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C61AC" w14:textId="316055CC" w:rsidR="00384F6B" w:rsidRPr="00B75109" w:rsidRDefault="00B75109" w:rsidP="00384F6B">
      <w:pPr>
        <w:rPr>
          <w:rFonts w:ascii="Arial" w:hAnsi="Arial" w:cs="Arial"/>
          <w:b/>
          <w:sz w:val="22"/>
          <w:szCs w:val="22"/>
        </w:rPr>
      </w:pPr>
      <w:r w:rsidRPr="00B75109">
        <w:rPr>
          <w:rFonts w:ascii="Arial" w:hAnsi="Arial" w:cs="Arial"/>
          <w:b/>
          <w:sz w:val="22"/>
          <w:szCs w:val="22"/>
        </w:rPr>
        <w:t xml:space="preserve">S1 </w:t>
      </w:r>
      <w:r w:rsidR="00384F6B" w:rsidRPr="00B75109">
        <w:rPr>
          <w:rFonts w:ascii="Arial" w:hAnsi="Arial" w:cs="Arial"/>
          <w:b/>
          <w:sz w:val="22"/>
          <w:szCs w:val="22"/>
        </w:rPr>
        <w:t>Table</w:t>
      </w:r>
      <w:r w:rsidRPr="00B75109">
        <w:rPr>
          <w:rFonts w:ascii="Arial" w:hAnsi="Arial" w:cs="Arial"/>
          <w:b/>
          <w:sz w:val="22"/>
          <w:szCs w:val="22"/>
        </w:rPr>
        <w:t>.</w:t>
      </w:r>
      <w:r w:rsidR="00384F6B" w:rsidRPr="00B75109">
        <w:rPr>
          <w:rFonts w:ascii="Arial" w:hAnsi="Arial" w:cs="Arial"/>
          <w:b/>
          <w:sz w:val="22"/>
          <w:szCs w:val="22"/>
        </w:rPr>
        <w:t xml:space="preserve"> Summary of the studies involving arsenic included in the systematic review</w:t>
      </w:r>
      <w:r w:rsidR="00C1730E">
        <w:rPr>
          <w:rFonts w:ascii="Arial" w:hAnsi="Arial" w:cs="Arial"/>
          <w:b/>
          <w:sz w:val="22"/>
          <w:szCs w:val="22"/>
        </w:rPr>
        <w:t>.</w:t>
      </w:r>
    </w:p>
    <w:tbl>
      <w:tblPr>
        <w:tblW w:w="0" w:type="auto"/>
        <w:tblCellMar>
          <w:left w:w="0" w:type="dxa"/>
          <w:right w:w="0" w:type="dxa"/>
        </w:tblCellMar>
        <w:tblLook w:val="04A0" w:firstRow="1" w:lastRow="0" w:firstColumn="1" w:lastColumn="0" w:noHBand="0" w:noVBand="1"/>
      </w:tblPr>
      <w:tblGrid>
        <w:gridCol w:w="1137"/>
        <w:gridCol w:w="664"/>
        <w:gridCol w:w="830"/>
        <w:gridCol w:w="930"/>
        <w:gridCol w:w="997"/>
        <w:gridCol w:w="974"/>
        <w:gridCol w:w="939"/>
        <w:gridCol w:w="1353"/>
        <w:gridCol w:w="1198"/>
        <w:gridCol w:w="2295"/>
        <w:gridCol w:w="1835"/>
        <w:gridCol w:w="786"/>
      </w:tblGrid>
      <w:tr w:rsidR="002C580A" w:rsidRPr="00DD2C94" w14:paraId="1D396855"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8BD10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uth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DF200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DCC3F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5704F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666BF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ge at outcome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47F231" w14:textId="78DF9AF5"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renatal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2B2AD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thod of measuring metal expos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16C6C8" w14:textId="044CCDC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eurological assessmen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4C73D" w14:textId="64095AAD"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EC4E2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2552CE4" w14:textId="346D4C3B"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vari</w:t>
            </w:r>
            <w:r w:rsidR="00C4399A" w:rsidRPr="00DD2C94">
              <w:rPr>
                <w:rFonts w:ascii="Arial" w:eastAsia="Times New Roman" w:hAnsi="Arial" w:cs="Arial"/>
                <w:sz w:val="14"/>
                <w:szCs w:val="14"/>
              </w:rPr>
              <w:t>ables</w:t>
            </w:r>
            <w:r w:rsidR="00864C59" w:rsidRPr="00DD2C94">
              <w:rPr>
                <w:rFonts w:ascii="Arial" w:eastAsia="Times New Roman" w:hAnsi="Arial" w:cs="Arial"/>
                <w:sz w:val="14"/>
                <w:szCs w:val="14"/>
              </w:rPr>
              <w:t xml:space="preserve"> adjusted for within the analy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07FADBF" w14:textId="600C48E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Quality assessment</w:t>
            </w:r>
          </w:p>
        </w:tc>
      </w:tr>
      <w:tr w:rsidR="002C580A" w:rsidRPr="00DD2C94" w14:paraId="6A1103FE"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644697" w14:textId="30B3F12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Asadullah and Chaudhury,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1fEhnudI","properties":{"formattedCitation":"[1]","plainCitation":"[1]","noteIndex":0},"citationItems":[{"id":295,"uris":["http://zotero.org/users/5876542/items/FKSJ7WME"],"uri":["http://zotero.org/users/5876542/items/FKSJ7WME"],"itemData":{"id":295,"type":"article-journal","container-title":"Economics of Education Review","DOI":"10.1016/j.econedurev.2011.05.001","ISSN":"02727757","issue":"5","journalAbbreviation":"Economics of Education Review","language":"en","page":"873-888","source":"DOI.org (Crossref)","title":"Poisoning the mind: Arsenic contamination of drinking water wells and children's educational achievement in rural Bangladesh","title-short":"Poisoning the mind","volume":"30","author":[{"family":"Asadullah","given":"M. Niaz"},{"family":"Chaudhury","given":"Nazmul"}],"issued":{"date-parts":[["2011",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F4F42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47928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CDF3E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7479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12C64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3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4C5D3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47D9A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ater: asked children whether their tube well was painted red (&gt; 50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7639F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wo math tests that were administered to all stud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B294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88.5% &lt; 50 µg/L</w:t>
            </w:r>
            <w:r w:rsidRPr="00DD2C94">
              <w:rPr>
                <w:rFonts w:ascii="Arial" w:eastAsia="Times New Roman" w:hAnsi="Arial" w:cs="Arial"/>
                <w:sz w:val="14"/>
                <w:szCs w:val="14"/>
              </w:rPr>
              <w:br/>
              <w:t>11.5% &gt; 50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8A58C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egative correlation between arsenic exposure and children’s math scores, ranging from -0.08 to -0.17 standard deviations for the primary-standard mathematics test and -0.05 and -0.07 standard deviations for the secondary-standard test (p &lt; 0.05)</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399196A" w14:textId="30E47756" w:rsidR="002C580A" w:rsidRPr="00DD2C94" w:rsidRDefault="002C580A" w:rsidP="000E1ABE">
            <w:pPr>
              <w:rPr>
                <w:rFonts w:ascii="Arial" w:eastAsia="Times New Roman" w:hAnsi="Arial" w:cs="Arial"/>
                <w:sz w:val="14"/>
                <w:szCs w:val="14"/>
              </w:rPr>
            </w:pPr>
            <w:r w:rsidRPr="00DD2C94">
              <w:rPr>
                <w:rFonts w:ascii="Arial" w:hAnsi="Arial" w:cs="Arial"/>
                <w:sz w:val="14"/>
                <w:szCs w:val="14"/>
              </w:rPr>
              <w:t>Sociodemographics, water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47CFD60" w14:textId="5B92A38C"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3412641D"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D3295A" w14:textId="69D4871B"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Hamadani, et al. (201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pNL52b0V","properties":{"formattedCitation":"[2]","plainCitation":"[2]","noteIndex":0},"citationItems":[{"id":57,"uris":["http://zotero.org/users/5876542/items/JAB3GIMV"],"uri":["http://zotero.org/users/5876542/items/JAB3GIMV"],"itemData":{"id":57,"type":"article-journal","abstract":"BACKGROUND: Exposure to arsenic through drinking water has been associated with impaired cognitive function in school-aged children in cross-sectional studies; however, there are few longitudinal studies and little information on effects of exposure in early life when the brain is generally most vulnerable.\nMETHODS: A longitudinal cohort study beginning in early pregnancy was conducted in rural Bangladesh, where arsenic concentrations in well water vary considerably. We assessed the effects of pre- and postnatal arsenic exposure on development of 2112 children at 18 months of age with Bayley Scales of Infant Development-II (mental and psychomotor development indices), Wolke's Behavior Rating Scale and maternal report of language. We related the measures of child development to arsenic concentrations in maternal urine in gestational weeks 9 and 30 and child's urinary arsenic at 18 months of age. Details of socio-economic background, home stimulation and anthropometric measurements of mothers and children were also available.\nRESULTS: Median maternal urinary arsenic concentration averaged over early and late gestation was 96 µg/l, whereas children's urine contained 35 µg/l of arsenic. There was no significant effect of any of the arsenic exposure measures on any of the child development measures after controlling for social and economic confounders, child's age and sex.\nCONCLUSION: Contrary to expectations, we found no indications of adverse effects of pre- or postnatal arsenic exposure on child development at 18 months. It remains possible that duration of exposure is critical and that effects will become apparent later in childhood.","container-title":"International Journal of Epidemiology","DOI":"10.1093/ije/dyp369","ISSN":"1464-3685","issue":"5","journalAbbreviation":"Int J Epidemiol","language":"eng","note":"PMID: 20085967","page":"1206-1216","source":"PubMed","title":"Pre- and postnatal arsenic exposure and child development at 18 months of age: a cohort study in rural Bangladesh","title-short":"Pre- and postnatal arsenic exposure and child development at 18 months of age","volume":"39","author":[{"family":"Hamadani","given":"Jena D."},{"family":"Grantham-McGregor","given":"Sally M."},{"family":"Tofail","given":"Fahmida"},{"family":"Nermell","given":"Barbro"},{"family":"Fängström","given":"Britta"},{"family":"Huda","given":"Syed N."},{"family":"Yesmin","given":"Sakila"},{"family":"Rahman","given":"Mahfuzar"},{"family":"Vera-Hernández","given":"Marcos"},{"family":"Arifeen","given":"Shams E."},{"family":"Vahter","given":"Marie"}],"issued":{"date-parts":[["2010",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E621C3"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A9F4E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26260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21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8EA78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8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BDA19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FBD35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Urine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E862F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olke's Behavior Rating Scale, Bayley Scales of Infant Development-II, language development based on mothers' rep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A535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IQR</w:t>
            </w:r>
            <w:r w:rsidRPr="00DD2C94">
              <w:rPr>
                <w:rStyle w:val="FootnoteReference"/>
                <w:rFonts w:ascii="Arial" w:hAnsi="Arial" w:cs="Arial"/>
                <w:sz w:val="14"/>
                <w:szCs w:val="14"/>
              </w:rPr>
              <w:footnoteReference w:id="1"/>
            </w:r>
            <w:r w:rsidRPr="00DD2C94">
              <w:rPr>
                <w:rFonts w:ascii="Arial" w:eastAsia="Times New Roman" w:hAnsi="Arial" w:cs="Arial"/>
                <w:sz w:val="14"/>
                <w:szCs w:val="14"/>
              </w:rPr>
              <w:t>), calculated from both measurements</w:t>
            </w:r>
            <w:r w:rsidRPr="00DD2C94">
              <w:rPr>
                <w:rFonts w:ascii="Arial" w:eastAsia="Times New Roman" w:hAnsi="Arial" w:cs="Arial"/>
                <w:sz w:val="14"/>
                <w:szCs w:val="14"/>
              </w:rPr>
              <w:br/>
              <w:t>Mother's urine from gestational week (GW</w:t>
            </w:r>
            <w:r w:rsidRPr="00DD2C94">
              <w:rPr>
                <w:rStyle w:val="FootnoteReference"/>
                <w:rFonts w:ascii="Arial" w:hAnsi="Arial" w:cs="Arial"/>
                <w:sz w:val="14"/>
                <w:szCs w:val="14"/>
              </w:rPr>
              <w:footnoteReference w:id="2"/>
            </w:r>
            <w:r w:rsidRPr="00DD2C94">
              <w:rPr>
                <w:rFonts w:ascii="Arial" w:eastAsia="Times New Roman" w:hAnsi="Arial" w:cs="Arial"/>
                <w:sz w:val="14"/>
                <w:szCs w:val="14"/>
              </w:rPr>
              <w:t>) 9 and 30: 96.3 (46, 219) µg/L</w:t>
            </w:r>
            <w:r w:rsidRPr="00DD2C94">
              <w:rPr>
                <w:rFonts w:ascii="Arial" w:eastAsia="Times New Roman" w:hAnsi="Arial" w:cs="Arial"/>
                <w:sz w:val="14"/>
                <w:szCs w:val="14"/>
              </w:rPr>
              <w:br/>
              <w:t>Child's urine: 34.6 (18, 8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CBD265" w14:textId="4788955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 association between arsenic levels at any time point and any of the 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8D5D55D" w14:textId="4A5E836D" w:rsidR="002C580A" w:rsidRPr="00DD2C94" w:rsidRDefault="002C580A" w:rsidP="000E1ABE">
            <w:pPr>
              <w:rPr>
                <w:rFonts w:ascii="Arial" w:eastAsia="Times New Roman" w:hAnsi="Arial" w:cs="Arial"/>
                <w:color w:val="000000"/>
                <w:sz w:val="14"/>
                <w:szCs w:val="14"/>
              </w:rPr>
            </w:pPr>
            <w:r w:rsidRPr="00DD2C94">
              <w:rPr>
                <w:rFonts w:ascii="Arial" w:hAnsi="Arial" w:cs="Arial"/>
                <w:sz w:val="14"/>
                <w:szCs w:val="14"/>
              </w:rPr>
              <w:t>Age, gestational age, HOME</w:t>
            </w:r>
            <w:r w:rsidRPr="00DD2C94">
              <w:rPr>
                <w:rStyle w:val="FootnoteReference"/>
                <w:rFonts w:ascii="Arial" w:hAnsi="Arial" w:cs="Arial"/>
                <w:sz w:val="14"/>
                <w:szCs w:val="14"/>
              </w:rPr>
              <w:footnoteReference w:id="3"/>
            </w:r>
            <w:r w:rsidRPr="00DD2C94">
              <w:rPr>
                <w:rFonts w:ascii="Arial" w:hAnsi="Arial" w:cs="Arial"/>
                <w:sz w:val="14"/>
                <w:szCs w:val="14"/>
              </w:rPr>
              <w:t xml:space="preserve"> score, weight-for-height z score, mother’s education, asse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D5369E5" w14:textId="7D64A333" w:rsidR="002C580A" w:rsidRPr="00DD2C94" w:rsidRDefault="002C580A"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r w:rsidR="002C580A" w:rsidRPr="00DD2C94" w14:paraId="73DF9268"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9771FE" w14:textId="06CF0A12"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Hamadani,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QPE75eRR","properties":{"formattedCitation":"[3]","plainCitation":"[3]","noteIndex":0},"citationItems":[{"id":297,"uris":["http://zotero.org/users/5876542/items/BAWMHSIL"],"uri":["http://zotero.org/users/5876542/items/BAWMHSIL"],"itemData":{"id":297,"type":"article-journal","abstract":"BACKGROUND: Exposure to arsenic through drinking water has been associated with impaired cognitive function in school-aged children in a few cross-sectional studies; however, there is little information on critical windows of exposure.\nMETHODS: We conducted a population-based longitudinal study in rural Bangladesh. We assessed the association of arsenic exposure, based on urinary arsenic (U-As; twice during pregnancy and twice in childhood), with the development of about 1700 children at 5 years of age using Wechsler Pre-school and Primary Scale of Intelligence [intelligence quotient (IQ)].\nRESULTS: Median maternal U-As in pregnancy was 80 µg/l (10-90 percentiles: 25-400 µg/l). Children's urine contained 35 (12-155) µg/l and 51 (20-238) µg/l at 1.5 and 5 years, respectively. Using multivariable-adjusted regression analyses, controlling for all potential confounders and loss to follow-up, we found that verbal IQ (VIQ) and full scale IQ (FSIQ) were negatively associated with (log) U-As in girls. The associations were consistent, but somewhat stronger with concurrent arsenic exposure [VIQ: B = -2.4, 95% confidence interval (CI) = -3.8 to -1.1; FSIQ: B = -1.4, 95% CI = -2.7 to -0.1, n = 817), compared with that at 1.5 years (VIQ: B = -0.85, 95% CI = -2.1 to 0.4; FSIQ: B = -0.74, 95% CI = -1.9 to 0.4, n = 902), late gestation (VIQ: B = -1.52, 95% CI = -2.6 to -0.4; FSIQ: B = -1.35, 95% CI = -2.4 to -0.3, n = 874) and early gestation (VIQ: B = -1.23, 95% CI = -2.4 to -0.06; FSIQ: B = -0.92, 95% CI = -2.0 to -0.2, n = 833). In boys, U-As showed consistently low and non-significant associations with all IQ measures. An effect size calculation indicated that 100 µg/l U-As was associated with a decrement of 1-3 points in both VIQ and FSIQ in girls.\nCONCLUSION: We found adverse effects of arsenic exposure on IQ in girls, but not boys, at 5 years of age.","container-title":"International Journal of Epidemiology","DOI":"10.1093/ije/dyr176","ISSN":"1464-3685","issue":"6","journalAbbreviation":"Int J Epidemiol","language":"eng","note":"PMID: 22158669","page":"1593-1604","source":"PubMed","title":"Critical windows of exposure for arsenic-associated impairment of cognitive function in pre-school girls and boys: a population-based cohort study","title-short":"Critical windows of exposure for arsenic-associated impairment of cognitive function in pre-school girls and boys","volume":"40","author":[{"family":"Hamadani","given":"J. D."},{"family":"Tofail","given":"F."},{"family":"Nermell","given":"B."},{"family":"Gardner","given":"R."},{"family":"Shiraji","given":"S."},{"family":"Bottai","given":"M."},{"family":"Arifeen","given":"S. E."},{"family":"Huda","given":"S. N."},{"family":"Vahter","given":"M."}],"issued":{"date-parts":[["2011",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FD05BA"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D16BF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28A45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285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34CEB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EAC55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2E183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631DC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echsler Preschool and Primary Scale of Intellige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7AB03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10th and 90th percentiles)</w:t>
            </w:r>
            <w:r w:rsidRPr="00DD2C94">
              <w:rPr>
                <w:rFonts w:ascii="Arial" w:eastAsia="Times New Roman" w:hAnsi="Arial" w:cs="Arial"/>
                <w:sz w:val="14"/>
                <w:szCs w:val="14"/>
              </w:rPr>
              <w:br/>
              <w:t>GW 8: 81 (24, 380) µg/l</w:t>
            </w:r>
            <w:r w:rsidRPr="00DD2C94">
              <w:rPr>
                <w:rFonts w:ascii="Arial" w:eastAsia="Times New Roman" w:hAnsi="Arial" w:cs="Arial"/>
                <w:sz w:val="14"/>
                <w:szCs w:val="14"/>
              </w:rPr>
              <w:br/>
              <w:t>GW 30: 84 (26, 415) µg/l</w:t>
            </w:r>
            <w:r w:rsidRPr="00DD2C94">
              <w:rPr>
                <w:rFonts w:ascii="Arial" w:eastAsia="Times New Roman" w:hAnsi="Arial" w:cs="Arial"/>
                <w:sz w:val="14"/>
                <w:szCs w:val="14"/>
              </w:rPr>
              <w:br/>
              <w:t>1.5 years: 34 (12, 155) µg/l</w:t>
            </w:r>
            <w:r w:rsidRPr="00DD2C94">
              <w:rPr>
                <w:rFonts w:ascii="Arial" w:eastAsia="Times New Roman" w:hAnsi="Arial" w:cs="Arial"/>
                <w:sz w:val="14"/>
                <w:szCs w:val="14"/>
              </w:rPr>
              <w:br/>
              <w:t>5 years: 51 (20, 238)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C7F68A" w14:textId="2EBD5B83"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aternal arsenic levels in urine during pregnancy was negatively associated with Verbal Intelligence Quotient (VIQ</w:t>
            </w:r>
            <w:r w:rsidRPr="00DD2C94">
              <w:rPr>
                <w:rStyle w:val="FootnoteReference"/>
                <w:rFonts w:ascii="Arial" w:hAnsi="Arial" w:cs="Arial"/>
                <w:sz w:val="14"/>
                <w:szCs w:val="14"/>
              </w:rPr>
              <w:footnoteReference w:id="4"/>
            </w:r>
            <w:r w:rsidRPr="00DD2C94">
              <w:rPr>
                <w:rFonts w:ascii="Arial" w:eastAsia="Times New Roman" w:hAnsi="Arial" w:cs="Arial"/>
                <w:sz w:val="14"/>
                <w:szCs w:val="14"/>
              </w:rPr>
              <w:t>) (β = -1.52; 95% confidence interval (CI</w:t>
            </w:r>
            <w:r w:rsidRPr="00DD2C94">
              <w:rPr>
                <w:rStyle w:val="FootnoteReference"/>
                <w:rFonts w:ascii="Arial" w:hAnsi="Arial" w:cs="Arial"/>
                <w:sz w:val="14"/>
                <w:szCs w:val="14"/>
              </w:rPr>
              <w:footnoteReference w:id="5"/>
            </w:r>
            <w:r w:rsidRPr="00DD2C94">
              <w:rPr>
                <w:rFonts w:ascii="Arial" w:eastAsia="Times New Roman" w:hAnsi="Arial" w:cs="Arial"/>
                <w:sz w:val="14"/>
                <w:szCs w:val="14"/>
              </w:rPr>
              <w:t>): -2.6 to -0.4) and Full Scale Intelligence Quotient (FSIQ</w:t>
            </w:r>
            <w:r w:rsidRPr="00DD2C94">
              <w:rPr>
                <w:rStyle w:val="FootnoteReference"/>
                <w:rFonts w:ascii="Arial" w:hAnsi="Arial" w:cs="Arial"/>
                <w:sz w:val="14"/>
                <w:szCs w:val="14"/>
              </w:rPr>
              <w:footnoteReference w:id="6"/>
            </w:r>
            <w:r w:rsidRPr="00DD2C94">
              <w:rPr>
                <w:rFonts w:ascii="Arial" w:eastAsia="Times New Roman" w:hAnsi="Arial" w:cs="Arial"/>
                <w:sz w:val="14"/>
                <w:szCs w:val="14"/>
              </w:rPr>
              <w:t xml:space="preserve">) (β = -1.35; 95% CI: -2.4 to -0.3) for girls only </w:t>
            </w:r>
            <w:r w:rsidRPr="00DD2C94">
              <w:rPr>
                <w:rFonts w:ascii="Arial" w:eastAsia="Times New Roman" w:hAnsi="Arial" w:cs="Arial"/>
                <w:sz w:val="14"/>
                <w:szCs w:val="14"/>
              </w:rPr>
              <w:br/>
              <w:t>Concurrent arsenic levels in urine at the time of showed a negative association in girls for VIQ (β = 02.4, 95%CI: -3.8 to -1.1) and FSIQ (β = -1.4; 95%CI: -2.7 to -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2660D69" w14:textId="4A16FF41" w:rsidR="002C580A" w:rsidRPr="00DD2C94" w:rsidRDefault="002C580A" w:rsidP="000E1ABE">
            <w:pPr>
              <w:rPr>
                <w:rFonts w:ascii="Arial" w:eastAsia="Times New Roman" w:hAnsi="Arial" w:cs="Arial"/>
                <w:color w:val="000000"/>
                <w:sz w:val="14"/>
                <w:szCs w:val="14"/>
              </w:rPr>
            </w:pPr>
            <w:r w:rsidRPr="00DD2C94">
              <w:rPr>
                <w:rFonts w:ascii="Arial" w:hAnsi="Arial" w:cs="Arial"/>
                <w:sz w:val="14"/>
                <w:szCs w:val="14"/>
              </w:rPr>
              <w:t>Socioeconomic status, housing, assets, income-expenditure deficits, maternal BMI at enrolment, maternal age, parity, parents’ education, gestational age, birthweight, length and head circumfere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F49F8EE" w14:textId="095BD0CD" w:rsidR="002C580A" w:rsidRPr="00DD2C94" w:rsidRDefault="002C580A"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r w:rsidR="002C580A" w:rsidRPr="00DD2C94" w14:paraId="25C6BEDD"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0098B7" w14:textId="603C1150"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Rocha-Amador,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j7MX8i6m","properties":{"formattedCitation":"[4]","plainCitation":"[4]","noteIndex":0},"citationItems":[{"id":932,"uris":["http://zotero.org/users/5876542/items/AMK4L6VF"],"uri":["http://zotero.org/users/5876542/items/AMK4L6VF"],"itemData":{"id":932,"type":"article-journal","container-title":"Cadernos de Saúde Pública","DOI":"10.1590/S0102-311X2007001600018","ISSN":"0102-311X","language":"en","note":"publisher: Escola Nacional de Saúde Pública, Fundação Oswaldo Cruz","page":"S579-S587","source":"SciELO","title":"Decreased intelligence in children and exposure to fluoride and arsenic in drinking water","volume":"23","author":[{"family":"Rocha-Amador","given":"Diana"},{"family":"Navarro","given":"Maria Elena"},{"family":"Carrizales","given":"Leticia"},{"family":"Morales","given":"Raúl"},{"family":"Calderón","given":"Jaqueline"}],"issued":{"date-parts":[["2007"]]}}}],"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EF84E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CAD61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83ABA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132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5C550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237761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950BD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rsenic: water</w:t>
            </w: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F4495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Wechsler intelligence for Children, Revised </w:t>
            </w:r>
            <w:r w:rsidRPr="00DD2C94">
              <w:rPr>
                <w:rFonts w:ascii="Arial" w:eastAsia="Times New Roman" w:hAnsi="Arial" w:cs="Arial"/>
                <w:sz w:val="14"/>
                <w:szCs w:val="14"/>
              </w:rPr>
              <w:lastRenderedPageBreak/>
              <w:t>Mexican edition (WISC-RM</w:t>
            </w:r>
            <w:r w:rsidRPr="00DD2C94">
              <w:rPr>
                <w:rStyle w:val="FootnoteReference"/>
                <w:rFonts w:ascii="Arial" w:hAnsi="Arial" w:cs="Arial"/>
                <w:sz w:val="14"/>
                <w:szCs w:val="14"/>
              </w:rPr>
              <w:footnoteReference w:id="7"/>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F643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Mean (standard deviation (SD</w:t>
            </w:r>
            <w:r w:rsidRPr="00DD2C94">
              <w:rPr>
                <w:rStyle w:val="FootnoteReference"/>
                <w:rFonts w:ascii="Arial" w:hAnsi="Arial" w:cs="Arial"/>
                <w:sz w:val="14"/>
                <w:szCs w:val="14"/>
              </w:rPr>
              <w:footnoteReference w:id="8"/>
            </w:r>
            <w:r w:rsidRPr="00DD2C94">
              <w:rPr>
                <w:rFonts w:ascii="Arial" w:eastAsia="Times New Roman" w:hAnsi="Arial" w:cs="Arial"/>
                <w:sz w:val="14"/>
                <w:szCs w:val="14"/>
              </w:rPr>
              <w:t>)):</w:t>
            </w:r>
            <w:r w:rsidRPr="00DD2C94">
              <w:rPr>
                <w:rFonts w:ascii="Arial" w:eastAsia="Times New Roman" w:hAnsi="Arial" w:cs="Arial"/>
                <w:sz w:val="14"/>
                <w:szCs w:val="14"/>
              </w:rPr>
              <w:br/>
              <w:t xml:space="preserve">Arsenic: </w:t>
            </w:r>
            <w:r w:rsidRPr="00DD2C94">
              <w:rPr>
                <w:rFonts w:ascii="Arial" w:eastAsia="Times New Roman" w:hAnsi="Arial" w:cs="Arial"/>
                <w:sz w:val="14"/>
                <w:szCs w:val="14"/>
              </w:rPr>
              <w:br/>
              <w:t>Moctezuma: 12.6 (2.0) µg/g crt</w:t>
            </w:r>
            <w:r w:rsidRPr="00DD2C94">
              <w:rPr>
                <w:rFonts w:ascii="Arial" w:eastAsia="Times New Roman" w:hAnsi="Arial" w:cs="Arial"/>
                <w:sz w:val="14"/>
                <w:szCs w:val="14"/>
              </w:rPr>
              <w:br/>
            </w:r>
            <w:r w:rsidRPr="00DD2C94">
              <w:rPr>
                <w:rFonts w:ascii="Arial" w:eastAsia="Times New Roman" w:hAnsi="Arial" w:cs="Arial"/>
                <w:sz w:val="14"/>
                <w:szCs w:val="14"/>
              </w:rPr>
              <w:lastRenderedPageBreak/>
              <w:t>Salitral: 116 (2.2) µg/g crt</w:t>
            </w:r>
            <w:r w:rsidRPr="00DD2C94">
              <w:rPr>
                <w:rFonts w:ascii="Arial" w:eastAsia="Times New Roman" w:hAnsi="Arial" w:cs="Arial"/>
                <w:sz w:val="14"/>
                <w:szCs w:val="14"/>
              </w:rPr>
              <w:br/>
              <w:t>Cinco de Febrero: 52.5 (2.2) µg/g crt</w:t>
            </w:r>
            <w:r w:rsidRPr="00DD2C94">
              <w:rPr>
                <w:rFonts w:ascii="Arial" w:eastAsia="Times New Roman" w:hAnsi="Arial" w:cs="Arial"/>
                <w:sz w:val="14"/>
                <w:szCs w:val="14"/>
              </w:rPr>
              <w:br/>
            </w:r>
            <w:r w:rsidRPr="00DD2C94">
              <w:rPr>
                <w:rFonts w:ascii="Arial" w:eastAsia="Times New Roman" w:hAnsi="Arial" w:cs="Arial"/>
                <w:sz w:val="14"/>
                <w:szCs w:val="14"/>
              </w:rPr>
              <w:br/>
              <w:t>Lead</w:t>
            </w:r>
            <w:r w:rsidRPr="00DD2C94">
              <w:rPr>
                <w:rFonts w:ascii="Arial" w:eastAsia="Times New Roman" w:hAnsi="Arial" w:cs="Arial"/>
                <w:sz w:val="14"/>
                <w:szCs w:val="14"/>
              </w:rPr>
              <w:br/>
              <w:t>Moctezuma: 7.1 (2.2) µg/dL</w:t>
            </w:r>
            <w:r w:rsidRPr="00DD2C94">
              <w:rPr>
                <w:rFonts w:ascii="Arial" w:eastAsia="Times New Roman" w:hAnsi="Arial" w:cs="Arial"/>
                <w:sz w:val="14"/>
                <w:szCs w:val="14"/>
              </w:rPr>
              <w:br/>
              <w:t>Salitral: 6.2 (2.1) µg/dL</w:t>
            </w:r>
            <w:r w:rsidRPr="00DD2C94">
              <w:rPr>
                <w:rFonts w:ascii="Arial" w:eastAsia="Times New Roman" w:hAnsi="Arial" w:cs="Arial"/>
                <w:sz w:val="14"/>
                <w:szCs w:val="14"/>
              </w:rPr>
              <w:br/>
              <w:t>5 de Febrero: 4.8 (3.4)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A3FC8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Water arsenic was negatively associated with VIQ (β = -6.40), Performance Intelligence Quotient (β = -4.30) and FSIQ (β = -6.14), p &lt;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639CA10" w14:textId="4FEEE0F0" w:rsidR="002C580A" w:rsidRPr="00DD2C94" w:rsidRDefault="002C580A" w:rsidP="000E1ABE">
            <w:pPr>
              <w:rPr>
                <w:rFonts w:ascii="Arial" w:eastAsia="Times New Roman" w:hAnsi="Arial" w:cs="Arial"/>
                <w:sz w:val="14"/>
                <w:szCs w:val="14"/>
              </w:rPr>
            </w:pPr>
            <w:r w:rsidRPr="00DD2C94">
              <w:rPr>
                <w:rFonts w:ascii="Arial" w:hAnsi="Arial" w:cs="Arial"/>
                <w:sz w:val="14"/>
                <w:szCs w:val="14"/>
              </w:rPr>
              <w:t>Blood lead, mother’s education, socioeconomic status, height-for-age z score, transferrin satu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41C892A" w14:textId="3CBEFE9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481CB484"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94FD60" w14:textId="27CCDD2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Rosado,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qCRXW6Ns","properties":{"formattedCitation":"[5]","plainCitation":"[5]","noteIndex":0},"citationItems":[{"id":285,"uris":["http://zotero.org/users/5876542/items/ZPL979Z2"],"uri":["http://zotero.org/users/5876542/items/ZPL979Z2"],"itemData":{"id":285,"type":"article-journal","abstract":"Background\nPrevious studies have suggested an effect of high arsenic concentration on cognitive and neurobehavioral function in humans.\n\nObjective\nOur goal was to identify demographic and nutritional factors that are associated with As exposure and the influence of this exposure on cognitive function in school-age children.\n\nMethods\nWe recruited 602 children 6–8 years of age living within 3.5 km of a metallurgic smelter complex in the city of Torreón, Mexico, to participate in a cross-sectional evaluation. Of these, 591 had complete anthropometry, iron, and zinc status by biochemical measurements in serum, blood lead concentration (PbB), and arsenic in urine (UAs), and 557 completed several cognitive performance tests.\n\nResults\nThe mean for UAs was 58.1 ± 33.2 μg/L; 52% of the children had UAs concentrations &gt; 50 μg/L, and 50.7% of children had PbB ≥10 μg/dL. UAs concentration was associated with low socioeconomic status. Nutritional status indicators were not related to UAs concentrations. Linear and logistic regressions adjusted for hemoglobin concentration, PbB, and sociodemographic confounders showed a significant inverse association between UAs and Visual–Spatial Abilities with Figure Design, the Peabody Picture Vocabulary Test, the WISC-RM Digit Span subscale, Visual Search, and Letter Sequencing Tests (p &lt; 0.05). Boys excreted significantly more UAs (p &lt; 0.05) and were affected on different cognitive areas than girls.\n\nConclusions\nChildren living in an area contaminated with both As and lead showed that As contamination can affect children’s cognitive development, independent of any effect of lead.","container-title":"Environmental Health Perspectives","DOI":"10.1289/ehp.9961","ISSN":"0091-6765","issue":"9","journalAbbreviation":"Environ Health Perspect","note":"PMID: 17805430\nPMCID: PMC1964916","page":"1371-1375","source":"PubMed Central","title":"Arsenic Exposure and Cognitive Performance in Mexican Schoolchildren","volume":"115","author":[{"family":"Rosado","given":"Jorge L."},{"family":"Ronquillo","given":"Dolores"},{"family":"Kordas","given":"Katarzyna"},{"family":"Rojas","given":"Olga"},{"family":"Alatorre","given":"Javier"},{"family":"Lopez","given":"Patricia"},{"family":"Garcia-Vargas","given":"Gonzalo"},{"family":"Carmen Caamaño","given":"María","non-dropping-particle":"del"},{"family":"Cebrián","given":"Mariano E."},{"family":"Stoltzfus","given":"Rebecca J."}],"issued":{"date-parts":[["2007",9]]}},"locator":"20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C9249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8D911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04104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557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F11D0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8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F2857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98FC2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rsenic: urine</w:t>
            </w: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0EDF7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ISC-RM subscales: Coding, Digit Span, Arithmetic</w:t>
            </w:r>
            <w:r w:rsidRPr="00DD2C94">
              <w:rPr>
                <w:rFonts w:ascii="Arial" w:eastAsia="Times New Roman" w:hAnsi="Arial" w:cs="Arial"/>
                <w:sz w:val="14"/>
                <w:szCs w:val="14"/>
              </w:rPr>
              <w:br/>
              <w:t>Number and Letter sequencing</w:t>
            </w:r>
            <w:r w:rsidRPr="00DD2C94">
              <w:rPr>
                <w:rFonts w:ascii="Arial" w:eastAsia="Times New Roman" w:hAnsi="Arial" w:cs="Arial"/>
                <w:sz w:val="14"/>
                <w:szCs w:val="14"/>
              </w:rPr>
              <w:br/>
              <w:t>Cognitive Abilities test</w:t>
            </w:r>
            <w:r w:rsidRPr="00DD2C94">
              <w:rPr>
                <w:rFonts w:ascii="Arial" w:eastAsia="Times New Roman" w:hAnsi="Arial" w:cs="Arial"/>
                <w:sz w:val="14"/>
                <w:szCs w:val="14"/>
              </w:rPr>
              <w:br/>
              <w:t>Math Achievement test</w:t>
            </w:r>
            <w:r w:rsidRPr="00DD2C94">
              <w:rPr>
                <w:rFonts w:ascii="Arial" w:eastAsia="Times New Roman" w:hAnsi="Arial" w:cs="Arial"/>
                <w:sz w:val="14"/>
                <w:szCs w:val="14"/>
              </w:rPr>
              <w:br/>
              <w:t>Visual-Spatial Abilities with Figure Design</w:t>
            </w:r>
            <w:r w:rsidRPr="00DD2C94">
              <w:rPr>
                <w:rFonts w:ascii="Arial" w:eastAsia="Times New Roman" w:hAnsi="Arial" w:cs="Arial"/>
                <w:sz w:val="14"/>
                <w:szCs w:val="14"/>
              </w:rPr>
              <w:br/>
              <w:t>Peabody Picture Vocabulary Test</w:t>
            </w:r>
            <w:r w:rsidRPr="00DD2C94">
              <w:rPr>
                <w:rFonts w:ascii="Arial" w:eastAsia="Times New Roman" w:hAnsi="Arial" w:cs="Arial"/>
                <w:sz w:val="14"/>
                <w:szCs w:val="14"/>
              </w:rPr>
              <w:br/>
              <w:t>Sternberg Memory</w:t>
            </w:r>
            <w:r w:rsidRPr="00DD2C94">
              <w:rPr>
                <w:rFonts w:ascii="Arial" w:eastAsia="Times New Roman" w:hAnsi="Arial" w:cs="Arial"/>
                <w:sz w:val="14"/>
                <w:szCs w:val="14"/>
              </w:rPr>
              <w:br/>
              <w:t>Visual Memory Span</w:t>
            </w:r>
            <w:r w:rsidRPr="00DD2C94">
              <w:rPr>
                <w:rFonts w:ascii="Arial" w:eastAsia="Times New Roman" w:hAnsi="Arial" w:cs="Arial"/>
                <w:sz w:val="14"/>
                <w:szCs w:val="14"/>
              </w:rPr>
              <w:br/>
              <w:t>Visual 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02DB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Arsenic: </w:t>
            </w:r>
            <w:r w:rsidRPr="00DD2C94">
              <w:rPr>
                <w:rFonts w:ascii="Arial" w:eastAsia="Times New Roman" w:hAnsi="Arial" w:cs="Arial"/>
                <w:sz w:val="14"/>
                <w:szCs w:val="14"/>
              </w:rPr>
              <w:br/>
              <w:t>58.1 (33.2) µg/L</w:t>
            </w:r>
            <w:r w:rsidRPr="00DD2C94">
              <w:rPr>
                <w:rFonts w:ascii="Arial" w:eastAsia="Times New Roman" w:hAnsi="Arial" w:cs="Arial"/>
                <w:sz w:val="14"/>
                <w:szCs w:val="14"/>
              </w:rPr>
              <w:br/>
            </w:r>
            <w:r w:rsidRPr="00DD2C94">
              <w:rPr>
                <w:rFonts w:ascii="Arial" w:eastAsia="Times New Roman" w:hAnsi="Arial" w:cs="Arial"/>
                <w:sz w:val="14"/>
                <w:szCs w:val="14"/>
              </w:rPr>
              <w:br/>
              <w:t>Lead</w:t>
            </w:r>
            <w:r w:rsidRPr="00DD2C94">
              <w:rPr>
                <w:rFonts w:ascii="Arial" w:eastAsia="Times New Roman" w:hAnsi="Arial" w:cs="Arial"/>
                <w:sz w:val="14"/>
                <w:szCs w:val="14"/>
              </w:rPr>
              <w:br/>
              <w:t>11.5 (6.3)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0618D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rsenic negatively associated with Visual-Spatial abilities with Figure Design (β = -0.024, 95% CI: -0.045, -0.004; p &lt; 0.05), Peabody Picture Vocabulary Test (β = -0.064, 95% CI: -0.115, -0.013; p &lt; 0.05), WISC-RM Digit Span Subtest (β = -0.014, 95% CI: -0.025, -0.002; p &lt; 0.05), Visual search (β = -0.007, 95% CI: -0.011, -0.002; p &lt; 0.01), and letter sequencing (correct trials 0 vs ≥ 1)(β = -0.992, 95% CI: -0.987, -0.996 p &lt; 0.01)</w:t>
            </w:r>
            <w:r w:rsidRPr="00DD2C94">
              <w:rPr>
                <w:rFonts w:ascii="Arial" w:eastAsia="Times New Roman" w:hAnsi="Arial" w:cs="Arial"/>
                <w:sz w:val="14"/>
                <w:szCs w:val="14"/>
              </w:rPr>
              <w:br/>
            </w:r>
            <w:r w:rsidRPr="00DD2C94">
              <w:rPr>
                <w:rFonts w:ascii="Arial" w:eastAsia="Times New Roman" w:hAnsi="Arial" w:cs="Arial"/>
                <w:sz w:val="14"/>
                <w:szCs w:val="14"/>
              </w:rPr>
              <w:br/>
              <w:t>No significant correlation with math achievement, WISC-RM Arithmetic Subtest, Sternberg Memory, Visual Memory Span, WISC-RM coding subtest, and Stimulus Discrimin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DD126F5" w14:textId="36892502" w:rsidR="002C580A" w:rsidRPr="00DD2C94" w:rsidRDefault="002C580A" w:rsidP="000E1ABE">
            <w:pPr>
              <w:rPr>
                <w:rFonts w:ascii="Arial" w:eastAsia="Times New Roman" w:hAnsi="Arial" w:cs="Arial"/>
                <w:sz w:val="14"/>
                <w:szCs w:val="14"/>
              </w:rPr>
            </w:pPr>
            <w:r w:rsidRPr="00DD2C94">
              <w:rPr>
                <w:rFonts w:ascii="Arial" w:hAnsi="Arial" w:cs="Arial"/>
                <w:sz w:val="14"/>
                <w:szCs w:val="14"/>
              </w:rPr>
              <w:t>Hemoglobin concentration, blood lead, sociodemographic confounder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F32699" w14:textId="5AD23892"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64DA79DB"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4617B4" w14:textId="13D9E3F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Roy,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zQDg2uLl","properties":{"formattedCitation":"[6]","plainCitation":"[6]","noteIndex":0},"citationItems":[{"id":935,"uris":["http://zotero.org/users/5876542/items/IQD92IZL"],"uri":["http://zotero.org/users/5876542/items/IQD92IZL"],"itemData":{"id":935,"type":"article-journal","abstract":"Previous studies suggest adverse effects of arsenic exposure on children's cognitive function. In this study, we examined the potential association between arsenic exposure and children's behavior. Five hundred and twenty-six children, 6-7 years old, living near a metal foundry in Torreón, Mexico, participated in the study. Arsenic exposure was measured as total urinary arsenic (UAs) and arsenic metabolites-monomethylarsonic acid (MMA) and dimethylarsinic acid (DMA) concentrations. Children's behavior was assessed by Conners Behavior Rating Scales for parents and teachers. The median (interquartile range) concentrations of UAs, MMA and DMA were 55.2 (39.7), 6.7 (5.9) and 39.3 (28.5) μg/L, respectively. The mean behavior scores from parent and teacher ratings were within the clinically normal range (T&lt;65). The relationship between behavior and urinary arsenic was modeled in linear and logistic regression models, with UAs, MMA and DMA tested in separate models and entered as quartiles. No significant association was found between any measure of urinary arsenic and parent ratings of behavior. However, higher UAs was modestly associated with higher scores on the Oppositional, Cognitive Problems and ADHD sub-scales of the teacher ratings; a dose-response relationship was not established between UAs quartiles and behavior. Higher urinary DMA was associated with higher ratings on the Oppositional, Cognitive Problems and ADHD Index by teachers. The associations between UAs and behavior became statistically non-significant after adjustment for the Peabody Picture Vocabulary Test scores, suggesting that the harmful effects of arsenic on behavior may be secondary to arsenic-induced cognitive deficits. These data suggest a potential adverse association between arsenic and children's behavior and indicate a need to further study the effects of arsenic and arsenic metabolites on neurobehavioral outcomes in children.","container-title":"Environmental Research","DOI":"10.1016/j.envres.2011.03.003","ISSN":"1096-0953","issue":"5","journalAbbreviation":"Environ. Res.","language":"eng","note":"PMID: 21439564","page":"670-676","source":"PubMed","title":"Association between arsenic exposure and behavior among first-graders from Torreón, Mexico","volume":"111","author":[{"family":"Roy","given":"Aditi"},{"family":"Kordas","given":"Katarzyna"},{"family":"Lopez","given":"Patricia"},{"family":"Rosado","given":"Jorge L."},{"family":"Cebrian","given":"Mariano E."},{"family":"Vargas","given":"Gonzalo Garcia"},{"family":"Ronquillo","given":"Dolores"},{"family":"Stoltzfus","given":"Rebecca J."}],"issued":{"date-parts":[["2011",7]]}}}],"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080F8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47D42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A1D10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52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DCC79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7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E2DC9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9D9CA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Urinary arsenic, blood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8E848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nnors Behavior Rating Sca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F508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IQR)</w:t>
            </w:r>
            <w:r w:rsidRPr="00DD2C94">
              <w:rPr>
                <w:rFonts w:ascii="Arial" w:eastAsia="Times New Roman" w:hAnsi="Arial" w:cs="Arial"/>
                <w:sz w:val="14"/>
                <w:szCs w:val="14"/>
              </w:rPr>
              <w:br/>
              <w:t>Arsenic: 55.2 (39.7) µg/L</w:t>
            </w:r>
            <w:r w:rsidRPr="00DD2C94">
              <w:rPr>
                <w:rFonts w:ascii="Arial" w:eastAsia="Times New Roman" w:hAnsi="Arial" w:cs="Arial"/>
                <w:sz w:val="14"/>
                <w:szCs w:val="14"/>
              </w:rPr>
              <w:br/>
              <w:t>Lead: 10.0 (6.6)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409C2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here was no significant difference between arsenic levels and behavior</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BA19627" w14:textId="1ABE7D88" w:rsidR="002C580A" w:rsidRPr="00DD2C94" w:rsidRDefault="002C580A" w:rsidP="000E1ABE">
            <w:pPr>
              <w:rPr>
                <w:rFonts w:ascii="Arial" w:eastAsia="Times New Roman" w:hAnsi="Arial" w:cs="Arial"/>
                <w:sz w:val="14"/>
                <w:szCs w:val="14"/>
              </w:rPr>
            </w:pPr>
            <w:r w:rsidRPr="00DD2C94">
              <w:rPr>
                <w:rFonts w:ascii="Arial" w:hAnsi="Arial" w:cs="Arial"/>
                <w:sz w:val="14"/>
                <w:szCs w:val="14"/>
              </w:rPr>
              <w:t>Age, sex, maternal education, family socio-economic status, hemoglobin, blood lead levels, mother’s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6B2CFCC" w14:textId="4159586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3E0ADDC9"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81C1F8" w14:textId="6A86DCF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Siripitayakunkit, et al. (199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mPrGDE5G","properties":{"formattedCitation":"[7]","plainCitation":"[7]","noteIndex":0},"citationItems":[{"id":286,"uris":["http://zotero.org/users/5876542/items/XRWZIQPI"],"uri":["http://zotero.org/users/5876542/items/XRWZIQPI"],"itemData":{"id":286,"type":"chapter","abstract":"The studies in the past reported high arsenic (As) level in the hair of children at Ronpiboon subdistrict. It is possible that the accumulation of As in their bodies may adversely affect intelligence. The present study aimed to test the association between chronic As exposure, indicated by the As levels in hair, and children's intelligence among children living in Ronpiboon district since birth. It is a pioneer study conducted in humans, to try to determine the exposure factor related to the developmental defect of children with high As concentrations in their hair. The As levels were measured in hair using atomic absorption spectrophotometry method as the indicator of chronic As exposure and IQ with Wechsler Intelligence Scale Test for Children (WISC). Potential confounders were collected at the same time period of this cross-sectional study between 16 January and 5 March, 1995. The studies established an association between As hair levels and children's intelligence. The WISC is commonly used in Thai children's IQ assessment. It has been employed to determine IQ of Thai children for more than 40 years, but there is no study of Thai standard IQ by the WISC at present.","container-title":"Arsenic Exposure and Health Effects III","event-place":"Oxford","ISBN":"978-0-08-043648-7","language":"en","note":"DOI: 10.1016/B978-008043648-7/50018-2","page":"141-149","publisher":"Elsevier Science Ltd","publisher-place":"Oxford","source":"ScienceDirect","title":"Association between Chronic Arsenic Exposure and Children's Intelligence in Thailand","URL":"http://www.sciencedirect.com/science/article/pii/B9780080436487500182","author":[{"family":"Siripitayakunkit","given":"Unchalee"},{"family":"Visudhiphan","given":"Pongsakdi"},{"family":"Pradipasen","given":"Mandhana"},{"family":"Vorapongsathron","given":"Thavatchai"}],"editor":[{"family":"Chappell","given":"Willard R."},{"family":"Abernathy","given":"Charles O."},{"family":"Calderon","given":"Rebecca L."}],"accessed":{"date-parts":[["2020",6,24]]},"issued":{"date-parts":[["1999",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FB00C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5A19F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hailan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A3686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529, total sample</w:t>
            </w:r>
            <w:r w:rsidRPr="00DD2C94">
              <w:rPr>
                <w:rFonts w:ascii="Arial" w:eastAsia="Times New Roman" w:hAnsi="Arial" w:cs="Arial"/>
                <w:sz w:val="14"/>
                <w:szCs w:val="14"/>
              </w:rPr>
              <w:br/>
              <w:t>n = 353 living in the Ronpiboon subdistrict</w:t>
            </w:r>
            <w:r w:rsidRPr="00DD2C94">
              <w:rPr>
                <w:rFonts w:ascii="Arial" w:eastAsia="Times New Roman" w:hAnsi="Arial" w:cs="Arial"/>
                <w:sz w:val="14"/>
                <w:szCs w:val="14"/>
              </w:rPr>
              <w:br/>
              <w:t>n = 176 living in the Soa Thong subdistric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EA314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9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71718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806D5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EEDA0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echsler Intelligence Scale for Children (WISC</w:t>
            </w:r>
            <w:r w:rsidRPr="00DD2C94">
              <w:rPr>
                <w:rStyle w:val="FootnoteReference"/>
                <w:rFonts w:ascii="Arial" w:hAnsi="Arial" w:cs="Arial"/>
                <w:sz w:val="14"/>
                <w:szCs w:val="14"/>
              </w:rPr>
              <w:footnoteReference w:id="9"/>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E0B7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3.52 (3.58)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7AA96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rsenic explained 14% of the variance in IQ scores (p = 0.002)</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DFE7F97" w14:textId="15C982FE" w:rsidR="002C580A" w:rsidRPr="00DD2C94" w:rsidRDefault="002C580A" w:rsidP="000E1ABE">
            <w:pPr>
              <w:rPr>
                <w:rFonts w:ascii="Arial" w:eastAsia="Times New Roman" w:hAnsi="Arial" w:cs="Arial"/>
                <w:sz w:val="14"/>
                <w:szCs w:val="14"/>
              </w:rPr>
            </w:pPr>
            <w:r w:rsidRPr="00DD2C94">
              <w:rPr>
                <w:rFonts w:ascii="Arial" w:hAnsi="Arial" w:cs="Arial"/>
                <w:sz w:val="14"/>
                <w:szCs w:val="14"/>
              </w:rPr>
              <w:t>Father’s occupation, maternal intelligence score, family income</w:t>
            </w:r>
          </w:p>
          <w:p w14:paraId="2C2EADAD" w14:textId="77777777" w:rsidR="002C580A" w:rsidRPr="00DD2C94" w:rsidRDefault="002C580A" w:rsidP="000E1ABE">
            <w:pPr>
              <w:rPr>
                <w:rFonts w:ascii="Arial" w:eastAsia="Times New Roman" w:hAnsi="Arial" w:cs="Arial"/>
                <w:sz w:val="14"/>
                <w:szCs w:val="14"/>
              </w:rPr>
            </w:pPr>
          </w:p>
          <w:p w14:paraId="5F5550A7" w14:textId="07719A07" w:rsidR="002C580A" w:rsidRPr="00DD2C94" w:rsidRDefault="002C580A" w:rsidP="000E1ABE">
            <w:pPr>
              <w:rPr>
                <w:rFonts w:ascii="Arial" w:eastAsia="Times New Roman"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1C2823B" w14:textId="5574079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699ACA7C"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EB4561" w14:textId="0401E5DC"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 xml:space="preserve">Tofail,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mwULnpUl","properties":{"formattedCitation":"[8]","plainCitation":"[8]","noteIndex":0},"citationItems":[{"id":301,"uris":["http://zotero.org/users/5876542/items/Q6V5BF53"],"uri":["http://zotero.org/users/5876542/items/Q6V5BF53"],"itemData":{"id":301,"type":"article-journal","abstract":"Background\nExposure to arsenic-contaminated drinking water during pregnancy is associated with low birth weight and fetal loss, and there is concern that the infants’ development may be affected.\n\nObjective\nWe assessed the effects of in utero arsenic exposure during pregnancy on infants’ problem-solving ability and motor development.\n\nMethods\nWe conducted a large population-based study of nutritional supplementation with 4,436 pregnant women in Matlab, Bangladesh, an area of high-arsenic–contaminated tube wells. We measured arsenic concentration in spot urine specimens at 8 and 30 weeks of pregnancy. We assessed a subsample of 1,799 infants, born to these mothers, at 7 months of age on two problem-solving tests (PSTs), the motor scale of the Bayley Scales of Infant Development–II, and behavior ratings.\n\nResult\nArsenic concentrations in maternal urine were high, with a median (interquartile range) of 81 μg/L (37–207 μg/L) at 8 weeks of gestation and of 84 μg/L (42–230 μg/L) at 30 weeks. Arsenic exposure was related to many poor socioeconomic conditions that also correlated with child development measures. Multiple regressions of children’s motor and PST scores and behavior ratings, controlling for socioeconomic background variables, age, and sex, showed no significant effect of urinary arsenic concentration on any developmental outcome.\n\nConclusion\nWe detected no significant effect of arsenic exposure during pregnancy on infant development. However, it is possible that other effects are as yet unmeasured or that effects will become apparent at a later age.","container-title":"Environmental Health Perspectives","DOI":"10.1289/ehp.11670","ISSN":"0091-6765","issue":"2","journalAbbreviation":"Environ Health Perspect","note":"PMID: 19270801\nPMCID: PMC2649233","page":"288-293","source":"PubMed Central","title":"Effect of Arsenic Exposure during Pregnancy on Infant Development at 7 Months in Rural Matlab, Bangladesh","volume":"117","author":[{"family":"Tofail","given":"Fahmida"},{"family":"Vahter","given":"Marie"},{"family":"Hamadani","given":"Jena D."},{"family":"Nermell","given":"Barbro"},{"family":"Huda","given":"Syed N."},{"family":"Yunus","given":"Mohammad"},{"family":"Rahman","given":"Mahfuzar"},{"family":"Grantham-McGregor","given":"Sally M."}],"issued":{"date-parts":[["2009",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D1808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3C1F7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901E6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79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EC21B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7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D6A62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BC880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Urine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BBD7A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sychomotor Developmental Index from Bayley Scales of Infant Development-II</w:t>
            </w:r>
            <w:r w:rsidRPr="00DD2C94">
              <w:rPr>
                <w:rFonts w:ascii="Arial" w:eastAsia="Times New Roman" w:hAnsi="Arial" w:cs="Arial"/>
                <w:sz w:val="14"/>
                <w:szCs w:val="14"/>
              </w:rPr>
              <w:br/>
              <w:t>Support and Cover: two one-step means-end problem solving tests</w:t>
            </w:r>
            <w:r w:rsidRPr="00DD2C94">
              <w:rPr>
                <w:rFonts w:ascii="Arial" w:eastAsia="Times New Roman" w:hAnsi="Arial" w:cs="Arial"/>
                <w:sz w:val="14"/>
                <w:szCs w:val="14"/>
              </w:rPr>
              <w:br/>
              <w:t>A modified version of Wolke's Behavior Rating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CEA5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IQR)</w:t>
            </w:r>
            <w:r w:rsidRPr="00DD2C94">
              <w:rPr>
                <w:rFonts w:ascii="Arial" w:eastAsia="Times New Roman" w:hAnsi="Arial" w:cs="Arial"/>
                <w:sz w:val="14"/>
                <w:szCs w:val="14"/>
              </w:rPr>
              <w:br/>
              <w:t>GW 8: 81 (37-207) µg/L</w:t>
            </w:r>
            <w:r w:rsidRPr="00DD2C94">
              <w:rPr>
                <w:rFonts w:ascii="Arial" w:eastAsia="Times New Roman" w:hAnsi="Arial" w:cs="Arial"/>
                <w:sz w:val="14"/>
                <w:szCs w:val="14"/>
              </w:rPr>
              <w:br/>
              <w:t>GW 30: 84 (42-230)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C739A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 significant correlation between mother's urinary arsenic and any of the 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E9B87DF" w14:textId="5490968F" w:rsidR="002C580A" w:rsidRPr="00DD2C94" w:rsidRDefault="002C580A" w:rsidP="000E1ABE">
            <w:pPr>
              <w:rPr>
                <w:rFonts w:ascii="Arial" w:eastAsia="Times New Roman" w:hAnsi="Arial" w:cs="Arial"/>
                <w:sz w:val="14"/>
                <w:szCs w:val="14"/>
              </w:rPr>
            </w:pPr>
            <w:r w:rsidRPr="00DD2C94">
              <w:rPr>
                <w:rFonts w:ascii="Arial" w:hAnsi="Arial" w:cs="Arial"/>
                <w:sz w:val="14"/>
                <w:szCs w:val="14"/>
              </w:rPr>
              <w:t>Assets, father’s educational level, mother’s BMI, child’s gestational age, birth length, current high, sex, and 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2FC06BA" w14:textId="48AE37B2"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7DB3EC51"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56EABC" w14:textId="42BE6F5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Vahter, et al. (202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pw6LwQnX","properties":{"formattedCitation":"[9]","plainCitation":"[9]","noteIndex":0},"citationItems":[{"id":1049,"uris":["http://zotero.org/users/5876542/items/53XYW8FS"],"uri":["http://zotero.org/users/5876542/items/53XYW8FS"],"itemData":{"id":1049,"type":"article-journal","abstract":"Background\nOur studies of children in a rural Bangladeshi area, with varying concentrations of arsenic in well-water, indicated modest impact on child verbal cognitive function at 5 years of age.\nObjectives\nFollow-up of arsenic exposure and children’s cognitive abilities at school-age.\nMethods\nIn a nested sub-cohort of the MINIMat supplementation trial, we assessed cognitive abilities at 10 years of age (n = 1523), using Wechsler Intelligence Scale for Children (WISC-IV). Arsenic in maternal urine and erythrocytes in early pregnancy, in child urine at 5 and 10 years, and in hair at 10 years, was measured using Inductively Coupled Plasma Mass Spectrometry.\nResults\nMedian urinary arsenic at 10 years was 58 µg/L (range 7.3–940 µg/L). Multivariable-adjusted regression analysis showed that, compared to the first urinary arsenic quintile at 10 years (&lt;30 µg/L), the third and fourth quintiles (30–45 and 46–73 µg/L, respectively) had 6–7 points lower Full developmental raw scores (B: −7.23, 95% CI −11.3; −3.18, and B: −6.37, 95% CI −10.5; −2.22, respectively), corresponding to ~0.2 SD. Verbal comprehension and Perceptual reasoning seemed to be affected. Models with children’s hair arsenic concentrations showed similar results. Maternal urinary arsenic in early pregnancy, but not late pregnancy, showed inverse associations with Full developmental scores (quintiles 2–4: B: −4.52, 95% CI −8.61; −0.43, B: −5.91, 95% CI −10.0; −1.77, and B: −5.98, 95%CI −10.2; −1.77, respectively, compared to first quintile), as well as with Verbal comprehension, Perceptual reasoning, and Processing speed, especially in girls (p &lt; 0.05 for interaction of sex with Full developmental scores and Perceptual reasoning). In models with all exposure time points included, both concurrent exposure at 10 years and early prenatal exposure remained associated with cognitive abilities.\nConclusions\nBoth early prenatal and childhood arsenic exposure, even at low levels (about 50 µg/L in urine), was inversely associated with cognitive abilities at school-age, although the estimates were modest.","container-title":"Environment International","DOI":"10.1016/j.envint.2020.105723","ISSN":"0160-4120","journalAbbreviation":"Environment International","language":"en","page":"105723","source":"ScienceDirect","title":"Prenatal and childhood arsenic exposure through drinking water and food and cognitive abilities at 10 years of age: A prospective cohort study","title-short":"Prenatal and childhood arsenic exposure through drinking water and food and cognitive abilities at 10 years of age","volume":"139","author":[{"family":"Vahter","given":"Marie"},{"family":"Skröder","given":"Helena"},{"family":"Rahman","given":"Syed Moshfiqur"},{"family":"Levi","given":"Michael"},{"family":"Derakhshani Hamadani","given":"Jena"},{"family":"Kippler","given":"Maria"}],"issued":{"date-parts":[["2020",6,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781986"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77DA7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049DD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52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28D53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88861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8BAA6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Urine, hair.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151B9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ISC-I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0587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range) of the third quintile</w:t>
            </w:r>
            <w:r w:rsidRPr="00DD2C94">
              <w:rPr>
                <w:rFonts w:ascii="Arial" w:eastAsia="Times New Roman" w:hAnsi="Arial" w:cs="Arial"/>
                <w:sz w:val="14"/>
                <w:szCs w:val="14"/>
              </w:rPr>
              <w:br/>
              <w:t>Maternal urinary arsenic, GW8: 68 (7.4 - 1122) µg/L</w:t>
            </w:r>
            <w:r w:rsidRPr="00DD2C94">
              <w:rPr>
                <w:rFonts w:ascii="Arial" w:eastAsia="Times New Roman" w:hAnsi="Arial" w:cs="Arial"/>
                <w:sz w:val="14"/>
                <w:szCs w:val="14"/>
              </w:rPr>
              <w:br/>
              <w:t>Maternal erythrocyte arsenic, GW14: 4.1 (0.57- 56.6) µg/L</w:t>
            </w:r>
            <w:r w:rsidRPr="00DD2C94">
              <w:rPr>
                <w:rFonts w:ascii="Arial" w:eastAsia="Times New Roman" w:hAnsi="Arial" w:cs="Arial"/>
                <w:sz w:val="14"/>
                <w:szCs w:val="14"/>
              </w:rPr>
              <w:br/>
              <w:t>Urinary arsenic at 5 years: 47 (12-813) µg/L</w:t>
            </w:r>
            <w:r w:rsidRPr="00DD2C94">
              <w:rPr>
                <w:rFonts w:ascii="Arial" w:eastAsia="Times New Roman" w:hAnsi="Arial" w:cs="Arial"/>
                <w:sz w:val="14"/>
                <w:szCs w:val="14"/>
              </w:rPr>
              <w:br/>
              <w:t>Urinary arsenic at 10 years: 57.3 (45.6 - 73.1)</w:t>
            </w:r>
            <w:r w:rsidRPr="00DD2C94">
              <w:rPr>
                <w:rFonts w:ascii="Arial" w:eastAsia="Times New Roman" w:hAnsi="Arial" w:cs="Arial"/>
                <w:sz w:val="14"/>
                <w:szCs w:val="14"/>
              </w:rPr>
              <w:br/>
              <w:t>Hair arsenic at 10 years: 396 (99-3297) ng/g</w:t>
            </w:r>
            <w:r w:rsidRPr="00DD2C94">
              <w:rPr>
                <w:rFonts w:ascii="Arial" w:eastAsia="Times New Roman" w:hAnsi="Arial" w:cs="Arial"/>
                <w:sz w:val="14"/>
                <w:szCs w:val="14"/>
              </w:rPr>
              <w:br/>
              <w:t>Water arsenic at 10 years: 1.58 (0.01-510) µg/L</w:t>
            </w:r>
            <w:r w:rsidRPr="00DD2C94">
              <w:rPr>
                <w:rFonts w:ascii="Arial" w:eastAsia="Times New Roman" w:hAnsi="Arial" w:cs="Arial"/>
                <w:sz w:val="14"/>
                <w:szCs w:val="14"/>
              </w:rPr>
              <w:br/>
              <w:t>Hair selenium at 10 years: 489 (83.7) ng/g</w:t>
            </w:r>
            <w:r w:rsidRPr="00DD2C94">
              <w:rPr>
                <w:rFonts w:ascii="Arial" w:eastAsia="Times New Roman" w:hAnsi="Arial" w:cs="Arial"/>
                <w:sz w:val="14"/>
                <w:szCs w:val="14"/>
              </w:rPr>
              <w:br/>
              <w:t>Urinary cadmium at 10 years: 0.25 (0.04-2.5) µg/L</w:t>
            </w:r>
            <w:r w:rsidRPr="00DD2C94">
              <w:rPr>
                <w:rFonts w:ascii="Arial" w:eastAsia="Times New Roman" w:hAnsi="Arial" w:cs="Arial"/>
                <w:sz w:val="14"/>
                <w:szCs w:val="14"/>
              </w:rPr>
              <w:br/>
              <w:t>Urinary lead at 10 years: 1.5 (0.16-16.0) µg/L</w:t>
            </w:r>
            <w:r w:rsidRPr="00DD2C94">
              <w:rPr>
                <w:rFonts w:ascii="Arial" w:eastAsia="Times New Roman" w:hAnsi="Arial" w:cs="Arial"/>
                <w:sz w:val="14"/>
                <w:szCs w:val="14"/>
              </w:rPr>
              <w:br/>
              <w:t>Water manganese at 1 years: 419 (0.5-7266)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DE49DC" w14:textId="488F3D06" w:rsidR="002C580A" w:rsidRPr="00DD2C94" w:rsidRDefault="002C580A" w:rsidP="000E1ABE">
            <w:pPr>
              <w:spacing w:after="240"/>
              <w:rPr>
                <w:rFonts w:ascii="Arial" w:eastAsia="Times New Roman" w:hAnsi="Arial" w:cs="Arial"/>
                <w:sz w:val="14"/>
                <w:szCs w:val="14"/>
              </w:rPr>
            </w:pPr>
            <w:r w:rsidRPr="00DD2C94">
              <w:rPr>
                <w:rFonts w:ascii="Arial" w:eastAsia="Times New Roman" w:hAnsi="Arial" w:cs="Arial"/>
                <w:sz w:val="14"/>
                <w:szCs w:val="14"/>
              </w:rPr>
              <w:br/>
              <w:t>Children with maternal urinary arsenic levels between 122 and 246 µg/L at GW 8 had lower FSIQ scores compared than the lowest quintile (3.2 - 32.4) µg/L (β: -5.98; 95% CI: -10.2 to -1.77). However, there was no significant difference in those with urinary arsenic levels &gt; 247 µg/L</w:t>
            </w:r>
            <w:r w:rsidRPr="00DD2C94">
              <w:rPr>
                <w:rFonts w:ascii="Arial" w:eastAsia="Times New Roman" w:hAnsi="Arial" w:cs="Arial"/>
                <w:sz w:val="14"/>
                <w:szCs w:val="14"/>
              </w:rPr>
              <w:br/>
            </w:r>
            <w:r w:rsidRPr="00DD2C94">
              <w:rPr>
                <w:rFonts w:ascii="Arial" w:eastAsia="Times New Roman" w:hAnsi="Arial" w:cs="Arial"/>
                <w:sz w:val="14"/>
                <w:szCs w:val="14"/>
              </w:rPr>
              <w:br/>
              <w:t xml:space="preserve">There was no significant association between maternal urinary arsenic concentrations at GW 30 and development </w:t>
            </w:r>
            <w:r w:rsidRPr="00DD2C94">
              <w:rPr>
                <w:rFonts w:ascii="Arial" w:eastAsia="Times New Roman" w:hAnsi="Arial" w:cs="Arial"/>
                <w:sz w:val="14"/>
                <w:szCs w:val="14"/>
              </w:rPr>
              <w:br/>
            </w:r>
            <w:r w:rsidRPr="00DD2C94">
              <w:rPr>
                <w:rFonts w:ascii="Arial" w:eastAsia="Times New Roman" w:hAnsi="Arial" w:cs="Arial"/>
                <w:sz w:val="14"/>
                <w:szCs w:val="14"/>
              </w:rPr>
              <w:br/>
              <w:t>Children's urinary arsenic levels at 5 years had no significant association with FSIQ</w:t>
            </w:r>
            <w:r w:rsidRPr="00DD2C94">
              <w:rPr>
                <w:rFonts w:ascii="Arial" w:eastAsia="Times New Roman" w:hAnsi="Arial" w:cs="Arial"/>
                <w:sz w:val="14"/>
                <w:szCs w:val="14"/>
              </w:rPr>
              <w:br/>
            </w:r>
            <w:r w:rsidRPr="00DD2C94">
              <w:rPr>
                <w:rFonts w:ascii="Arial" w:eastAsia="Times New Roman" w:hAnsi="Arial" w:cs="Arial"/>
                <w:sz w:val="14"/>
                <w:szCs w:val="14"/>
              </w:rPr>
              <w:br/>
              <w:t>At 10 years, children with urinary arsenic levels between 73.4 and 162 µg/L had lower FSIQ than children with levels &lt; 30 µg/L (β: -6.37; 95% CI: -10.5 to -2.22). However, there was no significant difference in IQ score in children with arsenic levels &gt; 163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A6B7261" w14:textId="0ADADF89" w:rsidR="002C580A" w:rsidRPr="00DD2C94" w:rsidRDefault="002C580A" w:rsidP="000E1ABE">
            <w:pPr>
              <w:spacing w:after="240"/>
              <w:rPr>
                <w:rFonts w:ascii="Arial" w:eastAsia="Times New Roman" w:hAnsi="Arial" w:cs="Arial"/>
                <w:sz w:val="14"/>
                <w:szCs w:val="14"/>
              </w:rPr>
            </w:pPr>
            <w:r w:rsidRPr="00DD2C94">
              <w:rPr>
                <w:rFonts w:ascii="Arial" w:hAnsi="Arial" w:cs="Arial"/>
                <w:sz w:val="14"/>
                <w:szCs w:val="14"/>
              </w:rPr>
              <w:t>Parental education, maternal age, body weight, height, and smoking, socioeconomic sta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4C46719" w14:textId="0E0D2C5C" w:rsidR="002C580A" w:rsidRPr="00DD2C94" w:rsidRDefault="002C580A" w:rsidP="000E1ABE">
            <w:pPr>
              <w:spacing w:after="240"/>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3137A174"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7DCF24" w14:textId="5C9F15A5"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Von Ehrenstein,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EEy4Er7L","properties":{"formattedCitation":"[10]","plainCitation":"[10]","noteIndex":0},"citationItems":[{"id":290,"uris":["http://zotero.org/users/5876542/items/2LFDC8NT"],"uri":["http://zotero.org/users/5876542/items/2LFDC8NT"],"itemData":{"id":290,"type":"article-journal","abstract":"BACKGROUND: Very little evidence exists concerning the possible impairment of children's intellectual function in relation to arsenic exposure in utero and during childhood.\nMETHODS: We conducted a cross-sectional study among 351 children age 5 to 15 years who were selected from a source population of 7683 people in West Bengal, India, in 2001-2003. Intellectual function was assessed with 6 subtests from the Wechsler Intelligence Scale for Children as well as with the Total Sentence Recall test, the Colored Progressive Matrices test, and a pegboard test. Arsenic in urine and lifetime water sources (including during the pregnancy period) were assessed using measurements of samples from 409 wells. The test scores were analyzed with linear regression analyses based on the method of generalized estimating equations incorporating relevant covariates.\nRESULTS: Stratifying urinary arsenic concentrations into tertiles, we found associations between arsenic and reductions in the adjusted scores of the vocabulary test (0, -0.14, -0.28; P for trend = 0.02), the object assembly test (0, -0.16, -0.24; P for trend = 0.03), and the picture completion test (0, -0.15, -0.26; P for trend = 0.02). These findings correspond to relative declines of 12% (95% confidence interval =0.4% to 24%) in the vocabulary test, 21% (-0.8% to 42%) in the object assembly test, and of 13% (0.3% to 24%) in the picture completion test in the upper urinary arsenic tertile. However, we did not find evidence of an association between test results and arsenic water concentrations during pregnancy or childhood.\nCONCLUSIONS: Current arsenic concentrations in urine, which reflect all sources of recent exposure, including water and food, were associated with small decrements in intellectual testing in school-aged children in West Bengal. We did not see associations between long-term water arsenic concentrations and intellectual function.","container-title":"Epidemiology (Cambridge, Mass.)","DOI":"10.1097/01.ede.0000248900.65613.a9","ISSN":"1044-3983","issue":"1","journalAbbreviation":"Epidemiology","language":"eng","note":"PMID: 17149142","page":"44-51","source":"PubMed","title":"Children's intellectual function in relation to arsenic exposure","volume":"18","author":[{"family":"Ehrenstein","given":"Ondine S.","non-dropping-particle":"von"},{"family":"Poddar","given":"Shalini"},{"family":"Yuan","given":"Yan"},{"family":"Mazumder","given":"Debendra Guha"},{"family":"Eskenazi","given":"Brenda"},{"family":"Basu","given":"Arin"},{"family":"Hira-Smith","given":"Meera"},{"family":"Ghosh","given":"Nalima"},{"family":"Lahiri","given":"Sabari"},{"family":"Haque","given":"Reina"},{"family":"Ghosh","given":"Alakendu"},{"family":"Kalman","given":"Dave"},{"family":"Das","given":"Subankar"},{"family":"Smith","given":"Allan H."}],"issued":{"date-parts":[["2007",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8091B0"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61DF4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Ind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BFBEE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35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0B4D0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5-1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97E13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C89C9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Urine, wat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2C326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WISC: </w:t>
            </w:r>
            <w:r w:rsidRPr="00DD2C94">
              <w:rPr>
                <w:rFonts w:ascii="Arial" w:eastAsia="Times New Roman" w:hAnsi="Arial" w:cs="Arial"/>
                <w:sz w:val="14"/>
                <w:szCs w:val="14"/>
              </w:rPr>
              <w:br/>
              <w:t>Verbal subtests: Vocabulary, Digit Span</w:t>
            </w:r>
            <w:r w:rsidRPr="00DD2C94">
              <w:rPr>
                <w:rFonts w:ascii="Arial" w:eastAsia="Times New Roman" w:hAnsi="Arial" w:cs="Arial"/>
                <w:sz w:val="14"/>
                <w:szCs w:val="14"/>
              </w:rPr>
              <w:br/>
              <w:t>Performance-type subtests: Object Assembly, Coding, Picture Completion, Block Design</w:t>
            </w:r>
            <w:r w:rsidRPr="00DD2C94">
              <w:rPr>
                <w:rFonts w:ascii="Arial" w:eastAsia="Times New Roman" w:hAnsi="Arial" w:cs="Arial"/>
                <w:sz w:val="14"/>
                <w:szCs w:val="14"/>
              </w:rPr>
              <w:br/>
            </w:r>
            <w:r w:rsidRPr="00DD2C94">
              <w:rPr>
                <w:rFonts w:ascii="Arial" w:eastAsia="Times New Roman" w:hAnsi="Arial" w:cs="Arial"/>
                <w:sz w:val="14"/>
                <w:szCs w:val="14"/>
              </w:rPr>
              <w:lastRenderedPageBreak/>
              <w:br/>
              <w:t>Raven’s Colored Progressive Matrices RCPM</w:t>
            </w:r>
            <w:r w:rsidRPr="00DD2C94">
              <w:rPr>
                <w:rFonts w:ascii="Arial" w:eastAsia="Times New Roman" w:hAnsi="Arial" w:cs="Arial"/>
                <w:sz w:val="14"/>
                <w:szCs w:val="14"/>
              </w:rPr>
              <w:br/>
              <w:t>Total Sentence Recall Test</w:t>
            </w:r>
            <w:r w:rsidRPr="00DD2C94">
              <w:rPr>
                <w:rFonts w:ascii="Arial" w:eastAsia="Times New Roman" w:hAnsi="Arial" w:cs="Arial"/>
                <w:sz w:val="14"/>
                <w:szCs w:val="14"/>
              </w:rPr>
              <w:br/>
              <w:t>A version of the Purdue pegboard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5B82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Mean (SD)</w:t>
            </w:r>
            <w:r w:rsidRPr="00DD2C94">
              <w:rPr>
                <w:rFonts w:ascii="Arial" w:eastAsia="Times New Roman" w:hAnsi="Arial" w:cs="Arial"/>
                <w:sz w:val="14"/>
                <w:szCs w:val="14"/>
              </w:rPr>
              <w:br/>
              <w:t>Water in pregnancy: 110 (243) µg/L</w:t>
            </w:r>
            <w:r w:rsidRPr="00DD2C94">
              <w:rPr>
                <w:rFonts w:ascii="Arial" w:eastAsia="Times New Roman" w:hAnsi="Arial" w:cs="Arial"/>
                <w:sz w:val="14"/>
                <w:szCs w:val="14"/>
              </w:rPr>
              <w:br/>
              <w:t>Child urine: 78 (61)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C6DF9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mpared to children with &lt; 43 µg/dL of urinary arsenic, those with urinary arsenic levels &gt; 82.6 µg/dL had a decline of 12% (95% CI: 0.4-24%) on the vocabulary test, 21% (95% CI: -0.8% to 42%) on the object assembly test, and 13% (95% CI: 0.3% to 24%) in the picture completion test</w:t>
            </w:r>
            <w:r w:rsidRPr="00DD2C94">
              <w:rPr>
                <w:rFonts w:ascii="Arial" w:eastAsia="Times New Roman" w:hAnsi="Arial" w:cs="Arial"/>
                <w:sz w:val="14"/>
                <w:szCs w:val="14"/>
              </w:rPr>
              <w:br/>
            </w:r>
            <w:r w:rsidRPr="00DD2C94">
              <w:rPr>
                <w:rFonts w:ascii="Arial" w:eastAsia="Times New Roman" w:hAnsi="Arial" w:cs="Arial"/>
                <w:sz w:val="14"/>
                <w:szCs w:val="14"/>
              </w:rPr>
              <w:lastRenderedPageBreak/>
              <w:br/>
              <w:t>There was no significant association between test results and water arsenic concentrations during pregnancy or childh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ED31B1C" w14:textId="5F603391" w:rsidR="002C580A" w:rsidRPr="00DD2C94" w:rsidRDefault="002C580A" w:rsidP="000E1ABE">
            <w:pPr>
              <w:rPr>
                <w:rFonts w:ascii="Arial" w:eastAsia="Times New Roman" w:hAnsi="Arial" w:cs="Arial"/>
                <w:sz w:val="14"/>
                <w:szCs w:val="14"/>
              </w:rPr>
            </w:pPr>
            <w:r w:rsidRPr="00DD2C94">
              <w:rPr>
                <w:rFonts w:ascii="Arial" w:hAnsi="Arial" w:cs="Arial"/>
                <w:sz w:val="14"/>
                <w:szCs w:val="14"/>
              </w:rPr>
              <w:lastRenderedPageBreak/>
              <w:t>Age, sex, BMI, maternal and paternal education, father’s occupation, mother’s age, type of house building material, number of rooms in the hous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47BECC8" w14:textId="6F5D069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2C580A" w:rsidRPr="00DD2C94" w14:paraId="5480AF7A"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39AF17" w14:textId="12DDF5B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Wang,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iEosw5rQ","properties":{"formattedCitation":"[11]","plainCitation":"[11]","noteIndex":0},"citationItems":[{"id":291,"uris":["http://zotero.org/users/5876542/items/KD5JSAFE"],"uri":["http://zotero.org/users/5876542/items/KD5JSAFE"],"itemData":{"id":291,"type":"article-journal","abstract":"BACKGROUND: Recently, in a cross-sectional study of 201 children in Araihazar, Bangladesh, exposure to arsenic (As) in drinking water has been shown to lower the scores on tests that measure children's intellectual function before and after adjustment for sociodemographic features.\nOBJECTIVES: We investigated the effects of As and fluoride exposure on children's intelligence and growth.\nMETHODS: We report the results of a study of 720 children between 8 and 12 years of age in rural villages in Shanyin county, Shanxi province, China. The children were exposed to As at concentrations of 142 +/- 106 microg/L (medium-As group) and 190 +/- 183 microg/L (high-As group) in drinking water compared with the control group that was exposed to low concentrations of As (2 +/- 3 microg/L) and low concentrations of fluoride (0.5 +/- 0.2 mg/L). A study group of children exposed to high concentrations of fluoride (8.3 +/- 1.9 mg/L) but low concentrations of As (3 +/- 3 microg/L) was also included because of the common occurrence of elevated concentrations of fluoride in groundwater in our study area. A standardized IQ (intelligence quotient) test was modified for children in rural China and was based on the classic Raven's test used to determine the effects of these exposures on children's intelligence. A standardized measurement procedure for weight, height, chest circumference, and lung capacity was used to determine the effects of these exposures on children's growth.\nRESULTS: The mean IQ scores decreased from 105 +/- 15 for the control group, to 101 +/- 16 for the medium-As group (p &lt; 0.05), and to 95 +/- 17 for the high-As group (p &lt; 0.01). The mean IQ score for the high-fluoride group was 101 +/- 16 and significantly different from that of the control group (p &lt; 0.05). Children in the control group were taller than those in the high-fluoride group (p &lt; 0.05); weighed more than the those in the high-As group (p &lt; 0.05); and had higher lung capacity than those in the medium-As group (p &lt; 0.05).\nCONCLUSIONS: Children's intelligence and growth can be affected by high concentrations of As or fluoride. The IQ scores of the children in the high-As group were the lowest among the four groups we investigated. It is more significant that high concentrations of As affect children's intelligence. It indicates that arsenic exposure can affect children's intelligence and growth.","container-title":"Environmental Health Perspectives","DOI":"10.1289/ehp.9270","ISSN":"0091-6765","issue":"4","journalAbbreviation":"Environ. Health Perspect.","language":"eng","note":"PMID: 17450237\nPMCID: PMC1852689","page":"643-647","source":"PubMed","title":"Arsenic and fluoride exposure in drinking water: children's IQ and growth in Shanyin county, Shanxi province, China","title-short":"Arsenic and fluoride exposure in drinking water","volume":"115","author":[{"family":"Wang","given":"San-Xiang"},{"family":"Wang","given":"Zheng-Hui"},{"family":"Cheng","given":"Xiao-Tian"},{"family":"Li","given":"Jun"},{"family":"Sang","given":"Zhi-Ping"},{"family":"Zhang","given":"Xiang-Dong"},{"family":"Han","given":"Ling-Ling"},{"family":"Qiao","given":"Xiao-Yan"},{"family":"Wu","given":"Zhao-Ming"},{"family":"Wang","given":"Zhi-Quan"}],"issued":{"date-parts":[["2007",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FED7E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AE7F6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5995B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720 living in rural areas in Shanxi, in central Northern China</w:t>
            </w:r>
            <w:r w:rsidRPr="00DD2C94">
              <w:rPr>
                <w:rFonts w:ascii="Arial" w:eastAsia="Times New Roman" w:hAnsi="Arial" w:cs="Arial"/>
                <w:sz w:val="14"/>
                <w:szCs w:val="14"/>
              </w:rPr>
              <w:br/>
              <w:t>n = 196: control</w:t>
            </w:r>
            <w:r w:rsidRPr="00DD2C94">
              <w:rPr>
                <w:rFonts w:ascii="Arial" w:eastAsia="Times New Roman" w:hAnsi="Arial" w:cs="Arial"/>
                <w:sz w:val="14"/>
                <w:szCs w:val="14"/>
              </w:rPr>
              <w:br/>
              <w:t>n = 253: high fluoride</w:t>
            </w:r>
            <w:r w:rsidRPr="00DD2C94">
              <w:rPr>
                <w:rFonts w:ascii="Arial" w:eastAsia="Times New Roman" w:hAnsi="Arial" w:cs="Arial"/>
                <w:sz w:val="14"/>
                <w:szCs w:val="14"/>
              </w:rPr>
              <w:br/>
              <w:t>n = 91: medium arsenic</w:t>
            </w:r>
            <w:r w:rsidRPr="00DD2C94">
              <w:rPr>
                <w:rFonts w:ascii="Arial" w:eastAsia="Times New Roman" w:hAnsi="Arial" w:cs="Arial"/>
                <w:sz w:val="14"/>
                <w:szCs w:val="14"/>
              </w:rPr>
              <w:br/>
              <w:t>n = 180: high arsen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D243E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8-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8409B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2CA53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ater, 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CB44D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mbined Raven's Test- the Ru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CAA5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Low level group: </w:t>
            </w:r>
            <w:r w:rsidRPr="00DD2C94">
              <w:rPr>
                <w:rFonts w:ascii="Arial" w:eastAsia="Times New Roman" w:hAnsi="Arial" w:cs="Arial"/>
                <w:sz w:val="14"/>
                <w:szCs w:val="14"/>
              </w:rPr>
              <w:br/>
              <w:t>Water: 2 (3) µg/L</w:t>
            </w:r>
            <w:r w:rsidRPr="00DD2C94">
              <w:rPr>
                <w:rFonts w:ascii="Arial" w:eastAsia="Times New Roman" w:hAnsi="Arial" w:cs="Arial"/>
                <w:sz w:val="14"/>
                <w:szCs w:val="14"/>
              </w:rPr>
              <w:br/>
              <w:t>Urine: 10 (2) µg/L</w:t>
            </w:r>
            <w:r w:rsidRPr="00DD2C94">
              <w:rPr>
                <w:rFonts w:ascii="Arial" w:eastAsia="Times New Roman" w:hAnsi="Arial" w:cs="Arial"/>
                <w:sz w:val="14"/>
                <w:szCs w:val="14"/>
              </w:rPr>
              <w:br/>
              <w:t xml:space="preserve">Medium level group: </w:t>
            </w:r>
            <w:r w:rsidRPr="00DD2C94">
              <w:rPr>
                <w:rFonts w:ascii="Arial" w:eastAsia="Times New Roman" w:hAnsi="Arial" w:cs="Arial"/>
                <w:sz w:val="14"/>
                <w:szCs w:val="14"/>
              </w:rPr>
              <w:br/>
              <w:t>Water:142 (106) µg/L</w:t>
            </w:r>
            <w:r w:rsidRPr="00DD2C94">
              <w:rPr>
                <w:rFonts w:ascii="Arial" w:eastAsia="Times New Roman" w:hAnsi="Arial" w:cs="Arial"/>
                <w:sz w:val="14"/>
                <w:szCs w:val="14"/>
              </w:rPr>
              <w:br/>
              <w:t>Urine: 46 (3) µg/L</w:t>
            </w:r>
          </w:p>
          <w:p w14:paraId="3BC0D62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br/>
              <w:t xml:space="preserve">High level group: </w:t>
            </w:r>
            <w:r w:rsidRPr="00DD2C94">
              <w:rPr>
                <w:rFonts w:ascii="Arial" w:eastAsia="Times New Roman" w:hAnsi="Arial" w:cs="Arial"/>
                <w:sz w:val="14"/>
                <w:szCs w:val="14"/>
              </w:rPr>
              <w:br/>
              <w:t>Water: 190 (183) µg/L</w:t>
            </w:r>
            <w:r w:rsidRPr="00DD2C94">
              <w:rPr>
                <w:rFonts w:ascii="Arial" w:eastAsia="Times New Roman" w:hAnsi="Arial" w:cs="Arial"/>
                <w:sz w:val="14"/>
                <w:szCs w:val="14"/>
              </w:rPr>
              <w:br/>
              <w:t>Urine: 73 (3)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E56A1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Water arsenic levels negatively correlated with IQ scores: </w:t>
            </w:r>
            <w:r w:rsidRPr="00DD2C94">
              <w:rPr>
                <w:rFonts w:ascii="Arial" w:eastAsia="Times New Roman" w:hAnsi="Arial" w:cs="Arial"/>
                <w:sz w:val="14"/>
                <w:szCs w:val="14"/>
              </w:rPr>
              <w:br/>
              <w:t>Mean IQ scores decreased from 105±15 in the control group (2±3 µg/L) to 101±16 in the medium-As group 142±106 µg/L) (p &lt; 0.05) to 95 ±17 in the high arsenic group (190±182 µg/L) (p &lt; 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B6CEAF4" w14:textId="3F550100"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 covariates use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F24DEB5" w14:textId="2F8AD07C"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bl>
    <w:p w14:paraId="78A2D730" w14:textId="77777777" w:rsidR="00384F6B" w:rsidRPr="00DD2C94" w:rsidRDefault="00384F6B" w:rsidP="00384F6B">
      <w:pPr>
        <w:rPr>
          <w:rFonts w:ascii="Arial" w:hAnsi="Arial" w:cs="Arial"/>
          <w:sz w:val="22"/>
          <w:szCs w:val="22"/>
        </w:rPr>
      </w:pPr>
    </w:p>
    <w:p w14:paraId="4A935E89" w14:textId="77777777" w:rsidR="00384F6B" w:rsidRPr="00DD2C94" w:rsidRDefault="00384F6B" w:rsidP="00384F6B">
      <w:pPr>
        <w:rPr>
          <w:rFonts w:ascii="Arial" w:hAnsi="Arial" w:cs="Arial"/>
          <w:sz w:val="22"/>
          <w:szCs w:val="22"/>
        </w:rPr>
      </w:pPr>
    </w:p>
    <w:p w14:paraId="653B6F0F" w14:textId="6124F309" w:rsidR="00384F6B" w:rsidRPr="00DD2C94" w:rsidRDefault="00384F6B">
      <w:pPr>
        <w:rPr>
          <w:rFonts w:ascii="Arial" w:hAnsi="Arial" w:cs="Arial"/>
          <w:sz w:val="22"/>
          <w:szCs w:val="22"/>
        </w:rPr>
      </w:pPr>
      <w:r w:rsidRPr="00DD2C94">
        <w:rPr>
          <w:rFonts w:ascii="Arial" w:hAnsi="Arial" w:cs="Arial"/>
          <w:sz w:val="22"/>
          <w:szCs w:val="22"/>
        </w:rPr>
        <w:br w:type="page"/>
      </w:r>
    </w:p>
    <w:p w14:paraId="247A5A96" w14:textId="0205BE67" w:rsidR="00384F6B" w:rsidRPr="00DD2C94" w:rsidRDefault="00384F6B" w:rsidP="00384F6B">
      <w:pPr>
        <w:rPr>
          <w:rFonts w:ascii="Arial" w:hAnsi="Arial" w:cs="Arial"/>
          <w:sz w:val="22"/>
          <w:szCs w:val="22"/>
        </w:rPr>
      </w:pPr>
      <w:r w:rsidRPr="00DD2C94">
        <w:rPr>
          <w:rFonts w:ascii="Arial" w:hAnsi="Arial" w:cs="Arial"/>
          <w:sz w:val="22"/>
          <w:szCs w:val="22"/>
        </w:rPr>
        <w:lastRenderedPageBreak/>
        <w:t xml:space="preserve">Table </w:t>
      </w:r>
      <w:r w:rsidR="00836905" w:rsidRPr="00DD2C94">
        <w:rPr>
          <w:rFonts w:ascii="Arial" w:hAnsi="Arial" w:cs="Arial"/>
          <w:sz w:val="22"/>
          <w:szCs w:val="22"/>
        </w:rPr>
        <w:t>B</w:t>
      </w:r>
      <w:r w:rsidRPr="00DD2C94">
        <w:rPr>
          <w:rFonts w:ascii="Arial" w:hAnsi="Arial" w:cs="Arial"/>
          <w:sz w:val="22"/>
          <w:szCs w:val="22"/>
        </w:rPr>
        <w:t>: Summary of the studies involving cadmium included in this systematic review</w:t>
      </w:r>
    </w:p>
    <w:tbl>
      <w:tblPr>
        <w:tblW w:w="0" w:type="auto"/>
        <w:tblCellMar>
          <w:left w:w="0" w:type="dxa"/>
          <w:right w:w="0" w:type="dxa"/>
        </w:tblCellMar>
        <w:tblLook w:val="04A0" w:firstRow="1" w:lastRow="0" w:firstColumn="1" w:lastColumn="0" w:noHBand="0" w:noVBand="1"/>
      </w:tblPr>
      <w:tblGrid>
        <w:gridCol w:w="622"/>
        <w:gridCol w:w="543"/>
        <w:gridCol w:w="830"/>
        <w:gridCol w:w="752"/>
        <w:gridCol w:w="1030"/>
        <w:gridCol w:w="992"/>
        <w:gridCol w:w="880"/>
        <w:gridCol w:w="1409"/>
        <w:gridCol w:w="1160"/>
        <w:gridCol w:w="2321"/>
        <w:gridCol w:w="2598"/>
        <w:gridCol w:w="801"/>
      </w:tblGrid>
      <w:tr w:rsidR="002C580A" w:rsidRPr="00DD2C94" w14:paraId="4EA9B931"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F1F22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uth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E47F57"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F6020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B87CB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955ED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ge at outcome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63EFDC" w14:textId="23CD8D9B"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renatal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C6449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thod of measuring metal expos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42AC6D" w14:textId="494E075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eurological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D9B5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9CB52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8912086" w14:textId="265A5F72" w:rsidR="002C580A" w:rsidRPr="00DD2C94" w:rsidRDefault="00864C59" w:rsidP="000E1ABE">
            <w:pPr>
              <w:rPr>
                <w:rFonts w:ascii="Arial" w:eastAsia="Times New Roman" w:hAnsi="Arial" w:cs="Arial"/>
                <w:color w:val="000000"/>
                <w:sz w:val="14"/>
                <w:szCs w:val="14"/>
              </w:rPr>
            </w:pPr>
            <w:r w:rsidRPr="00DD2C94">
              <w:rPr>
                <w:rFonts w:ascii="Arial" w:eastAsia="Times New Roman" w:hAnsi="Arial" w:cs="Arial"/>
                <w:sz w:val="14"/>
                <w:szCs w:val="14"/>
              </w:rPr>
              <w:t>Covari</w:t>
            </w:r>
            <w:r w:rsidR="00C4399A" w:rsidRPr="00DD2C94">
              <w:rPr>
                <w:rFonts w:ascii="Arial" w:eastAsia="Times New Roman" w:hAnsi="Arial" w:cs="Arial"/>
                <w:sz w:val="14"/>
                <w:szCs w:val="14"/>
              </w:rPr>
              <w:t>ables</w:t>
            </w:r>
            <w:r w:rsidRPr="00DD2C94">
              <w:rPr>
                <w:rFonts w:ascii="Arial" w:eastAsia="Times New Roman" w:hAnsi="Arial" w:cs="Arial"/>
                <w:sz w:val="14"/>
                <w:szCs w:val="14"/>
              </w:rPr>
              <w:t xml:space="preserve"> adjusted for within the analy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CDEE952" w14:textId="2AFA8A1C" w:rsidR="002C580A" w:rsidRPr="00DD2C94" w:rsidRDefault="002C580A" w:rsidP="000E1ABE">
            <w:pPr>
              <w:rPr>
                <w:rFonts w:ascii="Arial" w:eastAsia="Times New Roman" w:hAnsi="Arial" w:cs="Arial"/>
                <w:sz w:val="14"/>
                <w:szCs w:val="14"/>
              </w:rPr>
            </w:pPr>
            <w:r w:rsidRPr="00DD2C94">
              <w:rPr>
                <w:rFonts w:ascii="Arial" w:eastAsia="Times New Roman" w:hAnsi="Arial" w:cs="Arial"/>
                <w:color w:val="000000"/>
                <w:sz w:val="14"/>
                <w:szCs w:val="14"/>
              </w:rPr>
              <w:t>Quality assessment</w:t>
            </w:r>
          </w:p>
        </w:tc>
      </w:tr>
      <w:tr w:rsidR="002C580A" w:rsidRPr="00DD2C94" w14:paraId="090275B7" w14:textId="77777777" w:rsidTr="000E1ABE">
        <w:trPr>
          <w:cantSplit/>
          <w:trHeight w:val="1134"/>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3274CD" w14:textId="2D0A084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Gustin, et al. (201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pt6kFFcX","properties":{"formattedCitation":"[12]","plainCitation":"[12]","noteIndex":0},"citationItems":[{"id":316,"uris":["http://zotero.org/users/5876542/items/HLEDI6KB"],"uri":["http://zotero.org/users/5876542/items/HLEDI6KB"],"itemData":{"id":316,"type":"article-journal","abstract":"BACKGROUND: We have previously reported inverse associations of prenatal and childhood cadmium exposure with cognition in 5-year-old Bangladeshi children.\nOBJECTIVES: To assess if cadmium exposure affected cognition and behavior in the Bangladeshi children at 10 years.\nMETHODS: Cadmium exposure was assessed by urinary concentrations at 10 (n = 1498) and 5 years of age (n = 1453), and of the mothers in early pregnancy (n = 1299), measured by ICP-MS. Cognitive abilities were assessed with Wechsler Intelligence Scale for Children (4th edition) and behavior with the parent-rated Strengths and Difficulties Questionnaire.\nRESULTS: In multivariable-adjusted models, urinary cadmium at 10 years was inversely associated with Full scale IQ and most of the sub-scales. Associations were mainly observed in boys, in whom the difference in Full scale IQ was 7.0 scores (95% CI: -11, -2.7), corresponding to 0.21 SD, when comparing those in the highest (range: 0.30-2.6 μg/L) and lowest tertile of urinary cadmium (0.036-0.18 μg/L). Urinary cadmium at 5 years was inversely, but not significantly, associated with IQ. Children in the highest exposure tertile at 10 years also had poorer Prosocial behavior scores. The association appeared strongest in girls, in whom the corresponding OR for Prosocial scores in relation to cadmium exposure at 10 years and prenatally was 0.58 (95% CI: 0.34, 0.99) and 0.48 (95% CI: 0.25, 0.93), respectively.\nCONCLUSION: Childhood cadmium exposure was associated with lower intelligence in boys, and there were indications of altered behavior in girls for both prenatal and childhood exposures. Findings are of concern as similar exposure levels are common world-wide.","container-title":"Environment International","DOI":"10.1016/j.envint.2018.02.020","ISSN":"1873-6750","journalAbbreviation":"Environ Int","language":"eng","note":"PMID: 29459184","page":"259-268","source":"PubMed","title":"Cadmium exposure and cognitive abilities and behavior at 10 years of age: A prospective cohort study","title-short":"Cadmium exposure and cognitive abilities and behavior at 10 years of age","volume":"113","author":[{"family":"Gustin","given":"Klara"},{"family":"Tofail","given":"Fahmida"},{"family":"Vahter","given":"Marie"},{"family":"Kippler","given":"Maria"}],"issued":{"date-parts":[["201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B7BAD0"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8664F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DC932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45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05175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5CD02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51DF5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F1595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Wechsler’s Intelligence Scale for Children - IV and Strengths and Difficulties Questionnai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DC89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5th - 9th percentile)</w:t>
            </w:r>
            <w:r w:rsidRPr="00DD2C94">
              <w:rPr>
                <w:rFonts w:ascii="Arial" w:eastAsia="Times New Roman" w:hAnsi="Arial" w:cs="Arial"/>
                <w:sz w:val="14"/>
                <w:szCs w:val="14"/>
              </w:rPr>
              <w:br/>
              <w:t>Mothers during early pregnancy: 0.63 (0.18-2.0) µg/L</w:t>
            </w:r>
            <w:r w:rsidRPr="00DD2C94">
              <w:rPr>
                <w:rFonts w:ascii="Arial" w:eastAsia="Times New Roman" w:hAnsi="Arial" w:cs="Arial"/>
                <w:sz w:val="14"/>
                <w:szCs w:val="14"/>
              </w:rPr>
              <w:br/>
              <w:t>5 years of age: 0.22 (0.083- 0.66) µg/L</w:t>
            </w:r>
            <w:r w:rsidRPr="00DD2C94">
              <w:rPr>
                <w:rFonts w:ascii="Arial" w:eastAsia="Times New Roman" w:hAnsi="Arial" w:cs="Arial"/>
                <w:sz w:val="14"/>
                <w:szCs w:val="14"/>
              </w:rPr>
              <w:br/>
              <w:t>10 years of age: 0.24 (0.083- 0.64)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05C65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admium is negatively associated with the Full Scale Intelligence Quotient, as children in the highest tertile of urinary cadmium (range: 0.30 -2.6 µg/L) at 10 years scored 4.9 points lower (95% confidence interval (CI</w:t>
            </w:r>
            <w:r w:rsidRPr="00DD2C94">
              <w:rPr>
                <w:rStyle w:val="FootnoteReference"/>
                <w:rFonts w:ascii="Arial" w:hAnsi="Arial" w:cs="Arial"/>
                <w:sz w:val="14"/>
                <w:szCs w:val="14"/>
              </w:rPr>
              <w:footnoteReference w:id="10"/>
            </w:r>
            <w:r w:rsidRPr="00DD2C94">
              <w:rPr>
                <w:rFonts w:ascii="Arial" w:eastAsia="Times New Roman" w:hAnsi="Arial" w:cs="Arial"/>
                <w:sz w:val="14"/>
                <w:szCs w:val="14"/>
              </w:rPr>
              <w:t>): -8.1, -1.7; p = 0.002) than the children in the lowest tertile (0.036-0.18 µg/L)</w:t>
            </w:r>
            <w:r w:rsidRPr="00DD2C94">
              <w:rPr>
                <w:rFonts w:ascii="Arial" w:eastAsia="Times New Roman" w:hAnsi="Arial" w:cs="Arial"/>
                <w:sz w:val="14"/>
                <w:szCs w:val="14"/>
              </w:rPr>
              <w:br/>
            </w:r>
            <w:r w:rsidRPr="00DD2C94">
              <w:rPr>
                <w:rFonts w:ascii="Arial" w:eastAsia="Times New Roman" w:hAnsi="Arial" w:cs="Arial"/>
                <w:sz w:val="14"/>
                <w:szCs w:val="14"/>
              </w:rPr>
              <w:br/>
              <w:t>Urinary cadmium is negatively associated with prosocial behavior (Odds Ratio: 0.48; 95% CI: 0.25 to 0.93; p for trend = 0.022) and positively associated with hyperactivity in girls only (OR: 2.2; 95% CI: 1.2 to 3.9, p for trend = 0.01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926A5BA" w14:textId="55CE29E8" w:rsidR="002C580A" w:rsidRPr="00DD2C94" w:rsidRDefault="002C580A" w:rsidP="000E1ABE">
            <w:pPr>
              <w:rPr>
                <w:rFonts w:ascii="Arial" w:eastAsia="Times New Roman" w:hAnsi="Arial" w:cs="Arial"/>
                <w:color w:val="000000"/>
                <w:sz w:val="14"/>
                <w:szCs w:val="14"/>
              </w:rPr>
            </w:pPr>
            <w:r w:rsidRPr="00DD2C94">
              <w:rPr>
                <w:rFonts w:ascii="Arial" w:hAnsi="Arial" w:cs="Arial"/>
                <w:sz w:val="14"/>
                <w:szCs w:val="14"/>
              </w:rPr>
              <w:t>Maternal age, weight, height, parental education, smoking habits during pregnancy, gestational age. 5 year follow up: maternal IQ. 10 year follow up: number of children in the household, years of childrens’ formal schooling, type of school attended, HOME score, height and weight, hemoglobin concentration, children’s socioeconomic sta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396BDF7" w14:textId="0BC6152A" w:rsidR="002C580A" w:rsidRPr="00DD2C94" w:rsidRDefault="002C580A"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r w:rsidR="002C580A" w:rsidRPr="00DD2C94" w14:paraId="080BE293" w14:textId="77777777" w:rsidTr="000E1ABE">
        <w:trPr>
          <w:cantSplit/>
          <w:trHeight w:val="1134"/>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6A9DCF" w14:textId="4A77558B"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Tian,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QnsArxYz","properties":{"formattedCitation":"[13]","plainCitation":"[13]","noteIndex":0},"citationItems":[{"id":75,"uris":["http://zotero.org/users/5876542/items/56362ZBN"],"uri":["http://zotero.org/users/5876542/items/56362ZBN"],"itemData":{"id":75,"type":"article-journal","abstract":"The objective of the present study was to evaluate the potential effect of maternal cadmium exposure on pregnancy outcome and development in the offspring at age 4.5 years. Between November 2002 and December 2003, 109 normal pregnant women were enrolled in our cohort from Da-Ye Country, Hubei Province in Central China. The placental, whole blood, and cord blood levels of cadmium were determined by inductively coupled plasma mass spectrometer (ICP-MS). The 106 children at 4.5 years of age given birth by the aforementioned women were followed up and the following rate was 97.25%. Detailed questionnaire surveys, anthropometric measurements were performed, and IQ development was evaluated by Wechsler Preschool and Primary Scale of Intelligence Revised Edition (WPPSI-R). Multiple linear regression analysis indicated that cord blood cadmium level was significantly negatively correlated with fetus development. Low birth weight (less than 2,500 g) occurred significantly more frequently in infants with higher cord blood cadmium than in those exposed to lower levels of cord blood cadmium. Significantly negative correlation was found between cord blood cadmium exposure and WPPSI-R IQ full score after controlling for confounding variables. It was concluded that cord blood cadmium concentration was a factor that influenced fetus growth and later IQ development.","container-title":"Biological Trace Element Research","DOI":"10.1007/s12011-009-8391-0","ISSN":"1559-0720","issue":"1","journalAbbreviation":"Biol Trace Elem Res","language":"en","page":"51-59","source":"Springer Link","title":"Effects of Gestational Cadmium Exposure on Pregnancy Outcome and Development in the Offspring at Age 4.5 Years","volume":"132","author":[{"family":"Tian","given":"Li-Li"},{"family":"Zhao","given":"Yong-Cheng"},{"family":"Wang","given":"Xiao-Chun"},{"family":"Gu","given":"Jin-Long"},{"family":"Sun","given":"Zhi-Juan"},{"family":"Zhang","given":"Ya-Li"},{"family":"Wang","given":"Ji-Xian"}],"issued":{"date-parts":[["2009",1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34EE1C"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9F6ED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6B9FD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0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E0F43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4.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05E9D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91E77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6ABD1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Wechsler Preschool and Primary Scale of Intelligence, Revis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E4FFE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range)</w:t>
            </w:r>
            <w:r w:rsidRPr="00DD2C94">
              <w:rPr>
                <w:rFonts w:ascii="Arial" w:eastAsia="Times New Roman" w:hAnsi="Arial" w:cs="Arial"/>
                <w:sz w:val="14"/>
                <w:szCs w:val="14"/>
              </w:rPr>
              <w:br/>
              <w:t>Cadmium</w:t>
            </w:r>
            <w:r w:rsidRPr="00DD2C94">
              <w:rPr>
                <w:rFonts w:ascii="Arial" w:eastAsia="Times New Roman" w:hAnsi="Arial" w:cs="Arial"/>
                <w:sz w:val="14"/>
                <w:szCs w:val="14"/>
              </w:rPr>
              <w:br/>
              <w:t>Maternal blood: 1.8 (0.43- 25.25) µg/L</w:t>
            </w:r>
            <w:r w:rsidRPr="00DD2C94">
              <w:rPr>
                <w:rFonts w:ascii="Arial" w:eastAsia="Times New Roman" w:hAnsi="Arial" w:cs="Arial"/>
                <w:sz w:val="14"/>
                <w:szCs w:val="14"/>
              </w:rPr>
              <w:br/>
              <w:t>Cord blood: 0.60 (0.02- 1.78) µg/L</w:t>
            </w:r>
            <w:r w:rsidRPr="00DD2C94">
              <w:rPr>
                <w:rFonts w:ascii="Arial" w:eastAsia="Times New Roman" w:hAnsi="Arial" w:cs="Arial"/>
                <w:sz w:val="14"/>
                <w:szCs w:val="14"/>
              </w:rPr>
              <w:br/>
              <w:t>Placenta: 0.15 (0.03-3.97) µg/g dry weight</w:t>
            </w:r>
            <w:r w:rsidRPr="00DD2C94">
              <w:rPr>
                <w:rFonts w:ascii="Arial" w:eastAsia="Times New Roman" w:hAnsi="Arial" w:cs="Arial"/>
                <w:sz w:val="14"/>
                <w:szCs w:val="14"/>
              </w:rPr>
              <w:br/>
            </w:r>
            <w:r w:rsidRPr="00DD2C94">
              <w:rPr>
                <w:rFonts w:ascii="Arial" w:eastAsia="Times New Roman" w:hAnsi="Arial" w:cs="Arial"/>
                <w:sz w:val="14"/>
                <w:szCs w:val="14"/>
              </w:rPr>
              <w:br/>
              <w:t>Lead</w:t>
            </w:r>
            <w:r w:rsidRPr="00DD2C94">
              <w:rPr>
                <w:rFonts w:ascii="Arial" w:eastAsia="Times New Roman" w:hAnsi="Arial" w:cs="Arial"/>
                <w:sz w:val="14"/>
                <w:szCs w:val="14"/>
              </w:rPr>
              <w:br/>
              <w:t>Maternal blood: 72.4 (23.1- 186. 5) µg/L</w:t>
            </w:r>
            <w:r w:rsidRPr="00DD2C94">
              <w:rPr>
                <w:rFonts w:ascii="Arial" w:eastAsia="Times New Roman" w:hAnsi="Arial" w:cs="Arial"/>
                <w:sz w:val="14"/>
                <w:szCs w:val="14"/>
              </w:rPr>
              <w:br/>
              <w:t>Cord blood: 43.6 (17.2 - 98.2) µg/L</w:t>
            </w:r>
            <w:r w:rsidRPr="00DD2C94">
              <w:rPr>
                <w:rFonts w:ascii="Arial" w:eastAsia="Times New Roman" w:hAnsi="Arial" w:cs="Arial"/>
                <w:sz w:val="14"/>
                <w:szCs w:val="14"/>
              </w:rPr>
              <w:br/>
              <w:t>Placenta: 0.6 (0.5-1.35)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3A5E5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erformance Intelligence Quotient was significantly lower in children with cord cadmium ≥6 µg/L compared to those with &lt;0.6 µg/L (100±12 vs 95±10; p &lt; 0.05)</w:t>
            </w:r>
            <w:r w:rsidRPr="00DD2C94">
              <w:rPr>
                <w:rFonts w:ascii="Arial" w:eastAsia="Times New Roman" w:hAnsi="Arial" w:cs="Arial"/>
                <w:sz w:val="14"/>
                <w:szCs w:val="14"/>
              </w:rPr>
              <w:br/>
            </w:r>
            <w:r w:rsidRPr="00DD2C94">
              <w:rPr>
                <w:rFonts w:ascii="Arial" w:eastAsia="Times New Roman" w:hAnsi="Arial" w:cs="Arial"/>
                <w:sz w:val="14"/>
                <w:szCs w:val="14"/>
              </w:rPr>
              <w:br/>
              <w:t>Full Scale Intelligence Quotient was significantly lower in children with cord cadmium ≥6 µg/L compared to those with &lt;0.6 µg/L (99±8 vs 95 ±6; p &lt; 0.05)</w:t>
            </w:r>
            <w:r w:rsidRPr="00DD2C94">
              <w:rPr>
                <w:rFonts w:ascii="Arial" w:eastAsia="Times New Roman" w:hAnsi="Arial" w:cs="Arial"/>
                <w:sz w:val="14"/>
                <w:szCs w:val="14"/>
              </w:rPr>
              <w:br/>
            </w:r>
            <w:r w:rsidRPr="00DD2C94">
              <w:rPr>
                <w:rFonts w:ascii="Arial" w:eastAsia="Times New Roman" w:hAnsi="Arial" w:cs="Arial"/>
                <w:sz w:val="14"/>
                <w:szCs w:val="14"/>
              </w:rPr>
              <w:br/>
              <w:t>No correlation between cadmium and Verbal Intelligence Quoti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AE4A8B3" w14:textId="4C363D86" w:rsidR="002C580A" w:rsidRPr="00DD2C94" w:rsidRDefault="002C580A" w:rsidP="000E1ABE">
            <w:pPr>
              <w:rPr>
                <w:rFonts w:ascii="Arial" w:eastAsia="Times New Roman" w:hAnsi="Arial" w:cs="Arial"/>
                <w:color w:val="000000"/>
                <w:sz w:val="14"/>
                <w:szCs w:val="14"/>
              </w:rPr>
            </w:pPr>
            <w:r w:rsidRPr="00DD2C94">
              <w:rPr>
                <w:rFonts w:ascii="Arial" w:hAnsi="Arial" w:cs="Arial"/>
                <w:sz w:val="14"/>
                <w:szCs w:val="14"/>
              </w:rPr>
              <w:t>Cord blood lead, maternal age, height, weight, gestational weeks, maternal educational status, method of delivery, feeding methods, nursery school age, environmental tobacco smoke, per capita annual income of the famil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442217F" w14:textId="70864A7E" w:rsidR="002C580A" w:rsidRPr="00DD2C94" w:rsidRDefault="002C580A"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r w:rsidR="002C580A" w:rsidRPr="00DD2C94" w14:paraId="507B2CC8" w14:textId="77777777" w:rsidTr="000E1ABE">
        <w:trPr>
          <w:cantSplit/>
          <w:trHeight w:val="1134"/>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FFE849" w14:textId="4F03E51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Wang,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jXT2Rj2P","properties":{"formattedCitation":"[14]","plainCitation":"[14]","noteIndex":0},"citationItems":[{"id":74,"uris":["http://zotero.org/users/5876542/items/79YJHRQV"],"uri":["http://zotero.org/users/5876542/items/79YJHRQV"],"itemData":{"id":74,"type":"article-journal","abstract":"Although animal studies suggested that prenatal cadmium exposure can cause neurodevelopmental deficits, little is explored in human populations, or its mechanism. We investigated the association between prenatal cadmium exposures and infants' developmental quotients (DQs) based on the Gesell Developmental Schedules (gross motor, fine motor, adaptive, language, and social domains) at 12 months of age and explored the role of brain-derived neurotrophic factor (BDNF) in prenatal cadmium-induced neurodevelopmental deficits in Shandong, China, by enrolling 300 mothers between September 2010 and December 2011. Maternal blood cadmium concentration (median, 1.24 μg/L) was negatively associated with social domain DQs and BDNF levels in cord serum. A 10-fold increase in maternal cadmium levels was associated with a 5.70-point decrease in social domain DQs, a 4.31-point decrease in BDNF levels. BDNF levels were positively associated with social domain DQs. These data suggest that prenatal low-level cadmium exposure has adverse effects on neurodevelopment. BDNF may play an important role in the decline of social domain DQs induced by prenatal low-level cadmium exposure.","container-title":"Environmental Pollution (Barking, Essex: 1987)","DOI":"10.1016/j.envpol.2015.12.038","ISSN":"1873-6424","journalAbbreviation":"Environ. Pollut.","language":"eng","note":"PMID: 26736057","page":"67-73","source":"PubMed","title":"Effects of prenatal exposure to cadmium on neurodevelopment of infants in Shandong, China","volume":"211","author":[{"family":"Wang","given":"Yiwen"},{"family":"Chen","given":"Limei"},{"family":"Gao","given":"Yu"},{"family":"Zhang","given":"Yan"},{"family":"Wang","given":"Caifeng"},{"family":"Zhou","given":"Yijun"},{"family":"Hu","given":"Yi"},{"family":"Shi","given":"Rong"},{"family":"Tian","given":"Ying"}],"issued":{"date-parts":[["2016",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7F0BEA"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F8F03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24508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4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3185F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2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ECF61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6C7E3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33F80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Gesell Developmental Scal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BDEBE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Mean (range): </w:t>
            </w:r>
            <w:r w:rsidRPr="00DD2C94">
              <w:rPr>
                <w:rFonts w:ascii="Arial" w:eastAsia="Times New Roman" w:hAnsi="Arial" w:cs="Arial"/>
                <w:sz w:val="14"/>
                <w:szCs w:val="14"/>
              </w:rPr>
              <w:br/>
              <w:t>Maternal blood: 1.18 (0.13-4.55)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1080F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 10-fold increase in the maternal cadmium levels was associated with a 5.70 point decrease (95% CI: -10.91 to -0.49; p = 0.032) in the social domain</w:t>
            </w:r>
            <w:r w:rsidRPr="00DD2C94">
              <w:rPr>
                <w:rFonts w:ascii="Arial" w:eastAsia="Times New Roman" w:hAnsi="Arial" w:cs="Arial"/>
                <w:sz w:val="14"/>
                <w:szCs w:val="14"/>
              </w:rPr>
              <w:br/>
              <w:t>No significant association in any of the other sub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1263BA" w14:textId="32CACAEC" w:rsidR="002C580A" w:rsidRPr="00DD2C94" w:rsidRDefault="002C580A" w:rsidP="000E1ABE">
            <w:pPr>
              <w:rPr>
                <w:rFonts w:ascii="Arial" w:eastAsia="Times New Roman" w:hAnsi="Arial" w:cs="Arial"/>
                <w:color w:val="000000"/>
                <w:sz w:val="14"/>
                <w:szCs w:val="14"/>
              </w:rPr>
            </w:pPr>
            <w:r w:rsidRPr="00DD2C94">
              <w:rPr>
                <w:rFonts w:ascii="Arial" w:hAnsi="Arial" w:cs="Arial"/>
                <w:sz w:val="14"/>
                <w:szCs w:val="14"/>
              </w:rPr>
              <w:t>Maternal age, maternal IQ, maternal education, smoking during pregnancy, meat consumption, paternal education, household monthly income, infant gender, birth weight, gestational age, maternal blood lead and maternal blood mercur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7317C52" w14:textId="22959F70" w:rsidR="002C580A" w:rsidRPr="00DD2C94" w:rsidRDefault="002C580A"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bl>
    <w:p w14:paraId="2071CA14" w14:textId="77777777" w:rsidR="00384F6B" w:rsidRPr="00DD2C94" w:rsidRDefault="00384F6B" w:rsidP="00384F6B">
      <w:pPr>
        <w:rPr>
          <w:rFonts w:ascii="Arial" w:hAnsi="Arial" w:cs="Arial"/>
          <w:sz w:val="22"/>
          <w:szCs w:val="22"/>
        </w:rPr>
        <w:sectPr w:rsidR="00384F6B" w:rsidRPr="00DD2C94" w:rsidSect="00465E2C">
          <w:pgSz w:w="15840" w:h="12240" w:orient="landscape" w:code="1"/>
          <w:pgMar w:top="1440" w:right="446" w:bottom="1440" w:left="1440" w:header="720" w:footer="720" w:gutter="0"/>
          <w:cols w:space="720"/>
          <w:docGrid w:linePitch="360"/>
        </w:sectPr>
      </w:pPr>
    </w:p>
    <w:p w14:paraId="7096709D" w14:textId="6C55E1C1" w:rsidR="00384F6B" w:rsidRPr="00DD2C94" w:rsidRDefault="00384F6B" w:rsidP="00384F6B">
      <w:pPr>
        <w:rPr>
          <w:rFonts w:ascii="Arial" w:hAnsi="Arial" w:cs="Arial"/>
          <w:sz w:val="22"/>
          <w:szCs w:val="22"/>
        </w:rPr>
      </w:pPr>
      <w:r w:rsidRPr="00DD2C94">
        <w:rPr>
          <w:rFonts w:ascii="Arial" w:hAnsi="Arial" w:cs="Arial"/>
          <w:sz w:val="22"/>
          <w:szCs w:val="22"/>
        </w:rPr>
        <w:lastRenderedPageBreak/>
        <w:t xml:space="preserve">Table </w:t>
      </w:r>
      <w:r w:rsidR="00836905" w:rsidRPr="00DD2C94">
        <w:rPr>
          <w:rFonts w:ascii="Arial" w:hAnsi="Arial" w:cs="Arial"/>
          <w:sz w:val="22"/>
          <w:szCs w:val="22"/>
        </w:rPr>
        <w:t>C</w:t>
      </w:r>
      <w:r w:rsidRPr="00DD2C94">
        <w:rPr>
          <w:rFonts w:ascii="Arial" w:hAnsi="Arial" w:cs="Arial"/>
          <w:sz w:val="22"/>
          <w:szCs w:val="22"/>
        </w:rPr>
        <w:t>: Summary of the studies involving lead included in this systematic review</w:t>
      </w:r>
    </w:p>
    <w:tbl>
      <w:tblPr>
        <w:tblW w:w="0" w:type="auto"/>
        <w:tblCellMar>
          <w:left w:w="0" w:type="dxa"/>
          <w:right w:w="0" w:type="dxa"/>
        </w:tblCellMar>
        <w:tblLook w:val="04A0" w:firstRow="1" w:lastRow="0" w:firstColumn="1" w:lastColumn="0" w:noHBand="0" w:noVBand="1"/>
      </w:tblPr>
      <w:tblGrid>
        <w:gridCol w:w="904"/>
        <w:gridCol w:w="651"/>
        <w:gridCol w:w="858"/>
        <w:gridCol w:w="870"/>
        <w:gridCol w:w="1019"/>
        <w:gridCol w:w="957"/>
        <w:gridCol w:w="1321"/>
        <w:gridCol w:w="1743"/>
        <w:gridCol w:w="1468"/>
        <w:gridCol w:w="1838"/>
        <w:gridCol w:w="1538"/>
        <w:gridCol w:w="771"/>
      </w:tblGrid>
      <w:tr w:rsidR="001B2190" w:rsidRPr="00DD2C94" w14:paraId="1EBD2542"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6B2E1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uth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D440A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C25DF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9C28F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DB9FA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Age at outcome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89D943" w14:textId="6B1EF112"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renatal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E3DFF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thod of measuring metal expos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132361" w14:textId="2DAE910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eurological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0F94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A73B9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B85ACA6" w14:textId="3A4EDB2E" w:rsidR="002C580A" w:rsidRPr="00DD2C94" w:rsidRDefault="00864C59" w:rsidP="000E1ABE">
            <w:pPr>
              <w:rPr>
                <w:rFonts w:ascii="Arial" w:eastAsia="Times New Roman" w:hAnsi="Arial" w:cs="Arial"/>
                <w:sz w:val="14"/>
                <w:szCs w:val="14"/>
              </w:rPr>
            </w:pPr>
            <w:r w:rsidRPr="00DD2C94">
              <w:rPr>
                <w:rFonts w:ascii="Arial" w:eastAsia="Times New Roman" w:hAnsi="Arial" w:cs="Arial"/>
                <w:sz w:val="14"/>
                <w:szCs w:val="14"/>
              </w:rPr>
              <w:t>Covariates adjusted for within the analy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AA59E77" w14:textId="3C11A221"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Quality assessment</w:t>
            </w:r>
          </w:p>
        </w:tc>
      </w:tr>
      <w:tr w:rsidR="001B2190" w:rsidRPr="00DD2C94" w14:paraId="2AC71504"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4B0946" w14:textId="26883DC5"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AbuShady, et al. (201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I4erzvtH","properties":{"formattedCitation":"[15]","plainCitation":"[15]","noteIndex":0},"citationItems":[{"id":110,"uris":["http://zotero.org/users/5876542/items/5VHNDRHH"],"uri":["http://zotero.org/users/5876542/items/5VHNDRHH"],"itemData":{"id":110,"type":"article-journal","abstract":"OBJECTIVE: To investigate blood lead levels in schoolchildren in two areas of Egypt to understand the current lead pollution exposure and its risk factors, aiming to improve prevention politicies.\nSUBJECTS AND METHOD: This was a cross-sectional study in children (n=400) aged 6-12 years recruited from two areas in Egypt (industrial and urban). Blood lead levels were measured using an atomic absorption method. Detailed questionnaires on sources of lead exposure and history of school performance and any behavioral changes were obtained.\nRESULTS: The mean blood lead level in the urban area of Egypt (Dokki) was 5.45±3.90μg/dL, while that in the industrial area (Helwan) was 10.37±7.94μg/dL, with a statistically significant difference between both areas (p&lt;0.05). In Dokki, 20% of the studied group had blood lead levels≥10μg/dL, versus 42% of those in Helwan. A significant association was found between children with abnormal behavior and those with pallor with blood lead level≥10μg/dL, when compared with those with blood lead level&lt;10μg/dL (p&lt;0.05). Those living in Helwan area, those with bad health habits, and those living in housing with increased exposure were at a statistically significantly higher risk of having blood lead level≥10μg/dL.\nCONCLUSION: Lead remains a public health problem in Egypt. High blood lead levels were significantly associated with bad health habits and housing with increased exposure, as well as abnormal behavior and pallor.","container-title":"Jornal De Pediatria","DOI":"10.1016/j.jped.2016.12.006","ISSN":"1678-4782","issue":"6","journalAbbreviation":"J Pediatr (Rio J)","language":"eng","note":"PMID: 28366628","page":"619-624","source":"PubMed","title":"Blood lead levels in a group of children: the potential risk factors and health problems","title-short":"Blood lead levels in a group of children","volume":"93","author":[{"family":"AbuShady","given":"Mones M."},{"family":"Fathy","given":"Hanan A."},{"family":"Fathy","given":"Gihan A."},{"family":"Fatah","given":"Samer Abd El"},{"family":"Ali","given":"Alaa"},{"family":"Abbas","given":"Mohamed A."}],"issued":{"date-parts":[["2017",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AFBA6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8E60C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Egyp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22781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400, total population</w:t>
            </w:r>
            <w:r w:rsidRPr="00DD2C94">
              <w:rPr>
                <w:rFonts w:ascii="Arial" w:eastAsia="Times New Roman" w:hAnsi="Arial" w:cs="Arial"/>
                <w:sz w:val="14"/>
                <w:szCs w:val="14"/>
              </w:rPr>
              <w:br/>
              <w:t>n = 200, living in Helwan, an industrial area</w:t>
            </w:r>
            <w:r w:rsidRPr="00DD2C94">
              <w:rPr>
                <w:rFonts w:ascii="Arial" w:eastAsia="Times New Roman" w:hAnsi="Arial" w:cs="Arial"/>
                <w:sz w:val="14"/>
                <w:szCs w:val="14"/>
              </w:rPr>
              <w:br/>
              <w:t>n = 200, living in Dokki, an urban 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66227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44D85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60191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AED53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eachers and other school staff were asked to assess each child's performance and behavi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6FE6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tandard deviation (SD</w:t>
            </w:r>
            <w:r w:rsidRPr="00DD2C94">
              <w:rPr>
                <w:rStyle w:val="FootnoteReference"/>
                <w:rFonts w:ascii="Arial" w:hAnsi="Arial" w:cs="Arial"/>
                <w:sz w:val="14"/>
                <w:szCs w:val="14"/>
              </w:rPr>
              <w:footnoteReference w:id="11"/>
            </w:r>
            <w:r w:rsidRPr="00DD2C94">
              <w:rPr>
                <w:rFonts w:ascii="Arial" w:eastAsia="Times New Roman" w:hAnsi="Arial" w:cs="Arial"/>
                <w:sz w:val="14"/>
                <w:szCs w:val="14"/>
              </w:rPr>
              <w:t>))</w:t>
            </w:r>
            <w:r w:rsidRPr="00DD2C94">
              <w:rPr>
                <w:rFonts w:ascii="Arial" w:eastAsia="Times New Roman" w:hAnsi="Arial" w:cs="Arial"/>
                <w:sz w:val="14"/>
                <w:szCs w:val="14"/>
              </w:rPr>
              <w:br/>
              <w:t>industrial: 10.37 (7.94) µg/dL</w:t>
            </w:r>
            <w:r w:rsidRPr="00DD2C94">
              <w:rPr>
                <w:rFonts w:ascii="Arial" w:eastAsia="Times New Roman" w:hAnsi="Arial" w:cs="Arial"/>
                <w:sz w:val="14"/>
                <w:szCs w:val="14"/>
              </w:rPr>
              <w:br/>
              <w:t>Urban: 5.45 (3.9)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CB1B8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Blood lead levels ≥10 µg/dL positively associated with abnormal behavior (p &lt; 0.05) but not with school achievement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DD58B5B" w14:textId="39609404" w:rsidR="002C580A" w:rsidRPr="00DD2C94" w:rsidRDefault="002C580A" w:rsidP="000E1ABE">
            <w:pPr>
              <w:rPr>
                <w:rFonts w:ascii="Arial" w:eastAsia="Times New Roman" w:hAnsi="Arial" w:cs="Arial"/>
                <w:sz w:val="14"/>
                <w:szCs w:val="14"/>
              </w:rPr>
            </w:pPr>
            <w:r w:rsidRPr="00DD2C94">
              <w:rPr>
                <w:rFonts w:ascii="Arial" w:hAnsi="Arial" w:cs="Arial"/>
                <w:sz w:val="14"/>
                <w:szCs w:val="14"/>
              </w:rPr>
              <w:t>Residence, health habits, housing exposure, age, sex</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EBB68C" w14:textId="43339B31"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Fair</w:t>
            </w:r>
          </w:p>
        </w:tc>
      </w:tr>
      <w:tr w:rsidR="001B2190" w:rsidRPr="00DD2C94" w14:paraId="4A62B7CF"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7E1378" w14:textId="78CB600D"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Alvarez-Ortega, et al. (201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EBRZHOrb","properties":{"formattedCitation":"[16]","plainCitation":"[16]","noteIndex":0},"citationItems":[{"id":100,"uris":["http://zotero.org/users/5876542/items/HS9UV7W2"],"uri":["http://zotero.org/users/5876542/items/HS9UV7W2"],"itemData":{"id":100,"type":"article-journal","abstract":"Lead produces numerous biochemical and physiological changes in humans, including hematological disorders, toxic effects on the central nervous system and in the function of several organs. The aim of this study was to determine blood lead levels (BLL) in children from Cartagena, Colombia, associating those with hematological and liver damage markers, the intelligence quotient (IQ), as well as with gene expression of the aminolevulinate dehydratase (ALAD), superoxide dismutase 1 (SOD1), gamma interferon (INF-γ), tumor necrosis factor (TNF) and tumor protein (p53). To achieve this purpose, 118 blood samples were collected from children 5-16 years old, with their respective informed consent from their parents. BLL was measured by atomic absorption; hematological parameters were obtained with automated systems; plasma was utilized to analyze hepatic toxicity markers, alanine aminotransferase (ALT), gamma-glutamyltransferase (γ-GT) and alkaline phosphatase (ALP); the Kaufman Brief Intelligence Test (K-BIT) was administered to measure the IQ; and gene expression was quantified from blood RNA. The mean BLL was 1.7±0.3μg/dL. A low proportion of the children (3.4%) had BLL above the CDC recommended limit (5μg/dL). BLL were correlated weakly, but negatively with child age, weight, height, body mass index, platelets wide distribution, mean platelet volume, γ-GT and IQ. There were not significant changes in the expression of evaluated genes. These results support the hypothesis that BLL below 5μg/dL may still be a detrimental factor on children's cognitive abilities, development and hematology, in line with recent concerns that there is no safe level of pediatric lead exposure.","container-title":"Journal of trace elements in medicine and biology: organ of the Society for Minerals and Trace Elements (GMS)","DOI":"10.1016/j.jtemb.2017.08.006","ISSN":"1878-3252","journalAbbreviation":"J Trace Elem Med Biol","language":"eng","note":"PMID: 28965581","page":"233-240","source":"PubMed","title":"Low blood lead levels impair intellectual and hematological function in children from Cartagena, Caribbean coast of Colombia","volume":"44","author":[{"family":"Alvarez-Ortega","given":"Neda"},{"family":"Caballero-Gallardo","given":"Karina"},{"family":"Olivero-Verbel","given":"Jesus"}],"issued":{"date-parts":[["2017",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BDB45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BC4DF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lomb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07C6D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1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63CBF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5-1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93D26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F1540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31C38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Kaufman Brief Intelligence test (Vocabulary and matr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27A96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7 (0.3)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99A7B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 lead levels had a negative correlation with total score (ρ = −0.401, P &lt; 0.001), verbal (ρ = −0.405, P &lt; 0.001), matrices (ρ = −0.317, P &lt; 0.001) sub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CBC9E5A" w14:textId="5C97619F" w:rsidR="002C580A" w:rsidRPr="00DD2C94" w:rsidRDefault="002C580A" w:rsidP="000E1ABE">
            <w:pPr>
              <w:rPr>
                <w:rFonts w:ascii="Arial" w:eastAsia="Times New Roman" w:hAnsi="Arial" w:cs="Arial"/>
                <w:sz w:val="14"/>
                <w:szCs w:val="14"/>
              </w:rPr>
            </w:pPr>
            <w:r w:rsidRPr="00DD2C94">
              <w:rPr>
                <w:rFonts w:ascii="Arial" w:hAnsi="Arial" w:cs="Arial"/>
                <w:sz w:val="14"/>
                <w:szCs w:val="14"/>
              </w:rPr>
              <w:t>Age, weight, height, BMI, hematologic parameters, biochemical parameter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CC3B0CF" w14:textId="16A5ABCD"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Fair</w:t>
            </w:r>
          </w:p>
        </w:tc>
      </w:tr>
      <w:tr w:rsidR="001B2190" w:rsidRPr="00DD2C94" w14:paraId="53BD99F6"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326C65" w14:textId="4F5FA1F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Bellinger, et al. (200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1NK268cW","properties":{"formattedCitation":"[17]","plainCitation":"[17]","noteIndex":0},"citationItems":[{"id":119,"uris":["http://zotero.org/users/5876542/items/82GUI5CH"],"uri":["http://zotero.org/users/5876542/items/82GUI5CH"],"itemData":{"id":119,"type":"article-journal","abstract":"The relationship between blood lead level and neurodevelopment was assessed in a pilot cross-sectional study of 74 4-14-year-old children in Chennai, India. Mean blood lead level was 11.1 microg/dL (2.5-38.3). The Binet-Kamath IQ test and the Wide Range Assessment of Visual Motor Activity (WRAVMA) were administered to 58 children. Teachers completed the Connor's Behavioral Rating Scale. Excluding two outliers, IQ and WRAVMA composite scores were inversely related to blood lead level, with an effect size of approximately 6 points decline for a 10-microg/dL increase in blood lead. Children in the highest and lowest blood lead quartiles had mean IQs of 95.6+/-13.3 and 102.0+/-22.5, respectively. Behavior ratings were not associated with blood lead level. Lead exposure is a significant problem among Indian children, with many having blood lead levels associated with increased neurodevelopmental risk.","container-title":"International Journal of Occupational and Environmental Health","DOI":"10.1179/oeh.2005.11.2.138","ISSN":"1077-3525","issue":"2","journalAbbreviation":"Int J Occup Environ Health","language":"eng","note":"PMID: 15875889","page":"138-143","source":"PubMed","title":"A pilot study of blood lead levels and neurobehavioral function in children living in Chennai, India","volume":"11","author":[{"family":"Bellinger","given":"David C."},{"family":"Hu","given":"Howard"},{"family":"Kalaniti","given":"Kartigeyan"},{"family":"Thomas","given":"Naveen"},{"family":"Rajan","given":"Pradeep"},{"family":"Sambandam","given":"Sankar"},{"family":"Ramaswamy","given":"Padmavathi"},{"family":"Balakrishnan","given":"Kalpana"}],"issued":{"date-parts":[["2005",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75439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AFF7F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Ind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C78F7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7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D7F44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4-14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C2B05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DB246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0FC12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inet-Kamath Intelligence Test, Wide Range Assessment of Visual Motor Abilities, Connors Behavioral Rating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2EC0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1.1 (5.6)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D5E57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here is a negative association between blood lead levels and IQ levels, as children in the highest and lowest blood lead quartiles had mean IQs of 95.6 ± 13.3 and 102.0 ± 22.5, respectivel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509D28D" w14:textId="200548AC" w:rsidR="002C580A" w:rsidRPr="00DD2C94" w:rsidRDefault="002C580A" w:rsidP="000E1ABE">
            <w:pPr>
              <w:rPr>
                <w:rFonts w:ascii="Arial" w:eastAsia="Times New Roman" w:hAnsi="Arial" w:cs="Arial"/>
                <w:sz w:val="14"/>
                <w:szCs w:val="14"/>
              </w:rPr>
            </w:pPr>
            <w:r w:rsidRPr="00DD2C94">
              <w:rPr>
                <w:rFonts w:ascii="Arial" w:hAnsi="Arial" w:cs="Arial"/>
                <w:sz w:val="14"/>
                <w:szCs w:val="14"/>
              </w:rPr>
              <w:t>Maternal age, maternal education, average monthly income of family, sex, age, grade, early feeding metho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CD00786" w14:textId="02EACEBD"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1D95EA33"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C85CFE" w14:textId="1D1944B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Braun,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vS6mbCWY","properties":{"formattedCitation":"[18]","plainCitation":"[18]","noteIndex":0},"citationItems":[{"id":93,"uris":["http://zotero.org/users/5876542/items/8ABG9PZK"],"uri":["http://zotero.org/users/5876542/items/8ABG9PZK"],"itemData":{"id":93,"type":"article-journal","abstract":"Background\nThe identification of susceptible periods to Pb-induced decrements in childhood cognitive abilities remains elusive.\n\nObjective\nTo draw inferences about windows of susceptibility using the pattern of associations between serial childhood blood lead (BPb) concentrations and children’s cognitive abilities at 4 years of age among 1035 mother–child pairs enrolled in 4 prospective birth cohorts from Mexico City.\n\nMethods\nMultiple longitudinally collected BPb measurements were obtained from children (1, 2, 3, and 4 years) between 1994 and 2007. Child cognitive abilities were assessed at 4 years using the general cognitive index (GCI) of the McCarthy Scales of Children’s Abilities. We used multivariable linear regression to estimate the change in cognitive abilities at 4 years of age with a 10 μg/dL increase in childhood BPb concentrations adjusting for maternal IQ, education, marital status, child sex, breastfeeding duration, and cohort.\n\nResults\nIn separate models for each BPb measurement, 2 year BPb concentrations were most strongly associated with reduced GCI scores at 4 years after adjusting for confounders (β: −3.8; 95% confidence interval CI: −6.3, −1.4). Mutual adjustment for other BPb concentrations in a single model resulted in larger, but less precise estimate between 2 year BPb concentrations and GCI scores at 4 years of age (β: −7.1; 95% CI: −12, −2.0). The association between 2 year BPb and GCI was not heterogeneous (p = 0.89), but some BPb and GCI associations varied in magnitude and direction across the cohorts. Additional adjustment for child hemoglobin, birth weight, gestational age, gestational BPb concentrations, or test examiner did not change the pattern of associations.\n\nConclusions\nHigher BPb concentrations at 2 years of age were most predictive of decreased cognitive abilities among these Mexico City children; however, the observed pattern may be due to exposure, outcome, or cohort related factors. These results may help developing countries more efficiently implement childhood Pb prevention strategies.","container-title":"Neurotoxicology","DOI":"10.1016/j.neuro.2012.04.022","ISSN":"0161-813X","issue":"5","journalAbbreviation":"Neurotoxicology","note":"PMID: 22579785\nPMCID: PMC3576696","page":"1040-1047","source":"PubMed Central","title":"Assessing windows of susceptibility to lead-induced cognitive deficits in Mexican children","volume":"33","author":[{"family":"Braun","given":"Joe M."},{"family":"Hoffman","given":"Elaine"},{"family":"Schwartz","given":"Joel"},{"family":"Sanchez","given":"Brisa"},{"family":"Schnaas","given":"Lourdes"},{"family":"Mercado-Garcia","given":"Adriana"},{"family":"Solano-Gonzalez","given":"Maritsa"},{"family":"Bellinger","given":"David C."},{"family":"Lanphear","given":"Bruce P."},{"family":"Hu","given":"Howard"},{"family":"Tellez-Rojo","given":"Martha M."},{"family":"Wright","given":"Robert O."},{"family":"Hernandez-Avila","given":"Mauricio"}],"issued":{"date-parts":[["2012",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A441F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832AF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154E0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1035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604B9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4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41F91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1A178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057C7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cCarthy Scales of Children's Abilit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4ED0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dian (range)</w:t>
            </w:r>
            <w:r w:rsidRPr="00DD2C94">
              <w:rPr>
                <w:rFonts w:ascii="Arial" w:eastAsia="Times New Roman" w:hAnsi="Arial" w:cs="Arial"/>
                <w:sz w:val="14"/>
                <w:szCs w:val="14"/>
              </w:rPr>
              <w:br/>
              <w:t>1 year: 4.2 (0.3-27.4) µg/dL</w:t>
            </w:r>
            <w:r w:rsidRPr="00DD2C94">
              <w:rPr>
                <w:rFonts w:ascii="Arial" w:eastAsia="Times New Roman" w:hAnsi="Arial" w:cs="Arial"/>
                <w:sz w:val="14"/>
                <w:szCs w:val="14"/>
              </w:rPr>
              <w:br/>
              <w:t>2 years: 4.6 (0.6-36.8) µg/dL</w:t>
            </w:r>
            <w:r w:rsidRPr="00DD2C94">
              <w:rPr>
                <w:rFonts w:ascii="Arial" w:eastAsia="Times New Roman" w:hAnsi="Arial" w:cs="Arial"/>
                <w:sz w:val="14"/>
                <w:szCs w:val="14"/>
              </w:rPr>
              <w:br/>
              <w:t>3 years: 5.5 (0.6-50.1) µg/dL</w:t>
            </w:r>
            <w:r w:rsidRPr="00DD2C94">
              <w:rPr>
                <w:rFonts w:ascii="Arial" w:eastAsia="Times New Roman" w:hAnsi="Arial" w:cs="Arial"/>
                <w:sz w:val="14"/>
                <w:szCs w:val="14"/>
              </w:rPr>
              <w:br/>
              <w:t>4 years: 5.9 (0.3-30.3)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86BCF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2-year blood lead concentrations are most strongly associated with reduced developmental scores (β = -7.1; 95% confidence interval (CI</w:t>
            </w:r>
            <w:r w:rsidRPr="00DD2C94">
              <w:rPr>
                <w:rStyle w:val="FootnoteReference"/>
                <w:rFonts w:ascii="Arial" w:hAnsi="Arial" w:cs="Arial"/>
                <w:sz w:val="14"/>
                <w:szCs w:val="14"/>
              </w:rPr>
              <w:footnoteReference w:id="12"/>
            </w:r>
            <w:r w:rsidRPr="00DD2C94">
              <w:rPr>
                <w:rFonts w:ascii="Arial" w:eastAsia="Times New Roman" w:hAnsi="Arial" w:cs="Arial"/>
                <w:sz w:val="14"/>
                <w:szCs w:val="14"/>
              </w:rPr>
              <w:t>): -12, -2)</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30E8849" w14:textId="24F22BED" w:rsidR="002C580A" w:rsidRPr="00DD2C94" w:rsidRDefault="002C580A" w:rsidP="000E1ABE">
            <w:pPr>
              <w:rPr>
                <w:rFonts w:ascii="Arial" w:eastAsia="Times New Roman" w:hAnsi="Arial" w:cs="Arial"/>
                <w:sz w:val="14"/>
                <w:szCs w:val="14"/>
              </w:rPr>
            </w:pPr>
            <w:r w:rsidRPr="00DD2C94">
              <w:rPr>
                <w:rFonts w:ascii="Arial" w:hAnsi="Arial" w:cs="Arial"/>
                <w:sz w:val="14"/>
                <w:szCs w:val="14"/>
              </w:rPr>
              <w:t>Maternal education, IQ, marital status, duration of breastfeeding, child sex, study 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90B9D15" w14:textId="157CE29E"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50FFB211"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466984" w14:textId="13220D50"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Counter, et al. (199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3Do3rfjI","properties":{"formattedCitation":"[19]","plainCitation":"[19]","noteIndex":0},"citationItems":[{"id":99,"uris":["http://zotero.org/users/5876542/items/3KFGX8KU"],"uri":["http://zotero.org/users/5876542/items/3KFGX8KU"],"itemData":{"id":99,"type":"article-journal","abstract":"Lead (Pb) intoxication in children has been associated with neurodevelopmental disabilities which may result in motor and cognitive impairment. We conducted blood lead (PbB) measurements, neurological examinations and cognitive tests on children living in Ecuadorian villages where Pb is used extensively in the glazing of ceramics. Group I consisted of 55 children with a mean PbB level of 48.0 microg/dl (SD: 26.4, range: 9.2-119.1 microg/dl) who received PbB tests and complete neurological examinations. An appreciable number of the children with elevated PbB levels were normal on specific components of the neurological examination. Among the children who showed neurological deficits, higher PbB levels were associated with abnormal tendon reflexes, finger tapping, visual pursuit, size discrimination, draw-a-person, and math calculation skills. Group II consisted of 41 children with a mean PbB level of 47.4 microg/dl (SD: 22.0, range: 6.6-84.7 microg/dl) who were administered Raven's Coloured Progressive Matrices (RCPM) non-verbal reasoning test. Performance on RCPM was abnormal in 22 (53.7%) of 41 children. Children with abnormal RCPM scores had higher PbB levels (t-test: P=0.030). There was a significant inverse correlation between RCPM scores and PbB levels for children ages 9 years and older (r=-0.618, P=0.011). Males had higher mean PbB levels as a function of age than females (t-test: P=0.037), and more males showed neurocognitive deficits. The results demonstrate a range of neurological responses in children with chronically elevated PbB levels from apparent exceptional neuro-physiological tolerance of PbB intoxication, to some fine motor and cognitive deficits.","container-title":"Journal of the Neurological Sciences","DOI":"10.1016/s0022-510x(98)00180-4","ISSN":"0022-510X","issue":"1","journalAbbreviation":"J. Neurol. Sci.","language":"eng","note":"PMID: 9804116","page":"47-53","source":"PubMed","title":"Neurocognitive effects of chronic lead intoxication in Andean children","volume":"160","author":[{"family":"Counter","given":"S. A."},{"family":"Buchanan","given":"L. H."},{"family":"Rosas","given":"H. D."},{"family":"Ortega","given":"F."}],"issued":{"date-parts":[["1998",9,1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4AAF4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32940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Ecuad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659F9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77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A855E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4-1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F41D9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A8B19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B1073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roup 1:</w:t>
            </w:r>
            <w:r w:rsidRPr="00DD2C94">
              <w:rPr>
                <w:rFonts w:ascii="Arial" w:eastAsia="Times New Roman" w:hAnsi="Arial" w:cs="Arial"/>
                <w:sz w:val="14"/>
                <w:szCs w:val="14"/>
              </w:rPr>
              <w:br/>
              <w:t>Evaluation of cranial nerve function, gross motor skills, fine motor skills, and deep tendon reflexes, right/left discrimination, size discrimination, color discrimination, draw-a-person, and simple math calculation</w:t>
            </w:r>
            <w:r w:rsidRPr="00DD2C94">
              <w:rPr>
                <w:rFonts w:ascii="Arial" w:eastAsia="Times New Roman" w:hAnsi="Arial" w:cs="Arial"/>
                <w:sz w:val="14"/>
                <w:szCs w:val="14"/>
              </w:rPr>
              <w:br/>
            </w:r>
            <w:r w:rsidRPr="00DD2C94">
              <w:rPr>
                <w:rFonts w:ascii="Arial" w:eastAsia="Times New Roman" w:hAnsi="Arial" w:cs="Arial"/>
                <w:sz w:val="14"/>
                <w:szCs w:val="14"/>
              </w:rPr>
              <w:lastRenderedPageBreak/>
              <w:br/>
              <w:t>Group 2: Raven’s Colored Progressive Matrices (RCPM</w:t>
            </w:r>
            <w:r w:rsidRPr="00DD2C94">
              <w:rPr>
                <w:rStyle w:val="FootnoteReference"/>
                <w:rFonts w:ascii="Arial" w:hAnsi="Arial" w:cs="Arial"/>
                <w:sz w:val="14"/>
                <w:szCs w:val="14"/>
              </w:rPr>
              <w:footnoteReference w:id="13"/>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E359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Mean (SD)</w:t>
            </w:r>
            <w:r w:rsidRPr="00DD2C94">
              <w:rPr>
                <w:rFonts w:ascii="Arial" w:eastAsia="Times New Roman" w:hAnsi="Arial" w:cs="Arial"/>
                <w:sz w:val="14"/>
                <w:szCs w:val="14"/>
              </w:rPr>
              <w:br/>
              <w:t>Group 1, the neurological test group: 48.0 (26.4) µg/dL</w:t>
            </w:r>
            <w:r w:rsidRPr="00DD2C94">
              <w:rPr>
                <w:rFonts w:ascii="Arial" w:eastAsia="Times New Roman" w:hAnsi="Arial" w:cs="Arial"/>
                <w:sz w:val="14"/>
                <w:szCs w:val="14"/>
              </w:rPr>
              <w:br/>
              <w:t>Group 2: the test group administered the RCPM: 47.4 (2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0A208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here is an inverse correlation between blood lead levels and RCPM scores for children ages 9 and older (r = -0.618; p = 0.011)</w:t>
            </w:r>
            <w:r w:rsidRPr="00DD2C94">
              <w:rPr>
                <w:rFonts w:ascii="Arial" w:eastAsia="Times New Roman" w:hAnsi="Arial" w:cs="Arial"/>
                <w:sz w:val="14"/>
                <w:szCs w:val="14"/>
              </w:rPr>
              <w:br/>
              <w:t xml:space="preserve">There was a significantly higher blood lead level in children with abnormal vs normal RCPM scores </w:t>
            </w:r>
            <w:r w:rsidRPr="00DD2C94">
              <w:rPr>
                <w:rFonts w:ascii="Arial" w:eastAsia="Times New Roman" w:hAnsi="Arial" w:cs="Arial"/>
                <w:sz w:val="14"/>
                <w:szCs w:val="14"/>
              </w:rPr>
              <w:lastRenderedPageBreak/>
              <w:t xml:space="preserve">(54.3± 20.4 vs 39.5± 21.4, respectively, p = 0.030)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F53C084" w14:textId="2790AFB1"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58E592B" w14:textId="7A739623"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1CED362A"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5F2225" w14:textId="767A9D9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Counter, et al. (200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z33FWNkM","properties":{"formattedCitation":"[20]","plainCitation":"[20]","noteIndex":0},"citationItems":[{"id":98,"uris":["http://zotero.org/users/5876542/items/ZQYWZXMN"],"uri":["http://zotero.org/users/5876542/items/ZQYWZXMN"],"itemData":{"id":98,"type":"article-journal","abstract":"OBJECTIVE: The level of lead (Pb) exposure necessary to induce intellectual impairment has not been firmly established. Some studies using conventional language-based intelligence tests have reported that pediatric blood lead (PbB) levels lower than 10 microg/dL (0.483 micromol/L) are associated with neurocognitive impairment. However, these tests may introduce cultural biases in the assessment of intellectual functioning. The objective of this study was to assess the effects of PbB concentration on nonverbal intelligence in Andean children with chronic environmental Pb exposure using a nonlanguage-based test of cognitive functioning.\nMETHODS: Using Raven Colored Progressive Matrices (RCPM) as a measure of nonverbal intelligence, this study investigated the effects of Pb exposure (biomarker: PbB levels) on intellectual functioning in 188 chronically Pb-exposed children (age range: 5.33-11.67 years) of Ecuadorian Andean Pb-glazing workers.\nRESULTS: The mean PbB level of the 188 children was 29.3 microg/dL (range: 3.5-94.3 microg/dL). Forty-seven children had PbB levels &lt;10 microg/dL (Centers for Disease Control and Prevention [CDC] I classification), of which 30 had abnormal (ie, &lt; or =25th percentile) RCPM standard scores. Of the 141 children with PbB levels &gt; or =10 microg/dL, 97 had abnormal RCPM scores. A regression analysis revealed a statistically significant negative association (r = -0.331, P &lt; 0.0001) between PbB level and RCPM standard score. Conversion of RCPM standard scores to estimated IQ scores showed an approximate two-point decrease in IQ for each 10-microg/dL increment in PbB level from 10 to &gt;70 microg/dL.\nCONCLUSIONS: Performance on a test of nonverbal intelligence was inversely associated with chronic Pb exposure in Andean children with PbB levels below and above the CDC risk management level of 10 microg/dL, with the decline in test scores suggesting a dose-response relationship.","container-title":"Journal of Occupational and Environmental Medicine","DOI":"10.1097/01.jom.0000155717.45594.65","ISSN":"1076-2752","issue":"3","journalAbbreviation":"J. Occup. Environ. Med.","language":"eng","note":"PMID: 15761328","page":"306-312","source":"PubMed","title":"Neurocognitive impairment in lead-exposed children of Andean lead-glazing workers","volume":"47","author":[{"family":"Counter","given":"S. Allen"},{"family":"Buchanan","given":"Leo H."},{"family":"Ortega","given":"Fernando"}],"issued":{"date-parts":[["2005",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ADDBD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D72D8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Ecuad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FB7CC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8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ED956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5-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89B7C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17D18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CE20C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RCP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B577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range)</w:t>
            </w:r>
            <w:r w:rsidRPr="00DD2C94">
              <w:rPr>
                <w:rFonts w:ascii="Arial" w:eastAsia="Times New Roman" w:hAnsi="Arial" w:cs="Arial"/>
                <w:sz w:val="14"/>
                <w:szCs w:val="14"/>
              </w:rPr>
              <w:br/>
              <w:t>29.3 (3.5-94.3)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E84C6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There is an inverse correlation between blood lead levels and RCPM standard score (r = -0.331, β = -0.189, p= 0.0001).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08C977" w14:textId="60ECDF3E"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0C8A84C" w14:textId="44ADF7D0"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Fair</w:t>
            </w:r>
          </w:p>
        </w:tc>
      </w:tr>
      <w:tr w:rsidR="001B2190" w:rsidRPr="00DD2C94" w14:paraId="52D972FC"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43B8D5" w14:textId="1006B5B3"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Counter, et al. (200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aW87cP30","properties":{"formattedCitation":"[21]","plainCitation":"[21]","noteIndex":0},"citationItems":[{"id":97,"uris":["http://zotero.org/users/5876542/items/GDILIFZ7"],"uri":["http://zotero.org/users/5876542/items/GDILIFZ7"],"itemData":{"id":97,"type":"article-journal","abstract":"OBJECTIVES: To investigate the relationship between blood lead (PbB), zinc protoporphyrin (ZPP) levels and performance on a test of auditory memory in Andean children and adolescents with chronic lead (Pb) exposure.\nDESIGN AND METHODS: PbB and ZPP levels were measured in blood samples from 166 participants (aged 6-16 yrs.) exposed to Pb in a local ceramic glazing cottage industry in Ecuadorian villages. PbB levels and ZPP/heme ratios were analyzed in relation to performance on the Digit Span subtest of the Wechsler IV intelligence scale, a test of auditory memory.\nRESULTS: Mean PbB level for the study group was 18.0 microg/dL (S.D.: 15.1; range: 3.0-86.0), and the mean ZPP/heme ratio was 105.7 mumol/mol (S.D.: 100.9; range: 36.0-592.0). There was no significant difference in PbB and ZPP levels between the 84 females and the 82 males. The mean Digit Span scale score (DS SS) for the study group was 6.81 (S.D.: 2.95; range: 1.0-17.0), which is below the average score of 10 for the test, with the females performing significantly better than males (t=2.435; p=0.01). Regression analyses revealed statistically significant inverse associations between DS SS and PbB level (r=0.251, p=0.001), and between DS SS and ZPP/heme ratio (r=0.246, p=0.001).\nCONCLUSION: Elevated PbB levels, representing acute exposure, and ZPP levels, reflecting chronic Pb exposure in this cohort of Andean inhabitants were associated with poor performance on a test of auditory memory, suggesting that the children and adolescents in the study area have neurocognitive deficits that may affect learning.","container-title":"Clinical Biochemistry","DOI":"10.1016/j.clinbiochem.2007.10.002","ISSN":"0009-9120","issue":"1-2","journalAbbreviation":"Clin. Biochem.","language":"eng","note":"PMID: 18035344","page":"41-47","source":"PubMed","title":"Zinc protoporphyrin levels, blood lead levels and neurocognitive deficits in Andean children with chronic lead exposure","volume":"41","author":[{"family":"Counter","given":"S. Allen"},{"family":"Buchanan","given":"Leo H."},{"family":"Ortega","given":"Fernando"}],"issued":{"date-parts":[["2008",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16997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0A857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Ecuad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AFA75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166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B2638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1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A220F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D05AF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3F94D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Digit Span subtest of the Wechsler Intelligence Scale for Children (WISC</w:t>
            </w:r>
            <w:r w:rsidRPr="00DD2C94">
              <w:rPr>
                <w:rStyle w:val="FootnoteReference"/>
                <w:rFonts w:ascii="Arial" w:hAnsi="Arial" w:cs="Arial"/>
                <w:sz w:val="14"/>
                <w:szCs w:val="14"/>
              </w:rPr>
              <w:footnoteReference w:id="14"/>
            </w:r>
            <w:r w:rsidRPr="00DD2C94">
              <w:rPr>
                <w:rFonts w:ascii="Arial" w:eastAsia="Times New Roman" w:hAnsi="Arial" w:cs="Arial"/>
                <w:sz w:val="14"/>
                <w:szCs w:val="14"/>
              </w:rPr>
              <w:t>) -I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E02E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Lead: 18.0 (15.1) µg/dL</w:t>
            </w:r>
            <w:r w:rsidRPr="00DD2C94">
              <w:rPr>
                <w:rFonts w:ascii="Arial" w:eastAsia="Times New Roman" w:hAnsi="Arial" w:cs="Arial"/>
                <w:sz w:val="14"/>
                <w:szCs w:val="14"/>
              </w:rPr>
              <w:br/>
              <w:t>Zinc protoporphyrin/heme: 105.7 (100.9) umol/mo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0228F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here is an inverse correlation between digit span score and blood lead level (r= 0.251, p =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8489F6F" w14:textId="3335BF71"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AEB6048" w14:textId="09A05E26"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Fair</w:t>
            </w:r>
          </w:p>
        </w:tc>
      </w:tr>
      <w:tr w:rsidR="001B2190" w:rsidRPr="00DD2C94" w14:paraId="0AC0A4EA"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1D1CAA" w14:textId="6D80210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do Nascimento,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AYswGuQd","properties":{"formattedCitation":"[22]","plainCitation":"[22]","noteIndex":0},"citationItems":[{"id":80,"uris":["http://zotero.org/users/5876542/items/LG3EEJA7"],"uri":["http://zotero.org/users/5876542/items/LG3EEJA7"],"itemData":{"id":80,"type":"article-journal","abstract":"Children’s exposure to metals can result in adverse effects such as cognitive function impairments. This study aimed to evaluate some toxic metals and levels of essential trace elements in blood, hair, and drinking water in children from a rural area of Southern Brazil. Cognitive ability and δ-aminolevulinate dehydratase (ALA-D) activity were evaluated. Oxidative stress was evaluated as a main mechanism of metal toxicity, through the quantification of malondialdehyde (MDA) levels. This study included 20 children from a rural area and 20 children from an urban area. Our findings demonstrated increase in blood lead (Pb) levels (BLLs). Also, increased levels of nickel (Ni) in blood and increase of aluminum (Al) levels in hair and drinking water in rural children were found. Deficiency in selenium (Se) levels was observed in rural children as well. Rural children with visual-motor immaturity presented Pb levels in hair significantly increased in relation to rural children without visual-motor immaturity (p &lt; 0.05). Negative correlations between BLLs and ALA-D activity and positive correlations between BLLs and ALA-RE activity were observed. MDA was significantly higher in rural compared to urban children (p &lt; 0.05). Our findings suggest that rural children were co-exposed to toxic metals, especially Al, Pb and Ni. Moreover, a slight deficiency of Se was observed. Low performance on cognitive ability tests and ALA-D inhibition can be related to metal exposure in rural children. Oxidative stress was suggested as a main toxicological mechanism involved in metal exposure.","container-title":"International Journal of Environmental Research and Public Health","DOI":"10.3390/ijerph111010806","ISSN":"1661-7827","issue":"10","journalAbbreviation":"Int J Environ Res Public Health","note":"PMID: 25329533\nPMCID: PMC4211007","page":"10806-10823","source":"PubMed Central","title":"Evaluation of Toxic Metals and Essential Elements in Children with Learning Disabilities from a Rural Area of Southern Brazil","volume":"11","author":[{"family":"Nascimento","given":"Sabrina Nunes","non-dropping-particle":"do"},{"family":"Charão","given":"Mariele Feiffer"},{"family":"Moro","given":"Angela Maria"},{"family":"Roehrs","given":"Miguel"},{"family":"Paniz","given":"Clovis"},{"family":"Baierle","given":"Marília"},{"family":"Brucker","given":"Natália"},{"family":"Gioda","given":"Adriana"},{"family":"Barbosa","given":"Fernando"},{"family":"Bohrer","given":"Denise"},{"family":"Ávila","given":"Daiana Silva"},{"family":"Garcia","given":"Solange Cristina"}],"issued":{"date-parts":[["2014",10]]}},"locator":"20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E18DE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0DE9B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ECB71D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40, total population</w:t>
            </w:r>
            <w:r w:rsidRPr="00DD2C94">
              <w:rPr>
                <w:rFonts w:ascii="Arial" w:eastAsia="Times New Roman" w:hAnsi="Arial" w:cs="Arial"/>
                <w:sz w:val="14"/>
                <w:szCs w:val="14"/>
              </w:rPr>
              <w:br/>
              <w:t>n = 20, living in a rural area in the central region of Rio Grande do Sul, Southern Brazil</w:t>
            </w:r>
            <w:r w:rsidRPr="00DD2C94">
              <w:rPr>
                <w:rFonts w:ascii="Arial" w:eastAsia="Times New Roman" w:hAnsi="Arial" w:cs="Arial"/>
                <w:sz w:val="14"/>
                <w:szCs w:val="14"/>
              </w:rPr>
              <w:br/>
              <w:t>n = 20, living in a urban area in the central region of Rio Grande do Sul, Southern 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DBEC1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8-14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FD597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49B180"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Blood (arsenic, cadmium, nickel, lead, cobalt, copper, manganese, selenium)</w:t>
            </w:r>
          </w:p>
          <w:p w14:paraId="652B6094"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hair (aluminum, arsenic, cadmium, nickel, lead, cobalt, copper, selenium)</w:t>
            </w:r>
          </w:p>
          <w:p w14:paraId="4C24E8E1"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 xml:space="preserve"> drinking water (aluminum, arsenic, cadmium, mercury, nickel,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06D4C8" w14:textId="25C9667F" w:rsidR="002C580A" w:rsidRPr="00DD2C94" w:rsidRDefault="003F407E" w:rsidP="000E1ABE">
            <w:pPr>
              <w:rPr>
                <w:rFonts w:ascii="Arial" w:eastAsia="Times New Roman" w:hAnsi="Arial" w:cs="Arial"/>
                <w:sz w:val="14"/>
                <w:szCs w:val="14"/>
              </w:rPr>
            </w:pPr>
            <w:r w:rsidRPr="00DD2C94">
              <w:rPr>
                <w:rFonts w:ascii="Arial" w:eastAsia="Times New Roman" w:hAnsi="Arial" w:cs="Arial"/>
                <w:sz w:val="14"/>
                <w:szCs w:val="14"/>
              </w:rPr>
              <w:t>Bender test for visual motor skills. R-2 intelligence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DDCB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 rural; urban not measured</w:t>
            </w:r>
            <w:r w:rsidRPr="00DD2C94">
              <w:rPr>
                <w:rFonts w:ascii="Arial" w:eastAsia="Times New Roman" w:hAnsi="Arial" w:cs="Arial"/>
                <w:sz w:val="14"/>
                <w:szCs w:val="14"/>
              </w:rPr>
              <w:br/>
            </w:r>
            <w:r w:rsidRPr="00DD2C94">
              <w:rPr>
                <w:rFonts w:ascii="Arial" w:eastAsia="Times New Roman" w:hAnsi="Arial" w:cs="Arial"/>
                <w:sz w:val="14"/>
                <w:szCs w:val="14"/>
              </w:rPr>
              <w:br/>
              <w:t>Blood</w:t>
            </w:r>
            <w:r w:rsidRPr="00DD2C94">
              <w:rPr>
                <w:rFonts w:ascii="Arial" w:eastAsia="Times New Roman" w:hAnsi="Arial" w:cs="Arial"/>
                <w:sz w:val="14"/>
                <w:szCs w:val="14"/>
              </w:rPr>
              <w:br/>
              <w:t>Arsenic: 3.95 (0.08) µg/L</w:t>
            </w:r>
            <w:r w:rsidRPr="00DD2C94">
              <w:rPr>
                <w:rFonts w:ascii="Arial" w:eastAsia="Times New Roman" w:hAnsi="Arial" w:cs="Arial"/>
                <w:sz w:val="14"/>
                <w:szCs w:val="14"/>
              </w:rPr>
              <w:br/>
              <w:t>Cadmium: 0.04 (0.01) µg/L</w:t>
            </w:r>
            <w:r w:rsidRPr="00DD2C94">
              <w:rPr>
                <w:rFonts w:ascii="Arial" w:eastAsia="Times New Roman" w:hAnsi="Arial" w:cs="Arial"/>
                <w:sz w:val="14"/>
                <w:szCs w:val="14"/>
              </w:rPr>
              <w:br/>
              <w:t>Lead: 42.06 (8.71) µg/dL</w:t>
            </w:r>
            <w:r w:rsidRPr="00DD2C94">
              <w:rPr>
                <w:rFonts w:ascii="Arial" w:eastAsia="Times New Roman" w:hAnsi="Arial" w:cs="Arial"/>
                <w:sz w:val="14"/>
                <w:szCs w:val="14"/>
              </w:rPr>
              <w:br/>
              <w:t>Nickel: 4.64 (1.39) µg/L</w:t>
            </w:r>
            <w:r w:rsidRPr="00DD2C94">
              <w:rPr>
                <w:rFonts w:ascii="Arial" w:eastAsia="Times New Roman" w:hAnsi="Arial" w:cs="Arial"/>
                <w:sz w:val="14"/>
                <w:szCs w:val="14"/>
              </w:rPr>
              <w:br/>
              <w:t>Cobalt: 0.19 (0.02) µg/L</w:t>
            </w:r>
            <w:r w:rsidRPr="00DD2C94">
              <w:rPr>
                <w:rFonts w:ascii="Arial" w:eastAsia="Times New Roman" w:hAnsi="Arial" w:cs="Arial"/>
                <w:sz w:val="14"/>
                <w:szCs w:val="14"/>
              </w:rPr>
              <w:br/>
              <w:t>Copper: 102.7 (25.56) µg/L</w:t>
            </w:r>
            <w:r w:rsidRPr="00DD2C94">
              <w:rPr>
                <w:rFonts w:ascii="Arial" w:eastAsia="Times New Roman" w:hAnsi="Arial" w:cs="Arial"/>
                <w:sz w:val="14"/>
                <w:szCs w:val="14"/>
              </w:rPr>
              <w:br/>
              <w:t>Manganese: 11.21 (0.53) µg/L</w:t>
            </w:r>
            <w:r w:rsidRPr="00DD2C94">
              <w:rPr>
                <w:rFonts w:ascii="Arial" w:eastAsia="Times New Roman" w:hAnsi="Arial" w:cs="Arial"/>
                <w:sz w:val="14"/>
                <w:szCs w:val="14"/>
              </w:rPr>
              <w:br/>
              <w:t>Selenium: 72.33 (2.342) µg/L</w:t>
            </w:r>
            <w:r w:rsidRPr="00DD2C94">
              <w:rPr>
                <w:rFonts w:ascii="Arial" w:eastAsia="Times New Roman" w:hAnsi="Arial" w:cs="Arial"/>
                <w:sz w:val="14"/>
                <w:szCs w:val="14"/>
              </w:rPr>
              <w:br/>
            </w:r>
            <w:r w:rsidRPr="00DD2C94">
              <w:rPr>
                <w:rFonts w:ascii="Arial" w:eastAsia="Times New Roman" w:hAnsi="Arial" w:cs="Arial"/>
                <w:sz w:val="14"/>
                <w:szCs w:val="14"/>
              </w:rPr>
              <w:br/>
              <w:t>Hair</w:t>
            </w:r>
            <w:r w:rsidRPr="00DD2C94">
              <w:rPr>
                <w:rFonts w:ascii="Arial" w:eastAsia="Times New Roman" w:hAnsi="Arial" w:cs="Arial"/>
                <w:sz w:val="14"/>
                <w:szCs w:val="14"/>
              </w:rPr>
              <w:br/>
              <w:t>Aluminum: 52.0 (9.0) µg/g</w:t>
            </w:r>
            <w:r w:rsidRPr="00DD2C94">
              <w:rPr>
                <w:rFonts w:ascii="Arial" w:eastAsia="Times New Roman" w:hAnsi="Arial" w:cs="Arial"/>
                <w:sz w:val="14"/>
                <w:szCs w:val="14"/>
              </w:rPr>
              <w:br/>
              <w:t>Arsenic: 0.04 (0.008) µg/g</w:t>
            </w:r>
            <w:r w:rsidRPr="00DD2C94">
              <w:rPr>
                <w:rFonts w:ascii="Arial" w:eastAsia="Times New Roman" w:hAnsi="Arial" w:cs="Arial"/>
                <w:sz w:val="14"/>
                <w:szCs w:val="14"/>
              </w:rPr>
              <w:br/>
              <w:t>Cadmium: 0.28 (0.09) µg/g</w:t>
            </w:r>
            <w:r w:rsidRPr="00DD2C94">
              <w:rPr>
                <w:rFonts w:ascii="Arial" w:eastAsia="Times New Roman" w:hAnsi="Arial" w:cs="Arial"/>
                <w:sz w:val="14"/>
                <w:szCs w:val="14"/>
              </w:rPr>
              <w:br/>
              <w:t>Mercury:: 0.19 (0.03) µg/g</w:t>
            </w:r>
            <w:r w:rsidRPr="00DD2C94">
              <w:rPr>
                <w:rFonts w:ascii="Arial" w:eastAsia="Times New Roman" w:hAnsi="Arial" w:cs="Arial"/>
                <w:sz w:val="14"/>
                <w:szCs w:val="14"/>
              </w:rPr>
              <w:br/>
              <w:t>Lead: 1.46 (0.27) µg/g</w:t>
            </w:r>
            <w:r w:rsidRPr="00DD2C94">
              <w:rPr>
                <w:rFonts w:ascii="Arial" w:eastAsia="Times New Roman" w:hAnsi="Arial" w:cs="Arial"/>
                <w:sz w:val="14"/>
                <w:szCs w:val="14"/>
              </w:rPr>
              <w:br/>
              <w:t>Nickel: 0.08 (0.008) µg/g</w:t>
            </w:r>
            <w:r w:rsidRPr="00DD2C94">
              <w:rPr>
                <w:rFonts w:ascii="Arial" w:eastAsia="Times New Roman" w:hAnsi="Arial" w:cs="Arial"/>
                <w:sz w:val="14"/>
                <w:szCs w:val="14"/>
              </w:rPr>
              <w:br/>
              <w:t xml:space="preserve">Cobalt: 0.06 (0.01) </w:t>
            </w:r>
            <w:r w:rsidRPr="00DD2C94">
              <w:rPr>
                <w:rFonts w:ascii="Arial" w:eastAsia="Times New Roman" w:hAnsi="Arial" w:cs="Arial"/>
                <w:sz w:val="14"/>
                <w:szCs w:val="14"/>
              </w:rPr>
              <w:lastRenderedPageBreak/>
              <w:t>µg/g</w:t>
            </w:r>
            <w:r w:rsidRPr="00DD2C94">
              <w:rPr>
                <w:rFonts w:ascii="Arial" w:eastAsia="Times New Roman" w:hAnsi="Arial" w:cs="Arial"/>
                <w:sz w:val="14"/>
                <w:szCs w:val="14"/>
              </w:rPr>
              <w:br/>
              <w:t>Copper: 12.88 (2.50) µg/g</w:t>
            </w:r>
            <w:r w:rsidRPr="00DD2C94">
              <w:rPr>
                <w:rFonts w:ascii="Arial" w:eastAsia="Times New Roman" w:hAnsi="Arial" w:cs="Arial"/>
                <w:sz w:val="14"/>
                <w:szCs w:val="14"/>
              </w:rPr>
              <w:br/>
              <w:t>Selenium: 0.65 (0.05) µg/g</w:t>
            </w:r>
            <w:r w:rsidRPr="00DD2C94">
              <w:rPr>
                <w:rFonts w:ascii="Arial" w:eastAsia="Times New Roman" w:hAnsi="Arial" w:cs="Arial"/>
                <w:sz w:val="14"/>
                <w:szCs w:val="14"/>
              </w:rPr>
              <w:br/>
            </w:r>
            <w:r w:rsidRPr="00DD2C94">
              <w:rPr>
                <w:rFonts w:ascii="Arial" w:eastAsia="Times New Roman" w:hAnsi="Arial" w:cs="Arial"/>
                <w:sz w:val="14"/>
                <w:szCs w:val="14"/>
              </w:rPr>
              <w:br/>
              <w:t>Drinking water</w:t>
            </w:r>
            <w:r w:rsidRPr="00DD2C94">
              <w:rPr>
                <w:rFonts w:ascii="Arial" w:eastAsia="Times New Roman" w:hAnsi="Arial" w:cs="Arial"/>
                <w:sz w:val="14"/>
                <w:szCs w:val="14"/>
              </w:rPr>
              <w:br/>
              <w:t>Aluminum: 0.04 (0.09) mg/L</w:t>
            </w:r>
            <w:r w:rsidRPr="00DD2C94">
              <w:rPr>
                <w:rFonts w:ascii="Arial" w:eastAsia="Times New Roman" w:hAnsi="Arial" w:cs="Arial"/>
                <w:sz w:val="14"/>
                <w:szCs w:val="14"/>
              </w:rPr>
              <w:br/>
              <w:t>Arsenic: 0.001 mg/L</w:t>
            </w:r>
            <w:r w:rsidRPr="00DD2C94">
              <w:rPr>
                <w:rFonts w:ascii="Arial" w:eastAsia="Times New Roman" w:hAnsi="Arial" w:cs="Arial"/>
                <w:sz w:val="14"/>
                <w:szCs w:val="14"/>
              </w:rPr>
              <w:br/>
              <w:t>Cadmium: 0.001 mg/L</w:t>
            </w:r>
            <w:r w:rsidRPr="00DD2C94">
              <w:rPr>
                <w:rFonts w:ascii="Arial" w:eastAsia="Times New Roman" w:hAnsi="Arial" w:cs="Arial"/>
                <w:sz w:val="14"/>
                <w:szCs w:val="14"/>
              </w:rPr>
              <w:br/>
              <w:t>Mercury: 0.002 (0.0002) mg/L</w:t>
            </w:r>
            <w:r w:rsidRPr="00DD2C94">
              <w:rPr>
                <w:rFonts w:ascii="Arial" w:eastAsia="Times New Roman" w:hAnsi="Arial" w:cs="Arial"/>
                <w:sz w:val="14"/>
                <w:szCs w:val="14"/>
              </w:rPr>
              <w:br/>
              <w:t>Nickel: 0.002 (0.0007) mg/L</w:t>
            </w:r>
            <w:r w:rsidRPr="00DD2C94">
              <w:rPr>
                <w:rFonts w:ascii="Arial" w:eastAsia="Times New Roman" w:hAnsi="Arial" w:cs="Arial"/>
                <w:sz w:val="14"/>
                <w:szCs w:val="14"/>
              </w:rPr>
              <w:br/>
              <w:t>Lead: 0.002 (0.0002) m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8A92D1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Lead levels significantly associated with visual-motor immaturity (p &lt; 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79A4AD1" w14:textId="39CF665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D330E83" w14:textId="2FF07A8D"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oor</w:t>
            </w:r>
          </w:p>
        </w:tc>
      </w:tr>
      <w:tr w:rsidR="001B2190" w:rsidRPr="00DD2C94" w14:paraId="0C30D3B8"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835903" w14:textId="7147E30B"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Gahyva, et al. (200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aghnSQ5H","properties":{"formattedCitation":"[23]","plainCitation":"[23]","noteIndex":0},"citationItems":[{"id":105,"uris":["http://zotero.org/users/5876542/items/V5P5QJ32"],"uri":["http://zotero.org/users/5876542/items/V5P5QJ32"],"itemData":{"id":105,"type":"article-journal","abstract":"BACKGROUND: lead poisoning can have a negative impact on the neuropsychological functions, including language, due to the damage it causes to the development of the Central Nervous System.\nAIM: to verify the occurrence of language disorders in children who suffered from led poisoning and to verify the correlation between the lead concentration level in the blood and the language disorders presented by the children.\nMETHOD: language evaluation of 20 preschoolers, with lead concentration level in the blood above 10 microg/dl.\nRESULTS: 13 children presented language impairment involving only phonology or more than one language subsystem. The statistical analysis indicated that no correlation exists between the severity of the language impairment and the concentration levels of lead.\nCONCLUSION: the number of children with language impairment indicates lead poisoning as a risk factor for the present alterations, even though other risk factors for language disorders were found and the absence of correlation between the investigated variables.","container-title":"Pro-Fono: Revista De Atualizacao Cientifica","DOI":"10.1590/s0104-56872008000100010","ISSN":"0104-5687","issue":"1","journalAbbreviation":"Pro Fono","language":"por","note":"PMID: 18408865","page":"55-60","source":"PubMed","title":"Characterization of language disorders in children with lead poisoning","volume":"20","author":[{"family":"Gahyva","given":"Dáphine Luciana Costa"},{"family":"Crenitte","given":"Patrícia de Abreu Pinheiro"},{"family":"Caldana","given":"Magali de Lourdes"},{"family":"Hage","given":"Simone Rocha de Vasconcellos"}],"issued":{"date-parts":[["2008",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FA7DD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B9777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229077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0F538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3-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03C42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726E0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F452F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Phonology Task from the ABFW-Child Language Test; Vocabulary task from the ABFW-Child Language test; Peabody Picture Vocabulary Tests, Morphosyntax Evaluation Protocol, Pragmatic Skills Evaluation Protocol, Bucofacial and Articulation Praxis Protocol, Hearing Immediate Memory, through the Hearing sequential memory fo the Illinois Test of Psycholinguistic Abilit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0C08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Range: </w:t>
            </w:r>
            <w:r w:rsidRPr="00DD2C94">
              <w:rPr>
                <w:rFonts w:ascii="Arial" w:eastAsia="Times New Roman" w:hAnsi="Arial" w:cs="Arial"/>
                <w:sz w:val="14"/>
                <w:szCs w:val="14"/>
              </w:rPr>
              <w:br/>
              <w:t>10.5-35.8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87B8D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 significant association between blood lead levels and language performa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D756BB0" w14:textId="0E9A6C02"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BC9EA5C" w14:textId="59A3D6D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40067460"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7D2F14D6" w14:textId="12193968" w:rsidR="00EA43C8" w:rsidRPr="00DD2C94" w:rsidRDefault="00EA43C8" w:rsidP="000E1ABE">
            <w:pPr>
              <w:rPr>
                <w:rFonts w:ascii="Arial" w:eastAsia="Times New Roman" w:hAnsi="Arial" w:cs="Arial"/>
                <w:sz w:val="14"/>
                <w:szCs w:val="14"/>
              </w:rPr>
            </w:pPr>
            <w:r w:rsidRPr="00DD2C94">
              <w:rPr>
                <w:rFonts w:ascii="Arial" w:eastAsia="Times New Roman" w:hAnsi="Arial" w:cs="Arial"/>
                <w:sz w:val="14"/>
                <w:szCs w:val="14"/>
              </w:rPr>
              <w:t xml:space="preserve">Gleason, et al. (202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X1lC11q1","properties":{"formattedCitation":"[24]","plainCitation":"[24]","noteIndex":0},"citationItems":[{"id":1411,"uris":["http://zotero.org/users/5876542/items/IEI4N4N3"],"uri":["http://zotero.org/users/5876542/items/IEI4N4N3"],"itemData":{"id":1411,"type":"article-journal","abstract":"Background\nMany children in Bangladesh experience poor nutritional status and environmental lead exposure, both of which are associated with lower scores on neurodevelopmental assessments. Recent studies have suggested that part of lead’s adverse effects on neurodevelopment are caused in part by lead’s effect on growth. New statistical methods are now available to evaluate potential causal pathways in observational studies. This study used a novel statistical method to test the hypothesis that stunting, a measure of linear growth related to poor nutrition, is a mediator and/or an effect modifier of the lead exposure’s adverse effect on cognitive development.\n\nMethods\nParticipants were 734 children from a longitudinal birth cohort established in rural Bangladesh to study the health effects of prenatal and early childhood environmental metal exposures. Lead exposure was estimated using umbilical cord blood samples obtained at birth and blood obtained via venipuncture at age 20–40 months. Stunting was determined using the World Health Organization’s standards. Neurodevelopment was assessed at age 20–40 months years using the Bayley Scales of Infant and Toddler Development, Third Edition (BSID-III). We evaluated the effect of lead on stunting and whether the effect of lead on cognitive scores is modified by stunting status in multivariable regression analyses. We then conducted a novel 4-way mediation analysis that allows for exposure-mediator interaction to assess how much of the effect of lead on cognitive scores is explained by the pathway through stunting (mediation) and how much is explained by the interaction between lead and stunt (effect modification).\n\nResults\nStunting was not a mediator of the effect of lead in our analyses. Results suggested effect modification by stunting. In an area of Bangladesh with lower lead exposures (median umbilical cord blood lead concentration, 1.7 μg/dL), stunting modified the relationship between prenatal blood lead concentrations and cognitive score at age 2–3 years. A 1-unit increase in natural log cord blood lead concentration in the presence of stunting was associated with a 2.1-unit decrease in cognitive scores (β = − 2.10, SE = 0.71, P = 0.003). This interaction was not found in a second study site where lead exposures were higher (median umbilical cord blood lead concentration, 6.1 μg/dL, β = − 0.45, SE = 0.49, P = 0.360).\n\nConclusions\nWe used a novel method of mediation analysis to test whether stunting mediated the adverse effect of prenatal lead exposure on cognitive outcomes in Bangladesh. While we did not find that stunting acted as mediator of lead’s effect on cognitive development, we found significant effect modification by stunting. Our results suggest that children with stunting are more vulnerable to the adverse effects of low-level lead exposure.","container-title":"Journal of Neurodevelopmental Disorders","DOI":"10.1186/s11689-020-09346-x","ISSN":"1866-1947","journalAbbreviation":"J Neurodev Disord","note":"PMID: 33327931\nPMCID: PMC7745460","source":"PubMed Central","title":"Stunting and lead: using causal mediation analysis to better understand how environmental lead exposure affects cognitive outcomes in children","title-short":"Stunting and lead","URL":"https://www.ncbi.nlm.nih.gov/pmc/articles/PMC7745460/","volume":"12","author":[{"family":"Gleason","given":"Kelsey M."},{"family":"Valeri","given":"Linda"},{"family":"Shankar","given":"Anuraj H."},{"family":"Obrycki","given":"John F."},{"family":"Ibne Hasan","given":"Md Omar Sharif"},{"family":"Mostofa","given":"Golam"},{"family":"Quamruzzaman","given":"Quazi"},{"family":"Wright","given":"Robert O."},{"family":"Christiani","given":"David C."},{"family":"Bellinger","given":"David C."},{"family":"Mazumdar","given":"Maitreyi"}],"accessed":{"date-parts":[["2021",3,31]]},"issued":{"date-parts":[["2020",12,1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23F52A7" w14:textId="06255683" w:rsidR="00EA43C8" w:rsidRPr="00DD2C94" w:rsidRDefault="00EA43C8" w:rsidP="000E1ABE">
            <w:pPr>
              <w:rPr>
                <w:rFonts w:ascii="Arial" w:eastAsia="Times New Roman" w:hAnsi="Arial" w:cs="Arial"/>
                <w:sz w:val="14"/>
                <w:szCs w:val="14"/>
              </w:rPr>
            </w:pPr>
            <w:r w:rsidRPr="00DD2C94">
              <w:rPr>
                <w:rFonts w:ascii="Arial" w:eastAsia="Times New Roman" w:hAnsi="Arial" w:cs="Arial"/>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22527C5A" w14:textId="01F2C795" w:rsidR="00EA43C8" w:rsidRPr="00DD2C94" w:rsidRDefault="00EA43C8" w:rsidP="000E1ABE">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51795E90" w14:textId="66B1DD52" w:rsidR="00EA43C8" w:rsidRPr="00DD2C94" w:rsidRDefault="00EA43C8" w:rsidP="000E1ABE">
            <w:pPr>
              <w:rPr>
                <w:rFonts w:ascii="Arial" w:eastAsia="Times New Roman" w:hAnsi="Arial" w:cs="Arial"/>
                <w:sz w:val="14"/>
                <w:szCs w:val="14"/>
              </w:rPr>
            </w:pPr>
            <w:r w:rsidRPr="00DD2C94">
              <w:rPr>
                <w:rFonts w:ascii="Arial" w:eastAsia="Times New Roman" w:hAnsi="Arial" w:cs="Arial"/>
                <w:sz w:val="14"/>
                <w:szCs w:val="14"/>
              </w:rPr>
              <w:t>n = 7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382D9A4C" w14:textId="2CAB1158" w:rsidR="00EA43C8" w:rsidRPr="00DD2C94" w:rsidRDefault="007F46E6" w:rsidP="000E1ABE">
            <w:pPr>
              <w:rPr>
                <w:rFonts w:ascii="Arial" w:eastAsia="Times New Roman" w:hAnsi="Arial" w:cs="Arial"/>
                <w:sz w:val="14"/>
                <w:szCs w:val="14"/>
              </w:rPr>
            </w:pPr>
            <w:r w:rsidRPr="00DD2C94">
              <w:rPr>
                <w:rFonts w:ascii="Arial" w:eastAsia="Times New Roman" w:hAnsi="Arial" w:cs="Arial"/>
                <w:sz w:val="14"/>
                <w:szCs w:val="14"/>
              </w:rPr>
              <w:t>20 – 40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4885233C" w14:textId="7172D318" w:rsidR="00EA43C8" w:rsidRPr="00DD2C94" w:rsidRDefault="007F46E6"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36A59588" w14:textId="084321FF" w:rsidR="00EA43C8" w:rsidRPr="00DD2C94" w:rsidRDefault="007F46E6"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96648FE" w14:textId="3A996FB6" w:rsidR="00EA43C8" w:rsidRPr="00DD2C94" w:rsidRDefault="007F46E6" w:rsidP="000E1ABE">
            <w:pPr>
              <w:rPr>
                <w:rFonts w:ascii="Arial" w:eastAsia="Times New Roman" w:hAnsi="Arial" w:cs="Arial"/>
                <w:sz w:val="14"/>
                <w:szCs w:val="14"/>
              </w:rPr>
            </w:pPr>
            <w:r w:rsidRPr="00DD2C94">
              <w:rPr>
                <w:rFonts w:ascii="Arial" w:eastAsia="Times New Roman" w:hAnsi="Arial" w:cs="Arial"/>
                <w:sz w:val="14"/>
                <w:szCs w:val="14"/>
              </w:rPr>
              <w:t>BSID- 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E9E611" w14:textId="77777777" w:rsidR="001B11EE" w:rsidRPr="00DD2C94" w:rsidRDefault="007935DF" w:rsidP="000E1ABE">
            <w:pPr>
              <w:rPr>
                <w:rFonts w:ascii="Arial" w:eastAsia="Times New Roman" w:hAnsi="Arial" w:cs="Arial"/>
                <w:sz w:val="14"/>
                <w:szCs w:val="14"/>
              </w:rPr>
            </w:pPr>
            <w:r w:rsidRPr="00DD2C94">
              <w:rPr>
                <w:rFonts w:ascii="Arial" w:eastAsia="Times New Roman" w:hAnsi="Arial" w:cs="Arial"/>
                <w:sz w:val="14"/>
                <w:szCs w:val="14"/>
              </w:rPr>
              <w:t>Mean (SD)</w:t>
            </w:r>
          </w:p>
          <w:p w14:paraId="5EF513AF" w14:textId="77777777" w:rsidR="00EA43C8" w:rsidRPr="00DD2C94" w:rsidRDefault="001B11EE" w:rsidP="000E1ABE">
            <w:pPr>
              <w:rPr>
                <w:rFonts w:ascii="Arial" w:eastAsia="Times New Roman" w:hAnsi="Arial" w:cs="Arial"/>
                <w:sz w:val="14"/>
                <w:szCs w:val="14"/>
              </w:rPr>
            </w:pPr>
            <w:r w:rsidRPr="00DD2C94">
              <w:rPr>
                <w:rFonts w:ascii="Arial" w:eastAsia="Times New Roman" w:hAnsi="Arial" w:cs="Arial"/>
                <w:sz w:val="14"/>
                <w:szCs w:val="14"/>
              </w:rPr>
              <w:t>Venous blood Arsenic: 1.0</w:t>
            </w:r>
            <w:r w:rsidR="007935DF" w:rsidRPr="00DD2C94">
              <w:rPr>
                <w:rFonts w:ascii="Arial" w:eastAsia="Times New Roman" w:hAnsi="Arial" w:cs="Arial"/>
                <w:sz w:val="14"/>
                <w:szCs w:val="14"/>
              </w:rPr>
              <w:t xml:space="preserve"> (</w:t>
            </w:r>
            <w:r w:rsidRPr="00DD2C94">
              <w:rPr>
                <w:rFonts w:ascii="Arial" w:eastAsia="Times New Roman" w:hAnsi="Arial" w:cs="Arial"/>
                <w:sz w:val="14"/>
                <w:szCs w:val="14"/>
              </w:rPr>
              <w:t>0.8</w:t>
            </w:r>
            <w:r w:rsidR="007935DF" w:rsidRPr="00DD2C94">
              <w:rPr>
                <w:rFonts w:ascii="Arial" w:eastAsia="Times New Roman" w:hAnsi="Arial" w:cs="Arial"/>
                <w:sz w:val="14"/>
                <w:szCs w:val="14"/>
              </w:rPr>
              <w:t>) µg/dL</w:t>
            </w:r>
          </w:p>
          <w:p w14:paraId="2A024571" w14:textId="77777777" w:rsidR="001B11EE" w:rsidRPr="00DD2C94" w:rsidRDefault="00F456B8" w:rsidP="000E1ABE">
            <w:pPr>
              <w:rPr>
                <w:rFonts w:ascii="Arial" w:eastAsia="Times New Roman" w:hAnsi="Arial" w:cs="Arial"/>
                <w:sz w:val="14"/>
                <w:szCs w:val="14"/>
              </w:rPr>
            </w:pPr>
            <w:r w:rsidRPr="00DD2C94">
              <w:rPr>
                <w:rFonts w:ascii="Arial" w:eastAsia="Times New Roman" w:hAnsi="Arial" w:cs="Arial"/>
                <w:sz w:val="14"/>
                <w:szCs w:val="14"/>
              </w:rPr>
              <w:t>Venous blood manganese: 2.1 (2.1) µg/dL</w:t>
            </w:r>
          </w:p>
          <w:p w14:paraId="340AEFCC" w14:textId="161FE3C7" w:rsidR="00F456B8" w:rsidRPr="00DD2C94" w:rsidRDefault="00F456B8" w:rsidP="000E1ABE">
            <w:pPr>
              <w:rPr>
                <w:rFonts w:ascii="Arial" w:eastAsia="Times New Roman" w:hAnsi="Arial" w:cs="Arial"/>
                <w:sz w:val="14"/>
                <w:szCs w:val="14"/>
              </w:rPr>
            </w:pPr>
            <w:r w:rsidRPr="00DD2C94">
              <w:rPr>
                <w:rFonts w:ascii="Arial" w:eastAsia="Times New Roman" w:hAnsi="Arial" w:cs="Arial"/>
                <w:sz w:val="14"/>
                <w:szCs w:val="14"/>
              </w:rPr>
              <w:t xml:space="preserve">Venous blood lead: 4.5 (2.1) µg/dL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229E2F71" w14:textId="48A92E7B" w:rsidR="00EA43C8" w:rsidRPr="00DD2C94" w:rsidRDefault="009012FA" w:rsidP="000E1ABE">
            <w:pPr>
              <w:rPr>
                <w:rFonts w:ascii="Arial" w:eastAsia="Times New Roman" w:hAnsi="Arial" w:cs="Arial"/>
                <w:sz w:val="14"/>
                <w:szCs w:val="14"/>
              </w:rPr>
            </w:pPr>
            <w:r w:rsidRPr="00DD2C94">
              <w:rPr>
                <w:rFonts w:ascii="Arial" w:eastAsia="Times New Roman" w:hAnsi="Arial" w:cs="Arial"/>
                <w:sz w:val="14"/>
                <w:szCs w:val="14"/>
              </w:rPr>
              <w:t>In areas of low blood lead, a 1-unit increase in natural log cord blood lead µg/dL in the presence of stunting was associated with a 2.10 decrease in cognitive scores (p= 0.003)</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98EBCB9" w14:textId="0A3BEE3A" w:rsidR="00EA43C8" w:rsidRPr="00DD2C94" w:rsidRDefault="00D5791E" w:rsidP="000E1ABE">
            <w:pPr>
              <w:rPr>
                <w:rFonts w:ascii="Arial" w:hAnsi="Arial" w:cs="Arial"/>
                <w:sz w:val="14"/>
                <w:szCs w:val="14"/>
              </w:rPr>
            </w:pPr>
            <w:r w:rsidRPr="00DD2C94">
              <w:rPr>
                <w:rFonts w:ascii="Arial" w:hAnsi="Arial" w:cs="Arial"/>
                <w:sz w:val="14"/>
                <w:szCs w:val="14"/>
              </w:rPr>
              <w:t>Stunting</w:t>
            </w:r>
            <w:r w:rsidR="00DA30F4" w:rsidRPr="00DD2C94">
              <w:rPr>
                <w:rFonts w:ascii="Arial" w:hAnsi="Arial" w:cs="Arial"/>
                <w:sz w:val="14"/>
                <w:szCs w:val="14"/>
              </w:rPr>
              <w:t xml:space="preserve">, maternal height and weight, maternal education, maternal protein intake, HOME </w:t>
            </w:r>
            <w:r w:rsidR="00E86532" w:rsidRPr="00DD2C94">
              <w:rPr>
                <w:rFonts w:ascii="Arial" w:hAnsi="Arial" w:cs="Arial"/>
                <w:sz w:val="14"/>
                <w:szCs w:val="14"/>
              </w:rPr>
              <w:t>score</w:t>
            </w:r>
            <w:r w:rsidR="00E86532" w:rsidRPr="00DD2C94">
              <w:rPr>
                <w:rStyle w:val="FootnoteReference"/>
                <w:rFonts w:ascii="Arial" w:hAnsi="Arial" w:cs="Arial"/>
                <w:sz w:val="14"/>
                <w:szCs w:val="14"/>
              </w:rPr>
              <w:footnoteReference w:id="15"/>
            </w:r>
            <w:r w:rsidR="00DA30F4" w:rsidRPr="00DD2C94">
              <w:rPr>
                <w:rFonts w:ascii="Arial" w:hAnsi="Arial" w:cs="Arial"/>
                <w:sz w:val="14"/>
                <w:szCs w:val="14"/>
              </w:rPr>
              <w:t>, maternal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3EAC14C" w14:textId="0456AA56" w:rsidR="00EA43C8" w:rsidRPr="00DD2C94" w:rsidRDefault="00DA30F4"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45F58102"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36FCE8" w14:textId="0A3DBF6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Kamel, et al. (2003)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wNUziIDP","properties":{"formattedCitation":"[25]","plainCitation":"[25]","noteIndex":0},"citationItems":[{"id":112,"uris":["http://zotero.org/users/5876542/items/6UMI2TIP"],"uri":["http://zotero.org/users/5876542/items/6UMI2TIP"],"itemData":{"id":112,"type":"article-journal","abstract":"Lead exposure among children is a serious health problem affecting virtually every system in their bodies. Affection of their cognitive function with its implication of poor school performance, is one of the serious outcomes of such exposure. In an attempt to arrive to an adequate knowledge about the impact of lead exposure on the health status and scholastic achievement in school age, a cross sectional study was carried out on 250 primary school pupils aged from 8 to 10 years in Wassat region in Alexandria. The concentration, visual and hearing acuity and the cognitive function. Moreover, laboratory investigation of blood lead level of the pupils was carried out. Their final scholastic achievement at the end of the year were recorded. The results indicated that the mean blood lead level among the studied pupils was 17.36 +/- 10.67 microg/dl, more than one third of the sample (36.00%) were highly exposed to lead with blood level of 20 microg/dl and more. A significant negative correlation was found between blood lead level and the 50th percentile of weight for height (r = -0.4488), haemoglobin concentration (r = -0.6133) and IQ scores (r = -0.8150) of the pupils. While a significant positive correlation was observed with the functional visual and hearing loss (r = 0.1390 and 0.2189 respectively). Moreover, the multiple regression analysis determined that age, blood lead level, crowding index, IQ score and number of missed school days were the significant contributing variables to the final scholastic achievement of the pupils from all the studied factors.","container-title":"The Journal of the Egyptian Public Health Association","ISSN":"0013-2446","issue":"1-2","journalAbbreviation":"J Egypt Public Health Assoc","language":"eng","note":"PMID: 17219908","page":"1-28","source":"PubMed","title":"Impact of lead exposure on health status and scholastic achievement of school pupils in Alexandria","volume":"78","author":[{"family":"Kamel","given":"Nahed M."},{"family":"Ramadan","given":"Ahmed M."},{"family":"Kamel","given":"Mohamed I."},{"family":"Mostafa","given":"Yehia Abd El G."},{"family":"Abo el-Naga","given":"Randa M."},{"family":"Ali","given":"Aida M."}],"issued":{"date-parts":[["200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91199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8E758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Egyp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3F186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25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9714D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0-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080AA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06622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F0B96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IQ test (not specified)</w:t>
            </w:r>
            <w:r w:rsidRPr="00DD2C94">
              <w:rPr>
                <w:rFonts w:ascii="Arial" w:eastAsia="Times New Roman" w:hAnsi="Arial" w:cs="Arial"/>
                <w:sz w:val="14"/>
                <w:szCs w:val="14"/>
              </w:rPr>
              <w:br/>
              <w:t>School grades at the end of the ye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57DA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Mean (SD): </w:t>
            </w:r>
            <w:r w:rsidRPr="00DD2C94">
              <w:rPr>
                <w:rFonts w:ascii="Arial" w:eastAsia="Times New Roman" w:hAnsi="Arial" w:cs="Arial"/>
                <w:sz w:val="14"/>
                <w:szCs w:val="14"/>
              </w:rPr>
              <w:br/>
              <w:t>17.36 (10.67)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B27CA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 lead levels negatively associated with IQ scores (r = -0.8150, p &lt; 0.001), Arabic test scores (r = -0.7063, p &lt; 0.001), mathematics test scores (r = -0.8022; p &lt; 0.001), and final test scores  (r = -0.8891, p &lt;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6C7CD8D" w14:textId="29C31A48" w:rsidR="002C580A" w:rsidRPr="00DD2C94" w:rsidRDefault="002C580A" w:rsidP="000E1ABE">
            <w:pPr>
              <w:rPr>
                <w:rFonts w:ascii="Arial" w:eastAsia="Times New Roman" w:hAnsi="Arial" w:cs="Arial"/>
                <w:sz w:val="14"/>
                <w:szCs w:val="14"/>
              </w:rPr>
            </w:pPr>
            <w:r w:rsidRPr="00DD2C94">
              <w:rPr>
                <w:rFonts w:ascii="Arial" w:hAnsi="Arial" w:cs="Arial"/>
                <w:sz w:val="14"/>
                <w:szCs w:val="14"/>
              </w:rPr>
              <w:t>Age, crowding index, number of missed school day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66619B7" w14:textId="538A2C06"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479DC346"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63098F" w14:textId="708B54BF"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lastRenderedPageBreak/>
              <w:t xml:space="preserve">Kashala-Abotnes,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MkzNoIA4","properties":{"formattedCitation":"[26]","plainCitation":"[26]","noteIndex":0},"citationItems":[{"id":108,"uris":["http://zotero.org/users/5876542/items/7NEKBNX2"],"uri":["http://zotero.org/users/5876542/items/7NEKBNX2"],"itemData":{"id":108,"type":"article-journal","abstract":"Childhood lead exposure remains a problem in developing countries, and little is known about its effects on early child neurodevelopment and temperament in the Democratic Republic of Congo (DRC). We, therefore, conducted this study to determine the association between lead exposure and the neurodevelopment and behaviour of children aged 12-24 months in Kinshasa, DRC. A cross-sectional study was conducted between February and June 2012, and parents of 104 children were invited to participate. Blood lead levels (BLLs) of each child were tested using the flame atomic spectrophotometry method. All children were subject to a clinical examination and assessed with two selected early child neurodevelopmental tools, the Gensini-Gavito and the baby characteristics questionnaire, to measure their neurodevelopment and temperament. Detectable BLLs ranged from 1 to 30 μg/dl with a geometric mean of 6.9 (SD 4.8) μg/dl. BLLs at 5-9 and ≥10 μg/dl were significantly associated with the child temperament (p &lt;0.05). Perinatal and maternal factors did not seem to affect early child neurodevelopment and temperament. Children exposed to lead were reported with more temperament difficulties at even blood lead levels &lt;10 μg/dl, suggesting the need for preventive and intervention measures to reduce lead exposure among children in Kinshasa, DRC.","container-title":"European Child &amp; Adolescent Psychiatry","DOI":"10.1007/s00787-016-0860-3","ISSN":"1435-165X","issue":"12","journalAbbreviation":"Eur Child Adolesc Psychiatry","language":"eng","note":"PMID: 27165339\nPMCID: PMC5102973","page":"1361-1367","source":"PubMed","title":"Lead exposure and early child neurodevelopment among children 12-24 months in Kinshasa, the Democratic Republic of Congo","volume":"25","author":[{"family":"Kashala-Abotnes","given":"Espérance"},{"family":"Mumbere","given":"Pépé Penghele"},{"family":"Mishika","given":"Jeannette Mukanya"},{"family":"Ndjukendi","given":"Ally Omba"},{"family":"Mpaka","given":"Davin Beya"},{"family":"Bumoko","given":"Makila-Mabe Guy"},{"family":"Kayembe","given":"Tharcisse Kalula"},{"family":"Tshala-Katumbay","given":"Désiré"},{"family":"Kazadi","given":"Théodore Kayembe"},{"family":"Okitundu","given":"Daniel Luwa E.-Andjafono"}],"issued":{"date-parts":[["2016",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72990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647E2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Democratic Republic of the Cong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47656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8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09B06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12-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C0472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5BC6F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ECAAC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The Gensini-Gavito Scale and the Baby Characteristics Questionnai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5F6A5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6.9 (4.8)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80006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Blood lead levels not significantly associated with development </w:t>
            </w:r>
            <w:r w:rsidRPr="00DD2C94">
              <w:rPr>
                <w:rFonts w:ascii="Arial" w:eastAsia="Times New Roman" w:hAnsi="Arial" w:cs="Arial"/>
                <w:sz w:val="14"/>
                <w:szCs w:val="14"/>
              </w:rPr>
              <w:br/>
              <w:t>More children with levels ≥ 5 µg/dL perceived as difficult compared to those with levels between 0 and 4 µg/dL (p = 0.002)</w:t>
            </w:r>
            <w:r w:rsidRPr="00DD2C94">
              <w:rPr>
                <w:rFonts w:ascii="Arial" w:eastAsia="Times New Roman" w:hAnsi="Arial" w:cs="Arial"/>
                <w:sz w:val="14"/>
                <w:szCs w:val="14"/>
              </w:rPr>
              <w:br/>
              <w:t>Significant higher proportion of children reported with difficult temperament among those with levels ≥ 10 µg/dL (22/23) and at 5- 9 µg/dL (22/36) compared to those at 0-4 µg/dL (15/30) (p = 0.002)</w:t>
            </w:r>
            <w:r w:rsidRPr="00DD2C94">
              <w:rPr>
                <w:rFonts w:ascii="Arial" w:eastAsia="Times New Roman" w:hAnsi="Arial" w:cs="Arial"/>
                <w:sz w:val="14"/>
                <w:szCs w:val="14"/>
              </w:rPr>
              <w:br/>
              <w:t>Children with blood lead levels at 5-9 and ≥ 10 µg/dL: higher mean rank on the Baby Characteristics Questionnaire (p &lt; 0.05)</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02FAE21" w14:textId="7F7CD651" w:rsidR="002C580A" w:rsidRPr="00DD2C94" w:rsidRDefault="002C580A" w:rsidP="000E1ABE">
            <w:pPr>
              <w:rPr>
                <w:rFonts w:ascii="Arial" w:eastAsia="Times New Roman" w:hAnsi="Arial" w:cs="Arial"/>
                <w:sz w:val="14"/>
                <w:szCs w:val="14"/>
              </w:rPr>
            </w:pPr>
            <w:r w:rsidRPr="00DD2C94">
              <w:rPr>
                <w:rFonts w:ascii="Arial" w:hAnsi="Arial" w:cs="Arial"/>
                <w:sz w:val="14"/>
                <w:szCs w:val="14"/>
              </w:rPr>
              <w:t>Sociodemographic factors, mother and child history around pregnancy and birth, overall environmental exposure to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29C0CA4" w14:textId="6AD81F25"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67CF5800"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592A27" w14:textId="5B88EAD9"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Kordas, et al. (200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kIw8O4oH","properties":{"formattedCitation":"[27]","plainCitation":"[27]","noteIndex":0},"citationItems":[{"id":89,"uris":["http://zotero.org/users/5876542/items/SH5YFFZJ"],"uri":["http://zotero.org/users/5876542/items/SH5YFFZJ"],"itemData":{"id":89,"type":"article-journal","abstract":"Abstract.  Lead exposure and nutritional factors are both associated with cognitive performance. Lead toxicity and nutritional status are also associated with e","container-title":"The Journal of Nutrition","DOI":"10.1093/jn/134.2.363","ISSN":"0022-3166","issue":"2","journalAbbreviation":"J Nutr","language":"en","note":"publisher: Oxford Academic","page":"363-371","source":"academic.oup.com","title":"Blood Lead, Anemia, and Short Stature Are Independently Associated with Cognitive Performance in Mexican School Children","volume":"134","author":[{"family":"Kordas","given":"Katarzyna"},{"family":"Lopez","given":"Patricia"},{"family":"Rosado","given":"Jorge L."},{"family":"García Vargas","given":"Gonzalo"},{"family":"Alatorre Rico","given":"Javier"},{"family":"Ronquillo","given":"Dolores"},{"family":"Cebrián","given":"Mariano E."},{"family":"Stoltzfus","given":"Rebecca J."}],"issued":{"date-parts":[["2004",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B2C5D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5D120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8ACFCB"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n = 602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5292C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8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D6F6E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F66D7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D38E4E"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gnitive Abilities Test; Wechsler Intelligence Scale for Children, Revised Mexican Version (WISC-RM</w:t>
            </w:r>
            <w:r w:rsidRPr="00DD2C94">
              <w:rPr>
                <w:rStyle w:val="FootnoteReference"/>
                <w:rFonts w:ascii="Arial" w:hAnsi="Arial" w:cs="Arial"/>
                <w:sz w:val="14"/>
                <w:szCs w:val="14"/>
              </w:rPr>
              <w:footnoteReference w:id="16"/>
            </w:r>
            <w:r w:rsidRPr="00DD2C94">
              <w:rPr>
                <w:rFonts w:ascii="Arial" w:eastAsia="Times New Roman" w:hAnsi="Arial" w:cs="Arial"/>
                <w:color w:val="000000"/>
                <w:sz w:val="14"/>
                <w:szCs w:val="14"/>
              </w:rPr>
              <w:t>) coding, digit retention and arithmetic; number and letter sequencing; Prueba de Habilidades Cognitivas (a computer-based test of cognitive abilities with 5 subtests, a curriculum-based Math achievement test, a test of visual-spatial abilities and the Peabody Picture Vocabulary 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073920"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1.5 (6.1)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2764F5"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mpared to children with blood lead levels &lt; 10 µg/dL, children with level ≥20 µg/dL have a significantly lower score on the Peabody Picture Vocabulary Test (106.3 ± 14.6 vs 95.3 ± 15.0), WISC-RM Coding (11.4 ± 2.7 vs 10.4 ± 2.7), Number Sequencing (6.3 ± 3.0 vs 5.2 ± 2.5) and letter sequencing tests (54% vs 33%); p&lt; 0.05. There was no significant difference between blood lead levels and the WISC-RM arithmetic, WISC-RM digit span, or Preuba de Habilidades Cognitivas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B677FA1" w14:textId="3677A5A9" w:rsidR="002C580A" w:rsidRPr="00DD2C94" w:rsidRDefault="002C580A" w:rsidP="000E1ABE">
            <w:pPr>
              <w:rPr>
                <w:rFonts w:ascii="Arial" w:eastAsia="Times New Roman" w:hAnsi="Arial" w:cs="Arial"/>
                <w:sz w:val="14"/>
                <w:szCs w:val="14"/>
              </w:rPr>
            </w:pPr>
            <w:r w:rsidRPr="00DD2C94">
              <w:rPr>
                <w:rFonts w:ascii="Arial" w:hAnsi="Arial" w:cs="Arial"/>
                <w:sz w:val="14"/>
                <w:szCs w:val="14"/>
              </w:rPr>
              <w:t>Age, gender, socioeconomic status, school</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B58C6CD" w14:textId="1572AD1A"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3FC99834"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6FD450" w14:textId="62E62876"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Kordas, et al. (200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iHSkrs32","properties":{"formattedCitation":"[28]","plainCitation":"[28]","noteIndex":0},"citationItems":[{"id":90,"uris":["http://zotero.org/users/5876542/items/3J2MLJ7F"],"uri":["http://zotero.org/users/5876542/items/3J2MLJ7F"],"itemData":{"id":90,"type":"article-journal","abstract":"Elevated blood lead levels in children are associated with lower scores on tests of cognitive functioning. Recent studies have reported inverse relations between lifetime exposure and intellectual functioning at blood lead concentrations below 10 microg/dL, the Centers for Disease Control and Prevention's (CDC) level of concern. We report associations between blood lead and cognitive performance for first-grade Mexican children living near a metal foundry. Using a cross-sectional design, we examined the relation between children's concurrent blood lead concentrations (mean (SD) 11.4 microg/dL (6.1)) and their performance on 14 tests of global or specific cognitive functions. The blood lead-cognition relations were modeled using both linear and nonlinear methods. After adjustment for covariates, a higher blood lead level was associated with poorer cognitive performance on several cognitive tests. Segmented linear regressions revealed significant effects of lead but only for the segments defined by a concurrent blood lead concentration below 10-14 microg/dL. One implication of these findings is that at the age of 7 years, even in the absence of information on lead exposure in infancy and early childhood, a test result with blood lead &lt; 10 microg/dL should not be considered safe. Together with other recent findings, these results add to the empirical base of support available for evaluating the adequacy of current screening guidelines and for motivating efforts at primary prevention of childhood lead exposure.","container-title":"Environmental Research","DOI":"10.1016/j.envres.2005.07.007","ISSN":"0013-9351","issue":"3","journalAbbreviation":"Environ. Res.","language":"eng","note":"PMID: 16169549","page":"371-386","source":"PubMed","title":"Deficits in cognitive function and achievement in Mexican first-graders with low blood lead concentrations","volume":"100","author":[{"family":"Kordas","given":"Katarzyna"},{"family":"Canfield","given":"Richard L."},{"family":"López","given":"Patricia"},{"family":"Rosado","given":"Jorge L."},{"family":"Vargas","given":"Gonzalo García"},{"family":"Cebrián","given":"Mariano E."},{"family":"Rico","given":"Javier Alatorre"},{"family":"Ronquillo","given":"Dolores"},{"family":"Stoltzfus","given":"Rebecca J."}],"issued":{"date-parts":[["2006",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30D28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08B014"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57A37E"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6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27E367"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6-8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4BBCF6"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63078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Lead: blood</w:t>
            </w:r>
            <w:r w:rsidRPr="00DD2C94">
              <w:rPr>
                <w:rFonts w:ascii="Arial" w:eastAsia="Times New Roman" w:hAnsi="Arial" w:cs="Arial"/>
                <w:sz w:val="14"/>
                <w:szCs w:val="14"/>
              </w:rPr>
              <w:br/>
              <w:t>Arsenic: 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23C3F8"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Math achievement, Peabody picture Vocabulary Test, Freedom from Distractibility Factor, Sequencing, Sternberg Memory, Figure Matching, Figure Design, Visual Sear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21CE58"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range)</w:t>
            </w:r>
            <w:r w:rsidRPr="00DD2C94">
              <w:rPr>
                <w:rFonts w:ascii="Arial" w:eastAsia="Times New Roman" w:hAnsi="Arial" w:cs="Arial"/>
                <w:sz w:val="14"/>
                <w:szCs w:val="14"/>
              </w:rPr>
              <w:br/>
              <w:t xml:space="preserve">Lead: </w:t>
            </w:r>
            <w:r w:rsidRPr="00DD2C94">
              <w:rPr>
                <w:rFonts w:ascii="Arial" w:eastAsia="Times New Roman" w:hAnsi="Arial" w:cs="Arial"/>
                <w:sz w:val="14"/>
                <w:szCs w:val="14"/>
              </w:rPr>
              <w:br/>
              <w:t>10.2 (2-43.8) µg/dL</w:t>
            </w:r>
            <w:r w:rsidRPr="00DD2C94">
              <w:rPr>
                <w:rFonts w:ascii="Arial" w:eastAsia="Times New Roman" w:hAnsi="Arial" w:cs="Arial"/>
                <w:sz w:val="14"/>
                <w:szCs w:val="14"/>
              </w:rPr>
              <w:br/>
              <w:t>Arsenic:</w:t>
            </w:r>
            <w:r w:rsidRPr="00DD2C94">
              <w:rPr>
                <w:rFonts w:ascii="Arial" w:eastAsia="Times New Roman" w:hAnsi="Arial" w:cs="Arial"/>
                <w:sz w:val="14"/>
                <w:szCs w:val="14"/>
              </w:rPr>
              <w:br/>
              <w:t>Not publish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F5EA39"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 lead levels negatively correlated with math achievement test (β = -0.17, 95% CI: -0.28; -0.06; adjusted R</w:t>
            </w:r>
            <w:r w:rsidRPr="00DD2C94">
              <w:rPr>
                <w:rFonts w:ascii="Arial" w:eastAsia="Times New Roman" w:hAnsi="Arial" w:cs="Arial"/>
                <w:sz w:val="14"/>
                <w:szCs w:val="14"/>
                <w:vertAlign w:val="superscript"/>
              </w:rPr>
              <w:t>2</w:t>
            </w:r>
            <w:r w:rsidRPr="00DD2C94">
              <w:rPr>
                <w:rFonts w:ascii="Arial" w:eastAsia="Times New Roman" w:hAnsi="Arial" w:cs="Arial"/>
                <w:sz w:val="14"/>
                <w:szCs w:val="14"/>
              </w:rPr>
              <w:t xml:space="preserve"> = 23.4; p &lt; 0.001)</w:t>
            </w:r>
            <w:r w:rsidRPr="00DD2C94">
              <w:rPr>
                <w:rFonts w:ascii="Arial" w:eastAsia="Times New Roman" w:hAnsi="Arial" w:cs="Arial"/>
                <w:sz w:val="14"/>
                <w:szCs w:val="14"/>
              </w:rPr>
              <w:br/>
              <w:t>Peabody picture vocabulary test (β = -0.36, 95% CI: -0.58; -0.13; adjusted R</w:t>
            </w:r>
            <w:r w:rsidRPr="00DD2C94">
              <w:rPr>
                <w:rFonts w:ascii="Arial" w:eastAsia="Times New Roman" w:hAnsi="Arial" w:cs="Arial"/>
                <w:sz w:val="14"/>
                <w:szCs w:val="14"/>
                <w:vertAlign w:val="superscript"/>
              </w:rPr>
              <w:t>2</w:t>
            </w:r>
            <w:r w:rsidRPr="00DD2C94">
              <w:rPr>
                <w:rFonts w:ascii="Arial" w:eastAsia="Times New Roman" w:hAnsi="Arial" w:cs="Arial"/>
                <w:sz w:val="14"/>
                <w:szCs w:val="14"/>
              </w:rPr>
              <w:t xml:space="preserve"> = 23.6; p &lt; 0.001), Sternberg memory test (β = -0.05, </w:t>
            </w:r>
            <w:r w:rsidRPr="00DD2C94">
              <w:rPr>
                <w:rFonts w:ascii="Arial" w:eastAsia="Times New Roman" w:hAnsi="Arial" w:cs="Arial"/>
                <w:sz w:val="14"/>
                <w:szCs w:val="14"/>
              </w:rPr>
              <w:lastRenderedPageBreak/>
              <w:t>95% CI: -0.10; -0.01; adjusted R</w:t>
            </w:r>
            <w:r w:rsidRPr="00DD2C94">
              <w:rPr>
                <w:rFonts w:ascii="Arial" w:eastAsia="Times New Roman" w:hAnsi="Arial" w:cs="Arial"/>
                <w:sz w:val="14"/>
                <w:szCs w:val="14"/>
                <w:vertAlign w:val="superscript"/>
              </w:rPr>
              <w:t>2</w:t>
            </w:r>
            <w:r w:rsidRPr="00DD2C94">
              <w:rPr>
                <w:rFonts w:ascii="Arial" w:eastAsia="Times New Roman" w:hAnsi="Arial" w:cs="Arial"/>
                <w:sz w:val="14"/>
                <w:szCs w:val="14"/>
              </w:rPr>
              <w:t xml:space="preserve"> = 13.4; p &lt; 0.05). blood lead levels not significantly correlated with the freedom from distractibility factor, sequencing, figure matching, figure design, visual search, and the number of errors in the cognitive abilities tes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D6182BB" w14:textId="78B72542" w:rsidR="002C580A" w:rsidRPr="00DD2C94" w:rsidRDefault="002C580A" w:rsidP="000E1ABE">
            <w:pPr>
              <w:rPr>
                <w:rFonts w:ascii="Arial" w:eastAsia="Times New Roman" w:hAnsi="Arial" w:cs="Arial"/>
                <w:sz w:val="14"/>
                <w:szCs w:val="14"/>
              </w:rPr>
            </w:pPr>
            <w:r w:rsidRPr="00DD2C94">
              <w:rPr>
                <w:rFonts w:ascii="Arial" w:hAnsi="Arial" w:cs="Arial"/>
                <w:sz w:val="14"/>
                <w:szCs w:val="14"/>
              </w:rPr>
              <w:lastRenderedPageBreak/>
              <w:t>Age, gender, family socio-economic status, maternal formal education, parental involvement in schooling, family structure, birth order</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2767E5" w14:textId="11470A44"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1B2190" w:rsidRPr="00DD2C94" w14:paraId="0BF2B54A"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E0DED4" w14:textId="2818291B"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 xml:space="preserve">Kordas,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GKhPQALn","properties":{"formattedCitation":"[29]","plainCitation":"[29]","noteIndex":0},"citationItems":[{"id":94,"uris":["http://zotero.org/users/5876542/items/XQ4PA5I5"],"uri":["http://zotero.org/users/5876542/items/XQ4PA5I5"],"itemData":{"id":94,"type":"article-journal","abstract":"OBJECTIVE: To investigate the effects of prenatal and postnatal lead exposure and polymorphisms in dopamine metabolism genes on neurocognitive development of Mexican children at 24 months (n = 220) and 48 months (n = 186) of age.\nSTUDY DESIGN: We genotyped the dopamine transporter gene (DAT1; SLC6A3) variable nucleotide tandem repeat and the dopamine receptor D2 (DRD2) Taq1A single nucleotide polymorphism. Children were assessed at 24 months with Bayley Scales of Infant Development (Mental Development Index and Psychomotor Development Index) and at 48 months with McCarthy Scales of Children's Abilities.\nRESULTS: Blood lead concentration (BLL) in umbilical cord was 6.6 ± 3.3 μg/dL (measured in 1995-96), 8.1 ± 4.4 μg/dL at 24 months, and 8.1 ± 3.6 μg/dL at 48 months. Cord BLL was negatively associated with Mental Development Index (P &lt; .01) and Psychomotor Development Index (P &lt; .1), but not McCarthy scores. The 48-month BLL, but not the 24-month BLL, was negatively associated with children's scores. Children with DRD2 TT genotype (variant) scored higher than children with CC genotype (wild type) on the Mental Development Index and McCarthy memory scale. Neither polymorphism modified the relationship between BLL (either prenatal or postnatal) and neurocognitive development.\nCONCLUSION: Lead exposure was adversely associated with neurocognitive measures, whereas the DRD2 Taq1A TT variant was positively associated with neurocognitive measures. We found no evidence of gene-environment interactions on developmental outcomes in early childhood.","container-title":"The Journal of Pediatrics","DOI":"10.1016/j.jpeds.2011.03.043","ISSN":"1097-6833","issue":"4","journalAbbreviation":"J. Pediatr.","language":"eng","note":"PMID: 21592505\nPMCID: PMC3158955","page":"638-643","source":"PubMed","title":"A dopamine receptor (DRD2) but not dopamine transporter (DAT1) gene polymorphism is associated with neurocognitive development of Mexican preschool children with lead exposure","volume":"159","author":[{"family":"Kordas","given":"Katarzyna"},{"family":"Ettinger","given":"Adrienne S."},{"family":"Bellinger","given":"David C."},{"family":"Schnaas","given":"Lourdes"},{"family":"Téllez Rojo","given":"Martha María"},{"family":"Hernández-Avila","given":"Mauricio"},{"family":"Hu","given":"Howard"},{"family":"Wright","given":"Robert O."}],"issued":{"date-parts":[["2011",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2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D13FFC" w14:textId="77777777" w:rsidR="002C580A" w:rsidRPr="00DD2C94" w:rsidRDefault="002C580A"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907FA2"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7D68EF"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 = 18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2F4EB3"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24 months: Bayley Scales of Infant Development (BSID</w:t>
            </w:r>
            <w:r w:rsidRPr="00DD2C94">
              <w:rPr>
                <w:rStyle w:val="FootnoteReference"/>
                <w:rFonts w:ascii="Arial" w:hAnsi="Arial" w:cs="Arial"/>
                <w:sz w:val="14"/>
                <w:szCs w:val="14"/>
              </w:rPr>
              <w:footnoteReference w:id="17"/>
            </w:r>
            <w:r w:rsidRPr="00DD2C94">
              <w:rPr>
                <w:rFonts w:ascii="Arial" w:eastAsia="Times New Roman" w:hAnsi="Arial" w:cs="Arial"/>
                <w:sz w:val="14"/>
                <w:szCs w:val="14"/>
              </w:rPr>
              <w:t>)-II</w:t>
            </w:r>
            <w:r w:rsidRPr="00DD2C94">
              <w:rPr>
                <w:rFonts w:ascii="Arial" w:eastAsia="Times New Roman" w:hAnsi="Arial" w:cs="Arial"/>
                <w:sz w:val="14"/>
                <w:szCs w:val="14"/>
              </w:rPr>
              <w:br/>
              <w:t>48 months: McCarthy Scales of Infant Develop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EAF38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B6E7AC"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E2603D"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BSID-II</w:t>
            </w:r>
            <w:r w:rsidRPr="00DD2C94">
              <w:rPr>
                <w:rFonts w:ascii="Arial" w:eastAsia="Times New Roman" w:hAnsi="Arial" w:cs="Arial"/>
                <w:sz w:val="14"/>
                <w:szCs w:val="14"/>
              </w:rPr>
              <w:br/>
              <w:t>McCarthy Scales of Infant Develop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2EB31"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Cord blood: 6.6 (3.3) µg/dL</w:t>
            </w:r>
            <w:r w:rsidRPr="00DD2C94">
              <w:rPr>
                <w:rFonts w:ascii="Arial" w:eastAsia="Times New Roman" w:hAnsi="Arial" w:cs="Arial"/>
                <w:sz w:val="14"/>
                <w:szCs w:val="14"/>
              </w:rPr>
              <w:br/>
              <w:t>24 months: 8.1 (4.4) µg/dL</w:t>
            </w:r>
            <w:r w:rsidRPr="00DD2C94">
              <w:rPr>
                <w:rFonts w:ascii="Arial" w:eastAsia="Times New Roman" w:hAnsi="Arial" w:cs="Arial"/>
                <w:sz w:val="14"/>
                <w:szCs w:val="14"/>
              </w:rPr>
              <w:br/>
              <w:t>48 months: 8.1 (3.6)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5560EA" w14:textId="77777777"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Cord lead levels negatively associated with Mental Developmental Index (MDI</w:t>
            </w:r>
            <w:r w:rsidRPr="00DD2C94">
              <w:rPr>
                <w:rStyle w:val="FootnoteReference"/>
                <w:rFonts w:ascii="Arial" w:hAnsi="Arial" w:cs="Arial"/>
                <w:sz w:val="14"/>
                <w:szCs w:val="14"/>
              </w:rPr>
              <w:footnoteReference w:id="18"/>
            </w:r>
            <w:r w:rsidRPr="00DD2C94">
              <w:rPr>
                <w:rFonts w:ascii="Arial" w:eastAsia="Times New Roman" w:hAnsi="Arial" w:cs="Arial"/>
                <w:sz w:val="14"/>
                <w:szCs w:val="14"/>
              </w:rPr>
              <w:t>) (p &lt; 0.01) and Psychomotor Developmental Index (PDI</w:t>
            </w:r>
            <w:r w:rsidRPr="00DD2C94">
              <w:rPr>
                <w:rStyle w:val="FootnoteReference"/>
                <w:rFonts w:ascii="Arial" w:hAnsi="Arial" w:cs="Arial"/>
                <w:sz w:val="14"/>
                <w:szCs w:val="14"/>
              </w:rPr>
              <w:footnoteReference w:id="19"/>
            </w:r>
            <w:r w:rsidRPr="00DD2C94">
              <w:rPr>
                <w:rFonts w:ascii="Arial" w:eastAsia="Times New Roman" w:hAnsi="Arial" w:cs="Arial"/>
                <w:sz w:val="14"/>
                <w:szCs w:val="14"/>
              </w:rPr>
              <w:t xml:space="preserve">) (p &lt; 0.1) but not McCarthy scores </w:t>
            </w:r>
            <w:r w:rsidRPr="00DD2C94">
              <w:rPr>
                <w:rFonts w:ascii="Arial" w:eastAsia="Times New Roman" w:hAnsi="Arial" w:cs="Arial"/>
                <w:sz w:val="14"/>
                <w:szCs w:val="14"/>
              </w:rPr>
              <w:br/>
              <w:t>24-month blood lead levels not significantly associated with any score</w:t>
            </w:r>
            <w:r w:rsidRPr="00DD2C94">
              <w:rPr>
                <w:rFonts w:ascii="Arial" w:eastAsia="Times New Roman" w:hAnsi="Arial" w:cs="Arial"/>
                <w:sz w:val="14"/>
                <w:szCs w:val="14"/>
              </w:rPr>
              <w:br/>
              <w:t>48-month blood lead levels: inversely associated with McCarthy general cognitive index (GCI</w:t>
            </w:r>
            <w:r w:rsidRPr="00DD2C94">
              <w:rPr>
                <w:rStyle w:val="FootnoteReference"/>
                <w:rFonts w:ascii="Arial" w:hAnsi="Arial" w:cs="Arial"/>
                <w:sz w:val="14"/>
                <w:szCs w:val="14"/>
              </w:rPr>
              <w:footnoteReference w:id="20"/>
            </w:r>
            <w:r w:rsidRPr="00DD2C94">
              <w:rPr>
                <w:rFonts w:ascii="Arial" w:eastAsia="Times New Roman" w:hAnsi="Arial" w:cs="Arial"/>
                <w:sz w:val="14"/>
                <w:szCs w:val="14"/>
              </w:rPr>
              <w:t>) (p &lt; 0.05) and memory scores (p &lt; 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5C8A948" w14:textId="265FD6DB" w:rsidR="002C580A" w:rsidRPr="00DD2C94" w:rsidRDefault="002C580A" w:rsidP="000E1ABE">
            <w:pPr>
              <w:rPr>
                <w:rFonts w:ascii="Arial" w:eastAsia="Times New Roman" w:hAnsi="Arial" w:cs="Arial"/>
                <w:sz w:val="14"/>
                <w:szCs w:val="14"/>
              </w:rPr>
            </w:pPr>
            <w:r w:rsidRPr="00DD2C94">
              <w:rPr>
                <w:rFonts w:ascii="Arial" w:hAnsi="Arial" w:cs="Arial"/>
                <w:sz w:val="14"/>
                <w:szCs w:val="14"/>
              </w:rPr>
              <w:t>Birth weight, gestational age, child sex, maternal age, maternal years of schooling, maternal IQ, maternal marital status, crowding in the house, type of floor in the hous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C73A7A1" w14:textId="521C612C" w:rsidR="002C580A" w:rsidRPr="00DD2C94" w:rsidRDefault="002C580A"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40EDD490"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51E285EB"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L, et al (2021)</w:t>
            </w:r>
          </w:p>
          <w:p w14:paraId="2723535F" w14:textId="417E641C"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sDpv0BzH","properties":{"formattedCitation":"[30]","plainCitation":"[30]","noteIndex":0},"citationItems":[{"id":1757,"uris":["http://zotero.org/users/5876542/items/SZUW3Q4V"],"uri":["http://zotero.org/users/5876542/items/SZUW3Q4V"],"itemData":{"id":1757,"type":"article-journal","abstract":"BACKGROUND: Childhood Lead (Pb) toxicity has been an ongoing concern for decades; however, its underlying pathogenesis remains unclear. Although its prevalence has come down in developed countries (USA, Europe); it is relatively high in low to middle-income countries of South-East Asia. The current study aimed to evaluate the association of blood lead levels (BLLs) with neurobehavioral alterations and changes in Brain-Derived Neurotropic Factor (BDNF) expression in Indian school children.\nMETHODOLOGY: School going children in age group of 9-15 years (N = 72) were included in the study. Neurobehavioral changes were assessed using Childhood Psychopathological Measurement Schedule (CPMS) and BLL were measured by Graphite Furnace Atomic Absorption Spectrophotometry (GFAAS). BDNF mRNA expression and serum BDNF levels were assessed by Real-Time PCR and ELISA, respectively.\nRESULTS: Median BLL was 4.95 μg/dL (IQR = 4.47), very close to the recommended toxic cut off levels (&lt;5 μg/dL). BLLs had a direct correlation with both CPMS scores and BDNF expression. Depression was found to be significantly higher in boys than in girls with high BLLs. BDNF mRNA expression and serum BDNF levels were higher among children with high BLL, although not to significant levels.\nCONCLUSION: We report a significant association of neurobehavioral changes with the prevalence of high Pb levels in Indian children. Additionally significant correlation of BDNF with BLL in these children suggests a causal role of BDNF in Pb induced neurological damage.","container-title":"Journal of trace elements in medicine and biology: organ of the Society for Minerals and Trace Elements (GMS)","DOI":"10.1016/j.jtemb.2021.126749","ISSN":"1878-3252","journalAbbreviation":"J Trace Elem Med Biol","language":"eng","note":"PMID: 33773278","page":"126749","source":"PubMed","title":"Association of blood lead levels with neurobehavior and BDNF expression in school going children","volume":"66","author":[{"family":"L","given":"Malavika"},{"family":"Mitra","given":"Prasenjit"},{"family":"Goyal","given":"Taru"},{"family":"Sharma","given":"Shailja"},{"family":"Purohit","given":"Purvi"},{"family":"Sharma","given":"Praveen"}],"issued":{"date-parts":[["2021",7]]}}}],"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1422514" w14:textId="4B10682F" w:rsidR="0041317E" w:rsidRPr="00DD2C94" w:rsidRDefault="00016A48"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31952145" w14:textId="4DEA0098"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Ind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412A25F7" w14:textId="00CA0C41"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7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8FF3CAA" w14:textId="0F9BD968"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9-1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42C7079F" w14:textId="1CAAF2FF"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87C2BA3" w14:textId="5035C85D"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raphite furnace atomic absorption spectrophotome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7EA2F3FD" w14:textId="416B6913"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ldhood Psychopathological Measurement Schedu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7720B4" w14:textId="2429926A"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Mean (IQR): 4.95 </w:t>
            </w:r>
            <w:r w:rsidR="00022D09" w:rsidRPr="00DD2C94">
              <w:rPr>
                <w:rFonts w:ascii="Arial" w:eastAsia="Times New Roman" w:hAnsi="Arial" w:cs="Arial"/>
                <w:sz w:val="14"/>
                <w:szCs w:val="14"/>
              </w:rPr>
              <w:t>µg/dL (4.4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12E7388" w14:textId="24E17C98" w:rsidR="0041317E" w:rsidRPr="00DD2C94" w:rsidRDefault="005E2318" w:rsidP="000E1ABE">
            <w:pPr>
              <w:rPr>
                <w:rFonts w:ascii="Arial" w:eastAsia="Times New Roman" w:hAnsi="Arial" w:cs="Arial"/>
                <w:sz w:val="14"/>
                <w:szCs w:val="14"/>
              </w:rPr>
            </w:pPr>
            <w:r w:rsidRPr="00DD2C94">
              <w:rPr>
                <w:rFonts w:ascii="Arial" w:eastAsia="Times New Roman" w:hAnsi="Arial" w:cs="Arial"/>
                <w:sz w:val="14"/>
                <w:szCs w:val="14"/>
              </w:rPr>
              <w:t xml:space="preserve">Lead was negatively associated with intelligence (p </w:t>
            </w:r>
            <w:r w:rsidR="00DB1FEC" w:rsidRPr="00DD2C94">
              <w:rPr>
                <w:rFonts w:ascii="Arial" w:eastAsia="Times New Roman" w:hAnsi="Arial" w:cs="Arial"/>
                <w:sz w:val="14"/>
                <w:szCs w:val="14"/>
              </w:rPr>
              <w:t>= 0.002), and positively associated with anxiety (p = 0.0002), depression (p &lt;0.0001), psychotic symptoms (</w:t>
            </w:r>
            <w:r w:rsidR="00971392" w:rsidRPr="00DD2C94">
              <w:rPr>
                <w:rFonts w:ascii="Arial" w:eastAsia="Times New Roman" w:hAnsi="Arial" w:cs="Arial"/>
                <w:sz w:val="14"/>
                <w:szCs w:val="14"/>
              </w:rPr>
              <w:t xml:space="preserve">p = 0.0001), and </w:t>
            </w:r>
            <w:r w:rsidR="009E32F7" w:rsidRPr="00DD2C94">
              <w:rPr>
                <w:rFonts w:ascii="Arial" w:eastAsia="Times New Roman" w:hAnsi="Arial" w:cs="Arial"/>
                <w:sz w:val="14"/>
                <w:szCs w:val="14"/>
              </w:rPr>
              <w:t>somatization (p = 0.04)</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E12EF97" w14:textId="1EA685F4" w:rsidR="0041317E" w:rsidRPr="00DD2C94" w:rsidRDefault="00F310A1" w:rsidP="000E1ABE">
            <w:pPr>
              <w:rPr>
                <w:rFonts w:ascii="Arial" w:hAnsi="Arial" w:cs="Arial"/>
                <w:sz w:val="14"/>
                <w:szCs w:val="14"/>
              </w:rPr>
            </w:pPr>
            <w:r w:rsidRPr="00DD2C94">
              <w:rPr>
                <w:rFonts w:ascii="Arial"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77E3CC2" w14:textId="1C3A8115" w:rsidR="0041317E" w:rsidRPr="00DD2C94" w:rsidRDefault="009E32F7"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6BC5FC39"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219DA3" w14:textId="76343F76"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Liu, et al. (2013)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8fbg2kb8","properties":{"formattedCitation":"[31]","plainCitation":"[31]","noteIndex":0},"citationItems":[{"id":161,"uris":["http://zotero.org/users/5876542/items/6GJJTHVP"],"uri":["http://zotero.org/users/5876542/items/6GJJTHVP"],"itemData":{"id":161,"type":"article-journal","abstract":"OBJECTIVES: Examine the relationships between blood lead concentrations and children's intelligence quotient (IQ) and school performance.\nPARTICIPANTS AND METHODS: Participants were 1341 children (738 boys and 603 girls) from Jintan, China. Blood lead concentrations were measured when children were 3-5 years old. IQ was assessed using the Chinese version and norms of the Wechsler Preschool and Primary Scale of Intelligence - Revised when children were 6 years old. School performance was assessed by standardized city tests on 3 major subjects (Chinese, Math, and English [as a foreign language]) when children were age 8-10 years.\nRESULTS: Mean blood lead concentration was 6.43 µg/dL (SD = 2.64). For blood lead concentrations, 7.8% of children (n = 105) had ≥10.0 µg/dL, 13.8% (n = 185) had 8.0 to &lt;10.0 µg/dL, and 78.4% (n = 1051) had &lt;8.0 µg/dL. Compared to children with blood lead concentrations &lt;8 µg/dL, those with blood lead concentrations ≥8 µg/dL scored 2-3 points lower in IQ and 5-6 points lower in school tests. There were no significant differences in IQ or school tests between children with blood lead concentrations groups 8-10 and ≥10 µg/dL. After adjustment for child and family characteristics and IQ, blood lead concentrations ≥10 µg/dL vs &lt;8 µg/dL at ages 3-5 years was associated with reduced scores on school tests at age 8-10 years (Chinese, β = -3.54, 95%CI = -6.46, -0.63; Math, β = -4.63, 95%CI = -7.86, -1.40; English, β = -4.66, 95%CI = -8.09, -1.23). IQ partially mediated the relationship between elevated blood lead concentrations and later school performance.\nCONCLUSIONS: Findings support that blood lead concentrations in early childhood, even &lt;10 µg/dL, have a long-term negative impact on cognitive development. The association between blood lead concentrations 8-10 µg/dL and cognitive development needs further study in Chinese children and children from other developing countries.","container-title":"PloS One","DOI":"10.1371/journal.pone.0065230","ISSN":"1932-6203","issue":"5","journalAbbreviation":"PLoS ONE","language":"eng","note":"PMID: 23734241\nPMCID: PMC3667072","page":"e65230","source":"PubMed","title":"Impact of low blood lead concentrations on IQ and school performance in Chinese children","volume":"8","author":[{"family":"Liu","given":"Jianghong"},{"family":"Li","given":"Linda"},{"family":"Wang","given":"Yingjie"},{"family":"Yan","given":"Chonghuai"},{"family":"Liu","given":"Xianchen"}],"issued":{"date-parts":[["201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A97A8A"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CED19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4B059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56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23329F"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 years: Wechsler Preschool and Primary Scale of Intelligence (WPPSI</w:t>
            </w:r>
            <w:r w:rsidRPr="00DD2C94">
              <w:rPr>
                <w:rStyle w:val="FootnoteReference"/>
                <w:rFonts w:ascii="Arial" w:hAnsi="Arial" w:cs="Arial"/>
                <w:sz w:val="14"/>
                <w:szCs w:val="14"/>
              </w:rPr>
              <w:footnoteReference w:id="21"/>
            </w:r>
            <w:r w:rsidRPr="00DD2C94">
              <w:rPr>
                <w:rFonts w:ascii="Arial" w:eastAsia="Times New Roman" w:hAnsi="Arial" w:cs="Arial"/>
                <w:sz w:val="14"/>
                <w:szCs w:val="14"/>
              </w:rPr>
              <w:t>)</w:t>
            </w:r>
            <w:r w:rsidRPr="00DD2C94">
              <w:rPr>
                <w:rFonts w:ascii="Arial" w:eastAsia="Times New Roman" w:hAnsi="Arial" w:cs="Arial"/>
                <w:sz w:val="14"/>
                <w:szCs w:val="14"/>
              </w:rPr>
              <w:br/>
              <w:t xml:space="preserve">8-10 years: standardized tests in Math, </w:t>
            </w:r>
            <w:r w:rsidRPr="00DD2C94">
              <w:rPr>
                <w:rFonts w:ascii="Arial" w:eastAsia="Times New Roman" w:hAnsi="Arial" w:cs="Arial"/>
                <w:sz w:val="14"/>
                <w:szCs w:val="14"/>
              </w:rPr>
              <w:lastRenderedPageBreak/>
              <w:t>English, and Chi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59EEC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lastRenderedPageBreak/>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6F570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69904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WPPSI, standardized tests in Math, English, and Chine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D03E7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6.43 (2.64)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F868A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lead levels negatively associated with Chinese (r = -0.234, p &lt; 0.001), Math (r = -0.200, p &lt; 0.001), and English (r = -0.207, p &lt; 0.001)</w:t>
            </w:r>
            <w:r w:rsidRPr="00DD2C94">
              <w:rPr>
                <w:rFonts w:ascii="Arial" w:eastAsia="Times New Roman" w:hAnsi="Arial" w:cs="Arial"/>
                <w:sz w:val="14"/>
                <w:szCs w:val="14"/>
              </w:rPr>
              <w:br/>
              <w:t>Blood lead levels negatively associated with the Performance Intelligence Quotient (PIQ</w:t>
            </w:r>
            <w:r w:rsidRPr="00DD2C94">
              <w:rPr>
                <w:rStyle w:val="FootnoteReference"/>
                <w:rFonts w:ascii="Arial" w:hAnsi="Arial" w:cs="Arial"/>
                <w:sz w:val="14"/>
                <w:szCs w:val="14"/>
              </w:rPr>
              <w:footnoteReference w:id="22"/>
            </w:r>
            <w:r w:rsidRPr="00DD2C94">
              <w:rPr>
                <w:rFonts w:ascii="Arial" w:eastAsia="Times New Roman" w:hAnsi="Arial" w:cs="Arial"/>
                <w:sz w:val="14"/>
                <w:szCs w:val="14"/>
              </w:rPr>
              <w:t xml:space="preserve">) (r = -0.056, </w:t>
            </w:r>
            <w:r w:rsidRPr="00DD2C94">
              <w:rPr>
                <w:rFonts w:ascii="Arial" w:eastAsia="Times New Roman" w:hAnsi="Arial" w:cs="Arial"/>
                <w:sz w:val="14"/>
                <w:szCs w:val="14"/>
              </w:rPr>
              <w:lastRenderedPageBreak/>
              <w:t>p &lt; 0.05) but not the Verbal Intelligence Quotient (VIQ</w:t>
            </w:r>
            <w:r w:rsidRPr="00DD2C94">
              <w:rPr>
                <w:rStyle w:val="FootnoteReference"/>
                <w:rFonts w:ascii="Arial" w:hAnsi="Arial" w:cs="Arial"/>
                <w:sz w:val="14"/>
                <w:szCs w:val="14"/>
              </w:rPr>
              <w:footnoteReference w:id="23"/>
            </w:r>
            <w:r w:rsidRPr="00DD2C94">
              <w:rPr>
                <w:rFonts w:ascii="Arial" w:eastAsia="Times New Roman" w:hAnsi="Arial" w:cs="Arial"/>
                <w:sz w:val="14"/>
                <w:szCs w:val="14"/>
              </w:rPr>
              <w:t>) or Full Scale Intelligence Quotient (FSIQ</w:t>
            </w:r>
            <w:r w:rsidRPr="00DD2C94">
              <w:rPr>
                <w:rStyle w:val="FootnoteReference"/>
                <w:rFonts w:ascii="Arial" w:hAnsi="Arial" w:cs="Arial"/>
                <w:sz w:val="14"/>
                <w:szCs w:val="14"/>
              </w:rPr>
              <w:footnoteReference w:id="24"/>
            </w:r>
            <w:r w:rsidRPr="00DD2C94">
              <w:rPr>
                <w:rFonts w:ascii="Arial" w:eastAsia="Times New Roman" w:hAnsi="Arial" w:cs="Arial"/>
                <w:sz w:val="14"/>
                <w:szCs w:val="14"/>
              </w:rPr>
              <w:t xml:space="preserve">)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8E3ACA7" w14:textId="4BFABE4B" w:rsidR="0041317E" w:rsidRPr="00DD2C94" w:rsidRDefault="0041317E" w:rsidP="000E1ABE">
            <w:pPr>
              <w:rPr>
                <w:rFonts w:ascii="Arial" w:eastAsia="Times New Roman" w:hAnsi="Arial" w:cs="Arial"/>
                <w:sz w:val="14"/>
                <w:szCs w:val="14"/>
              </w:rPr>
            </w:pPr>
            <w:r w:rsidRPr="00DD2C94">
              <w:rPr>
                <w:rFonts w:ascii="Arial" w:hAnsi="Arial" w:cs="Arial"/>
                <w:sz w:val="14"/>
                <w:szCs w:val="14"/>
              </w:rPr>
              <w:lastRenderedPageBreak/>
              <w:t>Age, gender, residence, blood iron level, parent education, parent occupation, father’s smok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ED42616" w14:textId="63874EB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5A26D9ED"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69F591" w14:textId="14C944DC"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Mostafa,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2kBqXjzV","properties":{"formattedCitation":"[32]","plainCitation":"[32]","noteIndex":0},"citationItems":[{"id":111,"uris":["http://zotero.org/users/5876542/items/AP7X9RGM"],"uri":["http://zotero.org/users/5876542/items/AP7X9RGM"],"itemData":{"id":111,"type":"article-journal","abstract":"Objectives – Many children are harmed by low-level lead exposure which impairs cognitive development with subsequent poor scholastic achievement. We investigated blood lead levels in children in relation to cognitive function. Materials and methods – Blood lead levels were measured in 100 children recruited from high (n = 50) and low (n = 50) lead-polluted areas. Results – Blood lead levels ranged between 3 and 28 μg/dl (median 9, interquartile range 6 μg/dl). In addition, 43% of children had levels ≥10 μg/dl, of whom 90.1% were living in high-risk areas for lead pollution. Cognitive dysfunction was found in 37% of children. Children with cognitive dysfunction had significantly higher blood lead and lower hemoglobin than those without (P &lt; 0.001). Conclusions – Increased blood lead level in many children is one of the health problems in Egypt which may be the reason, at least in part, for cognitive dysfunction with subsequent poor scholastic achievement. Thus, interventions to control lead exposure are mandatory.","container-title":"Acta Neurologica Scandinavica","DOI":"10.1111/j.1600-0404.2009.01155.x","ISSN":"1600-0404","issue":"1","language":"en","note":"_eprint: https://onlinelibrary.wiley.com/doi/pdf/10.1111/j.1600-0404.2009.01155.x","page":"30-37","source":"Wiley Online Library","title":"Blood lead levels in Egyptian children from high and low lead-polluted areas: impact on cognitive function","title-short":"Blood lead levels in Egyptian children from high and low lead-polluted areas","volume":"120","author":[{"family":"Mostafa","given":"G. A."},{"family":"El</w:instrText>
            </w:r>
            <w:r w:rsidR="00515486" w:rsidRPr="00DD2C94">
              <w:rPr>
                <w:rFonts w:ascii="Cambria Math" w:eastAsia="Times New Roman" w:hAnsi="Cambria Math" w:cs="Cambria Math"/>
                <w:sz w:val="14"/>
                <w:szCs w:val="14"/>
              </w:rPr>
              <w:instrText>‐</w:instrText>
            </w:r>
            <w:r w:rsidR="00515486" w:rsidRPr="00DD2C94">
              <w:rPr>
                <w:rFonts w:ascii="Arial" w:eastAsia="Times New Roman" w:hAnsi="Arial" w:cs="Arial"/>
                <w:sz w:val="14"/>
                <w:szCs w:val="14"/>
              </w:rPr>
              <w:instrText xml:space="preserve">Shahawi","given":"H. H."},{"family":"Mokhtar","given":"A."}],"issued":{"date-parts":[["2009"]]}}}],"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FE940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813D3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Egyp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161FD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0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D0C2F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 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D35BB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ADDDF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2A07F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WISC-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7FFBC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Median: </w:t>
            </w:r>
            <w:r w:rsidRPr="00DD2C94">
              <w:rPr>
                <w:rFonts w:ascii="Arial" w:eastAsia="Times New Roman" w:hAnsi="Arial" w:cs="Arial"/>
                <w:sz w:val="14"/>
                <w:szCs w:val="14"/>
              </w:rPr>
              <w:br/>
              <w:t>Total: 9 µg/dL</w:t>
            </w:r>
            <w:r w:rsidRPr="00DD2C94">
              <w:rPr>
                <w:rFonts w:ascii="Arial" w:eastAsia="Times New Roman" w:hAnsi="Arial" w:cs="Arial"/>
                <w:sz w:val="14"/>
                <w:szCs w:val="14"/>
              </w:rPr>
              <w:br/>
              <w:t>High lead population: 11.5 µg/dL</w:t>
            </w:r>
            <w:r w:rsidRPr="00DD2C94">
              <w:rPr>
                <w:rFonts w:ascii="Arial" w:eastAsia="Times New Roman" w:hAnsi="Arial" w:cs="Arial"/>
                <w:sz w:val="14"/>
                <w:szCs w:val="14"/>
              </w:rPr>
              <w:br/>
              <w:t>Low lead population: 6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EAB69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ldren with blood lead levels ≥10 µg/dL had higher cognitive dysfunction (81.4%) than those with levels &lt; 10 µg/dL (3.5%; p &lt; 0.001); children with cognitive dysfunction had higher blood lead levels (median 14 µg/dL) than those with normal cognitive function (median 7 µg/dL; p &lt;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E435215" w14:textId="5B428E7E"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ne</w:t>
            </w:r>
            <w:r w:rsidR="00F310A1" w:rsidRPr="00DD2C94">
              <w:rPr>
                <w:rFonts w:ascii="Arial" w:eastAsia="Times New Roman" w:hAnsi="Arial" w:cs="Arial"/>
                <w:sz w:val="14"/>
                <w:szCs w:val="14"/>
              </w:rPr>
              <w:t xml:space="preserv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56AB823" w14:textId="6351A56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46E5A989"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833051" w14:textId="5C3C7774"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Olympio, et al. (201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Vd7CUi47","properties":{"formattedCitation":"[33]","plainCitation":"[33]","noteIndex":0},"citationItems":[{"id":104,"uris":["http://zotero.org/users/5876542/items/PNGBGDJ2"],"uri":["http://zotero.org/users/5876542/items/PNGBGDJ2"],"itemData":{"id":104,"type":"article-journal","abstract":"Lead poisoning has been reportedly linked to a high risk of learning disabilities, aggression and criminal offenses. To study the association between lead exposure and antisocial/delinquent behavior, a cross-sectional study was conducted with 173 Brazilian youths aged 14-18 and their parents (n=93), living in impoverished neighborhoods of Bauru-SP, with high criminality indices. Self-Reported Delinquency (SRD) and Child Behavior Checklist (CBCL) questionnaires were used to evaluate delinquent/antisocial behavior. Body lead burdens were evaluated in surface dental enamel acid microbiopsies. The dental enamel lead levels (DELL) were quantified by graphite furnace atomic absorption spectrometry (GFAAS) and phosphorus content was measured using inductively coupled plasma optical emission spectrometry (ICP-OES). Logistic regression was used to identify associations between DELL and each scale defined by CBCL and SRD scores. Odd ratios adjusted for familial and social covariates, considering a group of youths exposed to high lead levels (&gt;or=75 percentile), indicated that high DELL is associated with increased risk of exceeding the clinical score for somatic complaints, social problems, rule-breaking behavior and externalizing problems (CI 95%). High DELL was not found to be associated with elevated SRD scores. In conclusion, our data support the hypothesis that high-level lead exposure can trigger antisocial behavior, which calls for public policies to prevent lead poisoning.","container-title":"Neurotoxicology and Teratology","DOI":"10.1016/j.ntt.2009.12.003","ISSN":"1872-9738","issue":"2","journalAbbreviation":"Neurotoxicol Teratol","language":"eng","note":"PMID: 20005947","page":"273-279","source":"PubMed","title":"Surface dental enamel lead levels and antisocial behavior in Brazilian adolescents","volume":"32","author":[{"family":"Olympio","given":"Kelly P. K."},{"family":"Oliveira","given":"Pedro V."},{"family":"Naozuka","given":"Juliana"},{"family":"Cardoso","given":"Maria R. A."},{"family":"Marques","given":"Antonio F."},{"family":"Günther","given":"Wanda M. R."},{"family":"Bechara","given":"Etelvino J. H."}],"issued":{"date-parts":[["2010",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E1576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E2412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E9C33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7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F202B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14-18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5F377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46C6C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Dental ename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44E27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Self-reported delinquency form, Child Behavior Checkli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FBF3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2.4 (16.0)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47D40F"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There was a significant difference in somatic complaints (p = 0.01), somatic problems (p =0.01), social problems (0.04) and externalizing behavior (p = 0.02) between high and low level groups</w:t>
            </w:r>
            <w:r w:rsidRPr="00DD2C94">
              <w:rPr>
                <w:rFonts w:ascii="Arial" w:eastAsia="Times New Roman" w:hAnsi="Arial" w:cs="Arial"/>
                <w:sz w:val="14"/>
                <w:szCs w:val="14"/>
              </w:rPr>
              <w:br/>
            </w:r>
            <w:r w:rsidRPr="00DD2C94">
              <w:rPr>
                <w:rFonts w:ascii="Arial" w:eastAsia="Times New Roman" w:hAnsi="Arial" w:cs="Arial"/>
                <w:sz w:val="14"/>
                <w:szCs w:val="14"/>
              </w:rPr>
              <w:br/>
              <w:t>Dental enamel concentration positively associated with somatic complaints (OR: 2.93; 95%CI: 1.09, 7.91), social problems (OR: 3.04; 95%CI: 1.07, 8.64), rule-breaking behavior (OR: 3.72; 95%CI: 0.99, 14.04), and externalizing behavior (OR: 2.87; 95%CI: 1.05, 7.85)</w:t>
            </w:r>
            <w:r w:rsidRPr="00DD2C94">
              <w:rPr>
                <w:rFonts w:ascii="Arial" w:eastAsia="Times New Roman" w:hAnsi="Arial" w:cs="Arial"/>
                <w:sz w:val="14"/>
                <w:szCs w:val="14"/>
              </w:rPr>
              <w:br/>
            </w:r>
            <w:r w:rsidRPr="00DD2C94">
              <w:rPr>
                <w:rFonts w:ascii="Arial" w:eastAsia="Times New Roman" w:hAnsi="Arial" w:cs="Arial"/>
                <w:sz w:val="14"/>
                <w:szCs w:val="14"/>
              </w:rPr>
              <w:br/>
              <w:t xml:space="preserve">There was not a significant difference in withdrawn behavior (p = 0.63), anxious/depressed mood (p = 0.99), social competencies (p = 0.19), thought problems (p = 0.84), attention problems (p = 0.38), aggressive behavior (p = 0.29), rule-breaking behavior (p = 0.11), conduct problems (p </w:t>
            </w:r>
            <w:r w:rsidRPr="00DD2C94">
              <w:rPr>
                <w:rFonts w:ascii="Arial" w:eastAsia="Times New Roman" w:hAnsi="Arial" w:cs="Arial"/>
                <w:sz w:val="14"/>
                <w:szCs w:val="14"/>
              </w:rPr>
              <w:lastRenderedPageBreak/>
              <w:t>= 0.22) and internalizing behavior (p = 0.25)</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6B2F3EB" w14:textId="3B1A4438" w:rsidR="0041317E" w:rsidRPr="00DD2C94" w:rsidRDefault="0041317E" w:rsidP="000E1ABE">
            <w:pPr>
              <w:rPr>
                <w:rFonts w:ascii="Arial" w:eastAsia="Times New Roman" w:hAnsi="Arial" w:cs="Arial"/>
                <w:sz w:val="14"/>
                <w:szCs w:val="14"/>
              </w:rPr>
            </w:pPr>
            <w:r w:rsidRPr="00DD2C94">
              <w:rPr>
                <w:rFonts w:ascii="Arial" w:hAnsi="Arial" w:cs="Arial"/>
                <w:sz w:val="14"/>
                <w:szCs w:val="14"/>
              </w:rPr>
              <w:lastRenderedPageBreak/>
              <w:t>Maternal education level, occupation of the head of the household, number of children and number of people living together in the house, age and sex, whether parents were living together</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F9F21EE" w14:textId="18328F5F"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313CC213"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A5D332" w14:textId="5816B73B"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Rahbar, et al. (201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VzswUm2L","properties":{"formattedCitation":"[34]","plainCitation":"[34]","noteIndex":0},"citationItems":[{"id":96,"uris":["http://zotero.org/users/5876542/items/SPMM27YY"],"uri":["http://zotero.org/users/5876542/items/SPMM27YY"],"itemData":{"id":96,"type":"article-journal","abstract":"Autism Spectrum Disorder (ASD) is a neurodevelopmental disorder manifesting by early childhood. Lead is a toxic metal shown to cause neurodevelopmental disorders in children. Several studies have investigated the possible association between exposure to lead and ASD, but their findings are conflicting. Using data from 100 ASD cases (2–8 years of age) and their age- and sex-matched typically developing controls, we investigated the association between blood lead concentrations (BLC) and ASD in Jamaican children. We administered a questionnaire to assess demographic and socioeconomic information as well as exposure to potential lead sources. We used General Linear Models (GLM) to assess the association of BLC with ASD status as well as with sources of exposure to lead. In univariable GLM, we found a significant difference between geometric mean blood lead concentrations of ASD cases and controls (2.25 μg/dL cases vs. 2.73 μg/dL controls, p &lt; 0.05). However, after controlling for potential confounders, there were no significant differences between adjusted geometric mean blood lead concentrations of ASD cases and controls (2.55 μg/dL vs. 2.72 μg/dL, p = 0.64). Our results do not support an association between BLC and ASD in Jamaican children. We have identified significant confounders when assessing an association between ASD and BLC.","container-title":"International Journal of Environmental Research and Public Health","DOI":"10.3390/ijerph120100083","ISSN":"1661-7827","issue":"1","journalAbbreviation":"Int J Environ Res Public Health","note":"PMID: 25546274\nPMCID: PMC4306851","page":"83-105","source":"PubMed Central","title":"Blood Lead Concentrations in Jamaican Children with and without Autism Spectrum Disorder","volume":"12","author":[{"family":"Rahbar","given":"Mohammad H."},{"family":"Samms-Vaughan","given":"Maureen"},{"family":"Dickerson","given":"Aisha S."},{"family":"Loveland","given":"Katherine A."},{"family":"Ardjomand-Hessabi","given":"Manouchehr"},{"family":"Bressler","given":"Jan"},{"family":"Shakespeare-Pellington","given":"Sydonnie"},{"family":"Grove","given":"Megan L."},{"family":"Pearson","given":"Deborah A."},{"family":"Boerwinkle","given":"Eric"}],"issued":{"date-parts":[["2015",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A40A9E"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ase-contro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38272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Jamaic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425E7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200, total population</w:t>
            </w:r>
            <w:r w:rsidRPr="00DD2C94">
              <w:rPr>
                <w:rFonts w:ascii="Arial" w:eastAsia="Times New Roman" w:hAnsi="Arial" w:cs="Arial"/>
                <w:sz w:val="14"/>
                <w:szCs w:val="14"/>
              </w:rPr>
              <w:br/>
              <w:t>n = 100 with autism</w:t>
            </w:r>
            <w:r w:rsidRPr="00DD2C94">
              <w:rPr>
                <w:rFonts w:ascii="Arial" w:eastAsia="Times New Roman" w:hAnsi="Arial" w:cs="Arial"/>
                <w:sz w:val="14"/>
                <w:szCs w:val="14"/>
              </w:rPr>
              <w:br/>
              <w:t>n = 100 age and sex-matched control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2E61D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2-8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6BEC1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E99D1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3C9B06"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Presence/absence of Autism Spectrum Disorder (ASD</w:t>
            </w:r>
            <w:r w:rsidRPr="00DD2C94">
              <w:rPr>
                <w:rStyle w:val="FootnoteReference"/>
                <w:rFonts w:ascii="Arial" w:hAnsi="Arial" w:cs="Arial"/>
                <w:sz w:val="14"/>
                <w:szCs w:val="14"/>
              </w:rPr>
              <w:footnoteReference w:id="25"/>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4384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Adjusted concentrations: mean (SD)</w:t>
            </w:r>
            <w:r w:rsidRPr="00DD2C94">
              <w:rPr>
                <w:rFonts w:ascii="Arial" w:eastAsia="Times New Roman" w:hAnsi="Arial" w:cs="Arial"/>
                <w:sz w:val="14"/>
                <w:szCs w:val="14"/>
              </w:rPr>
              <w:br/>
              <w:t>ASD cases: 2.55 (2.02) µg/dL</w:t>
            </w:r>
            <w:r w:rsidRPr="00DD2C94">
              <w:rPr>
                <w:rFonts w:ascii="Arial" w:eastAsia="Times New Roman" w:hAnsi="Arial" w:cs="Arial"/>
                <w:sz w:val="14"/>
                <w:szCs w:val="14"/>
              </w:rPr>
              <w:br/>
              <w:t>Controls: 2.72 (2.02)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C0DD6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 significant association between blood lead levels and presence of ASD in childre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D46B83" w14:textId="25138262" w:rsidR="0041317E" w:rsidRPr="00DD2C94" w:rsidRDefault="0041317E" w:rsidP="000E1ABE">
            <w:pPr>
              <w:rPr>
                <w:rFonts w:ascii="Arial" w:eastAsia="Times New Roman" w:hAnsi="Arial" w:cs="Arial"/>
                <w:sz w:val="14"/>
                <w:szCs w:val="14"/>
              </w:rPr>
            </w:pPr>
            <w:r w:rsidRPr="00DD2C94">
              <w:rPr>
                <w:rFonts w:ascii="Arial" w:hAnsi="Arial" w:cs="Arial"/>
                <w:sz w:val="14"/>
                <w:szCs w:val="14"/>
              </w:rPr>
              <w:t>Age, sex place of birth, maternal age, maternal education, paternal age, paternal education, number of children and adults in household, assets owned by the famil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7F9B260" w14:textId="74E72070"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4D346E3A"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EE2B66" w14:textId="03900D26"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Rahman, et al. (200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yAbER7ew","properties":{"formattedCitation":"[35]","plainCitation":"[35]","noteIndex":0},"citationItems":[{"id":117,"uris":["http://zotero.org/users/5876542/items/47CJFR2X"],"uri":["http://zotero.org/users/5876542/items/47CJFR2X"],"itemData":{"id":117,"type":"article-journal","abstract":"This study was conducted to evaluate the cumulative and steady-state lead burden in children from Karachi, an area of high lead exposure, and to assess the degree of damage to physical growth and mental ability related to lead exposure. A cross-sectional survey was conducted in seven primary schools from around Karachi. Shed primary teeth and blood samples were collected from students of grades I to III (age range 6-10 years) and were analysed for lead by atomic absorption spectrophotometry. Haemoglobin concentration, height, weight and head circumference were measured. IQ was estimated using Raven's Standard Progressive Matrices. Classroom behaviour was rated by teachers and school performance was estimated from the percentage mark in a school examination taken just before the date of the IQ test. Complete data were available for 138 children. Over 80% of children had lead levels above the safety limit set by the United States Centers for Disease Control and Prevention. The blood lead levels in boys did not differ significantly from that in girls. Significant differences were observed between the schools. Univariate analysis showed negative association of blood lead with haemoglobin, IQ and height. Tooth lead was negatively associated with height, classroom behaviour and performance. When adjusted for other confounding variables, blood lead was negatively associated with haemoglobin and IQ, whereas tooth lead was negatively associated only with classroom behaviour. Height was negatively associated with blood or tooth lead. These results were further supported when the upper and lower quintiles for blood or tooth lead were compared. Tooth lead level was not a better marker of lead poisoning than blood lead level in our study population. These data demonstrate the association of increased lead with impaired learning and adverse behaviour in Karachi children and call for strict government regulations to limit environmental lead burden.","container-title":"Annals of Tropical Paediatrics","DOI":"10.1179/027249302125001958","ISSN":"0272-4936","issue":"4","journalAbbreviation":"Ann Trop Paediatr","language":"eng","note":"PMID: 12530279","page":"301-311","source":"PubMed","title":"Lead-associated deficits in stature, mental ability and behaviour in children in Karachi","volume":"22","author":[{"family":"Rahman","given":"Abdur"},{"family":"Maqbool","given":"Erum"},{"family":"Zuberi","given":"Hina S."}],"issued":{"date-parts":[["2002",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03890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AC8206"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Pakista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04FEA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3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AA3F76"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514FD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FFDFA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tee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3432C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Raven’s Standard Progressive Matrices, school performance assessed by the percentage mark in a school examination, teachers rated the children's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CFB1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Blood lead: 16.08 (6.29) µg/dL</w:t>
            </w:r>
            <w:r w:rsidRPr="00DD2C94">
              <w:rPr>
                <w:rFonts w:ascii="Arial" w:eastAsia="Times New Roman" w:hAnsi="Arial" w:cs="Arial"/>
                <w:sz w:val="14"/>
                <w:szCs w:val="14"/>
              </w:rPr>
              <w:br/>
              <w:t>Tooth lead: 5.68 (4.10)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88C84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lead: negative correlation with IQ (β = -0.430, p = 0.021) but not behavior (univariate regression analysis) or school score</w:t>
            </w:r>
            <w:r w:rsidRPr="00DD2C94">
              <w:rPr>
                <w:rFonts w:ascii="Arial" w:eastAsia="Times New Roman" w:hAnsi="Arial" w:cs="Arial"/>
                <w:sz w:val="14"/>
                <w:szCs w:val="14"/>
              </w:rPr>
              <w:br/>
              <w:t>Tooth lead: negative correlation with behavior (β = -0.128; p = 0.01) and school score (β = -0.890; p = 0.011) but not with IQ (univariate regression analysi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207BF28" w14:textId="76B4292A" w:rsidR="0041317E" w:rsidRPr="00DD2C94" w:rsidRDefault="0041317E" w:rsidP="000E1ABE">
            <w:pPr>
              <w:rPr>
                <w:rFonts w:ascii="Arial" w:eastAsia="Times New Roman" w:hAnsi="Arial" w:cs="Arial"/>
                <w:sz w:val="14"/>
                <w:szCs w:val="14"/>
              </w:rPr>
            </w:pPr>
            <w:r w:rsidRPr="00DD2C94">
              <w:rPr>
                <w:rFonts w:ascii="Arial" w:hAnsi="Arial" w:cs="Arial"/>
                <w:sz w:val="14"/>
                <w:szCs w:val="14"/>
              </w:rPr>
              <w:t>Age, height, weight, head circumference, hemoglobi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A77B3AB" w14:textId="252D32EF"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555DA380"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758F5E" w14:textId="32358C6C"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Rasoul,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lKKz9Tyz","properties":{"formattedCitation":"[36]","plainCitation":"[36]","noteIndex":0},"citationItems":[{"id":109,"uris":["http://zotero.org/users/5876542/items/IHMJJNJG"],"uri":["http://zotero.org/users/5876542/items/IHMJJNJG"],"itemData":{"id":109,"type":"article-journal","abstract":"Background: Lead still remains an important problem for poor, inner-city, ethnic minority children, with a particular emphasis on lead paint and dust. In Egypt, there is no national survey about the prevalence of elevated blood lead level among children.Objective: To assess the environmental lead level as well as to determine blood lead level among primary school children and find out its relationship with their intelligent quotient (IQ), hemoglobin level, hearing impairment and school performance.Methods: 190 primary school children from rural and urban areas were selected and their blood lead levels (BLL), hemoglobin concentrations, IQ, hearing threshold and school performance were measured. Also, environmental lead level was measured in the school and home.Results: The mean value of environmental lead (μg/m3) in urban schools air was significantly higher than that in rural areas. BLL had a significant negative correlation with hemoglobin level and IQ; it was positively correlated with the hearing threshold. With increasing BLL, the school performance of children decreased significantly.Conclusion: Exposure to lead would deteriorate IQ, school performance and hearing level of school children. Even in the absence of overt clinical manifestations of lead toxicity, lead intoxication should be among differential diagnosis in children presenting anemia, intellectual impairment, poor academic performance and hearing impairment.","container-title":"Int J Occup Environ Med (The IJOEM)","ISSN":"2008-6814","issue":"4 October","language":"en","note":"number: 4 October","source":"www.theijoem.com","title":"Environmental Lead Exposure among Primary School Children in Shebin El-Kom District, Menoufiya Governorate, Egypt","URL":"https://www.theijoem.com/ijoem/index.php/ijoem/article/view/155","volume":"3","author":[{"family":"Rasoul","given":"GM Abdel"},{"family":"Al-Batanony","given":"M. A."},{"family":"Mahrous","given":"O. A."},{"family":"Abo-Salem","given":"M. E."},{"family":"Gabr","given":"H. M."}],"accessed":{"date-parts":[["2020",6,30]]},"issued":{"date-parts":[["2012",8,2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0A035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2F9DC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Egyp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C51F2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9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49142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rades 1, 3, and 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97E9A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F252E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environ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626D0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Arabic version of the Wechsler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FDD04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Blood lead: 6.72 (4.3)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2D189B"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ldren with blood lead levels &gt; 10 µg/dL have a significantly lower IQ score (88.8 ± 13.49 µg/dL) than children with blood lead &lt; 10 µg/dL (94.72 ± 5.99); p &lt;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B37E096" w14:textId="4E5F12A2"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C15A4BD" w14:textId="1C0948BB"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5B1659B9"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56523A" w14:textId="30C0BE68"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Ruiz-Castell,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F6Z9UKhi","properties":{"formattedCitation":"[37]","plainCitation":"[37]","noteIndex":0},"citationItems":[{"id":107,"uris":["http://zotero.org/users/5876542/items/Z5NVDN7W"],"uri":["http://zotero.org/users/5876542/items/Z5NVDN7W"],"itemData":{"id":107,"type":"article-journal","abstract":"This study evaluates the neurodevelopment of children living near contaminated mining industries during their first year of life. Participants from the city of Oruro (Bolivia) were prospectively recruited during pregnancy. Follow-up occurred between May 2007 and November 2009. Information about the socioeconomic status and medical history of the pregnant women were collected using questionnaires. Neurodevelopment was evaluated for 246 children using the Bayley Scales of Infant Development (BSID) at 10.5–12.5 months of age. Exposure to trace elements (Pb, As, Cd, Sb, Cs, Zn, Fe, Cu, Se, Rb, and Sr) during prenatal life was evaluated by testing maternal blood concentrations before delivery. Almost all measured levels were lower than the control limits. The blood lead concentration of pregnant women was low, considering the contaminated environmental context. The geometric mean was 1.76μg/dL (95% CI: 1.68–1.84), a level comparable with those observed in non-contaminated areas. The only element found to be relatively elevated was antimony, with a geometric mean of 1.03μg/dL (95% CI: 0.96–1.11). Our results suggest that women from this mining area were not highly exposed. The Bayley Scales of Infant Development (BSID) did not reveal mental or psychomotor abnormalities. Surprisingly, at the observed low levels, lead was positively associated with the children's BSID performance.","container-title":"Environmental Research","DOI":"10.1016/j.envres.2011.12.001","ISSN":"0013-9351","journalAbbreviation":"Environmental Research","language":"en","page":"147-154","source":"ScienceDirect","title":"Child neurodevelopment in a Bolivian mining city","volume":"112","author":[{"family":"Ruiz-Castell","given":"María"},{"family":"Paco","given":"Pamela"},{"family":"Barbieri","given":"Flavia-Laura"},{"family":"Duprey","given":"Jean-Louis"},{"family":"Forns","given":"Joan"},{"family":"Carsin","given":"Anne-Elie"},{"family":"Freydier","given":"Rémi"},{"family":"Casiot","given":"Corinne"},{"family":"Sunyer","given":"Jordi"},{"family":"Gardon","given":"Jacques"}],"issued":{"date-parts":[["2012",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9D1DAF"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88BFA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oliv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2C637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n = 246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F0E6A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10.5-12.5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CDA2B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6A98B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72517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SID-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C4C06"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dian (Interquartile Range)</w:t>
            </w:r>
            <w:r w:rsidRPr="00DD2C94">
              <w:rPr>
                <w:rFonts w:ascii="Arial" w:eastAsia="Times New Roman" w:hAnsi="Arial" w:cs="Arial"/>
                <w:sz w:val="14"/>
                <w:szCs w:val="14"/>
              </w:rPr>
              <w:br/>
              <w:t>1.76 (2.48-1.34)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ED5D7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ohort had lower measured levels of tested elements than anticipated (all under control limit); was unable to answer primary research questions. Unexpectedly, exposure to low levels of blood lead was positively associated with BSID performance (p &lt;0.05).</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55B535C" w14:textId="097A742C" w:rsidR="0041317E" w:rsidRPr="00DD2C94" w:rsidRDefault="0041317E" w:rsidP="000E1ABE">
            <w:pPr>
              <w:rPr>
                <w:rFonts w:ascii="Arial" w:eastAsia="Times New Roman" w:hAnsi="Arial" w:cs="Arial"/>
                <w:sz w:val="14"/>
                <w:szCs w:val="14"/>
              </w:rPr>
            </w:pPr>
            <w:r w:rsidRPr="00DD2C94">
              <w:rPr>
                <w:rFonts w:ascii="Arial" w:hAnsi="Arial" w:cs="Arial"/>
                <w:sz w:val="14"/>
                <w:szCs w:val="14"/>
              </w:rPr>
              <w:t>Gender, cesarean birth, pregnancy term, maternal age, maternal educational level, parity, marital status, number of adults I the household, hospital of birth, smoking/alcohol in the home, maternal blood lead level</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3269B07" w14:textId="67A2386B"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2972F85D"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7CE38E" w14:textId="30A4F922"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Schnaas, et al. (200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9k1m0Qkk","properties":{"formattedCitation":"[38]","plainCitation":"[38]","noteIndex":0},"citationItems":[{"id":92,"uris":["http://zotero.org/users/5876542/items/LA89IIAA"],"uri":["http://zotero.org/users/5876542/items/LA89IIAA"],"itemData":{"id":92,"type":"article-journal","abstract":"To determine the temporal pattern of the effect of postnatal blood lead level on the General Cognitive Index (GCI) of the McCarthy Scales of Children's Abilities, we used data from 112 children of the Mexico City Prospective Lead Study with complete evaluations from 36 to 60 months of age at 6-month intervals. We measured blood lead level every 6 months from 6 to 54 months. We controlled for 5-min Apgar, birth weight, birth order, sex, socioeconomic level, maternal IQ, and maximum maternal educational level in a repeated measures ANCOVA using child blood lead level grouped by 6-18 month (geometric mean 10.1 microg/dl, range 3.5-37.0 microg/dl), 24-36 month (geometric mean 9.7 microg/dl, range 3.0-42.7 microg/dl), and 42-54 month (geometric mean 8.4 microg/dl, range 2.5-44.8 microg/dl) averages. There were significant interactions between the 6-18 month blood lead level and age with GCI as the endpoint and between 24-36 month blood lead level and age. The regression coefficient of blood lead at 6-18 months became more negative with age until 48 months, when the rate of decline moderated (linear polynomial contrast p=0. 047). The regression coefficient of blood lead at 24-36 months with CGI became more negative as well from 36 to 48 months but then started decreasing toward zero from 48 to 60 months (quadratic polynomial contrast p=0.019). Significant between-subjects lead effects on GCI were found for 24-36 month blood lead level at 48 months (p=0.021) and at 54 months (p=0.073). The greatest effect (at 48 months) was a 5.8-point GCI decrease with each natural log unit increase in blood lead. Significant between-subjects lead effects on GCI were found for 42-54 month blood lead level at 54 months (p=0. 040) and at 60 months (p=0.060). The effect of postnatal blood lead level on GCI reaches its maximum approximately 1-3 years later, and then becomes less evident. Four to five years of age appears to be a critical period for the manifestation of the earlier postnatal blood lead level effects.","container-title":"Neurotoxicology and Teratology","DOI":"10.1016/s0892-0362(00)00101-x","ISSN":"0892-0362","issue":"6","journalAbbreviation":"Neurotoxicol Teratol","language":"eng","note":"PMID: 11120385","page":"805-810","source":"PubMed","title":"Temporal pattern in the effect of postnatal blood lead level on intellectual development of young children","volume":"22","author":[{"family":"Schnaas","given":"L."},{"family":"Rothenberg","given":"S. J."},{"family":"Perroni","given":"E."},{"family":"Martínez","given":"S."},{"family":"Hernández","given":"C."},{"family":"Hernández","given":"R. M."}],"issued":{"date-parts":[["2000",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326DCA"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EAAC8DB"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E857A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n = 112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781A5B"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month intervals between 36 and 60 months of 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97E9BB"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1E630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C8F81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the GCI of the Mc-Carthy Scales of Children's Abiliti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E2D60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w:t>
            </w:r>
            <w:r w:rsidRPr="00DD2C94">
              <w:rPr>
                <w:rFonts w:ascii="Arial" w:eastAsia="Times New Roman" w:hAnsi="Arial" w:cs="Arial"/>
                <w:sz w:val="14"/>
                <w:szCs w:val="14"/>
              </w:rPr>
              <w:br/>
              <w:t>6-18 months: 10.1 µg/dL</w:t>
            </w:r>
            <w:r w:rsidRPr="00DD2C94">
              <w:rPr>
                <w:rFonts w:ascii="Arial" w:eastAsia="Times New Roman" w:hAnsi="Arial" w:cs="Arial"/>
                <w:sz w:val="14"/>
                <w:szCs w:val="14"/>
              </w:rPr>
              <w:br/>
              <w:t>24-36 months: 9.7 µg/dL</w:t>
            </w:r>
            <w:r w:rsidRPr="00DD2C94">
              <w:rPr>
                <w:rFonts w:ascii="Arial" w:eastAsia="Times New Roman" w:hAnsi="Arial" w:cs="Arial"/>
                <w:sz w:val="14"/>
                <w:szCs w:val="14"/>
              </w:rPr>
              <w:br/>
              <w:t>42-54 months: 8.4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38FF8B" w14:textId="127AF4EB"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Increasing blood lead at 24-36 months is negatively associated with GCI scores at 48 (p = 0.021) months but not 54 months</w:t>
            </w:r>
            <w:r w:rsidRPr="00DD2C94">
              <w:rPr>
                <w:rFonts w:ascii="Arial" w:eastAsia="Times New Roman" w:hAnsi="Arial" w:cs="Arial"/>
                <w:sz w:val="14"/>
                <w:szCs w:val="14"/>
              </w:rPr>
              <w:br/>
              <w:t>Increasing blood lead at 42 - 54 months was associated with decreased GCI scores at 54 (p = 0.040) but not 60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AE33FAF" w14:textId="1C5D63C6" w:rsidR="0041317E" w:rsidRPr="00DD2C94" w:rsidRDefault="0041317E" w:rsidP="000E1ABE">
            <w:pPr>
              <w:rPr>
                <w:rFonts w:ascii="Arial" w:eastAsia="Times New Roman" w:hAnsi="Arial" w:cs="Arial"/>
                <w:sz w:val="14"/>
                <w:szCs w:val="14"/>
              </w:rPr>
            </w:pPr>
            <w:r w:rsidRPr="00DD2C94">
              <w:rPr>
                <w:rFonts w:ascii="Arial" w:hAnsi="Arial" w:cs="Arial"/>
                <w:sz w:val="14"/>
                <w:szCs w:val="14"/>
              </w:rPr>
              <w:t>Sex, apgar score at 5 min, birth weight, birth order, maternal education, family socioeconomic sta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3B031CA" w14:textId="6FE8A3DD"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1EA7CB9D"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AEC36E" w14:textId="56248332"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lastRenderedPageBreak/>
              <w:t xml:space="preserve">Schnaas, et al. (200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pqGZsSBB","properties":{"formattedCitation":"[39]","plainCitation":"[39]","noteIndex":0},"citationItems":[{"id":91,"uris":["http://zotero.org/users/5876542/items/5VVI8HGH"],"uri":["http://zotero.org/users/5876542/items/5VVI8HGH"],"itemData":{"id":91,"type":"article-journal","abstract":"Objective\nLow-level postnatal lead exposure is associated with poor intellectual development in children, although effects of prenatal exposure are less well studied. We hypothesized that prenatal lead exposure would have a more powerful and lasting impact on child development than postnatal exposure.\n\nDesign\nWe used generalized linear mixed models with random intercept and slope to analyze the pattern of lead effect of the cohort from pregnancy through 10 years of age on child IQ from 6 to 10 years. We statistically evaluated dose–response nonlinearity.\n\nParticipants\nA cohort of 175 children, 150 of whom had complete data for all included covariates, attended the National Institute of Perinatology in Mexico City from 1987 through 2002.\n\nEvaluations/Measurements\nWe used the Wechsler Intelligence Scale for Children–Revised, Spanish version, to measure IQ. Blood lead (BPb) was measured by a reference laboratory of the Centers for Disease Control and Prevention (CDC) quality assurance program for BPb.\n\nResults\nGeometric mean BPb during pregnancy was 8.0 μg/dL (range, 1–33 μg/dL), from 1 through 5 years was 9.8 μg/dL (2.8–36.4 μg/dL), and from 6 through 10 years was 6.2 μg/dL (2.2–18.6 μg/dL). IQ at 6–10 years decreased significantly only with increasing natural-log third-trimester BPb (β = −3.90; 95% confidence interval, −6.45 to −1.36), controlling for other BPb and covariates. The dose–response BPb–IQ function was log-linear, not linear–linear.\n\nConclusions\nLead exposure around 28 weeks gestation is a critical period for later child intellectual development, with lasting and possibly permanent effects. There was no evidence of a threshold; the strongest lead effects on IQ occurred within the first few micrograms of BPb.\n\nRelevance to Clinical Practice\nCurrent CDC action limits for children applied to pregnant women permit most lead-associated child IQ decreases measured over the studied BPb range.","container-title":"Environmental Health Perspectives","DOI":"10.1289/ehp.8552","ISSN":"0091-6765","issue":"5","journalAbbreviation":"Environ Health Perspect","note":"PMID: 16675439\nPMCID: PMC1459938","page":"791-797","source":"PubMed Central","title":"Reduced Intellectual Development in Children with Prenatal Lead Exposure","volume":"114","author":[{"family":"Schnaas","given":"Lourdes"},{"family":"Rothenberg","given":"Stephen J."},{"family":"Flores","given":"Maria-Fernanda"},{"family":"Martinez","given":"Sandra"},{"family":"Hernandez","given":"Carmen"},{"family":"Osorio","given":"Erica"},{"family":"Velasco","given":"Silvia Ruiz"},{"family":"Perroni","given":"Estela"}],"issued":{"date-parts":[["2006",5]]}}}],"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3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8C1CEA"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3E218F"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9A620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5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AED89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B902D6"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3EB76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0E539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Wechsler Intelligence Scale for Children, Revi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A8AC2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range)</w:t>
            </w:r>
            <w:r w:rsidRPr="00DD2C94">
              <w:rPr>
                <w:rFonts w:ascii="Arial" w:eastAsia="Times New Roman" w:hAnsi="Arial" w:cs="Arial"/>
                <w:sz w:val="14"/>
                <w:szCs w:val="14"/>
              </w:rPr>
              <w:br/>
              <w:t>Pregnancy: 8.0 (1-33) µg/dL</w:t>
            </w:r>
            <w:r w:rsidRPr="00DD2C94">
              <w:rPr>
                <w:rFonts w:ascii="Arial" w:eastAsia="Times New Roman" w:hAnsi="Arial" w:cs="Arial"/>
                <w:sz w:val="14"/>
                <w:szCs w:val="14"/>
              </w:rPr>
              <w:br/>
              <w:t>1-5 years: 9.8 (2.8-36.4) µg/dL</w:t>
            </w:r>
            <w:r w:rsidRPr="00DD2C94">
              <w:rPr>
                <w:rFonts w:ascii="Arial" w:eastAsia="Times New Roman" w:hAnsi="Arial" w:cs="Arial"/>
                <w:sz w:val="14"/>
                <w:szCs w:val="14"/>
              </w:rPr>
              <w:br/>
              <w:t>6-10 years: 6.2 (2.2- 18.6)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E14322" w14:textId="39B76724"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egative association between blood lead levels at third trimester of pregnancy and FSIQ (β = -3.90, 95% CI: -6.45- -1.36, p = 0.0029)</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89D945F" w14:textId="19A2466D" w:rsidR="0041317E" w:rsidRPr="00DD2C94" w:rsidRDefault="0041317E" w:rsidP="000E1ABE">
            <w:pPr>
              <w:rPr>
                <w:rFonts w:ascii="Arial" w:eastAsia="Times New Roman" w:hAnsi="Arial" w:cs="Arial"/>
                <w:sz w:val="14"/>
                <w:szCs w:val="14"/>
              </w:rPr>
            </w:pPr>
            <w:r w:rsidRPr="00DD2C94">
              <w:rPr>
                <w:rFonts w:ascii="Arial" w:hAnsi="Arial" w:cs="Arial"/>
                <w:sz w:val="14"/>
                <w:szCs w:val="14"/>
              </w:rPr>
              <w:t>Maternal IQ, socioeconomic status, degree of stimulation and quality of caretaker-child interac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6D96FEE" w14:textId="79AF6409"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30CA0DB9"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3B0AD2" w14:textId="35A158CD"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Solon, et al. (200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4QgPjZop","properties":{"formattedCitation":"[40]","plainCitation":"[40]","noteIndex":0},"citationItems":[{"id":116,"uris":["http://zotero.org/users/5876542/items/LFD8DRXL"],"uri":["http://zotero.org/users/5876542/items/LFD8DRXL"],"itemData":{"id":116,"type":"article-journal","abstract":"Objective\nBecause little is known about its effects on cognitive function among children in less-developed countries, we determined the impact of lead exposure from other nutritional determinants of cognitive ability.\nStudy design\nData were from a cross-sectional population-based stratified random sample of 877 children (age 6 months-5 years) participating in the Quality Improvement Demonstration Study we are conducting in the Philippines. With data from validated psychometric instruments, venous blood samples, and comprehensive survey instruments, we developed multi-stage models to account for endogenous determinants of blood lead levels (BLLs) and exogenous confounders of the association between BLLs and cognitive function.\nResults\nA 1 μg/dL increase in BLL was associated with a 3.32 point decline in cognitive functioning in children aged 6 months to 3 years and a 2.47 point decline in children aged 3 to 5 years olds. BLL was inversely associated with hemoglobin and folate levels. Higher folate levels mitigated the negative association between BLL and cognitive function.\nConclusions\nThese population-based data suggest greater lead toxicity on cognitive function than previously reported. Our findings also suggest that folate and iron deficient children are more susceptible to the negative cognitive effects of lead. Folate supplementation may offer some protective effects against lead exposure.","container-title":"The Journal of Pediatrics","DOI":"10.1016/j.jpeds.2007.09.008","ISSN":"0022-3476","issue":"2","journalAbbreviation":"The Journal of Pediatrics","language":"en","page":"237-243.e1","source":"ScienceDirect","title":"Associations between Cognitive Function, Blood Lead Concentration, and Nutrition among Children in the Central Philippines","volume":"152","author":[{"family":"Solon","given":"Orville"},{"family":"Riddell","given":"Travis J."},{"family":"Quimbo","given":"Stella A."},{"family":"Butrick","given":"Elizabeth"},{"family":"Aylward","given":"Glen P."},{"family":"Lou Bacate","given":"Marife"},{"family":"Peabody","given":"John W."}],"issued":{"date-parts":[["2008",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1AEA6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9EB87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Philippin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17D1FF"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87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E00DE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 months-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8186D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F7EF2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9F338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SID-II (6-35 months)</w:t>
            </w:r>
            <w:r w:rsidRPr="00DD2C94">
              <w:rPr>
                <w:rFonts w:ascii="Arial" w:eastAsia="Times New Roman" w:hAnsi="Arial" w:cs="Arial"/>
                <w:sz w:val="14"/>
                <w:szCs w:val="14"/>
              </w:rPr>
              <w:br/>
              <w:t>WPPSI-III (36-59 month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8223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w:t>
            </w:r>
            <w:r w:rsidRPr="00DD2C94">
              <w:rPr>
                <w:rFonts w:ascii="Arial" w:eastAsia="Times New Roman" w:hAnsi="Arial" w:cs="Arial"/>
                <w:sz w:val="14"/>
                <w:szCs w:val="14"/>
              </w:rPr>
              <w:br/>
              <w:t>blood lead levels: 7.1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94D0C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A 1 µg/dL increase in blood lead levels was associated with a 3.22 point decline in the MDI in younger children (95% CI: -5.02, -1.6; p &lt; 0.01) and a 2.57 point decline in VIQ (95% CI: -4.58, -0.35; p = 0.02)</w:t>
            </w:r>
            <w:r w:rsidRPr="00DD2C94">
              <w:rPr>
                <w:rFonts w:ascii="Arial" w:eastAsia="Times New Roman" w:hAnsi="Arial" w:cs="Arial"/>
                <w:sz w:val="14"/>
                <w:szCs w:val="14"/>
              </w:rPr>
              <w:br/>
            </w:r>
            <w:r w:rsidRPr="00DD2C94">
              <w:rPr>
                <w:rFonts w:ascii="Arial" w:eastAsia="Times New Roman" w:hAnsi="Arial" w:cs="Arial"/>
                <w:sz w:val="14"/>
                <w:szCs w:val="14"/>
              </w:rPr>
              <w:br/>
              <w:t>Blood lead levels not correlated with PDI or P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100C8E0" w14:textId="5FFBAE02" w:rsidR="0041317E" w:rsidRPr="00DD2C94" w:rsidRDefault="0041317E" w:rsidP="000E1ABE">
            <w:pPr>
              <w:rPr>
                <w:rFonts w:ascii="Arial" w:eastAsia="Times New Roman" w:hAnsi="Arial" w:cs="Arial"/>
                <w:sz w:val="14"/>
                <w:szCs w:val="14"/>
              </w:rPr>
            </w:pPr>
            <w:r w:rsidRPr="00DD2C94">
              <w:rPr>
                <w:rFonts w:ascii="Arial" w:hAnsi="Arial" w:cs="Arial"/>
                <w:sz w:val="14"/>
                <w:szCs w:val="14"/>
              </w:rPr>
              <w:t>Roof material, water source, sex, history of breastfeeding, hemoglobin, age, HOME</w:t>
            </w:r>
            <w:r w:rsidRPr="00DD2C94">
              <w:rPr>
                <w:rStyle w:val="FootnoteReference"/>
                <w:rFonts w:ascii="Arial" w:hAnsi="Arial" w:cs="Arial"/>
                <w:sz w:val="14"/>
                <w:szCs w:val="14"/>
              </w:rPr>
              <w:footnoteReference w:id="26"/>
            </w:r>
            <w:r w:rsidRPr="00DD2C94">
              <w:rPr>
                <w:rFonts w:ascii="Arial" w:hAnsi="Arial" w:cs="Arial"/>
                <w:sz w:val="14"/>
                <w:szCs w:val="14"/>
              </w:rPr>
              <w:t xml:space="preserve"> score, maternal education, maternal smoking, history of prematurity, years of school, region of reside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81B0CE2" w14:textId="16A6330A"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2DE7BA06"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27D40F5" w14:textId="7E90B600"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Téllez-Rojo, et al. (200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R7dgo8mX","properties":{"formattedCitation":"[41]","plainCitation":"[41]","noteIndex":0},"citationItems":[{"id":95,"uris":["http://zotero.org/users/5876542/items/WE6MACY9"],"uri":["http://zotero.org/users/5876542/items/WE6MACY9"],"itemData":{"id":95,"type":"article-journal","abstract":"OBJECTIVE: Increasing evidence suggests that 10 microg/dL, the current Centers for Disease Control and Prevention screening guideline for children's blood lead level, should not be interpreted as a level at which adverse effects do not occur. Using data from a prospective study conducted in Mexico City, Mexico, we evaluated the dose-effect relationship between blood lead levels and neurodevelopment at 12 and 24 months of age.\nMETHODS: The study population consisted of 294 children whose blood lead levels at both 12 and 24 months of age were &lt; 10 microg/dL; blood lead levels were measured by graphite furnace atomic absorption spectroscopy; Bayley Scales of Infant Development II were administered at these ages. The outcomes of interest were the Mental Development Index and the Psychomotor Development Index.\nRESULTS: Adjusting for covariates, children's blood lead levels at 24 months were significantly associated, in an inverse direction, with both Mental Development Index and Psychomotor Development Index scores at 24 months. Blood lead level at 12 months of age was not associated with concurrent Mental Development Index or Psychomotor Development Index scores or with Mental Development Index at 24 months of age but was significantly associated with Psychomotor Development Index score at 24 months. The relationships were not altered by adjustment for cord blood lead level or, in the analyses of 24-month Mental Development Index and Psychomotor Development Index scores, for the 12-month Mental Development Index and Psychomotor Development Index scores. For both Mental Development Index and Psychomotor Development Index at 24 months of age, the coefficients that were associated with concurrent blood lead level were significantly larger among children with blood lead levels &lt; 10 microg/dL than it was among children with levels &gt; 10 microg/dL.\nCONCLUSIONS: These analyses indicate that children's neurodevelopment is inversely related to their blood lead levels even in the range of &lt; 10 microg/dL. Our findings were consistent with a supralinear relationship between blood lead levels and neurobehavioral outcomes.","container-title":"Pediatrics","DOI":"10.1542/peds.2005-3123","ISSN":"1098-4275","issue":"2","journalAbbreviation":"Pediatrics","language":"eng","note":"PMID: 16882776","page":"e323-330","source":"PubMed","title":"Longitudinal associations between blood lead concentrations lower than 10 microg/dL and neurobehavioral development in environmentally exposed children in Mexico City","volume":"118","author":[{"family":"Téllez-Rojo","given":"Martha M."},{"family":"Bellinger","given":"David C."},{"family":"Arroyo-Quiroz","given":"Carmen"},{"family":"Lamadrid-Figueroa","given":"Héctor"},{"family":"Mercado-García","given":"Adriana"},{"family":"Schnaas-Arrieta","given":"Lourdes"},{"family":"Wright","given":"Robert O."},{"family":"Hernández-Avila","given":"Mauricio"},{"family":"Hu","given":"Howard"}],"issued":{"date-parts":[["2006",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31CD2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98E67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CEB9D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n = 294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BBB5E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12 and 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3D7DF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9F25C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78DDE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SID-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5602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2 months: 4.27 (2.14) µg/dL</w:t>
            </w:r>
            <w:r w:rsidRPr="00DD2C94">
              <w:rPr>
                <w:rFonts w:ascii="Arial" w:eastAsia="Times New Roman" w:hAnsi="Arial" w:cs="Arial"/>
                <w:sz w:val="14"/>
                <w:szCs w:val="14"/>
              </w:rPr>
              <w:br/>
              <w:t>24 months: 4.28 (2.25)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A76AD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lead levels at 12 months not associated with MDI or PDI. At 24 months, negatively associated with MDI (β = -4.70, 95% CI: -2.44, -6.97; p &lt; 0.01) and PDI (β = -5.44, 95%CI: -7.35, -3.54, p &lt; 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9CC7B83" w14:textId="6ED4B889" w:rsidR="0041317E" w:rsidRPr="00DD2C94" w:rsidRDefault="0041317E" w:rsidP="000E1ABE">
            <w:pPr>
              <w:rPr>
                <w:rFonts w:ascii="Arial" w:eastAsia="Times New Roman" w:hAnsi="Arial" w:cs="Arial"/>
                <w:sz w:val="14"/>
                <w:szCs w:val="14"/>
              </w:rPr>
            </w:pPr>
            <w:r w:rsidRPr="00DD2C94">
              <w:rPr>
                <w:rFonts w:ascii="Arial" w:hAnsi="Arial" w:cs="Arial"/>
                <w:sz w:val="14"/>
                <w:szCs w:val="14"/>
              </w:rPr>
              <w:t>Sex, birth weight, maternal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BBAF221" w14:textId="2B648198"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30CB884E"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D85072" w14:textId="0A85D7D9"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Vega-Dienstmaier, et al. (200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3ar5wAcA","properties":{"formattedCitation":"[42]","plainCitation":"[42]","noteIndex":0},"citationItems":[{"id":88,"uris":["http://zotero.org/users/5876542/items/9TLSRZM7"],"uri":["http://zotero.org/users/5876542/items/9TLSRZM7"],"itemData":{"id":88,"type":"article-journal","abstract":"OBJECTIVE: To study the relationship between blood lead levels and cognitive abilities of children exposed to this metal.\nMETHOD: This is a cross-sectional study that included 134 children aged 6 to 8.5 years old from 3 schools with different risks of lead exposure located in El Callao (Peru). Cognitive assessments were made by means of the Graphic Test of Reasoning (GTR) and the Kohs Block Design Test (KBDT). Blood lead levels and other laboratory tests were performed.\nRESULTS: Children with lead &gt; 10 ug/dl presented greater prevalence of low scores in the Graphic Test of Reasoning (18.9% vs. 7.1%, p = 0.049) and in the Kohs Block Design Test (KBDT) (39.6% vs. 18.6%, p = 0.01) compared with those with lower lead blood levels. A deficit of 1 category in the Graphic Test of Reasoning was associated with an increase in lead blood level of 16.78 ug/dl (assuming a linear relationship) and from 1 to 5.19 ug/dl (logarithmic model). For each 10 ug/dl of increase in lead levels, the Kohs Block Design Test decreases in 6.24 units (12.91 in males and 0.216 in females) (linear model), and an increase from 1 to 10 ug/dl corresponds to a drop of 16.44 points in the Kohs Block Design Test (31.19 in males and 3.98 in females) (logarithmic model). Considering the Graphic Test of Reasoning subscales, lead levels correlated negatively with the areas of numerical problems (rho = -0.445, p &lt; 0.001), numerical relationships (rho = -0.365, p &lt; 0.001), inferences (rho = -0.281, p = 0.002) and similarities (rho = -0.250, p = 0.005).\nCONCLUSIONS: Lead levels were non-linearly associated with lower cognitive abilities, especially in males, being the numerical reasoning the most affected area.","container-title":"Revista Brasileira De Psiquiatria (Sao Paulo, Brazil: 1999)","DOI":"10.1590/s1516-44462006000100008","ISSN":"1516-4446","issue":"1","journalAbbreviation":"Braz J Psychiatry","language":"eng","note":"PMID: 16612488","page":"33-39","source":"PubMed","title":"Lead levels and cognitive abilities in Peruvian children","volume":"28","author":[{"family":"Vega-Dienstmaier","given":"Johann M."},{"family":"Salinas-Piélago","given":"Joel E."},{"family":"Gutiérrez-Campos","given":"María del Rosario"},{"family":"Mandamiento-Ayquipa","given":"Ricardo D."},{"family":"Yara-Hokama","given":"María del Carmen"},{"family":"Ponce-Canchihuamán","given":"Johny"},{"family":"Castro-Morales","given":"Jorge"}],"issued":{"date-parts":[["2006",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92FE3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2EF41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Peru</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57297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DD9D0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8.5 years ol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DE129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35436F"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68B7D0"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Graphic Test of Reasoning, Kohns Block Design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0932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0.33 (7.36)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F960C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ldren with blood lead &gt; 10 µg/dL presented a greater prevalence of low scores in the Graphic Test of Reasoning (18.9% vs 8.1%, p = 0.059) and in the Kohns Block Design test (39.6% vs 18.6%, p = 0.01) compared to lead &lt; 10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702A78B" w14:textId="668608AC"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001D16A" w14:textId="33E1C300"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Fair</w:t>
            </w:r>
          </w:p>
        </w:tc>
      </w:tr>
      <w:tr w:rsidR="0041317E" w:rsidRPr="00DD2C94" w14:paraId="131ADFB1"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38E60A" w14:textId="3E8C628F"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Vigeh,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9o7W6M84","properties":{"formattedCitation":"[43]","plainCitation":"[43]","noteIndex":0},"citationItems":[{"id":118,"uris":["http://zotero.org/users/5876542/items/4GI3V6R4"],"uri":["http://zotero.org/users/5876542/items/4GI3V6R4"],"itemData":{"id":118,"type":"article-journal","abstract":"The effect of prenatal lead exposure on child development has been a topic of public health concern for decades. To estimate prenatal lead exposure effects on early childhood development, maternal blood (n = 364) and umbilical cord blood (n = 224) samples were collected during pregnancy and at delivery. Mental development was assessed using the Harold Ireton Early Child Development Inventory from 174 children. Maternal whole blood lead levels in the first trimester were significantly higher in children with developmental scores &lt;20% than in those with normal scores (mean ± standard deviation: 6.3 ± 1.9 vs 4.0 ± 2.4 µg/dL, respectively, P = .01). Maternal blood lead levels in the first trimester were also inversely associated with the development scores (r = -0.155, P = .041). Logistic regression analysis showed a significant relationship between increasing maternal blood lead levels in the first trimester with low development scores (odds ratio = 1.74, 95% confidence interval = 1.18-2.57, P = .005). The findings of the present study showed a relatively low level of prenatal lead exposure (mean &lt; 6.5 µg/dL) associated with lower developmental scores in early childhood.","container-title":"Journal of Child Neurology","DOI":"10.1177/0883073813516999","ISSN":"1708-8283","issue":"10","journalAbbreviation":"J. Child Neurol.","language":"eng","note":"PMID: 24532811","page":"1305-1311","source":"PubMed","title":"Low level prenatal blood lead adversely affects early childhood mental development","volume":"29","author":[{"family":"Vigeh","given":"Mohsen"},{"family":"Yokoyama","given":"Kazuhito"},{"family":"Matsukawa","given":"Takehisa"},{"family":"Shinohara","given":"Atsuko"},{"family":"Ohtani","given":"Katsumi"}],"issued":{"date-parts":[["2014",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DDCEF9"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59E8E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Islamic Republic of Ira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495DA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7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99D6D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3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D29D9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8520F6"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aternal and fetal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4E4E3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Harold Ireton Early Child Development Invento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1B6D7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First trimester: 4.15 (2.43) µg/dL</w:t>
            </w:r>
            <w:r w:rsidRPr="00DD2C94">
              <w:rPr>
                <w:rFonts w:ascii="Arial" w:eastAsia="Times New Roman" w:hAnsi="Arial" w:cs="Arial"/>
                <w:sz w:val="14"/>
                <w:szCs w:val="14"/>
              </w:rPr>
              <w:br/>
              <w:t>Second trimester: 3.44 (1.28) µg/dL</w:t>
            </w:r>
            <w:r w:rsidRPr="00DD2C94">
              <w:rPr>
                <w:rFonts w:ascii="Arial" w:eastAsia="Times New Roman" w:hAnsi="Arial" w:cs="Arial"/>
                <w:sz w:val="14"/>
                <w:szCs w:val="14"/>
              </w:rPr>
              <w:br/>
              <w:t>Third trimester: 3.78 (1.40) µg/dL</w:t>
            </w:r>
            <w:r w:rsidRPr="00DD2C94">
              <w:rPr>
                <w:rFonts w:ascii="Arial" w:eastAsia="Times New Roman" w:hAnsi="Arial" w:cs="Arial"/>
                <w:sz w:val="14"/>
                <w:szCs w:val="14"/>
              </w:rPr>
              <w:br/>
              <w:t>Cord: 2.86 (1.09) µg/d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2839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aternal blood lead levels were significantly higher in children with developmental scores &lt;20% than in those with normal scores (6.3± 1.9 vs 4.0± 2.4mg/dL, respectively, P=.01); also lead levels were inversely associated with the development scores (r = –0.155, P = .041).</w:t>
            </w:r>
          </w:p>
        </w:tc>
        <w:tc>
          <w:tcPr>
            <w:tcW w:w="0" w:type="auto"/>
            <w:tcBorders>
              <w:top w:val="single" w:sz="6" w:space="0" w:color="CCCCCC"/>
              <w:left w:val="single" w:sz="6" w:space="0" w:color="CCCCCC"/>
              <w:bottom w:val="single" w:sz="6" w:space="0" w:color="CCCCCC"/>
              <w:right w:val="single" w:sz="6" w:space="0" w:color="CCCCCC"/>
            </w:tcBorders>
            <w:vAlign w:val="bottom"/>
          </w:tcPr>
          <w:p w14:paraId="33B1B167" w14:textId="0A95D748" w:rsidR="0041317E" w:rsidRPr="00DD2C94" w:rsidRDefault="0041317E" w:rsidP="000E1ABE">
            <w:pPr>
              <w:rPr>
                <w:rFonts w:ascii="Arial" w:eastAsia="Times New Roman" w:hAnsi="Arial" w:cs="Arial"/>
                <w:color w:val="000000"/>
                <w:sz w:val="14"/>
                <w:szCs w:val="14"/>
              </w:rPr>
            </w:pPr>
            <w:r w:rsidRPr="00DD2C94">
              <w:rPr>
                <w:rFonts w:ascii="Arial" w:hAnsi="Arial" w:cs="Arial"/>
                <w:sz w:val="14"/>
                <w:szCs w:val="14"/>
              </w:rPr>
              <w:t>Hematocrit, maternal education level, body mass index, family income level, completed gestational age, birth order</w:t>
            </w:r>
          </w:p>
        </w:tc>
        <w:tc>
          <w:tcPr>
            <w:tcW w:w="0" w:type="auto"/>
            <w:tcBorders>
              <w:top w:val="single" w:sz="6" w:space="0" w:color="CCCCCC"/>
              <w:left w:val="single" w:sz="6" w:space="0" w:color="CCCCCC"/>
              <w:bottom w:val="single" w:sz="6" w:space="0" w:color="CCCCCC"/>
              <w:right w:val="single" w:sz="6" w:space="0" w:color="CCCCCC"/>
            </w:tcBorders>
            <w:vAlign w:val="bottom"/>
          </w:tcPr>
          <w:p w14:paraId="6CBFBF4D" w14:textId="7FA68E65" w:rsidR="0041317E" w:rsidRPr="00DD2C94" w:rsidRDefault="0041317E"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r w:rsidR="0041317E" w:rsidRPr="00DD2C94" w14:paraId="6E1A8EE9"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044060" w14:textId="089C6A9A"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Wang, et al. (198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Atn4ZS1j","properties":{"formattedCitation":"[44]","plainCitation":"[44]","noteIndex":0},"citationItems":[{"id":122,"uris":["http://zotero.org/users/5876542/items/PW68Z42W"],"uri":["http://zotero.org/users/5876542/items/PW68Z42W"],"itemData":{"id":122,"type":"article-journal","abstract":"Blood lead levels of 180 pupils from two elementary schools were determined and the intellectual development of the children was followed. The children in these two groups were similar in most nonlead variables. Results showed that pupils at the school near a battery plant had higher blood lead levels than those at a school in a residential neighborhood. An evident dose-effect relationship between blood lead level and children's performance on psychological testing existed: the higher the blood level, the lower the intelligence quotient. This relationship remained after confounding factors were controlled by stepwise regression analysis. Partial regression coefficients for PbB and verbal IQ, performance IQ, and full-scale IQ were -0.85, -0.71, and -0.91, respectively.","container-title":"Biomedical and environmental sciences: BES","ISSN":"0895-3988","issue":"4","journalAbbreviation":"Biomed. Environ. Sci.","language":"eng","note":"PMID: 2604899","page":"325-330","source":"PubMed","title":"Study of lead absorption and its effect on children's development","volume":"2","author":[{"family":"Wang","given":"L."},{"family":"Xu","given":"S. E."},{"family":"Zhang","given":"G. D."},{"family":"Wang","given":"W. Y."}],"issued":{"date-parts":[["1989",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2669C3"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B40ADE"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11ED3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n = 157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C676F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14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CE40EA"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4B7D7E"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1A198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Wechsler Intelligence Scale for Children, Revi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1FFD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School A, near a battery plant: 22.45 </w:t>
            </w:r>
            <w:r w:rsidRPr="00DD2C94">
              <w:rPr>
                <w:rFonts w:ascii="Arial" w:eastAsia="Times New Roman" w:hAnsi="Arial" w:cs="Arial"/>
                <w:sz w:val="14"/>
                <w:szCs w:val="14"/>
              </w:rPr>
              <w:lastRenderedPageBreak/>
              <w:t>(9.19) µg/dL</w:t>
            </w:r>
            <w:r w:rsidRPr="00DD2C94">
              <w:rPr>
                <w:rFonts w:ascii="Arial" w:eastAsia="Times New Roman" w:hAnsi="Arial" w:cs="Arial"/>
                <w:sz w:val="14"/>
                <w:szCs w:val="14"/>
              </w:rPr>
              <w:br/>
              <w:t>School B, farther away: 18.36 (10.55) µg/dL</w:t>
            </w:r>
            <w:r w:rsidRPr="00DD2C94">
              <w:rPr>
                <w:rFonts w:ascii="Arial" w:eastAsia="Times New Roman" w:hAnsi="Arial" w:cs="Arial"/>
                <w:sz w:val="14"/>
                <w:szCs w:val="14"/>
              </w:rPr>
              <w:br/>
              <w:t>Total: 21.10 (10.110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D0FD79" w14:textId="3472F45F"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lastRenderedPageBreak/>
              <w:t xml:space="preserve">Lead has a negative association with VIQ (F = 18.09; r = -0.5126; p &lt; </w:t>
            </w:r>
            <w:r w:rsidRPr="00DD2C94">
              <w:rPr>
                <w:rFonts w:ascii="Arial" w:eastAsia="Times New Roman" w:hAnsi="Arial" w:cs="Arial"/>
                <w:sz w:val="14"/>
                <w:szCs w:val="14"/>
              </w:rPr>
              <w:lastRenderedPageBreak/>
              <w:t>0.01,), PIQ (F = 12.99; r = -0.4273; p &lt; 0.01, and FSIQ: F= 17.10; r = -0.4918; p &lt; 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9689408" w14:textId="2709E448" w:rsidR="0041317E" w:rsidRPr="00DD2C94" w:rsidRDefault="0041317E" w:rsidP="000E1ABE">
            <w:pPr>
              <w:rPr>
                <w:rFonts w:ascii="Arial" w:eastAsia="Times New Roman" w:hAnsi="Arial" w:cs="Arial"/>
                <w:color w:val="000000"/>
                <w:sz w:val="14"/>
                <w:szCs w:val="14"/>
              </w:rPr>
            </w:pPr>
            <w:r w:rsidRPr="00DD2C94">
              <w:rPr>
                <w:rFonts w:ascii="Arial" w:hAnsi="Arial" w:cs="Arial"/>
                <w:sz w:val="14"/>
                <w:szCs w:val="14"/>
              </w:rPr>
              <w:lastRenderedPageBreak/>
              <w:t xml:space="preserve">Age, sex, father and mother’s age at child’s birth, order of </w:t>
            </w:r>
            <w:r w:rsidRPr="00DD2C94">
              <w:rPr>
                <w:rFonts w:ascii="Arial" w:hAnsi="Arial" w:cs="Arial"/>
                <w:sz w:val="14"/>
                <w:szCs w:val="14"/>
              </w:rPr>
              <w:lastRenderedPageBreak/>
              <w:t>pregnancies, birth order, birth weight, perinatal, postnatal, and pregnancy factors, maternal and paternal education and occupational status, per capita income, per capita living area, number of siblings, cousin marri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E98FC7A" w14:textId="764ED5AF" w:rsidR="0041317E" w:rsidRPr="00DD2C94" w:rsidRDefault="0041317E" w:rsidP="000E1ABE">
            <w:pPr>
              <w:rPr>
                <w:rFonts w:ascii="Arial" w:eastAsia="Times New Roman" w:hAnsi="Arial" w:cs="Arial"/>
                <w:sz w:val="14"/>
                <w:szCs w:val="14"/>
              </w:rPr>
            </w:pPr>
            <w:r w:rsidRPr="00DD2C94">
              <w:rPr>
                <w:rFonts w:ascii="Arial" w:eastAsia="Times New Roman" w:hAnsi="Arial" w:cs="Arial"/>
                <w:color w:val="000000"/>
                <w:sz w:val="14"/>
                <w:szCs w:val="14"/>
              </w:rPr>
              <w:lastRenderedPageBreak/>
              <w:t>Fair</w:t>
            </w:r>
          </w:p>
        </w:tc>
      </w:tr>
      <w:tr w:rsidR="0041317E" w:rsidRPr="00DD2C94" w14:paraId="2EC6A7B6"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E98280" w14:textId="3778884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Wang,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OTARpUHn","properties":{"formattedCitation":"[45]","plainCitation":"[45]","noteIndex":0},"citationItems":[{"id":121,"uris":["http://zotero.org/users/5876542/items/8CP935E7"],"uri":["http://zotero.org/users/5876542/items/8CP935E7"],"itemData":{"id":121,"type":"article-journal","abstract":"Our research on adverse effects of lead exposures on physical and neurobehavioral health of children aged 6-12years in 4 villages, labeled as K, M, L, and X, in rural China, was reported in this article. Lead in blood (PbB), urine (PbU), hairs (PbH), and nails (PbN) were measured by graphite furnace atomic absorption spectrometry. Abbreviated Symptom Questionnaire of Conner's instruments and Revised Raven's Standard Progressive Matrices were applied to evaluate childhood attention deficit/hyperactivity disorders (ADHD) and intelligences. Geometric means (SD) of PbB, PbU, PbH and PbN concentrations were 71.2 microg/L (1.56), 11.7 microg/g (1.75), 12.5 microg/g (2.82), and 25.3 microg/g (2.79), respectively. 54 (17.0%) children had PbB levels of &gt; or =100 microg/L. Boys, 6-10 years old, and living in village K were 2.11, 2.48, and 9.16 times, respectively, more likely to be poisoned by lead than girls, aged 11-12 years, and residing in X. 18 (5.7%) and 37 (11.7%) subjects had ADHD and mental retardations, respectively. Inverse relationships between intelligences and natural log transformed PbU and PbH levels were observed with respective odds ratios (95%CI) of 1.79 (1.00-3.22) and 1.46 (1.06-2.03) or 1.28 (1.04-1.58) and 1.73 (1.18-2.52) by binary or ordinal logistic regression modeling. ADHD prevalence was different by gender and age of subjects. PbU, PbH, and PbN related to PbB positively with respective correlation coefficients of 0.530, 0.477, and 0.181. Receiver operating characteristic (ROC) curves of the three measurements revealed areas under curves (AUCs) being 0.829, 0.758, and 0.687, respectively. In conclusion, children had moderate levels of lead exposures in this rural area. Intelligence declines were associated with internal lead levels among children. ROC analysis suggests PbU an internal lead indicator close to PbB.","container-title":"The Science of the Total Environment","DOI":"10.1016/j.scitotenv.2009.08.038","ISSN":"1879-1026","issue":"23","journalAbbreviation":"Sci. Total Environ.","language":"eng","note":"PMID: 19751948","page":"5986-5992","source":"PubMed","title":"Adverse health effects of lead exposure on children and exploration to internal lead indicator","volume":"407","author":[{"family":"Wang","given":"Q."},{"family":"Zhao","given":"H. H."},{"family":"Chen","given":"J. W."},{"family":"Gu","given":"K. D."},{"family":"Zhang","given":"Y. Z."},{"family":"Zhu","given":"Y. X."},{"family":"Zhou","given":"Y. K."},{"family":"Ye","given":"L. X."}],"issued":{"date-parts":[["2009",11,15]]}}}],"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4013B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41E5B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16963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3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8CA14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6-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13111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14A2E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urine, hair, nail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B928B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Revised Raven’s Standard Progressive Matrices, Abbreviated Symptom Questionnaire of Conner's Instru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5CD1C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Blood: 7.12 (0.156) µg/dL</w:t>
            </w:r>
            <w:r w:rsidRPr="00DD2C94">
              <w:rPr>
                <w:rFonts w:ascii="Arial" w:eastAsia="Times New Roman" w:hAnsi="Arial" w:cs="Arial"/>
                <w:sz w:val="14"/>
                <w:szCs w:val="14"/>
              </w:rPr>
              <w:br/>
              <w:t>Urine: 11.7 (1.75) µg/g</w:t>
            </w:r>
            <w:r w:rsidRPr="00DD2C94">
              <w:rPr>
                <w:rFonts w:ascii="Arial" w:eastAsia="Times New Roman" w:hAnsi="Arial" w:cs="Arial"/>
                <w:sz w:val="14"/>
                <w:szCs w:val="14"/>
              </w:rPr>
              <w:br/>
              <w:t>Hair: 12.5 (2.82) µg/g</w:t>
            </w:r>
            <w:r w:rsidRPr="00DD2C94">
              <w:rPr>
                <w:rFonts w:ascii="Arial" w:eastAsia="Times New Roman" w:hAnsi="Arial" w:cs="Arial"/>
                <w:sz w:val="14"/>
                <w:szCs w:val="14"/>
              </w:rPr>
              <w:br/>
              <w:t>Nails: 25.3 (2.79)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E968B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egative correlation between hair lead levels (r = 0.151, p&lt; 0.01) and urinary lead levels (r = 0.132; p &lt; 0.05) and IQ</w:t>
            </w:r>
            <w:r w:rsidRPr="00DD2C94">
              <w:rPr>
                <w:rFonts w:ascii="Arial" w:eastAsia="Times New Roman" w:hAnsi="Arial" w:cs="Arial"/>
                <w:sz w:val="14"/>
                <w:szCs w:val="14"/>
              </w:rPr>
              <w:br/>
              <w:t>No significant relationship between lead and behavior</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8215528" w14:textId="04CB3C9B" w:rsidR="0041317E" w:rsidRPr="00DD2C94" w:rsidRDefault="0041317E" w:rsidP="000E1ABE">
            <w:pPr>
              <w:rPr>
                <w:rFonts w:ascii="Arial" w:eastAsia="Times New Roman" w:hAnsi="Arial" w:cs="Arial"/>
                <w:sz w:val="14"/>
                <w:szCs w:val="14"/>
              </w:rPr>
            </w:pPr>
            <w:r w:rsidRPr="00DD2C94">
              <w:rPr>
                <w:rFonts w:ascii="Arial" w:hAnsi="Arial" w:cs="Arial"/>
                <w:sz w:val="14"/>
                <w:szCs w:val="14"/>
              </w:rPr>
              <w:t>Gender, age, village of reside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261D8CA" w14:textId="299AF121"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Good</w:t>
            </w:r>
          </w:p>
        </w:tc>
      </w:tr>
      <w:tr w:rsidR="0041317E" w:rsidRPr="00DD2C94" w14:paraId="380C9AD5"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1CB1EF" w14:textId="381DCFC2"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Wasserman, et al. (199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CkHjBZjl","properties":{"formattedCitation":"[46]","plainCitation":"[46]","noteIndex":0},"citationItems":[{"id":115,"uris":["http://zotero.org/users/5876542/items/V5NNWG5Z"],"uri":["http://zotero.org/users/5876542/items/V5NNWG5Z"],"itemData":{"id":115,"type":"article-journal","abstract":"OBJECTIVES: Interpreting associations between lead exposure and child behavior problems is difficult because studies have not controlled for sociodemographic confounders or have used shed teeth to mark exposure. This study explored associations between blood lead and preschool behavior. METHODS: Children from a smelter town and a non-lead-exposed town in Yugoslavia were followed up prospectively from pregnancy through age 3. The Child Behavior Checklist was used to assess behavior problems in 379 3-year-olds, controlling for sociodemographic factors and difficult infant temperament. RESULTS: Multiple regression revealed the expected significant associations between checklist subscales and sociodemographic factors, which explained 7% to 18% of the variance on the subscales. Concurrent blood lead explained a significant 1% to 4% of the variance on the Destructive and Withdrawn subscales. Earlier difficult temperament explained an additional 2% to 5% of the checklist variance. Scores on the Destructive subscale were consistently associated with blood lead. As blood lead increased from 10 to 20 micrograms/dL, subscale scores increased by approximately 0.5 points. CONCLUSIONS: Lead/behavior associations are significant but small compared with the effects of social factors.","container-title":"American Journal of Public Health","ISSN":"0090-0036","issue":"3","journalAbbreviation":"Am J Public Health","note":"PMID: 9518990\nPMCID: PMC1508330","page":"481-486","source":"PubMed Central","title":"The effect of lead exposure on behavior problems in preschool children.","volume":"88","author":[{"family":"Wasserman","given":"G A"},{"family":"Staghezza-Jaramillo","given":"B"},{"family":"Shrout","given":"P"},{"family":"Popovac","given":"D"},{"family":"Graziano","given":"J"}],"issued":{"date-parts":[["1998",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E2D5DE"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33A0C1"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Yugoslav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AAF6A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239, total population</w:t>
            </w:r>
            <w:r w:rsidRPr="00DD2C94">
              <w:rPr>
                <w:rFonts w:ascii="Arial" w:eastAsia="Times New Roman" w:hAnsi="Arial" w:cs="Arial"/>
                <w:sz w:val="14"/>
                <w:szCs w:val="14"/>
              </w:rPr>
              <w:br/>
              <w:t>n = 148 living in Mitrovica, a town heavily exposed to metals</w:t>
            </w:r>
            <w:r w:rsidRPr="00DD2C94">
              <w:rPr>
                <w:rFonts w:ascii="Arial" w:eastAsia="Times New Roman" w:hAnsi="Arial" w:cs="Arial"/>
                <w:sz w:val="14"/>
                <w:szCs w:val="14"/>
              </w:rPr>
              <w:br/>
              <w:t>n = 145 living in Pristina, an unexposed si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C5967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3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2A7B1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FAD230"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5E500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hild Behavior Checkli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311F8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Mid-pregnancy: 12.6(8.8) µg/dL</w:t>
            </w:r>
            <w:r w:rsidRPr="00DD2C94">
              <w:rPr>
                <w:rFonts w:ascii="Arial" w:eastAsia="Times New Roman" w:hAnsi="Arial" w:cs="Arial"/>
                <w:sz w:val="14"/>
                <w:szCs w:val="14"/>
              </w:rPr>
              <w:br/>
              <w:t>Umbilical cord: 14.0 (10.2) µg/dL</w:t>
            </w:r>
            <w:r w:rsidRPr="00DD2C94">
              <w:rPr>
                <w:rFonts w:ascii="Arial" w:eastAsia="Times New Roman" w:hAnsi="Arial" w:cs="Arial"/>
                <w:sz w:val="14"/>
                <w:szCs w:val="14"/>
              </w:rPr>
              <w:br/>
              <w:t>36 months: 25.8 (19.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92F846" w14:textId="490AE6AA"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Cord blood levels were positively associated with anxious-depressed (β = 1.16; p = 0.046) and withdrawn (β = 1.52, p = 0.046) behavior and sleep problems (β = 1.00, p = 0.011). </w:t>
            </w:r>
            <w:r w:rsidRPr="00DD2C94">
              <w:rPr>
                <w:rFonts w:ascii="Arial" w:eastAsia="Times New Roman" w:hAnsi="Arial" w:cs="Arial"/>
                <w:sz w:val="14"/>
                <w:szCs w:val="14"/>
              </w:rPr>
              <w:br/>
            </w:r>
            <w:r w:rsidRPr="00DD2C94">
              <w:rPr>
                <w:rFonts w:ascii="Arial" w:eastAsia="Times New Roman" w:hAnsi="Arial" w:cs="Arial"/>
                <w:sz w:val="14"/>
                <w:szCs w:val="14"/>
              </w:rPr>
              <w:br/>
              <w:t>Blood lead levels at 6 months was positively associated with aggressive (β = 2.11; p = 0.036) and destructive behavior (β = 1.21; p = 0.30)</w:t>
            </w:r>
            <w:r w:rsidRPr="00DD2C94">
              <w:rPr>
                <w:rFonts w:ascii="Arial" w:eastAsia="Times New Roman" w:hAnsi="Arial" w:cs="Arial"/>
                <w:sz w:val="14"/>
                <w:szCs w:val="14"/>
              </w:rPr>
              <w:br/>
            </w:r>
            <w:r w:rsidRPr="00DD2C94">
              <w:rPr>
                <w:rFonts w:ascii="Arial" w:eastAsia="Times New Roman" w:hAnsi="Arial" w:cs="Arial"/>
                <w:sz w:val="14"/>
                <w:szCs w:val="14"/>
              </w:rPr>
              <w:br/>
              <w:t>Blood lead levels at 24 months was positively associated with withdrawn (β = 2.46; p = 0.004) and destructive behavior (β = 1.21; p = 0.23)</w:t>
            </w:r>
            <w:r w:rsidRPr="00DD2C94">
              <w:rPr>
                <w:rFonts w:ascii="Arial" w:eastAsia="Times New Roman" w:hAnsi="Arial" w:cs="Arial"/>
                <w:sz w:val="14"/>
                <w:szCs w:val="14"/>
              </w:rPr>
              <w:br/>
            </w:r>
            <w:r w:rsidRPr="00DD2C94">
              <w:rPr>
                <w:rFonts w:ascii="Arial" w:eastAsia="Times New Roman" w:hAnsi="Arial" w:cs="Arial"/>
                <w:sz w:val="14"/>
                <w:szCs w:val="14"/>
              </w:rPr>
              <w:br/>
              <w:t>Blood lead levels at 30 months was positively associated with withdrawn (β = 2.60; p = 0.013) and destructive behavior (β = 1.37; p = 0.032)</w:t>
            </w:r>
            <w:r w:rsidRPr="00DD2C94">
              <w:rPr>
                <w:rFonts w:ascii="Arial" w:eastAsia="Times New Roman" w:hAnsi="Arial" w:cs="Arial"/>
                <w:sz w:val="14"/>
                <w:szCs w:val="14"/>
              </w:rPr>
              <w:br/>
            </w:r>
            <w:r w:rsidRPr="00DD2C94">
              <w:rPr>
                <w:rFonts w:ascii="Arial" w:eastAsia="Times New Roman" w:hAnsi="Arial" w:cs="Arial"/>
                <w:sz w:val="14"/>
                <w:szCs w:val="14"/>
              </w:rPr>
              <w:br/>
              <w:t xml:space="preserve">Blood lead levels at 36 months was positively associated with anxious-depressed (β = 1.45; p = 0.044) and withdrawn (β = 3.0; p = 0.001) behavior, sleep problems (β = 1.09; p </w:t>
            </w:r>
            <w:r w:rsidRPr="00DD2C94">
              <w:rPr>
                <w:rFonts w:ascii="Arial" w:eastAsia="Times New Roman" w:hAnsi="Arial" w:cs="Arial"/>
                <w:sz w:val="14"/>
                <w:szCs w:val="14"/>
              </w:rPr>
              <w:lastRenderedPageBreak/>
              <w:t>= 0.024), somatic problems (β = 1.71; p = 0.016), and destructive behavior (β = 2.07; p =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E01E6B1" w14:textId="0A225040" w:rsidR="0041317E" w:rsidRPr="00DD2C94" w:rsidRDefault="0041317E" w:rsidP="000E1ABE">
            <w:pPr>
              <w:rPr>
                <w:rFonts w:ascii="Arial" w:eastAsia="Times New Roman" w:hAnsi="Arial" w:cs="Arial"/>
                <w:color w:val="000000"/>
                <w:sz w:val="14"/>
                <w:szCs w:val="14"/>
              </w:rPr>
            </w:pPr>
            <w:r w:rsidRPr="00DD2C94">
              <w:rPr>
                <w:rFonts w:ascii="Arial" w:hAnsi="Arial" w:cs="Arial"/>
                <w:sz w:val="14"/>
                <w:szCs w:val="14"/>
              </w:rPr>
              <w:lastRenderedPageBreak/>
              <w:t>Town, sex, ethnicity, maternal education, HOME score, home typ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B4B6FCC" w14:textId="015A3DCF" w:rsidR="0041317E" w:rsidRPr="00DD2C94" w:rsidRDefault="0041317E" w:rsidP="000E1ABE">
            <w:pPr>
              <w:rPr>
                <w:rFonts w:ascii="Arial" w:eastAsia="Times New Roman" w:hAnsi="Arial" w:cs="Arial"/>
                <w:sz w:val="14"/>
                <w:szCs w:val="14"/>
              </w:rPr>
            </w:pPr>
            <w:r w:rsidRPr="00DD2C94">
              <w:rPr>
                <w:rFonts w:ascii="Arial" w:eastAsia="Times New Roman" w:hAnsi="Arial" w:cs="Arial"/>
                <w:color w:val="000000"/>
                <w:sz w:val="14"/>
                <w:szCs w:val="14"/>
              </w:rPr>
              <w:t>Fair</w:t>
            </w:r>
          </w:p>
        </w:tc>
      </w:tr>
      <w:tr w:rsidR="0041317E" w:rsidRPr="00DD2C94" w14:paraId="0A73C574"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9CC048" w14:textId="1DF3E774"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Wasserman, et al. (2003)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Yihxh2iy","properties":{"formattedCitation":"[47]","plainCitation":"[47]","noteIndex":0},"citationItems":[{"id":114,"uris":["http://zotero.org/users/5876542/items/7VYX2LCU"],"uri":["http://zotero.org/users/5876542/items/7VYX2LCU"],"itemData":{"id":114,"type":"article-journal","abstract":"We report associations between serial measures of blood lead and intelligence in children age 10-12 years, half heavily exposed to lead from the prenatal period onward, and half relatively unexposed. For a subsample, we examine bone lead-IQ associations, comparing them with bone lead associations. Both blood and bone lead levels were associated with intelligence decrements, small relative to the contribution of social factors. For each doubling of Tib-Pb, Full Scale, Performance, and Verbal IQ decreased by an estimated 5.5, 6.2, and 4.1 points, respectively. Bone lead-IQ associations were stronger than those for blood lead, which nonetheless provide robust analogues. Current BPb, easy to obtain, provides a useful means for assessing Pb exposure/IQ associations.","container-title":"Child Neuropsychology: A Journal on Normal and Abnormal Development in Childhood and Adolescence","DOI":"10.1076/chin.9.1.22.14497","ISSN":"0929-7049","issue":"1","journalAbbreviation":"Child Neuropsychol","language":"eng","note":"PMID: 12815520","page":"22-34","source":"PubMed","title":"The relationship between blood lead, bone lead and child intelligence","volume":"9","author":[{"family":"Wasserman","given":"Gail A."},{"family":"Factor-Litvak","given":"Pam"},{"family":"Liu","given":"Xinhua"},{"family":"Todd","given":"Andrew C."},{"family":"Kline","given":"Jennie K."},{"family":"Slavkovich","given":"Vesna"},{"family":"Popovac","given":"Dusan"},{"family":"Graziano","given":"Joseph H."}],"issued":{"date-parts":[["2003",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89815E"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434CC9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Yugoslav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9A783B"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209, total population</w:t>
            </w:r>
            <w:r w:rsidRPr="00DD2C94">
              <w:rPr>
                <w:rFonts w:ascii="Arial" w:eastAsia="Times New Roman" w:hAnsi="Arial" w:cs="Arial"/>
                <w:sz w:val="14"/>
                <w:szCs w:val="14"/>
              </w:rPr>
              <w:br/>
              <w:t>n = 111 living in Mitrovica, a town heavily exposed to metals</w:t>
            </w:r>
            <w:r w:rsidRPr="00DD2C94">
              <w:rPr>
                <w:rFonts w:ascii="Arial" w:eastAsia="Times New Roman" w:hAnsi="Arial" w:cs="Arial"/>
                <w:sz w:val="14"/>
                <w:szCs w:val="14"/>
              </w:rPr>
              <w:br/>
              <w:t>n = 98 living in Pristina, an unexposed sit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03372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10-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673367"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0A88E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bo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32B38D"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WISC-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EF374"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Mean (SD): </w:t>
            </w:r>
            <w:r w:rsidRPr="00DD2C94">
              <w:rPr>
                <w:rFonts w:ascii="Arial" w:eastAsia="Times New Roman" w:hAnsi="Arial" w:cs="Arial"/>
                <w:sz w:val="14"/>
                <w:szCs w:val="14"/>
              </w:rPr>
              <w:br/>
              <w:t>High level village</w:t>
            </w:r>
            <w:r w:rsidRPr="00DD2C94">
              <w:rPr>
                <w:rFonts w:ascii="Arial" w:eastAsia="Times New Roman" w:hAnsi="Arial" w:cs="Arial"/>
                <w:sz w:val="14"/>
                <w:szCs w:val="14"/>
              </w:rPr>
              <w:br/>
              <w:t>Blood lead: 6.1 (1.9) µg/dL</w:t>
            </w:r>
            <w:r w:rsidRPr="00DD2C94">
              <w:rPr>
                <w:rFonts w:ascii="Arial" w:eastAsia="Times New Roman" w:hAnsi="Arial" w:cs="Arial"/>
                <w:sz w:val="14"/>
                <w:szCs w:val="14"/>
              </w:rPr>
              <w:br/>
              <w:t>Tibial lead: 1.3 (6.6)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6E6AB3"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 lead levels negatively associated with VIQ (p &lt; 0.01); PIQ (p &lt; 0.01), and FSIQ (p &lt; 0.05)</w:t>
            </w:r>
            <w:r w:rsidRPr="00DD2C94">
              <w:rPr>
                <w:rFonts w:ascii="Arial" w:eastAsia="Times New Roman" w:hAnsi="Arial" w:cs="Arial"/>
                <w:sz w:val="14"/>
                <w:szCs w:val="14"/>
              </w:rPr>
              <w:br/>
              <w:t>Tibial lead negatively associated with VIQ (p &lt; 0.01), PIQ (p &lt; 0.01), and FSIQ (P &lt; 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684A2B7" w14:textId="3F11DCC3" w:rsidR="0041317E" w:rsidRPr="00DD2C94" w:rsidRDefault="0041317E" w:rsidP="000E1ABE">
            <w:pPr>
              <w:rPr>
                <w:rFonts w:ascii="Arial" w:eastAsia="Times New Roman" w:hAnsi="Arial" w:cs="Arial"/>
                <w:sz w:val="14"/>
                <w:szCs w:val="14"/>
              </w:rPr>
            </w:pPr>
            <w:r w:rsidRPr="00DD2C94">
              <w:rPr>
                <w:rFonts w:ascii="Arial" w:hAnsi="Arial" w:cs="Arial"/>
                <w:sz w:val="14"/>
                <w:szCs w:val="14"/>
              </w:rPr>
              <w:t>Age, gender, number of siblings, language spoken in the home, HOME score, maternal Raven score, maternal age, maternal years of school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F0052C2" w14:textId="40D35585"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Fair</w:t>
            </w:r>
          </w:p>
        </w:tc>
      </w:tr>
      <w:tr w:rsidR="0041317E" w:rsidRPr="00DD2C94" w14:paraId="42B50F4A" w14:textId="77777777" w:rsidTr="000E1AB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6AB8FA" w14:textId="45A4E5D6"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Wolf, et al. (199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mtx117xV","properties":{"formattedCitation":"[48]","plainCitation":"[48]","noteIndex":0},"citationItems":[{"id":101,"uris":["http://zotero.org/users/5876542/items/I643JVYY"],"uri":["http://zotero.org/users/5876542/items/I643JVYY"],"itemData":{"id":101,"type":"article-journal","abstract":"Despite substantial controversy regarding the blood levels at which lead adversely affects neurobehavioral development, public health policy in some industrialized countries is prescribing ever more stringent screening criteria for all ages. This study addressed the question of ill effects of lead exposure at the new lower levels, specifically during the late infancy period, which has been targeted for maximum surveillance in pediatric practice. The sample of 184 participants consisted of 12- to 23-month-old healthy infants and toddlers who participated in a community-based study in a developing Central American country (Costa Rica) where extensive family and developmental information was collected. The mean infant blood lead level was 11.0 micrograms/dL, ranging from 5.4 to 37.0 micrograms/dL. Lead levels were not related to the Mental or Psychomotor Developmental Index of the Bayley Scales of Infant Development. When the children were 5 years old, they were reevaluated with complete physical and psychological testing. Blood lead levels in infancy did not predict any of the developmental outcome measures. Thus, among a group of healthy toddlers in a developing country, no ill effects on development of low blood lead levels were observed.","container-title":"Journal of developmental and behavioral pediatrics: JDBP","ISSN":"0196-206X","issue":"4","journalAbbreviation":"J Dev Behav Pediatr","language":"eng","note":"PMID: 7528225","page":"224-231","source":"PubMed","title":"No evidence of developmental III effects of low-level lead exposure in a developing country","volume":"15","author":[{"family":"Wolf","given":"A. W."},{"family":"Jimenez","given":"E."},{"family":"Lozoff","given":"B."}],"issued":{"date-parts":[["1994",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470D63" w14:textId="77777777" w:rsidR="0041317E" w:rsidRPr="00DD2C94" w:rsidRDefault="0041317E" w:rsidP="000E1ABE">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D95C25"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Costa Ric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B0AE5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 = 16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1E0519"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12-23 months: BSID, infant behavior record, 5 years: all of the other 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B6455C"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1B1888"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88CA42"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BSID</w:t>
            </w:r>
            <w:r w:rsidRPr="00DD2C94">
              <w:rPr>
                <w:rFonts w:ascii="Arial" w:eastAsia="Times New Roman" w:hAnsi="Arial" w:cs="Arial"/>
                <w:sz w:val="14"/>
                <w:szCs w:val="14"/>
              </w:rPr>
              <w:br/>
              <w:t>Infant Behavior Record</w:t>
            </w:r>
            <w:r w:rsidRPr="00DD2C94">
              <w:rPr>
                <w:rFonts w:ascii="Arial" w:eastAsia="Times New Roman" w:hAnsi="Arial" w:cs="Arial"/>
                <w:sz w:val="14"/>
                <w:szCs w:val="14"/>
              </w:rPr>
              <w:br/>
              <w:t>Woodcock-Johnson Psycho-Educational Battery</w:t>
            </w:r>
            <w:r w:rsidRPr="00DD2C94">
              <w:rPr>
                <w:rFonts w:ascii="Arial" w:eastAsia="Times New Roman" w:hAnsi="Arial" w:cs="Arial"/>
                <w:sz w:val="14"/>
                <w:szCs w:val="14"/>
              </w:rPr>
              <w:br/>
              <w:t>Bruiniks- Osteretsky Test of Motor Proficiency</w:t>
            </w:r>
            <w:r w:rsidRPr="00DD2C94">
              <w:rPr>
                <w:rFonts w:ascii="Arial" w:eastAsia="Times New Roman" w:hAnsi="Arial" w:cs="Arial"/>
                <w:sz w:val="14"/>
                <w:szCs w:val="14"/>
              </w:rPr>
              <w:br/>
              <w:t>Beery Developmental Test of Visual motor Integration</w:t>
            </w:r>
            <w:r w:rsidRPr="00DD2C94">
              <w:rPr>
                <w:rFonts w:ascii="Arial" w:eastAsia="Times New Roman" w:hAnsi="Arial" w:cs="Arial"/>
                <w:sz w:val="14"/>
                <w:szCs w:val="14"/>
              </w:rPr>
              <w:br/>
              <w:t>Goodenough Draw-a-Man</w:t>
            </w:r>
            <w:r w:rsidRPr="00DD2C94">
              <w:rPr>
                <w:rFonts w:ascii="Arial" w:eastAsia="Times New Roman" w:hAnsi="Arial" w:cs="Arial"/>
                <w:sz w:val="14"/>
                <w:szCs w:val="14"/>
              </w:rPr>
              <w:br/>
              <w:t>WPPS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4304E" w14:textId="77777777"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11 (3.80)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7DCA26" w14:textId="4F18C506" w:rsidR="0041317E" w:rsidRPr="00DD2C94" w:rsidRDefault="0041317E" w:rsidP="000E1ABE">
            <w:pPr>
              <w:rPr>
                <w:rFonts w:ascii="Arial" w:eastAsia="Times New Roman" w:hAnsi="Arial" w:cs="Arial"/>
                <w:sz w:val="14"/>
                <w:szCs w:val="14"/>
              </w:rPr>
            </w:pPr>
            <w:r w:rsidRPr="00DD2C94">
              <w:rPr>
                <w:rFonts w:ascii="Arial" w:eastAsia="Times New Roman" w:hAnsi="Arial" w:cs="Arial"/>
                <w:sz w:val="14"/>
                <w:szCs w:val="14"/>
              </w:rPr>
              <w:t xml:space="preserve">Significant positive association with </w:t>
            </w:r>
            <w:r w:rsidRPr="00DD2C94">
              <w:rPr>
                <w:rFonts w:ascii="Arial" w:eastAsia="Times New Roman" w:hAnsi="Arial" w:cs="Arial"/>
                <w:sz w:val="14"/>
                <w:szCs w:val="14"/>
              </w:rPr>
              <w:br/>
              <w:t>Gross motor composite subtest from the Bruininks-Oseretsky Test of Motor Proficiency (p = 0.04), picture vocabulary subtest (of the Woodcock-Johnson Psycho-Educational battery) (p = 0.05)</w:t>
            </w:r>
            <w:r w:rsidRPr="00DD2C94">
              <w:rPr>
                <w:rFonts w:ascii="Arial" w:eastAsia="Times New Roman" w:hAnsi="Arial" w:cs="Arial"/>
                <w:sz w:val="14"/>
                <w:szCs w:val="14"/>
              </w:rPr>
              <w:br/>
              <w:t xml:space="preserve">No association with </w:t>
            </w:r>
            <w:r w:rsidRPr="00DD2C94">
              <w:rPr>
                <w:rFonts w:ascii="Arial" w:eastAsia="Times New Roman" w:hAnsi="Arial" w:cs="Arial"/>
                <w:sz w:val="14"/>
                <w:szCs w:val="14"/>
              </w:rPr>
              <w:br/>
              <w:t>MDI, PDI, Infant Behavior Record, Spatial Relations, Visual Auditory, Quantitative Concepts, Preschool Cluster, Visual Matching, and Perceptual Speed (of the Woodcock-Johnson Psycho-Educational battery), Fine Motor Composite, Battery Composite (of the Bruininks-Osteretsky Test of Motor Proficiency), Beery Developmental test of Visual motor integration, Goodenough Draw-a-Man: (p = 0.17), or any of the subtests of the WPPSI</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1A926A0" w14:textId="5660E82F" w:rsidR="0041317E" w:rsidRPr="00DD2C94" w:rsidRDefault="0041317E" w:rsidP="000E1ABE">
            <w:pPr>
              <w:rPr>
                <w:rFonts w:ascii="Arial" w:eastAsia="Times New Roman" w:hAnsi="Arial" w:cs="Arial"/>
                <w:color w:val="000000"/>
                <w:sz w:val="14"/>
                <w:szCs w:val="14"/>
              </w:rPr>
            </w:pPr>
            <w:r w:rsidRPr="00DD2C94">
              <w:rPr>
                <w:rFonts w:ascii="Arial" w:hAnsi="Arial" w:cs="Arial"/>
                <w:sz w:val="14"/>
                <w:szCs w:val="14"/>
              </w:rPr>
              <w:t>Family background measures, maternal and paternal IQ, maternal education, maternal weight, maternal height, presence of father or grandparents in the home, HOME score, birth order, gestational age, sex, birth weight, type of delivery, weight, height, intake of cow’s milk, age at weaning from the breast, iron sta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AC0D4EB" w14:textId="4B40D7F1" w:rsidR="0041317E" w:rsidRPr="00DD2C94" w:rsidRDefault="0041317E" w:rsidP="000E1ABE">
            <w:pPr>
              <w:rPr>
                <w:rFonts w:ascii="Arial" w:eastAsia="Times New Roman" w:hAnsi="Arial" w:cs="Arial"/>
                <w:sz w:val="14"/>
                <w:szCs w:val="14"/>
              </w:rPr>
            </w:pPr>
            <w:r w:rsidRPr="00DD2C94">
              <w:rPr>
                <w:rFonts w:ascii="Arial" w:eastAsia="Times New Roman" w:hAnsi="Arial" w:cs="Arial"/>
                <w:color w:val="000000"/>
                <w:sz w:val="14"/>
                <w:szCs w:val="14"/>
              </w:rPr>
              <w:t>Good</w:t>
            </w:r>
          </w:p>
        </w:tc>
      </w:tr>
    </w:tbl>
    <w:p w14:paraId="21DE1DD9" w14:textId="6597E92F" w:rsidR="00384F6B" w:rsidRPr="00DD2C94" w:rsidRDefault="00384F6B" w:rsidP="00384F6B">
      <w:pPr>
        <w:rPr>
          <w:rFonts w:ascii="Arial" w:hAnsi="Arial" w:cs="Arial"/>
          <w:sz w:val="22"/>
          <w:szCs w:val="22"/>
        </w:rPr>
      </w:pPr>
    </w:p>
    <w:p w14:paraId="43FAD454" w14:textId="0B829CC1" w:rsidR="00384F6B" w:rsidRPr="00DD2C94" w:rsidRDefault="00384F6B" w:rsidP="00384F6B">
      <w:pPr>
        <w:rPr>
          <w:rFonts w:ascii="Arial" w:hAnsi="Arial" w:cs="Arial"/>
          <w:sz w:val="22"/>
          <w:szCs w:val="22"/>
        </w:rPr>
      </w:pPr>
      <w:r w:rsidRPr="00DD2C94">
        <w:rPr>
          <w:rFonts w:ascii="Arial" w:hAnsi="Arial" w:cs="Arial"/>
          <w:sz w:val="22"/>
          <w:szCs w:val="22"/>
        </w:rPr>
        <w:br w:type="page"/>
      </w:r>
      <w:r w:rsidRPr="00DD2C94">
        <w:rPr>
          <w:rFonts w:ascii="Arial" w:hAnsi="Arial" w:cs="Arial"/>
          <w:sz w:val="22"/>
          <w:szCs w:val="22"/>
        </w:rPr>
        <w:lastRenderedPageBreak/>
        <w:t xml:space="preserve">Table </w:t>
      </w:r>
      <w:r w:rsidR="00491F7B" w:rsidRPr="00DD2C94">
        <w:rPr>
          <w:rFonts w:ascii="Arial" w:hAnsi="Arial" w:cs="Arial"/>
          <w:sz w:val="22"/>
          <w:szCs w:val="22"/>
        </w:rPr>
        <w:t>D</w:t>
      </w:r>
      <w:r w:rsidRPr="00DD2C94">
        <w:rPr>
          <w:rFonts w:ascii="Arial" w:hAnsi="Arial" w:cs="Arial"/>
          <w:sz w:val="22"/>
          <w:szCs w:val="22"/>
        </w:rPr>
        <w:t>: Summary of the studies involving manganese included in this systematic review</w:t>
      </w:r>
    </w:p>
    <w:tbl>
      <w:tblPr>
        <w:tblW w:w="0" w:type="auto"/>
        <w:tblCellMar>
          <w:left w:w="0" w:type="dxa"/>
          <w:right w:w="0" w:type="dxa"/>
        </w:tblCellMar>
        <w:tblLook w:val="04A0" w:firstRow="1" w:lastRow="0" w:firstColumn="1" w:lastColumn="0" w:noHBand="0" w:noVBand="1"/>
      </w:tblPr>
      <w:tblGrid>
        <w:gridCol w:w="929"/>
        <w:gridCol w:w="662"/>
        <w:gridCol w:w="830"/>
        <w:gridCol w:w="915"/>
        <w:gridCol w:w="994"/>
        <w:gridCol w:w="972"/>
        <w:gridCol w:w="933"/>
        <w:gridCol w:w="1656"/>
        <w:gridCol w:w="1045"/>
        <w:gridCol w:w="2302"/>
        <w:gridCol w:w="1830"/>
        <w:gridCol w:w="870"/>
      </w:tblGrid>
      <w:tr w:rsidR="00C4399A" w:rsidRPr="00DD2C94" w14:paraId="0FA44BF3"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B07CA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uth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ABAA5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B4013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9E5FE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D14BF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ge at outcome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5B8405" w14:textId="4C8A8EA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renatal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2A9C1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thod of measuring metal expos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B3FD9E" w14:textId="01E26BAF"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urological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5849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8D82A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D3CCE53" w14:textId="4BC4A041" w:rsidR="002C580A" w:rsidRPr="00DD2C94" w:rsidRDefault="00864C59" w:rsidP="002C580A">
            <w:pPr>
              <w:rPr>
                <w:rFonts w:ascii="Arial" w:eastAsia="Times New Roman" w:hAnsi="Arial" w:cs="Arial"/>
                <w:sz w:val="14"/>
                <w:szCs w:val="14"/>
              </w:rPr>
            </w:pPr>
            <w:r w:rsidRPr="00DD2C94">
              <w:rPr>
                <w:rFonts w:ascii="Arial" w:eastAsia="Times New Roman" w:hAnsi="Arial" w:cs="Arial"/>
                <w:sz w:val="14"/>
                <w:szCs w:val="14"/>
              </w:rPr>
              <w:t>Covaria</w:t>
            </w:r>
            <w:r w:rsidR="00C4399A" w:rsidRPr="00DD2C94">
              <w:rPr>
                <w:rFonts w:ascii="Arial" w:eastAsia="Times New Roman" w:hAnsi="Arial" w:cs="Arial"/>
                <w:sz w:val="14"/>
                <w:szCs w:val="14"/>
              </w:rPr>
              <w:t xml:space="preserve">bles </w:t>
            </w:r>
            <w:r w:rsidRPr="00DD2C94">
              <w:rPr>
                <w:rFonts w:ascii="Arial" w:eastAsia="Times New Roman" w:hAnsi="Arial" w:cs="Arial"/>
                <w:sz w:val="14"/>
                <w:szCs w:val="14"/>
              </w:rPr>
              <w:t>adjusted for within the analy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5DA3808" w14:textId="6BF97CF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Quality Assessments</w:t>
            </w:r>
          </w:p>
        </w:tc>
      </w:tr>
      <w:tr w:rsidR="00C4399A" w:rsidRPr="00DD2C94" w14:paraId="3AEDCEC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024FDE" w14:textId="3AF4692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Βetancourt, et al. (201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OCTBZE3D","properties":{"formattedCitation":"[49]","plainCitation":"[49]","noteIndex":0},"citationItems":[{"id":138,"uris":["http://zotero.org/users/5876542/items/FH8FUG6S"],"uri":["http://zotero.org/users/5876542/items/FH8FUG6S"],"itemData":{"id":138,"type":"article-journal","abstract":"Based on ecosystem approaches to health (Ecohealth), this study sought to identify neurobehavioral disorders in children exposed to several levels of toxic metal pollution from gold mining in the Puyango River Basin, Southern Ecuador. Ninety-three children born or living in the study area participated in the study. A neurobehavioral test battery consisting of 12 tests assessing various functions of the nervous system was applied as well as a questionnaire regarding events of exposure of children's mothers to contaminants during perinatal period. Hair samples were taken from children to determine manganese concentrations. Descriptive and inferential statistics were applied in order to examine possible relationships between exposure events, hair manganese, and neurobehavioral disorders. Having controlled co-variables such as age and educational level, it was found that children with elevated levels of hair manganese (over 2 μg/g) had poor performance in the test of general intelligence (Raven's Progressive Color Matrices Scale PCM). The Ecohealth approach helped to identify that children in the lower Puyango Basin with very elevated levels of manganese in the river water (970 µg/L) are the ones who have the highest levels of hair manganese and the worst performance in the intelligence test.","container-title":"EcoHealth","DOI":"10.1007/s10393-015-1027-2","ISSN":"1612-9210","issue":"3","journalAbbreviation":"Ecohealth","language":"eng","note":"PMID: 25851196","page":"453-460","source":"PubMed","title":"Decline of General Intelligence in Children Exposed to Manganese from Mining Contamination in Puyango River Basin, Southern Ecuador","volume":"12","author":[{"family":"Betancourt","given":"Óscar"},{"family":"Tapia","given":"Marlene"},{"family":"Méndez","given":"Ignacio"}],"issued":{"date-parts":[["2015",9]]}}}],"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4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BEC007" w14:textId="75E8647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D9B83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Ecuad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7CF07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9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22FBC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t specif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229BC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BEE93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05605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Raven’s Colored Progressive Matrices (RCPM</w:t>
            </w:r>
            <w:r w:rsidRPr="00DD2C94">
              <w:rPr>
                <w:rStyle w:val="FootnoteReference"/>
                <w:rFonts w:ascii="Arial" w:hAnsi="Arial" w:cs="Arial"/>
                <w:sz w:val="14"/>
                <w:szCs w:val="14"/>
              </w:rPr>
              <w:footnoteReference w:id="27"/>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E758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tandard deviation (SD</w:t>
            </w:r>
            <w:r w:rsidRPr="00DD2C94">
              <w:rPr>
                <w:rStyle w:val="FootnoteReference"/>
                <w:rFonts w:ascii="Arial" w:hAnsi="Arial" w:cs="Arial"/>
                <w:sz w:val="14"/>
                <w:szCs w:val="14"/>
              </w:rPr>
              <w:footnoteReference w:id="28"/>
            </w:r>
            <w:r w:rsidRPr="00DD2C94">
              <w:rPr>
                <w:rFonts w:ascii="Arial" w:eastAsia="Times New Roman" w:hAnsi="Arial" w:cs="Arial"/>
                <w:sz w:val="14"/>
                <w:szCs w:val="14"/>
              </w:rPr>
              <w:t>))</w:t>
            </w:r>
            <w:r w:rsidRPr="00DD2C94">
              <w:rPr>
                <w:rFonts w:ascii="Arial" w:eastAsia="Times New Roman" w:hAnsi="Arial" w:cs="Arial"/>
                <w:sz w:val="14"/>
                <w:szCs w:val="14"/>
              </w:rPr>
              <w:br/>
              <w:t>Gramadal-Las Vegas: 4.01 (7.5 µg/g)</w:t>
            </w:r>
            <w:r w:rsidRPr="00DD2C94">
              <w:rPr>
                <w:rFonts w:ascii="Arial" w:eastAsia="Times New Roman" w:hAnsi="Arial" w:cs="Arial"/>
                <w:sz w:val="14"/>
                <w:szCs w:val="14"/>
              </w:rPr>
              <w:br/>
              <w:t>Puyango Viejo: 1 µg/g (SD unspecified)</w:t>
            </w:r>
            <w:r w:rsidRPr="00DD2C94">
              <w:rPr>
                <w:rFonts w:ascii="Arial" w:eastAsia="Times New Roman" w:hAnsi="Arial" w:cs="Arial"/>
                <w:sz w:val="14"/>
                <w:szCs w:val="14"/>
              </w:rPr>
              <w:br/>
              <w:t>Portovelo-Zaruma (2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006AA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ositive correlation between RCPM scores and hair manganese levels (p = 0.03, R</w:t>
            </w:r>
            <w:r w:rsidRPr="00DD2C94">
              <w:rPr>
                <w:rFonts w:ascii="Arial" w:eastAsia="Times New Roman" w:hAnsi="Arial" w:cs="Arial"/>
                <w:sz w:val="14"/>
                <w:szCs w:val="14"/>
                <w:vertAlign w:val="superscript"/>
              </w:rPr>
              <w:t>2</w:t>
            </w:r>
            <w:r w:rsidRPr="00DD2C94">
              <w:rPr>
                <w:rFonts w:ascii="Arial" w:eastAsia="Times New Roman" w:hAnsi="Arial" w:cs="Arial"/>
                <w:sz w:val="14"/>
                <w:szCs w:val="14"/>
              </w:rPr>
              <w:t xml:space="preserve"> = 0.05)</w:t>
            </w:r>
            <w:r w:rsidRPr="00DD2C94">
              <w:rPr>
                <w:rFonts w:ascii="Arial" w:eastAsia="Times New Roman" w:hAnsi="Arial" w:cs="Arial"/>
                <w:sz w:val="14"/>
                <w:szCs w:val="14"/>
              </w:rPr>
              <w:br/>
              <w:t>Children &gt; 2 µg/g hair manganese: worst performance (p = 0.004)</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0A039F0" w14:textId="64768544" w:rsidR="002C580A" w:rsidRPr="00DD2C94" w:rsidRDefault="002C580A" w:rsidP="002C580A">
            <w:pPr>
              <w:rPr>
                <w:rFonts w:ascii="Arial" w:eastAsia="Times New Roman" w:hAnsi="Arial" w:cs="Arial"/>
                <w:sz w:val="14"/>
                <w:szCs w:val="14"/>
              </w:rPr>
            </w:pPr>
            <w:r w:rsidRPr="00DD2C94">
              <w:rPr>
                <w:rFonts w:ascii="Arial" w:hAnsi="Arial" w:cs="Arial"/>
                <w:sz w:val="14"/>
                <w:szCs w:val="14"/>
              </w:rPr>
              <w:t>Region, gender, 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809617E" w14:textId="27415680"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46115C2F"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2378DF" w14:textId="70629F4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arvalho,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tOt5thVU","properties":{"formattedCitation":"[50]","plainCitation":"[50]","noteIndex":0},"citationItems":[{"id":141,"uris":["http://zotero.org/users/5876542/items/I8HP6BL6"],"uri":["http://zotero.org/users/5876542/items/I8HP6BL6"],"itemData":{"id":141,"type":"article-journal","abstract":"Exposure to airborne manganese (Mn) has been associated with neurotoxic effects, including motor and cognitive deficits. The main deficits related to excessive exposure to Mn are predominantly the dysfunction of fronto-striatal and dopaminergic circuits observed in animal experimental studies, which are involved in attention, working memory and motor function. The present study aims to assess the association between elevated Mn exposure and performance on executive function and attention neuropsychological tests in children living in two communities near a ferro-manganese alloy plant. Seventy children aged between 7 and 12 years with no history of neurologic disease and an estimated IQ &gt;68 (Vocabulary and Block Design subtests) that had lived near the iron-Mn production alloy plant for at least 1.5 years were included. Participants were assessed for cognitive functioning with neuropsychological measures for sustained attention (Test of Visual Attention - TAVIS-3R), cognitive flexibility (WCST), and verbal and visual working memory (WISC-III Digit Span subtest and Corsi Block). Manganese hair (MnH) levels were used as a biomarker of exposure. Mean scores among study participants were lower than general population norms/averages for block design, digit span, reaction time and commission errors. The median MnH level was 11.48 (range 0.52-55.74) μg/g, and no difference between sexes was observed. Spearman's correlation analysis showed a significant inverse correlation between MnH levels and estimated IQ (rho=-0.448, p=0.0001), Vocabulary (rho=-0.272, p=0.02), Block Design (rho=-0.485, p=0.00002) and Digit Span (rho=-0.410, p=0.0004). Multiple regression analyses detected inverse associations between log MnH and scores on estimated IQ (β=-9.67; 95%CI=-16.97 to -2.37), Block Design (β=-2.50; 95%CI=-3.91 to -1.10) and Digit Span Total (β=-2.59; 95%CI=-4.13 to -1.05) standardized scores and the number of correct answers in forward and backward Digit Span methods, after adjusting for covariates (β=-1.32=95%CI=-2.23 to -0.40; β=-1.09 95%CI=-2.02 to -0.16, respectively). The results suggest that airborne Mn exposure may be associated with lower IQ and neuropsychological performance in tests of executive function of inhibition responses, strategic visual formation and verbal working memory. Executive function is dependent on the fronto-striatal circuit, which may be disrupted by Mn accumulation in the brain.","container-title":"Neurotoxicology","DOI":"10.1016/j.neuro.2013.11.006","ISSN":"1872-9711","journalAbbreviation":"Neurotoxicology","language":"eng","note":"PMID: 24308913","page":"301-308","source":"PubMed","title":"Elevated airborne manganese and low executive function in school-aged children in Brazil","volume":"45","author":[{"family":"Carvalho","given":"Chrissie F."},{"family":"Menezes-Filho","given":"José A."},{"family":"Matos","given":"Vitor P.","non-dropping-particle":"de"},{"family":"Bessa","given":"Jonatas Reis"},{"family":"Coelho-Santos","given":"Juliana"},{"family":"Viana","given":"Gustavo F. S."},{"family":"Argollo","given":"Nayara"},{"family":"Abreu","given":"Neander"}],"issued":{"date-parts":[["2014",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E0DA2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1DED8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2E022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7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14546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F5BD0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1EB2E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C29D3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Vocabulary, Block design, and Digit Span subtests from Wechsler Intelligence Scale for Children (WISC</w:t>
            </w:r>
            <w:r w:rsidRPr="00DD2C94">
              <w:rPr>
                <w:rStyle w:val="FootnoteReference"/>
                <w:rFonts w:ascii="Arial" w:hAnsi="Arial" w:cs="Arial"/>
                <w:sz w:val="14"/>
                <w:szCs w:val="14"/>
              </w:rPr>
              <w:footnoteReference w:id="29"/>
            </w:r>
            <w:r w:rsidRPr="00DD2C94">
              <w:rPr>
                <w:rFonts w:ascii="Arial" w:eastAsia="Times New Roman" w:hAnsi="Arial" w:cs="Arial"/>
                <w:sz w:val="14"/>
                <w:szCs w:val="14"/>
              </w:rPr>
              <w:t>)- III</w:t>
            </w:r>
            <w:r w:rsidRPr="00DD2C94">
              <w:rPr>
                <w:rFonts w:ascii="Arial" w:eastAsia="Times New Roman" w:hAnsi="Arial" w:cs="Arial"/>
                <w:sz w:val="14"/>
                <w:szCs w:val="14"/>
              </w:rPr>
              <w:br/>
            </w:r>
            <w:r w:rsidRPr="00DD2C94">
              <w:rPr>
                <w:rFonts w:ascii="Arial" w:eastAsia="Times New Roman" w:hAnsi="Arial" w:cs="Arial"/>
                <w:sz w:val="14"/>
                <w:szCs w:val="14"/>
              </w:rPr>
              <w:br/>
              <w:t>3 attention tasks from the Visual Attention Test</w:t>
            </w:r>
            <w:r w:rsidRPr="00DD2C94">
              <w:rPr>
                <w:rFonts w:ascii="Arial" w:eastAsia="Times New Roman" w:hAnsi="Arial" w:cs="Arial"/>
                <w:sz w:val="14"/>
                <w:szCs w:val="14"/>
              </w:rPr>
              <w:br/>
            </w:r>
            <w:r w:rsidRPr="00DD2C94">
              <w:rPr>
                <w:rFonts w:ascii="Arial" w:eastAsia="Times New Roman" w:hAnsi="Arial" w:cs="Arial"/>
                <w:sz w:val="14"/>
                <w:szCs w:val="14"/>
              </w:rPr>
              <w:br/>
              <w:t>Corsi Block-Tapping Task</w:t>
            </w:r>
            <w:r w:rsidRPr="00DD2C94">
              <w:rPr>
                <w:rFonts w:ascii="Arial" w:eastAsia="Times New Roman" w:hAnsi="Arial" w:cs="Arial"/>
                <w:sz w:val="14"/>
                <w:szCs w:val="14"/>
              </w:rPr>
              <w:br/>
            </w:r>
            <w:r w:rsidRPr="00DD2C94">
              <w:rPr>
                <w:rFonts w:ascii="Arial" w:eastAsia="Times New Roman" w:hAnsi="Arial" w:cs="Arial"/>
                <w:sz w:val="14"/>
                <w:szCs w:val="14"/>
              </w:rPr>
              <w:br/>
              <w:t>Wisconsin Card Sorting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170C0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an (SD): </w:t>
            </w:r>
            <w:r w:rsidRPr="00DD2C94">
              <w:rPr>
                <w:rFonts w:ascii="Arial" w:eastAsia="Times New Roman" w:hAnsi="Arial" w:cs="Arial"/>
                <w:sz w:val="14"/>
                <w:szCs w:val="14"/>
              </w:rPr>
              <w:br/>
              <w:t>14.6 (11.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34F40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Inverse associations between log hair manganese levels and scores on estimated IQ (β = -9.67, 95% confidence interval (CI</w:t>
            </w:r>
            <w:r w:rsidRPr="00DD2C94">
              <w:rPr>
                <w:rStyle w:val="FootnoteReference"/>
                <w:rFonts w:ascii="Arial" w:hAnsi="Arial" w:cs="Arial"/>
                <w:sz w:val="14"/>
                <w:szCs w:val="14"/>
              </w:rPr>
              <w:footnoteReference w:id="30"/>
            </w:r>
            <w:r w:rsidRPr="00DD2C94">
              <w:rPr>
                <w:rFonts w:ascii="Arial" w:eastAsia="Times New Roman" w:hAnsi="Arial" w:cs="Arial"/>
                <w:sz w:val="14"/>
                <w:szCs w:val="14"/>
              </w:rPr>
              <w:t>): -16.97, -2.37; p &lt; 0.05), Block Design (β = -2.50; 95% CI: -3.91, -1.10; p &lt; 0.01) and Digit Dpan total (β = -2.59; 95% CI: -4.13, -1.05; p &lt; 0.01) standardized scores and the number of correct answers in forward (β = -1.32; 95% CI: -2.23, -0.40; p &lt; 0.01) and backward (β.= -1.09; 95% CI: -2.02, -0.16; p &lt; 0.05) Digit Span methods</w:t>
            </w:r>
            <w:r w:rsidRPr="00DD2C94">
              <w:rPr>
                <w:rFonts w:ascii="Arial" w:eastAsia="Times New Roman" w:hAnsi="Arial" w:cs="Arial"/>
                <w:sz w:val="14"/>
                <w:szCs w:val="14"/>
              </w:rPr>
              <w:br/>
            </w:r>
            <w:r w:rsidRPr="00DD2C94">
              <w:rPr>
                <w:rFonts w:ascii="Arial" w:eastAsia="Times New Roman" w:hAnsi="Arial" w:cs="Arial"/>
                <w:sz w:val="14"/>
                <w:szCs w:val="14"/>
              </w:rPr>
              <w:br/>
              <w:t>No correlation between hair manganese levels and vocabulary, Corsi Blocks forward, Corsi Blocks backward, reaction time, trials to complete first category, and perseverative errors in the Wisconsin Card Sorting Tes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05FA2B7" w14:textId="084DFB75"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maternal education, family income, height, weight, body mass index, birth weight, place of residence during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D81C28D" w14:textId="4DB0BD6B"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574A5E78"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0A636C" w14:textId="2F8F1F39"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arvalho, et al. (201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bbLwga3i","properties":{"formattedCitation":"[51]","plainCitation":"[51]","noteIndex":0},"citationItems":[{"id":140,"uris":["http://zotero.org/users/5876542/items/JARYN3YI"],"uri":["http://zotero.org/users/5876542/items/JARYN3YI"],"itemData":{"id":140,"type":"article-journal","abstract":"Manganese (Mn) is an essential element, however high levels of Mn have been associated with lower neuropsychological performance and behavioral problems in children. We investigated the associations between hair Mn concentrations and neuropsychological and behavioral performances among children with long-term exposure to airborne Mn aged between 7 and 12 years. Neuropsychological performance included tests of: verbal memory, inhibitory control, cognitive flexibility, verbal fluency, and motor function. We used the Conners Abbreviated Rating Scale for teachers to assess students' behaviors of hyperactivity. Hair manganese (MnH) concentrations in children and exposure to airborne manganese from a ferro-manganese alloy plant were analyzed and correlated with tests scores. Multivariable linear models adjusting for potential confounders showed that elevated levels of MnH were associated with lower performance in verbal memory, as measured by the free recall after interference (β = - 1.8; 95% CI: - 3.4, - 0.2), which indicates susceptibility to interference, and Delayed Effect (β = -2.0; 95% CI: -3.7, - 0.2), representing a loss of information over time. Additionally, we found patterns of effect modification by sex in three subtests measuring verbal memory: the free recall after interference score, Interference Effect, and Delayed Effect (all at p &lt; 0.10). Overall, the results suggest that long-term airborne Mn exposure may be associated with lower performance in verbal memory, and hyperactivity behaviors.","container-title":"Neurotoxicology","DOI":"10.1016/j.neuro.2018.02.002","ISSN":"1872-9711","journalAbbreviation":"Neurotoxicology","language":"eng","note":"PMID: 29432852","page":"253-259","source":"PubMed","title":"Environmental manganese exposure and associations with memory, executive functions, and hyperactivity in Brazilian children","volume":"69","author":[{"family":"Carvalho","given":"Chrissie Ferreira","dropping-particle":"de"},{"family":"Oulhote","given":"Youssef"},{"family":"Martorelli","given":"Marina"},{"family":"Carvalho","given":"Carla Oliveira","dropping-particle":"de"},{"family":"Menezes-Filho","given":"José Antônio"},{"family":"Argollo","given":"Nayara"},{"family":"Abreu","given":"Neander"}],"issued":{"date-parts":[["201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94F2B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31019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17024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 = 70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BE4FE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0B43A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6DB26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Hair</w:t>
            </w: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61700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3 subtests from the Developmental Neuropsychological Assessment Battery Second Edition: Inhibition, Word Generation, and List </w:t>
            </w:r>
            <w:r w:rsidRPr="00DD2C94">
              <w:rPr>
                <w:rFonts w:ascii="Arial" w:eastAsia="Times New Roman" w:hAnsi="Arial" w:cs="Arial"/>
                <w:sz w:val="14"/>
                <w:szCs w:val="14"/>
              </w:rPr>
              <w:lastRenderedPageBreak/>
              <w:t>Memory</w:t>
            </w:r>
            <w:r w:rsidRPr="00DD2C94">
              <w:rPr>
                <w:rFonts w:ascii="Arial" w:eastAsia="Times New Roman" w:hAnsi="Arial" w:cs="Arial"/>
                <w:sz w:val="14"/>
                <w:szCs w:val="14"/>
              </w:rPr>
              <w:br/>
            </w:r>
            <w:r w:rsidRPr="00DD2C94">
              <w:rPr>
                <w:rFonts w:ascii="Arial" w:eastAsia="Times New Roman" w:hAnsi="Arial" w:cs="Arial"/>
                <w:sz w:val="14"/>
                <w:szCs w:val="14"/>
              </w:rPr>
              <w:br/>
              <w:t xml:space="preserve">Grooved Peg Board Test </w:t>
            </w:r>
            <w:r w:rsidRPr="00DD2C94">
              <w:rPr>
                <w:rFonts w:ascii="Arial" w:eastAsia="Times New Roman" w:hAnsi="Arial" w:cs="Arial"/>
                <w:sz w:val="14"/>
                <w:szCs w:val="14"/>
              </w:rPr>
              <w:br/>
            </w:r>
            <w:r w:rsidRPr="00DD2C94">
              <w:rPr>
                <w:rFonts w:ascii="Arial" w:eastAsia="Times New Roman" w:hAnsi="Arial" w:cs="Arial"/>
                <w:sz w:val="14"/>
                <w:szCs w:val="14"/>
              </w:rPr>
              <w:br/>
              <w:t>Conners Abbreviated Rating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4BF1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Median (range)</w:t>
            </w:r>
            <w:r w:rsidRPr="00DD2C94">
              <w:rPr>
                <w:rFonts w:ascii="Arial" w:eastAsia="Times New Roman" w:hAnsi="Arial" w:cs="Arial"/>
                <w:sz w:val="14"/>
                <w:szCs w:val="14"/>
              </w:rPr>
              <w:br/>
              <w:t>Hair manganese:</w:t>
            </w:r>
            <w:r w:rsidRPr="00DD2C94">
              <w:rPr>
                <w:rFonts w:ascii="Arial" w:eastAsia="Times New Roman" w:hAnsi="Arial" w:cs="Arial"/>
                <w:sz w:val="14"/>
                <w:szCs w:val="14"/>
              </w:rPr>
              <w:br/>
              <w:t>11.5 (0.5-55.7) µg/g</w:t>
            </w:r>
            <w:r w:rsidRPr="00DD2C94">
              <w:rPr>
                <w:rFonts w:ascii="Arial" w:eastAsia="Times New Roman" w:hAnsi="Arial" w:cs="Arial"/>
                <w:sz w:val="14"/>
                <w:szCs w:val="14"/>
              </w:rPr>
              <w:br/>
              <w:t xml:space="preserve">Blood lead: </w:t>
            </w:r>
            <w:r w:rsidRPr="00DD2C94">
              <w:rPr>
                <w:rFonts w:ascii="Arial" w:eastAsia="Times New Roman" w:hAnsi="Arial" w:cs="Arial"/>
                <w:sz w:val="14"/>
                <w:szCs w:val="14"/>
              </w:rPr>
              <w:br/>
            </w:r>
            <w:r w:rsidRPr="00DD2C94">
              <w:rPr>
                <w:rFonts w:ascii="Arial" w:eastAsia="Times New Roman" w:hAnsi="Arial" w:cs="Arial"/>
                <w:sz w:val="14"/>
                <w:szCs w:val="14"/>
              </w:rPr>
              <w:lastRenderedPageBreak/>
              <w:t>0.5 (0.5-6.1)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F3FF2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Log10 hair manganese levels negatively associated with the free recall after interference (β = -1.8, 95% CI: -3.4, -0.2; p = 0.03) and Delayed Effect (β = -2.0; 95% CI: -3.7, -0.2, p = 0.03) from the list memory tests, and the total score </w:t>
            </w:r>
            <w:r w:rsidRPr="00DD2C94">
              <w:rPr>
                <w:rFonts w:ascii="Arial" w:eastAsia="Times New Roman" w:hAnsi="Arial" w:cs="Arial"/>
                <w:sz w:val="14"/>
                <w:szCs w:val="14"/>
              </w:rPr>
              <w:lastRenderedPageBreak/>
              <w:t>from the Conners Abbreviated Scale ( β = -6.6, 95% CI: -12.0, -1.3, p = 0.02)</w:t>
            </w:r>
            <w:r w:rsidRPr="00DD2C94">
              <w:rPr>
                <w:rFonts w:ascii="Arial" w:eastAsia="Times New Roman" w:hAnsi="Arial" w:cs="Arial"/>
                <w:sz w:val="14"/>
                <w:szCs w:val="14"/>
              </w:rPr>
              <w:br/>
            </w:r>
            <w:r w:rsidRPr="00DD2C94">
              <w:rPr>
                <w:rFonts w:ascii="Arial" w:eastAsia="Times New Roman" w:hAnsi="Arial" w:cs="Arial"/>
                <w:sz w:val="14"/>
                <w:szCs w:val="14"/>
              </w:rPr>
              <w:br/>
              <w:t xml:space="preserve">No significant association with the other tests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42DDE91" w14:textId="57327EBC" w:rsidR="002C580A" w:rsidRPr="00DD2C94" w:rsidRDefault="002C580A" w:rsidP="002C580A">
            <w:pPr>
              <w:rPr>
                <w:rFonts w:ascii="Arial" w:eastAsia="Times New Roman" w:hAnsi="Arial" w:cs="Arial"/>
                <w:sz w:val="14"/>
                <w:szCs w:val="14"/>
              </w:rPr>
            </w:pPr>
            <w:r w:rsidRPr="00DD2C94">
              <w:rPr>
                <w:rFonts w:ascii="Arial" w:hAnsi="Arial" w:cs="Arial"/>
                <w:sz w:val="14"/>
                <w:szCs w:val="14"/>
              </w:rPr>
              <w:lastRenderedPageBreak/>
              <w:t>Age, sex, school maternal IQ, socioeconomic sta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D8FF8D8" w14:textId="70B7546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02FAF28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16FFED" w14:textId="7885235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laus Henn, et al. (201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lBG56UVy","properties":{"formattedCitation":"[52]","plainCitation":"[52]","noteIndex":0},"citationItems":[{"id":136,"uris":["http://zotero.org/users/5876542/items/I4M6LM35"],"uri":["http://zotero.org/users/5876542/items/I4M6LM35"],"itemData":{"id":136,"type":"article-journal","abstract":"BACKGROUND: Recent evidence suggests that low-level environmental exposure to manganese adversely affects child growth and neurodevelopment. Previous studies have addressed the effects of prenatal exposure, but little is known about developmental effects of early postnatal exposure.\nMETHODS: We studied 448 children born in Mexico City from 1997 through 2000, using a longitudinal study to investigate neurotoxic effects of early-life manganese exposure. Archived blood samples, collected from children at 12 and 24 months of age, were analyzed for manganese levels using inductively coupled plasma mass spectrometry. Mental and psychomotor development were scored using Bayley Scales of Infant Development at 6-month intervals between 12 and 36 months of age.\nRESULTS: At 12 months of age, the mean (SD) blood manganese level was 24.3 (4.5)microg/L and the median was 23.7 microg/L; at 24 months, these values were 21.1 (6.2) microg/L and 20.3 microg/L, respectively. Twelve- and 24-month manganese concentrations were correlated (Spearman correlation = 0.55) and levels declined over time ([beta] = -5.7 [95% CI = -6.2 to -5.1]). We observed an inverted U-shaped association between 12-month blood manganese and concurrent mental development scores (compared with the middle 3 manganese quintiles, for the lowest manganese quintile, [beta] = -3.3 [-6.0 to -0.7] and for the highest manganese quintile, [beta] = -2.8 [-5.5 to -0.2]). This 12-month manganese effect was apparent but diminished with mental development scores at later ages. The 24-month manganese levels were not associated with neurodevelopment.\nCONCLUSIONS: These results suggest a possible biphasic dose-response relationship between early-life manganese exposure at lower exposure levels and infant neurodevelopment. The data are consistent with manganese as both an essential nutrient and a toxicant.","container-title":"Epidemiology (Cambridge, Mass.)","DOI":"10.1097/ede.0b013e3181df8e52","ISSN":"1531-5487","issue":"4","journalAbbreviation":"Epidemiology","language":"eng","note":"PMID: 20549838\nPMCID: PMC3127440","page":"433-439","source":"PubMed","title":"Early postnatal blood manganese levels and children's neurodevelopment","volume":"21","author":[{"family":"Claus Henn","given":"Birgit"},{"family":"Ettinger","given":"Adrienne S."},{"family":"Schwartz","given":"Joel"},{"family":"Téllez-Rojo","given":"Martha María"},{"family":"Lamadrid-Figueroa","given":"Héctor"},{"family":"Hernández-Avila","given":"Mauricio"},{"family":"Schnaas","given":"Lourdes"},{"family":"Amarasiriwardena","given":"Chitra"},{"family":"Bellinger","given":"David C."},{"family":"Hu","given":"Howard"},{"family":"Wright","given":"Robert O."}],"issued":{"date-parts":[["2010",7]]}}}],"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651B3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D2BB7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6EA8E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 = 486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53B77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12, 18, 24, 30, 36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B1ED2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9695E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01691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yley Scales of Infant Development-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9EE6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Blood manganese</w:t>
            </w:r>
            <w:r w:rsidRPr="00DD2C94">
              <w:rPr>
                <w:rFonts w:ascii="Arial" w:eastAsia="Times New Roman" w:hAnsi="Arial" w:cs="Arial"/>
                <w:sz w:val="14"/>
                <w:szCs w:val="14"/>
              </w:rPr>
              <w:br/>
              <w:t>12 months: 24.3 (4.5) µg/L</w:t>
            </w:r>
            <w:r w:rsidRPr="00DD2C94">
              <w:rPr>
                <w:rFonts w:ascii="Arial" w:eastAsia="Times New Roman" w:hAnsi="Arial" w:cs="Arial"/>
                <w:sz w:val="14"/>
                <w:szCs w:val="14"/>
              </w:rPr>
              <w:br/>
              <w:t>24 months: 21.1 (6.2) µg/L</w:t>
            </w:r>
            <w:r w:rsidRPr="00DD2C94">
              <w:rPr>
                <w:rFonts w:ascii="Arial" w:eastAsia="Times New Roman" w:hAnsi="Arial" w:cs="Arial"/>
                <w:sz w:val="14"/>
                <w:szCs w:val="14"/>
              </w:rPr>
              <w:br/>
            </w:r>
            <w:r w:rsidRPr="00DD2C94">
              <w:rPr>
                <w:rFonts w:ascii="Arial" w:eastAsia="Times New Roman" w:hAnsi="Arial" w:cs="Arial"/>
                <w:sz w:val="14"/>
                <w:szCs w:val="14"/>
              </w:rPr>
              <w:br/>
              <w:t>Blood lead</w:t>
            </w:r>
            <w:r w:rsidRPr="00DD2C94">
              <w:rPr>
                <w:rFonts w:ascii="Arial" w:eastAsia="Times New Roman" w:hAnsi="Arial" w:cs="Arial"/>
                <w:sz w:val="14"/>
                <w:szCs w:val="14"/>
              </w:rPr>
              <w:br/>
              <w:t>Cord blood: 4.7 (3.1) µg/dL</w:t>
            </w:r>
            <w:r w:rsidRPr="00DD2C94">
              <w:rPr>
                <w:rFonts w:ascii="Arial" w:eastAsia="Times New Roman" w:hAnsi="Arial" w:cs="Arial"/>
                <w:sz w:val="14"/>
                <w:szCs w:val="14"/>
              </w:rPr>
              <w:br/>
              <w:t>12 months: 5.1 (2.6) µg/dL</w:t>
            </w:r>
            <w:r w:rsidRPr="00DD2C94">
              <w:rPr>
                <w:rFonts w:ascii="Arial" w:eastAsia="Times New Roman" w:hAnsi="Arial" w:cs="Arial"/>
                <w:sz w:val="14"/>
                <w:szCs w:val="14"/>
              </w:rPr>
              <w:br/>
              <w:t>24 months: 4.9 (2.5)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ABB0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n inverted U-shaped association between 12-month blood manganese levels and the Mental Developmental Index (compared with the middle 3 manganese quintiles) for the lowest manganese quintile (&lt; 20.2 µg/L) (β = -3.3, 95% CI: -6.0, -0.7) and for the highest manganese quintile (&gt; 28.0 µg/L) (β = -2.8, 95% CI: -5.5, -0.2), (p = 0.04)</w:t>
            </w:r>
            <w:r w:rsidRPr="00DD2C94">
              <w:rPr>
                <w:rFonts w:ascii="Arial" w:eastAsia="Times New Roman" w:hAnsi="Arial" w:cs="Arial"/>
                <w:sz w:val="14"/>
                <w:szCs w:val="14"/>
              </w:rPr>
              <w:br/>
            </w:r>
            <w:r w:rsidRPr="00DD2C94">
              <w:rPr>
                <w:rFonts w:ascii="Arial" w:eastAsia="Times New Roman" w:hAnsi="Arial" w:cs="Arial"/>
                <w:sz w:val="14"/>
                <w:szCs w:val="14"/>
              </w:rPr>
              <w:br/>
              <w:t>Manganese not significantly associated with the Mental Developmental Index at any other time poi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3249663A" w14:textId="57766A8A"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hemoglobin, ferritin, umbilical cord blood lead, birth weight, birth length, head circumference at birth, gestational age, maternal age at delivery, maternal and paternal education, maternal marital status, maternal blood lead at 1 month post-partum, duration of breastfeeding in infant’s first year, child nutrition, maternal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194C29E" w14:textId="0F3D008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2261EB53"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37EC2D" w14:textId="607D4AFF"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nezes- Filho,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6ROmwF74","properties":{"formattedCitation":"[53]","plainCitation":"[53]","noteIndex":0},"citationItems":[{"id":330,"uris":["http://zotero.org/users/5876542/items/Z22DEK8M"],"uri":["http://zotero.org/users/5876542/items/Z22DEK8M"],"itemData":{"id":330,"type":"article-journal","abstract":"High levels of waterborne manganese have been associated with problematic behavior in school-aged children, however to date this has not been reported for children exposed to airborne manganese. The objective of the present study was to examine behavioral traits among children with exposure to airborne manganese from a ferro-manganese alloy plant, located in the metropolitan region of Salvador, Brazil. The study included 34 boys and 36 girls, aged 7–12 years, living in two communities within a 3-km radius from the plant. For each child, hair manganese levels (MnH) and blood lead (PbB) levels were analyzed by graphite furnace atomic absorption spectrometry. The Children's Behavior Check List (CBCL) (Portuguese version validated in Brazil) was administered to parents or caregivers, providing scale scores of internalizing (withdrawn, somatic complaints, and anxious/depressed scales), externalizing (disruptive and aggressive) behaviors and a separate scale for attention problems. Median and range for MnH and PbB were 11.48μg/g (range: 0.52–55.74); 1.1μg/dL (range: 0.5–6.1), respectively. Spearman correlation analyses showed that several behavioral indices were significantly correlated with MnH levels for girls, but not for boys: total externalizing behavior (rho=0.484 vs rho=0.041) and attention problem scores (rho=0.542 vs rho=0.003) coefficients were significantly at p&lt;0.001 level, respectively for girls and boys. No significant correlation was observed with any of the internalizing sub-scales. A linear regression model was fitted with the total externalizing behavior, inattention and total CBCL scores as dependent variables, with log transformed MnH stratified by sex, adjusting for age and maternal IQ. Total externalizing behaviors and attention problem scores were significantly associated with girls’ MnH levels but not with boys’. Adjusting for maternal IQ, the β-coefficients for LogMnH associations with total externalizing and attention problems are 8.85 (95%CI 2.44–15.24) and 4.03 (95%CI 1.50–6.56) for girls. For boys, after adjusting for age, the β-coefficients are 0.08 (95%CI 11.51–11.66) and −0.05 (95%CI 4.34–4.25), respectively. The findings of this study suggest a positive association between elevated Mn exposure and externalizing behavioral problems and inattention, with girls presenting more pronounced effects. Future studies on Mn exposure in children should attempt to further elucidate sex and/or gender differences in Mn exposed populations.","container-title":"NeuroToxicology","DOI":"10.1016/j.neuro.2013.09.006","ISSN":"0161-813X","journalAbbreviation":"NeuroToxicology","language":"en","page":"293-300","source":"ScienceDirect","title":"Elevated manganese exposure and school-aged children's behavior: A gender-stratified analysis","title-short":"Elevated manganese exposure and school-aged children's behavior","volume":"45","author":[{"family":"Menezes-Filho","given":"José A."},{"family":"Carvalho-Vivas","given":"Chrissie F.","non-dropping-particle":"de"},{"family":"Viana","given":"Gustavo F. S."},{"family":"Ferreira","given":"Junia R. D."},{"family":"Nunes","given":"Lorena S."},{"family":"Mergler","given":"Donna"},{"family":"Abreu","given":"Neander"}],"issued":{"date-parts":[["2014",1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6C7C3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E5990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2D707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7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40A94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A9C74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EFB99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hair</w:t>
            </w: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AF59F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 Behavior Checklist, Portuguese ver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1BA54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Hair manganese</w:t>
            </w:r>
            <w:r w:rsidRPr="00DD2C94">
              <w:rPr>
                <w:rFonts w:ascii="Arial" w:eastAsia="Times New Roman" w:hAnsi="Arial" w:cs="Arial"/>
                <w:sz w:val="14"/>
                <w:szCs w:val="14"/>
              </w:rPr>
              <w:br/>
              <w:t>Boys: 15.3 (9.9) µg/g</w:t>
            </w:r>
            <w:r w:rsidRPr="00DD2C94">
              <w:rPr>
                <w:rFonts w:ascii="Arial" w:eastAsia="Times New Roman" w:hAnsi="Arial" w:cs="Arial"/>
                <w:sz w:val="14"/>
                <w:szCs w:val="14"/>
              </w:rPr>
              <w:br/>
              <w:t>Girls: 13.9 (13.2) µg/g</w:t>
            </w:r>
            <w:r w:rsidRPr="00DD2C94">
              <w:rPr>
                <w:rFonts w:ascii="Arial" w:eastAsia="Times New Roman" w:hAnsi="Arial" w:cs="Arial"/>
                <w:sz w:val="14"/>
                <w:szCs w:val="14"/>
              </w:rPr>
              <w:br/>
            </w:r>
            <w:r w:rsidRPr="00DD2C94">
              <w:rPr>
                <w:rFonts w:ascii="Arial" w:eastAsia="Times New Roman" w:hAnsi="Arial" w:cs="Arial"/>
                <w:sz w:val="14"/>
                <w:szCs w:val="14"/>
              </w:rPr>
              <w:br/>
              <w:t>Blood lead</w:t>
            </w:r>
            <w:r w:rsidRPr="00DD2C94">
              <w:rPr>
                <w:rFonts w:ascii="Arial" w:eastAsia="Times New Roman" w:hAnsi="Arial" w:cs="Arial"/>
                <w:sz w:val="14"/>
                <w:szCs w:val="14"/>
              </w:rPr>
              <w:br/>
              <w:t>Boys: 1.2 (1.3) µg/dL</w:t>
            </w:r>
            <w:r w:rsidRPr="00DD2C94">
              <w:rPr>
                <w:rFonts w:ascii="Arial" w:eastAsia="Times New Roman" w:hAnsi="Arial" w:cs="Arial"/>
                <w:sz w:val="14"/>
                <w:szCs w:val="14"/>
              </w:rPr>
              <w:br/>
              <w:t>Girls: 1.1 (0.9)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A0CDB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ositive correlation between Log hair manganese and total Child Behavior Checklist score (β = 13.99, 95% CI: 3.06- 24.94; p = 0.013), indicative of poor behavior. There is also increased externalizing behavior (β = 7.57, 95% CI: 2.14, 13.00; p = 0.007), and attention problems (β = 2.97; 95% CI: 0.78- 5.17; p = 0.009)</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FED4013" w14:textId="7BE03262"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maternal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D00CA68" w14:textId="7857EB5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72FBFB45"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8D863A" w14:textId="0136D0FF"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nezes-Filho,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wvRDCtjr","properties":{"formattedCitation":"[54]","plainCitation":"[54]","noteIndex":0},"citationItems":[{"id":143,"uris":["http://zotero.org/users/5876542/items/FNFY4CTR"],"uri":["http://zotero.org/users/5876542/items/FNFY4CTR"],"itemData":{"id":143,"type":"article-journal","abstract":"BACKGROUND: Growing evidence suggests that excess manganese (Mn) in children is associated with neurobehavioral impairments. In Brazil, elevated hair Mn concentrations were reported in children living near a ferro-manganese alloy plant.\nOBJECTIVES: We investigated these children's and caregivers' cognitive function in relation to bioindicators of Mn exposure.\nMETHODS: In this cross-sectional study, the WISC-III was administered to 83 children aged between 6 and 12 years; the Raven Progressive Matrix was administered to the primary caregivers (94% mothers), who likewise responded to a questionnaire on socio demographics and birth history. Mn in hair (MnH) and blood (MnB) and blood lead (PbB) were measured by graphite furnace atomic absorption spectrometry (GFAAS).\nRESULTS: Children's mean MnB and MnH were 8.2 μg/L (2.7-23.4) and 5.83 μg/g (0.1-86.68), respectively. Mean maternal MnH was 3.50 μg/g (0.10-77.45) and correlated to children's MnH (rho=0.294, p=0.010). Children's MnH was negatively related to Full-Scale Intelligence Quotient (IQ) and Verbal IQ; β coefficients for MnH were -5.78 (95% CI -10.71 to -0.21) and -6.72 (-11.81 to -0.63), adjusted for maternal education and nutritional status. Maternal MnH was negatively associated with performance on the Raven's (β=-2.69, 95% CI -5.43 to 0.05), adjusted for education years, family income and age.\nCONCLUSIONS: These findings confirm that high MnH in children is associated with poorer cognitive performance, especially in the verbal domain. Primary caregiver's IQ is likewise associated to Mn exposure, suggesting that, in this situation, children's cognition may be affected directly and indirectly by Mn exposure.","container-title":"Environmental Research","DOI":"10.1016/j.envres.2010.09.006","ISSN":"1096-0953","issue":"1","journalAbbreviation":"Environ. Res.","language":"eng","note":"PMID: 20943219\nPMCID: PMC3026060","page":"156-163","source":"PubMed","title":"Elevated manganese and cognitive performance in school-aged children and their mothers","volume":"111","author":[{"family":"Menezes-Filho","given":"José A."},{"family":"Novaes","given":"Cristiane de O."},{"family":"Moreira","given":"Josino C."},{"family":"Sarcinelli","given":"Paula N."},{"family":"Mergler","given":"Donna"}],"issued":{"date-parts":[["201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6325F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B3D50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009A7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 = 83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331CD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E6AB9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51BFA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hair, blood</w:t>
            </w: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32ADC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ISC-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0AC9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Mother's hair manganese: 3.5 (12.76) µg/g</w:t>
            </w:r>
            <w:r w:rsidRPr="00DD2C94">
              <w:rPr>
                <w:rFonts w:ascii="Arial" w:eastAsia="Times New Roman" w:hAnsi="Arial" w:cs="Arial"/>
                <w:sz w:val="14"/>
                <w:szCs w:val="14"/>
              </w:rPr>
              <w:br/>
            </w:r>
            <w:r w:rsidRPr="00DD2C94">
              <w:rPr>
                <w:rFonts w:ascii="Arial" w:eastAsia="Times New Roman" w:hAnsi="Arial" w:cs="Arial"/>
                <w:sz w:val="14"/>
                <w:szCs w:val="14"/>
              </w:rPr>
              <w:br/>
              <w:t>Child hair manganese: 5.83 (11.5) µg/g</w:t>
            </w:r>
            <w:r w:rsidRPr="00DD2C94">
              <w:rPr>
                <w:rFonts w:ascii="Arial" w:eastAsia="Times New Roman" w:hAnsi="Arial" w:cs="Arial"/>
                <w:sz w:val="14"/>
                <w:szCs w:val="14"/>
              </w:rPr>
              <w:br/>
              <w:t>Child blood manganese: 8.2 (3.6) µg/g</w:t>
            </w:r>
            <w:r w:rsidRPr="00DD2C94">
              <w:rPr>
                <w:rFonts w:ascii="Arial" w:eastAsia="Times New Roman" w:hAnsi="Arial" w:cs="Arial"/>
                <w:sz w:val="14"/>
                <w:szCs w:val="14"/>
              </w:rPr>
              <w:br/>
              <w:t>Child blood lead: 1.43 (1.90)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29F0C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hildren's log hair manganese negatively correlated with the Verbal Intelligence Quotient (β = -6.92; 95% CI: -11.81, -0.63); and the Full Scale Intelligence Quotient (β = -5.78; 95% CI: -10.71, -0.21) </w:t>
            </w:r>
            <w:r w:rsidRPr="00DD2C94">
              <w:rPr>
                <w:rFonts w:ascii="Arial" w:eastAsia="Times New Roman" w:hAnsi="Arial" w:cs="Arial"/>
                <w:sz w:val="14"/>
                <w:szCs w:val="14"/>
              </w:rPr>
              <w:br/>
            </w:r>
            <w:r w:rsidRPr="00DD2C94">
              <w:rPr>
                <w:rFonts w:ascii="Arial" w:eastAsia="Times New Roman" w:hAnsi="Arial" w:cs="Arial"/>
                <w:sz w:val="14"/>
                <w:szCs w:val="14"/>
              </w:rPr>
              <w:br/>
              <w:t>Blood manganese not correlated with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5AF22BD1" w14:textId="44C63183"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height, weight, body mass index, ethnicity, marital status, maternal education, maternal age at birth, maternal Raven score, family income, HOME</w:t>
            </w:r>
            <w:r w:rsidRPr="00DD2C94">
              <w:rPr>
                <w:rStyle w:val="FootnoteReference"/>
                <w:rFonts w:ascii="Arial" w:hAnsi="Arial" w:cs="Arial"/>
                <w:sz w:val="14"/>
                <w:szCs w:val="14"/>
              </w:rPr>
              <w:footnoteReference w:id="31"/>
            </w:r>
            <w:r w:rsidRPr="00DD2C94">
              <w:rPr>
                <w:rFonts w:ascii="Arial" w:hAnsi="Arial" w:cs="Arial"/>
                <w:sz w:val="14"/>
                <w:szCs w:val="14"/>
              </w:rPr>
              <w:t xml:space="preserve"> score, number of children in the home, serum iron, blood lead, maternal hair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406C68D" w14:textId="01BA163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1A63E532"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E36B72" w14:textId="382003C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Nascimento,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iJThgIvO","properties":{"formattedCitation":"[55]","plainCitation":"[55]","noteIndex":0},"citationItems":[{"id":144,"uris":["http://zotero.org/users/5876542/items/B4B6Y2F4"],"uri":["http://zotero.org/users/5876542/items/B4B6Y2F4"],"itemData":{"id":144,"type":"article-journal","abstract":"Environmental exposure to manganese (Mn) results in several toxic effects, mainly neurotoxicity. This study investigated associations among Mn exposure, neuropsychological performance, biomarkers of oxidative damage and early kidney dysfunction in children aged 6-12 years old. Sixty-three children were enrolled in this study, being 43 from a rural area and 20 from an urban area. Manganese was quantified in blood (B-Mn), hair (H-Mn) and drinking water using inductively coupled plasma mass spectrometry (ICP-MS). The neuropsychological functions assessed were attention, perception, working memory, phonological awareness and executive functions - inhibition. The Intelligence quotient (IQ) was also evaluated. The biomarkers malondialdehyde (MDA), protein carbonyls (PCO), δ-aminolevulinate dehydratase (ALA-D), reactivation indexes with dithiothreitol (ALA-RE/DTT) and ZnCl2 (ALA-RE/ZnCl2), non-protein thiol groups, as well as microalbuminuria (mALB) level and N-acetyl-β-D-glucosaminidase (NAG) activity were assessed. The results demonstrated that Mn levels in blood, hair and drinking water were higher in rural children than in urban children (p&lt;0.01). Adjusted for potential confounding factors, IQ, age, gender and parents' education, significant associations were observed mainly between B-Mn and visual attention (β=0.649; p&lt;0.001). Moreover, B-Mn was negatively associated with visual perception and phonological awareness. H-Mn was inversely associated with working memory, and Mn levels from drinking water with written language and executive functions - inhibition. Rural children showed a significant increase in oxidative damage to proteins and lipids, as well as alteration in kidney function biomarkers (p&lt;0.05). Moreover, significant associations were found between B-Mn, H-Mn and Mn levels in drinking water and biomarkers of oxidative damage and kidney function, besides between some oxidative stress biomarkers and neuropsychological tasks (p&lt;0.05). The findings of this study suggest an important association between environmental exposure to Mn and toxic effects on neuropsychological function, oxidative damage and kidney function in children.","container-title":"Environmental Research","DOI":"10.1016/j.envres.2016.01.035","ISSN":"1096-0953","journalAbbreviation":"Environ. Res.","language":"eng","note":"PMID: 26844420","page":"32-43","source":"PubMed","title":"Associations among environmental exposure to manganese, neuropsychological performance, oxidative damage and kidney biomarkers in children","volume":"147","author":[{"family":"Nascimento","given":"Sabrina"},{"family":"Baierle","given":"Marília"},{"family":"Göethel","given":"Gabriela"},{"family":"Barth","given":"Anelise"},{"family":"Brucker","given":"Natália"},{"family":"Charão","given":"Mariele"},{"family":"Sauer","given":"Elisa"},{"family":"Gauer","given":"Bruna"},{"family":"Arbo","given":"Marcelo Dutra"},{"family":"Altknecht","given":"Louise"},{"family":"Jager","given":"Márcia"},{"family":"Dias","given":"Ana Cristina Garcia"},{"family":"Salles","given":"Jerusa Fumagalli","non-dropping-particle":"de"},{"family":"Saint' Pierre","given":"Tatiana"},{"family":"Gioda","given":"Adriana"},{"family":"Moresco","given":"Rafael"},{"family":"Garcia","given":"Solange Cristina"}],"issued":{"date-parts":[["2016",5]]}}}],"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9DC51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9FB51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F2044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63, total population living in Rio Grande do Sul, Southern Brazil</w:t>
            </w:r>
            <w:r w:rsidRPr="00DD2C94">
              <w:rPr>
                <w:rFonts w:ascii="Arial" w:eastAsia="Times New Roman" w:hAnsi="Arial" w:cs="Arial"/>
                <w:sz w:val="14"/>
                <w:szCs w:val="14"/>
              </w:rPr>
              <w:br/>
              <w:t>n = 43, living in a rural area</w:t>
            </w:r>
            <w:r w:rsidRPr="00DD2C94">
              <w:rPr>
                <w:rFonts w:ascii="Arial" w:eastAsia="Times New Roman" w:hAnsi="Arial" w:cs="Arial"/>
                <w:sz w:val="14"/>
                <w:szCs w:val="14"/>
              </w:rPr>
              <w:br/>
              <w:t>n = 20, living in an urban 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99D22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1F35C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B5499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ater, blood, 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D6290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ian Child Brief Neuropsychological Assessment Battery, RCP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0202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Rural area: </w:t>
            </w:r>
            <w:r w:rsidRPr="00DD2C94">
              <w:rPr>
                <w:rFonts w:ascii="Arial" w:eastAsia="Times New Roman" w:hAnsi="Arial" w:cs="Arial"/>
                <w:sz w:val="14"/>
                <w:szCs w:val="14"/>
              </w:rPr>
              <w:br/>
              <w:t>Blood: 32.8 (3.47) µg/L</w:t>
            </w:r>
            <w:r w:rsidRPr="00DD2C94">
              <w:rPr>
                <w:rFonts w:ascii="Arial" w:eastAsia="Times New Roman" w:hAnsi="Arial" w:cs="Arial"/>
                <w:sz w:val="14"/>
                <w:szCs w:val="14"/>
              </w:rPr>
              <w:br/>
              <w:t>Hair: 2.17 (2.63) µg/g</w:t>
            </w:r>
            <w:r w:rsidRPr="00DD2C94">
              <w:rPr>
                <w:rFonts w:ascii="Arial" w:eastAsia="Times New Roman" w:hAnsi="Arial" w:cs="Arial"/>
                <w:sz w:val="14"/>
                <w:szCs w:val="14"/>
              </w:rPr>
              <w:br/>
              <w:t>Water: 18.5 (35.41) µg/L</w:t>
            </w:r>
            <w:r w:rsidRPr="00DD2C94">
              <w:rPr>
                <w:rFonts w:ascii="Arial" w:eastAsia="Times New Roman" w:hAnsi="Arial" w:cs="Arial"/>
                <w:sz w:val="14"/>
                <w:szCs w:val="14"/>
              </w:rPr>
              <w:br/>
            </w:r>
            <w:r w:rsidRPr="00DD2C94">
              <w:rPr>
                <w:rFonts w:ascii="Arial" w:eastAsia="Times New Roman" w:hAnsi="Arial" w:cs="Arial"/>
                <w:sz w:val="14"/>
                <w:szCs w:val="14"/>
              </w:rPr>
              <w:br/>
              <w:t>Urban area</w:t>
            </w:r>
            <w:r w:rsidRPr="00DD2C94">
              <w:rPr>
                <w:rFonts w:ascii="Arial" w:eastAsia="Times New Roman" w:hAnsi="Arial" w:cs="Arial"/>
                <w:sz w:val="14"/>
                <w:szCs w:val="14"/>
              </w:rPr>
              <w:br/>
              <w:t>Blood:: 19.25 (6.36) µg/L</w:t>
            </w:r>
            <w:r w:rsidRPr="00DD2C94">
              <w:rPr>
                <w:rFonts w:ascii="Arial" w:eastAsia="Times New Roman" w:hAnsi="Arial" w:cs="Arial"/>
                <w:sz w:val="14"/>
                <w:szCs w:val="14"/>
              </w:rPr>
              <w:br/>
              <w:t>Hair:: 0.47 (.33) µg/g</w:t>
            </w:r>
            <w:r w:rsidRPr="00DD2C94">
              <w:rPr>
                <w:rFonts w:ascii="Arial" w:eastAsia="Times New Roman" w:hAnsi="Arial" w:cs="Arial"/>
                <w:sz w:val="14"/>
                <w:szCs w:val="14"/>
              </w:rPr>
              <w:br/>
              <w:t>Water: 1.3 (.66)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0F07C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Blood manganese negatively associated with visual attention (β = 0.649, p &lt; 0.001), visual perception (β = -0.472, p = 0.014) and phonological awareness (β = -0.360; p = 0.029), but not with visuospatial working memory (span), word/nonword reading, word/nonword written, written language (literacy) total score, language (total score), and the go/no go task </w:t>
            </w:r>
            <w:r w:rsidRPr="00DD2C94">
              <w:rPr>
                <w:rFonts w:ascii="Arial" w:eastAsia="Times New Roman" w:hAnsi="Arial" w:cs="Arial"/>
                <w:sz w:val="14"/>
                <w:szCs w:val="14"/>
              </w:rPr>
              <w:br/>
            </w:r>
            <w:r w:rsidRPr="00DD2C94">
              <w:rPr>
                <w:rFonts w:ascii="Arial" w:eastAsia="Times New Roman" w:hAnsi="Arial" w:cs="Arial"/>
                <w:sz w:val="14"/>
                <w:szCs w:val="14"/>
              </w:rPr>
              <w:br/>
              <w:t xml:space="preserve">Hair manganese negatively associated with the visuospatial working memory (β = -0.377; p = 0.0399) but not with the other tests </w:t>
            </w:r>
            <w:r w:rsidRPr="00DD2C94">
              <w:rPr>
                <w:rFonts w:ascii="Arial" w:eastAsia="Times New Roman" w:hAnsi="Arial" w:cs="Arial"/>
                <w:sz w:val="14"/>
                <w:szCs w:val="14"/>
              </w:rPr>
              <w:br/>
            </w:r>
            <w:r w:rsidRPr="00DD2C94">
              <w:rPr>
                <w:rFonts w:ascii="Arial" w:eastAsia="Times New Roman" w:hAnsi="Arial" w:cs="Arial"/>
                <w:sz w:val="14"/>
                <w:szCs w:val="14"/>
              </w:rPr>
              <w:br/>
              <w:t>Water manganese negatively associated with word/nonword reading (β = -0.307, p = 0.019), word/nonword written (β = -0.253; p = 0.045), written language (literacy) (total score) (β = -0.361, p = 0.007), language (β = -0.390; p = 0.002), and go/no go task (executive functions- inhibition) (β = -0.547; p =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8A19768" w14:textId="685E180B" w:rsidR="002C580A" w:rsidRPr="00DD2C94" w:rsidRDefault="002C580A" w:rsidP="002C580A">
            <w:pPr>
              <w:rPr>
                <w:rFonts w:ascii="Arial" w:eastAsia="Times New Roman" w:hAnsi="Arial" w:cs="Arial"/>
                <w:sz w:val="14"/>
                <w:szCs w:val="14"/>
              </w:rPr>
            </w:pPr>
            <w:r w:rsidRPr="00DD2C94">
              <w:rPr>
                <w:rFonts w:ascii="Arial" w:hAnsi="Arial" w:cs="Arial"/>
                <w:sz w:val="14"/>
                <w:szCs w:val="14"/>
              </w:rPr>
              <w:t>IQ, age, sex, maternal and patern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9AA6EA7" w14:textId="39DFC55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23146691"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5C71A1" w14:textId="23932D1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Rahbar,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P2Ufeoik","properties":{"formattedCitation":"[56]","plainCitation":"[56]","noteIndex":0},"citationItems":[{"id":137,"uris":["http://zotero.org/users/5876542/items/4J7EHDKA"],"uri":["http://zotero.org/users/5876542/items/4J7EHDKA"],"itemData":{"id":137,"type":"article-journal","abstract":"Background\nManganese is an essential element for human health and development. Previous studies have shown neurotoxic effects in children exposed to higher levels of manganese. Autism Spectrum Disorder (ASD) is a neurodevelopmental disorder that impairs social interaction and communication. Several studies have hypothesized that ASD is caused through environmental exposures during crucial stages in brain development. We investigated the possible association between blood manganese concentrations (BMC) and ASD. We also identified factors associated with BMC in typically developing (TD) Jamaican children.\n\nMethods\nWe used data from 109 ASD cases with their 1:1 age- and sex-matched TD controls to compare mean BMC in Jamaican children (2–8 years of age) with and without ASD. We administered a pre-tested questionnaire to assess demographic and socioeconomic information, medical history, and potential exposure to manganese. Finally, we collected 2 mL of whole blood from each child for analysis of manganese levels. Using General Linear Models (GLM), we assessed the association between BMC and ASD status. Furthermore, we used two independent sample t-tests to identify factors associated with BMC in TD children.\n\nResults\nIn univariable GLM analysis, we found no significant association between BMC and ASD, (10.9 μg/L for cases vs. 10.5 μg/L for controls; P = 0.29). In a multivariable GLM adjusting for paternal age, parental education, place of child’s birth (Kingston parish), consumption of root vegetables, cabbage, saltwater fish, and cakes/buns, there was still no significant association between BMC and ASD status, (11.5 μg/L for cases vs. 11.9 μg/L for controls; P = 0.48). Our findings also indicated TD children who ate fresh water fish had a higher BMC than children who did not (11.0 μg/L vs. 9.9 μg/L; P = 0.03) as younger TD children (i.e., 2 ≤ age ≤4), (12.0 μg/L vs. 10.2 μg/L; P = 0.01).\n\nConclusions\nWhile these results cannot be used to assess early exposure at potentially more susceptible time period, our findings suggest that there is no significant association between manganese exposures and ASD case status in Jamaica. Our findings also indicate that BMC in Jamaican children resemble those of children in the developed world and are much lower than those in the developing countries.","container-title":"Environmental Health","DOI":"10.1186/1476-069X-13-69","ISSN":"1476-069X","journalAbbreviation":"Environ Health","note":"PMID: 25149876\nPMCID: PMC4237806","page":"69","source":"PubMed Central","title":"Blood manganese concentrations in Jamaican children with and without autism spectrum disorders","volume":"13","author":[{"family":"Rahbar","given":"Mohammad H"},{"family":"Samms-Vaughan","given":"Maureen"},{"family":"Dickerson","given":"Aisha S"},{"family":"Loveland","given":"Katherine A"},{"family":"Ardjomand-Hessabi","given":"Manouchehr"},{"family":"Bressler","given":"Jan"},{"family":"Shakespeare-Pellington","given":"Sydonnie"},{"family":"Grove","given":"Megan L"},{"family":"Pearson","given":"Deborah A"},{"family":"Boerwinkle","given":"Eric"}],"issued":{"date-parts":[["2014",8,2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7FE56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8FCDC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Jamaic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D5F15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18, total population</w:t>
            </w:r>
            <w:r w:rsidRPr="00DD2C94">
              <w:rPr>
                <w:rFonts w:ascii="Arial" w:eastAsia="Times New Roman" w:hAnsi="Arial" w:cs="Arial"/>
                <w:sz w:val="14"/>
                <w:szCs w:val="14"/>
              </w:rPr>
              <w:br/>
              <w:t>n = 109 Autism Spectrum Disorder (ASD</w:t>
            </w:r>
            <w:r w:rsidRPr="00DD2C94">
              <w:rPr>
                <w:rStyle w:val="FootnoteReference"/>
                <w:rFonts w:ascii="Arial" w:hAnsi="Arial" w:cs="Arial"/>
                <w:sz w:val="14"/>
                <w:szCs w:val="14"/>
              </w:rPr>
              <w:footnoteReference w:id="32"/>
            </w:r>
            <w:r w:rsidRPr="00DD2C94">
              <w:rPr>
                <w:rFonts w:ascii="Arial" w:eastAsia="Times New Roman" w:hAnsi="Arial" w:cs="Arial"/>
                <w:sz w:val="14"/>
                <w:szCs w:val="14"/>
              </w:rPr>
              <w:t>) cases</w:t>
            </w:r>
            <w:r w:rsidRPr="00DD2C94">
              <w:rPr>
                <w:rFonts w:ascii="Arial" w:eastAsia="Times New Roman" w:hAnsi="Arial" w:cs="Arial"/>
                <w:sz w:val="14"/>
                <w:szCs w:val="14"/>
              </w:rPr>
              <w:br/>
              <w:t>n = 109 matched control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99146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2-8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AFFC1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33F98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F9950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resence/absence of A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607B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ASD: 10.9 (2.8) µg/L</w:t>
            </w:r>
            <w:r w:rsidRPr="00DD2C94">
              <w:rPr>
                <w:rFonts w:ascii="Arial" w:eastAsia="Times New Roman" w:hAnsi="Arial" w:cs="Arial"/>
                <w:sz w:val="14"/>
                <w:szCs w:val="14"/>
              </w:rPr>
              <w:br/>
              <w:t>Control: 10.6 (2.8)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F3459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 significant correlation between blood manganese and AS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F9D733A" w14:textId="68AF9FB9" w:rsidR="002C580A" w:rsidRPr="00DD2C94" w:rsidRDefault="002C580A" w:rsidP="002C580A">
            <w:pPr>
              <w:rPr>
                <w:rFonts w:ascii="Arial" w:eastAsia="Times New Roman" w:hAnsi="Arial" w:cs="Arial"/>
                <w:sz w:val="14"/>
                <w:szCs w:val="14"/>
              </w:rPr>
            </w:pPr>
            <w:r w:rsidRPr="00DD2C94">
              <w:rPr>
                <w:rFonts w:ascii="Arial" w:hAnsi="Arial" w:cs="Arial"/>
                <w:sz w:val="14"/>
                <w:szCs w:val="14"/>
              </w:rPr>
              <w:t>Diet, parental education, paternal age, place of child’s birth</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CC23FBF" w14:textId="4CE45BA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2DA993F5"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AF9CE5" w14:textId="4B128BB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Rahman, et al. (201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ZWyyacpq","properties":{"formattedCitation":"[57]","plainCitation":"[57]","noteIndex":0},"citationItems":[{"id":253,"uris":["http://zotero.org/users/5876542/items/JCUFYLXR"],"uri":["http://zotero.org/users/5876542/items/JCUFYLXR"],"itemData":{"id":253,"type":"article-journal","abstract":"Background:\nCross-sectional studies have indicated impaired neurodevelopment with elevated drinking water manganese concentrations (W-Mn), but potential susceptible exposure windows are unknown.\n\nObjectives:\nWe prospectively evaluated the effects of W-Mn, from fetal life to school age, on children’s cognitive abilities and behavior.\n\nMethods:\nWe assessed cognitive abilities and behavior in 1,265 ten-year-old children in rural Bangladesh using the Wechsler Intelligence Scale for Children (WISC-IV) and the Strengths and Difficulties Questionnaire (SDQ), respectively. Manganese in drinking water used during pregnancy and by the children at 5 y and 10 y was measured using inductively coupled plasma mass spectrometry.\n\nResults:\nThe median W-Mn was 0.20mg/L (range 0.001–6.6) during pregnancy and 0.34mg/L (&lt;0.001–8.7) at 10 y. In multivariable-adjusted linear regression analyses, restricted to children with low arsenic (As) exposure, none of the W-Mn exposures was associated with the children’s cognitive abilities. Stratifying by gender (p for interaction in general &lt;0.081) showed that prenatal W-Mn (&lt;3mg/L) was positively associated with cognitive ability measures in girls but not in boys. W-Mn at all time points was associated with an increased risk of conduct problems, particularly in boys (range 24–43% per mg/L). At the same time, the prenatal W-Mn was associated with a decreased risk of emotional problems [odds ratio (OR)=0.39 (95% CI: 0.19, 0.82)] in boys. In girls, W-Mn was mainly associated with low prosocial scores [prenatal W-Mn: OR=1.48 (95% CI: 1.06, 1.88)].\n\nConclusions:\nElevated prenatal W-Mn exposure was positively associated with cognitive function in girls, whereas boys appeared to be unaffected. Early life W-Mn exposure appeared to adversely affect children’s behavior. https://doi.org/10.1289/EHP631","container-title":"Environmental Health Perspectives","DOI":"10.1289/EHP631","ISSN":"0091-6765","issue":"5","journalAbbreviation":"Environ Health Perspect","note":"PMID: 28564632\nPMCID: PMC5726374","source":"PubMed Central","title":"Manganese in Drinking Water and Cognitive Abilities and Behavior at 10 Years of Age: A Prospective Cohort Study","title-short":"Manganese in Drinking Water and Cognitive Abilities and Behavior at 10 Years of Age","URL":"https://www.ncbi.nlm.nih.gov/pmc/articles/PMC5726374/","volume":"125","author":[{"family":"Rahman","given":"Syed Moshfiqur"},{"family":"Kippler","given":"Maria"},{"family":"Tofail","given":"Fahmida"},{"family":"Bölte","given":"Sven"},{"family":"Derakhshani Hamadani","given":"Jena"},{"family":"Vahter","given":"Marie"}],"accessed":{"date-parts":[["2020",6,25]]},"issued":{"date-parts":[["2017",5,2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22DD53"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sz w:val="14"/>
                <w:szCs w:val="14"/>
              </w:rPr>
              <w:t xml:space="preserve">Case control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9194B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0308F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26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7BFFD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139F1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33E53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Drinking wat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ECDDF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WISC-IV, Strength and Difficulties Questionnai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C6A6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5th, 95th percentile):</w:t>
            </w:r>
            <w:r w:rsidRPr="00DD2C94">
              <w:rPr>
                <w:rFonts w:ascii="Arial" w:eastAsia="Times New Roman" w:hAnsi="Arial" w:cs="Arial"/>
                <w:sz w:val="14"/>
                <w:szCs w:val="14"/>
              </w:rPr>
              <w:br/>
            </w:r>
            <w:r w:rsidRPr="00DD2C94">
              <w:rPr>
                <w:rFonts w:ascii="Arial" w:eastAsia="Times New Roman" w:hAnsi="Arial" w:cs="Arial"/>
                <w:sz w:val="14"/>
                <w:szCs w:val="14"/>
              </w:rPr>
              <w:br/>
              <w:t>Prenatal</w:t>
            </w:r>
            <w:r w:rsidRPr="00DD2C94">
              <w:rPr>
                <w:rFonts w:ascii="Arial" w:eastAsia="Times New Roman" w:hAnsi="Arial" w:cs="Arial"/>
                <w:sz w:val="14"/>
                <w:szCs w:val="14"/>
              </w:rPr>
              <w:br/>
              <w:t>Manganese: 204 (23, 2494) µg/L</w:t>
            </w:r>
            <w:r w:rsidRPr="00DD2C94">
              <w:rPr>
                <w:rFonts w:ascii="Arial" w:eastAsia="Times New Roman" w:hAnsi="Arial" w:cs="Arial"/>
                <w:sz w:val="14"/>
                <w:szCs w:val="14"/>
              </w:rPr>
              <w:br/>
              <w:t>Arsenic: 33 (0.1, 412) µg/L</w:t>
            </w:r>
            <w:r w:rsidRPr="00DD2C94">
              <w:rPr>
                <w:rFonts w:ascii="Arial" w:eastAsia="Times New Roman" w:hAnsi="Arial" w:cs="Arial"/>
                <w:sz w:val="14"/>
                <w:szCs w:val="14"/>
              </w:rPr>
              <w:br/>
            </w:r>
            <w:r w:rsidRPr="00DD2C94">
              <w:rPr>
                <w:rFonts w:ascii="Arial" w:eastAsia="Times New Roman" w:hAnsi="Arial" w:cs="Arial"/>
                <w:sz w:val="14"/>
                <w:szCs w:val="14"/>
              </w:rPr>
              <w:br/>
              <w:t>5 years</w:t>
            </w:r>
            <w:r w:rsidRPr="00DD2C94">
              <w:rPr>
                <w:rFonts w:ascii="Arial" w:eastAsia="Times New Roman" w:hAnsi="Arial" w:cs="Arial"/>
                <w:sz w:val="14"/>
                <w:szCs w:val="14"/>
              </w:rPr>
              <w:br/>
              <w:t xml:space="preserve">Manganese: 228 (8.2, 2605) </w:t>
            </w:r>
            <w:r w:rsidRPr="00DD2C94">
              <w:rPr>
                <w:rFonts w:ascii="Arial" w:eastAsia="Times New Roman" w:hAnsi="Arial" w:cs="Arial"/>
                <w:sz w:val="14"/>
                <w:szCs w:val="14"/>
              </w:rPr>
              <w:lastRenderedPageBreak/>
              <w:t>µg/L</w:t>
            </w:r>
            <w:r w:rsidRPr="00DD2C94">
              <w:rPr>
                <w:rFonts w:ascii="Arial" w:eastAsia="Times New Roman" w:hAnsi="Arial" w:cs="Arial"/>
                <w:sz w:val="14"/>
                <w:szCs w:val="14"/>
              </w:rPr>
              <w:br/>
              <w:t>Arsenic: 3.6 (0.1, 266) µg/L</w:t>
            </w:r>
            <w:r w:rsidRPr="00DD2C94">
              <w:rPr>
                <w:rFonts w:ascii="Arial" w:eastAsia="Times New Roman" w:hAnsi="Arial" w:cs="Arial"/>
                <w:sz w:val="14"/>
                <w:szCs w:val="14"/>
              </w:rPr>
              <w:br/>
            </w:r>
            <w:r w:rsidRPr="00DD2C94">
              <w:rPr>
                <w:rFonts w:ascii="Arial" w:eastAsia="Times New Roman" w:hAnsi="Arial" w:cs="Arial"/>
                <w:sz w:val="14"/>
                <w:szCs w:val="14"/>
              </w:rPr>
              <w:br/>
              <w:t xml:space="preserve">10 years: </w:t>
            </w:r>
            <w:r w:rsidRPr="00DD2C94">
              <w:rPr>
                <w:rFonts w:ascii="Arial" w:eastAsia="Times New Roman" w:hAnsi="Arial" w:cs="Arial"/>
                <w:sz w:val="14"/>
                <w:szCs w:val="14"/>
              </w:rPr>
              <w:br/>
              <w:t>Manganese: 339 (4.0, 3203) µg/L</w:t>
            </w:r>
            <w:r w:rsidRPr="00DD2C94">
              <w:rPr>
                <w:rFonts w:ascii="Arial" w:eastAsia="Times New Roman" w:hAnsi="Arial" w:cs="Arial"/>
                <w:sz w:val="14"/>
                <w:szCs w:val="14"/>
              </w:rPr>
              <w:br/>
              <w:t>Arsenic: 2.2 (0.1, 311)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59EBAD" w14:textId="77777777"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lastRenderedPageBreak/>
              <w:t>Water manganese, multivariable adjusted model: not significantly associated with WISC; hyperactivity, peer problems, emotional problems, or prosocial behavior</w:t>
            </w:r>
            <w:r w:rsidRPr="00DD2C94">
              <w:rPr>
                <w:rFonts w:ascii="Arial" w:eastAsia="Times New Roman" w:hAnsi="Arial" w:cs="Arial"/>
                <w:sz w:val="14"/>
                <w:szCs w:val="14"/>
              </w:rPr>
              <w:br/>
            </w:r>
            <w:r w:rsidRPr="00DD2C94">
              <w:rPr>
                <w:rFonts w:ascii="Arial" w:eastAsia="Times New Roman" w:hAnsi="Arial" w:cs="Arial"/>
                <w:sz w:val="14"/>
                <w:szCs w:val="14"/>
              </w:rPr>
              <w:br/>
              <w:t>Water manganese positively associated with conduct problems at all time points (Prenatal water manganese:</w:t>
            </w:r>
            <w:r w:rsidRPr="00DD2C94">
              <w:rPr>
                <w:rFonts w:ascii="Arial" w:eastAsia="Times New Roman" w:hAnsi="Arial" w:cs="Arial"/>
                <w:b/>
                <w:bCs/>
                <w:sz w:val="14"/>
                <w:szCs w:val="14"/>
              </w:rPr>
              <w:t xml:space="preserve"> </w:t>
            </w:r>
            <w:r w:rsidRPr="00DD2C94">
              <w:rPr>
                <w:rFonts w:ascii="Arial" w:eastAsia="Times New Roman" w:hAnsi="Arial" w:cs="Arial"/>
                <w:sz w:val="14"/>
                <w:szCs w:val="14"/>
              </w:rPr>
              <w:t xml:space="preserve">(β = 1.20; 95% CI: 1.04 - 1.39; p = 0.013); 5 years: (β = 1.2, 95% CI = 1.03 - 1.39; p = 0.016); 10 years: (β = 1.17, 95% CI </w:t>
            </w:r>
            <w:r w:rsidRPr="00DD2C94">
              <w:rPr>
                <w:rFonts w:ascii="Arial" w:eastAsia="Times New Roman" w:hAnsi="Arial" w:cs="Arial"/>
                <w:sz w:val="14"/>
                <w:szCs w:val="14"/>
              </w:rPr>
              <w:lastRenderedPageBreak/>
              <w:t>= 1.04- 1.31; p = 0.007))</w:t>
            </w:r>
            <w:r w:rsidRPr="00DD2C94">
              <w:rPr>
                <w:rFonts w:ascii="Arial" w:eastAsia="Times New Roman" w:hAnsi="Arial" w:cs="Arial"/>
                <w:sz w:val="14"/>
                <w:szCs w:val="14"/>
              </w:rPr>
              <w:br/>
            </w:r>
            <w:r w:rsidRPr="00DD2C94">
              <w:rPr>
                <w:rFonts w:ascii="Arial" w:eastAsia="Times New Roman" w:hAnsi="Arial" w:cs="Arial"/>
                <w:sz w:val="14"/>
                <w:szCs w:val="14"/>
              </w:rPr>
              <w:br/>
              <w:t>Prenatal water manganese associated with decreased risk of emotional problems (Odds ratio (OR</w:t>
            </w:r>
            <w:r w:rsidRPr="00DD2C94">
              <w:rPr>
                <w:rStyle w:val="FootnoteReference"/>
                <w:rFonts w:ascii="Arial" w:hAnsi="Arial" w:cs="Arial"/>
                <w:sz w:val="14"/>
                <w:szCs w:val="14"/>
              </w:rPr>
              <w:footnoteReference w:id="33"/>
            </w:r>
            <w:r w:rsidRPr="00DD2C94">
              <w:rPr>
                <w:rFonts w:ascii="Arial" w:eastAsia="Times New Roman" w:hAnsi="Arial" w:cs="Arial"/>
                <w:sz w:val="14"/>
                <w:szCs w:val="14"/>
              </w:rPr>
              <w:t>) = 0.39, 95% CI: 0.19, 0.82) in boys and low prosocial scores (OR: 1.48; 95% CI: 1.06, 1.88) in girls</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9982086" w14:textId="2AFA0E30" w:rsidR="002C580A" w:rsidRPr="00DD2C94" w:rsidRDefault="002C580A" w:rsidP="002C580A">
            <w:pPr>
              <w:spacing w:after="240"/>
              <w:rPr>
                <w:rFonts w:ascii="Arial" w:eastAsia="Times New Roman" w:hAnsi="Arial" w:cs="Arial"/>
                <w:sz w:val="14"/>
                <w:szCs w:val="14"/>
              </w:rPr>
            </w:pPr>
            <w:r w:rsidRPr="00DD2C94">
              <w:rPr>
                <w:rFonts w:ascii="Arial" w:hAnsi="Arial" w:cs="Arial"/>
                <w:sz w:val="14"/>
                <w:szCs w:val="14"/>
              </w:rPr>
              <w:lastRenderedPageBreak/>
              <w:t>Age, gender, height, education, type of school attended, hemoglobin, maternal IQ, socioeconomic status, number of siblings, HOME score, testers of cognitive abilities, urinary arsenic 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5B2F68F" w14:textId="45903D9A"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343EB88D"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9DE6D5" w14:textId="35D7E07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Torres-Agustin, et al. (2013)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w7Ryprva","properties":{"formattedCitation":"[58]","plainCitation":"[58]","noteIndex":0},"citationItems":[{"id":134,"uris":["http://zotero.org/users/5876542/items/GTX3TKQX"],"uri":["http://zotero.org/users/5876542/items/GTX3TKQX"],"itemData":{"id":134,"type":"article-journal","abstract":"Manganese (Mn) is an essential metal, but in excess it becomes neurotoxic. Children's developing nervous system may be especially vulnerable to the neurotoxic effects of overexposure to this metal. The aim of this study was to assess the effect of Mn exposure on verbal memory and learning in 7- to 11-year-old children. We tested 79 children living in the Molango Mn-mining district and 95 children from a non-exposed community in the same State of Mexico. The Children's Auditory Verbal Learning Test (CAVLT) was administered. Blood and hair samples were obtained to determine Mn concentrations using atomic absorption spectrophotometry. CAVLT performance was compared between the two groups and multilevel regression models were constructed to estimate the association between biomarkers of Mn exposure and the CAVLT scores. The exposed group presented higher hair and blood Mn (p&lt;0.001) than the non-exposed group (median 12.6 vs. 0.6μg/g, 9.5vs. 8.0μg/L respectively), as well as lower scores (p&lt;0.001) for all the CAVLT subscales. Hair Mn was inversely associated with most CAVLT subscales, mainly those evaluating long-term memory and learning (β=-0.47, 95% CI -0.84, -0.09). Blood Mn levels showed a negative but non-significant association with the CAVLT scores. These results suggest that Mn exposure has a negative effect on children's memory and learning abilities.","container-title":"Environmental Research","DOI":"10.1016/j.envres.2012.10.007","ISSN":"1096-0953","journalAbbreviation":"Environ. Res.","language":"eng","note":"PMID: 23141434","page":"39-44","source":"PubMed","title":"Effect of environmental manganese exposure on verbal learning and memory in Mexican children","volume":"121","author":[{"family":"Torres-Agustín","given":"R."},{"family":"Rodríguez-Agudelo","given":"Y."},{"family":"Schilmann","given":"A."},{"family":"Solís-Vivanco","given":"R."},{"family":"Montes","given":"S."},{"family":"Riojas-Rodríguez","given":"H."},{"family":"Cortez-Lugo","given":"M."},{"family":"Ríos","given":"C."}],"issued":{"date-parts":[["2013",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AD688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8EB84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40B4C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74, total population living in Hildago State</w:t>
            </w:r>
            <w:r w:rsidRPr="00DD2C94">
              <w:rPr>
                <w:rFonts w:ascii="Arial" w:eastAsia="Times New Roman" w:hAnsi="Arial" w:cs="Arial"/>
                <w:sz w:val="14"/>
                <w:szCs w:val="14"/>
              </w:rPr>
              <w:br/>
              <w:t>n = 79, living in Molango, a mining area</w:t>
            </w:r>
            <w:r w:rsidRPr="00DD2C94">
              <w:rPr>
                <w:rFonts w:ascii="Arial" w:eastAsia="Times New Roman" w:hAnsi="Arial" w:cs="Arial"/>
                <w:sz w:val="14"/>
                <w:szCs w:val="14"/>
              </w:rPr>
              <w:br/>
              <w:t>n = 95, living in Agua Blanca, a nonmining 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64954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BFB437" w14:textId="77777777" w:rsidR="002C580A" w:rsidRPr="00DD2C94" w:rsidRDefault="002C580A" w:rsidP="002C580A">
            <w:pPr>
              <w:rPr>
                <w:rFonts w:ascii="Arial" w:eastAsia="Times New Roman" w:hAnsi="Arial" w:cs="Arial"/>
                <w:sz w:val="14"/>
                <w:szCs w:val="14"/>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7AD49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Hair, blood</w:t>
            </w: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3A1F2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ren’s Auditory Verbal Learning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A493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range)</w:t>
            </w:r>
            <w:r w:rsidRPr="00DD2C94">
              <w:rPr>
                <w:rFonts w:ascii="Arial" w:eastAsia="Times New Roman" w:hAnsi="Arial" w:cs="Arial"/>
                <w:sz w:val="14"/>
                <w:szCs w:val="14"/>
              </w:rPr>
              <w:br/>
              <w:t>Mining district</w:t>
            </w:r>
            <w:r w:rsidRPr="00DD2C94">
              <w:rPr>
                <w:rFonts w:ascii="Arial" w:eastAsia="Times New Roman" w:hAnsi="Arial" w:cs="Arial"/>
                <w:sz w:val="14"/>
                <w:szCs w:val="14"/>
              </w:rPr>
              <w:br/>
              <w:t>Hair manganese: 12.6 (4.2-48) µg/g</w:t>
            </w:r>
            <w:r w:rsidRPr="00DD2C94">
              <w:rPr>
                <w:rFonts w:ascii="Arial" w:eastAsia="Times New Roman" w:hAnsi="Arial" w:cs="Arial"/>
                <w:sz w:val="14"/>
                <w:szCs w:val="14"/>
              </w:rPr>
              <w:br/>
              <w:t>Blood manganese: 9.5 (5.5-18.0) µg/L</w:t>
            </w:r>
            <w:r w:rsidRPr="00DD2C94">
              <w:rPr>
                <w:rFonts w:ascii="Arial" w:eastAsia="Times New Roman" w:hAnsi="Arial" w:cs="Arial"/>
                <w:sz w:val="14"/>
                <w:szCs w:val="14"/>
              </w:rPr>
              <w:br/>
              <w:t>Blood lead: 3.3 (0.5- 13.5)</w:t>
            </w:r>
            <w:r w:rsidRPr="00DD2C94">
              <w:rPr>
                <w:rFonts w:ascii="Arial" w:eastAsia="Times New Roman" w:hAnsi="Arial" w:cs="Arial"/>
                <w:sz w:val="14"/>
                <w:szCs w:val="14"/>
              </w:rPr>
              <w:br/>
            </w:r>
            <w:r w:rsidRPr="00DD2C94">
              <w:rPr>
                <w:rFonts w:ascii="Arial" w:eastAsia="Times New Roman" w:hAnsi="Arial" w:cs="Arial"/>
                <w:sz w:val="14"/>
                <w:szCs w:val="14"/>
              </w:rPr>
              <w:br/>
              <w:t xml:space="preserve">Nonmining district: </w:t>
            </w:r>
            <w:r w:rsidRPr="00DD2C94">
              <w:rPr>
                <w:rFonts w:ascii="Arial" w:eastAsia="Times New Roman" w:hAnsi="Arial" w:cs="Arial"/>
                <w:sz w:val="14"/>
                <w:szCs w:val="14"/>
              </w:rPr>
              <w:br/>
              <w:t>Hair manganese: 0.6 (0.06-3.6) µg/g</w:t>
            </w:r>
            <w:r w:rsidRPr="00DD2C94">
              <w:rPr>
                <w:rFonts w:ascii="Arial" w:eastAsia="Times New Roman" w:hAnsi="Arial" w:cs="Arial"/>
                <w:sz w:val="14"/>
                <w:szCs w:val="14"/>
              </w:rPr>
              <w:br/>
              <w:t>Blood manganese: 8.0 (5.0-14.0) ug.L</w:t>
            </w:r>
            <w:r w:rsidRPr="00DD2C94">
              <w:rPr>
                <w:rFonts w:ascii="Arial" w:eastAsia="Times New Roman" w:hAnsi="Arial" w:cs="Arial"/>
                <w:sz w:val="14"/>
                <w:szCs w:val="14"/>
              </w:rPr>
              <w:br/>
              <w:t>Blood lead: 8.0 (1.8-22.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680E0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 manganese negatively associated with level of learning (β = -0.47; 95% CI: -0.84, -0.09; p = 0.016) and immediate recall (β = -0.41; 95% CI: -0.78, -0.03; p = 0.033) but not with the immediate memory span, delayed recall, or recognition accuracy, subtests of the Children’s Auditory Learning Test</w:t>
            </w:r>
            <w:r w:rsidRPr="00DD2C94">
              <w:rPr>
                <w:rFonts w:ascii="Arial" w:eastAsia="Times New Roman" w:hAnsi="Arial" w:cs="Arial"/>
                <w:sz w:val="14"/>
                <w:szCs w:val="14"/>
              </w:rPr>
              <w:br/>
            </w:r>
            <w:r w:rsidRPr="00DD2C94">
              <w:rPr>
                <w:rFonts w:ascii="Arial" w:eastAsia="Times New Roman" w:hAnsi="Arial" w:cs="Arial"/>
                <w:sz w:val="14"/>
                <w:szCs w:val="14"/>
              </w:rPr>
              <w:br/>
              <w:t>Blood manganese is not significantly associated with any of the sub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9FA05A2" w14:textId="4C4CCA4C"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age, blood lead, hemoglobin, matern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CEF528C" w14:textId="785E6FF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486DF7E6"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53AD528" w14:textId="6A9625B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Yu,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hMu4M1O7","properties":{"formattedCitation":"[59]","plainCitation":"[59]","noteIndex":0},"citationItems":[{"id":145,"uris":["http://zotero.org/users/5876542/items/8S6E8BPJ"],"uri":["http://zotero.org/users/5876542/items/8S6E8BPJ"],"itemData":{"id":145,"type":"article-journal","abstract":"BACKGROUND: Effects of prenatal Manganese (Mn) exposure at an environmental relevant level on neonatal neurodevelopment remains unclear.\nOBJECTIVES: In the multi-center study, we assessed the impact of low level prenatal Mn exposure on neonatal behavioral neurological assessments (NBNA), and explore a threshold umbilical cord blood Mn on neonatal neurological development.\nMETHODS: We investigated 933 mother-newborn pairs in Shanghai, China, from 2008 through 2009. Umbilical cord serum concentrations of Mn were measured and NBNA tests were conducted. The NBNA contains five clusters: behavior, active tone, passive tone, primary reflexes and general assessment with a maximal total score of 40. The score&lt;37 is defined as low.\nRESULTS: The median serum Mn concentration was 4.0 μg/L. Of the 933 infants, 44 (4.7%) had low NBNA. After adjusting for potential confounders, a high level of Mn (≥ 75th percentile ) was associated with a lower NBNA score (adjusted ß=-1.1, 95% CI: -1.4-0.7, p&lt;0.01) and a higher risk of low NBNA (adjusted OR=9.4, 95% CI: 3.4-25.7, p&lt;0.01). A nonlinear relationship was observed between cord serum Mn and NBNA after adjusting for potential confounders. NBNA score decreased with increasing Mn levels after 5.0 μg/L(LgMn ≥ 0.7). The cord serum Mn ≥ 5.0 μg/L had adverse effects on behavior, active tone and general reactions of clusters (p&lt;0.001).\nCONCLUSIONS: High prenatal Mn exposure even at an environmental relevant level, is associated with poor fetal neurobehavioral development in a nonlinear pattern. A threshold cord serum Mn of 5.0 μg/L existed for lower neonatal behavioral neurological assessments.","container-title":"Environmental Research","DOI":"10.1016/j.envres.2014.04.012","ISSN":"1096-0953","journalAbbreviation":"Environ. Res.","language":"eng","note":"PMID: 24971720","page":"232-238","source":"PubMed","title":"Prenatal exposure to manganese at environment relevant level and neonatal neurobehavioral development","volume":"133","author":[{"family":"Yu","given":"Xiao-Dan"},{"family":"Zhang","given":"Jun"},{"family":"Yan","given":"Chong-Huai"},{"family":"Shen","given":"Xiao-Ming"}],"issued":{"date-parts":[["2014",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5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105ADE"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7AA96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C0A09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93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DD9D1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3 day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E06C3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9C579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Umbilical cord seru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D823D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onatal behavioral neurological assessments (NBNA</w:t>
            </w:r>
            <w:r w:rsidRPr="00DD2C94">
              <w:rPr>
                <w:rStyle w:val="FootnoteReference"/>
                <w:rFonts w:ascii="Arial" w:hAnsi="Arial" w:cs="Arial"/>
                <w:sz w:val="14"/>
                <w:szCs w:val="14"/>
              </w:rPr>
              <w:footnoteReference w:id="34"/>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340C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4.0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39C89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igher level of manganese (≥ 9.1 µg/L) associated with lower NBNA scores (β = -1.2, 95% CI: -1.4, -1.0; p &lt; 0.001) and a higher risk of low NBNA score (OR = 13.0, 95% CI = 6.3, 26.6, p &lt; 0.01)</w:t>
            </w:r>
            <w:r w:rsidRPr="00DD2C94">
              <w:rPr>
                <w:rFonts w:ascii="Arial" w:eastAsia="Times New Roman" w:hAnsi="Arial" w:cs="Arial"/>
                <w:sz w:val="14"/>
                <w:szCs w:val="14"/>
              </w:rPr>
              <w:br/>
              <w:t>Cord serum manganese ≥ 50 µg/L: adverse effects on behavior, active tone, general reactions of clusters ( p &lt;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AF745F0" w14:textId="7E783BB1" w:rsidR="002C580A" w:rsidRPr="00DD2C94" w:rsidRDefault="002C580A" w:rsidP="002C580A">
            <w:pPr>
              <w:rPr>
                <w:rFonts w:ascii="Arial" w:eastAsia="Times New Roman" w:hAnsi="Arial" w:cs="Arial"/>
                <w:sz w:val="14"/>
                <w:szCs w:val="14"/>
              </w:rPr>
            </w:pPr>
            <w:r w:rsidRPr="00DD2C94">
              <w:rPr>
                <w:rFonts w:ascii="Arial" w:hAnsi="Arial" w:cs="Arial"/>
                <w:sz w:val="14"/>
                <w:szCs w:val="14"/>
              </w:rPr>
              <w:t>Maternal age, family income, maternal and paternal occupation, die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AD0698D" w14:textId="69158E0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bl>
    <w:p w14:paraId="3DCC1CCE" w14:textId="77777777" w:rsidR="00384F6B" w:rsidRPr="00DD2C94" w:rsidRDefault="00384F6B" w:rsidP="00384F6B">
      <w:pPr>
        <w:rPr>
          <w:rFonts w:ascii="Arial" w:hAnsi="Arial" w:cs="Arial"/>
          <w:sz w:val="14"/>
          <w:szCs w:val="14"/>
        </w:rPr>
      </w:pPr>
    </w:p>
    <w:p w14:paraId="49D759AC" w14:textId="77777777" w:rsidR="00384F6B" w:rsidRPr="00DD2C94" w:rsidRDefault="00384F6B" w:rsidP="00384F6B">
      <w:pPr>
        <w:rPr>
          <w:rFonts w:ascii="Arial" w:hAnsi="Arial" w:cs="Arial"/>
          <w:sz w:val="14"/>
          <w:szCs w:val="14"/>
        </w:rPr>
      </w:pPr>
    </w:p>
    <w:p w14:paraId="45D7D3DE" w14:textId="77777777" w:rsidR="00384F6B" w:rsidRPr="00DD2C94" w:rsidRDefault="00384F6B">
      <w:pPr>
        <w:rPr>
          <w:rFonts w:ascii="Arial" w:hAnsi="Arial" w:cs="Arial"/>
          <w:sz w:val="14"/>
          <w:szCs w:val="14"/>
        </w:rPr>
      </w:pPr>
      <w:r w:rsidRPr="00DD2C94">
        <w:rPr>
          <w:rFonts w:ascii="Arial" w:hAnsi="Arial" w:cs="Arial"/>
          <w:sz w:val="14"/>
          <w:szCs w:val="14"/>
        </w:rPr>
        <w:br w:type="page"/>
      </w:r>
    </w:p>
    <w:p w14:paraId="540C3AA0" w14:textId="3871A200" w:rsidR="00384F6B" w:rsidRPr="00DD2C94" w:rsidRDefault="00384F6B" w:rsidP="00384F6B">
      <w:pPr>
        <w:rPr>
          <w:rFonts w:ascii="Arial" w:hAnsi="Arial" w:cs="Arial"/>
          <w:sz w:val="22"/>
          <w:szCs w:val="22"/>
        </w:rPr>
      </w:pPr>
      <w:r w:rsidRPr="00DD2C94">
        <w:rPr>
          <w:rFonts w:ascii="Arial" w:hAnsi="Arial" w:cs="Arial"/>
          <w:sz w:val="22"/>
          <w:szCs w:val="22"/>
        </w:rPr>
        <w:lastRenderedPageBreak/>
        <w:t xml:space="preserve">Table </w:t>
      </w:r>
      <w:r w:rsidR="00491F7B" w:rsidRPr="00DD2C94">
        <w:rPr>
          <w:rFonts w:ascii="Arial" w:hAnsi="Arial" w:cs="Arial"/>
          <w:sz w:val="22"/>
          <w:szCs w:val="22"/>
        </w:rPr>
        <w:t>E</w:t>
      </w:r>
      <w:r w:rsidRPr="00DD2C94">
        <w:rPr>
          <w:rFonts w:ascii="Arial" w:hAnsi="Arial" w:cs="Arial"/>
          <w:sz w:val="22"/>
          <w:szCs w:val="22"/>
        </w:rPr>
        <w:t>: Summary of the studies involving mercury included in this systematic review</w:t>
      </w:r>
    </w:p>
    <w:tbl>
      <w:tblPr>
        <w:tblW w:w="0" w:type="auto"/>
        <w:tblCellMar>
          <w:left w:w="0" w:type="dxa"/>
          <w:right w:w="0" w:type="dxa"/>
        </w:tblCellMar>
        <w:tblLook w:val="04A0" w:firstRow="1" w:lastRow="0" w:firstColumn="1" w:lastColumn="0" w:noHBand="0" w:noVBand="1"/>
      </w:tblPr>
      <w:tblGrid>
        <w:gridCol w:w="916"/>
        <w:gridCol w:w="666"/>
        <w:gridCol w:w="830"/>
        <w:gridCol w:w="1071"/>
        <w:gridCol w:w="1003"/>
        <w:gridCol w:w="977"/>
        <w:gridCol w:w="839"/>
        <w:gridCol w:w="1237"/>
        <w:gridCol w:w="1160"/>
        <w:gridCol w:w="2001"/>
        <w:gridCol w:w="2449"/>
        <w:gridCol w:w="789"/>
      </w:tblGrid>
      <w:tr w:rsidR="00F6558C" w:rsidRPr="00DD2C94" w14:paraId="172C19F3"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431DFF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uth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6A10C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115FB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9160F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40F49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ge at outcome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F4F68F" w14:textId="05A3CB3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renatal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65BFB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thod of measuring metal exposu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785D31" w14:textId="70A85999"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urological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C03E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4FA73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E7E68B6" w14:textId="1AB3AF11" w:rsidR="002C580A" w:rsidRPr="00DD2C94" w:rsidRDefault="00864C59" w:rsidP="002C580A">
            <w:pPr>
              <w:rPr>
                <w:rFonts w:ascii="Arial" w:eastAsia="Times New Roman" w:hAnsi="Arial" w:cs="Arial"/>
                <w:sz w:val="14"/>
                <w:szCs w:val="14"/>
              </w:rPr>
            </w:pPr>
            <w:r w:rsidRPr="00DD2C94">
              <w:rPr>
                <w:rFonts w:ascii="Arial" w:eastAsia="Times New Roman" w:hAnsi="Arial" w:cs="Arial"/>
                <w:sz w:val="14"/>
                <w:szCs w:val="14"/>
              </w:rPr>
              <w:t>Covari</w:t>
            </w:r>
            <w:r w:rsidR="00C4399A" w:rsidRPr="00DD2C94">
              <w:rPr>
                <w:rFonts w:ascii="Arial" w:eastAsia="Times New Roman" w:hAnsi="Arial" w:cs="Arial"/>
                <w:sz w:val="14"/>
                <w:szCs w:val="14"/>
              </w:rPr>
              <w:t>ables</w:t>
            </w:r>
            <w:r w:rsidRPr="00DD2C94">
              <w:rPr>
                <w:rFonts w:ascii="Arial" w:eastAsia="Times New Roman" w:hAnsi="Arial" w:cs="Arial"/>
                <w:sz w:val="14"/>
                <w:szCs w:val="14"/>
              </w:rPr>
              <w:t xml:space="preserve"> adjusted for within the analy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ACEB614" w14:textId="252DF0DF"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Quality assessment</w:t>
            </w:r>
          </w:p>
        </w:tc>
      </w:tr>
      <w:tr w:rsidR="00F6558C" w:rsidRPr="00DD2C94" w14:paraId="3E23709B"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EC3C59" w14:textId="2BDF510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hevrier,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Wmiq44YF","properties":{"formattedCitation":"[60]","plainCitation":"[60]","noteIndex":0},"citationItems":[{"id":260,"uris":["http://zotero.org/users/5876542/items/SDE6MAP5"],"uri":["http://zotero.org/users/5876542/items/SDE6MAP5"],"itemData":{"id":260,"type":"article-journal","abstract":"In order to better define the effects of methylmercury (MeHg) exposure on neurodevelopment, qualitative error types observed in the responses of exposed children to the Stanford-Binet Copying Test were categorized and quantified using raw data from two studies of 395 Amazonian children aged 7-12 years (from Brazil and French Guiana). These outcomes were related to hair-mercury concentration as the biomarker of MeHg exposure (range=0.5-63.8 microg/g). The combined analysis of data from two separate countries had two major goals: (1) to gain clues concerning the underlying neuropathological mechanisms of observed effects based on convergent evidence of MeHg-related qualitative outcomes in the two studies and (2) to explore possible cultural determinants of test response based on divergent outcomes in the two countries. Multiple linear and logistic regression analyses were performed with adjustment for confounders. In the combined data set, mercury exposure was negatively associated with scores on the drawing task: a score reduction of 1.2 (s.e., 0.3) points was observed in the children with a hair-mercury concentration above 10 microg/g compared to those with a hair level below 1 microg/g; this effect appeared to be stronger in the younger children. Risk of committing one or more errors of rotation, simplification or perseveration in the drawings increased with hair-mercury concentration in both cultural settings, providing convergent evidence of specific types of MeHg-related neurocognitive outcomes. However, relationships between mercury exposure and scores on the Block organization component of the test varied according to the study site, indicating that other factors must be considered in evaluating responses to the demands of this cognitive task.","container-title":"Neurotoxicology","DOI":"10.1016/j.neuro.2008.09.012","ISSN":"0161-813X","issue":"1","journalAbbreviation":"Neurotoxicology","language":"eng","note":"PMID: 18992767","page":"37-46","source":"PubMed","title":"Qualitative assessment of visuospatial errors in mercury-exposed Amazonian children","volume":"30","author":[{"family":"Chevrier","given":"Cécile"},{"family":"Sullivan","given":"Kimberly"},{"family":"White","given":"Roberta F."},{"family":"Comtois","given":"Callie"},{"family":"Cordier","given":"Sylvaine"},{"family":"Grandjean","given":"Philippe"}],"issued":{"date-parts":[["2009",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D3D7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F4D56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AC1B5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53, total sample</w:t>
            </w:r>
            <w:r w:rsidRPr="00DD2C94">
              <w:rPr>
                <w:rFonts w:ascii="Arial" w:eastAsia="Times New Roman" w:hAnsi="Arial" w:cs="Arial"/>
                <w:sz w:val="14"/>
                <w:szCs w:val="14"/>
              </w:rPr>
              <w:br/>
              <w:t>n = 65 in Sai Cinza, on the Tapajos River Tributary</w:t>
            </w:r>
            <w:r w:rsidRPr="00DD2C94">
              <w:rPr>
                <w:rFonts w:ascii="Arial" w:eastAsia="Times New Roman" w:hAnsi="Arial" w:cs="Arial"/>
                <w:sz w:val="14"/>
                <w:szCs w:val="14"/>
              </w:rPr>
              <w:br/>
              <w:t>n = 94 in Brasilia Legal, on the Tapajos river tributary</w:t>
            </w:r>
            <w:r w:rsidRPr="00DD2C94">
              <w:rPr>
                <w:rFonts w:ascii="Arial" w:eastAsia="Times New Roman" w:hAnsi="Arial" w:cs="Arial"/>
                <w:sz w:val="14"/>
                <w:szCs w:val="14"/>
              </w:rPr>
              <w:br/>
              <w:t>n = 94 Santana do Ituqui, on the main amazon riv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A1147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9C21B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561C2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Hair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8241B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Stanford-Binet Copying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F922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range)</w:t>
            </w:r>
            <w:r w:rsidRPr="00DD2C94">
              <w:rPr>
                <w:rFonts w:ascii="Arial" w:eastAsia="Times New Roman" w:hAnsi="Arial" w:cs="Arial"/>
                <w:sz w:val="14"/>
                <w:szCs w:val="14"/>
              </w:rPr>
              <w:br/>
              <w:t>Sai Cinza, closest village to the gold-mining areas: 19.4 µg/g (9.6-63.8)</w:t>
            </w:r>
            <w:r w:rsidRPr="00DD2C94">
              <w:rPr>
                <w:rFonts w:ascii="Arial" w:eastAsia="Times New Roman" w:hAnsi="Arial" w:cs="Arial"/>
                <w:sz w:val="14"/>
                <w:szCs w:val="14"/>
              </w:rPr>
              <w:br/>
              <w:t>Santana do Ituqui: far from pollution sources: 5.5 µg/g (0.5-12.4)</w:t>
            </w:r>
            <w:r w:rsidRPr="00DD2C94">
              <w:rPr>
                <w:rFonts w:ascii="Arial" w:eastAsia="Times New Roman" w:hAnsi="Arial" w:cs="Arial"/>
                <w:sz w:val="14"/>
                <w:szCs w:val="14"/>
              </w:rPr>
              <w:br/>
              <w:t>Total sample: 9.8 (0.5-63.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377E8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 hair mercury, log 10 scale: negatively associated with relaxed copying score (β = -0.96; p = 0.009) and block score (β = -2.27; p &lt; 0.001)</w:t>
            </w:r>
            <w:r w:rsidRPr="00DD2C94">
              <w:rPr>
                <w:rFonts w:ascii="Arial" w:eastAsia="Times New Roman" w:hAnsi="Arial" w:cs="Arial"/>
                <w:sz w:val="14"/>
                <w:szCs w:val="14"/>
              </w:rPr>
              <w:br/>
            </w:r>
            <w:r w:rsidRPr="00DD2C94">
              <w:rPr>
                <w:rFonts w:ascii="Arial" w:eastAsia="Times New Roman" w:hAnsi="Arial" w:cs="Arial"/>
                <w:sz w:val="14"/>
                <w:szCs w:val="14"/>
              </w:rPr>
              <w:br/>
              <w:t xml:space="preserve">Mother hair mercury, log 10 scale: negatively associated with relaxed copying score (β = -0.80; p = 0.05) and block score (β = -2.24, p &lt; 0.001)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D0D37E6" w14:textId="18336E7E"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village, marital status, maternal Raven score, maternal alcohol consumption during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AFD9AAC" w14:textId="3B53130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67473737"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A3C605" w14:textId="162FCFD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ounter, et al. (200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TS9TiTg2","properties":{"formattedCitation":"[61]","plainCitation":"[61]","noteIndex":0},"citationItems":[{"id":255,"uris":["http://zotero.org/users/5876542/items/5RJD9REP"],"uri":["http://zotero.org/users/5876542/items/5RJD9REP"],"itemData":{"id":255,"type":"article-journal","abstract":"Performance on Raven's Coloured Progressive Matrices (RCPM) test of visual-spatial reasoning was used to evaluate the effects of mercury (Hg) exposure on 73 Andean children aged 5 to 11 years (mean: 8.4) living in the Nambija and Portovelo gold mining areas of Ecuador, where Hg is widely used in amalgamation. Mean levels of Hg found in blood (Hg(B)), urine (Hg(U)), and hair (Hg(H)) samples were 5.1 microg/L (SD: 2.4; range: 1-10 microg/L), 13.3 microg/L (SD: 25.9; range: 1-166 microg/L), and 8.5 microg/g (SD: 22.8; range: 1-135 microg/g), respectively. Of the children in the Nambija area 67-84.9% had abnormal RCPM standard scores (i.e., &lt; or = 25%tile), depending on the test norm used in the data analysis. Higher standard scores for Peruvian (t = 4.77; p = &lt; 0.0001) and Puerto Rican (t = 4.51; p = &lt; 0.0001) norms than for U.S. norms suggested a linguistic influence. No difference was found between Peruvian and Puerto Rican norms (t = 0.832; p = &lt; 0.408), which showed a significant positive correlation (r = 0.915, p = &lt; 0.0001). Children with abnormal Hg(B) and Hg(H) levels had significantly lower scores on the RCPM subtest B than did children with nontoxic Hg levels (t = -2.16; p = &lt; 0.034). These results suggest that a substantial number of Hg-exposed children in the Nambija study area have neurocognitive deficits in visual-spatial reasoning.","container-title":"International Journal of Occupational and Environmental Health","DOI":"10.1179/oeh.2006.12.3.209","ISSN":"1077-3525","issue":"3","journalAbbreviation":"Int J Occup Environ Health","language":"eng","note":"PMID: 16967826","page":"209-214","source":"PubMed","title":"Neurocognitive screening of mercury-exposed children of Andean gold miners","volume":"12","author":[{"family":"Counter","given":"S. Allen"},{"family":"Buchanan","given":"Leo H."},{"family":"Ortega","given":"Fernando"}],"issued":{"date-parts":[["2006",9]]}}}],"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F0943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73F40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Ecuad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66754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73, total population</w:t>
            </w:r>
            <w:r w:rsidRPr="00DD2C94">
              <w:rPr>
                <w:rFonts w:ascii="Arial" w:eastAsia="Times New Roman" w:hAnsi="Arial" w:cs="Arial"/>
                <w:sz w:val="14"/>
                <w:szCs w:val="14"/>
              </w:rPr>
              <w:br/>
              <w:t>n = 53 living in the gold mining settement of Nambija</w:t>
            </w:r>
            <w:r w:rsidRPr="00DD2C94">
              <w:rPr>
                <w:rFonts w:ascii="Arial" w:eastAsia="Times New Roman" w:hAnsi="Arial" w:cs="Arial"/>
                <w:sz w:val="14"/>
                <w:szCs w:val="14"/>
              </w:rPr>
              <w:br/>
              <w:t>n = 20, living in the gold minng town of Portovel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AE2DD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5-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214D0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o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D5249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 urine, and 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E9415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Raven’s Colored Progressive Matric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7D99C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tandard deviation (SD</w:t>
            </w:r>
            <w:r w:rsidRPr="00DD2C94">
              <w:rPr>
                <w:rStyle w:val="FootnoteReference"/>
                <w:rFonts w:ascii="Arial" w:hAnsi="Arial" w:cs="Arial"/>
                <w:sz w:val="14"/>
                <w:szCs w:val="14"/>
              </w:rPr>
              <w:footnoteReference w:id="35"/>
            </w:r>
            <w:r w:rsidRPr="00DD2C94">
              <w:rPr>
                <w:rFonts w:ascii="Arial" w:eastAsia="Times New Roman" w:hAnsi="Arial" w:cs="Arial"/>
                <w:sz w:val="14"/>
                <w:szCs w:val="14"/>
              </w:rPr>
              <w:t xml:space="preserve">)): </w:t>
            </w:r>
            <w:r w:rsidRPr="00DD2C94">
              <w:rPr>
                <w:rFonts w:ascii="Arial" w:eastAsia="Times New Roman" w:hAnsi="Arial" w:cs="Arial"/>
                <w:sz w:val="14"/>
                <w:szCs w:val="14"/>
              </w:rPr>
              <w:br/>
              <w:t>Blood: 5.1 (2.4) µg/L</w:t>
            </w:r>
            <w:r w:rsidRPr="00DD2C94">
              <w:rPr>
                <w:rFonts w:ascii="Arial" w:eastAsia="Times New Roman" w:hAnsi="Arial" w:cs="Arial"/>
                <w:sz w:val="14"/>
                <w:szCs w:val="14"/>
              </w:rPr>
              <w:br/>
              <w:t>Urine: 13.3 (25.9) µg/L</w:t>
            </w:r>
            <w:r w:rsidRPr="00DD2C94">
              <w:rPr>
                <w:rFonts w:ascii="Arial" w:eastAsia="Times New Roman" w:hAnsi="Arial" w:cs="Arial"/>
                <w:sz w:val="14"/>
                <w:szCs w:val="14"/>
              </w:rPr>
              <w:br/>
              <w:t>Hair: 8.5 (22.8)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82217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ren with hair mercury &gt; 2 µg/g and blood mercury &gt; 5 µg/L had significantly lower scores on the Raven’s Colored Progressive Matrices test than did children with nontoxic mercury exposure levels (t = -2.16, p &lt; 0.034)</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A565666" w14:textId="60769476"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84AC3D2" w14:textId="3BFAA9F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4311C76D"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1E1BF6" w14:textId="2451B71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Dorea,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md9Fe92z","properties":{"formattedCitation":"[62]","plainCitation":"[62]","noteIndex":0},"citationItems":[{"id":127,"uris":["http://zotero.org/users/5876542/items/7AL2LJ5U"],"uri":["http://zotero.org/users/5876542/items/7AL2LJ5U"],"itemData":{"id":127,"type":"webpage","abstract":"Neurodevelopment as Gesell development scores (GDSs) in relation to mercury exposure in infants (&lt;6 months of age) of one urban center and two rural villages, respectively, of fisherman and cassiterite miners. Mean total hair-Hg (HHg) concentrations of infants from Itapuã ( 3 . 9 5 ± 1 . 8  ppm) were statistically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0 0 0 1 ) different from those of infants from Porto Velho ( 3 . 8 4 ± 5 . 5  ppm) and Bom Futuro ( 1 . 8 5 ± 0 . 9  ppm). Differences in vaccine coverage among these populations resulted in significantly higher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0 0 0 1 ) mean ethylmercury (EtHg) exposure in urban infants (150 μg) than in infants from either village (41.67 μg, Itapuã; 42.39 μg, Bom Futuro). There was an inverse significant (Spearman </w:instrText>
            </w:r>
            <w:r w:rsidR="00515486" w:rsidRPr="00DD2C94">
              <w:rPr>
                <w:rFonts w:ascii="Cambria Math" w:eastAsia="Times New Roman" w:hAnsi="Cambria Math" w:cs="Cambria Math"/>
                <w:sz w:val="14"/>
                <w:szCs w:val="14"/>
              </w:rPr>
              <w:instrText>𝑟</w:instrText>
            </w:r>
            <w:r w:rsidR="00515486" w:rsidRPr="00DD2C94">
              <w:rPr>
                <w:rFonts w:ascii="Arial" w:eastAsia="Times New Roman" w:hAnsi="Arial" w:cs="Arial"/>
                <w:sz w:val="14"/>
                <w:szCs w:val="14"/>
              </w:rPr>
              <w:instrText xml:space="preserve"> = − 0 . 2 3 0 0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0 3 7 6 ) correlation between HHg and GDS for infants from Porto Velho, but not for the rural infants from Bom Futuro (Spearman </w:instrText>
            </w:r>
            <w:r w:rsidR="00515486" w:rsidRPr="00DD2C94">
              <w:rPr>
                <w:rFonts w:ascii="Cambria Math" w:eastAsia="Times New Roman" w:hAnsi="Cambria Math" w:cs="Cambria Math"/>
                <w:sz w:val="14"/>
                <w:szCs w:val="14"/>
              </w:rPr>
              <w:instrText>𝑟</w:instrText>
            </w:r>
            <w:r w:rsidR="00515486" w:rsidRPr="00DD2C94">
              <w:rPr>
                <w:rFonts w:ascii="Arial" w:eastAsia="Times New Roman" w:hAnsi="Arial" w:cs="Arial"/>
                <w:sz w:val="14"/>
                <w:szCs w:val="14"/>
              </w:rPr>
              <w:instrText xml:space="preserve"> = 0 . 1 3 3 6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0 8 6 2 ) and Itapuã (Spearman </w:instrText>
            </w:r>
            <w:r w:rsidR="00515486" w:rsidRPr="00DD2C94">
              <w:rPr>
                <w:rFonts w:ascii="Cambria Math" w:eastAsia="Times New Roman" w:hAnsi="Cambria Math" w:cs="Cambria Math"/>
                <w:sz w:val="14"/>
                <w:szCs w:val="14"/>
              </w:rPr>
              <w:instrText>𝑟</w:instrText>
            </w:r>
            <w:r w:rsidR="00515486" w:rsidRPr="00DD2C94">
              <w:rPr>
                <w:rFonts w:ascii="Arial" w:eastAsia="Times New Roman" w:hAnsi="Arial" w:cs="Arial"/>
                <w:sz w:val="14"/>
                <w:szCs w:val="14"/>
              </w:rPr>
              <w:instrText xml:space="preserve"> = 0 . 1 6 6 6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5 1 8 2 ). Logistic regression applied to variables above or below the median GDS showed that EtHg exposure (estimated p r o b a b i l i t y = − 0 . 0 1 5 7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0 0 7 0 ) and breastfeeding score (estimated p r o b a b i l i t y = − 0 . 0 0 6 6 ; </w:instrText>
            </w:r>
            <w:r w:rsidR="00515486" w:rsidRPr="00DD2C94">
              <w:rPr>
                <w:rFonts w:ascii="Cambria Math" w:eastAsia="Times New Roman" w:hAnsi="Cambria Math" w:cs="Cambria Math"/>
                <w:sz w:val="14"/>
                <w:szCs w:val="14"/>
              </w:rPr>
              <w:instrText>𝑃</w:instrText>
            </w:r>
            <w:r w:rsidR="00515486" w:rsidRPr="00DD2C94">
              <w:rPr>
                <w:rFonts w:ascii="Arial" w:eastAsia="Times New Roman" w:hAnsi="Arial" w:cs="Arial"/>
                <w:sz w:val="14"/>
                <w:szCs w:val="14"/>
              </w:rPr>
              <w:instrText xml:space="preserve"> = 0 . 0 5 3 6 ) score were significantly associated with GDS. Conclusion. In nurslings whose mothers are exposed to different levels of fish-MeHg (HHg), a higher score of neurological development at six months was negatively associated with exposure to additional TCV-EtHg. Results should be interpreted with caution because of unaccounted variables.","container-title":"Journal of Biomedicine and Biotechnology","genre":"Research Article","language":"en","note":"DOI: https://doi.org/10.1155/2012/132876\nISSN: 2314-6133\nsource: www.hindawi.com\npage: e132876\npublisher: Hindawi\nvolume: 2012\nDOI: https://doi.org/10.1155/2012/132876","title":"Neurodevelopment of Amazonian Infants: Antenatal and Postnatal Exposure to Methyl- and Ethylmercury","title-short":"Neurodevelopment of Amazonian Infants","URL":"https://www.hindawi.com/journals/bmri/2012/132876/","author":[{"family":"Dórea","given":"José G."},{"family":"Marques","given":"Rejane C."},{"family":"Isejima","given":"Cintya"}],"accessed":{"date-parts":[["2020",6,29]]},"issued":{"date-parts":[["2012",4,2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23842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92D46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EBE27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81, total population</w:t>
            </w:r>
            <w:r w:rsidRPr="00DD2C94">
              <w:rPr>
                <w:rFonts w:ascii="Arial" w:eastAsia="Times New Roman" w:hAnsi="Arial" w:cs="Arial"/>
                <w:sz w:val="14"/>
                <w:szCs w:val="14"/>
              </w:rPr>
              <w:br/>
              <w:t>n = 33, living in Itapua, former subsistence fisherman families</w:t>
            </w:r>
            <w:r w:rsidRPr="00DD2C94">
              <w:rPr>
                <w:rFonts w:ascii="Arial" w:eastAsia="Times New Roman" w:hAnsi="Arial" w:cs="Arial"/>
                <w:sz w:val="14"/>
                <w:szCs w:val="14"/>
              </w:rPr>
              <w:br/>
              <w:t>n = 166, living in Bom Futuro, families of Casserite Settlers</w:t>
            </w:r>
            <w:r w:rsidRPr="00DD2C94">
              <w:rPr>
                <w:rFonts w:ascii="Arial" w:eastAsia="Times New Roman" w:hAnsi="Arial" w:cs="Arial"/>
                <w:sz w:val="14"/>
                <w:szCs w:val="14"/>
              </w:rPr>
              <w:br/>
              <w:t>n = 82, living in Porto Velho, a gold mining tow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5ACD2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1-6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7D7C0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AEEF5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202DB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esell Developmental Schedules (GDS</w:t>
            </w:r>
            <w:r w:rsidRPr="00DD2C94">
              <w:rPr>
                <w:rStyle w:val="FootnoteReference"/>
                <w:rFonts w:ascii="Arial" w:hAnsi="Arial" w:cs="Arial"/>
                <w:sz w:val="14"/>
                <w:szCs w:val="14"/>
              </w:rPr>
              <w:footnoteReference w:id="36"/>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6111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Itapua:</w:t>
            </w:r>
            <w:r w:rsidRPr="00DD2C94">
              <w:rPr>
                <w:rFonts w:ascii="Arial" w:eastAsia="Times New Roman" w:hAnsi="Arial" w:cs="Arial"/>
                <w:sz w:val="14"/>
                <w:szCs w:val="14"/>
              </w:rPr>
              <w:br/>
              <w:t>Hair: 4.96 (1.8) µg/g</w:t>
            </w:r>
            <w:r w:rsidRPr="00DD2C94">
              <w:rPr>
                <w:rFonts w:ascii="Arial" w:eastAsia="Times New Roman" w:hAnsi="Arial" w:cs="Arial"/>
                <w:sz w:val="14"/>
                <w:szCs w:val="14"/>
              </w:rPr>
              <w:br/>
            </w:r>
            <w:r w:rsidRPr="00DD2C94">
              <w:rPr>
                <w:rFonts w:ascii="Arial" w:eastAsia="Times New Roman" w:hAnsi="Arial" w:cs="Arial"/>
                <w:sz w:val="14"/>
                <w:szCs w:val="14"/>
              </w:rPr>
              <w:br/>
              <w:t>Bom Futuro</w:t>
            </w:r>
            <w:r w:rsidRPr="00DD2C94">
              <w:rPr>
                <w:rFonts w:ascii="Arial" w:eastAsia="Times New Roman" w:hAnsi="Arial" w:cs="Arial"/>
                <w:sz w:val="14"/>
                <w:szCs w:val="14"/>
              </w:rPr>
              <w:br/>
              <w:t>Hair 1.85 (0.9) µg/g</w:t>
            </w:r>
            <w:r w:rsidRPr="00DD2C94">
              <w:rPr>
                <w:rFonts w:ascii="Arial" w:eastAsia="Times New Roman" w:hAnsi="Arial" w:cs="Arial"/>
                <w:sz w:val="14"/>
                <w:szCs w:val="14"/>
              </w:rPr>
              <w:br/>
            </w:r>
            <w:r w:rsidRPr="00DD2C94">
              <w:rPr>
                <w:rFonts w:ascii="Arial" w:eastAsia="Times New Roman" w:hAnsi="Arial" w:cs="Arial"/>
                <w:sz w:val="14"/>
                <w:szCs w:val="14"/>
              </w:rPr>
              <w:br/>
              <w:t>Porto Velho</w:t>
            </w:r>
            <w:r w:rsidRPr="00DD2C94">
              <w:rPr>
                <w:rFonts w:ascii="Arial" w:eastAsia="Times New Roman" w:hAnsi="Arial" w:cs="Arial"/>
                <w:sz w:val="14"/>
                <w:szCs w:val="14"/>
              </w:rPr>
              <w:br/>
              <w:t>Hair: 3.84 (5.5)</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4B13E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Inverse correlation between mercury and GDS scores only in Porto Velho (Spearman r = -0.2300, p = 0.0376); but not in Bom Futuro (Spearman r = 0.1336; p = 0.0862) or Itapua (spearman r = 0.1666; p= 0.0862)</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745F85BA" w14:textId="17F36463" w:rsidR="002C580A" w:rsidRPr="00DD2C94" w:rsidRDefault="002C580A" w:rsidP="002C580A">
            <w:pPr>
              <w:rPr>
                <w:rFonts w:ascii="Arial" w:eastAsia="Times New Roman" w:hAnsi="Arial" w:cs="Arial"/>
                <w:sz w:val="14"/>
                <w:szCs w:val="14"/>
              </w:rPr>
            </w:pPr>
            <w:r w:rsidRPr="00DD2C94">
              <w:rPr>
                <w:rFonts w:ascii="Arial" w:hAnsi="Arial" w:cs="Arial"/>
                <w:sz w:val="14"/>
                <w:szCs w:val="14"/>
              </w:rPr>
              <w:t>Frequency of family fish consumption, breastfeeding, presence of thiomersal-containing vaccin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24819C8" w14:textId="3F3BCE20"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6B9207F6"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1C7C2A" w14:textId="0D67E93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Dorea,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ywOvyLtG","properties":{"formattedCitation":"[63]","plainCitation":"[63]","noteIndex":0},"citationItems":[{"id":125,"uris":["http://zotero.org/users/5876542/items/AGKNHLZB"],"uri":["http://zotero.org/users/5876542/items/AGKNHLZB"],"itemData":{"id":125,"type":"article-journal","abstract":"Neurological outcomes (Gesell development schedules [GDS]), age of walking, and age of talking were studied in 299 toddlers (12 to 24 mo) in relation to environmental (fish consumption and tin mining) exposure. Exposure to fish methylmercury (MeHg) consumption and iatrogenic ethylmercury (EtHg) in Thimerosal-containing vaccines (TCV) was quantified in toddlers from two rural villages (n = 91, Itapuã; n = 218, Bom Futuro) respectively populated by fishers and cassiterite miners. Median total hair Hg (HHg) concentrations of infants from Itapuã (3.5 μg/g) were significantly higher than those of infants from Bom Futuro (2.2 μg/g). Median EtHg exposure from TCV was also significantly higher in toddlers from Itapuã (137.5 μg) than in those from Bom Futuro (112.5 μg). There were no significant differences between groups for any of the Gesell schedules; however, there were proportionally more compromised toddlers (GDS &lt; 70) in Itapuã than Bom Futuro. Median age of talking was not statistically different but median age of walking was significantly higher in Bom Futuro. In toddlers from both villages, of fishers and miners, HHg concentrations were significantly correlated with family fish consumption. A logistic regression model was applied to all infants after classification into two groups: above or below the median Gesell schedules. Overall, there was no distinctive pattern of neurodevelopment associated with either HHg or EtHg exposure; however, nutritional status was significantly associated with GDS. In conclusion, milestone achievement was delayed in toddlers from tin-ore mining communities. Despite significantly higher exposure to both forms of organic Hg (MeHg from maternal fish consumption, and EtHg from TCV) in toddlers from the fishing village, significant differences were seen only among the proportions of most severely affected toddlers (GDS &lt; 70).","container-title":"Journal of Toxicology and Environmental Health. Part A","DOI":"10.1080/15287394.2014.861335","ISSN":"1528-7394","issue":"1-3","journalAbbreviation":"J. Toxicol. Environ. Health Part A","language":"eng","note":"PMID: 24555642","page":"1-13","source":"PubMed","title":"Milestone achievement and neurodevelopment of rural Amazonian toddlers (12 to 24 months) with different methylmercury and ethylmercury exposure","volume":"77","author":[{"family":"Dórea","given":"José G."},{"family":"Marques","given":"Rejane C."},{"family":"Abreu","given":"Luciana"}],"issued":{"date-parts":[["201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D4096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78E24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8E547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99, total population</w:t>
            </w:r>
            <w:r w:rsidRPr="00DD2C94">
              <w:rPr>
                <w:rFonts w:ascii="Arial" w:eastAsia="Times New Roman" w:hAnsi="Arial" w:cs="Arial"/>
                <w:sz w:val="14"/>
                <w:szCs w:val="14"/>
              </w:rPr>
              <w:br/>
              <w:t>n = 91, living in Itapua</w:t>
            </w:r>
            <w:r w:rsidRPr="00DD2C94">
              <w:rPr>
                <w:rFonts w:ascii="Arial" w:eastAsia="Times New Roman" w:hAnsi="Arial" w:cs="Arial"/>
                <w:sz w:val="14"/>
                <w:szCs w:val="14"/>
              </w:rPr>
              <w:br/>
            </w:r>
            <w:r w:rsidRPr="00DD2C94">
              <w:rPr>
                <w:rFonts w:ascii="Arial" w:eastAsia="Times New Roman" w:hAnsi="Arial" w:cs="Arial"/>
                <w:sz w:val="14"/>
                <w:szCs w:val="14"/>
              </w:rPr>
              <w:lastRenderedPageBreak/>
              <w:t>n = 218, living in Bom Futur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4AADA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12-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F3918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7751D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48AEA4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ADC2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range)</w:t>
            </w:r>
            <w:r w:rsidRPr="00DD2C94">
              <w:rPr>
                <w:rFonts w:ascii="Arial" w:eastAsia="Times New Roman" w:hAnsi="Arial" w:cs="Arial"/>
                <w:sz w:val="14"/>
                <w:szCs w:val="14"/>
              </w:rPr>
              <w:br/>
              <w:t>Itapua</w:t>
            </w:r>
            <w:r w:rsidRPr="00DD2C94">
              <w:rPr>
                <w:rFonts w:ascii="Arial" w:eastAsia="Times New Roman" w:hAnsi="Arial" w:cs="Arial"/>
                <w:sz w:val="14"/>
                <w:szCs w:val="14"/>
              </w:rPr>
              <w:br/>
              <w:t>Hair 3.5 (1.0-8.7) µg/g</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lastRenderedPageBreak/>
              <w:br/>
              <w:t>Bom Futuro:</w:t>
            </w:r>
            <w:r w:rsidRPr="00DD2C94">
              <w:rPr>
                <w:rFonts w:ascii="Arial" w:eastAsia="Times New Roman" w:hAnsi="Arial" w:cs="Arial"/>
                <w:sz w:val="14"/>
                <w:szCs w:val="14"/>
              </w:rPr>
              <w:br/>
              <w:t>Hair: 2.2 (0.5-8.6)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ED3BF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No significant association between hair mercury levels and GDS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59AEA74B" w14:textId="296FEE5A" w:rsidR="002C580A" w:rsidRPr="00DD2C94" w:rsidRDefault="002C580A" w:rsidP="002C580A">
            <w:pPr>
              <w:rPr>
                <w:rFonts w:ascii="Arial" w:eastAsia="Times New Roman" w:hAnsi="Arial" w:cs="Arial"/>
                <w:sz w:val="14"/>
                <w:szCs w:val="14"/>
              </w:rPr>
            </w:pPr>
            <w:r w:rsidRPr="00DD2C94">
              <w:rPr>
                <w:rFonts w:ascii="Arial" w:hAnsi="Arial" w:cs="Arial"/>
                <w:sz w:val="14"/>
                <w:szCs w:val="14"/>
              </w:rPr>
              <w:t xml:space="preserve">Age at visit, age at walking, age at talking, hemoglobin, weight, height, head circumference, number of children, presence of thiomersal containing vaccines, umber of fish </w:t>
            </w:r>
            <w:r w:rsidRPr="00DD2C94">
              <w:rPr>
                <w:rFonts w:ascii="Arial" w:hAnsi="Arial" w:cs="Arial"/>
                <w:sz w:val="14"/>
                <w:szCs w:val="14"/>
              </w:rPr>
              <w:lastRenderedPageBreak/>
              <w:t>meals per week, breastfeeding duration, family income, maternal education level</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221F3C9" w14:textId="4F6E689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Good</w:t>
            </w:r>
          </w:p>
        </w:tc>
      </w:tr>
      <w:tr w:rsidR="00F6558C" w:rsidRPr="00DD2C94" w14:paraId="6FB2D148"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484D12" w14:textId="7611329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Fonseca, et al. (200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ssDlmypR","properties":{"formattedCitation":"[64]","plainCitation":"[64]","noteIndex":0},"citationItems":[{"id":259,"uris":["http://zotero.org/users/5876542/items/C5TWNW6L"],"uri":["http://zotero.org/users/5876542/items/C5TWNW6L"],"itemData":{"id":259,"type":"article-journal","abstract":"Because of heavy dependence on fish, Amazonian riparian communities are chronically exposed to high levels of methylmercury (MeHg). We studied fish-MeHg exposure (total hair-Hg, HHg) as a determinant of neurocognitive scores of children living in two geographically distant, culturally distinct and isolated poor communities of non-urban environments: Amazonian riverines (Riparians, n=38) of the Puruzinho Lake community in the Rio Madeira Basin and rural agrarians from Iúna, Espírito Santo (Agrarians, n=32). Nutritional status was estimated by anthropometry (Z-scores) and individual cognitive abilities were assessed by the Wechsler Intelligence Scale for Children-III (WISC-III) and the Human Figure Drawings (HFD), both validated versions for Brazilian children. Anthropometric assessment showed slightly elevated Z-scores for the Agrarian children (not statistically significant) but median HHg concentrations were 14.4 and 0.25microgg(-1) respectively for Riparian and Agrarian children (p=0.000). Despite paradoxical MeHg exposures, both groups showed comparable HFD scores but very poor performance in WISC-III test battery; median of sum of WISC-III subtests scores (SigmaTOT) were 17.9 and 28.6 (p&lt;0.000) for Riparian and Agrarian children, respectively (percentage scale). Spearman correlation between nutritional status (attained growth) and psychometric scores were statistically significant between height-for-age Z-score and Object Assembly subtest (r=0.269; p=0.043), SigmaTOT (r=0.319; p=0.016), Performance-IQ (r=0.311; p=0.019) and Perceptual Organization Index scores (r=0.302; p=0.023). In these isolated communities there are stronger determinants of neurocognitive poor performance than MeHg exposure. Global strategies for reducing human exposure to MeHg by curtailing fish consumption are unrealistic options for riverine subsistence populations and are not justifiable to prevent low cognitive scores.","container-title":"Neurotoxicology","DOI":"10.1016/j.neuro.2008.07.001","ISSN":"0161-813X","issue":"6","journalAbbreviation":"Neurotoxicology","language":"eng","note":"PMID: 18703085","page":"1008-1015","source":"PubMed","title":"Poor psychometric scores of children living in isolated riverine and agrarian communities and fish-methylmercury exposure","volume":"29","author":[{"family":"Fonseca","given":"Márlon de F."},{"family":"Dórea","given":"José G."},{"family":"Bastos","given":"Wanderley R."},{"family":"Marques","given":"Rejane C."},{"family":"Torres","given":"João P. M."},{"family":"Malm","given":"Olaf"}],"issued":{"date-parts":[["2008",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C1A14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ross-sectional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53FBC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EFC25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70, total sample</w:t>
            </w:r>
            <w:r w:rsidRPr="00DD2C94">
              <w:rPr>
                <w:rFonts w:ascii="Arial" w:eastAsia="Times New Roman" w:hAnsi="Arial" w:cs="Arial"/>
                <w:sz w:val="14"/>
                <w:szCs w:val="14"/>
              </w:rPr>
              <w:br/>
              <w:t>n = 32, Luna, Espirito Santo: low mercury</w:t>
            </w:r>
            <w:r w:rsidRPr="00DD2C94">
              <w:rPr>
                <w:rFonts w:ascii="Arial" w:eastAsia="Times New Roman" w:hAnsi="Arial" w:cs="Arial"/>
                <w:sz w:val="14"/>
                <w:szCs w:val="14"/>
              </w:rPr>
              <w:br/>
              <w:t>n = 38, Puruzinho Lake Community in the Rio Madeira Basin: high mercu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0029ED" w14:textId="0865E9D6" w:rsidR="002C580A" w:rsidRPr="00DD2C94" w:rsidRDefault="00EB5D9D" w:rsidP="002C580A">
            <w:pPr>
              <w:rPr>
                <w:rFonts w:ascii="Arial" w:eastAsia="Times New Roman" w:hAnsi="Arial" w:cs="Arial"/>
                <w:sz w:val="14"/>
                <w:szCs w:val="14"/>
              </w:rPr>
            </w:pPr>
            <w:r w:rsidRPr="00DD2C94">
              <w:rPr>
                <w:rFonts w:ascii="Arial" w:eastAsia="Times New Roman" w:hAnsi="Arial" w:cs="Arial"/>
                <w:sz w:val="14"/>
                <w:szCs w:val="14"/>
              </w:rPr>
              <w:t>6.5-15.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552F2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A4182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4054C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chsler Intelligence Scale for Children (WISC</w:t>
            </w:r>
            <w:r w:rsidRPr="00DD2C94">
              <w:rPr>
                <w:rStyle w:val="FootnoteReference"/>
                <w:rFonts w:ascii="Arial" w:hAnsi="Arial" w:cs="Arial"/>
                <w:sz w:val="14"/>
                <w:szCs w:val="14"/>
              </w:rPr>
              <w:footnoteReference w:id="37"/>
            </w:r>
            <w:r w:rsidRPr="00DD2C94">
              <w:rPr>
                <w:rFonts w:ascii="Arial" w:eastAsia="Times New Roman" w:hAnsi="Arial" w:cs="Arial"/>
                <w:sz w:val="14"/>
                <w:szCs w:val="14"/>
              </w:rPr>
              <w:t>)-III, human figure drawing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06B3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Luna: 0.28 (0.22)</w:t>
            </w:r>
            <w:r w:rsidRPr="00DD2C94">
              <w:rPr>
                <w:rFonts w:ascii="Arial" w:eastAsia="Times New Roman" w:hAnsi="Arial" w:cs="Arial"/>
                <w:sz w:val="14"/>
                <w:szCs w:val="14"/>
              </w:rPr>
              <w:br/>
              <w:t>Puruzinho: 18.4 (12.7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1E2DF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 significant correlation between mercury level and WISC score or human figure drawing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86E8CE0" w14:textId="267F7FD4"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school level, height, weight, body mass index</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8D648C8" w14:textId="1B28D48B"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6D581FDB"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13B2F0" w14:textId="408CD3E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Gao,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MKuof7tA","properties":{"formattedCitation":"[65]","plainCitation":"[65]","noteIndex":0},"citationItems":[{"id":276,"uris":["http://zotero.org/users/5876542/items/KNGYH2T8"],"uri":["http://zotero.org/users/5876542/items/KNGYH2T8"],"itemData":{"id":276,"type":"article-journal","abstract":"Exposure to hazardous Hg can adversely affect children's neurodevelopment. However, few data are available on either Hg levels in neonates and their mothers or the impact of prenatal exposure to Hg on neonates’ neurobehavioral development in the Chinese population. Therefore, this study examined Hg levels in neonates and their mothers and the relationship between prenatal exposure to Hg and neonates’ neurobehavioral development in Zhoushan City, Zhejiang Province, China. Between August and October 2004, 417 women who delivered their babies at Zhoushan Women's and Children's Health Hospital, an island city in east China were invited to take part in this study. A total of 408 complete questionnaires, 405 maternal hair samples, and 406 umbilical cord samples were collected. Neonatal behavioral neurological assessments (NBNA) were conducted for 384 neonates. The geometric mean (GM) of Hg level in cord blood was 5.58μg/L (interquartile range: 3.96–7.82μg/L), and the GM of maternal hair Hg level was 1246.56μg/kg (interquartile range: 927.34–1684.67μg/kg), a level much lower than other reported fish-eating populations, indicating Hg exposure in Zhoushan city is generally below those considered hazardous. However, according to the reference dose of Hg levels (RfD 5.8μg/L) derived by EPA, 69.9% of newborns had levels at or above the RfD, an estimated level assumed to be without appreciable harm. There was a strong correlation between maternal hair and cord blood Hg levels (r=0.82, P&lt;0.01). Frequency of fish consumption was associated with hair Hg (r=0.48, P&lt;0.01) and cord blood Hg levels (r=0.54, P&lt;0.01). Increased prenatal Hg exposure was associated with decreased behavioral ability for males (OR=1.235, 95%CI of OR=1.078–1.414, P&lt;0.001), but not for females. Our results provide some support for the hypothesis that there is neurodevelopmental risk for males from prenatal MeHg exposure resulting from fish consumption. But the findings of this study may be due to chance, and long-term follow-up research is needed to evaluate cumulative effects of exposure to mercury.","container-title":"Environmental Research","DOI":"10.1016/j.envres.2007.05.015","ISSN":"0013-9351","issue":"3","journalAbbreviation":"Environmental Research","language":"en","page":"390-399","source":"ScienceDirect","title":"Prenatal exposure to mercury and neurobehavioral development of neonates in Zhoushan City, China","volume":"105","author":[{"family":"Gao","given":"Yu"},{"family":"Yan","given":"Chong-Huai"},{"family":"Tian","given":"Ying"},{"family":"Wang","given":"Yu"},{"family":"Xie","given":"Han-Fang"},{"family":"Zhou","given":"Xin"},{"family":"Yu","given":"Xiao-Dan"},{"family":"Yu","given":"Xiao-Gang"},{"family":"Tong","given":"Shilu"},{"family":"Zhou","given":"Qing-Xin"},{"family":"Shen","given":"Xiao-Ming"}],"issued":{"date-parts":[["2007",1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C47DB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18089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0D347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408 in Zhoushan city, an important costal fishery</w:t>
            </w:r>
            <w:r w:rsidRPr="00DD2C94">
              <w:rPr>
                <w:rFonts w:ascii="Arial" w:eastAsia="Times New Roman" w:hAnsi="Arial" w:cs="Arial"/>
                <w:sz w:val="14"/>
                <w:szCs w:val="14"/>
              </w:rPr>
              <w:br/>
              <w:t>n = 203 males</w:t>
            </w:r>
            <w:r w:rsidRPr="00DD2C94">
              <w:rPr>
                <w:rFonts w:ascii="Arial" w:eastAsia="Times New Roman" w:hAnsi="Arial" w:cs="Arial"/>
                <w:sz w:val="14"/>
                <w:szCs w:val="14"/>
              </w:rPr>
              <w:br/>
              <w:t>n = 205 femal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A1620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3 day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3AD9B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86C17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hair samples, cor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B9BF3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onatal behavioral neurological assessmen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95C8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Interquartile range (IQR</w:t>
            </w:r>
            <w:r w:rsidRPr="00DD2C94">
              <w:rPr>
                <w:rStyle w:val="FootnoteReference"/>
                <w:rFonts w:ascii="Arial" w:hAnsi="Arial" w:cs="Arial"/>
                <w:sz w:val="14"/>
                <w:szCs w:val="14"/>
              </w:rPr>
              <w:footnoteReference w:id="38"/>
            </w:r>
            <w:r w:rsidRPr="00DD2C94">
              <w:rPr>
                <w:rFonts w:ascii="Arial" w:eastAsia="Times New Roman" w:hAnsi="Arial" w:cs="Arial"/>
                <w:sz w:val="14"/>
                <w:szCs w:val="14"/>
              </w:rPr>
              <w:t>)):</w:t>
            </w:r>
            <w:r w:rsidRPr="00DD2C94">
              <w:rPr>
                <w:rFonts w:ascii="Arial" w:eastAsia="Times New Roman" w:hAnsi="Arial" w:cs="Arial"/>
                <w:sz w:val="14"/>
                <w:szCs w:val="14"/>
              </w:rPr>
              <w:br/>
              <w:t>Maternal hair: 1246.56 µg/Kg (927.34-1684.67)</w:t>
            </w:r>
            <w:r w:rsidRPr="00DD2C94">
              <w:rPr>
                <w:rFonts w:ascii="Arial" w:eastAsia="Times New Roman" w:hAnsi="Arial" w:cs="Arial"/>
                <w:sz w:val="14"/>
                <w:szCs w:val="14"/>
              </w:rPr>
              <w:br/>
              <w:t>Cord blood: 5.58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90503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gative association between mercury level and behavior, but only in males (Odds ratio (OR</w:t>
            </w:r>
            <w:r w:rsidRPr="00DD2C94">
              <w:rPr>
                <w:rStyle w:val="FootnoteReference"/>
                <w:rFonts w:ascii="Arial" w:hAnsi="Arial" w:cs="Arial"/>
                <w:sz w:val="14"/>
                <w:szCs w:val="14"/>
              </w:rPr>
              <w:footnoteReference w:id="39"/>
            </w:r>
            <w:r w:rsidRPr="00DD2C94">
              <w:rPr>
                <w:rFonts w:ascii="Arial" w:eastAsia="Times New Roman" w:hAnsi="Arial" w:cs="Arial"/>
                <w:sz w:val="14"/>
                <w:szCs w:val="14"/>
              </w:rPr>
              <w:t>) = 1.235, 95% confidence interval (CI</w:t>
            </w:r>
            <w:r w:rsidRPr="00DD2C94">
              <w:rPr>
                <w:rStyle w:val="FootnoteReference"/>
                <w:rFonts w:ascii="Arial" w:hAnsi="Arial" w:cs="Arial"/>
                <w:sz w:val="14"/>
                <w:szCs w:val="14"/>
              </w:rPr>
              <w:footnoteReference w:id="40"/>
            </w:r>
            <w:r w:rsidRPr="00DD2C94">
              <w:rPr>
                <w:rFonts w:ascii="Arial" w:eastAsia="Times New Roman" w:hAnsi="Arial" w:cs="Arial"/>
                <w:sz w:val="14"/>
                <w:szCs w:val="14"/>
              </w:rPr>
              <w:t>) of OR = 1.078 - 1.414, P &lt; 0.001)</w:t>
            </w:r>
            <w:r w:rsidRPr="00DD2C94">
              <w:rPr>
                <w:rFonts w:ascii="Arial" w:eastAsia="Times New Roman" w:hAnsi="Arial" w:cs="Arial"/>
                <w:sz w:val="14"/>
                <w:szCs w:val="14"/>
              </w:rPr>
              <w:br/>
              <w:t>No significant association was found for femal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200FDC6A" w14:textId="75FD5996"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apgar score at 5 min, birth order, birth weight, body height, head circumference, Fish intake, type of fish consumed during pregnancy, whether dental treatment was received during pregnancy, maternal education, maternal occupation, presence of a cold during pregnancy, anemia during pregnancy, premature rupture of membranes, monthly household income per capita, paternal smoking, paternal alcohol consumption, length of stay in reg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E61E9ED" w14:textId="0F7F41E6"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3A904F64"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CB10F0" w14:textId="2EFEEFE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Grandjean, et al. (199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d7oDW60P","properties":{"formattedCitation":"[66]","plainCitation":"[66]","noteIndex":0},"citationItems":[{"id":256,"uris":["http://zotero.org/users/5876542/items/3985YABZ"],"uri":["http://zotero.org/users/5876542/items/3985YABZ"],"itemData":{"id":256,"type":"article-journal","abstract":"In widespread informal gold mining in the Amazon Basin, mercury is used to capture the gold particles as amalgam. Releases of mercury to the environment have resulted in the contamination of freshwater fish with methylmercury. In four comparable Amazonian communities, we examined 351 of 420 eligible children between 7 and 12 years of age. In three Tapajós villages with the highest exposures, more than 80% of 246 children had hair-mercury concentrations above 10 microg/g, a limit above which adverse effects on brain development are likely to occur. Neuropsychological tests of motor function, attention, and visuospatial performance showed decrements associated with the hair-mercury concentrations. Especially on the Santa Ana form board and the Stanford-Binet copying tests, similar associations were also apparent in the 105 children from the village with the lowest exposures, where all but two children had hair-mercury concentrations below 10 microg/g. Although average exposure levels may not have changed during recent years, prenatal exposure levels are unknown, and exact dose relationships cannot be generated from this cross-sectional study. However, the current mercury pollution seems sufficiently severe to cause adverse effects on brain development.","container-title":"Environmental Health Perspectives","ISSN":"0091-6765","issue":"7","journalAbbreviation":"Environ Health Perspect","note":"PMID: 10379006\nPMCID: PMC1566671","page":"587-591","source":"PubMed Central","title":"Methylmercury neurotoxicity in Amazonian children downstream from gold mining.","volume":"107","author":[{"family":"Grandjean","given":"P"},{"family":"White","given":"R F"},{"family":"Nielsen","given":"A"},{"family":"Cleary","given":"D"},{"family":"Oliveira Santos","given":"E C","non-dropping-particle":"de"}],"issued":{"date-parts":[["1999",7]]}}}],"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55B51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11B88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E2011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351 living along the Tapajos river, Brazil</w:t>
            </w:r>
            <w:r w:rsidRPr="00DD2C94">
              <w:rPr>
                <w:rFonts w:ascii="Arial" w:eastAsia="Times New Roman" w:hAnsi="Arial" w:cs="Arial"/>
                <w:sz w:val="14"/>
                <w:szCs w:val="14"/>
              </w:rPr>
              <w:br/>
              <w:t>n = 105: Santana do Ituqui</w:t>
            </w:r>
            <w:r w:rsidRPr="00DD2C94">
              <w:rPr>
                <w:rFonts w:ascii="Arial" w:eastAsia="Times New Roman" w:hAnsi="Arial" w:cs="Arial"/>
                <w:sz w:val="14"/>
                <w:szCs w:val="14"/>
              </w:rPr>
              <w:br/>
              <w:t>n = 91: Brasilia Legal</w:t>
            </w:r>
            <w:r w:rsidRPr="00DD2C94">
              <w:rPr>
                <w:rFonts w:ascii="Arial" w:eastAsia="Times New Roman" w:hAnsi="Arial" w:cs="Arial"/>
                <w:sz w:val="14"/>
                <w:szCs w:val="14"/>
              </w:rPr>
              <w:br/>
              <w:t>n = 87: Sao Luis do Tapajos</w:t>
            </w:r>
            <w:r w:rsidRPr="00DD2C94">
              <w:rPr>
                <w:rFonts w:ascii="Arial" w:eastAsia="Times New Roman" w:hAnsi="Arial" w:cs="Arial"/>
                <w:sz w:val="14"/>
                <w:szCs w:val="14"/>
              </w:rPr>
              <w:br/>
              <w:t>n = 71: Sai-Cinz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4FCF1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C80D4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o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6619B5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child hair sampl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90936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Finger tapping task</w:t>
            </w:r>
            <w:r w:rsidRPr="00DD2C94">
              <w:rPr>
                <w:rFonts w:ascii="Arial" w:eastAsia="Times New Roman" w:hAnsi="Arial" w:cs="Arial"/>
                <w:sz w:val="14"/>
                <w:szCs w:val="14"/>
              </w:rPr>
              <w:br/>
              <w:t>Santa Ana Form Board</w:t>
            </w:r>
            <w:r w:rsidRPr="00DD2C94">
              <w:rPr>
                <w:rFonts w:ascii="Arial" w:eastAsia="Times New Roman" w:hAnsi="Arial" w:cs="Arial"/>
                <w:sz w:val="14"/>
                <w:szCs w:val="14"/>
              </w:rPr>
              <w:br/>
              <w:t xml:space="preserve">Digit Spans subtest from the WISC-III </w:t>
            </w:r>
            <w:r w:rsidRPr="00DD2C94">
              <w:rPr>
                <w:rFonts w:ascii="Arial" w:eastAsia="Times New Roman" w:hAnsi="Arial" w:cs="Arial"/>
                <w:sz w:val="14"/>
                <w:szCs w:val="14"/>
              </w:rPr>
              <w:br/>
              <w:t>Stanford Binet Intelligence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283A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w:t>
            </w:r>
            <w:r w:rsidRPr="00DD2C94">
              <w:rPr>
                <w:rFonts w:ascii="Arial" w:eastAsia="Times New Roman" w:hAnsi="Arial" w:cs="Arial"/>
                <w:sz w:val="14"/>
                <w:szCs w:val="14"/>
              </w:rPr>
              <w:br/>
              <w:t>Children: 11.6 µg/g</w:t>
            </w:r>
            <w:r w:rsidRPr="00DD2C94">
              <w:rPr>
                <w:rFonts w:ascii="Arial" w:eastAsia="Times New Roman" w:hAnsi="Arial" w:cs="Arial"/>
                <w:sz w:val="14"/>
                <w:szCs w:val="14"/>
              </w:rPr>
              <w:br/>
              <w:t>Mothers: 11.0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312C8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rcury was only negatively correlated with the preferred hand (β = -4.57; p = 0.002), other hand (β = -4.12, p = 0.001) and both hands (β = -5.58; p = 0.001) in the Santa Ana test and the Copying (β = -3.40; p = 0.003) and Recall (β = -1.23, p = 0.02) subtests of the Stanford-Binet Intelligence tes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696A998" w14:textId="4450C2B0"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vill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785295B" w14:textId="0A6F9AE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7CBF2351"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42862B" w14:textId="6F967530"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Gustin, et al. (201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ZtdNLF4X","properties":{"formattedCitation":"[67]","plainCitation":"[67]","noteIndex":0},"citationItems":[{"id":284,"uris":["http://zotero.org/users/5876542/items/CAC7CXGQ"],"uri":["http://zotero.org/users/5876542/items/CAC7CXGQ"],"itemData":{"id":284,"type":"article-journal","abstract":"BACKGROUND: Methylmercury (MeHg) is a known developmental neurotoxicant present in fish, yet the impact of childhood exposure is uncertain, especially in children with poor nutrition.\nOBJECTIVES: To evaluate associations of MeHg exposure with cognitive abilities and behavior in children from a poor rural area in Bangladesh.\nMETHODS: The MeHg exposure was assessed in 1434 ten-year-old children by measuring mercury concentrations in hair (hair-Hg), using inductively coupled plasma mass spectrometry. Cognitive abilities were assessed with the Wechsler Intelligence Scale for Children (4th edition), and behavior by the parent-report Strengths and Difficulties Questionnaire.\nRESULTS: Children's median hair-Hg was 674μg/kg (range 70-17,561μg/kg). Concentrations did not differ by distance from scalp, indicating a similar exposure over time. No multivariable-adjusted associations were observed between the children's hair-Hg and their cognitive abilities. However, children in the highest tertile of hair-Hg had a lower prevalence of hyperactivity (OR: 0.61, 95% CI: 0.45-0.83) and peer relationship problems (OR: 0.58, 95% CI: 0.44-0.76), compared to children in the lowest tertile. The corresponding ORs were slightly stronger in children from families with lower socioeconomic status (OR: 0.56, 95% CI: 0.34-0.90 and OR: 0.48, 95% CI: 0.30-0.74) than in children from families with higher socioeconomic status (OR: 0.73, 95% CI: 0.49-1.08 and OR: 0.72, 95% CI: 0.51-1.02). Similar stronger ORs were observed in underweight children.\nCONCLUSION: MeHg exposure was not associated with cognitive function, but inversely associated with certain adverse behavior. More studies are needed concerning the risk-benefit of different fish consumption in rural Bangladesh.","container-title":"Environment International","DOI":"10.1016/j.envint.2017.02.004","ISSN":"1873-6750","journalAbbreviation":"Environ Int","language":"eng","note":"PMID: 28216013","page":"97-105","source":"PubMed","title":"Methylmercury exposure and cognitive abilities and behavior at 10years of age","volume":"102","author":[{"family":"Gustin","given":"Klara"},{"family":"Tofail","given":"Fahmida"},{"family":"Mehrin","given":"Fardina"},{"family":"Levi","given":"Michael"},{"family":"Vahter","given":"Marie"},{"family":"Kippler","given":"Maria"}],"issued":{"date-parts":[["2017",5]]}}}],"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220D7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6B730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27F95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43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94F10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F0118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C6AE0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Hair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0E688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ISC-IV, Parent-report Strengths and Difficulties Questionnai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DE3B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range): 0.674 µg/g (0.07-17.56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A6561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Highest tertile of hair mercury levels (median: 1142 µg/kg): lower prevalence of hyperactivity (OR: 0.61, 95% CI: 0.45- 0.83) and peer </w:t>
            </w:r>
            <w:r w:rsidRPr="00DD2C94">
              <w:rPr>
                <w:rFonts w:ascii="Arial" w:eastAsia="Times New Roman" w:hAnsi="Arial" w:cs="Arial"/>
                <w:sz w:val="14"/>
                <w:szCs w:val="14"/>
              </w:rPr>
              <w:lastRenderedPageBreak/>
              <w:t>relationship problems (OR: 0.58, 95% CI: 0.44-0.76) compared to the lowest tertile (median: 395 µg/kg)</w:t>
            </w:r>
            <w:r w:rsidRPr="00DD2C94">
              <w:rPr>
                <w:rFonts w:ascii="Arial" w:eastAsia="Times New Roman" w:hAnsi="Arial" w:cs="Arial"/>
                <w:sz w:val="14"/>
                <w:szCs w:val="14"/>
              </w:rPr>
              <w:br/>
              <w:t>No significant association with FSIQ</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2AC74E3F" w14:textId="26B75A38" w:rsidR="002C580A" w:rsidRPr="00DD2C94" w:rsidRDefault="002C580A" w:rsidP="002C580A">
            <w:pPr>
              <w:rPr>
                <w:rFonts w:ascii="Arial" w:eastAsia="Times New Roman" w:hAnsi="Arial" w:cs="Arial"/>
                <w:sz w:val="14"/>
                <w:szCs w:val="14"/>
              </w:rPr>
            </w:pPr>
            <w:r w:rsidRPr="00DD2C94">
              <w:rPr>
                <w:rFonts w:ascii="Arial" w:hAnsi="Arial" w:cs="Arial"/>
                <w:sz w:val="14"/>
                <w:szCs w:val="14"/>
              </w:rPr>
              <w:lastRenderedPageBreak/>
              <w:t xml:space="preserve">Weight, height, years of formal schooling, paternal education, maternal age, maternal weight, maternal height, children’s anthropometry at birth, maternal IQ, </w:t>
            </w:r>
            <w:r w:rsidRPr="00DD2C94">
              <w:rPr>
                <w:rFonts w:ascii="Arial" w:hAnsi="Arial" w:cs="Arial"/>
                <w:sz w:val="14"/>
                <w:szCs w:val="14"/>
              </w:rPr>
              <w:lastRenderedPageBreak/>
              <w:t>socioeconomic status, HOME</w:t>
            </w:r>
            <w:r w:rsidRPr="00DD2C94">
              <w:rPr>
                <w:rStyle w:val="FootnoteReference"/>
                <w:rFonts w:ascii="Arial" w:hAnsi="Arial" w:cs="Arial"/>
                <w:sz w:val="14"/>
                <w:szCs w:val="14"/>
              </w:rPr>
              <w:footnoteReference w:id="41"/>
            </w:r>
            <w:r w:rsidRPr="00DD2C94">
              <w:rPr>
                <w:rFonts w:ascii="Arial" w:hAnsi="Arial" w:cs="Arial"/>
                <w:sz w:val="14"/>
                <w:szCs w:val="14"/>
              </w:rPr>
              <w:t xml:space="preserve"> score, selenium and arsenic level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F41DCC4" w14:textId="66A388E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Good</w:t>
            </w:r>
          </w:p>
        </w:tc>
      </w:tr>
      <w:tr w:rsidR="00F6558C" w:rsidRPr="00DD2C94" w14:paraId="3503E095"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BACBA4" w14:textId="5A8E10C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Hu,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xKiBiMhp","properties":{"formattedCitation":"[68]","plainCitation":"[68]","noteIndex":0},"citationItems":[{"id":280,"uris":["http://zotero.org/users/5876542/items/M2NP9QDW"],"uri":["http://zotero.org/users/5876542/items/M2NP9QDW"],"itemData":{"id":280,"type":"article-journal","abstract":"Although MeHg is a confirmed neurotoxin at sufficiently high dosages, the effect of prenatal low-level Hg exposure on infant neurodevelopment is still unknown. Four hundred ten mother-infant pairs were recruited in rural northern China from September 2010 to September 2012. We investigated maternal diet during pregnancy, collected maternal and umbilical blood samples, and tested infant neurodevelopment using Gesell developmental schedules (GDS) at the age of 1 year old. The geometric means (GM) of Hg exposure in maternal and umbilical blood were 0.72 and 1.2 μg/L, respectively. Positive associations between Hg levels and the frequency of total fish consumption were found (Spearman's correlation, r = 0.09 for maternal Hg, r = 0.14 for umbilical Hg, p &lt; 0.01). After adjusting for confounding factors, we found a log-unit increase in umbilical blood Hg levels was associated with a 4.22-point (95 % confidence interval (95 %CI) 0.77 to 7.67) increase in the adaptive domain and a 4.06-point (95 %CI 0.51 to 7.62) increase in the social domain. No significant association has been found between other domains and Hg levels in our study. In further analysis, we noticed the positive correlation between the developmental quotient (DQ) scores of the adaptive domain and frequencies of total fish consumption (p = 0.04). Our results failed to indicate the adverse effects between prenatal Hg exposure and infant neurodevelopment. However, given the low-level Hg exposure and its predominant source, the potential positive associations in our study may be attributed to the beneficial nutrients of fish consumption.","container-title":"Environmental Science and Pollution Research International","DOI":"10.1007/s11356-016-6395-9","ISSN":"1614-7499","issue":"12","journalAbbreviation":"Environ Sci Pollut Res Int","language":"eng","note":"PMID: 26965274","page":"12050-12059","source":"PubMed","title":"Prenatal low-level mercury exposure and infant neurodevelopment at 12 months in rural northern China","volume":"23","author":[{"family":"Hu","given":"Yi"},{"family":"Chen","given":"Limei"},{"family":"Wang","given":"Caifeng"},{"family":"Zhou","given":"Yijun"},{"family":"Zhang","given":"Yan"},{"family":"Wang","given":"Yiwen"},{"family":"Shi","given":"Rong"},{"family":"Gao","given":"Yu"},{"family":"Tian","given":"Ying"}],"issued":{"date-parts":[["2016",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233E19"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12380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FC0A1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4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1BA18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1 yea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112A2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11732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and umbilical blood sampl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7B410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AD40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an: </w:t>
            </w:r>
            <w:r w:rsidRPr="00DD2C94">
              <w:rPr>
                <w:rFonts w:ascii="Arial" w:eastAsia="Times New Roman" w:hAnsi="Arial" w:cs="Arial"/>
                <w:sz w:val="14"/>
                <w:szCs w:val="14"/>
              </w:rPr>
              <w:br/>
              <w:t>Maternal: 0.72 µg/L</w:t>
            </w:r>
            <w:r w:rsidRPr="00DD2C94">
              <w:rPr>
                <w:rFonts w:ascii="Arial" w:eastAsia="Times New Roman" w:hAnsi="Arial" w:cs="Arial"/>
                <w:sz w:val="14"/>
                <w:szCs w:val="14"/>
              </w:rPr>
              <w:br/>
              <w:t>Umbilical: 1.2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240D3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 log-unit increase in umbilical blood mercury levels was associated with a 4.22 point (95% CI: 0.77 to 7.67) increase in the adaptive domain and a 4.06 point (95% CI: 0.51 to 7.62) increase in the social domain of the GD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39A7437E" w14:textId="5C59728F" w:rsidR="002C580A" w:rsidRPr="00DD2C94" w:rsidRDefault="002C580A" w:rsidP="002C580A">
            <w:pPr>
              <w:rPr>
                <w:rFonts w:ascii="Arial" w:eastAsia="Times New Roman" w:hAnsi="Arial" w:cs="Arial"/>
                <w:color w:val="000000"/>
                <w:sz w:val="14"/>
                <w:szCs w:val="14"/>
              </w:rPr>
            </w:pPr>
            <w:r w:rsidRPr="00DD2C94">
              <w:rPr>
                <w:rFonts w:ascii="Arial" w:hAnsi="Arial" w:cs="Arial"/>
                <w:sz w:val="14"/>
                <w:szCs w:val="14"/>
              </w:rPr>
              <w:t>Gestational age, parity, sex, birth weight, head circumference, maternal pre-pregnancy body mass index, pregnancy weight gain, frequency of total fish consumption, maternal age, passive smoking during pregnancy, household monthly income, maternal blood lead, maternal blood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61B010B" w14:textId="52E1C09E" w:rsidR="002C580A" w:rsidRPr="00DD2C94" w:rsidRDefault="002C580A" w:rsidP="002C580A">
            <w:pPr>
              <w:rPr>
                <w:rFonts w:ascii="Arial" w:eastAsia="Times New Roman" w:hAnsi="Arial" w:cs="Arial"/>
                <w:sz w:val="14"/>
                <w:szCs w:val="14"/>
              </w:rPr>
            </w:pPr>
            <w:r w:rsidRPr="00DD2C94">
              <w:rPr>
                <w:rFonts w:ascii="Arial" w:eastAsia="Times New Roman" w:hAnsi="Arial" w:cs="Arial"/>
                <w:color w:val="000000"/>
                <w:sz w:val="14"/>
                <w:szCs w:val="14"/>
              </w:rPr>
              <w:t>Fair</w:t>
            </w:r>
          </w:p>
        </w:tc>
      </w:tr>
      <w:tr w:rsidR="00F6558C" w:rsidRPr="00DD2C94" w14:paraId="05B92483"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CB88F2" w14:textId="3EEC14A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rques</w:t>
            </w:r>
            <w:r w:rsidR="00A94233" w:rsidRPr="00DD2C94">
              <w:rPr>
                <w:rFonts w:ascii="Arial" w:eastAsia="Times New Roman" w:hAnsi="Arial" w:cs="Arial"/>
                <w:sz w:val="14"/>
                <w:szCs w:val="14"/>
              </w:rPr>
              <w:t>,</w:t>
            </w:r>
            <w:r w:rsidRPr="00DD2C94">
              <w:rPr>
                <w:rFonts w:ascii="Arial" w:eastAsia="Times New Roman" w:hAnsi="Arial" w:cs="Arial"/>
                <w:sz w:val="14"/>
                <w:szCs w:val="14"/>
              </w:rPr>
              <w:t xml:space="preserve">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CzVvN7yG","properties":{"formattedCitation":"[69]","plainCitation":"[69]","noteIndex":0},"citationItems":[{"id":346,"uris":["http://zotero.org/users/5876542/items/LZU4SS9K"],"uri":["http://zotero.org/users/5876542/items/LZU4SS9K"],"itemData":{"id":346,"type":"article-journal","abstract":"Few studies have addressed co-occurring methylmercury (MeHg) from maternal origin and ethylmercury (EtHg) from Thimerosal-containing vaccines (TCVs) during infant's neurodevelopment. We studied children (n=1139) from the Western Amazon based on combined (low, intermediate, and high) exposure to chronic MeHg from fish consumption and acute TCV- EtHg. Neurodevelopment outcomes were age of walking and age of talking, and the Bayley Scale of Infant Development (BSID). The Mental Developmental Index (MDI) and Psychomotor Developmental Index (PDI) were measured at six and 24 months of age. Median hair-Hg (HHg) at birth was 6.4µgg(-1) in mothers, and 1.94µgg(-1) in newborns; total (pregnancy and infancy) EtHg exposure ranged from 0 to 187.5µg. The combined (MeHg+EtHg) exposure showed significant differences for MDI but not for PDI; however, there was a significant decrease in both MDI and PDI scores at 24 months. The increase in BSID delays (scores &lt;80) between six and 24 months was not discernible with regards to EtHg or MeHg exposure. We found a statistically significant increase in neurodevelopmental (BSID) delays related to the combined exposure to Hg (MeHg&gt;EtHg). Neurodevelopment delays due to low-doses of organic mercury (albeit undiscernible) are not predictable but can be avoided by choosing low-Hg fish and providing Thimerosal-free vaccines.","container-title":"Environmental Research","DOI":"10.1016/j.envres.2015.12.022","ISSN":"1096-0953","journalAbbreviation":"Environ. Res.","language":"eng","note":"PMID: 26774584","page":"259-265","source":"PubMed","title":"Neurodevelopment of Amazonian children exposed to ethylmercury (from Thimerosal in vaccines) and methylmercury (from fish)","volume":"149","author":[{"family":"Marques","given":"Rejane C."},{"family":"Abreu","given":"Luciana"},{"family":"Bernardi","given":"José V. E."},{"family":"Dórea","given":"José G."}],"issued":{"date-parts":[["201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6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519D6E"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1165F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82A3B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66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D00A5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and 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29511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o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BE5BC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BD4E91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yley Scales of Infant Development (BSID</w:t>
            </w:r>
            <w:r w:rsidRPr="00DD2C94">
              <w:rPr>
                <w:rStyle w:val="FootnoteReference"/>
                <w:rFonts w:ascii="Arial" w:hAnsi="Arial" w:cs="Arial"/>
                <w:sz w:val="14"/>
                <w:szCs w:val="14"/>
              </w:rPr>
              <w:footnoteReference w:id="42"/>
            </w:r>
            <w:r w:rsidRPr="00DD2C94">
              <w:rPr>
                <w:rFonts w:ascii="Arial" w:eastAsia="Times New Roman" w:hAnsi="Arial" w:cs="Arial"/>
                <w:sz w:val="14"/>
                <w:szCs w:val="14"/>
              </w:rPr>
              <w:t>)- 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F0FD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Low exposure</w:t>
            </w:r>
            <w:r w:rsidRPr="00DD2C94">
              <w:rPr>
                <w:rFonts w:ascii="Arial" w:eastAsia="Times New Roman" w:hAnsi="Arial" w:cs="Arial"/>
                <w:sz w:val="14"/>
                <w:szCs w:val="14"/>
              </w:rPr>
              <w:br/>
              <w:t>4.87 (2.52) µg/g</w:t>
            </w:r>
            <w:r w:rsidRPr="00DD2C94">
              <w:rPr>
                <w:rFonts w:ascii="Arial" w:eastAsia="Times New Roman" w:hAnsi="Arial" w:cs="Arial"/>
                <w:sz w:val="14"/>
                <w:szCs w:val="14"/>
              </w:rPr>
              <w:br/>
            </w:r>
            <w:r w:rsidRPr="00DD2C94">
              <w:rPr>
                <w:rFonts w:ascii="Arial" w:eastAsia="Times New Roman" w:hAnsi="Arial" w:cs="Arial"/>
                <w:sz w:val="14"/>
                <w:szCs w:val="14"/>
              </w:rPr>
              <w:br/>
              <w:t>Medium exposure</w:t>
            </w:r>
            <w:r w:rsidRPr="00DD2C94">
              <w:rPr>
                <w:rFonts w:ascii="Arial" w:eastAsia="Times New Roman" w:hAnsi="Arial" w:cs="Arial"/>
                <w:sz w:val="14"/>
                <w:szCs w:val="14"/>
              </w:rPr>
              <w:br/>
              <w:t>9.85 (11.12) µg/g</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0F87F1" w14:textId="1A09861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rcury is negatively associated with the Mental Developmental Index (MDI</w:t>
            </w:r>
            <w:r w:rsidRPr="00DD2C94">
              <w:rPr>
                <w:rStyle w:val="FootnoteReference"/>
                <w:rFonts w:ascii="Arial" w:hAnsi="Arial" w:cs="Arial"/>
                <w:sz w:val="14"/>
                <w:szCs w:val="14"/>
              </w:rPr>
              <w:footnoteReference w:id="43"/>
            </w:r>
            <w:r w:rsidRPr="00DD2C94">
              <w:rPr>
                <w:rFonts w:ascii="Arial" w:eastAsia="Times New Roman" w:hAnsi="Arial" w:cs="Arial"/>
                <w:sz w:val="14"/>
                <w:szCs w:val="14"/>
              </w:rPr>
              <w:t>) (F value: 3.28; p = 0.0381) but not with the Psychomotor Developmental Index (PDI</w:t>
            </w:r>
            <w:r w:rsidRPr="00DD2C94">
              <w:rPr>
                <w:rStyle w:val="FootnoteReference"/>
                <w:rFonts w:ascii="Arial" w:hAnsi="Arial" w:cs="Arial"/>
                <w:sz w:val="14"/>
                <w:szCs w:val="14"/>
              </w:rPr>
              <w:footnoteReference w:id="44"/>
            </w:r>
            <w:r w:rsidRPr="00DD2C94">
              <w:rPr>
                <w:rFonts w:ascii="Arial" w:eastAsia="Times New Roman" w:hAnsi="Arial" w:cs="Arial"/>
                <w:sz w:val="14"/>
                <w:szCs w:val="14"/>
              </w:rPr>
              <w:t xml:space="preserve">)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244F20C" w14:textId="0EF3066E"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breastfeeding duration, matern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BDF046B" w14:textId="14789DA8"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75EFF7AB"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BA6C70" w14:textId="1731568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arques,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JHApGrSV","properties":{"formattedCitation":"[70]","plainCitation":"[70]","noteIndex":0},"citationItems":[{"id":263,"uris":["http://zotero.org/users/5876542/items/A7QUZJRK"],"uri":["http://zotero.org/users/5876542/items/A7QUZJRK"],"itemData":{"id":263,"type":"article-journal","abstract":"Fish is an important item in the diet of Amazonians, and per se is their best single source of essential nutrients. Rapid urbanization and migration are bringing changes in dietary habits of Amazonians. Exposure to fish-Hg during pregnancy and lactation were studied in 100 women and newborns from Porto Velho. Tissue-Hg concentrations and neurodevelopment (Gesell Developmental Schedules) were assessed at birth and at 6 months in exclusively breastfed infants. Maternal mean frequency of fish consumption was low (&lt;2 meals/week; range 0-&gt;7 meals/week) compared to Amazonian standards. Women consuming &lt;2 fish meals/week showed less median hair-Hg (3.5 microgg-1) than women that consumed 2 fish meals/week (5.7 microgg). Median total Hg in maternal hair (5.4 microgg-1) was higher than in newborns (1.6 microgg-1). Significant correlation was observed between maternal hair-Hg and infant hair-Hg at birth (r=0.353; p&lt;0.01) and at six months (r=0.510; p&lt;0.01). Placenta-Hg was also significantly correlated to maternal hair-Hg (r=0.321; p&lt;0.01), newborn hair-Hg (r=0.219; p&lt;0.05), maternal blood-Hg (r=0.250; p&lt;0.01) and to umbilical cord-Hg (r=0.857; p&lt;0.01). Most infants (74%) had normal Gesell Schedules but among the 26% showing neuro-motor development delays only six (7%) had multiple (motor, language, and adaptative) delays. The infants with multiple delays were born from mothers with range of hair-Hg comparable to mothers of normally developed infants. Coincidentally, mothers of infants with multiple delays also showed the lowest range of income and level of education. Fish consumption, income, and level of education varied greatly among these breastfeeding urban mothers. It seems that development delays of exclusively breastfed infants are a component of the health inequalities that accompanies socioeconomic disadvantages.","container-title":"International Journal of Hygiene and Environmental Health","DOI":"10.1016/j.ijheh.2006.08.001","ISSN":"1438-4639","issue":"1","journalAbbreviation":"Int J Hyg Environ Health","language":"eng","note":"PMID: 17011234","page":"51-60","source":"PubMed","title":"Maternal mercury exposure and neuro-motor development in breastfed infants from Porto Velho (Amazon), Brazil","volume":"210","author":[{"family":"Marques","given":"Rejane Corrêa"},{"family":"Garrofe Dórea","given":"José"},{"family":"Rodrigues Bastos","given":"Wanderley"},{"family":"Freitas Rebelo","given":"Mauro","non-dropping-particle":"de"},{"family":"Freitas Fonseca","given":"Márlon","non-dropping-particle":"de"},{"family":"Malm","given":"Olaf"}],"issued":{"date-parts":[["2007",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DEDD07"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CD2354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53AA0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8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AFC82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9F788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EB503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Hair and blood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70FEE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FFB9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dian (range): </w:t>
            </w:r>
            <w:r w:rsidRPr="00DD2C94">
              <w:rPr>
                <w:rFonts w:ascii="Arial" w:eastAsia="Times New Roman" w:hAnsi="Arial" w:cs="Arial"/>
                <w:sz w:val="14"/>
                <w:szCs w:val="14"/>
              </w:rPr>
              <w:br/>
              <w:t>umbilical cord blood: 7.44 (0.12-43.74) ng/g</w:t>
            </w:r>
            <w:r w:rsidRPr="00DD2C94">
              <w:rPr>
                <w:rFonts w:ascii="Arial" w:eastAsia="Times New Roman" w:hAnsi="Arial" w:cs="Arial"/>
                <w:sz w:val="14"/>
                <w:szCs w:val="14"/>
              </w:rPr>
              <w:br/>
              <w:t>Placenta: 8.10 (0.37-56.28) ng/g</w:t>
            </w:r>
            <w:r w:rsidRPr="00DD2C94">
              <w:rPr>
                <w:rFonts w:ascii="Arial" w:eastAsia="Times New Roman" w:hAnsi="Arial" w:cs="Arial"/>
                <w:sz w:val="14"/>
                <w:szCs w:val="14"/>
              </w:rPr>
              <w:br/>
              <w:t>Blood: 0.55 (0.01-9.97) µg/L</w:t>
            </w:r>
            <w:r w:rsidRPr="00DD2C94">
              <w:rPr>
                <w:rFonts w:ascii="Arial" w:eastAsia="Times New Roman" w:hAnsi="Arial" w:cs="Arial"/>
                <w:sz w:val="14"/>
                <w:szCs w:val="14"/>
              </w:rPr>
              <w:br/>
              <w:t>Hair: 5.4 (0.39-62.43) µg/g</w:t>
            </w:r>
            <w:r w:rsidRPr="00DD2C94">
              <w:rPr>
                <w:rFonts w:ascii="Arial" w:eastAsia="Times New Roman" w:hAnsi="Arial" w:cs="Arial"/>
                <w:sz w:val="14"/>
                <w:szCs w:val="14"/>
              </w:rPr>
              <w:br/>
              <w:t>Fetal hair: 1.59 (19.65-0.05) µg/g</w:t>
            </w:r>
            <w:r w:rsidRPr="00DD2C94">
              <w:rPr>
                <w:rFonts w:ascii="Arial" w:eastAsia="Times New Roman" w:hAnsi="Arial" w:cs="Arial"/>
                <w:sz w:val="14"/>
                <w:szCs w:val="14"/>
              </w:rPr>
              <w:br/>
              <w:t>6 months: 1.81 (0.02-32.95)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930274" w14:textId="4974EF0F"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 significant association between mercury level and GDS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96A27E6" w14:textId="57D6F1E1" w:rsidR="002C580A" w:rsidRPr="00DD2C94" w:rsidRDefault="002C580A" w:rsidP="002C580A">
            <w:pPr>
              <w:rPr>
                <w:rFonts w:ascii="Arial" w:eastAsia="Times New Roman" w:hAnsi="Arial" w:cs="Arial"/>
                <w:sz w:val="14"/>
                <w:szCs w:val="14"/>
              </w:rPr>
            </w:pPr>
            <w:r w:rsidRPr="00DD2C94">
              <w:rPr>
                <w:rFonts w:ascii="Arial" w:hAnsi="Arial" w:cs="Arial"/>
                <w:sz w:val="14"/>
                <w:szCs w:val="14"/>
              </w:rPr>
              <w:t>Maternal education, income, type of home, type of water supply, amount of fish meals per week, fish-eating sourc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AD203FE" w14:textId="6E15124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07F99164"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FD5781" w14:textId="50FC8848"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arques,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OyMnMQ6s","properties":{"formattedCitation":"[71]","plainCitation":"[71]","noteIndex":0},"citationItems":[{"id":126,"uris":["http://zotero.org/users/5876542/items/LETUW7TG"],"uri":["http://zotero.org/users/5876542/items/LETUW7TG"],"itemData":{"id":126,"type":"article-journal","abstract":"OBJECTIVE: We evaluated the association between infant hair-Hg and Gesell schedules (GS).\nBACKGROUND: Longitudinal assessment of prenatal and postnatal Hg exposure during the first 60 months.\nMETHODS: We used hair-Hg as a marker of postnatal Hg exposure (inorganic and methyl-Hg from breast milk, and ethyl-Hg from thimerosal) and GS measured at 6, 36, and 60 months.\nRESULTS: Hair-Hg at 6 months responded to events related to Hg exposure and breastfeeding. However, most neurodevelopment delays observed at 6 months were overcome with infant growth; at 60 months 87% of children showed adequate GS (&gt;85). Length of lactation and hair-Hg were each significantly correlated with GS, but in opposite ways: length of lactation was positive and significantly correlated with all GS at 60 months; hair-Hg concentrations were negative and significantly correlated with GS at 6 months (r=-0.333; P=0.002) and 60 months (r=-0.803; P=0.010), but not at 36 months. Multiple regression models showed that the GS outcome at 60 months depended on GS at 36 months that in turn was influenced by infants' developmental and Hg exposure variables. GS at 6 months was significantly influenced by prenatal (maternal and infant hair-Hg at birth) and postnatal Hg exposure at 6 months.\nCONCLUSIONS: Until there is more refined approach to recognize children sensitive to Hg exposure, and in situations of uncertainty (EtHg exposure), the neurodevelopment benefit of breastfeeding should be recommended.","container-title":"Cognitive and Behavioral Neurology: Official Journal of the Society for Behavioral and Cognitive Neurology","DOI":"10.1097/WNN.0b013e3181a72248","ISSN":"1543-3641","issue":"2","journalAbbreviation":"Cogn Behav Neurol","language":"eng","note":"PMID: 19506431","page":"134-141","source":"PubMed","title":"Prenatal and postnatal mercury exposure, breastfeeding and neurodevelopment during the first 5 years","volume":"22","author":[{"family":"Marques","given":"Rejane C."},{"family":"Dórea","given":"José G."},{"family":"Bernardi","given":"José V. E."},{"family":"Bastos","given":"Wanderley R."},{"family":"Malm","given":"Olaf"}],"issued":{"date-parts":[["2009",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12B76C"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136F9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ADE1E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8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9BF5AA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36, and 60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05209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47D52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C873E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477F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t specifie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4AE491" w14:textId="6735550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gative association between postnatal mercury and GDS scores at 5 months (r = -0.333, p = 0.002) and 60 months (r = -0.803; p = 0.010)</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943F457" w14:textId="04202BA3" w:rsidR="002C580A" w:rsidRPr="00DD2C94" w:rsidRDefault="002C580A" w:rsidP="002C580A">
            <w:pPr>
              <w:rPr>
                <w:rFonts w:ascii="Arial" w:eastAsia="Times New Roman" w:hAnsi="Arial" w:cs="Arial"/>
                <w:sz w:val="14"/>
                <w:szCs w:val="14"/>
              </w:rPr>
            </w:pPr>
            <w:r w:rsidRPr="00DD2C94">
              <w:rPr>
                <w:rFonts w:ascii="Arial" w:hAnsi="Arial" w:cs="Arial"/>
                <w:sz w:val="14"/>
                <w:szCs w:val="14"/>
              </w:rPr>
              <w:t>Day of first thiomersal-containing vaccine, gestational age, infant body mass percent increase at 6 months, length of breastfeed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62F8477" w14:textId="6BE7DE3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75742B93"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4B59BC" w14:textId="5E5B4F8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Marques, et al. (201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v3CL72pH","properties":{"formattedCitation":"[72]","plainCitation":"[72]","noteIndex":0},"citationItems":[{"id":128,"uris":["http://zotero.org/users/5876542/items/JJSYJK6L"],"uri":["http://zotero.org/users/5876542/items/JJSYJK6L"],"itemData":{"id":128,"type":"article-journal","abstract":"AIM: We studied the effect on neurodevelopment of infants who are exposed to thimerosal in tetanus-diphtheria (Td) vaccines during pregnancy.\nMETHODS: We compared Gesell Developmental Schedules (GDS) of exclusive breastfed infants at 6 months born to mothers who received Td (1 to 3 doses) against those who were born to mothers who did not take such vaccines.\nRESULTS: Compared with the group of infants not exposed to ethylmercury in utero, the infants of exposed mothers showed no significant difference in neurodevelopment delays. Although there was a significant correlation between hair-Hg of mothers and hair-Hg of neonates (Spearman r = 0.353; p = 0.0011), there was no significant correlation between the level of in utero exposure to ethylmercury in Td vaccines and neonate's hair-Hg concentrations (Spearman r = 0.060; p = 0.5922). However, regression analysis showed that GDS at 6 months was significantly associated with total mercury concentration of neonate's hair but was not sensitive to the number of vaccines taken by the mother.\nCONCLUSION: Early neurodevelopment of exclusively breastfed infants is sensitive to in utero exposure to mercury, but maternal thimerosal exposure in tetanus-diphtheria vaccines per se cannot portend clinical neurodevelopment delays measured by GDS at 6 months.","container-title":"Acta Paediatrica (Oslo, Norway: 1992)","DOI":"10.1111/j.1651-2227.2009.01641.x","ISSN":"1651-2227","issue":"6","journalAbbreviation":"Acta Paediatr.","language":"eng","note":"PMID: 20003103","page":"934-939","source":"PubMed","title":"Thimerosal exposure (from tetanus-diphtheria vaccine) during pregnancy and neurodevelopment of breastfed infants at 6 months","volume":"99","author":[{"family":"Marques","given":"R. C."},{"family":"Dórea","given":"J. G."},{"family":"Bernardi","given":"J. V. E."}],"issued":{"date-parts":[["2010",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1BE41CF"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EF8B1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B8235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8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2F76C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EB708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3FAA7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and fetal hair at birt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7B244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B35E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range):</w:t>
            </w:r>
            <w:r w:rsidRPr="00DD2C94">
              <w:rPr>
                <w:rFonts w:ascii="Arial" w:eastAsia="Times New Roman" w:hAnsi="Arial" w:cs="Arial"/>
                <w:sz w:val="14"/>
                <w:szCs w:val="14"/>
              </w:rPr>
              <w:br/>
              <w:t xml:space="preserve">Unexposed to vaccines: </w:t>
            </w:r>
            <w:r w:rsidRPr="00DD2C94">
              <w:rPr>
                <w:rFonts w:ascii="Arial" w:eastAsia="Times New Roman" w:hAnsi="Arial" w:cs="Arial"/>
                <w:sz w:val="14"/>
                <w:szCs w:val="14"/>
              </w:rPr>
              <w:br/>
              <w:t>Fetal hair 2.1 (0.1-9.3) µg/g</w:t>
            </w:r>
            <w:r w:rsidRPr="00DD2C94">
              <w:rPr>
                <w:rFonts w:ascii="Arial" w:eastAsia="Times New Roman" w:hAnsi="Arial" w:cs="Arial"/>
                <w:sz w:val="14"/>
                <w:szCs w:val="14"/>
              </w:rPr>
              <w:br/>
              <w:t>Maternal hair 10.5 (0.8-62.4) µg/g</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t>Exposed:</w:t>
            </w:r>
            <w:r w:rsidRPr="00DD2C94">
              <w:rPr>
                <w:rFonts w:ascii="Arial" w:eastAsia="Times New Roman" w:hAnsi="Arial" w:cs="Arial"/>
                <w:sz w:val="14"/>
                <w:szCs w:val="14"/>
              </w:rPr>
              <w:br/>
              <w:t>Fetal hair 2.5 (0.1-19.6) µg/g</w:t>
            </w:r>
            <w:r w:rsidRPr="00DD2C94">
              <w:rPr>
                <w:rFonts w:ascii="Arial" w:eastAsia="Times New Roman" w:hAnsi="Arial" w:cs="Arial"/>
                <w:sz w:val="14"/>
                <w:szCs w:val="14"/>
              </w:rPr>
              <w:br/>
              <w:t>Maternal hair: 6.4 (0.4-28.8) µg/g</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C063D2" w14:textId="477EE90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 mercury levels at birth negatively associated with GDS for most components: motor (β = -0.357l; p = 0.001), language ( β = -0.259; p = 0.02), adaptive: (β = -0.376; p = 0.000) and general (β = -0.344; p = 0.002) scores</w:t>
            </w:r>
            <w:r w:rsidRPr="00DD2C94">
              <w:rPr>
                <w:rFonts w:ascii="Arial" w:eastAsia="Times New Roman" w:hAnsi="Arial" w:cs="Arial"/>
                <w:sz w:val="14"/>
                <w:szCs w:val="14"/>
              </w:rPr>
              <w:br/>
            </w:r>
            <w:r w:rsidRPr="00DD2C94">
              <w:rPr>
                <w:rFonts w:ascii="Arial" w:eastAsia="Times New Roman" w:hAnsi="Arial" w:cs="Arial"/>
                <w:sz w:val="14"/>
                <w:szCs w:val="14"/>
              </w:rPr>
              <w:br/>
              <w:t>Child mercury levels at 6 months negatively associated with language (β = -0.288; p = 0.009) ,adaptive (β = -0.292; p = 0.007), and general (β = -0.252; p = 0.020)</w:t>
            </w:r>
            <w:r w:rsidRPr="00DD2C94">
              <w:rPr>
                <w:rFonts w:ascii="Arial" w:eastAsia="Times New Roman" w:hAnsi="Arial" w:cs="Arial"/>
                <w:sz w:val="14"/>
                <w:szCs w:val="14"/>
              </w:rPr>
              <w:br/>
            </w:r>
            <w:r w:rsidRPr="00DD2C94">
              <w:rPr>
                <w:rFonts w:ascii="Arial" w:eastAsia="Times New Roman" w:hAnsi="Arial" w:cs="Arial"/>
                <w:sz w:val="14"/>
                <w:szCs w:val="14"/>
              </w:rPr>
              <w:br/>
              <w:t xml:space="preserve">Maternal mercury at birth or 6 months not significantly associated with any subtest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43AEE23" w14:textId="558940D9" w:rsidR="002C580A" w:rsidRPr="00DD2C94" w:rsidRDefault="002C580A" w:rsidP="002C580A">
            <w:pPr>
              <w:rPr>
                <w:rFonts w:ascii="Arial" w:eastAsia="Times New Roman" w:hAnsi="Arial" w:cs="Arial"/>
                <w:sz w:val="14"/>
                <w:szCs w:val="14"/>
              </w:rPr>
            </w:pPr>
            <w:r w:rsidRPr="00DD2C94">
              <w:rPr>
                <w:rFonts w:ascii="Arial" w:hAnsi="Arial" w:cs="Arial"/>
                <w:sz w:val="14"/>
                <w:szCs w:val="14"/>
              </w:rPr>
              <w:t>Whether mothers received thiomersal-containing vaccines during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0C234E6" w14:textId="2CDD636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638BA8C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B8A64F" w14:textId="6467240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arques,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1oMfhxU4","properties":{"formattedCitation":"[73]","plainCitation":"[73]","noteIndex":0},"citationItems":[{"id":124,"uris":["http://zotero.org/users/5876542/items/HAKF2PQN"],"uri":["http://zotero.org/users/5876542/items/HAKF2PQN"],"itemData":{"id":124,"type":"article-journal","abstract":"Human occupation of the Amazon region has recently increased, bringing deforestation for agriculture and open-cast mining, activities that cause environmental degradation and pollution. Families of new settlers in mining areas might have a diet less dependent on abundant fish and their children might also be impacted by exposures to mining environments. Therefore, there is compounded interest in assessing young children's nutritional status and neurobehavioral development with regard to family fish consumption. Anthropometric (z-scores, WHO standards) and neurologic [Gesell developmental scores (GDS)] development in 688 preschool children (1-59 months of age) was studied. Overall, the prevalence of malnutrition [i.e., moderate stunting (≤2 H/A-Z), underweight (≤2 W/A-Z), and wasting (≤2 W/H-Z) were respectively 0.3% (n = 2), 1.6% (n = 11), and 2.5% (n = 17). Children's mean hair Hg (HHg) concentration was 2.56 μg/g (SD = 1.67); only 14% of children had HHg concentrations lower than 1 μg/g and 1.7% had ≥5 μg/g. The biomarker of fish consumption was weakly but positively correlated with GDS (Spearman r = 0.080; p = 0.035). In the bivariate model, attained W/H-Z scores were not significantly correlated with GDS. A moderate level of GDS deficits (70-84%) was seen in 20% of children. There was significant correlation between family fish consumption and children's hair Hg (HHg) (Spearman r = 0.1756; p &lt; 0.0001) but no significant correlation between children's HHg and W/H-Z scores. However, the multivariate model showed that breastfeeding, a fish consumption biomarker (HHg), maternal education, and child's age were statistically significant associated with specific domains (language and personal-social) of the Gesell scale. In this mining environment, family fish-eating did not affect children's linear growth, but it showed a positive influence (along with maternal variables) on neurodevelopment. Health hazards attendant on a high prevalence of moderate neurodevelopment delays coexisting with exposure to multiple neurotoxic substances merits further investigation in poor environmental settings of tin-mining areas.","container-title":"Archives of Environmental Contamination and Toxicology","DOI":"10.1007/s00244-011-9697-4","ISSN":"1432-0703","issue":"2","journalAbbreviation":"Arch. Environ. Contam. Toxicol.","language":"eng","note":"PMID: 21818617","page":"341-350","source":"PubMed","title":"Role of methylmercury exposure (from fish consumption) on growth and neurodevelopment of children under 5 years of age living in a transitioning (tin-mining) area of the western Amazon, Brazil","volume":"62","author":[{"family":"Marques","given":"Rejane C."},{"family":"Dórea","given":"José G."},{"family":"Leão","given":"Renata S."},{"family":"Dos Santos","given":"Verusca G."},{"family":"Bueno","given":"Lucélia"},{"family":"Marques","given":"Rayson C."},{"family":"Brandão","given":"Katiane G."},{"family":"Palermo","given":"Elisabete F. A."},{"family":"Guimarães","given":"Jean Remy D."}],"issued":{"date-parts":[["2012",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D0DA9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5E03E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C7BDB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68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C5A30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1-59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0CB21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2209C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DE410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0AD2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Hair: 2.28 (1.15) µg/g</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AFEA0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Significant correlation between family fish consumption and mercury levels (Spearman r = 0.1756; p &lt; 0.0001), and family fish consumption and GDS score (Spearman r = 0.080, p = 0.035)</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434462A" w14:textId="5486FD7F"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age, birth weight, weight, height, head circumference, maternal schooling, breastfeeding duration, presence of thiomersal-containing vaccin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0B17969" w14:textId="6537AEA8"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154A34B5"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D7C3D2" w14:textId="30608B7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arques, et al. (201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uaSL0F7Q","properties":{"formattedCitation":"[74]","plainCitation":"[74]","noteIndex":0},"citationItems":[{"id":264,"uris":["http://zotero.org/users/5876542/items/5XPCDPRI"],"uri":["http://zotero.org/users/5876542/items/5XPCDPRI"],"itemData":{"id":264,"type":"article-journal","abstract":"Methylmercury (from fresh-water fish) and ethylmercury [from thimerosal-containing vaccines (TCVs)] are the most prevalent source of neurotoxic exposure during early life in families consuming fish and using these vaccines. But children living in Amazonian mining environments are exposed to additional toxic metals in waste materials. We studied mercury (Hg) exposure and neurodevelopment in 294 children (105 boys and 189 girls) from Bom Futuro (Rondonia, Brazil), the epicenter of a tin-ore open-pit mine. Hair-Hg (HHg) concentrations and total ethylmercury (from TCVs) were taken from infants and respective mothers during pregnancy. We used bivariate analysis to determine the effect of sex and linear mixed models to assess the association of prenatal and postnatal organic Hg exposures with children's Bayley Scales of Infant Development (BSID) as psychomotor developmental index and mental developmental index (MDI) at 6 and 24 months of age as well as milestones achievements (age of walking and age of talking). Significant differences between boys and girls were observed for both MDI score (p = 0.0073) and MDI score (p = 0.0288) at 6 months but not at 24 months. Regression analysis showed that only in boys was there a significant interaction between MDI score with family income (β = 0.288, p = 0.018) and with birth weight (β = -0.216, p = 0.036) at 6 months; at 24 months, however, only boys showed a significant association of both MDI score (β = -0.222, p = 0.045) and MDI score (β = -0.222, p = 0.045) with neonatal HHg. In boys, age of walking was associated with HHg (β = 0.188, p = 0.019) and breastfeeding (β = -0.282, p = 0.000), whereas for girls, age of walking was only associated with breastfeeding (β = -0.275, p = 0.001). In this mining environment, with only a weak association for prenatal Hg exposure, there was a significant sex difference in neurodevelopment, with boys showing more sensitivity related to BSID delays.","container-title":"Archives of Environmental Contamination and Toxicology","DOI":"10.1007/s00244-014-0103-x","ISSN":"1432-0703","issue":"3","journalAbbreviation":"Arch. Environ. Contam. Toxicol.","language":"eng","note":"PMID: 25425160","page":"432-441","source":"PubMed","title":"Neurodevelopment outcomes in children exposed to organic mercury from multiple sources in a tin-ore mine environment in Brazil","volume":"68","author":[{"family":"Marques","given":"Rejane C."},{"family":"Bernardi","given":"José V. E."},{"family":"Abreu","given":"Luciana"},{"family":"Dórea","given":"José G."}],"issued":{"date-parts":[["2015",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803917"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1AED1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074F7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9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818C7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months and 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F55B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2ABD7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B27C9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SID-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3170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Girls:</w:t>
            </w:r>
            <w:r w:rsidRPr="00DD2C94">
              <w:rPr>
                <w:rFonts w:ascii="Arial" w:eastAsia="Times New Roman" w:hAnsi="Arial" w:cs="Arial"/>
                <w:sz w:val="14"/>
                <w:szCs w:val="14"/>
              </w:rPr>
              <w:br/>
              <w:t>birth: 0.81 (0.33) µg/g</w:t>
            </w:r>
            <w:r w:rsidRPr="00DD2C94">
              <w:rPr>
                <w:rFonts w:ascii="Arial" w:eastAsia="Times New Roman" w:hAnsi="Arial" w:cs="Arial"/>
                <w:sz w:val="14"/>
                <w:szCs w:val="14"/>
              </w:rPr>
              <w:br/>
              <w:t>6 months: 1.02 (0.3) µg/g</w:t>
            </w:r>
            <w:r w:rsidRPr="00DD2C94">
              <w:rPr>
                <w:rFonts w:ascii="Arial" w:eastAsia="Times New Roman" w:hAnsi="Arial" w:cs="Arial"/>
                <w:sz w:val="14"/>
                <w:szCs w:val="14"/>
              </w:rPr>
              <w:br/>
              <w:t>24 months: 5.48 (4.01) µg/g</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t xml:space="preserve">Boys: </w:t>
            </w:r>
          </w:p>
          <w:p w14:paraId="1B76734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irth: 0.81 (0.31) µg/g</w:t>
            </w:r>
            <w:r w:rsidRPr="00DD2C94">
              <w:rPr>
                <w:rFonts w:ascii="Arial" w:eastAsia="Times New Roman" w:hAnsi="Arial" w:cs="Arial"/>
                <w:sz w:val="14"/>
                <w:szCs w:val="14"/>
              </w:rPr>
              <w:br/>
              <w:t>6 months: 1.01 (0.28) µg/g 24 months: 1.87 (0.76) µg/g</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30620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onatal mercury negatively associated with MDI (β = -0.222, 95% CI: -0.44 - 0.01; p = 0.045) at 24 months in boys</w:t>
            </w:r>
            <w:r w:rsidRPr="00DD2C94">
              <w:rPr>
                <w:rFonts w:ascii="Arial" w:eastAsia="Times New Roman" w:hAnsi="Arial" w:cs="Arial"/>
                <w:sz w:val="14"/>
                <w:szCs w:val="14"/>
              </w:rPr>
              <w:br/>
            </w:r>
            <w:r w:rsidRPr="00DD2C94">
              <w:rPr>
                <w:rFonts w:ascii="Arial" w:eastAsia="Times New Roman" w:hAnsi="Arial" w:cs="Arial"/>
                <w:sz w:val="14"/>
                <w:szCs w:val="14"/>
              </w:rPr>
              <w:br/>
              <w:t xml:space="preserve">Mercury not significantly associated with MDI or PDI at any other time point </w:t>
            </w:r>
            <w:r w:rsidRPr="00DD2C94">
              <w:rPr>
                <w:rFonts w:ascii="Arial" w:eastAsia="Times New Roman" w:hAnsi="Arial" w:cs="Arial"/>
                <w:sz w:val="14"/>
                <w:szCs w:val="14"/>
              </w:rPr>
              <w:br/>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CC00B83" w14:textId="3D864AE0"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birth weight, family income, maternal education, breast-feeding length</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D2E539B" w14:textId="13847D1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662FC139" w14:textId="77777777" w:rsidTr="00B31455">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D4BD99" w14:textId="207D120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arques,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5bRvrKxN","properties":{"formattedCitation":"[75]","plainCitation":"[75]","noteIndex":0},"citationItems":[{"id":269,"uris":["http://zotero.org/users/5876542/items/6PZJ6S6R"],"uri":["http://zotero.org/users/5876542/items/6PZJ6S6R"],"itemData":{"id":269,"type":"article-journal","abstract":"In the transitioning Amazon, we addressed birth environment (home vs hospital) and associated perinatal organic-Hg exposures: methylmercury (MeHg) from maternal fish consumption and ethylmercury (EtHg) from pediatric Thimerosal-containing vaccines (TCVs) taken systematically during hospital delivery. We studied 365 children in relation to linear growth at 60 months and neurodevelopment (milestone achievements, Bayley Scale of Infant Development/BSID at 24 months, and Stanford-Binet intelligence tests at 60 months). Mothers delivered in hospitals vs those gave birth at home had significantly (p&lt;0.0001) lower hair-Hg (HHg) concentrations (12.2 vs 23.9μg/g respectively) and shorter length of breastfeeding (8.5 vs 9.7 months respectively). Home-born children had significantly (p&lt;0.0001) higher HHg (7.1μg/g) than hospital-born children (4.6μg/g). Hospital-born children also had significantly earlier (p&lt;0.0001) hepatitis B vaccine than home-born children (1.5 vs 24.1days respectively) and higher (p&lt;0.0001) exposures to total TCV-EtHg (75.8 vs 49.3μg respectively). Neither anthropometric indices nor neurodevelopment (except for fluid reasoning) were directly affected by birth environment. The percentage of hospital-born children with BSID (MDI or PDI) scores &lt;80 was not significantly different from those born at home. In spite of the differences in HHg and EtHg levels between hospital-born and home-born children, no impact on neurodevelopment was observed.","container-title":"International Journal of Hygiene and Environmental Health","DOI":"10.1016/j.ijheh.2016.05.002","ISSN":"1438-4639","issue":"6","journalAbbreviation":"International Journal of Hygiene and Environmental Health","language":"en","page":"498-502","source":"ScienceDirect","title":"Impact of organic mercury exposure and home delivery on neurodevelopment of Amazonian children","volume":"219","author":[{"family":"Marques","given":"Rejane C."},{"family":"Bernardi","given":"José V. E."},{"family":"Cunha","given":"Mônica P. L."},{"family":"Dórea","given":"José G."}],"issued":{"date-parts":[["2016",8,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7A791D"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8521E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7288F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365, total population</w:t>
            </w:r>
            <w:r w:rsidRPr="00DD2C94">
              <w:rPr>
                <w:rFonts w:ascii="Arial" w:eastAsia="Times New Roman" w:hAnsi="Arial" w:cs="Arial"/>
                <w:sz w:val="14"/>
                <w:szCs w:val="14"/>
              </w:rPr>
              <w:br/>
              <w:t>n.= 132 with home delivery</w:t>
            </w:r>
            <w:r w:rsidRPr="00DD2C94">
              <w:rPr>
                <w:rFonts w:ascii="Arial" w:eastAsia="Times New Roman" w:hAnsi="Arial" w:cs="Arial"/>
                <w:sz w:val="14"/>
                <w:szCs w:val="14"/>
              </w:rPr>
              <w:br/>
              <w:t>n = 233 with hospital delive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FE25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months: BSID-II</w:t>
            </w:r>
            <w:r w:rsidRPr="00DD2C94">
              <w:rPr>
                <w:rFonts w:ascii="Arial" w:eastAsia="Times New Roman" w:hAnsi="Arial" w:cs="Arial"/>
                <w:sz w:val="14"/>
                <w:szCs w:val="14"/>
              </w:rPr>
              <w:br/>
              <w:t>60 months: Stanford-Bine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9E721A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o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A2D4B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C7156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SID-II</w:t>
            </w:r>
            <w:r w:rsidRPr="00DD2C94">
              <w:rPr>
                <w:rFonts w:ascii="Arial" w:eastAsia="Times New Roman" w:hAnsi="Arial" w:cs="Arial"/>
                <w:sz w:val="14"/>
                <w:szCs w:val="14"/>
              </w:rPr>
              <w:br/>
              <w:t>Stanford-Binet Intelligence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8D98D7" w14:textId="77777777" w:rsidR="002C580A" w:rsidRPr="00DD2C94" w:rsidRDefault="002C580A" w:rsidP="00B31455">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Home delivery:</w:t>
            </w:r>
            <w:r w:rsidRPr="00DD2C94">
              <w:rPr>
                <w:rFonts w:ascii="Arial" w:eastAsia="Times New Roman" w:hAnsi="Arial" w:cs="Arial"/>
                <w:sz w:val="14"/>
                <w:szCs w:val="14"/>
              </w:rPr>
              <w:br/>
              <w:t>Mother: 23.9 (20.1) µg/g</w:t>
            </w:r>
            <w:r w:rsidRPr="00DD2C94">
              <w:rPr>
                <w:rFonts w:ascii="Arial" w:eastAsia="Times New Roman" w:hAnsi="Arial" w:cs="Arial"/>
                <w:sz w:val="14"/>
                <w:szCs w:val="14"/>
              </w:rPr>
              <w:br/>
              <w:t>Child: 7.13 (3.5) µg/g</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t>Hospital delivery</w:t>
            </w:r>
            <w:r w:rsidRPr="00DD2C94">
              <w:rPr>
                <w:rFonts w:ascii="Arial" w:eastAsia="Times New Roman" w:hAnsi="Arial" w:cs="Arial"/>
                <w:sz w:val="14"/>
                <w:szCs w:val="14"/>
              </w:rPr>
              <w:br/>
              <w:t>Mother 12.2 (12.7) µg/g</w:t>
            </w:r>
            <w:r w:rsidRPr="00DD2C94">
              <w:rPr>
                <w:rFonts w:ascii="Arial" w:eastAsia="Times New Roman" w:hAnsi="Arial" w:cs="Arial"/>
                <w:sz w:val="14"/>
                <w:szCs w:val="14"/>
              </w:rPr>
              <w:br/>
              <w:t xml:space="preserve">Child 4.59 (2.8) </w:t>
            </w:r>
            <w:r w:rsidRPr="00DD2C94">
              <w:rPr>
                <w:rFonts w:ascii="Arial" w:eastAsia="Times New Roman" w:hAnsi="Arial" w:cs="Arial"/>
                <w:sz w:val="14"/>
                <w:szCs w:val="14"/>
              </w:rPr>
              <w:lastRenderedPageBreak/>
              <w:t>µg/g</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2D4A6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Hospital delivery: higher mercury levels (p &lt; 0.0001) than home. No significant association between place of delivery and any of the subtests except for an increased score in the fluid reasoning subtest of the Stanford-Binet test in hospital deliveries (p = 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24BB1DA" w14:textId="10255C1C" w:rsidR="002C580A" w:rsidRPr="00DD2C94" w:rsidRDefault="002C580A" w:rsidP="00B31455">
            <w:pPr>
              <w:rPr>
                <w:rFonts w:ascii="Arial" w:eastAsia="Times New Roman" w:hAnsi="Arial" w:cs="Arial"/>
                <w:sz w:val="14"/>
                <w:szCs w:val="14"/>
              </w:rPr>
            </w:pPr>
            <w:r w:rsidRPr="00DD2C94">
              <w:rPr>
                <w:rFonts w:ascii="Arial" w:hAnsi="Arial" w:cs="Arial"/>
                <w:sz w:val="14"/>
                <w:szCs w:val="14"/>
              </w:rPr>
              <w:t>Birth weight, birth length, weight and height at time of measurement, age at walking, age at talking, Maternal age, number of children, maternal education, length of breastfeed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E8BD9CF" w14:textId="318ABB99"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459C9F09"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149E8B" w14:textId="0A76EB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arques,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sw10FuGc","properties":{"formattedCitation":"[76]","plainCitation":"[76]","noteIndex":0},"citationItems":[{"id":268,"uris":["http://zotero.org/users/5876542/items/HYJZESDA"],"uri":["http://zotero.org/users/5876542/items/HYJZESDA"],"itemData":{"id":268,"type":"article-journal","abstract":"BACKGROUND: Features of traditional living in the Amazon Basin (high fish consumption and long breastfeeding) are likely to expose children to Mercury (Hg).\nAIM: To study neurodevelopment in 690 children in relation to prolonged breastfeeding and mercury exposure.\nSUBJECTS AND METHODS: Three groups of breastfeeding children were formed: Group 1 (breastfed for 6 months), Group 2 (7-12 months) and Group 3 (extending up to 24 months). Neurodevelopment was assessed as age of walking, age of talking and the Bayley Scales of Infant Development-BSID. Mercury exposure was assessed from Thimerosal-containing vaccines and fish consumption from hair Hg (HHg).\nRESULTS AND CONCLUSIONS: HHg increased in children and decreased in mothers at 24 months. Frequency of fish consumption was significantly correlated with maternal HHg at birth (Spearman's r = 0.8583; p = 0.0001); likewise, there was a significant correlation between duration of breastfeeding and children's HHg (Spearman's r = 0.15; p = 0.0018). Extended breastfeeding did not influence the Mental Development Index-MDI or Psychomotor Development Index-PDI, but maternal education and HHg (marker of fish consumption) interacted positively and significantly with both. Frequency of maternal fish consumption and education had a positive association with BSID scores; it is speculated that maternal education and nutrients in fish have an opposing effect on Hg exposure.","container-title":"Annals of Human Biology","DOI":"10.1080/03014460.2016.1189962","ISSN":"1464-5033","issue":"4","journalAbbreviation":"Ann. Hum. Biol.","language":"eng","note":"PMID: 27174618","page":"360-370","source":"PubMed","title":"Traditional living in the Amazon: Extended breastfeeding, fish consumption, mercury exposure and neurodevelopment","title-short":"Traditional living in the Amazon","volume":"43","author":[{"family":"Marques","given":"Rejane C."},{"family":"Abreu","given":"Luciana"},{"family":"Bernardi","given":"José V. E."},{"family":"Dórea","given":"José G."}],"issued":{"date-parts":[["2016",7]]}}}],"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13177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78B37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8A61C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690, population</w:t>
            </w:r>
            <w:r w:rsidRPr="00DD2C94">
              <w:rPr>
                <w:rFonts w:ascii="Arial" w:eastAsia="Times New Roman" w:hAnsi="Arial" w:cs="Arial"/>
                <w:sz w:val="14"/>
                <w:szCs w:val="14"/>
              </w:rPr>
              <w:br/>
              <w:t>n = 258, breastfed for 6 months</w:t>
            </w:r>
            <w:r w:rsidRPr="00DD2C94">
              <w:rPr>
                <w:rFonts w:ascii="Arial" w:eastAsia="Times New Roman" w:hAnsi="Arial" w:cs="Arial"/>
                <w:sz w:val="14"/>
                <w:szCs w:val="14"/>
              </w:rPr>
              <w:br/>
              <w:t>n = 288, breastfed for 6- 12 months</w:t>
            </w:r>
            <w:r w:rsidRPr="00DD2C94">
              <w:rPr>
                <w:rFonts w:ascii="Arial" w:eastAsia="Times New Roman" w:hAnsi="Arial" w:cs="Arial"/>
                <w:sz w:val="14"/>
                <w:szCs w:val="14"/>
              </w:rPr>
              <w:br/>
              <w:t>n = 144, breastfed for up to 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D6F9C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and 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39D86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o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4B6B2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59C1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SID-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56D22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Short breastfeeding duration: </w:t>
            </w:r>
            <w:r w:rsidRPr="00DD2C94">
              <w:rPr>
                <w:rFonts w:ascii="Arial" w:eastAsia="Times New Roman" w:hAnsi="Arial" w:cs="Arial"/>
                <w:sz w:val="14"/>
                <w:szCs w:val="14"/>
              </w:rPr>
              <w:br/>
              <w:t>Mother 12.6 (17.0) µg/g</w:t>
            </w:r>
            <w:r w:rsidRPr="00DD2C94">
              <w:rPr>
                <w:rFonts w:ascii="Arial" w:eastAsia="Times New Roman" w:hAnsi="Arial" w:cs="Arial"/>
                <w:sz w:val="14"/>
                <w:szCs w:val="14"/>
              </w:rPr>
              <w:br/>
              <w:t>Child 2.7 (2.6) µg/g</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t xml:space="preserve">Medium breastfeeding duration </w:t>
            </w:r>
            <w:r w:rsidRPr="00DD2C94">
              <w:rPr>
                <w:rFonts w:ascii="Arial" w:eastAsia="Times New Roman" w:hAnsi="Arial" w:cs="Arial"/>
                <w:sz w:val="14"/>
                <w:szCs w:val="14"/>
              </w:rPr>
              <w:br/>
              <w:t>Mother: not measured</w:t>
            </w:r>
            <w:r w:rsidRPr="00DD2C94">
              <w:rPr>
                <w:rFonts w:ascii="Arial" w:eastAsia="Times New Roman" w:hAnsi="Arial" w:cs="Arial"/>
                <w:sz w:val="14"/>
                <w:szCs w:val="14"/>
              </w:rPr>
              <w:br/>
              <w:t>Child: not measured</w:t>
            </w:r>
          </w:p>
          <w:p w14:paraId="56C99E6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Long breastfeeding duration</w:t>
            </w:r>
            <w:r w:rsidRPr="00DD2C94">
              <w:rPr>
                <w:rFonts w:ascii="Arial" w:eastAsia="Times New Roman" w:hAnsi="Arial" w:cs="Arial"/>
                <w:sz w:val="14"/>
                <w:szCs w:val="14"/>
              </w:rPr>
              <w:br/>
              <w:t>Mother: 9.8 (10.7)</w:t>
            </w:r>
            <w:r w:rsidRPr="00DD2C94">
              <w:rPr>
                <w:rFonts w:ascii="Arial" w:eastAsia="Times New Roman" w:hAnsi="Arial" w:cs="Arial"/>
                <w:sz w:val="14"/>
                <w:szCs w:val="14"/>
              </w:rPr>
              <w:br/>
              <w:t>Child: 4.1 (2.1)</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CDB22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mercury: positive correlation with MDI (DF = 4; F value: 7.58; Pr &gt; F: &lt; 0.0001) and PDI (DF: 4; F value: 3.29; Pr&gt; F: 0.0124)</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5B65F5D" w14:textId="28AFA375" w:rsidR="002C580A" w:rsidRPr="00DD2C94" w:rsidRDefault="002C580A" w:rsidP="002C580A">
            <w:pPr>
              <w:rPr>
                <w:rFonts w:ascii="Arial" w:eastAsia="Times New Roman" w:hAnsi="Arial" w:cs="Arial"/>
                <w:sz w:val="14"/>
                <w:szCs w:val="14"/>
              </w:rPr>
            </w:pPr>
            <w:r w:rsidRPr="00DD2C94">
              <w:rPr>
                <w:rFonts w:ascii="Arial" w:hAnsi="Arial" w:cs="Arial"/>
                <w:sz w:val="14"/>
                <w:szCs w:val="14"/>
              </w:rPr>
              <w:t>Duration of breastfeeding, birth weight, number of children, maternal age, maternal education, age at walking and talk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383D82" w14:textId="1A010F58"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26DBF" w:rsidRPr="00DD2C94" w14:paraId="68E26D04"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44C2286" w14:textId="77777777" w:rsidR="00C26DBF" w:rsidRPr="00DD2C94" w:rsidRDefault="00C26DBF" w:rsidP="002C580A">
            <w:pPr>
              <w:rPr>
                <w:rFonts w:ascii="Arial" w:eastAsia="Times New Roman" w:hAnsi="Arial" w:cs="Arial"/>
                <w:sz w:val="14"/>
                <w:szCs w:val="14"/>
              </w:rPr>
            </w:pPr>
            <w:r w:rsidRPr="00DD2C94">
              <w:rPr>
                <w:rFonts w:ascii="Arial" w:eastAsia="Times New Roman" w:hAnsi="Arial" w:cs="Arial"/>
                <w:sz w:val="14"/>
                <w:szCs w:val="14"/>
              </w:rPr>
              <w:t>Rothenberg, et al (2021)</w:t>
            </w:r>
          </w:p>
          <w:p w14:paraId="41F7EF34" w14:textId="01E08355" w:rsidR="00C26DBF" w:rsidRPr="00DD2C94" w:rsidRDefault="00C26DBF" w:rsidP="002C580A">
            <w:pPr>
              <w:rPr>
                <w:rFonts w:ascii="Arial" w:eastAsia="Times New Roman" w:hAnsi="Arial" w:cs="Arial"/>
                <w:sz w:val="14"/>
                <w:szCs w:val="14"/>
              </w:rPr>
            </w:pP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TBVd2KfG","properties":{"formattedCitation":"[77]","plainCitation":"[77]","noteIndex":0},"citationItems":[{"id":1761,"uris":["http://zotero.org/users/5876542/items/GL6RBPWL"],"uri":["http://zotero.org/users/5876542/items/GL6RBPWL"],"itemData":{"id":1761,"type":"article-journal","abstract":"BACKGROUND: Rice is an important dietary source for methylmercury; however, rice does not contain the same beneficial nutrients as fish. Our main objective was to assess associations of prenatal methylmercury exposure through rice ingestion with child neurodevelopment in rural China.\nMETHODS: Eligible peripartum women were enrolled (n = 391), provided peripartum hair samples, and children's neurodevelopment was assessed at 12 months (n = 264, 68%) and 36 months (n = 190, 48%) using the Bayley Scales of Infant Development, 2nd Edition, including the Mental Developmental Index (MDI) and the Psychomotor Developmental Index (PDI). Associations between prenatal methylmercury exposure during the third trimester [log2 maternal hair total mercury (THg)] and child's neurodevelopment were assessed using linear mixed models for repeated measures.\nRESULTS: In adjusted models, a doubling in maternal hair THg corresponded to a 1.3-point decrement in the MDI score [95% confidence interval (CI): - 2.6, - 0.14], and a 1.2-point decrement in the PDI score (95% CI: - 2.6, 0.14). Overall, adverse associations between maternal hair THg and MDI scores attenuated over time. However, associations were robust and stable over time among children whose primary caregiver was their parent(s). During the study follow-up, an increasing proportion of children were raised by grandparents (12 months: 9% versus 36 months: 27%), a trend associated with rural-to-urban parental migration for work.\nCONCLUSIONS: For young children living in rural China, a biomarker of prenatal methylmercury exposure was associated with decrements in cognitive function assessed between 12 and 36 months of age. Changes in the family structure over the study follow-up time interval potentially impacted children's sensitivity to prenatal methylmercury exposure.","container-title":"Environmental Health: A Global Access Science Source","DOI":"10.1186/s12940-021-00732-z","ISSN":"1476-069X","issue":"1","journalAbbreviation":"Environ Health","language":"eng","note":"PMID: 33910568\nPMCID: PMC8082930","page":"50","source":"PubMed","title":"Maternal methylmercury exposure through rice ingestion and child neurodevelopment in the first three years: a prospective cohort study in rural China","title-short":"Maternal methylmercury exposure through rice ingestion and child neurodevelopment in the first three years","volume":"20","author":[{"family":"Rothenberg","given":"Sarah E."},{"family":"Korrick","given":"Susan A."},{"family":"Liu","given":"Jihong"},{"family":"Nong","given":"Yanfen"},{"family":"Nong","given":"Hua"},{"family":"Hong","given":"Chuan"},{"family":"Trinh","given":"Eva P."},{"family":"Jiang","given":"Xu"},{"family":"Biasini","given":"Fred J."},{"family":"Ouyang","given":"Fengxiu"}],"issued":{"date-parts":[["2021",4,2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5FA08058" w14:textId="52B75A69" w:rsidR="00C26DBF" w:rsidRPr="00DD2C94" w:rsidRDefault="006F0EAC" w:rsidP="002C580A">
            <w:pPr>
              <w:rPr>
                <w:rFonts w:ascii="Arial" w:eastAsia="Times New Roman" w:hAnsi="Arial" w:cs="Arial"/>
                <w:sz w:val="14"/>
                <w:szCs w:val="14"/>
              </w:rPr>
            </w:pPr>
            <w:r w:rsidRPr="00DD2C94">
              <w:rPr>
                <w:rFonts w:ascii="Arial" w:eastAsia="Times New Roman" w:hAnsi="Arial" w:cs="Arial"/>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2B68A3BC" w14:textId="5782C872" w:rsidR="00C26DBF" w:rsidRPr="00DD2C94" w:rsidRDefault="006F0EAC" w:rsidP="002C580A">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85E2F1F" w14:textId="1D221FD5" w:rsidR="00C26DBF" w:rsidRPr="00DD2C94" w:rsidRDefault="006F0EAC" w:rsidP="002C580A">
            <w:pPr>
              <w:rPr>
                <w:rFonts w:ascii="Arial" w:eastAsia="Times New Roman" w:hAnsi="Arial" w:cs="Arial"/>
                <w:sz w:val="14"/>
                <w:szCs w:val="14"/>
              </w:rPr>
            </w:pPr>
            <w:r w:rsidRPr="00DD2C94">
              <w:rPr>
                <w:rFonts w:ascii="Arial" w:eastAsia="Times New Roman" w:hAnsi="Arial" w:cs="Arial"/>
                <w:sz w:val="14"/>
                <w:szCs w:val="14"/>
              </w:rPr>
              <w:t xml:space="preserve">n = </w:t>
            </w:r>
            <w:r w:rsidR="0017039A" w:rsidRPr="00DD2C94">
              <w:rPr>
                <w:rFonts w:ascii="Arial" w:eastAsia="Times New Roman" w:hAnsi="Arial" w:cs="Arial"/>
                <w:sz w:val="14"/>
                <w:szCs w:val="14"/>
              </w:rPr>
              <w:t>19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042B193" w14:textId="463CE2F7" w:rsidR="00C26DBF" w:rsidRPr="00DD2C94" w:rsidRDefault="0017039A" w:rsidP="002C580A">
            <w:pPr>
              <w:rPr>
                <w:rFonts w:ascii="Arial" w:eastAsia="Times New Roman" w:hAnsi="Arial" w:cs="Arial"/>
                <w:sz w:val="14"/>
                <w:szCs w:val="14"/>
              </w:rPr>
            </w:pPr>
            <w:r w:rsidRPr="00DD2C94">
              <w:rPr>
                <w:rFonts w:ascii="Arial" w:eastAsia="Times New Roman" w:hAnsi="Arial" w:cs="Arial"/>
                <w:sz w:val="14"/>
                <w:szCs w:val="14"/>
              </w:rPr>
              <w:t>12 months and 36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9A30ACE" w14:textId="1B5E613E" w:rsidR="00C26DBF" w:rsidRPr="00DD2C94" w:rsidRDefault="0017039A" w:rsidP="002C580A">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EE22F5F" w14:textId="2BD60A2C" w:rsidR="00C26DBF" w:rsidRPr="00DD2C94" w:rsidRDefault="00227896"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64009A3" w14:textId="196C5C16" w:rsidR="00C26DBF" w:rsidRPr="00DD2C94" w:rsidRDefault="00227896" w:rsidP="002C580A">
            <w:pPr>
              <w:rPr>
                <w:rFonts w:ascii="Arial" w:eastAsia="Times New Roman" w:hAnsi="Arial" w:cs="Arial"/>
                <w:sz w:val="14"/>
                <w:szCs w:val="14"/>
              </w:rPr>
            </w:pPr>
            <w:r w:rsidRPr="00DD2C94">
              <w:rPr>
                <w:rFonts w:ascii="Arial" w:eastAsia="Times New Roman" w:hAnsi="Arial" w:cs="Arial"/>
                <w:sz w:val="14"/>
                <w:szCs w:val="14"/>
              </w:rPr>
              <w:t>BSID - 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BE9220" w14:textId="2D010F9E" w:rsidR="00C26DBF" w:rsidRPr="00DD2C94" w:rsidRDefault="009A4107" w:rsidP="002C580A">
            <w:pPr>
              <w:rPr>
                <w:rFonts w:ascii="Arial" w:eastAsia="Times New Roman" w:hAnsi="Arial" w:cs="Arial"/>
                <w:sz w:val="14"/>
                <w:szCs w:val="14"/>
              </w:rPr>
            </w:pPr>
            <w:r w:rsidRPr="00DD2C94">
              <w:rPr>
                <w:rFonts w:ascii="Arial" w:eastAsia="Times New Roman" w:hAnsi="Arial" w:cs="Arial"/>
                <w:sz w:val="14"/>
                <w:szCs w:val="14"/>
              </w:rPr>
              <w:t xml:space="preserve">Median (range): 0.42 (0.12-1.7) </w:t>
            </w:r>
            <w:r w:rsidR="000F6681" w:rsidRPr="00DD2C94">
              <w:rPr>
                <w:rFonts w:ascii="Arial" w:eastAsia="Times New Roman" w:hAnsi="Arial" w:cs="Arial"/>
                <w:sz w:val="14"/>
                <w:szCs w:val="14"/>
              </w:rPr>
              <w:t xml:space="preserve">µg/dL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46F89C48" w14:textId="71391699" w:rsidR="00C26DBF" w:rsidRPr="00DD2C94" w:rsidRDefault="00F6558C" w:rsidP="002C580A">
            <w:pPr>
              <w:rPr>
                <w:rFonts w:ascii="Arial" w:eastAsia="Times New Roman" w:hAnsi="Arial" w:cs="Arial"/>
                <w:sz w:val="14"/>
                <w:szCs w:val="14"/>
              </w:rPr>
            </w:pPr>
            <w:r w:rsidRPr="00DD2C94">
              <w:rPr>
                <w:rFonts w:ascii="Arial" w:eastAsia="Times New Roman" w:hAnsi="Arial" w:cs="Arial"/>
                <w:sz w:val="14"/>
                <w:szCs w:val="14"/>
              </w:rPr>
              <w:t>Doubling the maternal hair mercury concentration resulted i</w:t>
            </w:r>
            <w:r w:rsidR="00522B0A" w:rsidRPr="00DD2C94">
              <w:rPr>
                <w:rFonts w:ascii="Arial" w:eastAsia="Times New Roman" w:hAnsi="Arial" w:cs="Arial"/>
                <w:sz w:val="14"/>
                <w:szCs w:val="14"/>
              </w:rPr>
              <w:t>n a 1.3 point decrease in the MDI score (95% CI: -2.6</w:t>
            </w:r>
            <w:r w:rsidR="00B31455" w:rsidRPr="00DD2C94">
              <w:rPr>
                <w:rFonts w:ascii="Arial" w:eastAsia="Times New Roman" w:hAnsi="Arial" w:cs="Arial"/>
                <w:sz w:val="14"/>
                <w:szCs w:val="14"/>
              </w:rPr>
              <w:t>, -0.14) and a 1.2 point decrease in the PDI score (</w:t>
            </w:r>
            <w:r w:rsidR="000E1ABE" w:rsidRPr="00DD2C94">
              <w:rPr>
                <w:rFonts w:ascii="Arial" w:eastAsia="Times New Roman" w:hAnsi="Arial" w:cs="Arial"/>
                <w:sz w:val="14"/>
                <w:szCs w:val="14"/>
              </w:rPr>
              <w:t>95% CI -2.6, 0.14)</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A905B02" w14:textId="6E1CE85E" w:rsidR="00C26DBF" w:rsidRPr="00DD2C94" w:rsidRDefault="00E4293D" w:rsidP="002C580A">
            <w:pPr>
              <w:rPr>
                <w:rFonts w:ascii="Arial" w:hAnsi="Arial" w:cs="Arial"/>
                <w:sz w:val="14"/>
                <w:szCs w:val="14"/>
              </w:rPr>
            </w:pPr>
            <w:r w:rsidRPr="00DD2C94">
              <w:rPr>
                <w:rFonts w:ascii="Arial" w:hAnsi="Arial" w:cs="Arial"/>
                <w:sz w:val="14"/>
                <w:szCs w:val="14"/>
              </w:rPr>
              <w:t xml:space="preserve">Maternal age, maternal fish consumption, </w:t>
            </w:r>
            <w:r w:rsidR="00D251A5" w:rsidRPr="00DD2C94">
              <w:rPr>
                <w:rFonts w:ascii="Arial" w:hAnsi="Arial" w:cs="Arial"/>
                <w:sz w:val="14"/>
                <w:szCs w:val="14"/>
              </w:rPr>
              <w:t>maternal rice consumption, maternal serum zinc, maternal blood lead, maternal energy intake, pre-pregnancy body mass index, maternal education, child sex, child’s age at testing, birth weight for gestational 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F00484D" w14:textId="7566F407" w:rsidR="00C26DBF" w:rsidRPr="00DD2C94" w:rsidRDefault="009A4107"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F6558C" w:rsidRPr="00DD2C94" w14:paraId="57620EC7"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48DEAF2" w14:textId="36495E7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Tavares, et al. (200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DdqCaHNu","properties":{"formattedCitation":"[78]","plainCitation":"[78]","noteIndex":0},"citationItems":[{"id":258,"uris":["http://zotero.org/users/5876542/items/LHF4K69J"],"uri":["http://zotero.org/users/5876542/items/LHF4K69J"],"itemData":{"id":258,"type":"article-journal","container-title":"Cadernos de Saúde Pública","DOI":"10.1590/S0102-311X2005000400018","ISSN":"0102-311X","issue":"4","language":"en","note":"publisher: Escola Nacional de Saúde Pública, Fundação Oswaldo Cruz","page":"1160-1167","source":"SciELO","title":"Performance on neurological development tests by riverine children with moderate mercury exposure in Amazonia, Brazil","volume":"21","author":[{"family":"Tavares","given":"Lydia Maria Bocayuva"},{"family":"Câmara","given":"Volney Magalhães"},{"family":"Malm","given":"Olaf"},{"family":"Santos","given":"Elisabeth C. de Oliveira"}],"issued":{"date-parts":[["2005",8]]}},"locator":"20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7B151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E5D32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E23BF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09, total sample living alongside Rio Cuiaba</w:t>
            </w:r>
            <w:r w:rsidRPr="00DD2C94">
              <w:rPr>
                <w:rFonts w:ascii="Arial" w:eastAsia="Times New Roman" w:hAnsi="Arial" w:cs="Arial"/>
                <w:sz w:val="14"/>
                <w:szCs w:val="14"/>
              </w:rPr>
              <w:br/>
              <w:t>n = 75: High dependency for fish</w:t>
            </w:r>
            <w:r w:rsidRPr="00DD2C94">
              <w:rPr>
                <w:rFonts w:ascii="Arial" w:eastAsia="Times New Roman" w:hAnsi="Arial" w:cs="Arial"/>
                <w:sz w:val="14"/>
                <w:szCs w:val="14"/>
              </w:rPr>
              <w:br/>
              <w:t>n = 134: Low depende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22259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3-7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086BD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685C2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A46C2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fevre Evolutional Neurological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61D8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High fish consumption: 5.37 (3.35) µg/g</w:t>
            </w:r>
            <w:r w:rsidRPr="00DD2C94">
              <w:rPr>
                <w:rFonts w:ascii="Arial" w:eastAsia="Times New Roman" w:hAnsi="Arial" w:cs="Arial"/>
                <w:sz w:val="14"/>
                <w:szCs w:val="14"/>
              </w:rPr>
              <w:br/>
              <w:t>Low fish consumption: 2.08 (1.37)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37196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 significant association between mercury level and any of the subtes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2FCDCAE" w14:textId="61BB528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ne foun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FD69D6C" w14:textId="76B543F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bl>
    <w:p w14:paraId="67DDBA43" w14:textId="77777777" w:rsidR="00384F6B" w:rsidRPr="00DD2C94" w:rsidRDefault="00384F6B" w:rsidP="00384F6B">
      <w:pPr>
        <w:rPr>
          <w:rFonts w:ascii="Arial" w:hAnsi="Arial" w:cs="Arial"/>
          <w:sz w:val="14"/>
          <w:szCs w:val="14"/>
        </w:rPr>
        <w:sectPr w:rsidR="00384F6B" w:rsidRPr="00DD2C94" w:rsidSect="00384F6B">
          <w:pgSz w:w="15840" w:h="12240" w:orient="landscape" w:code="1"/>
          <w:pgMar w:top="1440" w:right="446" w:bottom="1440" w:left="1440" w:header="720" w:footer="720" w:gutter="0"/>
          <w:lnNumType w:countBy="1" w:restart="continuous"/>
          <w:cols w:space="720"/>
          <w:docGrid w:linePitch="360"/>
        </w:sectPr>
      </w:pPr>
    </w:p>
    <w:p w14:paraId="63649965" w14:textId="44DC1848" w:rsidR="00384F6B" w:rsidRPr="00DD2C94" w:rsidRDefault="00FE5B91" w:rsidP="00FE5B91">
      <w:pPr>
        <w:rPr>
          <w:rFonts w:ascii="Arial" w:hAnsi="Arial" w:cs="Arial"/>
          <w:sz w:val="22"/>
          <w:szCs w:val="22"/>
        </w:rPr>
      </w:pPr>
      <w:r w:rsidRPr="00DD2C94">
        <w:rPr>
          <w:rFonts w:ascii="Arial" w:hAnsi="Arial" w:cs="Arial"/>
          <w:sz w:val="22"/>
          <w:szCs w:val="22"/>
        </w:rPr>
        <w:lastRenderedPageBreak/>
        <w:t xml:space="preserve">Table </w:t>
      </w:r>
      <w:r w:rsidR="00491F7B" w:rsidRPr="00DD2C94">
        <w:rPr>
          <w:rFonts w:ascii="Arial" w:hAnsi="Arial" w:cs="Arial"/>
          <w:sz w:val="22"/>
          <w:szCs w:val="22"/>
        </w:rPr>
        <w:t>F</w:t>
      </w:r>
      <w:r w:rsidRPr="00DD2C94">
        <w:rPr>
          <w:rFonts w:ascii="Arial" w:hAnsi="Arial" w:cs="Arial"/>
          <w:sz w:val="22"/>
          <w:szCs w:val="22"/>
        </w:rPr>
        <w:t xml:space="preserve">: Summary of the </w:t>
      </w:r>
      <w:r w:rsidR="00340040" w:rsidRPr="00DD2C94">
        <w:rPr>
          <w:rFonts w:ascii="Arial" w:hAnsi="Arial" w:cs="Arial"/>
          <w:sz w:val="22"/>
          <w:szCs w:val="22"/>
        </w:rPr>
        <w:t>studies involving metal mixtures in this systematic review</w:t>
      </w:r>
    </w:p>
    <w:tbl>
      <w:tblPr>
        <w:tblW w:w="0" w:type="auto"/>
        <w:tblCellMar>
          <w:left w:w="0" w:type="dxa"/>
          <w:right w:w="0" w:type="dxa"/>
        </w:tblCellMar>
        <w:tblLook w:val="04A0" w:firstRow="1" w:lastRow="0" w:firstColumn="1" w:lastColumn="0" w:noHBand="0" w:noVBand="1"/>
      </w:tblPr>
      <w:tblGrid>
        <w:gridCol w:w="919"/>
        <w:gridCol w:w="655"/>
        <w:gridCol w:w="870"/>
        <w:gridCol w:w="970"/>
        <w:gridCol w:w="992"/>
        <w:gridCol w:w="962"/>
        <w:gridCol w:w="991"/>
        <w:gridCol w:w="923"/>
        <w:gridCol w:w="1167"/>
        <w:gridCol w:w="1219"/>
        <w:gridCol w:w="2127"/>
        <w:gridCol w:w="1367"/>
        <w:gridCol w:w="776"/>
      </w:tblGrid>
      <w:tr w:rsidR="00C4399A" w:rsidRPr="00DD2C94" w14:paraId="573E1E5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34429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utho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EB87B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Study desig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C2C17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ount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85A6D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opul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5F26A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ge at outcome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5AC19C" w14:textId="6B90E8D0"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Prenatal measuremen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C281E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t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FF052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thod of measuring metal exposur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74F7B8" w14:textId="450B7CD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urological assessme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005D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oncent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FBF0B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Result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5ADFDC0" w14:textId="5B53EB40" w:rsidR="002C580A" w:rsidRPr="00DD2C94" w:rsidRDefault="00864C59" w:rsidP="002C580A">
            <w:pPr>
              <w:rPr>
                <w:rFonts w:ascii="Arial" w:eastAsia="Times New Roman" w:hAnsi="Arial" w:cs="Arial"/>
                <w:sz w:val="14"/>
                <w:szCs w:val="14"/>
              </w:rPr>
            </w:pPr>
            <w:r w:rsidRPr="00DD2C94">
              <w:rPr>
                <w:rFonts w:ascii="Arial" w:eastAsia="Times New Roman" w:hAnsi="Arial" w:cs="Arial"/>
                <w:sz w:val="14"/>
                <w:szCs w:val="14"/>
              </w:rPr>
              <w:t>Covar</w:t>
            </w:r>
            <w:r w:rsidR="00C4399A" w:rsidRPr="00DD2C94">
              <w:rPr>
                <w:rFonts w:ascii="Arial" w:eastAsia="Times New Roman" w:hAnsi="Arial" w:cs="Arial"/>
                <w:sz w:val="14"/>
                <w:szCs w:val="14"/>
              </w:rPr>
              <w:t xml:space="preserve">iables </w:t>
            </w:r>
            <w:r w:rsidRPr="00DD2C94">
              <w:rPr>
                <w:rFonts w:ascii="Arial" w:eastAsia="Times New Roman" w:hAnsi="Arial" w:cs="Arial"/>
                <w:sz w:val="14"/>
                <w:szCs w:val="14"/>
              </w:rPr>
              <w:t>adjusted for within the analyse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64DF1B2" w14:textId="3BC452E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Quality assessment</w:t>
            </w:r>
          </w:p>
        </w:tc>
      </w:tr>
      <w:tr w:rsidR="00C4399A" w:rsidRPr="00DD2C94" w14:paraId="62DC1354"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1FDAC9" w14:textId="42B264D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Bao, et al. (200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Ib9vq0eH","properties":{"formattedCitation":"[79]","plainCitation":"[79]","noteIndex":0},"citationItems":[{"id":84,"uris":["http://zotero.org/users/5876542/items/2AG3DD9G"],"uri":["http://zotero.org/users/5876542/items/2AG3DD9G"],"itemData":{"id":84,"type":"article-journal","abstract":"BACKGROUND: The deleterious biological effects of low-level, long-term exposure to heavy metals are well known, and children are the most susceptible population. Dabaoshan Mine in the southeast of Guangdong Province is at high risk of discharging multi-metals pollutants into a local river (Hengshihe) and the surrounding area. The present study aimed to estimate relationships between measured multi-metal exposures and the presence of behavioural problems for the school-aged children in the polluted area.\nMETHODS: A cross-sectional study was performed. Children aged 7-16 years living in three villages of the Hengshihe area with different degrees of heavy-metal pollution participated in this study. Local environmental samples (water and crops) and children's hair were collected, and concentrations of heavy metals were determined. The Child Behaviour Check-list (CBCL) was used to assess the presence of behaviour problems. General linear regression was used to analyze the contribution of hair metals to each CBCL subscale with adjustment for socio-demographic confounding factors.\nRESULTS: Multiple regression analyses revealed significant effects of hair lead, cadmium and zinc levels on CBCL subscales. Log-transformed hair lead, cadmium and zinc levels accounted for an incremental of 8% to 15% variance in anxious/depressed, withdrawn, somatic complaints, social problems, thought problems, attention problems, delinquent behaviour and aggressive behaviour. The concurrent log-transformed hair lead and zinc levels were strongly associated with all subscales while the concurrent log-transformed hair cadmium was only significantly associated with withdrawn, social problems and attention problems.\nCONCLUSION: This study reveals that heavy metal exposure was associated with increased risk of behavioral problems for school-aged children.","container-title":"BMC public health","DOI":"10.1186/1471-2458-9-217","ISSN":"1471-2458","journalAbbreviation":"BMC Public Health","language":"eng","note":"PMID: 19573251\nPMCID: PMC2717083","page":"217","source":"PubMed","title":"Behavioural development of school-aged children who live around a multi-metal sulphide mine in Guangdong province, China: a cross-sectional study","title-short":"Behavioural development of school-aged children who live around a multi-metal sulphide mine in Guangdong province, China","volume":"9","author":[{"family":"Bao","given":"Qing-Song"},{"family":"Lu","given":"Ci-Yong"},{"family":"Song","given":"Hong"},{"family":"Wang","given":"Mao"},{"family":"Ling","given":"Wenhua"},{"family":"Chen","given":"Wei-Qing"},{"family":"Deng","given":"Xue-Qing"},{"family":"Hao","given":"Yuan-Tao"},{"family":"Rao","given":"Shaoqi"}],"issued":{"date-parts":[["2009",7,3]]}}}],"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7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19144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2CD28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951E8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54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CC0A4D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81963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6D87D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Cadmium, copper, lead, zin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01093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ater: cadmium, lead, copper, zinc</w:t>
            </w:r>
          </w:p>
          <w:p w14:paraId="22CC439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Hair: cadmium, lead, zin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4A27A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 Behavior Checkli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DF76F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Excretion water: </w:t>
            </w:r>
            <w:r w:rsidRPr="00DD2C94">
              <w:rPr>
                <w:rFonts w:ascii="Arial" w:eastAsia="Times New Roman" w:hAnsi="Arial" w:cs="Arial"/>
                <w:sz w:val="14"/>
                <w:szCs w:val="14"/>
              </w:rPr>
              <w:br/>
              <w:t>Cadmium: 7.09x10</w:t>
            </w:r>
            <w:r w:rsidRPr="00DD2C94">
              <w:rPr>
                <w:rFonts w:ascii="Arial" w:eastAsia="Times New Roman" w:hAnsi="Arial" w:cs="Arial"/>
                <w:sz w:val="14"/>
                <w:szCs w:val="14"/>
                <w:vertAlign w:val="superscript"/>
              </w:rPr>
              <w:t>-3</w:t>
            </w:r>
            <w:r w:rsidRPr="00DD2C94">
              <w:rPr>
                <w:rFonts w:ascii="Arial" w:eastAsia="Times New Roman" w:hAnsi="Arial" w:cs="Arial"/>
                <w:sz w:val="14"/>
                <w:szCs w:val="14"/>
              </w:rPr>
              <w:t xml:space="preserve"> mg/L</w:t>
            </w:r>
            <w:r w:rsidRPr="00DD2C94">
              <w:rPr>
                <w:rFonts w:ascii="Arial" w:eastAsia="Times New Roman" w:hAnsi="Arial" w:cs="Arial"/>
                <w:sz w:val="14"/>
                <w:szCs w:val="14"/>
              </w:rPr>
              <w:br/>
              <w:t>Lead: 0.043 mg/L</w:t>
            </w:r>
            <w:r w:rsidRPr="00DD2C94">
              <w:rPr>
                <w:rFonts w:ascii="Arial" w:eastAsia="Times New Roman" w:hAnsi="Arial" w:cs="Arial"/>
                <w:sz w:val="14"/>
                <w:szCs w:val="14"/>
              </w:rPr>
              <w:br/>
              <w:t>Copper: 0.196 mg/L</w:t>
            </w:r>
            <w:r w:rsidRPr="00DD2C94">
              <w:rPr>
                <w:rFonts w:ascii="Arial" w:eastAsia="Times New Roman" w:hAnsi="Arial" w:cs="Arial"/>
                <w:sz w:val="14"/>
                <w:szCs w:val="14"/>
              </w:rPr>
              <w:br/>
              <w:t>Zinc: 13.700 mg/L</w:t>
            </w:r>
            <w:r w:rsidRPr="00DD2C94">
              <w:rPr>
                <w:rFonts w:ascii="Arial" w:eastAsia="Times New Roman" w:hAnsi="Arial" w:cs="Arial"/>
                <w:sz w:val="14"/>
                <w:szCs w:val="14"/>
              </w:rPr>
              <w:br/>
            </w:r>
            <w:r w:rsidRPr="00DD2C94">
              <w:rPr>
                <w:rFonts w:ascii="Arial" w:eastAsia="Times New Roman" w:hAnsi="Arial" w:cs="Arial"/>
                <w:sz w:val="14"/>
                <w:szCs w:val="14"/>
              </w:rPr>
              <w:br/>
              <w:t>Hair: mean (range)</w:t>
            </w:r>
            <w:r w:rsidRPr="00DD2C94">
              <w:rPr>
                <w:rFonts w:ascii="Arial" w:eastAsia="Times New Roman" w:hAnsi="Arial" w:cs="Arial"/>
                <w:sz w:val="14"/>
                <w:szCs w:val="14"/>
              </w:rPr>
              <w:br/>
              <w:t>Cadmium: 0.10 (0.01-6.85)</w:t>
            </w:r>
            <w:r w:rsidRPr="00DD2C94">
              <w:rPr>
                <w:rFonts w:ascii="Arial" w:eastAsia="Times New Roman" w:hAnsi="Arial" w:cs="Arial"/>
                <w:sz w:val="14"/>
                <w:szCs w:val="14"/>
              </w:rPr>
              <w:br/>
              <w:t>Lead: 4.19 (0.08-58.24)</w:t>
            </w:r>
            <w:r w:rsidRPr="00DD2C94">
              <w:rPr>
                <w:rFonts w:ascii="Arial" w:eastAsia="Times New Roman" w:hAnsi="Arial" w:cs="Arial"/>
                <w:sz w:val="14"/>
                <w:szCs w:val="14"/>
              </w:rPr>
              <w:br/>
              <w:t>Zinc: 211.52 (32.71-1295.9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E50C3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positively associated with anxious/depressed (β: 0.894; standard error (SE</w:t>
            </w:r>
            <w:r w:rsidRPr="00DD2C94">
              <w:rPr>
                <w:rStyle w:val="FootnoteReference"/>
                <w:rFonts w:ascii="Arial" w:hAnsi="Arial" w:cs="Arial"/>
                <w:sz w:val="14"/>
                <w:szCs w:val="14"/>
              </w:rPr>
              <w:footnoteReference w:id="45"/>
            </w:r>
            <w:r w:rsidRPr="00DD2C94">
              <w:rPr>
                <w:rFonts w:ascii="Arial" w:eastAsia="Times New Roman" w:hAnsi="Arial" w:cs="Arial"/>
                <w:sz w:val="14"/>
                <w:szCs w:val="14"/>
              </w:rPr>
              <w:t>): 0.111; p &lt; 0.001) and withdrawn (β: 0.410; SE: 0.081; p = 0.000) moods, somatic complaints (β: 0.743; SE: 0.105; p = 0.000) social (β = 0.676; SE: 0.099; p = 0.000), thought (β = 0.856; S: 0.104; p = 0.000) and attention problems (β: 0.606; SE: 0.089; p = 0.000 and delinquent (0.752; SE: 0.095; p = 0.000) and aggressive behavior (β = 1.207; SE: 0.162; p = 0.000)</w:t>
            </w:r>
            <w:r w:rsidRPr="00DD2C94">
              <w:rPr>
                <w:rFonts w:ascii="Arial" w:eastAsia="Times New Roman" w:hAnsi="Arial" w:cs="Arial"/>
                <w:sz w:val="14"/>
                <w:szCs w:val="14"/>
              </w:rPr>
              <w:br/>
            </w:r>
            <w:r w:rsidRPr="00DD2C94">
              <w:rPr>
                <w:rFonts w:ascii="Arial" w:eastAsia="Times New Roman" w:hAnsi="Arial" w:cs="Arial"/>
                <w:sz w:val="14"/>
                <w:szCs w:val="14"/>
              </w:rPr>
              <w:br/>
              <w:t xml:space="preserve">Cadmium positively associated with withdrawn mood (β: 0.282; SE: 0.088; p= 0.001); social problems (β: 0.274; SE: 0.108; p = 0.012), but not with anxious/depressed moods, somatic complaints, thought and attention problems or delinquent and aggressive behavior. </w:t>
            </w:r>
            <w:r w:rsidRPr="00DD2C94">
              <w:rPr>
                <w:rFonts w:ascii="Arial" w:eastAsia="Times New Roman" w:hAnsi="Arial" w:cs="Arial"/>
                <w:sz w:val="14"/>
                <w:szCs w:val="14"/>
              </w:rPr>
              <w:br/>
            </w:r>
            <w:r w:rsidRPr="00DD2C94">
              <w:rPr>
                <w:rFonts w:ascii="Arial" w:eastAsia="Times New Roman" w:hAnsi="Arial" w:cs="Arial"/>
                <w:sz w:val="14"/>
                <w:szCs w:val="14"/>
              </w:rPr>
              <w:br/>
              <w:t>Zinc negatively associated with anxious/depressed (β = -1.180; SE: 0.212, p = 0.000), withdrawn (β = -0.792; S: 0.154; p = 0.000) moods, somatic complaints (β = -0.709; SE: 0.200; p = 0.000), social (β = -1.053; SE: 0.190; p = 0.000), thought (β = -0.729; SE: 0.198; p = 0.000); and attention problems (β = -0.660; SE: 0.169; p = 0.000), and delinquent (β = -0.641; SE: 0.181; 0.000) and aggressive behavior (β = -1480; SE: 0.309; p = 0.000)</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6213EC9" w14:textId="51D9C3AF"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age, towns, parent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D12BCA6" w14:textId="1BC6010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0C22D2D9"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DE745A" w14:textId="64C1295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Bora, et al. (2019)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gkMHuwcg","properties":{"formattedCitation":"[80]","plainCitation":"[80]","noteIndex":0},"citationItems":[{"id":68,"uris":["http://zotero.org/users/5876542/items/2VPVXBYW"],"uri":["http://zotero.org/users/5876542/items/2VPVXBYW"],"itemData":{"id":68,"type":"article-journal","abstract":"The impact of concurrent exposure to neurotoxic metals is a significant threat to brain function, mostly in contexts of multiple exposures as seen in the developing world. Ninety-five children (46 boys and 49 girls, 6 to 11-year old) from Congo-Kinshasa were assessed for cognition using the Kaufman Assessment Battery for Children (2nd edition) and exposure to Cr, Cu, Zn, Co, Mn, As, Cd, Se, Hg, Fe, and Pb by inductively coupled plasma mass spectrometry (ICPMS) in serum and urine collections. Concentrations of elements were all above normal ranges except for Cd, Se and Hg. General linear mixed effects models were used to predict neurocognitive outcomes with variable selection methods including backward elimination, elastic net, or subsets identified based on subject matter expertise. After adjusting for sex, age, and SES, urinary Co &gt; 5 μg/l was associated with poor simultaneous processing (memory) (p = 0.0237). Higher excretion but normal concentration of Cd in serum was associated with better memory (p = 0.03), planning (p = 0.05), and overall performance scores (p &lt; 0.01); thus appeared to be neuroprotective. However, higher excretion of Zn had negative influence on the overall performance scores (p = 0.02). Predictive neurotoxicology is a challenging task in contexts of multiple and concurrent exposures. Urinary Co &gt; 5 μg/l is a risk factor for poor neurodevelopmental outcomes in such contexts. The impact of heavy metals on cognition is dependent on concentrations of and interactions between toxic and essential elements.","container-title":"Brain research bulletin","DOI":"10.1016/j.brainresbull.2018.06.013","ISSN":"0361-9230","journalAbbreviation":"Brain Res Bull","note":"PMID: 29944947\nPMCID: PMC6631038","page":"81-86","source":"PubMed Central","title":"Concurrent exposure to heavy metals and cognition in school-age children in Congo-Kinshasa: A complex overdue research agenda","title-short":"Concurrent exposure to heavy metals and cognition in school-age children in Congo-Kinshasa","volume":"145","author":[{"family":"Bora","given":"Béatrice Koba"},{"family":"Ramos-Crawford","given":"Ana Luiza"},{"family":"Sikorskii","given":"Alla"},{"family":"Boivin","given":"Michael Joseph"},{"family":"Lez","given":"Didier Malamba"},{"family":"Mumba-Ngoyi","given":"Dieudonné"},{"family":"Mukalay","given":"Abdon Mukalay Wa"},{"family":"Okitundu-Luwa","given":"Daniel"},{"family":"Tshala-Katumbay","given":"Desiré"}],"issued":{"date-parts":[["2019",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227DA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3C660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Democratic Republic of the Cong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2246D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 = 95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04D0C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CACD0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28FBE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 xml:space="preserve">Selenium, iron, chromium, copper, zinc, </w:t>
            </w:r>
            <w:r w:rsidRPr="00DD2C94">
              <w:rPr>
                <w:rFonts w:ascii="Arial" w:eastAsia="Times New Roman" w:hAnsi="Arial" w:cs="Arial"/>
                <w:sz w:val="14"/>
                <w:szCs w:val="14"/>
              </w:rPr>
              <w:lastRenderedPageBreak/>
              <w:t>manganese, arsenic, lead, cadmium, copp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54D61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Blood, 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A6E07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Kaufman assessment battery for children, 2nd edi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EFFF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tandard deviation (SD</w:t>
            </w:r>
            <w:r w:rsidRPr="00DD2C94">
              <w:rPr>
                <w:rStyle w:val="FootnoteReference"/>
                <w:rFonts w:ascii="Arial" w:hAnsi="Arial" w:cs="Arial"/>
                <w:sz w:val="14"/>
                <w:szCs w:val="14"/>
              </w:rPr>
              <w:footnoteReference w:id="46"/>
            </w:r>
            <w:r w:rsidRPr="00DD2C94">
              <w:rPr>
                <w:rFonts w:ascii="Arial" w:eastAsia="Times New Roman" w:hAnsi="Arial" w:cs="Arial"/>
                <w:sz w:val="14"/>
                <w:szCs w:val="14"/>
              </w:rPr>
              <w:t>))</w:t>
            </w:r>
            <w:r w:rsidRPr="00DD2C94">
              <w:rPr>
                <w:rFonts w:ascii="Arial" w:eastAsia="Times New Roman" w:hAnsi="Arial" w:cs="Arial"/>
                <w:sz w:val="14"/>
                <w:szCs w:val="14"/>
              </w:rPr>
              <w:br/>
              <w:t xml:space="preserve">Blood: </w:t>
            </w:r>
            <w:r w:rsidRPr="00DD2C94">
              <w:rPr>
                <w:rFonts w:ascii="Arial" w:eastAsia="Times New Roman" w:hAnsi="Arial" w:cs="Arial"/>
                <w:sz w:val="14"/>
                <w:szCs w:val="14"/>
              </w:rPr>
              <w:br/>
              <w:t>Selenium: 70.7 (16.1) µg/l</w:t>
            </w:r>
            <w:r w:rsidRPr="00DD2C94">
              <w:rPr>
                <w:rFonts w:ascii="Arial" w:eastAsia="Times New Roman" w:hAnsi="Arial" w:cs="Arial"/>
                <w:sz w:val="14"/>
                <w:szCs w:val="14"/>
              </w:rPr>
              <w:br/>
            </w:r>
            <w:r w:rsidRPr="00DD2C94">
              <w:rPr>
                <w:rFonts w:ascii="Arial" w:eastAsia="Times New Roman" w:hAnsi="Arial" w:cs="Arial"/>
                <w:sz w:val="14"/>
                <w:szCs w:val="14"/>
              </w:rPr>
              <w:lastRenderedPageBreak/>
              <w:t>Iron: 2573.8 (9354.7) µg/L</w:t>
            </w:r>
            <w:r w:rsidRPr="00DD2C94">
              <w:rPr>
                <w:rFonts w:ascii="Arial" w:eastAsia="Times New Roman" w:hAnsi="Arial" w:cs="Arial"/>
                <w:sz w:val="14"/>
                <w:szCs w:val="14"/>
              </w:rPr>
              <w:br/>
              <w:t>Chromium: 0.3 (2.5) µg/L</w:t>
            </w:r>
            <w:r w:rsidRPr="00DD2C94">
              <w:rPr>
                <w:rFonts w:ascii="Arial" w:eastAsia="Times New Roman" w:hAnsi="Arial" w:cs="Arial"/>
                <w:sz w:val="14"/>
                <w:szCs w:val="14"/>
              </w:rPr>
              <w:br/>
              <w:t>Copper: 1328.5 (331.5) µg/L</w:t>
            </w:r>
            <w:r w:rsidRPr="00DD2C94">
              <w:rPr>
                <w:rFonts w:ascii="Arial" w:eastAsia="Times New Roman" w:hAnsi="Arial" w:cs="Arial"/>
                <w:sz w:val="14"/>
                <w:szCs w:val="14"/>
              </w:rPr>
              <w:br/>
              <w:t>Zinc: 592.5 (256.9) µg/L</w:t>
            </w:r>
            <w:r w:rsidRPr="00DD2C94">
              <w:rPr>
                <w:rFonts w:ascii="Arial" w:eastAsia="Times New Roman" w:hAnsi="Arial" w:cs="Arial"/>
                <w:sz w:val="14"/>
                <w:szCs w:val="14"/>
              </w:rPr>
              <w:br/>
              <w:t>Manganese: 1.7 (4.7) µg/L</w:t>
            </w:r>
            <w:r w:rsidRPr="00DD2C94">
              <w:rPr>
                <w:rFonts w:ascii="Arial" w:eastAsia="Times New Roman" w:hAnsi="Arial" w:cs="Arial"/>
                <w:sz w:val="14"/>
                <w:szCs w:val="14"/>
              </w:rPr>
              <w:br/>
              <w:t>Arsenic: 0.4 (2.5) µg/L</w:t>
            </w:r>
            <w:r w:rsidRPr="00DD2C94">
              <w:rPr>
                <w:rFonts w:ascii="Arial" w:eastAsia="Times New Roman" w:hAnsi="Arial" w:cs="Arial"/>
                <w:sz w:val="14"/>
                <w:szCs w:val="14"/>
              </w:rPr>
              <w:br/>
              <w:t>Lead: 1.1 (5.8) µg/L</w:t>
            </w:r>
            <w:r w:rsidRPr="00DD2C94">
              <w:rPr>
                <w:rFonts w:ascii="Arial" w:eastAsia="Times New Roman" w:hAnsi="Arial" w:cs="Arial"/>
                <w:sz w:val="14"/>
                <w:szCs w:val="14"/>
              </w:rPr>
              <w:br/>
              <w:t>Cadmium: 0.02 (0.1) µg/L</w:t>
            </w:r>
            <w:r w:rsidRPr="00DD2C94">
              <w:rPr>
                <w:rFonts w:ascii="Arial" w:eastAsia="Times New Roman" w:hAnsi="Arial" w:cs="Arial"/>
                <w:sz w:val="14"/>
                <w:szCs w:val="14"/>
              </w:rPr>
              <w:br/>
              <w:t>Co: 4.4 (4.1) µg/L</w:t>
            </w:r>
            <w:r w:rsidRPr="00DD2C94">
              <w:rPr>
                <w:rFonts w:ascii="Arial" w:eastAsia="Times New Roman" w:hAnsi="Arial" w:cs="Arial"/>
                <w:sz w:val="14"/>
                <w:szCs w:val="14"/>
              </w:rPr>
              <w:br/>
            </w:r>
            <w:r w:rsidRPr="00DD2C94">
              <w:rPr>
                <w:rFonts w:ascii="Arial" w:eastAsia="Times New Roman" w:hAnsi="Arial" w:cs="Arial"/>
                <w:sz w:val="14"/>
                <w:szCs w:val="14"/>
              </w:rPr>
              <w:br/>
              <w:t>Urine</w:t>
            </w:r>
            <w:r w:rsidRPr="00DD2C94">
              <w:rPr>
                <w:rFonts w:ascii="Arial" w:eastAsia="Times New Roman" w:hAnsi="Arial" w:cs="Arial"/>
                <w:sz w:val="14"/>
                <w:szCs w:val="14"/>
              </w:rPr>
              <w:br/>
              <w:t>Selenium: 21.7 (22.2) µg/L</w:t>
            </w:r>
            <w:r w:rsidRPr="00DD2C94">
              <w:rPr>
                <w:rFonts w:ascii="Arial" w:eastAsia="Times New Roman" w:hAnsi="Arial" w:cs="Arial"/>
                <w:sz w:val="14"/>
                <w:szCs w:val="14"/>
              </w:rPr>
              <w:br/>
              <w:t>Iron: 137.8 (557.6) µg/L</w:t>
            </w:r>
            <w:r w:rsidRPr="00DD2C94">
              <w:rPr>
                <w:rFonts w:ascii="Arial" w:eastAsia="Times New Roman" w:hAnsi="Arial" w:cs="Arial"/>
                <w:sz w:val="14"/>
                <w:szCs w:val="14"/>
              </w:rPr>
              <w:br/>
              <w:t>Chromium: 0.7 (2.3) µg/L</w:t>
            </w:r>
            <w:r w:rsidRPr="00DD2C94">
              <w:rPr>
                <w:rFonts w:ascii="Arial" w:eastAsia="Times New Roman" w:hAnsi="Arial" w:cs="Arial"/>
                <w:sz w:val="14"/>
                <w:szCs w:val="14"/>
              </w:rPr>
              <w:br/>
              <w:t>Copper: 62.8 (201.9) µg/L</w:t>
            </w:r>
            <w:r w:rsidRPr="00DD2C94">
              <w:rPr>
                <w:rFonts w:ascii="Arial" w:eastAsia="Times New Roman" w:hAnsi="Arial" w:cs="Arial"/>
                <w:sz w:val="14"/>
                <w:szCs w:val="14"/>
              </w:rPr>
              <w:br/>
              <w:t>Zinc: 495.1 (352.1) µg/L</w:t>
            </w:r>
            <w:r w:rsidRPr="00DD2C94">
              <w:rPr>
                <w:rFonts w:ascii="Arial" w:eastAsia="Times New Roman" w:hAnsi="Arial" w:cs="Arial"/>
                <w:sz w:val="14"/>
                <w:szCs w:val="14"/>
              </w:rPr>
              <w:br/>
              <w:t>Manganese: 156 (731.9) µg/L</w:t>
            </w:r>
            <w:r w:rsidRPr="00DD2C94">
              <w:rPr>
                <w:rFonts w:ascii="Arial" w:eastAsia="Times New Roman" w:hAnsi="Arial" w:cs="Arial"/>
                <w:sz w:val="14"/>
                <w:szCs w:val="14"/>
              </w:rPr>
              <w:br/>
              <w:t>Arsenic: 39.5 (42.5) µg/L</w:t>
            </w:r>
            <w:r w:rsidRPr="00DD2C94">
              <w:rPr>
                <w:rFonts w:ascii="Arial" w:eastAsia="Times New Roman" w:hAnsi="Arial" w:cs="Arial"/>
                <w:sz w:val="14"/>
                <w:szCs w:val="14"/>
              </w:rPr>
              <w:br/>
              <w:t>Lead: 9.2 (10.4) µg/L</w:t>
            </w:r>
            <w:r w:rsidRPr="00DD2C94">
              <w:rPr>
                <w:rFonts w:ascii="Arial" w:eastAsia="Times New Roman" w:hAnsi="Arial" w:cs="Arial"/>
                <w:sz w:val="14"/>
                <w:szCs w:val="14"/>
              </w:rPr>
              <w:br/>
              <w:t>Cadmium: 0.6 (0.4) µg/L</w:t>
            </w:r>
            <w:r w:rsidRPr="00DD2C94">
              <w:rPr>
                <w:rFonts w:ascii="Arial" w:eastAsia="Times New Roman" w:hAnsi="Arial" w:cs="Arial"/>
                <w:sz w:val="14"/>
                <w:szCs w:val="14"/>
              </w:rPr>
              <w:br/>
              <w:t>Cobalt: 15 (19.9) µg/L</w:t>
            </w:r>
            <w:r w:rsidRPr="00DD2C94">
              <w:rPr>
                <w:rFonts w:ascii="Arial" w:eastAsia="Times New Roman" w:hAnsi="Arial" w:cs="Arial"/>
                <w:sz w:val="14"/>
                <w:szCs w:val="14"/>
              </w:rPr>
              <w:br/>
              <w:t>Mercury: 0.6 (0.8)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7AE776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Urinary copper&gt; 5 µg/L associated with poor simultaneous processing (memory) (p = 0.0237); </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lastRenderedPageBreak/>
              <w:t>Higher excretion of zinc had negative influence on the Mental Processing Index (p = 0.020 or Non-Verbal Index (p = 0.01)</w:t>
            </w:r>
            <w:r w:rsidRPr="00DD2C94">
              <w:rPr>
                <w:rFonts w:ascii="Arial" w:eastAsia="Times New Roman" w:hAnsi="Arial" w:cs="Arial"/>
                <w:sz w:val="14"/>
                <w:szCs w:val="14"/>
              </w:rPr>
              <w:br/>
            </w:r>
            <w:r w:rsidRPr="00DD2C94">
              <w:rPr>
                <w:rFonts w:ascii="Arial" w:eastAsia="Times New Roman" w:hAnsi="Arial" w:cs="Arial"/>
                <w:sz w:val="14"/>
                <w:szCs w:val="14"/>
              </w:rPr>
              <w:br/>
              <w:t>Urinary zinc is negatively associated with simultaneous processing (p = 0.02) and planning (p = 0.05)</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rPr>
              <w:br/>
              <w:t>Urinary arsenic is negatively associated with simultaneous processing ( p = 0.03)</w:t>
            </w:r>
            <w:r w:rsidRPr="00DD2C94">
              <w:rPr>
                <w:rFonts w:ascii="Arial" w:eastAsia="Times New Roman" w:hAnsi="Arial" w:cs="Arial"/>
                <w:sz w:val="14"/>
                <w:szCs w:val="14"/>
              </w:rPr>
              <w:br/>
            </w:r>
            <w:r w:rsidRPr="00DD2C94">
              <w:rPr>
                <w:rFonts w:ascii="Arial" w:eastAsia="Times New Roman" w:hAnsi="Arial" w:cs="Arial"/>
                <w:sz w:val="14"/>
                <w:szCs w:val="14"/>
              </w:rPr>
              <w:br/>
              <w:t>Higher excretion of copper associated with better simultaneous (p = 0.04), the Mental Processing Index ( p = 0.05) and Non-Verbal Index (p = 0.04)</w:t>
            </w:r>
            <w:r w:rsidRPr="00DD2C94">
              <w:rPr>
                <w:rFonts w:ascii="Arial" w:eastAsia="Times New Roman" w:hAnsi="Arial" w:cs="Arial"/>
                <w:sz w:val="14"/>
                <w:szCs w:val="14"/>
              </w:rPr>
              <w:br/>
            </w:r>
            <w:r w:rsidRPr="00DD2C94">
              <w:rPr>
                <w:rFonts w:ascii="Arial" w:eastAsia="Times New Roman" w:hAnsi="Arial" w:cs="Arial"/>
                <w:sz w:val="14"/>
                <w:szCs w:val="14"/>
              </w:rPr>
              <w:br/>
              <w:t>Higher excretion of cadmium is associate with better memory (estimate = 6.9; SE = 3.02; p = 0.03) and planning (estimate: 7.02; SE: 0.05; p = 0.03), as well as the Mental Processing Index (estimate: 7.06; SE: 2.2; p&lt; 0.01) and Nonverbal Index (estimate: 7.92; SE: 2.87; p = 0.012)</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B7BC257" w14:textId="4A59AD91" w:rsidR="002C580A" w:rsidRPr="00DD2C94" w:rsidRDefault="002C580A" w:rsidP="002C580A">
            <w:pPr>
              <w:rPr>
                <w:rFonts w:ascii="Arial" w:eastAsia="Times New Roman" w:hAnsi="Arial" w:cs="Arial"/>
                <w:sz w:val="14"/>
                <w:szCs w:val="14"/>
              </w:rPr>
            </w:pPr>
            <w:r w:rsidRPr="00DD2C94">
              <w:rPr>
                <w:rFonts w:ascii="Arial" w:hAnsi="Arial" w:cs="Arial"/>
                <w:sz w:val="14"/>
                <w:szCs w:val="14"/>
              </w:rPr>
              <w:lastRenderedPageBreak/>
              <w:t>Sex, age, socioeconomic statu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B28827D" w14:textId="5C797B4B"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2ACE4E41"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F95CA" w14:textId="5125F2D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alderón, et al. (200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KJEkcyJp","properties":{"formattedCitation":"[81]","plainCitation":"[81]","noteIndex":0},"citationItems":[{"id":78,"uris":["http://zotero.org/users/5876542/items/9CESDV6K"],"uri":["http://zotero.org/users/5876542/items/9CESDV6K"],"itemData":{"id":78,"type":"article-journal","abstract":"This cross-sectional study examined the effects of chronic exposure to lead (Pb), arsenic (AS) and undernutrition on the neuropsychological development of children. Two populations chronically exposed to either high (41 children) or low (39 children) levels of As and Pb were analyzed using the Wechsler Intelligence Scale for Children, Revised Version, for México (WISC-RM). Geometric means of urinary arsenic (AsU) and lead in blood (PbB) were 62.9±0.03 (μgAs/g creatinine) and 8.9±0.03 (μg/dl) for the exposed group and 40.2±0.03 (μgAs/g creatinine) and 9.7±0.02 (μg/dl) for the reference group. The height for age index (HAI) was used as an indicator of chronic malnutrition and sociodemographic information was obtained with a questionnaire. Lead and arsenic were measured by atomic absorption spectrophotometry. Data on full, verbal, and performance intelligence quotients (IQ) scores, long-term memory, linguistic abstraction, attention span, and visuospatial organization were obtained through the WISC-RM. After controlling for significant potential confounders verbal IQ (P&lt;0.01) decreased with increasing concentrations of AsU. The HAI correlated positively with full-scale and performance IQ (P&lt;0.01). Higher levels of AsU were significantly related to poorer performance on WISC-RM factors examining long-term memory and linguistic abstraction, while lower scores in WISC-RM factors measuring attention were obtained at increasing values of PbB. Our results suggest that exposure to As and chronic malnutrition could have an influence on verbal abilities and long-term memory, while Pb exposure could affect the attention process even at low levels.","container-title":"Environmental Research","DOI":"10.1006/enrs.2000.4106","ISSN":"0013-9351","issue":"2","journalAbbreviation":"Environmental Research","language":"en","page":"69-76","source":"ScienceDirect","title":"Exposure to Arsenic and Lead and Neuropsychological Development in Mexican Children","volume":"85","author":[{"family":"Calderón","given":"J."},{"family":"Navarro","given":"M. E."},{"family":"Jimenez-Capdeville","given":"M. E."},{"family":"Santos-Diaz","given":"M. A."},{"family":"Golden","given":"A."},{"family":"Rodriguez-Leyva","given":"I."},{"family":"Borja-Aburto","given":"V."},{"family":"Dı́az-Barriga","given":"F."}],"issued":{"date-parts":[["2001",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2240C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1ABB7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96F3D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80, total population</w:t>
            </w:r>
            <w:r w:rsidRPr="00DD2C94">
              <w:rPr>
                <w:rFonts w:ascii="Arial" w:eastAsia="Times New Roman" w:hAnsi="Arial" w:cs="Arial"/>
                <w:sz w:val="14"/>
                <w:szCs w:val="14"/>
              </w:rPr>
              <w:br/>
              <w:t>n = 41 exposed to high levels of Arsenic and lead</w:t>
            </w:r>
            <w:r w:rsidRPr="00DD2C94">
              <w:rPr>
                <w:rFonts w:ascii="Arial" w:eastAsia="Times New Roman" w:hAnsi="Arial" w:cs="Arial"/>
                <w:sz w:val="14"/>
                <w:szCs w:val="14"/>
              </w:rPr>
              <w:br/>
              <w:t xml:space="preserve">n = 39 exposed to low levels of </w:t>
            </w:r>
            <w:r w:rsidRPr="00DD2C94">
              <w:rPr>
                <w:rFonts w:ascii="Arial" w:eastAsia="Times New Roman" w:hAnsi="Arial" w:cs="Arial"/>
                <w:sz w:val="14"/>
                <w:szCs w:val="14"/>
              </w:rPr>
              <w:lastRenderedPageBreak/>
              <w:t>Arsenic and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16362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6- 9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278FD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C51A2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87DEE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urine</w:t>
            </w:r>
          </w:p>
          <w:p w14:paraId="2F7EC38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2088D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chsler Intelligence Scale for Children, Revised Mexican Ver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2F1FD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r>
            <w:r w:rsidRPr="00DD2C94">
              <w:rPr>
                <w:rFonts w:ascii="Arial" w:eastAsia="Times New Roman" w:hAnsi="Arial" w:cs="Arial"/>
                <w:sz w:val="14"/>
                <w:szCs w:val="14"/>
              </w:rPr>
              <w:br/>
              <w:t>Exposed group</w:t>
            </w:r>
            <w:r w:rsidRPr="00DD2C94">
              <w:rPr>
                <w:rFonts w:ascii="Arial" w:eastAsia="Times New Roman" w:hAnsi="Arial" w:cs="Arial"/>
                <w:sz w:val="14"/>
                <w:szCs w:val="14"/>
              </w:rPr>
              <w:br/>
              <w:t>Arsenic: 62.9 (0.03) ug arsenic/g creatinine</w:t>
            </w:r>
            <w:r w:rsidRPr="00DD2C94">
              <w:rPr>
                <w:rFonts w:ascii="Arial" w:eastAsia="Times New Roman" w:hAnsi="Arial" w:cs="Arial"/>
                <w:sz w:val="14"/>
                <w:szCs w:val="14"/>
              </w:rPr>
              <w:br/>
              <w:t xml:space="preserve">Lead: 8.9 (0.03) µg/dL </w:t>
            </w:r>
            <w:r w:rsidRPr="00DD2C94">
              <w:rPr>
                <w:rFonts w:ascii="Arial" w:eastAsia="Times New Roman" w:hAnsi="Arial" w:cs="Arial"/>
                <w:sz w:val="14"/>
                <w:szCs w:val="14"/>
              </w:rPr>
              <w:br/>
            </w:r>
            <w:r w:rsidRPr="00DD2C94">
              <w:rPr>
                <w:rFonts w:ascii="Arial" w:eastAsia="Times New Roman" w:hAnsi="Arial" w:cs="Arial"/>
                <w:sz w:val="14"/>
                <w:szCs w:val="14"/>
              </w:rPr>
              <w:br/>
              <w:t xml:space="preserve">Unexposed </w:t>
            </w:r>
            <w:r w:rsidRPr="00DD2C94">
              <w:rPr>
                <w:rFonts w:ascii="Arial" w:eastAsia="Times New Roman" w:hAnsi="Arial" w:cs="Arial"/>
                <w:sz w:val="14"/>
                <w:szCs w:val="14"/>
              </w:rPr>
              <w:lastRenderedPageBreak/>
              <w:t>group:</w:t>
            </w:r>
            <w:r w:rsidRPr="00DD2C94">
              <w:rPr>
                <w:rFonts w:ascii="Arial" w:eastAsia="Times New Roman" w:hAnsi="Arial" w:cs="Arial"/>
                <w:sz w:val="14"/>
                <w:szCs w:val="14"/>
              </w:rPr>
              <w:br/>
              <w:t>Arsenic: 40.2 (0.03) ug arsenic/g creatinine</w:t>
            </w:r>
            <w:r w:rsidRPr="00DD2C94">
              <w:rPr>
                <w:rFonts w:ascii="Arial" w:eastAsia="Times New Roman" w:hAnsi="Arial" w:cs="Arial"/>
                <w:sz w:val="14"/>
                <w:szCs w:val="14"/>
              </w:rPr>
              <w:br/>
              <w:t>Lead 9.7 (0.02)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E52C4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Urinary arsenic negatively correlated with the Verbal Intelligence Quotient (VIQ</w:t>
            </w:r>
            <w:r w:rsidRPr="00DD2C94">
              <w:rPr>
                <w:rStyle w:val="FootnoteReference"/>
                <w:rFonts w:ascii="Arial" w:hAnsi="Arial" w:cs="Arial"/>
                <w:sz w:val="14"/>
                <w:szCs w:val="14"/>
              </w:rPr>
              <w:footnoteReference w:id="47"/>
            </w:r>
            <w:r w:rsidRPr="00DD2C94">
              <w:rPr>
                <w:rFonts w:ascii="Arial" w:eastAsia="Times New Roman" w:hAnsi="Arial" w:cs="Arial"/>
                <w:sz w:val="14"/>
                <w:szCs w:val="14"/>
              </w:rPr>
              <w:t>) (r = -0.43; p = 0.008), and the Full Scale Intelligence Quotient (FSIQ</w:t>
            </w:r>
            <w:r w:rsidRPr="00DD2C94">
              <w:rPr>
                <w:rStyle w:val="FootnoteReference"/>
                <w:rFonts w:ascii="Arial" w:hAnsi="Arial" w:cs="Arial"/>
                <w:sz w:val="14"/>
                <w:szCs w:val="14"/>
              </w:rPr>
              <w:footnoteReference w:id="48"/>
            </w:r>
            <w:r w:rsidRPr="00DD2C94">
              <w:rPr>
                <w:rFonts w:ascii="Arial" w:eastAsia="Times New Roman" w:hAnsi="Arial" w:cs="Arial"/>
                <w:sz w:val="14"/>
                <w:szCs w:val="14"/>
              </w:rPr>
              <w:t xml:space="preserve">) (r = -0.33, p = 0.03), and the concepts (r = -0.31; p &lt; 0.05), knowledge (r = -0.41; p &lt; 0.05), sequential (r= -0.31; p &lt; 0.05) subtests only for the children in the exposed </w:t>
            </w:r>
            <w:r w:rsidRPr="00DD2C94">
              <w:rPr>
                <w:rFonts w:ascii="Arial" w:eastAsia="Times New Roman" w:hAnsi="Arial" w:cs="Arial"/>
                <w:sz w:val="14"/>
                <w:szCs w:val="14"/>
              </w:rPr>
              <w:lastRenderedPageBreak/>
              <w:t xml:space="preserve">population. There is no significant association between urinary arsenic and the performance, or spatial subtests. </w:t>
            </w:r>
            <w:r w:rsidRPr="00DD2C94">
              <w:rPr>
                <w:rFonts w:ascii="Arial" w:eastAsia="Times New Roman" w:hAnsi="Arial" w:cs="Arial"/>
                <w:sz w:val="14"/>
                <w:szCs w:val="14"/>
              </w:rPr>
              <w:br/>
            </w:r>
            <w:r w:rsidRPr="00DD2C94">
              <w:rPr>
                <w:rFonts w:ascii="Arial" w:eastAsia="Times New Roman" w:hAnsi="Arial" w:cs="Arial"/>
                <w:sz w:val="14"/>
                <w:szCs w:val="14"/>
              </w:rPr>
              <w:br/>
              <w:t xml:space="preserve">Blood lead negatively correlated with sequential subtests in the exposed (r = -0.36, p &lt; 0.05) and unexposed (r = -0.30, p&lt; 0.05) population, but not with the concepts, knowledge, spatial, verbal, or performance subtests, and with the FSIQ.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3EDFE76" w14:textId="172BF0D9" w:rsidR="002C580A" w:rsidRPr="00DD2C94" w:rsidRDefault="002C580A" w:rsidP="002C580A">
            <w:pPr>
              <w:rPr>
                <w:rFonts w:ascii="Arial" w:eastAsia="Times New Roman" w:hAnsi="Arial" w:cs="Arial"/>
                <w:sz w:val="14"/>
                <w:szCs w:val="14"/>
              </w:rPr>
            </w:pPr>
            <w:r w:rsidRPr="00DD2C94">
              <w:rPr>
                <w:rFonts w:ascii="Arial" w:hAnsi="Arial" w:cs="Arial"/>
                <w:sz w:val="14"/>
                <w:szCs w:val="14"/>
              </w:rPr>
              <w:lastRenderedPageBreak/>
              <w:t>Age, socioeconomic status, maternal and paternal education, height, transferrin satur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8DFBFD0" w14:textId="18049C5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4C3B45AC"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9CD639" w14:textId="29D516B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Claus Henn,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fhYiqqqt","properties":{"formattedCitation":"[82]","plainCitation":"[82]","noteIndex":0},"citationItems":[{"id":79,"uris":["http://zotero.org/users/5876542/items/ZBBHYPXK"],"uri":["http://zotero.org/users/5876542/items/ZBBHYPXK"],"itemData":{"id":79,"type":"article-journal","abstract":"BACKGROUND: Most toxicologic studies focus on a single agent, although this does not reflect real-world scenarios in which humans are exposed to multiple chemicals.\nOBJECTIVES: We prospectively studied manganese-lead interactions in early childhood to examine whether manganese-lead coexposure is associated with neurodevelopmental deficiencies that are more severe than expected based on effects of exposure to each metal alone.\nMETHODS: Four hundred fifty-five children were enrolled at birth in an longitudinal cohort study in Mexico City, provided blood samples, and were followed until 36 months of age. We measured lead and manganese at 12 and 24 months and assessed neurodevelopment at 6-month intervals from 12 to 36 months of age using Bayley Scales of Infant Development-II.\nRESULTS: Mean (± SD) blood concentrations at 12 and 24 months were, respectively, 24.7 ± 5.9 μg/L and 21.5 ± 7.4 μg/L for manganese and 5.1 ± 2.6 μg/dL and 5.0 ± 2.9 μg/dL for lead. Mixed-effects models, including Bayley scores at five time points, showed a significant interaction over time: highest manganese quintile × continuous lead; mental development score, β = -1.27 [95% confidence interval (CI): -2.18, -0.37]; psychomotor development score, β = -0.92 (95% CI: -1.76, -0.09). Slopes for the estimated 12-month lead effect on 18-month mental development and 24- through 36-month psychomotor development scores were steeper for children with high manganese than for children with midrange manganese levels.\nCONCLUSIONS: We observed evidence of synergism between lead and manganese, whereby lead toxicity was increased among children with high manganese coexposure. Findings highlight the importance of understanding health effects of mixed exposures, particularly during potentially sensitive developmental stages such as early childhood.","container-title":"Environmental Health Perspectives","DOI":"10.1289/ehp.1003300","ISSN":"1552-9924","issue":"1","journalAbbreviation":"Environ. Health Perspect.","language":"eng","note":"PMID: 21885384\nPMCID: PMC3261931","page":"126-131","source":"PubMed","title":"Associations of early childhood manganese and lead coexposure with neurodevelopment","volume":"120","author":[{"family":"Claus Henn","given":"Birgit"},{"family":"Schnaas","given":"Lourdes"},{"family":"Ettinger","given":"Adrienne S."},{"family":"Schwartz","given":"Joel"},{"family":"Lamadrid-Figueroa","given":"Héctor"},{"family":"Hernández-Avila","given":"Mauricio"},{"family":"Amarasiriwardena","given":"Chitra"},{"family":"Hu","given":"Howard"},{"family":"Bellinger","given":"David C."},{"family":"Wright","given":"Robert O."},{"family":"Téllez-Rojo","given":"Martha María"}],"issued":{"date-parts":[["201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6D334E7"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A166D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DF3600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48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B70A0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month intervals from 12 to 36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07F47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3AA8A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and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64578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7E6F2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yley Scales of Infant Development (BSID</w:t>
            </w:r>
            <w:r w:rsidRPr="00DD2C94">
              <w:rPr>
                <w:rStyle w:val="FootnoteReference"/>
                <w:rFonts w:ascii="Arial" w:hAnsi="Arial" w:cs="Arial"/>
                <w:sz w:val="14"/>
                <w:szCs w:val="14"/>
              </w:rPr>
              <w:footnoteReference w:id="49"/>
            </w:r>
            <w:r w:rsidRPr="00DD2C94">
              <w:rPr>
                <w:rFonts w:ascii="Arial" w:eastAsia="Times New Roman" w:hAnsi="Arial" w:cs="Arial"/>
                <w:sz w:val="14"/>
                <w:szCs w:val="14"/>
              </w:rPr>
              <w:t>)-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AB29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Manganese</w:t>
            </w:r>
            <w:r w:rsidRPr="00DD2C94">
              <w:rPr>
                <w:rFonts w:ascii="Arial" w:eastAsia="Times New Roman" w:hAnsi="Arial" w:cs="Arial"/>
                <w:sz w:val="14"/>
                <w:szCs w:val="14"/>
              </w:rPr>
              <w:br/>
              <w:t>12 months: 24.7 (5.9) µg/L</w:t>
            </w:r>
            <w:r w:rsidRPr="00DD2C94">
              <w:rPr>
                <w:rFonts w:ascii="Arial" w:eastAsia="Times New Roman" w:hAnsi="Arial" w:cs="Arial"/>
                <w:sz w:val="14"/>
                <w:szCs w:val="14"/>
              </w:rPr>
              <w:br/>
              <w:t>24 months: 21.5 (7.4) µg/L</w:t>
            </w:r>
            <w:r w:rsidRPr="00DD2C94">
              <w:rPr>
                <w:rFonts w:ascii="Arial" w:eastAsia="Times New Roman" w:hAnsi="Arial" w:cs="Arial"/>
                <w:sz w:val="14"/>
                <w:szCs w:val="14"/>
              </w:rPr>
              <w:br/>
            </w:r>
            <w:r w:rsidRPr="00DD2C94">
              <w:rPr>
                <w:rFonts w:ascii="Arial" w:eastAsia="Times New Roman" w:hAnsi="Arial" w:cs="Arial"/>
                <w:sz w:val="14"/>
                <w:szCs w:val="14"/>
              </w:rPr>
              <w:br/>
              <w:t>Lead</w:t>
            </w:r>
            <w:r w:rsidRPr="00DD2C94">
              <w:rPr>
                <w:rFonts w:ascii="Arial" w:eastAsia="Times New Roman" w:hAnsi="Arial" w:cs="Arial"/>
                <w:sz w:val="14"/>
                <w:szCs w:val="14"/>
              </w:rPr>
              <w:br/>
              <w:t>Umbilical cord: 4.7 (3.1) µg/dL</w:t>
            </w:r>
            <w:r w:rsidRPr="00DD2C94">
              <w:rPr>
                <w:rFonts w:ascii="Arial" w:eastAsia="Times New Roman" w:hAnsi="Arial" w:cs="Arial"/>
                <w:sz w:val="14"/>
                <w:szCs w:val="14"/>
              </w:rPr>
              <w:br/>
              <w:t>12 months: 5.1 (2.6) µg/dL</w:t>
            </w:r>
            <w:r w:rsidRPr="00DD2C94">
              <w:rPr>
                <w:rFonts w:ascii="Arial" w:eastAsia="Times New Roman" w:hAnsi="Arial" w:cs="Arial"/>
                <w:sz w:val="14"/>
                <w:szCs w:val="14"/>
              </w:rPr>
              <w:br/>
              <w:t>24 months: 5.0 (2.9) µg/dL</w:t>
            </w:r>
            <w:r w:rsidRPr="00DD2C94">
              <w:rPr>
                <w:rFonts w:ascii="Arial" w:eastAsia="Times New Roman" w:hAnsi="Arial" w:cs="Arial"/>
                <w:sz w:val="14"/>
                <w:szCs w:val="14"/>
              </w:rPr>
              <w:br/>
              <w:t>Maternal whole blood lead: 7.5 (4.6)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121FDA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ighest manganese quintile was negatively associated with the Mental Developmental Index (MDI</w:t>
            </w:r>
            <w:r w:rsidRPr="00DD2C94">
              <w:rPr>
                <w:rStyle w:val="FootnoteReference"/>
                <w:rFonts w:ascii="Arial" w:hAnsi="Arial" w:cs="Arial"/>
                <w:sz w:val="14"/>
                <w:szCs w:val="14"/>
              </w:rPr>
              <w:footnoteReference w:id="50"/>
            </w:r>
            <w:r w:rsidRPr="00DD2C94">
              <w:rPr>
                <w:rFonts w:ascii="Arial" w:eastAsia="Times New Roman" w:hAnsi="Arial" w:cs="Arial"/>
                <w:sz w:val="14"/>
                <w:szCs w:val="14"/>
              </w:rPr>
              <w:t>) (β = -1.27, 95% confidence interval (CI</w:t>
            </w:r>
            <w:r w:rsidRPr="00DD2C94">
              <w:rPr>
                <w:rStyle w:val="FootnoteReference"/>
                <w:rFonts w:ascii="Arial" w:hAnsi="Arial" w:cs="Arial"/>
                <w:sz w:val="14"/>
                <w:szCs w:val="14"/>
              </w:rPr>
              <w:footnoteReference w:id="51"/>
            </w:r>
            <w:r w:rsidRPr="00DD2C94">
              <w:rPr>
                <w:rFonts w:ascii="Arial" w:eastAsia="Times New Roman" w:hAnsi="Arial" w:cs="Arial"/>
                <w:sz w:val="14"/>
                <w:szCs w:val="14"/>
              </w:rPr>
              <w:t>): -2.18, -0.37) and Psychomotor Developmental Index (PDI</w:t>
            </w:r>
            <w:r w:rsidRPr="00DD2C94">
              <w:rPr>
                <w:rStyle w:val="FootnoteReference"/>
                <w:rFonts w:ascii="Arial" w:hAnsi="Arial" w:cs="Arial"/>
                <w:sz w:val="14"/>
                <w:szCs w:val="14"/>
              </w:rPr>
              <w:footnoteReference w:id="52"/>
            </w:r>
            <w:r w:rsidRPr="00DD2C94">
              <w:rPr>
                <w:rFonts w:ascii="Arial" w:eastAsia="Times New Roman" w:hAnsi="Arial" w:cs="Arial"/>
                <w:sz w:val="14"/>
                <w:szCs w:val="14"/>
              </w:rPr>
              <w:t>) (β = -0.92 (95% CI: -1.76; -0.09)</w:t>
            </w:r>
            <w:r w:rsidRPr="00DD2C94">
              <w:rPr>
                <w:rFonts w:ascii="Arial" w:eastAsia="Times New Roman" w:hAnsi="Arial" w:cs="Arial"/>
                <w:sz w:val="14"/>
                <w:szCs w:val="14"/>
              </w:rPr>
              <w:br/>
            </w:r>
            <w:r w:rsidRPr="00DD2C94">
              <w:rPr>
                <w:rFonts w:ascii="Arial" w:eastAsia="Times New Roman" w:hAnsi="Arial" w:cs="Arial"/>
                <w:sz w:val="14"/>
                <w:szCs w:val="14"/>
              </w:rPr>
              <w:br/>
              <w:t>There is a significant manganese- lead interaction for children in the highest quintile of 12-month blood manganese (adjusted β = -1.27; 95% CI: -2.18 to -0.37)</w:t>
            </w:r>
            <w:r w:rsidRPr="00DD2C94">
              <w:rPr>
                <w:rFonts w:ascii="Arial" w:eastAsia="Times New Roman" w:hAnsi="Arial" w:cs="Arial"/>
                <w:sz w:val="14"/>
                <w:szCs w:val="14"/>
              </w:rPr>
              <w:br/>
              <w:t>"Given these estimates, we expect MDI scores to decline by 0.07 points per 1 µg/dL increase in lead among children with midrange manganese levels compared with a decline of 2.23 points per 1 µg/dL increase in lead among children with high manganese levels)</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0F5265C4" w14:textId="7CCB0F4B"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hemoglobin, gestational age, maternal IQ, matern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00CF5B7" w14:textId="6F0AE079"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4E7EFEE9"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ECA94F" w14:textId="23AD9E0C"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do Nascimento, et al. (201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cYdeyboA","properties":{"formattedCitation":"[83]","plainCitation":"[83]","noteIndex":0},"citationItems":[{"id":81,"uris":["http://zotero.org/users/5876542/items/9AE33DK8"],"uri":["http://zotero.org/users/5876542/items/9AE33DK8"],"itemData":{"id":81,"type":"article-journal","abstract":"Children are especially vulnerable to adverse effects of multiple metals exposure. The aim of this study was to assess some metals concentrations such as lead (Pb), arsenic (As), chromium (Cr), manganese (Mn) and iron (Fe) in whole blood, serum, hair and drinking water samples using inductively coupled plasma-mass spectrometry (ICP-MS) in rural and urban children. In addition, evaluate the adverse effects of multiple metals exposure on cognitive function and δ-aminolevulinate dehydratase (ALA-D) activity. The cognitive ability assessment was performed by the Raven's Colored Progressive Matrices (RCPM) test. The ALA-D activity and ALA-D reactivation index (ALA-RE) activity with DTT and ZnCl2 also were determined. Forty-six rural children and 23 urban children were enrolled in this study. Rural children showed percentile IQ scores in the RCPM test significantly decreased in relation to urban children. According to multiple linear regression analysis, the Mn and Fe in hair may account for the cognitive deficits of children. Manganese and Fe in hair also were positively correlated with Mn and Fe in drinking water, respectively. These results suggest that drinking water is possibly a source of metals exposure in children. ALA-D activity was decreased and ALA-RE with DTT and ZnCl2 was increased in rural children in comparison to urban children. Moreover, ALA-D inhibition was correlated with Cr blood levels and ALA-RE/DDT and ALA-RE/ZnCl2 were correlated with levels of Cr and Hg in blood. Thus, our results indicated some adverse effects of children's exposure to multiple metals, such as cognitive deficits and ALA-D inhibition, mainly associated to Mn, Fe, Cr and Hg.","container-title":"Environmental Research","DOI":"10.1016/j.envres.2014.10.003","ISSN":"0013-9351","journalAbbreviation":"Environmental Research","language":"en","page":"387-395","source":"ScienceDirect","title":"Cognitive deficits and ALA-D-inhibition in children exposed to multiple metals","volume":"136","author":[{"family":"Nascimento","given":"Sabrina N.","non-dropping-particle":"do"},{"family":"Barth","given":"Anelise"},{"family":"Göethel","given":"Gabriela"},{"family":"Baierle","given":"Marília"},{"family":"Charão","given":"Mariele F."},{"family":"Brucker","given":"Natália"},{"family":"Moro","given":"Angela M."},{"family":"Bubols","given":"Guilherme B."},{"family":"Sobreira","given":"Johanna S."},{"family":"Sauer","given":"Elisa"},{"family":"Rocha","given":"Rafael"},{"family":"Gioda","given":"Adriana"},{"family":"Dias","given":"Ana Cristina"},{"family":"Salles","given":"Jerusa F."},{"family":"Garcia","given":"Solange C."}],"issued":{"date-parts":[["2015",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27FCA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B14CBB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D9048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n = 69, total population living in the central region of Rio Grande do Sul, Southern Brazil </w:t>
            </w:r>
            <w:r w:rsidRPr="00DD2C94">
              <w:rPr>
                <w:rFonts w:ascii="Arial" w:eastAsia="Times New Roman" w:hAnsi="Arial" w:cs="Arial"/>
                <w:sz w:val="14"/>
                <w:szCs w:val="14"/>
              </w:rPr>
              <w:br/>
              <w:t>n = 43 rural children</w:t>
            </w:r>
            <w:r w:rsidRPr="00DD2C94">
              <w:rPr>
                <w:rFonts w:ascii="Arial" w:eastAsia="Times New Roman" w:hAnsi="Arial" w:cs="Arial"/>
                <w:sz w:val="14"/>
                <w:szCs w:val="14"/>
              </w:rPr>
              <w:br/>
            </w:r>
            <w:r w:rsidRPr="00DD2C94">
              <w:rPr>
                <w:rFonts w:ascii="Arial" w:eastAsia="Times New Roman" w:hAnsi="Arial" w:cs="Arial"/>
                <w:sz w:val="14"/>
                <w:szCs w:val="14"/>
              </w:rPr>
              <w:lastRenderedPageBreak/>
              <w:t xml:space="preserve">n = 23 urban children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8F740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6-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63FBB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BCE2B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arsenic, chromium, manganese, ir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525FA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 serum, hair, and drinking water sampl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2C1CA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Raven’s Colored Progressive Matrices (RCPM</w:t>
            </w:r>
            <w:r w:rsidRPr="00DD2C94">
              <w:rPr>
                <w:rStyle w:val="FootnoteReference"/>
                <w:rFonts w:ascii="Arial" w:hAnsi="Arial" w:cs="Arial"/>
                <w:sz w:val="14"/>
                <w:szCs w:val="14"/>
              </w:rPr>
              <w:footnoteReference w:id="53"/>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2FE3E" w14:textId="77777777"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Rural children</w:t>
            </w:r>
            <w:r w:rsidRPr="00DD2C94">
              <w:rPr>
                <w:rFonts w:ascii="Arial" w:eastAsia="Times New Roman" w:hAnsi="Arial" w:cs="Arial"/>
                <w:sz w:val="14"/>
                <w:szCs w:val="14"/>
              </w:rPr>
              <w:br/>
              <w:t>Whole blood</w:t>
            </w:r>
            <w:r w:rsidRPr="00DD2C94">
              <w:rPr>
                <w:rFonts w:ascii="Arial" w:eastAsia="Times New Roman" w:hAnsi="Arial" w:cs="Arial"/>
                <w:sz w:val="14"/>
                <w:szCs w:val="14"/>
              </w:rPr>
              <w:br/>
              <w:t>Lead: 12.0 (5.6) µg/L</w:t>
            </w:r>
            <w:r w:rsidRPr="00DD2C94">
              <w:rPr>
                <w:rFonts w:ascii="Arial" w:eastAsia="Times New Roman" w:hAnsi="Arial" w:cs="Arial"/>
                <w:sz w:val="14"/>
                <w:szCs w:val="14"/>
              </w:rPr>
              <w:br/>
              <w:t>Arsenic: 16.0 (1.3) µg/L</w:t>
            </w:r>
            <w:r w:rsidRPr="00DD2C94">
              <w:rPr>
                <w:rFonts w:ascii="Arial" w:eastAsia="Times New Roman" w:hAnsi="Arial" w:cs="Arial"/>
                <w:sz w:val="14"/>
                <w:szCs w:val="14"/>
              </w:rPr>
              <w:br/>
              <w:t>Mercury: 3.5 (3.3) µg/L</w:t>
            </w:r>
            <w:r w:rsidRPr="00DD2C94">
              <w:rPr>
                <w:rFonts w:ascii="Arial" w:eastAsia="Times New Roman" w:hAnsi="Arial" w:cs="Arial"/>
                <w:sz w:val="14"/>
                <w:szCs w:val="14"/>
              </w:rPr>
              <w:br/>
              <w:t xml:space="preserve">Chromium: 19.0 </w:t>
            </w:r>
            <w:r w:rsidRPr="00DD2C94">
              <w:rPr>
                <w:rFonts w:ascii="Arial" w:eastAsia="Times New Roman" w:hAnsi="Arial" w:cs="Arial"/>
                <w:sz w:val="14"/>
                <w:szCs w:val="14"/>
              </w:rPr>
              <w:lastRenderedPageBreak/>
              <w:t>(1.9) µg/L</w:t>
            </w:r>
            <w:r w:rsidRPr="00DD2C94">
              <w:rPr>
                <w:rFonts w:ascii="Arial" w:eastAsia="Times New Roman" w:hAnsi="Arial" w:cs="Arial"/>
                <w:sz w:val="14"/>
                <w:szCs w:val="14"/>
              </w:rPr>
              <w:br/>
              <w:t>Manganese: 16.0 (4.2) µg/L</w:t>
            </w:r>
            <w:r w:rsidRPr="00DD2C94">
              <w:rPr>
                <w:rFonts w:ascii="Arial" w:eastAsia="Times New Roman" w:hAnsi="Arial" w:cs="Arial"/>
                <w:sz w:val="14"/>
                <w:szCs w:val="14"/>
              </w:rPr>
              <w:br/>
              <w:t>Iron: 487 (39.9) µg/L</w:t>
            </w:r>
            <w:r w:rsidRPr="00DD2C94">
              <w:rPr>
                <w:rFonts w:ascii="Arial" w:eastAsia="Times New Roman" w:hAnsi="Arial" w:cs="Arial"/>
                <w:sz w:val="14"/>
                <w:szCs w:val="14"/>
              </w:rPr>
              <w:br/>
            </w:r>
            <w:r w:rsidRPr="00DD2C94">
              <w:rPr>
                <w:rFonts w:ascii="Arial" w:eastAsia="Times New Roman" w:hAnsi="Arial" w:cs="Arial"/>
                <w:sz w:val="14"/>
                <w:szCs w:val="14"/>
              </w:rPr>
              <w:br/>
              <w:t>Serum</w:t>
            </w:r>
            <w:r w:rsidRPr="00DD2C94">
              <w:rPr>
                <w:rFonts w:ascii="Arial" w:eastAsia="Times New Roman" w:hAnsi="Arial" w:cs="Arial"/>
                <w:sz w:val="14"/>
                <w:szCs w:val="14"/>
              </w:rPr>
              <w:br/>
              <w:t>Lead: not measured</w:t>
            </w:r>
            <w:r w:rsidRPr="00DD2C94">
              <w:rPr>
                <w:rFonts w:ascii="Arial" w:eastAsia="Times New Roman" w:hAnsi="Arial" w:cs="Arial"/>
                <w:sz w:val="14"/>
                <w:szCs w:val="14"/>
              </w:rPr>
              <w:br/>
              <w:t>Arsenic: 14.0 (2.6) µg/L</w:t>
            </w:r>
            <w:r w:rsidRPr="00DD2C94">
              <w:rPr>
                <w:rFonts w:ascii="Arial" w:eastAsia="Times New Roman" w:hAnsi="Arial" w:cs="Arial"/>
                <w:sz w:val="14"/>
                <w:szCs w:val="14"/>
              </w:rPr>
              <w:br/>
              <w:t>Mercury: 2.7 (3.0) µg/L</w:t>
            </w:r>
            <w:r w:rsidRPr="00DD2C94">
              <w:rPr>
                <w:rFonts w:ascii="Arial" w:eastAsia="Times New Roman" w:hAnsi="Arial" w:cs="Arial"/>
                <w:sz w:val="14"/>
                <w:szCs w:val="14"/>
              </w:rPr>
              <w:br/>
              <w:t>Chromium: 12.0 (2.2) µg/L</w:t>
            </w:r>
            <w:r w:rsidRPr="00DD2C94">
              <w:rPr>
                <w:rFonts w:ascii="Arial" w:eastAsia="Times New Roman" w:hAnsi="Arial" w:cs="Arial"/>
                <w:sz w:val="14"/>
                <w:szCs w:val="14"/>
              </w:rPr>
              <w:br/>
              <w:t>Manganese: 2.0 (0.8) µg/L</w:t>
            </w:r>
            <w:r w:rsidRPr="00DD2C94">
              <w:rPr>
                <w:rFonts w:ascii="Arial" w:eastAsia="Times New Roman" w:hAnsi="Arial" w:cs="Arial"/>
                <w:sz w:val="14"/>
                <w:szCs w:val="14"/>
              </w:rPr>
              <w:br/>
              <w:t>Iron: 1840 (600) µg/L</w:t>
            </w:r>
            <w:r w:rsidRPr="00DD2C94">
              <w:rPr>
                <w:rFonts w:ascii="Arial" w:eastAsia="Times New Roman" w:hAnsi="Arial" w:cs="Arial"/>
                <w:sz w:val="14"/>
                <w:szCs w:val="14"/>
              </w:rPr>
              <w:br/>
            </w:r>
            <w:r w:rsidRPr="00DD2C94">
              <w:rPr>
                <w:rFonts w:ascii="Arial" w:eastAsia="Times New Roman" w:hAnsi="Arial" w:cs="Arial"/>
                <w:sz w:val="14"/>
                <w:szCs w:val="14"/>
              </w:rPr>
              <w:br/>
              <w:t>Hair</w:t>
            </w:r>
            <w:r w:rsidRPr="00DD2C94">
              <w:rPr>
                <w:rFonts w:ascii="Arial" w:eastAsia="Times New Roman" w:hAnsi="Arial" w:cs="Arial"/>
                <w:sz w:val="14"/>
                <w:szCs w:val="14"/>
              </w:rPr>
              <w:br/>
              <w:t>Lead: 1.4 (2.3) µg/g</w:t>
            </w:r>
            <w:r w:rsidRPr="00DD2C94">
              <w:rPr>
                <w:rFonts w:ascii="Arial" w:eastAsia="Times New Roman" w:hAnsi="Arial" w:cs="Arial"/>
                <w:sz w:val="14"/>
                <w:szCs w:val="14"/>
              </w:rPr>
              <w:br/>
              <w:t>Arsenic: 0.05 (0.03) µg/g</w:t>
            </w:r>
            <w:r w:rsidRPr="00DD2C94">
              <w:rPr>
                <w:rFonts w:ascii="Arial" w:eastAsia="Times New Roman" w:hAnsi="Arial" w:cs="Arial"/>
                <w:sz w:val="14"/>
                <w:szCs w:val="14"/>
              </w:rPr>
              <w:br/>
              <w:t>Mercury: 0.08 (0.04) µg/g</w:t>
            </w:r>
            <w:r w:rsidRPr="00DD2C94">
              <w:rPr>
                <w:rFonts w:ascii="Arial" w:eastAsia="Times New Roman" w:hAnsi="Arial" w:cs="Arial"/>
                <w:sz w:val="14"/>
                <w:szCs w:val="14"/>
              </w:rPr>
              <w:br/>
              <w:t>Chromium: 0.36 (0.1) µg/g</w:t>
            </w:r>
            <w:r w:rsidRPr="00DD2C94">
              <w:rPr>
                <w:rFonts w:ascii="Arial" w:eastAsia="Times New Roman" w:hAnsi="Arial" w:cs="Arial"/>
                <w:sz w:val="14"/>
                <w:szCs w:val="14"/>
              </w:rPr>
              <w:br/>
              <w:t>Manganese: 2.07 (2.6) µg/g</w:t>
            </w:r>
            <w:r w:rsidRPr="00DD2C94">
              <w:rPr>
                <w:rFonts w:ascii="Arial" w:eastAsia="Times New Roman" w:hAnsi="Arial" w:cs="Arial"/>
                <w:sz w:val="14"/>
                <w:szCs w:val="14"/>
              </w:rPr>
              <w:br/>
              <w:t>Iron: 18.3 (10.2) µg/g</w:t>
            </w:r>
            <w:r w:rsidRPr="00DD2C94">
              <w:rPr>
                <w:rFonts w:ascii="Arial" w:eastAsia="Times New Roman" w:hAnsi="Arial" w:cs="Arial"/>
                <w:sz w:val="14"/>
                <w:szCs w:val="14"/>
              </w:rPr>
              <w:br/>
            </w:r>
            <w:r w:rsidRPr="00DD2C94">
              <w:rPr>
                <w:rFonts w:ascii="Arial" w:eastAsia="Times New Roman" w:hAnsi="Arial" w:cs="Arial"/>
                <w:sz w:val="14"/>
                <w:szCs w:val="14"/>
              </w:rPr>
              <w:br/>
              <w:t>Water</w:t>
            </w:r>
            <w:r w:rsidRPr="00DD2C94">
              <w:rPr>
                <w:rFonts w:ascii="Arial" w:eastAsia="Times New Roman" w:hAnsi="Arial" w:cs="Arial"/>
                <w:sz w:val="14"/>
                <w:szCs w:val="14"/>
              </w:rPr>
              <w:br/>
              <w:t>Lead: 0.002 (0.003) mg/L</w:t>
            </w:r>
            <w:r w:rsidRPr="00DD2C94">
              <w:rPr>
                <w:rFonts w:ascii="Arial" w:eastAsia="Times New Roman" w:hAnsi="Arial" w:cs="Arial"/>
                <w:sz w:val="14"/>
                <w:szCs w:val="14"/>
              </w:rPr>
              <w:br/>
              <w:t>Arsenic: 0.0017 (0.002) mg/L</w:t>
            </w:r>
            <w:r w:rsidRPr="00DD2C94">
              <w:rPr>
                <w:rFonts w:ascii="Arial" w:eastAsia="Times New Roman" w:hAnsi="Arial" w:cs="Arial"/>
                <w:sz w:val="14"/>
                <w:szCs w:val="14"/>
              </w:rPr>
              <w:br/>
              <w:t>Mercury: 0.001 (0.00001) mg/L</w:t>
            </w:r>
            <w:r w:rsidRPr="00DD2C94">
              <w:rPr>
                <w:rFonts w:ascii="Arial" w:eastAsia="Times New Roman" w:hAnsi="Arial" w:cs="Arial"/>
                <w:sz w:val="14"/>
                <w:szCs w:val="14"/>
              </w:rPr>
              <w:br/>
              <w:t>Chromium: 0.001 (0.001) mg/L</w:t>
            </w:r>
            <w:r w:rsidRPr="00DD2C94">
              <w:rPr>
                <w:rFonts w:ascii="Arial" w:eastAsia="Times New Roman" w:hAnsi="Arial" w:cs="Arial"/>
                <w:sz w:val="14"/>
                <w:szCs w:val="14"/>
              </w:rPr>
              <w:br/>
              <w:t>Manganese: 0.02 (0.05) mg/L</w:t>
            </w:r>
            <w:r w:rsidRPr="00DD2C94">
              <w:rPr>
                <w:rFonts w:ascii="Arial" w:eastAsia="Times New Roman" w:hAnsi="Arial" w:cs="Arial"/>
                <w:sz w:val="14"/>
                <w:szCs w:val="14"/>
              </w:rPr>
              <w:br/>
              <w:t>Iron: 0.31 (0.5) mg/L</w:t>
            </w:r>
            <w:r w:rsidRPr="00DD2C94">
              <w:rPr>
                <w:rFonts w:ascii="Arial" w:eastAsia="Times New Roman" w:hAnsi="Arial" w:cs="Arial"/>
                <w:sz w:val="14"/>
                <w:szCs w:val="14"/>
              </w:rPr>
              <w:br/>
            </w:r>
            <w:r w:rsidRPr="00DD2C94">
              <w:rPr>
                <w:rFonts w:ascii="Arial" w:eastAsia="Times New Roman" w:hAnsi="Arial" w:cs="Arial"/>
                <w:sz w:val="14"/>
                <w:szCs w:val="14"/>
              </w:rPr>
              <w:br/>
              <w:t>Urban children</w:t>
            </w:r>
            <w:r w:rsidRPr="00DD2C94">
              <w:rPr>
                <w:rFonts w:ascii="Arial" w:eastAsia="Times New Roman" w:hAnsi="Arial" w:cs="Arial"/>
                <w:sz w:val="14"/>
                <w:szCs w:val="14"/>
              </w:rPr>
              <w:br/>
              <w:t>Whole blood</w:t>
            </w:r>
            <w:r w:rsidRPr="00DD2C94">
              <w:rPr>
                <w:rFonts w:ascii="Arial" w:eastAsia="Times New Roman" w:hAnsi="Arial" w:cs="Arial"/>
                <w:sz w:val="14"/>
                <w:szCs w:val="14"/>
              </w:rPr>
              <w:br/>
              <w:t>Lead: 12.0 (5.0) µg/L</w:t>
            </w:r>
            <w:r w:rsidRPr="00DD2C94">
              <w:rPr>
                <w:rFonts w:ascii="Arial" w:eastAsia="Times New Roman" w:hAnsi="Arial" w:cs="Arial"/>
                <w:sz w:val="14"/>
                <w:szCs w:val="14"/>
              </w:rPr>
              <w:br/>
              <w:t>Arsenic 16.9 (2.5) µg/L</w:t>
            </w:r>
            <w:r w:rsidRPr="00DD2C94">
              <w:rPr>
                <w:rFonts w:ascii="Arial" w:eastAsia="Times New Roman" w:hAnsi="Arial" w:cs="Arial"/>
                <w:sz w:val="14"/>
                <w:szCs w:val="14"/>
              </w:rPr>
              <w:br/>
              <w:t>Mercury: 1.1 (0.3) µg/L</w:t>
            </w:r>
            <w:r w:rsidRPr="00DD2C94">
              <w:rPr>
                <w:rFonts w:ascii="Arial" w:eastAsia="Times New Roman" w:hAnsi="Arial" w:cs="Arial"/>
                <w:sz w:val="14"/>
                <w:szCs w:val="14"/>
              </w:rPr>
              <w:br/>
              <w:t xml:space="preserve">Chromium: 17.0 </w:t>
            </w:r>
            <w:r w:rsidRPr="00DD2C94">
              <w:rPr>
                <w:rFonts w:ascii="Arial" w:eastAsia="Times New Roman" w:hAnsi="Arial" w:cs="Arial"/>
                <w:sz w:val="14"/>
                <w:szCs w:val="14"/>
              </w:rPr>
              <w:lastRenderedPageBreak/>
              <w:t>(3.7) µg/L</w:t>
            </w:r>
            <w:r w:rsidRPr="00DD2C94">
              <w:rPr>
                <w:rFonts w:ascii="Arial" w:eastAsia="Times New Roman" w:hAnsi="Arial" w:cs="Arial"/>
                <w:sz w:val="14"/>
                <w:szCs w:val="14"/>
              </w:rPr>
              <w:br/>
              <w:t>Manganese:19.0 (4.3) µg/L</w:t>
            </w:r>
            <w:r w:rsidRPr="00DD2C94">
              <w:rPr>
                <w:rFonts w:ascii="Arial" w:eastAsia="Times New Roman" w:hAnsi="Arial" w:cs="Arial"/>
                <w:sz w:val="14"/>
                <w:szCs w:val="14"/>
              </w:rPr>
              <w:br/>
              <w:t>Iron: 339 (45) µg/L</w:t>
            </w:r>
            <w:r w:rsidRPr="00DD2C94">
              <w:rPr>
                <w:rFonts w:ascii="Arial" w:eastAsia="Times New Roman" w:hAnsi="Arial" w:cs="Arial"/>
                <w:sz w:val="14"/>
                <w:szCs w:val="14"/>
              </w:rPr>
              <w:br/>
            </w:r>
            <w:r w:rsidRPr="00DD2C94">
              <w:rPr>
                <w:rFonts w:ascii="Arial" w:eastAsia="Times New Roman" w:hAnsi="Arial" w:cs="Arial"/>
                <w:sz w:val="14"/>
                <w:szCs w:val="14"/>
              </w:rPr>
              <w:br/>
              <w:t>Serum</w:t>
            </w:r>
            <w:r w:rsidRPr="00DD2C94">
              <w:rPr>
                <w:rFonts w:ascii="Arial" w:eastAsia="Times New Roman" w:hAnsi="Arial" w:cs="Arial"/>
                <w:sz w:val="14"/>
                <w:szCs w:val="14"/>
              </w:rPr>
              <w:br/>
              <w:t>Lead: not measured</w:t>
            </w:r>
            <w:r w:rsidRPr="00DD2C94">
              <w:rPr>
                <w:rFonts w:ascii="Arial" w:eastAsia="Times New Roman" w:hAnsi="Arial" w:cs="Arial"/>
                <w:sz w:val="14"/>
                <w:szCs w:val="14"/>
              </w:rPr>
              <w:br/>
              <w:t>Arsenic: 25.0 (4.0) µg/L</w:t>
            </w:r>
            <w:r w:rsidRPr="00DD2C94">
              <w:rPr>
                <w:rFonts w:ascii="Arial" w:eastAsia="Times New Roman" w:hAnsi="Arial" w:cs="Arial"/>
                <w:sz w:val="14"/>
                <w:szCs w:val="14"/>
              </w:rPr>
              <w:br/>
              <w:t>Mercury: 1.1 (0.3) µg/L</w:t>
            </w:r>
            <w:r w:rsidRPr="00DD2C94">
              <w:rPr>
                <w:rFonts w:ascii="Arial" w:eastAsia="Times New Roman" w:hAnsi="Arial" w:cs="Arial"/>
                <w:sz w:val="14"/>
                <w:szCs w:val="14"/>
              </w:rPr>
              <w:br/>
              <w:t>Chromium: 15.0 (1.1) µg/L</w:t>
            </w:r>
            <w:r w:rsidRPr="00DD2C94">
              <w:rPr>
                <w:rFonts w:ascii="Arial" w:eastAsia="Times New Roman" w:hAnsi="Arial" w:cs="Arial"/>
                <w:sz w:val="14"/>
                <w:szCs w:val="14"/>
              </w:rPr>
              <w:br/>
              <w:t>Manganese: 15.0 (1.0) µg/L</w:t>
            </w:r>
            <w:r w:rsidRPr="00DD2C94">
              <w:rPr>
                <w:rFonts w:ascii="Arial" w:eastAsia="Times New Roman" w:hAnsi="Arial" w:cs="Arial"/>
                <w:sz w:val="14"/>
                <w:szCs w:val="14"/>
              </w:rPr>
              <w:br/>
              <w:t>Iron: 1870 (250) µg/L</w:t>
            </w:r>
            <w:r w:rsidRPr="00DD2C94">
              <w:rPr>
                <w:rFonts w:ascii="Arial" w:eastAsia="Times New Roman" w:hAnsi="Arial" w:cs="Arial"/>
                <w:sz w:val="14"/>
                <w:szCs w:val="14"/>
              </w:rPr>
              <w:br/>
            </w:r>
            <w:r w:rsidRPr="00DD2C94">
              <w:rPr>
                <w:rFonts w:ascii="Arial" w:eastAsia="Times New Roman" w:hAnsi="Arial" w:cs="Arial"/>
                <w:sz w:val="14"/>
                <w:szCs w:val="14"/>
              </w:rPr>
              <w:br/>
              <w:t>Hair</w:t>
            </w:r>
            <w:r w:rsidRPr="00DD2C94">
              <w:rPr>
                <w:rFonts w:ascii="Arial" w:eastAsia="Times New Roman" w:hAnsi="Arial" w:cs="Arial"/>
                <w:sz w:val="14"/>
                <w:szCs w:val="14"/>
              </w:rPr>
              <w:br/>
              <w:t>Lead: 1.2 (1.4) µg/g</w:t>
            </w:r>
            <w:r w:rsidRPr="00DD2C94">
              <w:rPr>
                <w:rFonts w:ascii="Arial" w:eastAsia="Times New Roman" w:hAnsi="Arial" w:cs="Arial"/>
                <w:sz w:val="14"/>
                <w:szCs w:val="14"/>
              </w:rPr>
              <w:br/>
              <w:t>Arsenic:  0.03 (0.01) µg/g</w:t>
            </w:r>
            <w:r w:rsidRPr="00DD2C94">
              <w:rPr>
                <w:rFonts w:ascii="Arial" w:eastAsia="Times New Roman" w:hAnsi="Arial" w:cs="Arial"/>
                <w:sz w:val="14"/>
                <w:szCs w:val="14"/>
              </w:rPr>
              <w:br/>
              <w:t>Mercury: 0.07 (0.03) µg/g</w:t>
            </w:r>
            <w:r w:rsidRPr="00DD2C94">
              <w:rPr>
                <w:rFonts w:ascii="Arial" w:eastAsia="Times New Roman" w:hAnsi="Arial" w:cs="Arial"/>
                <w:sz w:val="14"/>
                <w:szCs w:val="14"/>
              </w:rPr>
              <w:br/>
              <w:t>Chromium: 0.43 (0.1) µg/g</w:t>
            </w:r>
            <w:r w:rsidRPr="00DD2C94">
              <w:rPr>
                <w:rFonts w:ascii="Arial" w:eastAsia="Times New Roman" w:hAnsi="Arial" w:cs="Arial"/>
                <w:sz w:val="14"/>
                <w:szCs w:val="14"/>
              </w:rPr>
              <w:br/>
              <w:t>Manganese: 0.45 (0.2) µg/g</w:t>
            </w:r>
            <w:r w:rsidRPr="00DD2C94">
              <w:rPr>
                <w:rFonts w:ascii="Arial" w:eastAsia="Times New Roman" w:hAnsi="Arial" w:cs="Arial"/>
                <w:sz w:val="14"/>
                <w:szCs w:val="14"/>
              </w:rPr>
              <w:br/>
              <w:t>Iron: 10.5 (3.1) µg/g</w:t>
            </w:r>
            <w:r w:rsidRPr="00DD2C94">
              <w:rPr>
                <w:rFonts w:ascii="Arial" w:eastAsia="Times New Roman" w:hAnsi="Arial" w:cs="Arial"/>
                <w:sz w:val="14"/>
                <w:szCs w:val="14"/>
              </w:rPr>
              <w:br/>
            </w:r>
            <w:r w:rsidRPr="00DD2C94">
              <w:rPr>
                <w:rFonts w:ascii="Arial" w:eastAsia="Times New Roman" w:hAnsi="Arial" w:cs="Arial"/>
                <w:sz w:val="14"/>
                <w:szCs w:val="14"/>
              </w:rPr>
              <w:br/>
              <w:t>Water</w:t>
            </w:r>
            <w:r w:rsidRPr="00DD2C94">
              <w:rPr>
                <w:rFonts w:ascii="Arial" w:eastAsia="Times New Roman" w:hAnsi="Arial" w:cs="Arial"/>
                <w:sz w:val="14"/>
                <w:szCs w:val="14"/>
              </w:rPr>
              <w:br/>
              <w:t>Lead: 0.001 (0.0003) mg/L</w:t>
            </w:r>
            <w:r w:rsidRPr="00DD2C94">
              <w:rPr>
                <w:rFonts w:ascii="Arial" w:eastAsia="Times New Roman" w:hAnsi="Arial" w:cs="Arial"/>
                <w:sz w:val="14"/>
                <w:szCs w:val="14"/>
              </w:rPr>
              <w:br/>
              <w:t>Arsenic: 0.0001 (0.00001) mg/L</w:t>
            </w:r>
            <w:r w:rsidRPr="00DD2C94">
              <w:rPr>
                <w:rFonts w:ascii="Arial" w:eastAsia="Times New Roman" w:hAnsi="Arial" w:cs="Arial"/>
                <w:sz w:val="14"/>
                <w:szCs w:val="14"/>
              </w:rPr>
              <w:br/>
              <w:t>Mercury: 0.001 (0.00001) mg/L</w:t>
            </w:r>
            <w:r w:rsidRPr="00DD2C94">
              <w:rPr>
                <w:rFonts w:ascii="Arial" w:eastAsia="Times New Roman" w:hAnsi="Arial" w:cs="Arial"/>
                <w:sz w:val="14"/>
                <w:szCs w:val="14"/>
              </w:rPr>
              <w:br/>
              <w:t>Chromium: 0.001 (0.0002) mg/L</w:t>
            </w:r>
            <w:r w:rsidRPr="00DD2C94">
              <w:rPr>
                <w:rFonts w:ascii="Arial" w:eastAsia="Times New Roman" w:hAnsi="Arial" w:cs="Arial"/>
                <w:sz w:val="14"/>
                <w:szCs w:val="14"/>
              </w:rPr>
              <w:br/>
              <w:t>Manganese: 0.0001 (0.0007) mg/L</w:t>
            </w:r>
            <w:r w:rsidRPr="00DD2C94">
              <w:rPr>
                <w:rFonts w:ascii="Arial" w:eastAsia="Times New Roman" w:hAnsi="Arial" w:cs="Arial"/>
                <w:sz w:val="14"/>
                <w:szCs w:val="14"/>
              </w:rPr>
              <w:br/>
              <w:t>Iron: 0.072 (0.05) m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F05B60" w14:textId="77777777"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lastRenderedPageBreak/>
              <w:t>Negative association between hair manganese and RCPM score (β = -0.399, p = 0.012) and between water manganese and RCPM scores (r = -0.317, p = 0.014)</w:t>
            </w:r>
            <w:r w:rsidRPr="00DD2C94">
              <w:rPr>
                <w:rFonts w:ascii="Arial" w:eastAsia="Times New Roman" w:hAnsi="Arial" w:cs="Arial"/>
                <w:sz w:val="14"/>
                <w:szCs w:val="14"/>
              </w:rPr>
              <w:br/>
            </w:r>
            <w:r w:rsidRPr="00DD2C94">
              <w:rPr>
                <w:rFonts w:ascii="Arial" w:eastAsia="Times New Roman" w:hAnsi="Arial" w:cs="Arial"/>
                <w:sz w:val="14"/>
                <w:szCs w:val="14"/>
              </w:rPr>
              <w:br/>
              <w:t>Negative association between hair iron and RCPM score (β = -0.361; p = 0.025)</w:t>
            </w:r>
            <w:r w:rsidRPr="00DD2C94">
              <w:rPr>
                <w:rFonts w:ascii="Arial" w:eastAsia="Times New Roman" w:hAnsi="Arial" w:cs="Arial"/>
                <w:sz w:val="14"/>
                <w:szCs w:val="14"/>
              </w:rPr>
              <w:br/>
            </w:r>
            <w:r w:rsidRPr="00DD2C94">
              <w:rPr>
                <w:rFonts w:ascii="Arial" w:eastAsia="Times New Roman" w:hAnsi="Arial" w:cs="Arial"/>
                <w:sz w:val="14"/>
                <w:szCs w:val="14"/>
              </w:rPr>
              <w:lastRenderedPageBreak/>
              <w:br/>
              <w:t>No significant correlation between the other metal measurements and RCPM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6903866" w14:textId="41719532" w:rsidR="002C580A" w:rsidRPr="00DD2C94" w:rsidRDefault="002C580A" w:rsidP="002C580A">
            <w:pPr>
              <w:spacing w:after="240"/>
              <w:rPr>
                <w:rFonts w:ascii="Arial" w:eastAsia="Times New Roman" w:hAnsi="Arial" w:cs="Arial"/>
                <w:sz w:val="14"/>
                <w:szCs w:val="14"/>
              </w:rPr>
            </w:pPr>
            <w:r w:rsidRPr="00DD2C94">
              <w:rPr>
                <w:rFonts w:ascii="Arial" w:hAnsi="Arial" w:cs="Arial"/>
                <w:sz w:val="14"/>
                <w:szCs w:val="14"/>
              </w:rPr>
              <w:lastRenderedPageBreak/>
              <w:t>Age, sex,  parent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7EE5D53" w14:textId="6A4A118D"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13FD5D09"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060E9A" w14:textId="148405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Hernandez-Bonilla,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wZJrEruu","properties":{"formattedCitation":"[84]","plainCitation":"[84]","noteIndex":0},"citationItems":[{"id":135,"uris":["http://zotero.org/users/5876542/items/WNYQUXUH"],"uri":["http://zotero.org/users/5876542/items/WNYQUXUH"],"itemData":{"id":135,"type":"article-journal","abstract":"BACKGROUND: Manganese (Mn) is an essential metal involved in multiple physiological functions. Environmental exposure to airborne Mn is associated with neurocognitive deficits in humans. Children, whose nervous system is in development, are particularly susceptible to Mn neurotoxicity.\nOBJECTIVE: The objective of this study was to assess the association between Mn environmental exposure, and effects on visuoperception and visual memory in schoolchildren.\nMETHODS: We assessed schoolchildren between 7 and 11 years old, with similar socioeconomic status, from the mining district of Molango (n=148) and Agua Blanca (n=119, non-mining area) in Hidalgo state, Mexico. The Rey-Osterrieth Complex Figure (ROCF) test was used to assess visuoperception and short-term visual memory. Hair manganese (MnH) concentrations were determined. Linear regression models were constructed to estimate the associations between MnH and ROCF scores, adjusted for potential confounders.\nRESULTS: The geometric mean MnH was nine times higher in schoolchildren from the Mn mining area (5.25μg/g) than in schoolchildren from the non-mining area (0.55μg/g). For the ROCF Copy trial, MnH was significantly associated with an increase in distortion errors (tangency, closure), angle errors, overtracing (partial overtracing). In the Immediate Recall trial, MnH was significantly associated with increased overtracing (partial overtracing) and omissions, and negatively associated with the number of perceptual drawn units, total score and percentage immediate recall.\nCONCLUSIONS: MnH is associated with alterations in visuoperception and short-term visual memory in schoolchildren exposed to airborne Mn.","container-title":"Neurotoxicology","DOI":"10.1016/j.neuro.2016.10.006","ISSN":"1872-9711","journalAbbreviation":"Neurotoxicology","language":"eng","note":"PMID: 27737811","page":"230-240","source":"PubMed","title":"Effects of manganese exposure on visuoperception and visual memory in schoolchildren","volume":"57","author":[{"family":"Hernández-Bonilla","given":"D."},{"family":"Escamilla-Núñez","given":"C."},{"family":"Mergler","given":"D."},{"family":"Rodríguez-Dozal","given":"S."},{"family":"Cortez-Lugo","given":"M."},{"family":"Montes","given":"S."},{"family":"Tristán-López","given":"L. A."},{"family":"Catalán-Vázquez","given":"M."},{"family":"Schilmann","given":"A."},{"family":"Riojas-Rodriguez","given":"Horacio"}],"issued":{"date-parts":[["201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6B219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F5144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5186B1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67, total population</w:t>
            </w:r>
            <w:r w:rsidRPr="00DD2C94">
              <w:rPr>
                <w:rFonts w:ascii="Arial" w:eastAsia="Times New Roman" w:hAnsi="Arial" w:cs="Arial"/>
                <w:sz w:val="14"/>
                <w:szCs w:val="14"/>
              </w:rPr>
              <w:br/>
              <w:t>n = 148 living in Molango, a mining area</w:t>
            </w:r>
            <w:r w:rsidRPr="00DD2C94">
              <w:rPr>
                <w:rFonts w:ascii="Arial" w:eastAsia="Times New Roman" w:hAnsi="Arial" w:cs="Arial"/>
                <w:sz w:val="14"/>
                <w:szCs w:val="14"/>
              </w:rPr>
              <w:br/>
              <w:t xml:space="preserve">n = 119, living in Agua </w:t>
            </w:r>
            <w:r w:rsidRPr="00DD2C94">
              <w:rPr>
                <w:rFonts w:ascii="Arial" w:eastAsia="Times New Roman" w:hAnsi="Arial" w:cs="Arial"/>
                <w:sz w:val="14"/>
                <w:szCs w:val="14"/>
              </w:rPr>
              <w:lastRenderedPageBreak/>
              <w:t>Blanca, a nonmining 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D250F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7- 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79D3B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BD3E6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108EC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hair</w:t>
            </w:r>
          </w:p>
          <w:p w14:paraId="4C421E1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Lead: bl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89423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chsler Intelligence Scale for Children, Revised Mexican Ver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E9E2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r>
            <w:r w:rsidRPr="00DD2C94">
              <w:rPr>
                <w:rFonts w:ascii="Arial" w:eastAsia="Times New Roman" w:hAnsi="Arial" w:cs="Arial"/>
                <w:sz w:val="14"/>
                <w:szCs w:val="14"/>
              </w:rPr>
              <w:br/>
              <w:t>Exposed group</w:t>
            </w:r>
            <w:r w:rsidRPr="00DD2C94">
              <w:rPr>
                <w:rFonts w:ascii="Arial" w:eastAsia="Times New Roman" w:hAnsi="Arial" w:cs="Arial"/>
                <w:sz w:val="14"/>
                <w:szCs w:val="14"/>
              </w:rPr>
              <w:br/>
              <w:t>Arsenic: 62.9 (0.03) ug arsenic/g creatinine</w:t>
            </w:r>
          </w:p>
          <w:p w14:paraId="7EC664B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Lead: 8.9 (0.03) µg/dL </w:t>
            </w:r>
            <w:r w:rsidRPr="00DD2C94">
              <w:rPr>
                <w:rFonts w:ascii="Arial" w:eastAsia="Times New Roman" w:hAnsi="Arial" w:cs="Arial"/>
                <w:sz w:val="14"/>
                <w:szCs w:val="14"/>
              </w:rPr>
              <w:br/>
            </w:r>
            <w:r w:rsidRPr="00DD2C94">
              <w:rPr>
                <w:rFonts w:ascii="Arial" w:eastAsia="Times New Roman" w:hAnsi="Arial" w:cs="Arial"/>
                <w:sz w:val="14"/>
                <w:szCs w:val="14"/>
              </w:rPr>
              <w:br/>
              <w:t>Unexposed group:</w:t>
            </w:r>
            <w:r w:rsidRPr="00DD2C94">
              <w:rPr>
                <w:rFonts w:ascii="Arial" w:eastAsia="Times New Roman" w:hAnsi="Arial" w:cs="Arial"/>
                <w:sz w:val="14"/>
                <w:szCs w:val="14"/>
              </w:rPr>
              <w:br/>
              <w:t>Arsenic: 40.2 (0.03) ug arsenic/g creatinine</w:t>
            </w:r>
            <w:r w:rsidRPr="00DD2C94">
              <w:rPr>
                <w:rFonts w:ascii="Arial" w:eastAsia="Times New Roman" w:hAnsi="Arial" w:cs="Arial"/>
                <w:sz w:val="14"/>
                <w:szCs w:val="14"/>
              </w:rPr>
              <w:br/>
              <w:t>Lead: 9.7 (0.02) µg/d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13520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Urinary arsenic negatively correlated with VIQ (r = -0.43; p = 0.008), and FSIQ (r = -0.33, p = 0.03), and the concepts (r = -0.31; p &lt; 0.05), knowledge (r = -0.41; p &lt; 0.05), sequential (r= -0.31; p &lt; 0.05) subtests only for </w:t>
            </w:r>
            <w:r w:rsidRPr="00DD2C94">
              <w:rPr>
                <w:rFonts w:ascii="Arial" w:eastAsia="Times New Roman" w:hAnsi="Arial" w:cs="Arial"/>
                <w:sz w:val="14"/>
                <w:szCs w:val="14"/>
              </w:rPr>
              <w:lastRenderedPageBreak/>
              <w:t xml:space="preserve">the children in the exposed population. There is no significant association between urinary arsenic and the performance, or spatial subtests. </w:t>
            </w:r>
            <w:r w:rsidRPr="00DD2C94">
              <w:rPr>
                <w:rFonts w:ascii="Arial" w:eastAsia="Times New Roman" w:hAnsi="Arial" w:cs="Arial"/>
                <w:sz w:val="14"/>
                <w:szCs w:val="14"/>
              </w:rPr>
              <w:br/>
            </w:r>
            <w:r w:rsidRPr="00DD2C94">
              <w:rPr>
                <w:rFonts w:ascii="Arial" w:eastAsia="Times New Roman" w:hAnsi="Arial" w:cs="Arial"/>
                <w:sz w:val="14"/>
                <w:szCs w:val="14"/>
              </w:rPr>
              <w:br/>
              <w:t xml:space="preserve">Blood lead negatively correlated with sequential subtests in the exposed (r = -0.36, p &lt; 0.05) and unexposed (r = -0.30, p&lt; 0.05) population, but not with the concepts, knowledge, spatial, verbal, or performance subtests, and with the full-scale IQ score. </w:t>
            </w:r>
          </w:p>
        </w:tc>
        <w:tc>
          <w:tcPr>
            <w:tcW w:w="0" w:type="auto"/>
            <w:tcBorders>
              <w:top w:val="single" w:sz="6" w:space="0" w:color="CCCCCC"/>
              <w:left w:val="single" w:sz="6" w:space="0" w:color="CCCCCC"/>
              <w:bottom w:val="single" w:sz="6" w:space="0" w:color="CCCCCC"/>
              <w:right w:val="single" w:sz="6" w:space="0" w:color="CCCCCC"/>
            </w:tcBorders>
            <w:vAlign w:val="bottom"/>
          </w:tcPr>
          <w:p w14:paraId="5B1ADA33" w14:textId="04518294" w:rsidR="002C580A" w:rsidRPr="00DD2C94" w:rsidRDefault="002C580A" w:rsidP="002C580A">
            <w:pPr>
              <w:rPr>
                <w:rFonts w:ascii="Arial" w:eastAsia="Times New Roman" w:hAnsi="Arial" w:cs="Arial"/>
                <w:sz w:val="14"/>
                <w:szCs w:val="14"/>
              </w:rPr>
            </w:pPr>
            <w:r w:rsidRPr="00DD2C94">
              <w:rPr>
                <w:rFonts w:ascii="Arial" w:hAnsi="Arial" w:cs="Arial"/>
                <w:sz w:val="14"/>
                <w:szCs w:val="14"/>
              </w:rPr>
              <w:lastRenderedPageBreak/>
              <w:t>Age, sex, hemoglobin, motor dexterity, maternal Raven score</w:t>
            </w:r>
          </w:p>
        </w:tc>
        <w:tc>
          <w:tcPr>
            <w:tcW w:w="0" w:type="auto"/>
            <w:tcBorders>
              <w:top w:val="single" w:sz="6" w:space="0" w:color="CCCCCC"/>
              <w:left w:val="single" w:sz="6" w:space="0" w:color="CCCCCC"/>
              <w:bottom w:val="single" w:sz="6" w:space="0" w:color="CCCCCC"/>
              <w:right w:val="single" w:sz="6" w:space="0" w:color="CCCCCC"/>
            </w:tcBorders>
            <w:vAlign w:val="bottom"/>
          </w:tcPr>
          <w:p w14:paraId="2C3F506E" w14:textId="1A76D01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7C9D9C22"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9E6EA46" w14:textId="0CC4CC4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Khaled,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xIDV7ZeB","properties":{"formattedCitation":"[85]","plainCitation":"[85]","noteIndex":0},"citationItems":[{"id":274,"uris":["http://zotero.org/users/5876542/items/J4F2D7WG"],"uri":["http://zotero.org/users/5876542/items/J4F2D7WG"],"itemData":{"id":274,"type":"article-journal","abstract":"Autism spectrum disorder (ASD) is a complex neurodevelopmental disorder that affects social, communication, and behavioral development. Recent evidence supported but also questioned the hypothetical role of compounds containing mercury (Hg) as contributors to the development of ASD. Specific alterations in the urinary excretion of porphyrin-containing ring catabolites have been associated with exposure to Hg in ASD patients. In the present study, the level of urinary porphyrins, as biomarkers of Hg toxicity in children with ASD, was evaluated, and its correlation with severity of the autistic behavior further explored. A total of 100 children was enrolled in the present study. They were classified into three groups: children with ASD (40), healthy controls (40), and healthy siblings of the ASD children (20). Children with ASD were diagnosed using DSM-IV-TR, ADI-R, and CARS tests. Urinary porphyrins were evaluated within the three groups using high-performance liquid chromatography (HPLC), after plasma evaluation of mercury (Hg) and lead (Pb) in the same groups. Results showed that children with ASD had significantly higher levels of Hg, Pb, and the porphyrins pentacarboxyporphyrin, coproporphyrin, precoproporphyrin, uroporphyrins, and hexacarboxyporphyrin compared to healthy controls and healthy siblings of the ASD children. However, there was no significant statistical difference in the level of heptacarboxyporphyrin among the three groups, while a significant positive correlation between the levels of coproporphyrin and precoproporphyrin and autism severity was observed. Mothers of ASD children showed a higher percentage of dental amalgam restorations compared to the mothers of healthy controls suggesting that high Hg levels in children with ASD may relate to the increased exposure to Hg from maternal dental amalgam during pregnancy and lactation. The results showed that the ASD children in the present study had increased blood Hg and Pb levels compared with healthy control children indicating that disordered porphyrin metabolism might interfere with the pathology associated with the autistic neurologic phenotype. The present study indicates that coproporphyrin and precoproporhyrin may be utilized as possible biomarkers for heavy metal exposure and autism severity in children with ASD.","container-title":"Metabolic Brain Disease","DOI":"10.1007/s11011-016-9870-6","ISSN":"1573-7365","issue":"6","journalAbbreviation":"Metab Brain Dis","language":"eng","note":"PMID: 27406246","page":"1419-1426","source":"PubMed","title":"Altered urinary porphyrins and mercury exposure as biomarkers for autism severity in Egyptian children with autism spectrum disorder","volume":"31","author":[{"family":"Khaled","given":"Eman M."},{"family":"Meguid","given":"Nagwa A."},{"family":"Bjørklund","given":"Geir"},{"family":"Gouda","given":"Amr"},{"family":"Bahary","given":"Mohamed H."},{"family":"Hashish","given":"Adel"},{"family":"Sallam","given":"Nermin M."},{"family":"Chirumbolo","given":"Salvatore"},{"family":"El-Bana","given":"Mona A."}],"issued":{"date-parts":[["201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B66EA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ase contro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3BEB8E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Egyp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C777E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00, total population</w:t>
            </w:r>
            <w:r w:rsidRPr="00DD2C94">
              <w:rPr>
                <w:rFonts w:ascii="Arial" w:eastAsia="Times New Roman" w:hAnsi="Arial" w:cs="Arial"/>
                <w:sz w:val="14"/>
                <w:szCs w:val="14"/>
              </w:rPr>
              <w:br/>
              <w:t>n = 40 children with Autism Spectrum Disorder (ASD</w:t>
            </w:r>
            <w:r w:rsidRPr="00DD2C94">
              <w:rPr>
                <w:rStyle w:val="FootnoteReference"/>
                <w:rFonts w:ascii="Arial" w:hAnsi="Arial" w:cs="Arial"/>
                <w:sz w:val="14"/>
                <w:szCs w:val="14"/>
              </w:rPr>
              <w:footnoteReference w:id="54"/>
            </w:r>
            <w:r w:rsidRPr="00DD2C94">
              <w:rPr>
                <w:rFonts w:ascii="Arial" w:eastAsia="Times New Roman" w:hAnsi="Arial" w:cs="Arial"/>
                <w:sz w:val="14"/>
                <w:szCs w:val="14"/>
              </w:rPr>
              <w:t>)</w:t>
            </w:r>
            <w:r w:rsidRPr="00DD2C94">
              <w:rPr>
                <w:rFonts w:ascii="Arial" w:eastAsia="Times New Roman" w:hAnsi="Arial" w:cs="Arial"/>
                <w:sz w:val="14"/>
                <w:szCs w:val="14"/>
              </w:rPr>
              <w:br/>
              <w:t>n = 40 controls</w:t>
            </w:r>
            <w:r w:rsidRPr="00DD2C94">
              <w:rPr>
                <w:rFonts w:ascii="Arial" w:eastAsia="Times New Roman" w:hAnsi="Arial" w:cs="Arial"/>
                <w:sz w:val="14"/>
                <w:szCs w:val="14"/>
              </w:rPr>
              <w:br/>
              <w:t>n = 20 siblings of children with AS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4F2BB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3-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14DB73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D79C23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mercu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1CBC0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6559A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DSM-IV-TR, ADI-R, CARS t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D316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ASD: </w:t>
            </w:r>
            <w:r w:rsidRPr="00DD2C94">
              <w:rPr>
                <w:rFonts w:ascii="Arial" w:eastAsia="Times New Roman" w:hAnsi="Arial" w:cs="Arial"/>
                <w:sz w:val="14"/>
                <w:szCs w:val="14"/>
              </w:rPr>
              <w:br/>
              <w:t>Mercury: 32.9 (16.4) µg/L</w:t>
            </w:r>
            <w:r w:rsidRPr="00DD2C94">
              <w:rPr>
                <w:rFonts w:ascii="Arial" w:eastAsia="Times New Roman" w:hAnsi="Arial" w:cs="Arial"/>
                <w:sz w:val="14"/>
                <w:szCs w:val="14"/>
              </w:rPr>
              <w:br/>
              <w:t>Lead: 16.4 (7.05) µg/L</w:t>
            </w:r>
            <w:r w:rsidRPr="00DD2C94">
              <w:rPr>
                <w:rFonts w:ascii="Arial" w:eastAsia="Times New Roman" w:hAnsi="Arial" w:cs="Arial"/>
                <w:sz w:val="14"/>
                <w:szCs w:val="14"/>
              </w:rPr>
              <w:br/>
            </w:r>
            <w:r w:rsidRPr="00DD2C94">
              <w:rPr>
                <w:rFonts w:ascii="Arial" w:eastAsia="Times New Roman" w:hAnsi="Arial" w:cs="Arial"/>
                <w:sz w:val="14"/>
                <w:szCs w:val="14"/>
              </w:rPr>
              <w:br/>
              <w:t>Controls</w:t>
            </w:r>
            <w:r w:rsidRPr="00DD2C94">
              <w:rPr>
                <w:rFonts w:ascii="Arial" w:eastAsia="Times New Roman" w:hAnsi="Arial" w:cs="Arial"/>
                <w:sz w:val="14"/>
                <w:szCs w:val="14"/>
              </w:rPr>
              <w:br/>
              <w:t>Mercury: 12.08 (4.5) µg/L</w:t>
            </w:r>
            <w:r w:rsidRPr="00DD2C94">
              <w:rPr>
                <w:rFonts w:ascii="Arial" w:eastAsia="Times New Roman" w:hAnsi="Arial" w:cs="Arial"/>
                <w:sz w:val="14"/>
                <w:szCs w:val="14"/>
              </w:rPr>
              <w:br/>
              <w:t>Lead: 10.8 (3.4) µg/L</w:t>
            </w:r>
            <w:r w:rsidRPr="00DD2C94">
              <w:rPr>
                <w:rFonts w:ascii="Arial" w:eastAsia="Times New Roman" w:hAnsi="Arial" w:cs="Arial"/>
                <w:sz w:val="14"/>
                <w:szCs w:val="14"/>
              </w:rPr>
              <w:br/>
            </w:r>
            <w:r w:rsidRPr="00DD2C94">
              <w:rPr>
                <w:rFonts w:ascii="Arial" w:eastAsia="Times New Roman" w:hAnsi="Arial" w:cs="Arial"/>
                <w:sz w:val="14"/>
                <w:szCs w:val="14"/>
              </w:rPr>
              <w:br/>
              <w:t>Siblings</w:t>
            </w:r>
            <w:r w:rsidRPr="00DD2C94">
              <w:rPr>
                <w:rFonts w:ascii="Arial" w:eastAsia="Times New Roman" w:hAnsi="Arial" w:cs="Arial"/>
                <w:sz w:val="14"/>
                <w:szCs w:val="14"/>
              </w:rPr>
              <w:br/>
              <w:t>Mercury: 12.08 (4.5) µg/L</w:t>
            </w:r>
            <w:r w:rsidRPr="00DD2C94">
              <w:rPr>
                <w:rFonts w:ascii="Arial" w:eastAsia="Times New Roman" w:hAnsi="Arial" w:cs="Arial"/>
                <w:sz w:val="14"/>
                <w:szCs w:val="14"/>
              </w:rPr>
              <w:br/>
              <w:t>Lead 10.8 (3.4)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CC750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rcury and lead levels significantly higher in those with ASD compared to healthy controls and siblings of children with ASD (32.9 ± 16.4 µg/L vs 12.08 ± 4.5 µg/L and 12.08 ± 4.5 µg/dL; p &lt;0.001 and 16.4 ± 7.05 µg/L vs 10.08 ± 3.4 and 10.08 ± 3.4; p &lt; 0.001 µg/L), respectivel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D2D2669" w14:textId="785E11EA"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1B1C9F5" w14:textId="5379A7F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Fair</w:t>
            </w:r>
          </w:p>
        </w:tc>
      </w:tr>
      <w:tr w:rsidR="00C4399A" w:rsidRPr="00DD2C94" w14:paraId="70AC9E2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57BC647" w14:textId="65EE447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Khan,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NlwlAupL","properties":{"formattedCitation":"[86]","plainCitation":"[86]","noteIndex":0},"citationItems":[{"id":149,"uris":["http://zotero.org/users/5876542/items/3WGAESH7"],"uri":["http://zotero.org/users/5876542/items/3WGAESH7"],"itemData":{"id":149,"type":"article-journal","abstract":"Background: Evidence of neurological, cognitive, and neuropsychological effects of manganese (Mn) exposure from drinking water (WMn) in children has generated widespread public health concern. At elevated exposures, Mn has been associated with increased levels of externalizing behaviors, including irritability, aggression, and impulsivity. Little is known about potential effects at lower exposures, especially in children. Moreover, little is known regarding potential interactions between exposure to Mn and other metals, especially arsenic (As)., Objectives: We conducted a cross-sectional study of 201 children to investigate associations of Mn and As in tube well water with classroom behavior among elementary school children, 8–11 years of age, in Araihazar, Bangladesh., Methods: Data on exposures and behavioral outcomes were collected from the participants at the baseline of an ongoing longitudinal study of child intelligence. Study children were rated by their school teachers on externalizing and internalizing items of classroom behavior using the standardized Child Behavior Checklist-Teacher’s Report Form (CBCL-TRF)., Results: Log-transformed WMn was positively and significantly associated with TRF internalizing [estimated β = 0.82; 95% confidence interval (CI), 0.08–1.56; p = 0.03], TRF externalizing (estimated β = 2.59; 95% CI, 0.81–4.37; p =0.004), and TRF total scores (estimated β = 3.35; 95% CI, 0.86–5.83; p = 0.008) in models that adjusted for log-transformed water arsenic (WAs) and sociodemographic covariates. We also observed a positive monotonic dose–response relationship between WMn and TRF externalizing and TRF total scores among the participants of the study. We did not find any significant associations between WAs and various scales of TRF scores., Conclusion: These observations reinforce the growing concern regarding the neurotoxicologic effects of WMn in children.","container-title":"Environmental Health Perspectives","DOI":"10.1289/ehp.1003397","ISSN":"0091-6765","issue":"10","journalAbbreviation":"Environ Health Perspect","note":"PMID: 21493178\nPMCID: PMC3230445","page":"1501-1506","source":"PubMed Central","title":"Manganese Exposure from Drinking Water and Children’s Classroom Behavior in Bangladesh","volume":"119","author":[{"family":"Khan","given":"Khalid"},{"family":"Factor-Litvak","given":"Pam"},{"family":"Wasserman","given":"Gail A."},{"family":"Liu","given":"Xinhua"},{"family":"Ahmed","given":"Ershad"},{"family":"Parvez","given":"Faruque"},{"family":"Slavkovich","given":"Vesna"},{"family":"Levy","given":"Diane"},{"family":"Mey","given":"Jacob"},{"family":"Geen","given":"Alexander","non-dropping-particle":"van"},{"family":"Graziano","given":"Joseph H."}],"issued":{"date-parts":[["2011",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8726A6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69F99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990AD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0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E40E28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8-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3EE60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0C638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arsen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54087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 and blood</w:t>
            </w:r>
            <w:r w:rsidRPr="00DD2C94">
              <w:rPr>
                <w:rFonts w:ascii="Arial" w:eastAsia="Times New Roman" w:hAnsi="Arial" w:cs="Arial"/>
                <w:sz w:val="14"/>
                <w:szCs w:val="14"/>
              </w:rPr>
              <w:br/>
            </w:r>
          </w:p>
          <w:p w14:paraId="4AD59AD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 urine, and blood</w:t>
            </w:r>
            <w:r w:rsidRPr="00DD2C94">
              <w:rPr>
                <w:rFonts w:ascii="Arial" w:eastAsia="Times New Roman" w:hAnsi="Arial" w:cs="Arial"/>
                <w:sz w:val="14"/>
                <w:szCs w:val="14"/>
              </w:rPr>
              <w:br/>
            </w:r>
          </w:p>
          <w:p w14:paraId="7FA118D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lood</w:t>
            </w:r>
            <w:r w:rsidRPr="00DD2C94">
              <w:rPr>
                <w:rFonts w:ascii="Arial" w:eastAsia="Times New Roman" w:hAnsi="Arial" w:cs="Arial"/>
                <w:sz w:val="14"/>
                <w:szCs w:val="14"/>
              </w:rPr>
              <w:br/>
              <w:t>Chromium: Ur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2026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 Behavior Checklist, Teacher's Report for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352F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p>
          <w:p w14:paraId="1273430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ater:</w:t>
            </w:r>
            <w:r w:rsidRPr="00DD2C94">
              <w:rPr>
                <w:rFonts w:ascii="Arial" w:eastAsia="Times New Roman" w:hAnsi="Arial" w:cs="Arial"/>
                <w:sz w:val="14"/>
                <w:szCs w:val="14"/>
              </w:rPr>
              <w:br/>
              <w:t>Arsenic: 43.7 (67.0) µg/L</w:t>
            </w:r>
            <w:r w:rsidRPr="00DD2C94">
              <w:rPr>
                <w:rFonts w:ascii="Arial" w:eastAsia="Times New Roman" w:hAnsi="Arial" w:cs="Arial"/>
                <w:sz w:val="14"/>
                <w:szCs w:val="14"/>
              </w:rPr>
              <w:br/>
              <w:t>Manganese: 889.2 (783.3) µg/L</w:t>
            </w:r>
            <w:r w:rsidRPr="00DD2C94">
              <w:rPr>
                <w:rFonts w:ascii="Arial" w:eastAsia="Times New Roman" w:hAnsi="Arial" w:cs="Arial"/>
                <w:sz w:val="14"/>
                <w:szCs w:val="14"/>
              </w:rPr>
              <w:br/>
            </w:r>
          </w:p>
          <w:p w14:paraId="6ADFF15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Urine</w:t>
            </w:r>
            <w:r w:rsidRPr="00DD2C94">
              <w:rPr>
                <w:rFonts w:ascii="Arial" w:eastAsia="Times New Roman" w:hAnsi="Arial" w:cs="Arial"/>
                <w:sz w:val="14"/>
                <w:szCs w:val="14"/>
              </w:rPr>
              <w:br/>
              <w:t>Arsenic: 81.2 (75.2) µg/dL</w:t>
            </w:r>
            <w:r w:rsidRPr="00DD2C94">
              <w:rPr>
                <w:rFonts w:ascii="Arial" w:eastAsia="Times New Roman" w:hAnsi="Arial" w:cs="Arial"/>
                <w:sz w:val="14"/>
                <w:szCs w:val="14"/>
              </w:rPr>
              <w:br/>
              <w:t>Chromium: 33.9 (22.9) mg/dL</w:t>
            </w:r>
            <w:r w:rsidRPr="00DD2C94">
              <w:rPr>
                <w:rFonts w:ascii="Arial" w:eastAsia="Times New Roman" w:hAnsi="Arial" w:cs="Arial"/>
                <w:sz w:val="14"/>
                <w:szCs w:val="14"/>
              </w:rPr>
              <w:br/>
            </w:r>
          </w:p>
          <w:p w14:paraId="2C3B33A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r w:rsidRPr="00DD2C94">
              <w:rPr>
                <w:rFonts w:ascii="Arial" w:eastAsia="Times New Roman" w:hAnsi="Arial" w:cs="Arial"/>
                <w:sz w:val="14"/>
                <w:szCs w:val="14"/>
              </w:rPr>
              <w:br/>
              <w:t>Arsenic: 5.1 (3.3) µg/L</w:t>
            </w:r>
            <w:r w:rsidRPr="00DD2C94">
              <w:rPr>
                <w:rFonts w:ascii="Arial" w:eastAsia="Times New Roman" w:hAnsi="Arial" w:cs="Arial"/>
                <w:sz w:val="14"/>
                <w:szCs w:val="14"/>
              </w:rPr>
              <w:br/>
              <w:t>Manganese: 15.1 (3.9) µg/L</w:t>
            </w:r>
            <w:r w:rsidRPr="00DD2C94">
              <w:rPr>
                <w:rFonts w:ascii="Arial" w:eastAsia="Times New Roman" w:hAnsi="Arial" w:cs="Arial"/>
                <w:sz w:val="14"/>
                <w:szCs w:val="14"/>
              </w:rPr>
              <w:br/>
              <w:t>Lead: 120.3 (36.4)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38A63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og-transformed water manganese positively and significantly associated with internalizing (estimated β = 0.82; 95% CI: 0.08 to 1.56; p = 0.03), externalizing (estimated β = 3.35, 95% CI = 0.81 to 4.37; p = 0.004); and total scores (estimated β = 3.35, 95% CI = 0.86, 5.83; p = 0.008)</w:t>
            </w:r>
            <w:r w:rsidRPr="00DD2C94">
              <w:rPr>
                <w:rFonts w:ascii="Arial" w:eastAsia="Times New Roman" w:hAnsi="Arial" w:cs="Arial"/>
                <w:sz w:val="14"/>
                <w:szCs w:val="14"/>
              </w:rPr>
              <w:br/>
            </w:r>
            <w:r w:rsidRPr="00DD2C94">
              <w:rPr>
                <w:rFonts w:ascii="Arial" w:eastAsia="Times New Roman" w:hAnsi="Arial" w:cs="Arial"/>
                <w:sz w:val="14"/>
                <w:szCs w:val="14"/>
              </w:rPr>
              <w:br/>
              <w:t>No significant associations between water arsenic and internalizing (estimated β = -0.29; 95% CI. = 0.65, 0.07), externalizing (estimated β = -0.45; 95% CI = -1.62, 0.73; p = 0.46) or total scores (estimated β = -0.78, 95% CI = -2.18, 0.62, p = 0.28)</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B87CF6D" w14:textId="56F44BF9" w:rsidR="002C580A" w:rsidRPr="00DD2C94" w:rsidRDefault="002C580A" w:rsidP="002C580A">
            <w:pPr>
              <w:rPr>
                <w:rFonts w:ascii="Arial" w:eastAsia="Times New Roman" w:hAnsi="Arial" w:cs="Arial"/>
                <w:sz w:val="14"/>
                <w:szCs w:val="14"/>
              </w:rPr>
            </w:pPr>
            <w:r w:rsidRPr="00DD2C94">
              <w:rPr>
                <w:rFonts w:ascii="Arial" w:hAnsi="Arial" w:cs="Arial"/>
                <w:sz w:val="14"/>
                <w:szCs w:val="14"/>
              </w:rPr>
              <w:t>Sex, body mass index, arm circumference, matern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64C858E" w14:textId="4AAEB5F8"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6647CA0D"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3D45D2" w14:textId="61FE9A2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Khan,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g9svaiuy","properties":{"formattedCitation":"[87]","plainCitation":"[87]","noteIndex":0},"citationItems":[{"id":148,"uris":["http://zotero.org/users/5876542/items/5XC3DN8J"],"uri":["http://zotero.org/users/5876542/items/5XC3DN8J"],"itemData":{"id":148,"type":"article-journal","abstract":"Drinking water manganese (WMn) is a potential threat to children's health due to its associations with a wide range of outcomes including cognitive, behavioral and neuropsychological effects. Although adverse effects of Mn on cognitive function of the children indicate possible impact on their academic achievement little evidence on this issue is available. Moreover, little is known regarding potential interactions between exposure to Mn and other metals, especially water arsenic (WAs). In Araihazar, a rural area of Bangladesh, we conducted a cross-sectional study of 840 children to investigate associations between WMn and WAs and academic achievement in mathematics and languages among elementary school-children, aged 8-11 years. Data on As and Mn exposure were collected from the participants at the baseline of an ongoing longitudinal study of school-based educational intervention. Annual scores of the study children in languages (Bangla and English) and mathematics were obtained from the academic achievement records of the elementary schools. WMn above the WHO standard of 400μg/L was associated with 6.4% score loss (95% CI=-12.3 to -0.5) in mathematics achievement test scores, adjusted for WAs and other sociodemographic variables. We did not find any statistically significant associations between WMn and academic achievement in either language. Neither WAs nor urinary As was significantly related to any of the three academic achievement scores. Our finding suggests that a large number of children in rural Bangladesh may experience deficits in mathematics due to high concentrations of Mn exposure in drinking water.","container-title":"Neurotoxicology","DOI":"10.1016/j.neuro.2011.12.002","ISSN":"1872-9711","issue":"1","journalAbbreviation":"Neurotoxicology","language":"eng","note":"PMID: 22182530\nPMCID: PMC3282923","page":"91-97","source":"PubMed","title":"Manganese exposure from drinking water and children's academic achievement","volume":"33","author":[{"family":"Khan","given":"Khalid"},{"family":"Wasserman","given":"Gail A."},{"family":"Liu","given":"Xinhua"},{"family":"Ahmed","given":"Ershad"},{"family":"Parvez","given":"Faruque"},{"family":"Slavkovich","given":"Vesna"},{"family":"Levy","given":"Diane"},{"family":"Mey","given":"Jacob"},{"family":"Geen","given":"Alexander","non-dropping-particle":"van"},{"family":"Graziano","given":"Joseph H."},{"family":"Factor-Litvak","given":"Pam"}],"issued":{"date-parts":[["2012",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AC4D8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27DFE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C59E4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84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55B8D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8-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A1395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22B19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arsen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0339D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 blood</w:t>
            </w:r>
            <w:r w:rsidRPr="00DD2C94">
              <w:rPr>
                <w:rFonts w:ascii="Arial" w:eastAsia="Times New Roman" w:hAnsi="Arial" w:cs="Arial"/>
                <w:sz w:val="14"/>
                <w:szCs w:val="14"/>
              </w:rPr>
              <w:br/>
            </w:r>
          </w:p>
          <w:p w14:paraId="36CF5E4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 urine, bl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17E5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nnual scores from school in Bangla, English, and Ma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8F60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an (SD): </w:t>
            </w:r>
            <w:r w:rsidRPr="00DD2C94">
              <w:rPr>
                <w:rFonts w:ascii="Arial" w:eastAsia="Times New Roman" w:hAnsi="Arial" w:cs="Arial"/>
                <w:sz w:val="14"/>
                <w:szCs w:val="14"/>
              </w:rPr>
              <w:br/>
              <w:t>Water arsenic: 119.5 (147.5) µg/L</w:t>
            </w:r>
            <w:r w:rsidRPr="00DD2C94">
              <w:rPr>
                <w:rFonts w:ascii="Arial" w:eastAsia="Times New Roman" w:hAnsi="Arial" w:cs="Arial"/>
                <w:sz w:val="14"/>
                <w:szCs w:val="14"/>
              </w:rPr>
              <w:br/>
              <w:t>Water manganese: 1387.9 (866.3) µg/L</w:t>
            </w:r>
            <w:r w:rsidRPr="00DD2C94">
              <w:rPr>
                <w:rFonts w:ascii="Arial" w:eastAsia="Times New Roman" w:hAnsi="Arial" w:cs="Arial"/>
                <w:sz w:val="14"/>
                <w:szCs w:val="14"/>
              </w:rPr>
              <w:br/>
              <w:t>Urinary arsenic: 138.9 (133.0)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4307E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ater manganese above the World Health Organization standard of 400 µg/L associated with a 6.37% score loss in mathematics (95% CI: -12.27, -0.46; p &lt; 0.05), not with Bangla language score (β = -1.01, 95% CI: -6.14, 4.12) or English language score (β = -2.66, 95% CI: -7.16, 1.83)</w:t>
            </w:r>
            <w:r w:rsidRPr="00DD2C94">
              <w:rPr>
                <w:rFonts w:ascii="Arial" w:eastAsia="Times New Roman" w:hAnsi="Arial" w:cs="Arial"/>
                <w:sz w:val="14"/>
                <w:szCs w:val="14"/>
              </w:rPr>
              <w:br/>
            </w:r>
            <w:r w:rsidRPr="00DD2C94">
              <w:rPr>
                <w:rFonts w:ascii="Arial" w:eastAsia="Times New Roman" w:hAnsi="Arial" w:cs="Arial"/>
                <w:sz w:val="14"/>
                <w:szCs w:val="14"/>
              </w:rPr>
              <w:br/>
              <w:t>Water arsenic not associated with Bangla language score (β = -1.71, 95% CI: -4.77, 1.34), English language score (β = -0.73, 95% CI: -4.32, 2.86) or math score (β = 0.56, 95% CI: -2.98, 4.10)</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7BE067A" w14:textId="15D01550" w:rsidR="002C580A" w:rsidRPr="00DD2C94" w:rsidRDefault="002C580A" w:rsidP="002C580A">
            <w:pPr>
              <w:rPr>
                <w:rFonts w:ascii="Arial" w:eastAsia="Times New Roman" w:hAnsi="Arial" w:cs="Arial"/>
                <w:sz w:val="14"/>
                <w:szCs w:val="14"/>
              </w:rPr>
            </w:pPr>
            <w:r w:rsidRPr="00DD2C94">
              <w:rPr>
                <w:rFonts w:ascii="Arial" w:hAnsi="Arial" w:cs="Arial"/>
                <w:sz w:val="14"/>
                <w:szCs w:val="14"/>
              </w:rPr>
              <w:t>School grade, head circumference, maternal and patern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5937DA3" w14:textId="1467A8A9"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070AC5B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1F4DE1" w14:textId="0D7967F8"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Kippler, et al. (2012)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x8EWSoOu","properties":{"formattedCitation":"[88]","plainCitation":"[88]","noteIndex":0},"citationItems":[{"id":76,"uris":["http://zotero.org/users/5876542/items/XUMK84QI"],"uri":["http://zotero.org/users/5876542/items/XUMK84QI"],"itemData":{"id":76,"type":"article-journal","abstract":"BACKGROUND: Cadmium is a commonly occurring toxic food contaminant, but health consequences of early-life exposure are poorly understood.\nOBJECTIVES: We evaluated the associations between cadmium exposure and neurobehavioral development in preschool children.\nMETHODS: In our population-based mother-child cohort study in rural Bangladesh, we assessed cadmium exposure in 1,305 women in early pregnancy and their children at 5 years of age by measuring concentrations in urine (U-Cd), using inductively coupled plasma mass spectrometry. Children's IQ at 5 years of age, including Verbal (VIQ), Performance (PIQ), and Full-Scale IQ (FSIQ), were measured by Wechsler Preschool and Primary Scale of Intelligence. Behavior was assessed by the Strengths and Difficulties Questionnaire (SDQ).\nRESULTS: In multiple linear regression models, adjusted for sex, home stimulation, socioeconomic status (SES), and maternal and child characteristics, a doubling of maternal U-Cd was inversely associated with VIQ (-0.84 points; 95% confidence interval: -1.3, -0.40), PIQ (-0.64 points; -1.1, -0.18), and FSIQ (-0.80 points; -1.2, -0.39). Concurrent child U-Cd showed somewhat weaker association with VIQ and FSIQ, but not PIQ. Stratification by sex and SES indicated slightly stronger associations with PIQ and FSIQ in girls than in boys and in higher-income compared with lower-income families. Concurrent U-Cd was inversely associated with SDQ-prosocial behavior and positively associated with SDQ-difficult behavior, but associations were close to the null after adjustment. Quantile regression analysis showed similar associations across the whole range of each developmental outcome.\nCONCLUSION: Early-life low-level cadmium exposure was associated with lower child intelligence scores in our study cohort. Further research in this area is warranted.","container-title":"Environmental Health Perspectives","DOI":"10.1289/ehp.1104431","ISSN":"1552-9924","issue":"10","journalAbbreviation":"Environ. Health Perspect.","language":"eng","note":"PMID: 22759600\nPMCID: PMC3491924","page":"1462-1468","source":"PubMed","title":"Early-life cadmium exposure and child development in 5-year-old girls and boys: a cohort study in rural Bangladesh","title-short":"Early-life cadmium exposure and child development in 5-year-old girls and boys","volume":"120","author":[{"family":"Kippler","given":"Maria"},{"family":"Tofail","given":"Fahmida"},{"family":"Hamadani","given":"Jena D."},{"family":"Gardner","given":"Renee M."},{"family":"Grantham-McGregor","given":"Sally M."},{"family":"Bottai","given":"Matteo"},{"family":"Vahter","given":"Marie"}],"issued":{"date-parts":[["2012",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FBA5EE"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319523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74992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30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24EA8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450F3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6554D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admium, lead, and arsen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75C91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AFC47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chsler Preschool and Primary Scale of Intelligence, Strengths and Difficulties Questionnai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116FB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5th-95th percentiles)</w:t>
            </w:r>
            <w:r w:rsidRPr="00DD2C94">
              <w:rPr>
                <w:rFonts w:ascii="Arial" w:eastAsia="Times New Roman" w:hAnsi="Arial" w:cs="Arial"/>
                <w:sz w:val="14"/>
                <w:szCs w:val="14"/>
              </w:rPr>
              <w:br/>
              <w:t>Maternal urine (GW8)</w:t>
            </w:r>
            <w:r w:rsidRPr="00DD2C94">
              <w:rPr>
                <w:rFonts w:ascii="Arial" w:eastAsia="Times New Roman" w:hAnsi="Arial" w:cs="Arial"/>
                <w:sz w:val="14"/>
                <w:szCs w:val="14"/>
              </w:rPr>
              <w:br/>
              <w:t>Cadmium: 0.63 (0.18-2.0) µg/L</w:t>
            </w:r>
            <w:r w:rsidRPr="00DD2C94">
              <w:rPr>
                <w:rFonts w:ascii="Arial" w:eastAsia="Times New Roman" w:hAnsi="Arial" w:cs="Arial"/>
                <w:sz w:val="14"/>
                <w:szCs w:val="14"/>
              </w:rPr>
              <w:br/>
              <w:t>Arsenic: 86 (18-524) µg/L</w:t>
            </w:r>
            <w:r w:rsidRPr="00DD2C94">
              <w:rPr>
                <w:rFonts w:ascii="Arial" w:eastAsia="Times New Roman" w:hAnsi="Arial" w:cs="Arial"/>
                <w:sz w:val="14"/>
                <w:szCs w:val="14"/>
              </w:rPr>
              <w:br/>
              <w:t>Lead 2.8 (1.1-6.8) µg/L</w:t>
            </w:r>
            <w:r w:rsidRPr="00DD2C94">
              <w:rPr>
                <w:rFonts w:ascii="Arial" w:eastAsia="Times New Roman" w:hAnsi="Arial" w:cs="Arial"/>
                <w:sz w:val="14"/>
                <w:szCs w:val="14"/>
              </w:rPr>
              <w:br/>
              <w:t xml:space="preserve">Exposure at 5 years: </w:t>
            </w:r>
            <w:r w:rsidRPr="00DD2C94">
              <w:rPr>
                <w:rFonts w:ascii="Arial" w:eastAsia="Times New Roman" w:hAnsi="Arial" w:cs="Arial"/>
                <w:sz w:val="14"/>
                <w:szCs w:val="14"/>
              </w:rPr>
              <w:br/>
              <w:t>Cadmium: 0.22 (0.078- 0.63) µg/L</w:t>
            </w:r>
            <w:r w:rsidRPr="00DD2C94">
              <w:rPr>
                <w:rFonts w:ascii="Arial" w:eastAsia="Times New Roman" w:hAnsi="Arial" w:cs="Arial"/>
                <w:sz w:val="14"/>
                <w:szCs w:val="14"/>
              </w:rPr>
              <w:br/>
              <w:t>Arsenic: 53 (17-364) µg/L</w:t>
            </w:r>
            <w:r w:rsidRPr="00DD2C94">
              <w:rPr>
                <w:rFonts w:ascii="Arial" w:eastAsia="Times New Roman" w:hAnsi="Arial" w:cs="Arial"/>
                <w:sz w:val="14"/>
                <w:szCs w:val="14"/>
              </w:rPr>
              <w:br/>
              <w:t>Lead: 3.8 (1.6-11)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CF76876" w14:textId="52CCEE6A"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ternal and concurrent U-Cd inversely associated with VIQ (β = -1.5; 95% CI: -2 to -1.1; p &lt; 0.001; β = -1.2; ; 95% CI: -1.8 to -0.72; p &lt; 0.001), the Performance Intelligence Quotient (PIQ</w:t>
            </w:r>
            <w:r w:rsidRPr="00DD2C94">
              <w:rPr>
                <w:rStyle w:val="FootnoteReference"/>
                <w:rFonts w:ascii="Arial" w:hAnsi="Arial" w:cs="Arial"/>
                <w:sz w:val="14"/>
                <w:szCs w:val="14"/>
              </w:rPr>
              <w:footnoteReference w:id="55"/>
            </w:r>
            <w:r w:rsidRPr="00DD2C94">
              <w:rPr>
                <w:rFonts w:ascii="Arial" w:eastAsia="Times New Roman" w:hAnsi="Arial" w:cs="Arial"/>
                <w:sz w:val="14"/>
                <w:szCs w:val="14"/>
              </w:rPr>
              <w:t>) (β = -1.4, 95%CI: -1.9 to -0.87; p &lt; 0.001; β = -1.4; 95%CI: -1.9 to -0.80; p &lt; 0.001), and FSIQ (β = -1.6; 95%CI: -2.1, -1.1; p &lt; 0.001, and β = -1.4, 95% CI: -2.0 to -0.90; p &lt; 0.001)</w:t>
            </w:r>
            <w:r w:rsidRPr="00DD2C94">
              <w:rPr>
                <w:rFonts w:ascii="Arial" w:eastAsia="Times New Roman" w:hAnsi="Arial" w:cs="Arial"/>
                <w:sz w:val="14"/>
                <w:szCs w:val="14"/>
              </w:rPr>
              <w:br/>
            </w:r>
          </w:p>
          <w:p w14:paraId="3A6F84C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Urinary lead not associated with any of the outcomes</w:t>
            </w:r>
            <w:r w:rsidRPr="00DD2C94">
              <w:rPr>
                <w:rFonts w:ascii="Arial" w:eastAsia="Times New Roman" w:hAnsi="Arial" w:cs="Arial"/>
                <w:sz w:val="14"/>
                <w:szCs w:val="14"/>
              </w:rPr>
              <w:br/>
            </w:r>
            <w:r w:rsidRPr="00DD2C94">
              <w:rPr>
                <w:rFonts w:ascii="Arial" w:eastAsia="Times New Roman" w:hAnsi="Arial" w:cs="Arial"/>
                <w:sz w:val="14"/>
                <w:szCs w:val="14"/>
              </w:rPr>
              <w:br/>
              <w:t>Urinary cadmium not associated with behavior</w:t>
            </w:r>
            <w:r w:rsidRPr="00DD2C94">
              <w:rPr>
                <w:rFonts w:ascii="Arial" w:eastAsia="Times New Roman" w:hAnsi="Arial" w:cs="Arial"/>
                <w:sz w:val="14"/>
                <w:szCs w:val="14"/>
              </w:rPr>
              <w:br/>
            </w:r>
            <w:r w:rsidRPr="00DD2C94">
              <w:rPr>
                <w:rFonts w:ascii="Arial" w:eastAsia="Times New Roman" w:hAnsi="Arial" w:cs="Arial"/>
                <w:sz w:val="14"/>
                <w:szCs w:val="14"/>
              </w:rPr>
              <w:br/>
              <w:t xml:space="preserve">Maternal urinary arsenic &gt; 524 µg/dL resulted in a 1.4-point decrease in FSIQ (95% CI: -2.7 to -0.03) and a 2.3 point decrease in VIQ (95% CI: -3.7 to -0.86), but resulted in a nonsignificant change in PIQ. </w:t>
            </w:r>
            <w:r w:rsidRPr="00DD2C94">
              <w:rPr>
                <w:rFonts w:ascii="Arial" w:eastAsia="Times New Roman" w:hAnsi="Arial" w:cs="Arial"/>
                <w:sz w:val="14"/>
                <w:szCs w:val="14"/>
              </w:rPr>
              <w:br/>
              <w:t>Concurrent urinary arsenic &gt; 364 µg/dL resulted in a decrease of 2.1 points in VIQ (95% CI: -3.6 to -0.62) but resulted in nonsignificant changes in FSIQ and P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77C0012" w14:textId="05F5E366"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weight, height, birth weight, birth order, socioeconomic status, parental edu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345C7B1" w14:textId="1CEBA740"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522DB2DD"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50C7D7" w14:textId="5235ABE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Marques, et al. (201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uUUit50W","properties":{"formattedCitation":"[89]","plainCitation":"[89]","noteIndex":0},"citationItems":[{"id":83,"uris":["http://zotero.org/users/5876542/items/4IZZCYFG"],"uri":["http://zotero.org/users/5876542/items/4IZZCYFG"],"itemData":{"id":83,"type":"article-journal","abstract":"We studied neurodevelopment in infants from two communities. Children living in the vicinity of tin-ore kilns and smelters - TOKS; n = 51) were compared to children from a fishing village (Itapuã; n = 45). Mean hair-Hg (HHg) concentrations were significantly higher in Itapuã children which received significantly (p = 0.0000001) less mean ethylmercury (88.6 μg) from Thimerosal-containing vaccines (TCV) than the TOKS children (120 μg). Breast-milk Pb concentrations were significantly higher in the TOKS mothers (p = 0.000017; 10.04 vs. 3.9 μg L(-1)). Bayley mental development index (MDI) and psychomotor development index (PDI) were statistically significant (respectively p &lt; 0.0000001, p = 0.000007) lower for the TOKS children only at 24 months of age. Multivariate regression analysis showed that MDI was negatively affected by breast-milk Pb and by HHg. PDI was positively affected by breastfeeding and negatively affected by ethylmercury. Milestone achievements were negatively affected by breast-milk Pb (age of walking) and by HHg (age of talking).","container-title":"Environmental Pollution (Barking, Essex: 1987)","DOI":"10.1016/j.envpol.2014.01.004","ISSN":"1873-6424","journalAbbreviation":"Environ. Pollut.","language":"eng","note":"PMID: 24486466","page":"130-135","source":"PubMed","title":"Perinatal multiple exposure to neurotoxic (lead, methylmercury, ethylmercury, and aluminum) substances and neurodevelopment at six and 24 months of age","volume":"187","author":[{"family":"Marques","given":"Rejane C."},{"family":"Bernardi","given":"José V. E."},{"family":"Dórea","given":"José G."},{"family":"Fatima R Moreira","given":"Maria","non-dropping-particle":"de"},{"family":"Malm","given":"Olaf"}],"issued":{"date-parts":[["2014",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8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0F5754"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95EB4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2702B1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66, total population</w:t>
            </w:r>
            <w:r w:rsidRPr="00DD2C94">
              <w:rPr>
                <w:rFonts w:ascii="Arial" w:eastAsia="Times New Roman" w:hAnsi="Arial" w:cs="Arial"/>
                <w:sz w:val="14"/>
                <w:szCs w:val="14"/>
              </w:rPr>
              <w:br/>
              <w:t xml:space="preserve">n = 51 living in the vicinity of tin-ore kilns and smelters </w:t>
            </w:r>
            <w:r w:rsidRPr="00DD2C94">
              <w:rPr>
                <w:rFonts w:ascii="Arial" w:eastAsia="Times New Roman" w:hAnsi="Arial" w:cs="Arial"/>
                <w:sz w:val="14"/>
                <w:szCs w:val="14"/>
              </w:rPr>
              <w:br/>
              <w:t>n = 45 living in Itapua, a fishing villag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319D1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and 24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E65759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5D1F1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rcury,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7D704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rcury: hair</w:t>
            </w:r>
            <w:r w:rsidRPr="00DD2C94">
              <w:rPr>
                <w:rFonts w:ascii="Arial" w:eastAsia="Times New Roman" w:hAnsi="Arial" w:cs="Arial"/>
                <w:sz w:val="14"/>
                <w:szCs w:val="14"/>
              </w:rPr>
              <w:br/>
            </w:r>
          </w:p>
          <w:p w14:paraId="6749D20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reast milk</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0B15C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SID-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F8AA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p>
          <w:p w14:paraId="0086D8D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r>
            <w:r w:rsidRPr="00DD2C94">
              <w:rPr>
                <w:rFonts w:ascii="Arial" w:eastAsia="Times New Roman" w:hAnsi="Arial" w:cs="Arial"/>
                <w:sz w:val="14"/>
                <w:szCs w:val="14"/>
                <w:u w:val="single"/>
              </w:rPr>
              <w:t>Tin-ore kilns and smelters</w:t>
            </w:r>
            <w:r w:rsidRPr="00DD2C94">
              <w:rPr>
                <w:rFonts w:ascii="Arial" w:eastAsia="Times New Roman" w:hAnsi="Arial" w:cs="Arial"/>
                <w:sz w:val="14"/>
                <w:szCs w:val="14"/>
              </w:rPr>
              <w:br/>
              <w:t>Hair mercury: birth: 1.58 (0.91) µg/g</w:t>
            </w:r>
            <w:r w:rsidRPr="00DD2C94">
              <w:rPr>
                <w:rFonts w:ascii="Arial" w:eastAsia="Times New Roman" w:hAnsi="Arial" w:cs="Arial"/>
                <w:sz w:val="14"/>
                <w:szCs w:val="14"/>
              </w:rPr>
              <w:br/>
              <w:t>Hair mercury, 6 months: 1.69 (0.86) µg/g</w:t>
            </w:r>
            <w:r w:rsidRPr="00DD2C94">
              <w:rPr>
                <w:rFonts w:ascii="Arial" w:eastAsia="Times New Roman" w:hAnsi="Arial" w:cs="Arial"/>
                <w:sz w:val="14"/>
                <w:szCs w:val="14"/>
              </w:rPr>
              <w:br/>
              <w:t>Hair mercury, 24 months: 2.46 (1.08) µg/g</w:t>
            </w:r>
            <w:r w:rsidRPr="00DD2C94">
              <w:rPr>
                <w:rFonts w:ascii="Arial" w:eastAsia="Times New Roman" w:hAnsi="Arial" w:cs="Arial"/>
                <w:sz w:val="14"/>
                <w:szCs w:val="14"/>
              </w:rPr>
              <w:br/>
              <w:t>Lead: 10.04 (8.37) µg/L</w:t>
            </w:r>
            <w:r w:rsidRPr="00DD2C94">
              <w:rPr>
                <w:rFonts w:ascii="Arial" w:eastAsia="Times New Roman" w:hAnsi="Arial" w:cs="Arial"/>
                <w:sz w:val="14"/>
                <w:szCs w:val="14"/>
              </w:rPr>
              <w:br/>
            </w:r>
            <w:r w:rsidRPr="00DD2C94">
              <w:rPr>
                <w:rFonts w:ascii="Arial" w:eastAsia="Times New Roman" w:hAnsi="Arial" w:cs="Arial"/>
                <w:sz w:val="14"/>
                <w:szCs w:val="14"/>
              </w:rPr>
              <w:br/>
            </w:r>
            <w:r w:rsidRPr="00DD2C94">
              <w:rPr>
                <w:rFonts w:ascii="Arial" w:eastAsia="Times New Roman" w:hAnsi="Arial" w:cs="Arial"/>
                <w:sz w:val="14"/>
                <w:szCs w:val="14"/>
                <w:u w:val="single"/>
              </w:rPr>
              <w:t>Itapua</w:t>
            </w:r>
            <w:r w:rsidRPr="00DD2C94">
              <w:rPr>
                <w:rFonts w:ascii="Arial" w:eastAsia="Times New Roman" w:hAnsi="Arial" w:cs="Arial"/>
                <w:sz w:val="14"/>
                <w:szCs w:val="14"/>
              </w:rPr>
              <w:br/>
              <w:t>Hair mercury:, birth: 2.04 (0.99) µg/g</w:t>
            </w:r>
            <w:r w:rsidRPr="00DD2C94">
              <w:rPr>
                <w:rFonts w:ascii="Arial" w:eastAsia="Times New Roman" w:hAnsi="Arial" w:cs="Arial"/>
                <w:sz w:val="14"/>
                <w:szCs w:val="14"/>
              </w:rPr>
              <w:br/>
              <w:t>Hair mercury, 6 months: 3.02 (1.11) µg/g</w:t>
            </w:r>
            <w:r w:rsidRPr="00DD2C94">
              <w:rPr>
                <w:rFonts w:ascii="Arial" w:eastAsia="Times New Roman" w:hAnsi="Arial" w:cs="Arial"/>
                <w:sz w:val="14"/>
                <w:szCs w:val="14"/>
              </w:rPr>
              <w:br/>
              <w:t>Hair mercury, 24 months: 4.85 (1.64) µg/g</w:t>
            </w:r>
            <w:r w:rsidRPr="00DD2C94">
              <w:rPr>
                <w:rFonts w:ascii="Arial" w:eastAsia="Times New Roman" w:hAnsi="Arial" w:cs="Arial"/>
                <w:sz w:val="14"/>
                <w:szCs w:val="14"/>
              </w:rPr>
              <w:br/>
              <w:t>Lead: 3.89 (3.78)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039CEC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DI at 6 months negatively associated with breast-milk lead (β = -0.293; 95% CI: -0.50, 0.08, p = 0.007). MDI at 24 months and PDI not significantly associated with lead levels</w:t>
            </w:r>
            <w:r w:rsidRPr="00DD2C94">
              <w:rPr>
                <w:rFonts w:ascii="Arial" w:eastAsia="Times New Roman" w:hAnsi="Arial" w:cs="Arial"/>
                <w:sz w:val="14"/>
                <w:szCs w:val="14"/>
              </w:rPr>
              <w:br/>
            </w:r>
            <w:r w:rsidRPr="00DD2C94">
              <w:rPr>
                <w:rFonts w:ascii="Arial" w:eastAsia="Times New Roman" w:hAnsi="Arial" w:cs="Arial"/>
                <w:sz w:val="14"/>
                <w:szCs w:val="14"/>
              </w:rPr>
              <w:br/>
              <w:t xml:space="preserve">PDI at 6 months and MDI not significantly associated with mercury levels </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359DA79" w14:textId="19BE6507" w:rsidR="002C580A" w:rsidRPr="00DD2C94" w:rsidRDefault="002C580A" w:rsidP="002C580A">
            <w:pPr>
              <w:rPr>
                <w:rFonts w:ascii="Arial" w:eastAsia="Times New Roman" w:hAnsi="Arial" w:cs="Arial"/>
                <w:sz w:val="14"/>
                <w:szCs w:val="14"/>
              </w:rPr>
            </w:pPr>
            <w:r w:rsidRPr="00DD2C94">
              <w:rPr>
                <w:rFonts w:ascii="Arial" w:hAnsi="Arial" w:cs="Arial"/>
                <w:sz w:val="14"/>
                <w:szCs w:val="14"/>
              </w:rPr>
              <w:t>Birth weight, presence of thiomersal containing vaccines, age of breast milk lead concentration, breastfeeding duration, family income, maternal school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4BF83BC" w14:textId="2B03943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31190B0C"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33B3E2" w14:textId="36B1B9D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enezes-Filho, et al. (2018)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z8XdpdAx","properties":{"formattedCitation":"[90]","plainCitation":"[90]","noteIndex":0},"citationItems":[{"id":82,"uris":["http://zotero.org/users/5876542/items/YIA2CZ43"],"uri":["http://zotero.org/users/5876542/items/YIA2CZ43"],"itemData":{"id":82,"type":"article-journal","abstract":"Studies have demonstrated that, for urban children, dust represents the main exposure to sources of metals like lead (Pb) and manganese (Mn). We aimed to investigate the exposure to these metals and their association with intellectual deficit in children living in an industrial region. This cross-sectional study recruited volunteers from four elementary schools in the town of Simões Filho, Brazil. We evaluated 225 school-aged children (7–12 years) for blood lead (PbB) and manganese hair (MnH) and toenails (MnTn) by graphite furnace atomic absorption spectrometry. Child and maternal IQs were estimated using the Wechsler Abbreviated Scale for Intelligence (WASI). Median and range PbB were 1.2 (0.3–15.6) μg/dL. MnH and MnTn medians (ranges) were 0.74 (0.16–8.79) μg/g and 0.85 (0.15–13.30) μg/g, respectively. After adjusting for maternal IQ, age and Mn exposure, child IQ drops by 8.6 points for a 10-fold increase in PbB levels. Moreover, an effect modification of Mn co-exposure was observed. In children with low MnTn, association between Pb and child IQ was not significant (β = −6.780, p = 0.172). However, in those with high MnTn, the association was increased by 27.9% (β = −8.70, p = 0.036). Low Pb exposure is associated with intellectual deficit in children, especially in those with high MnTn.","container-title":"International Journal of Environmental Research and Public Health","DOI":"10.3390/ijerph15112418","ISSN":"1661-7827","issue":"11","journalAbbreviation":"Int J Environ Res Public Health","note":"PMID: 30384464\nPMCID: PMC6266231","source":"PubMed Central","title":"Environmental Co-Exposure to Lead and Manganese and Intellectual Deficit in School-Aged Children","URL":"https://www.ncbi.nlm.nih.gov/pmc/articles/PMC6266231/","volume":"15","author":[{"family":"Menezes-Filho","given":"José A."},{"family":"Carvalho","given":"Chrissie F."},{"family":"Rodrigues","given":"Juliana L. G."},{"family":"Araújo","given":"Cecília F. S."},{"family":"Santos","given":"Nathália R.","non-dropping-particle":"dos"},{"family":"Lima","given":"Cássio S."},{"family":"Bandeira","given":"Matheus J."},{"family":"Marques","given":"Breno L. de S."},{"family":"Anjos","given":"Ana Laura S."},{"family":"Bah","given":"Homegnon A. F."},{"family":"Abreu","given":"Neander"},{"family":"Philibert","given":"Alline"},{"family":"Mergler","given":"Donna"}],"accessed":{"date-parts":[["2020",7,2]]},"issued":{"date-parts":[["2018",1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88B8A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20801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raz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DEA64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2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9DED5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7-12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A75D5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DB42BD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03C10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lood</w:t>
            </w:r>
            <w:r w:rsidRPr="00DD2C94">
              <w:rPr>
                <w:rFonts w:ascii="Arial" w:eastAsia="Times New Roman" w:hAnsi="Arial" w:cs="Arial"/>
                <w:sz w:val="14"/>
                <w:szCs w:val="14"/>
              </w:rPr>
              <w:br/>
            </w:r>
          </w:p>
          <w:p w14:paraId="6F10500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hair and toenai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DA0DE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Wechsler Abbreviated Scale of Intelligenc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3509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range)</w:t>
            </w:r>
            <w:r w:rsidRPr="00DD2C94">
              <w:rPr>
                <w:rFonts w:ascii="Arial" w:eastAsia="Times New Roman" w:hAnsi="Arial" w:cs="Arial"/>
                <w:sz w:val="14"/>
                <w:szCs w:val="14"/>
              </w:rPr>
              <w:br/>
              <w:t>Blood lead: .2 (0.3-15.6) µg/dL</w:t>
            </w:r>
            <w:r w:rsidRPr="00DD2C94">
              <w:rPr>
                <w:rFonts w:ascii="Arial" w:eastAsia="Times New Roman" w:hAnsi="Arial" w:cs="Arial"/>
                <w:sz w:val="14"/>
                <w:szCs w:val="14"/>
              </w:rPr>
              <w:br/>
              <w:t>Hair manganese: 0.74 (0.16-8.79) µg/g</w:t>
            </w:r>
            <w:r w:rsidRPr="00DD2C94">
              <w:rPr>
                <w:rFonts w:ascii="Arial" w:eastAsia="Times New Roman" w:hAnsi="Arial" w:cs="Arial"/>
                <w:sz w:val="14"/>
                <w:szCs w:val="14"/>
              </w:rPr>
              <w:br/>
              <w:t>Toenail manganese: 0.85 (0.15- 13.30) µg/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46D71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t high toenail manganese, log blood lead levels negatively associated with IQ (t stat = -2.140, p &lt; 0.036)</w:t>
            </w:r>
            <w:r w:rsidRPr="00DD2C94">
              <w:rPr>
                <w:rFonts w:ascii="Arial" w:eastAsia="Times New Roman" w:hAnsi="Arial" w:cs="Arial"/>
                <w:sz w:val="14"/>
                <w:szCs w:val="14"/>
              </w:rPr>
              <w:br/>
              <w:t>At low toenail manganese levels, log blood lead levels not significantly associated with IQ (t stat = -1.380, p = 0.172)</w:t>
            </w:r>
          </w:p>
          <w:p w14:paraId="76B6765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br/>
              <w:t>Log hair manganese levels not correlated with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0131E80" w14:textId="7C2FA03D" w:rsidR="002C580A" w:rsidRPr="00DD2C94" w:rsidRDefault="002C580A" w:rsidP="002C580A">
            <w:pPr>
              <w:rPr>
                <w:rFonts w:ascii="Arial" w:eastAsia="Times New Roman" w:hAnsi="Arial" w:cs="Arial"/>
                <w:sz w:val="14"/>
                <w:szCs w:val="14"/>
              </w:rPr>
            </w:pPr>
            <w:r w:rsidRPr="00DD2C94">
              <w:rPr>
                <w:rFonts w:ascii="Arial" w:hAnsi="Arial" w:cs="Arial"/>
                <w:sz w:val="14"/>
                <w:szCs w:val="14"/>
              </w:rPr>
              <w:t>Maternal IQ</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0E660B6" w14:textId="2562F30E"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48E702F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C9988A" w14:textId="753719DB"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Mohamed, et al. (2015)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kHYQRI2p","properties":{"formattedCitation":"[91]","plainCitation":"[91]","noteIndex":0},"citationItems":[{"id":77,"uris":["http://zotero.org/users/5876542/items/Z9AREPJ7"],"uri":["http://zotero.org/users/5876542/items/Z9AREPJ7"],"itemData":{"id":77,"type":"webpage","abstract":"Background and Aims. The etiological factors involved in the etiology of autism remain elusive and controversial, but both genetic and environmental factors have been implicated. The aim of this study was to assess the levels and possible environmental risk factors and sources of exposure to mercury, lead, and aluminum in children with autism spectrum disorder (ASD) as compared to their matched controls. Methods. One hundred ASD children were studied in comparison to 100 controls. All participants were subjected to clinical evaluation and measurement of mercury, lead, and aluminum through hair analysis which reflects past exposure. Results. The mean Levels of mercury, lead, and aluminum in hair of the autistic patients were significantly higher than controls. Mercury, lead, and aluminum levels were positively correlated with maternal fish consumptions, living nearby gasoline stations, and the usage of aluminum pans, respectively. Conclusion. Levels of mercury, lead, and aluminum in the hair of autistic children are higher than controls. Environmental exposure to these toxic heavy metals, at key times in development, may play a causal role in autism.","container-title":"Behavioural Neurology","genre":"Research Article","language":"en","note":"DOI: https://doi.org/10.1155/2015/545674\nISSN: 0953-4180\nsource: www.hindawi.com\npage: e545674\npublisher: Hindawi\nvolume: 2015\nDOI: https://doi.org/10.1155/2015/545674","title":"Assessment of Hair Aluminum, Lead, and Mercury in a Sample of Autistic Egyptian Children: Environmental Risk Factors of Heavy Metals in Autism","title-short":"Assessment of Hair Aluminum, Lead, and Mercury in a Sample of Autistic Egyptian Children","URL":"https://www.hindawi.com/journals/bn/2015/545674/","author":[{"family":"Mohamed","given":"Farida El Baz"},{"family":"Zaky","given":"Eman Ahmed"},{"family":"El-Sayed","given":"Adel Bassuoni"},{"family":"Elhossieny","given":"Reham Mohammed"},{"family":"Zahra","given":"Sally Soliman"},{"family":"Salah Eldin","given":"Waleed"},{"family":"Youssef","given":"Walaa Yousef"},{"family":"Khaled","given":"Rania Abdelmgeed"},{"family":"Youssef","given":"Azza Mohamed"}],"accessed":{"date-parts":[["2020",7,2]]},"issued":{"date-parts":[["2015",10,5]]}}}],"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1]</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ED9D0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ase contro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AF016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Egyp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D55B5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200, total population</w:t>
            </w:r>
            <w:r w:rsidRPr="00DD2C94">
              <w:rPr>
                <w:rFonts w:ascii="Arial" w:eastAsia="Times New Roman" w:hAnsi="Arial" w:cs="Arial"/>
                <w:sz w:val="14"/>
                <w:szCs w:val="14"/>
              </w:rPr>
              <w:br/>
              <w:t>n = 100 children with autism</w:t>
            </w:r>
            <w:r w:rsidRPr="00DD2C94">
              <w:rPr>
                <w:rFonts w:ascii="Arial" w:eastAsia="Times New Roman" w:hAnsi="Arial" w:cs="Arial"/>
                <w:sz w:val="14"/>
                <w:szCs w:val="14"/>
              </w:rPr>
              <w:br/>
              <w:t>n = 100 children without autism as age and sex-matched controls, unrelated to the study grou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1D84F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2.5-1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832E0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89C02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mercury, aluminu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9C4F9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A5FDA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ldhood Autism Rating Scale and Stanford-Binet Intelligence Sca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14A3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 xml:space="preserve">ASD: </w:t>
            </w:r>
            <w:r w:rsidRPr="00DD2C94">
              <w:rPr>
                <w:rFonts w:ascii="Arial" w:eastAsia="Times New Roman" w:hAnsi="Arial" w:cs="Arial"/>
                <w:sz w:val="14"/>
                <w:szCs w:val="14"/>
              </w:rPr>
              <w:br/>
              <w:t>Lead 3.31 (3.92) mg/kg</w:t>
            </w:r>
            <w:r w:rsidRPr="00DD2C94">
              <w:rPr>
                <w:rFonts w:ascii="Arial" w:eastAsia="Times New Roman" w:hAnsi="Arial" w:cs="Arial"/>
                <w:sz w:val="14"/>
                <w:szCs w:val="14"/>
              </w:rPr>
              <w:br/>
              <w:t>Mercury: 0.39 (0.37) mg/kg</w:t>
            </w:r>
            <w:r w:rsidRPr="00DD2C94">
              <w:rPr>
                <w:rFonts w:ascii="Arial" w:eastAsia="Times New Roman" w:hAnsi="Arial" w:cs="Arial"/>
                <w:sz w:val="14"/>
                <w:szCs w:val="14"/>
              </w:rPr>
              <w:br/>
              <w:t>Aluminum: 59.19 (37.98) mg/kg</w:t>
            </w:r>
            <w:r w:rsidRPr="00DD2C94">
              <w:rPr>
                <w:rFonts w:ascii="Arial" w:eastAsia="Times New Roman" w:hAnsi="Arial" w:cs="Arial"/>
                <w:sz w:val="14"/>
                <w:szCs w:val="14"/>
              </w:rPr>
              <w:br/>
            </w:r>
            <w:r w:rsidRPr="00DD2C94">
              <w:rPr>
                <w:rFonts w:ascii="Arial" w:eastAsia="Times New Roman" w:hAnsi="Arial" w:cs="Arial"/>
                <w:sz w:val="14"/>
                <w:szCs w:val="14"/>
              </w:rPr>
              <w:br/>
              <w:t xml:space="preserve">Controls: </w:t>
            </w:r>
            <w:r w:rsidRPr="00DD2C94">
              <w:rPr>
                <w:rFonts w:ascii="Arial" w:eastAsia="Times New Roman" w:hAnsi="Arial" w:cs="Arial"/>
                <w:sz w:val="14"/>
                <w:szCs w:val="14"/>
              </w:rPr>
              <w:br/>
              <w:t>Lead: 2.06 (2.45) mg/kg</w:t>
            </w:r>
            <w:r w:rsidRPr="00DD2C94">
              <w:rPr>
                <w:rFonts w:ascii="Arial" w:eastAsia="Times New Roman" w:hAnsi="Arial" w:cs="Arial"/>
                <w:sz w:val="14"/>
                <w:szCs w:val="14"/>
              </w:rPr>
              <w:br/>
              <w:t>Mercury: 0.25 (0.16) mg/kg</w:t>
            </w:r>
            <w:r w:rsidRPr="00DD2C94">
              <w:rPr>
                <w:rFonts w:ascii="Arial" w:eastAsia="Times New Roman" w:hAnsi="Arial" w:cs="Arial"/>
                <w:sz w:val="14"/>
                <w:szCs w:val="14"/>
              </w:rPr>
              <w:br/>
              <w:t>Aluminum: 16.78 (17.31) mg/k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989B3B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mercury, and aluminum significantly higher in children with ASD compared to controls (3.31± 3.92 mg/kg vs 2.06 ± 2.45 mg/kg; p= 0.015, 0.39 ± 0.37 mg/kg vs 0.25± 0.16; p = 0.023, and 59.19± 37.98 vs 16.78 ± 17.31 mg/kg; p = 0.0001, respectivel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E810B22" w14:textId="061124C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ge, sex</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2C05E1B" w14:textId="5F0ADB04"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Fair</w:t>
            </w:r>
          </w:p>
        </w:tc>
      </w:tr>
      <w:tr w:rsidR="00C4399A" w:rsidRPr="00DD2C94" w14:paraId="42FFFF63"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35C6E2C" w14:textId="7B232DDB" w:rsidR="00B25D58" w:rsidRPr="00DD2C94" w:rsidRDefault="00B25D58"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Nyanza, et al (202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CaAV9Z4D","properties":{"formattedCitation":"[92]","plainCitation":"[92]","noteIndex":0},"citationItems":[{"id":1759,"uris":["http://zotero.org/users/5876542/items/278YZIHF"],"uri":["http://zotero.org/users/5876542/items/278YZIHF"],"itemData":{"id":1759,"type":"article-journal","abstract":"BACKGROUND: Artisanal and small-scale gold mining (ASGM) is associated with release of neurotoxic metallic or metalloid chemical elements including lead (Pb), mercury (Hg), cadmium (Cd) and arsenic (As).\nOBJECTIVE: To examine associations between prenatal exposure and co-exposure to total lead (T-Pb), total mercury (T-Hg), total cadmium (T-Cd) and total arsenic (T-As) and infant neurodevelopment at 6 to 12 months of age in areas with ASGM activities in Tanzania.\nMETHODS: Women in their second trimester of pregnancy who resided in ASGM areas were enrolled from 2015 to 2017 (n = 883). At 6 to 12 months of age, children were assessed with the Malawi Developmental Assessment Tool (MDAT) (n = 439). We measured T-Pb, T-Hg, and T-Cd in maternal dried blood spots and T-As in maternal urines. Poisson regression was used to examine associations between prenatal concentrations of these elements and neurodevelopmental outcomes.\nRESULTS: Prenatal T-Hg concentration was associated with global neurodevelopment status (aPR 1.03, CI:1.01-1.04; p &lt; 0.001) and language impairment (aPR 1.05, CI:1.03-1.07; p &lt; 0.001) on the MDAT. When prenatal T-Hg and T-As values were at or above the human biomonitoring reference values (≥95%) of the German Environmental Survey for Human Biomonitoring, that is 0.80 µg/L and 15 µg/L, respectively, the prevalence ratio of global neurodevelopmental impairment was two times higher (aPR 2.1, CI:1.0-4.3; p = 0.034). There was a 40% increase in the prevalence ratio of global neurodevelopmental impairment (aPR 1.4, CI:0.90-2.10, p = 0.027), when prenatal T-Hg was at or above the reference value of 0.80 µg/L and T-Pb was at or above the reference value of 35 µg/L. When prenatal T-Hg was at or above the reference value of 0.80 µg/L and T-As was at or above the reference value of 15 µg/L, the prevalence ratio of global neurodevelopmental impairment was two times higher (aPR 2.1, CI:1.0-4.3; p &lt; 0.034).\nDISCUSSION: Infants born to women in areas with ASGM activities are at significant risk for neurodevelopmental impairment and this is associated with exposure to higher concentrations of Hg prenatally. Co-exposure to high concentrations of Hg and Pb, or Hg and As appeared to have negative potentiated effects on infants' neurodevelopment.","container-title":"Environment International","DOI":"10.1016/j.envint.2020.106104","ISSN":"1873-6750","journalAbbreviation":"Environ Int","language":"eng","note":"PMID: 32948351","page":"106104","source":"PubMed","title":"Effects of prenatal exposure and co-exposure to metallic or metalloid elements on early infant neurodevelopmental outcomes in areas with small-scale gold mining activities in Northern Tanzania","volume":"149","author":[{"family":"Nyanza","given":"Elias C."},{"family":"Bernier","given":"Francois P."},{"family":"Martin","given":"Jonathan W."},{"family":"Manyama","given":"Mange"},{"family":"Hatfield","given":"Jennifer"},{"family":"Dewey","given":"Deborah"}],"issued":{"date-parts":[["2021",4]]}}}],"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2]</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BFB3088" w14:textId="384F00C4" w:rsidR="00B25D58" w:rsidRPr="00DD2C94" w:rsidRDefault="00CD68CD" w:rsidP="002C580A">
            <w:pPr>
              <w:rPr>
                <w:rFonts w:ascii="Arial" w:eastAsia="Times New Roman" w:hAnsi="Arial" w:cs="Arial"/>
                <w:sz w:val="14"/>
                <w:szCs w:val="14"/>
              </w:rPr>
            </w:pPr>
            <w:r w:rsidRPr="00DD2C94">
              <w:rPr>
                <w:rFonts w:ascii="Arial" w:eastAsia="Times New Roman" w:hAnsi="Arial" w:cs="Arial"/>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3E817AC4" w14:textId="64E193FF" w:rsidR="00B25D58" w:rsidRPr="00DD2C94" w:rsidRDefault="00CD68CD" w:rsidP="002C580A">
            <w:pPr>
              <w:rPr>
                <w:rFonts w:ascii="Arial" w:eastAsia="Times New Roman" w:hAnsi="Arial" w:cs="Arial"/>
                <w:sz w:val="14"/>
                <w:szCs w:val="14"/>
              </w:rPr>
            </w:pPr>
            <w:r w:rsidRPr="00DD2C94">
              <w:rPr>
                <w:rFonts w:ascii="Arial" w:eastAsia="Times New Roman" w:hAnsi="Arial" w:cs="Arial"/>
                <w:sz w:val="14"/>
                <w:szCs w:val="14"/>
              </w:rPr>
              <w:t>Tanzani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84F953C" w14:textId="3BB7315B" w:rsidR="00B25D58" w:rsidRPr="00DD2C94" w:rsidRDefault="00CD68CD" w:rsidP="002C580A">
            <w:pPr>
              <w:rPr>
                <w:rFonts w:ascii="Arial" w:eastAsia="Times New Roman" w:hAnsi="Arial" w:cs="Arial"/>
                <w:sz w:val="14"/>
                <w:szCs w:val="14"/>
              </w:rPr>
            </w:pPr>
            <w:r w:rsidRPr="00DD2C94">
              <w:rPr>
                <w:rFonts w:ascii="Arial" w:eastAsia="Times New Roman" w:hAnsi="Arial" w:cs="Arial"/>
                <w:sz w:val="14"/>
                <w:szCs w:val="14"/>
              </w:rPr>
              <w:t>N = 439</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701CE514" w14:textId="3C801935" w:rsidR="00B25D58" w:rsidRPr="00DD2C94" w:rsidRDefault="005F6760" w:rsidP="002C580A">
            <w:pPr>
              <w:rPr>
                <w:rFonts w:ascii="Arial" w:eastAsia="Times New Roman" w:hAnsi="Arial" w:cs="Arial"/>
                <w:sz w:val="14"/>
                <w:szCs w:val="14"/>
              </w:rPr>
            </w:pPr>
            <w:r w:rsidRPr="00DD2C94">
              <w:rPr>
                <w:rFonts w:ascii="Arial" w:eastAsia="Times New Roman" w:hAnsi="Arial" w:cs="Arial"/>
                <w:sz w:val="14"/>
                <w:szCs w:val="14"/>
              </w:rPr>
              <w:t>6-12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F8D18A5" w14:textId="103AE3F7" w:rsidR="00B25D58" w:rsidRPr="00DD2C94" w:rsidRDefault="005F6760" w:rsidP="002C580A">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2F72678" w14:textId="40BFA10B" w:rsidR="00B25D58" w:rsidRPr="00DD2C94" w:rsidRDefault="005F6760" w:rsidP="002C580A">
            <w:pPr>
              <w:rPr>
                <w:rFonts w:ascii="Arial" w:eastAsia="Times New Roman" w:hAnsi="Arial" w:cs="Arial"/>
                <w:sz w:val="14"/>
                <w:szCs w:val="14"/>
              </w:rPr>
            </w:pPr>
            <w:r w:rsidRPr="00DD2C94">
              <w:rPr>
                <w:rFonts w:ascii="Arial" w:eastAsia="Times New Roman" w:hAnsi="Arial" w:cs="Arial"/>
                <w:sz w:val="14"/>
                <w:szCs w:val="14"/>
              </w:rPr>
              <w:t>Arsenic, cadmium, lead, mercur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4B102FB4" w14:textId="77777777" w:rsidR="00B25D58" w:rsidRPr="00DD2C94" w:rsidRDefault="00DB6146" w:rsidP="002C580A">
            <w:pPr>
              <w:rPr>
                <w:rFonts w:ascii="Arial" w:eastAsia="Times New Roman" w:hAnsi="Arial" w:cs="Arial"/>
                <w:sz w:val="14"/>
                <w:szCs w:val="14"/>
              </w:rPr>
            </w:pPr>
            <w:r w:rsidRPr="00DD2C94">
              <w:rPr>
                <w:rFonts w:ascii="Arial" w:eastAsia="Times New Roman" w:hAnsi="Arial" w:cs="Arial"/>
                <w:sz w:val="14"/>
                <w:szCs w:val="14"/>
              </w:rPr>
              <w:t>Cadmium, lead, mercury: blood</w:t>
            </w:r>
          </w:p>
          <w:p w14:paraId="40510844" w14:textId="77777777" w:rsidR="00DB6146" w:rsidRPr="00DD2C94" w:rsidRDefault="00DB6146" w:rsidP="002C580A">
            <w:pPr>
              <w:rPr>
                <w:rFonts w:ascii="Arial" w:eastAsia="Times New Roman" w:hAnsi="Arial" w:cs="Arial"/>
                <w:sz w:val="14"/>
                <w:szCs w:val="14"/>
              </w:rPr>
            </w:pPr>
          </w:p>
          <w:p w14:paraId="5E8B89BB" w14:textId="29DAF428" w:rsidR="00120721" w:rsidRPr="00DD2C94" w:rsidRDefault="00120721" w:rsidP="002C580A">
            <w:pPr>
              <w:rPr>
                <w:rFonts w:ascii="Arial" w:eastAsia="Times New Roman" w:hAnsi="Arial" w:cs="Arial"/>
                <w:sz w:val="14"/>
                <w:szCs w:val="14"/>
              </w:rPr>
            </w:pPr>
            <w:r w:rsidRPr="00DD2C94">
              <w:rPr>
                <w:rFonts w:ascii="Arial" w:eastAsia="Times New Roman" w:hAnsi="Arial" w:cs="Arial"/>
                <w:sz w:val="14"/>
                <w:szCs w:val="14"/>
              </w:rPr>
              <w:t>Arsenic: uri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2FB75C" w14:textId="0EC544C2" w:rsidR="00B25D58" w:rsidRPr="00DD2C94" w:rsidRDefault="00A7304D" w:rsidP="002C580A">
            <w:pPr>
              <w:rPr>
                <w:rFonts w:ascii="Arial" w:eastAsia="Times New Roman" w:hAnsi="Arial" w:cs="Arial"/>
                <w:sz w:val="14"/>
                <w:szCs w:val="14"/>
              </w:rPr>
            </w:pPr>
            <w:r w:rsidRPr="00DD2C94">
              <w:rPr>
                <w:rFonts w:ascii="Arial" w:eastAsia="Times New Roman" w:hAnsi="Arial" w:cs="Arial"/>
                <w:sz w:val="14"/>
                <w:szCs w:val="14"/>
              </w:rPr>
              <w:t>Malawi Developmental Assessment To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744B38" w14:textId="77777777" w:rsidR="00B25D58" w:rsidRPr="00DD2C94" w:rsidRDefault="008441A6" w:rsidP="00235768">
            <w:pPr>
              <w:spacing w:after="240"/>
              <w:contextualSpacing/>
              <w:rPr>
                <w:rFonts w:ascii="Arial" w:eastAsia="Times New Roman" w:hAnsi="Arial" w:cs="Arial"/>
                <w:sz w:val="14"/>
                <w:szCs w:val="14"/>
              </w:rPr>
            </w:pPr>
            <w:r w:rsidRPr="00DD2C94">
              <w:rPr>
                <w:rFonts w:ascii="Arial" w:eastAsia="Times New Roman" w:hAnsi="Arial" w:cs="Arial"/>
                <w:sz w:val="14"/>
                <w:szCs w:val="14"/>
              </w:rPr>
              <w:t>Me</w:t>
            </w:r>
            <w:r w:rsidR="00F70B57" w:rsidRPr="00DD2C94">
              <w:rPr>
                <w:rFonts w:ascii="Arial" w:eastAsia="Times New Roman" w:hAnsi="Arial" w:cs="Arial"/>
                <w:sz w:val="14"/>
                <w:szCs w:val="14"/>
              </w:rPr>
              <w:t>dian (IQR)</w:t>
            </w:r>
          </w:p>
          <w:p w14:paraId="29F63D5F" w14:textId="77777777" w:rsidR="00F70B57" w:rsidRPr="00DD2C94" w:rsidRDefault="00F70B57" w:rsidP="00235768">
            <w:pPr>
              <w:spacing w:after="240"/>
              <w:contextualSpacing/>
              <w:rPr>
                <w:rFonts w:ascii="Arial" w:eastAsia="Times New Roman" w:hAnsi="Arial" w:cs="Arial"/>
                <w:sz w:val="14"/>
                <w:szCs w:val="14"/>
              </w:rPr>
            </w:pPr>
            <w:r w:rsidRPr="00DD2C94">
              <w:rPr>
                <w:rFonts w:ascii="Arial" w:eastAsia="Times New Roman" w:hAnsi="Arial" w:cs="Arial"/>
                <w:sz w:val="14"/>
                <w:szCs w:val="14"/>
              </w:rPr>
              <w:t>Arsenic:</w:t>
            </w:r>
            <w:r w:rsidR="00762806" w:rsidRPr="00DD2C94">
              <w:rPr>
                <w:rFonts w:ascii="Arial" w:eastAsia="Times New Roman" w:hAnsi="Arial" w:cs="Arial"/>
                <w:sz w:val="14"/>
                <w:szCs w:val="14"/>
              </w:rPr>
              <w:t xml:space="preserve"> 8.3 (4.5-14.9)</w:t>
            </w:r>
            <w:r w:rsidR="00235768" w:rsidRPr="00DD2C94">
              <w:rPr>
                <w:rFonts w:ascii="Arial" w:eastAsia="Times New Roman" w:hAnsi="Arial" w:cs="Arial"/>
                <w:sz w:val="14"/>
                <w:szCs w:val="14"/>
              </w:rPr>
              <w:t xml:space="preserve"> µg/L</w:t>
            </w:r>
          </w:p>
          <w:p w14:paraId="09F45763" w14:textId="77777777" w:rsidR="00235768" w:rsidRPr="00DD2C94" w:rsidRDefault="00235768" w:rsidP="00235768">
            <w:pPr>
              <w:spacing w:after="240"/>
              <w:contextualSpacing/>
              <w:rPr>
                <w:rFonts w:ascii="Arial" w:eastAsia="Times New Roman" w:hAnsi="Arial" w:cs="Arial"/>
                <w:sz w:val="14"/>
                <w:szCs w:val="14"/>
              </w:rPr>
            </w:pPr>
            <w:r w:rsidRPr="00DD2C94">
              <w:rPr>
                <w:rFonts w:ascii="Arial" w:eastAsia="Times New Roman" w:hAnsi="Arial" w:cs="Arial"/>
                <w:sz w:val="14"/>
                <w:szCs w:val="14"/>
              </w:rPr>
              <w:t xml:space="preserve">Cadmium: </w:t>
            </w:r>
            <w:r w:rsidR="007B6577" w:rsidRPr="00DD2C94">
              <w:rPr>
                <w:rFonts w:ascii="Arial" w:eastAsia="Times New Roman" w:hAnsi="Arial" w:cs="Arial"/>
                <w:sz w:val="14"/>
                <w:szCs w:val="14"/>
              </w:rPr>
              <w:t>0.20 (0.2-0.3) µg/L</w:t>
            </w:r>
          </w:p>
          <w:p w14:paraId="632F7465" w14:textId="77777777" w:rsidR="007B6577" w:rsidRPr="00DD2C94" w:rsidRDefault="007B6577" w:rsidP="00235768">
            <w:pPr>
              <w:spacing w:after="240"/>
              <w:contextualSpacing/>
              <w:rPr>
                <w:rFonts w:ascii="Arial" w:eastAsia="Times New Roman" w:hAnsi="Arial" w:cs="Arial"/>
                <w:sz w:val="14"/>
                <w:szCs w:val="14"/>
              </w:rPr>
            </w:pPr>
            <w:r w:rsidRPr="00DD2C94">
              <w:rPr>
                <w:rFonts w:ascii="Arial" w:eastAsia="Times New Roman" w:hAnsi="Arial" w:cs="Arial"/>
                <w:sz w:val="14"/>
                <w:szCs w:val="14"/>
              </w:rPr>
              <w:t>Lead: 27.2 (17.2-2.5) µg/dL</w:t>
            </w:r>
          </w:p>
          <w:p w14:paraId="039A0889" w14:textId="78857EC8" w:rsidR="007B6577" w:rsidRPr="00DD2C94" w:rsidRDefault="007B6577" w:rsidP="00235768">
            <w:pPr>
              <w:spacing w:after="240"/>
              <w:contextualSpacing/>
              <w:rPr>
                <w:rFonts w:ascii="Arial" w:eastAsia="Times New Roman" w:hAnsi="Arial" w:cs="Arial"/>
                <w:sz w:val="14"/>
                <w:szCs w:val="14"/>
              </w:rPr>
            </w:pPr>
            <w:r w:rsidRPr="00DD2C94">
              <w:rPr>
                <w:rFonts w:ascii="Arial" w:eastAsia="Times New Roman" w:hAnsi="Arial" w:cs="Arial"/>
                <w:sz w:val="14"/>
                <w:szCs w:val="14"/>
              </w:rPr>
              <w:t>Mercury: 1.2 (0.8-</w:t>
            </w:r>
            <w:r w:rsidR="00E82DA8" w:rsidRPr="00DD2C94">
              <w:rPr>
                <w:rFonts w:ascii="Arial" w:eastAsia="Times New Roman" w:hAnsi="Arial" w:cs="Arial"/>
                <w:sz w:val="14"/>
                <w:szCs w:val="14"/>
              </w:rPr>
              <w:t>1.7) µg/d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0B9503" w14:textId="77777777" w:rsidR="00B25D58" w:rsidRPr="00DD2C94" w:rsidRDefault="003540AC" w:rsidP="00235768">
            <w:pPr>
              <w:contextualSpacing/>
              <w:rPr>
                <w:rFonts w:ascii="Arial" w:eastAsia="Times New Roman" w:hAnsi="Arial" w:cs="Arial"/>
                <w:sz w:val="14"/>
                <w:szCs w:val="14"/>
              </w:rPr>
            </w:pPr>
            <w:r w:rsidRPr="00DD2C94">
              <w:rPr>
                <w:rFonts w:ascii="Arial" w:eastAsia="Times New Roman" w:hAnsi="Arial" w:cs="Arial"/>
                <w:sz w:val="14"/>
                <w:szCs w:val="14"/>
              </w:rPr>
              <w:t xml:space="preserve">Prenatal mercury inversely associated with global neurodevelopment </w:t>
            </w:r>
            <w:r w:rsidR="00A63DD3" w:rsidRPr="00DD2C94">
              <w:rPr>
                <w:rFonts w:ascii="Arial" w:eastAsia="Times New Roman" w:hAnsi="Arial" w:cs="Arial"/>
                <w:sz w:val="14"/>
                <w:szCs w:val="14"/>
              </w:rPr>
              <w:t xml:space="preserve">(95% CI: 1.01-1.04; </w:t>
            </w:r>
            <w:r w:rsidRPr="00DD2C94">
              <w:rPr>
                <w:rFonts w:ascii="Arial" w:eastAsia="Times New Roman" w:hAnsi="Arial" w:cs="Arial"/>
                <w:sz w:val="14"/>
                <w:szCs w:val="14"/>
              </w:rPr>
              <w:t xml:space="preserve">p &lt; 0.001) and language impairment </w:t>
            </w:r>
            <w:r w:rsidR="00A63DD3" w:rsidRPr="00DD2C94">
              <w:rPr>
                <w:rFonts w:ascii="Arial" w:eastAsia="Times New Roman" w:hAnsi="Arial" w:cs="Arial"/>
                <w:sz w:val="14"/>
                <w:szCs w:val="14"/>
              </w:rPr>
              <w:t>(95% CI: 1.03-1.07; p &lt; 0.001)</w:t>
            </w:r>
          </w:p>
          <w:p w14:paraId="232CCDBE" w14:textId="77777777" w:rsidR="00F9712D" w:rsidRPr="00DD2C94" w:rsidRDefault="00F9712D" w:rsidP="00235768">
            <w:pPr>
              <w:contextualSpacing/>
              <w:rPr>
                <w:rFonts w:ascii="Arial" w:eastAsia="Times New Roman" w:hAnsi="Arial" w:cs="Arial"/>
                <w:sz w:val="14"/>
                <w:szCs w:val="14"/>
              </w:rPr>
            </w:pPr>
          </w:p>
          <w:p w14:paraId="7E71D263" w14:textId="77777777" w:rsidR="00F9712D" w:rsidRPr="00DD2C94" w:rsidRDefault="00F9712D" w:rsidP="00235768">
            <w:pPr>
              <w:contextualSpacing/>
              <w:rPr>
                <w:rFonts w:ascii="Arial" w:eastAsia="Times New Roman" w:hAnsi="Arial" w:cs="Arial"/>
                <w:sz w:val="14"/>
                <w:szCs w:val="14"/>
              </w:rPr>
            </w:pPr>
            <w:r w:rsidRPr="00DD2C94">
              <w:rPr>
                <w:rFonts w:ascii="Arial" w:eastAsia="Times New Roman" w:hAnsi="Arial" w:cs="Arial"/>
                <w:sz w:val="14"/>
                <w:szCs w:val="14"/>
              </w:rPr>
              <w:t>When prenatal mercury and arsenic levels were above 0.80 µg/L and 15 µg/L respectively, the prevalence rate of neurodevelopmental impairment was two times higher (95% CI: 1.0-4</w:t>
            </w:r>
            <w:r w:rsidR="00C51AEC" w:rsidRPr="00DD2C94">
              <w:rPr>
                <w:rFonts w:ascii="Arial" w:eastAsia="Times New Roman" w:hAnsi="Arial" w:cs="Arial"/>
                <w:sz w:val="14"/>
                <w:szCs w:val="14"/>
              </w:rPr>
              <w:t>4.3, p = 0.034)</w:t>
            </w:r>
          </w:p>
          <w:p w14:paraId="40D0A74D" w14:textId="77777777" w:rsidR="00C51AEC" w:rsidRPr="00DD2C94" w:rsidRDefault="00C51AEC" w:rsidP="00235768">
            <w:pPr>
              <w:contextualSpacing/>
              <w:rPr>
                <w:rFonts w:ascii="Arial" w:eastAsia="Times New Roman" w:hAnsi="Arial" w:cs="Arial"/>
                <w:sz w:val="14"/>
                <w:szCs w:val="14"/>
              </w:rPr>
            </w:pPr>
          </w:p>
          <w:p w14:paraId="47462784" w14:textId="4CFF1B39" w:rsidR="00E02EDC" w:rsidRPr="00DD2C94" w:rsidRDefault="00C51AEC" w:rsidP="00235768">
            <w:pPr>
              <w:contextualSpacing/>
              <w:rPr>
                <w:rFonts w:ascii="Arial" w:eastAsia="Times New Roman" w:hAnsi="Arial" w:cs="Arial"/>
                <w:sz w:val="14"/>
                <w:szCs w:val="14"/>
              </w:rPr>
            </w:pPr>
            <w:r w:rsidRPr="00DD2C94">
              <w:rPr>
                <w:rFonts w:ascii="Arial" w:eastAsia="Times New Roman" w:hAnsi="Arial" w:cs="Arial"/>
                <w:sz w:val="14"/>
                <w:szCs w:val="14"/>
              </w:rPr>
              <w:t xml:space="preserve">When prenatal mercury was above 0.8 </w:t>
            </w:r>
            <w:r w:rsidR="00E02EDC" w:rsidRPr="00DD2C94">
              <w:rPr>
                <w:rFonts w:ascii="Arial" w:eastAsia="Times New Roman" w:hAnsi="Arial" w:cs="Arial"/>
                <w:sz w:val="14"/>
                <w:szCs w:val="14"/>
              </w:rPr>
              <w:t>µg/L a</w:t>
            </w:r>
            <w:r w:rsidRPr="00DD2C94">
              <w:rPr>
                <w:rFonts w:ascii="Arial" w:eastAsia="Times New Roman" w:hAnsi="Arial" w:cs="Arial"/>
                <w:sz w:val="14"/>
                <w:szCs w:val="14"/>
              </w:rPr>
              <w:t xml:space="preserve">nd lead was </w:t>
            </w:r>
            <w:r w:rsidR="00E02EDC" w:rsidRPr="00DD2C94">
              <w:rPr>
                <w:rFonts w:ascii="Arial" w:eastAsia="Times New Roman" w:hAnsi="Arial" w:cs="Arial"/>
                <w:sz w:val="14"/>
                <w:szCs w:val="14"/>
              </w:rPr>
              <w:t>at or above 35 µg/L, there was a 40% increase in neurodevelopmental impairment (95% CI: 0.9-2.1; p = 0.027)</w:t>
            </w:r>
          </w:p>
        </w:tc>
        <w:tc>
          <w:tcPr>
            <w:tcW w:w="0" w:type="auto"/>
            <w:tcBorders>
              <w:top w:val="single" w:sz="6" w:space="0" w:color="CCCCCC"/>
              <w:left w:val="single" w:sz="6" w:space="0" w:color="CCCCCC"/>
              <w:bottom w:val="single" w:sz="6" w:space="0" w:color="CCCCCC"/>
              <w:right w:val="single" w:sz="6" w:space="0" w:color="CCCCCC"/>
            </w:tcBorders>
            <w:vAlign w:val="bottom"/>
          </w:tcPr>
          <w:p w14:paraId="6966D22F" w14:textId="58C18F27" w:rsidR="00B25D58" w:rsidRPr="00DD2C94" w:rsidRDefault="001A4989" w:rsidP="002C580A">
            <w:pPr>
              <w:rPr>
                <w:rFonts w:ascii="Arial" w:hAnsi="Arial" w:cs="Arial"/>
                <w:sz w:val="14"/>
                <w:szCs w:val="14"/>
              </w:rPr>
            </w:pPr>
            <w:r w:rsidRPr="00DD2C94">
              <w:rPr>
                <w:rFonts w:ascii="Arial" w:hAnsi="Arial" w:cs="Arial"/>
                <w:sz w:val="14"/>
                <w:szCs w:val="14"/>
              </w:rPr>
              <w:t>Maternal age</w:t>
            </w:r>
            <w:r w:rsidR="005A2519" w:rsidRPr="00DD2C94">
              <w:rPr>
                <w:rFonts w:ascii="Arial" w:hAnsi="Arial" w:cs="Arial"/>
                <w:sz w:val="14"/>
                <w:szCs w:val="14"/>
              </w:rPr>
              <w:t xml:space="preserve"> at birth, maternal education, maternal and paternal occupation, number of under-five siblings at home, family socioeconomic status, child sex, age, birthweight, height, weight</w:t>
            </w:r>
          </w:p>
        </w:tc>
        <w:tc>
          <w:tcPr>
            <w:tcW w:w="0" w:type="auto"/>
            <w:tcBorders>
              <w:top w:val="single" w:sz="6" w:space="0" w:color="CCCCCC"/>
              <w:left w:val="single" w:sz="6" w:space="0" w:color="CCCCCC"/>
              <w:bottom w:val="single" w:sz="6" w:space="0" w:color="CCCCCC"/>
              <w:right w:val="single" w:sz="6" w:space="0" w:color="CCCCCC"/>
            </w:tcBorders>
            <w:vAlign w:val="bottom"/>
          </w:tcPr>
          <w:p w14:paraId="289A501C" w14:textId="56801C44" w:rsidR="00B25D58" w:rsidRPr="00DD2C94" w:rsidRDefault="00BC4BD2"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450078E6"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6AAFE9" w14:textId="63ACE3AB"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Riojas-Rodriguez, et al. (2010)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udS7ng9N","properties":{"formattedCitation":"[93]","plainCitation":"[93]","noteIndex":0},"citationItems":[{"id":133,"uris":["http://zotero.org/users/5876542/items/ZAHMUV92"],"uri":["http://zotero.org/users/5876542/items/ZAHMUV92"],"itemData":{"id":133,"type":"article-journal","abstract":"BACKGROUND: Excessive exposure to manganese (Mn), an essential trace element, has been shown to be neurotoxic, especially when inhaled. Few studies have examined potential effects of Mn on cognitive functions of environmentally exposed children.\nOBJECTIVE: This study was intended to estimate environmental exposure to Mn resulting from mining and processing and to explore its association with intellectual function of school-age children.\nMETHODS: Children between 7 and 11 years of age from the Molango mining district in central Mexico (n = 79) and communities with similar socioeconomic conditions that were outside the mining district (n = 93) participated in the cross-sectional evaluation. The revised version of the Wechsler Intelligence Scale for Children adapted for the Mexican population was applied. Concentrations of Mn in blood (MnB) and hair (MnH) were used as biomarkers of exposure.\nRESULTS: Exposed children had significantly higher median values for MnH (12.6 μg/g) and MnB (9.5 μg/L) than did nonexposed children (0.6 μg/g and 8.0 μg/L, respectively). MnH was inversely associated with Verbal IQ [β = -0.29; 95% confidence interval (CI), -0.51 to -0.08], Performance IQ (β = -0.08; 95% CI, -0.32 to 0.16), and Total Scale IQ (β = -0.20; 95% CI, -0.42 to 0.02). MnB was inversely but nonsignificantly associated with Total and Verbal IQ score. Age and sex significantly modified associations of MnH, with the strongest inverse associations in young girls and little evidence of associations in boys at any age. Associations with MnB did not appear to be modified by sex but appeared to be limited to younger study participants.\nCONCLUSIONS: The findings from this study suggest that airborne Mn environmental exposure is inversely associated with intellectual function in young school-age children.","container-title":"Environmental Health Perspectives","DOI":"10.1289/ehp.0901229","ISSN":"1552-9924","issue":"10","journalAbbreviation":"Environ. Health Perspect.","language":"eng","note":"PMID: 20936744\nPMCID: PMC2957930","page":"1465-1470","source":"PubMed","title":"Intellectual function in Mexican children living in a mining area and environmentally exposed to manganese","volume":"118","author":[{"family":"Riojas-Rodríguez","given":"Horacio"},{"family":"Solís-Vivanco","given":"Rodolfo"},{"family":"Schilmann","given":"Astrid"},{"family":"Montes","given":"Sergio"},{"family":"Rodríguez","given":"Sandra"},{"family":"Ríos","given":"Camilo"},{"family":"Rodríguez-Agudelo","given":"Yaneth"}],"issued":{"date-parts":[["2010",10]]}}}],"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3]</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EB79E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AF665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xic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F6A50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72, total population</w:t>
            </w:r>
            <w:r w:rsidRPr="00DD2C94">
              <w:rPr>
                <w:rFonts w:ascii="Arial" w:eastAsia="Times New Roman" w:hAnsi="Arial" w:cs="Arial"/>
                <w:sz w:val="14"/>
                <w:szCs w:val="14"/>
              </w:rPr>
              <w:br/>
              <w:t>n = 79 living in Molango, a mining district</w:t>
            </w:r>
            <w:r w:rsidRPr="00DD2C94">
              <w:rPr>
                <w:rFonts w:ascii="Arial" w:eastAsia="Times New Roman" w:hAnsi="Arial" w:cs="Arial"/>
                <w:sz w:val="14"/>
                <w:szCs w:val="14"/>
              </w:rPr>
              <w:br/>
              <w:t>n = 93, living in Agua Blanc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269E1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7-11 years </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48BC54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11CF8D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F83DA4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Hair, bl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8AA4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schler Intelligence Scale for Children, Revis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96E9E" w14:textId="77777777" w:rsidR="002C580A" w:rsidRPr="00DD2C94" w:rsidRDefault="002C580A" w:rsidP="00235768">
            <w:pPr>
              <w:spacing w:after="240"/>
              <w:contextualSpacing/>
              <w:rPr>
                <w:rFonts w:ascii="Arial" w:eastAsia="Times New Roman" w:hAnsi="Arial" w:cs="Arial"/>
                <w:sz w:val="14"/>
                <w:szCs w:val="14"/>
              </w:rPr>
            </w:pPr>
            <w:r w:rsidRPr="00DD2C94">
              <w:rPr>
                <w:rFonts w:ascii="Arial" w:eastAsia="Times New Roman" w:hAnsi="Arial" w:cs="Arial"/>
                <w:sz w:val="14"/>
                <w:szCs w:val="14"/>
              </w:rPr>
              <w:t xml:space="preserve">Mean (range) </w:t>
            </w:r>
            <w:r w:rsidRPr="00DD2C94">
              <w:rPr>
                <w:rFonts w:ascii="Arial" w:eastAsia="Times New Roman" w:hAnsi="Arial" w:cs="Arial"/>
                <w:sz w:val="14"/>
                <w:szCs w:val="14"/>
              </w:rPr>
              <w:br/>
              <w:t>Mining district</w:t>
            </w:r>
            <w:r w:rsidRPr="00DD2C94">
              <w:rPr>
                <w:rFonts w:ascii="Arial" w:eastAsia="Times New Roman" w:hAnsi="Arial" w:cs="Arial"/>
                <w:sz w:val="14"/>
                <w:szCs w:val="14"/>
              </w:rPr>
              <w:br/>
              <w:t>Hair manganese: 12.13 (4.2-48.0) µg/g</w:t>
            </w:r>
            <w:r w:rsidRPr="00DD2C94">
              <w:rPr>
                <w:rFonts w:ascii="Arial" w:eastAsia="Times New Roman" w:hAnsi="Arial" w:cs="Arial"/>
                <w:sz w:val="14"/>
                <w:szCs w:val="14"/>
              </w:rPr>
              <w:br/>
              <w:t>Blood manganese: 9.71 (5.5-18) µg/L</w:t>
            </w:r>
            <w:r w:rsidRPr="00DD2C94">
              <w:rPr>
                <w:rFonts w:ascii="Arial" w:eastAsia="Times New Roman" w:hAnsi="Arial" w:cs="Arial"/>
                <w:sz w:val="14"/>
                <w:szCs w:val="14"/>
              </w:rPr>
              <w:br/>
              <w:t>Blood manganese: 7.96 (1.85-22.5) µg/dL</w:t>
            </w:r>
            <w:r w:rsidRPr="00DD2C94">
              <w:rPr>
                <w:rFonts w:ascii="Arial" w:eastAsia="Times New Roman" w:hAnsi="Arial" w:cs="Arial"/>
                <w:sz w:val="14"/>
                <w:szCs w:val="14"/>
              </w:rPr>
              <w:br/>
            </w:r>
            <w:r w:rsidRPr="00DD2C94">
              <w:rPr>
                <w:rFonts w:ascii="Arial" w:eastAsia="Times New Roman" w:hAnsi="Arial" w:cs="Arial"/>
                <w:sz w:val="14"/>
                <w:szCs w:val="14"/>
              </w:rPr>
              <w:br/>
              <w:t>Non-mining district</w:t>
            </w:r>
            <w:r w:rsidRPr="00DD2C94">
              <w:rPr>
                <w:rFonts w:ascii="Arial" w:eastAsia="Times New Roman" w:hAnsi="Arial" w:cs="Arial"/>
                <w:sz w:val="14"/>
                <w:szCs w:val="14"/>
              </w:rPr>
              <w:br/>
              <w:t>Hair manganese: 0.57 (0.06-3.6) µg/g</w:t>
            </w:r>
            <w:r w:rsidRPr="00DD2C94">
              <w:rPr>
                <w:rFonts w:ascii="Arial" w:eastAsia="Times New Roman" w:hAnsi="Arial" w:cs="Arial"/>
                <w:sz w:val="14"/>
                <w:szCs w:val="14"/>
              </w:rPr>
              <w:br/>
              <w:t>Blood manganese: 9.71 (5.5-18) µg/L</w:t>
            </w:r>
            <w:r w:rsidRPr="00DD2C94">
              <w:rPr>
                <w:rFonts w:ascii="Arial" w:eastAsia="Times New Roman" w:hAnsi="Arial" w:cs="Arial"/>
                <w:sz w:val="14"/>
                <w:szCs w:val="14"/>
              </w:rPr>
              <w:br/>
              <w:t>Blood lead: 3.37 (0.50-13.5) µg/d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654A70" w14:textId="77777777" w:rsidR="002C580A" w:rsidRPr="00DD2C94" w:rsidRDefault="002C580A" w:rsidP="00235768">
            <w:pPr>
              <w:contextualSpacing/>
              <w:rPr>
                <w:rFonts w:ascii="Arial" w:eastAsia="Times New Roman" w:hAnsi="Arial" w:cs="Arial"/>
                <w:sz w:val="14"/>
                <w:szCs w:val="14"/>
              </w:rPr>
            </w:pPr>
            <w:r w:rsidRPr="00DD2C94">
              <w:rPr>
                <w:rFonts w:ascii="Arial" w:eastAsia="Times New Roman" w:hAnsi="Arial" w:cs="Arial"/>
                <w:sz w:val="14"/>
                <w:szCs w:val="14"/>
              </w:rPr>
              <w:t>Hair manganese:</w:t>
            </w:r>
            <w:r w:rsidRPr="00DD2C94">
              <w:rPr>
                <w:rFonts w:ascii="Arial" w:eastAsia="Times New Roman" w:hAnsi="Arial" w:cs="Arial"/>
                <w:sz w:val="14"/>
                <w:szCs w:val="14"/>
              </w:rPr>
              <w:br/>
              <w:t>Inversely associated with VIQ (β = -0.29; 95% CI: -0.51, -0.08), PIQ (β = -0.08, 95% CI: -0.32, 0.16), FSIQ (β = -0.20, 95%CI: -0.42, 0.02)</w:t>
            </w:r>
            <w:r w:rsidRPr="00DD2C94">
              <w:rPr>
                <w:rFonts w:ascii="Arial" w:eastAsia="Times New Roman" w:hAnsi="Arial" w:cs="Arial"/>
                <w:sz w:val="14"/>
                <w:szCs w:val="14"/>
              </w:rPr>
              <w:br/>
            </w:r>
            <w:r w:rsidRPr="00DD2C94">
              <w:rPr>
                <w:rFonts w:ascii="Arial" w:eastAsia="Times New Roman" w:hAnsi="Arial" w:cs="Arial"/>
                <w:sz w:val="14"/>
                <w:szCs w:val="14"/>
              </w:rPr>
              <w:br/>
              <w:t>Blood manganese: not associated with VIQ (β = 0.69; 95% CI: -1.48, 0.09), PIQ (β = 0.02; 95% CI: -0.80, 0.83), or FSIQ (β = -0.4, 95% CI: -1.19, 0.39)</w:t>
            </w:r>
            <w:r w:rsidRPr="00DD2C94">
              <w:rPr>
                <w:rFonts w:ascii="Arial" w:eastAsia="Times New Roman" w:hAnsi="Arial" w:cs="Arial"/>
                <w:sz w:val="14"/>
                <w:szCs w:val="14"/>
              </w:rPr>
              <w:br/>
            </w:r>
            <w:r w:rsidRPr="00DD2C94">
              <w:rPr>
                <w:rFonts w:ascii="Arial" w:eastAsia="Times New Roman" w:hAnsi="Arial" w:cs="Arial"/>
                <w:sz w:val="14"/>
                <w:szCs w:val="14"/>
              </w:rPr>
              <w:br/>
              <w:t>Lead: not associated with VIQ (β = 0.45; 95% CI: -0.10, 1.01), PIQ (β = -0.02; 95% CI: -0.63, 0.60), or FSIQ (β = 0.24; -0.32, 0.81)</w:t>
            </w:r>
          </w:p>
        </w:tc>
        <w:tc>
          <w:tcPr>
            <w:tcW w:w="0" w:type="auto"/>
            <w:tcBorders>
              <w:top w:val="single" w:sz="6" w:space="0" w:color="CCCCCC"/>
              <w:left w:val="single" w:sz="6" w:space="0" w:color="CCCCCC"/>
              <w:bottom w:val="single" w:sz="6" w:space="0" w:color="CCCCCC"/>
              <w:right w:val="single" w:sz="6" w:space="0" w:color="CCCCCC"/>
            </w:tcBorders>
            <w:vAlign w:val="bottom"/>
          </w:tcPr>
          <w:p w14:paraId="14998058" w14:textId="41294C68"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nutritional status</w:t>
            </w:r>
          </w:p>
        </w:tc>
        <w:tc>
          <w:tcPr>
            <w:tcW w:w="0" w:type="auto"/>
            <w:tcBorders>
              <w:top w:val="single" w:sz="6" w:space="0" w:color="CCCCCC"/>
              <w:left w:val="single" w:sz="6" w:space="0" w:color="CCCCCC"/>
              <w:bottom w:val="single" w:sz="6" w:space="0" w:color="CCCCCC"/>
              <w:right w:val="single" w:sz="6" w:space="0" w:color="CCCCCC"/>
            </w:tcBorders>
            <w:vAlign w:val="bottom"/>
          </w:tcPr>
          <w:p w14:paraId="73E57683" w14:textId="457AD711"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63194D30"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E2AEC64" w14:textId="7856345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Rodrigues, et al. (201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P0L2SI0a","properties":{"formattedCitation":"[94]","plainCitation":"[94]","noteIndex":0},"citationItems":[{"id":85,"uris":["http://zotero.org/users/5876542/items/HBKKJAJV"],"uri":["http://zotero.org/users/5876542/items/HBKKJAJV"],"itemData":{"id":85,"type":"article-journal","abstract":"The people of Bangladesh are currently exposed to high concentrations of arsenic and manganese in drinking water, as well as elevated lead in many regions. The objective of this study was to investigate associations between environmental exposure to these contaminants and neurodevelopmental outcomes among Bangladeshi children.","container-title":"Environmental Health","DOI":"10.1186/s12940-016-0127-y","ISSN":"1476-069X","issue":"1","journalAbbreviation":"Environmental Health","page":"44","source":"BioMed Central","title":"Neurodevelopmental outcomes among 2- to 3-year-old children in Bangladesh with elevated blood lead and exposure to arsenic and manganese in drinking water","volume":"15","author":[{"family":"Rodrigues","given":"Ema G."},{"family":"Bellinger","given":"David C."},{"family":"Valeri","given":"Linda"},{"family":"Hasan","given":"Md Omar Sharif Ibne"},{"family":"Quamruzzaman","given":"Quazi"},{"family":"Golam","given":"Mostofa"},{"family":"Kile","given":"Molly L."},{"family":"Christiani","given":"David C."},{"family":"Wright","given":"Robert O."},{"family":"Mazumdar","given":"Maitreyi"}],"issued":{"date-parts":[["2016",3,1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4]</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FBB9432"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30E9C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863AA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525 total population</w:t>
            </w:r>
            <w:r w:rsidRPr="00DD2C94">
              <w:rPr>
                <w:rFonts w:ascii="Arial" w:eastAsia="Times New Roman" w:hAnsi="Arial" w:cs="Arial"/>
                <w:sz w:val="14"/>
                <w:szCs w:val="14"/>
              </w:rPr>
              <w:br/>
              <w:t>n = 239, living in Pabna, a low exposure area</w:t>
            </w:r>
            <w:r w:rsidRPr="00DD2C94">
              <w:rPr>
                <w:rFonts w:ascii="Arial" w:eastAsia="Times New Roman" w:hAnsi="Arial" w:cs="Arial"/>
                <w:sz w:val="14"/>
                <w:szCs w:val="14"/>
              </w:rPr>
              <w:br/>
              <w:t xml:space="preserve">n = 286, living </w:t>
            </w:r>
            <w:r w:rsidRPr="00DD2C94">
              <w:rPr>
                <w:rFonts w:ascii="Arial" w:eastAsia="Times New Roman" w:hAnsi="Arial" w:cs="Arial"/>
                <w:sz w:val="14"/>
                <w:szCs w:val="14"/>
              </w:rPr>
              <w:lastRenderedPageBreak/>
              <w:t>in Sirajdikhan, a high exposure 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8623E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20-40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1CA7C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Ye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45CE94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manganese,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6E829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w:t>
            </w:r>
            <w:r w:rsidRPr="00DD2C94">
              <w:rPr>
                <w:rFonts w:ascii="Arial" w:eastAsia="Times New Roman" w:hAnsi="Arial" w:cs="Arial"/>
                <w:sz w:val="14"/>
                <w:szCs w:val="14"/>
              </w:rPr>
              <w:br/>
            </w:r>
          </w:p>
          <w:p w14:paraId="6995ACD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w:t>
            </w:r>
            <w:r w:rsidRPr="00DD2C94">
              <w:rPr>
                <w:rFonts w:ascii="Arial" w:eastAsia="Times New Roman" w:hAnsi="Arial" w:cs="Arial"/>
                <w:sz w:val="14"/>
                <w:szCs w:val="14"/>
              </w:rPr>
              <w:br/>
            </w:r>
          </w:p>
          <w:p w14:paraId="2E15360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C5CC8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SID-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372A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IQR)</w:t>
            </w:r>
            <w:r w:rsidRPr="00DD2C94">
              <w:rPr>
                <w:rFonts w:ascii="Arial" w:eastAsia="Times New Roman" w:hAnsi="Arial" w:cs="Arial"/>
                <w:sz w:val="14"/>
                <w:szCs w:val="14"/>
              </w:rPr>
              <w:br/>
              <w:t>Sirajdikhan</w:t>
            </w:r>
            <w:r w:rsidRPr="00DD2C94">
              <w:rPr>
                <w:rFonts w:ascii="Arial" w:eastAsia="Times New Roman" w:hAnsi="Arial" w:cs="Arial"/>
                <w:sz w:val="14"/>
                <w:szCs w:val="14"/>
              </w:rPr>
              <w:br/>
              <w:t>Water arsenic</w:t>
            </w:r>
            <w:r w:rsidRPr="00DD2C94">
              <w:rPr>
                <w:rFonts w:ascii="Arial" w:eastAsia="Times New Roman" w:hAnsi="Arial" w:cs="Arial"/>
                <w:sz w:val="14"/>
                <w:szCs w:val="14"/>
              </w:rPr>
              <w:br/>
              <w:t>First trimester: 1.3 (below the limit of detection (LOD</w:t>
            </w:r>
            <w:r w:rsidRPr="00DD2C94">
              <w:rPr>
                <w:rStyle w:val="FootnoteReference"/>
                <w:rFonts w:ascii="Arial" w:hAnsi="Arial" w:cs="Arial"/>
                <w:sz w:val="14"/>
                <w:szCs w:val="14"/>
              </w:rPr>
              <w:footnoteReference w:id="56"/>
            </w:r>
            <w:r w:rsidRPr="00DD2C94">
              <w:rPr>
                <w:rFonts w:ascii="Arial" w:eastAsia="Times New Roman" w:hAnsi="Arial" w:cs="Arial"/>
                <w:sz w:val="14"/>
                <w:szCs w:val="14"/>
              </w:rPr>
              <w:t>)-1.9) µg/L</w:t>
            </w:r>
            <w:r w:rsidRPr="00DD2C94">
              <w:rPr>
                <w:rFonts w:ascii="Arial" w:eastAsia="Times New Roman" w:hAnsi="Arial" w:cs="Arial"/>
                <w:sz w:val="14"/>
                <w:szCs w:val="14"/>
              </w:rPr>
              <w:br/>
            </w:r>
            <w:r w:rsidRPr="00DD2C94">
              <w:rPr>
                <w:rFonts w:ascii="Arial" w:eastAsia="Times New Roman" w:hAnsi="Arial" w:cs="Arial"/>
                <w:sz w:val="14"/>
                <w:szCs w:val="14"/>
              </w:rPr>
              <w:lastRenderedPageBreak/>
              <w:t>1 month: 0.8 (LOD-120) µg/L</w:t>
            </w:r>
            <w:r w:rsidRPr="00DD2C94">
              <w:rPr>
                <w:rFonts w:ascii="Arial" w:eastAsia="Times New Roman" w:hAnsi="Arial" w:cs="Arial"/>
                <w:sz w:val="14"/>
                <w:szCs w:val="14"/>
              </w:rPr>
              <w:br/>
              <w:t>12 months: 0.8 (LOD-38.2) µg/L</w:t>
            </w:r>
            <w:r w:rsidRPr="00DD2C94">
              <w:rPr>
                <w:rFonts w:ascii="Arial" w:eastAsia="Times New Roman" w:hAnsi="Arial" w:cs="Arial"/>
                <w:sz w:val="14"/>
                <w:szCs w:val="14"/>
              </w:rPr>
              <w:br/>
              <w:t>20-40 months: 1.5 (LOD-21.6) µg/L</w:t>
            </w:r>
            <w:r w:rsidRPr="00DD2C94">
              <w:rPr>
                <w:rFonts w:ascii="Arial" w:eastAsia="Times New Roman" w:hAnsi="Arial" w:cs="Arial"/>
                <w:sz w:val="14"/>
                <w:szCs w:val="14"/>
              </w:rPr>
              <w:br/>
            </w:r>
            <w:r w:rsidRPr="00DD2C94">
              <w:rPr>
                <w:rFonts w:ascii="Arial" w:eastAsia="Times New Roman" w:hAnsi="Arial" w:cs="Arial"/>
                <w:sz w:val="14"/>
                <w:szCs w:val="14"/>
              </w:rPr>
              <w:br/>
              <w:t>Water manganese</w:t>
            </w:r>
            <w:r w:rsidRPr="00DD2C94">
              <w:rPr>
                <w:rFonts w:ascii="Arial" w:eastAsia="Times New Roman" w:hAnsi="Arial" w:cs="Arial"/>
                <w:sz w:val="14"/>
                <w:szCs w:val="14"/>
              </w:rPr>
              <w:br/>
              <w:t>1st trimester: 540 (30-960) µg/L</w:t>
            </w:r>
            <w:r w:rsidRPr="00DD2C94">
              <w:rPr>
                <w:rFonts w:ascii="Arial" w:eastAsia="Times New Roman" w:hAnsi="Arial" w:cs="Arial"/>
                <w:sz w:val="14"/>
                <w:szCs w:val="14"/>
              </w:rPr>
              <w:br/>
              <w:t>1 month: 560 (39-890) µg/L</w:t>
            </w:r>
            <w:r w:rsidRPr="00DD2C94">
              <w:rPr>
                <w:rFonts w:ascii="Arial" w:eastAsia="Times New Roman" w:hAnsi="Arial" w:cs="Arial"/>
                <w:sz w:val="14"/>
                <w:szCs w:val="14"/>
              </w:rPr>
              <w:br/>
              <w:t>12 months: 1150 (217-2000) µg/L</w:t>
            </w:r>
            <w:r w:rsidRPr="00DD2C94">
              <w:rPr>
                <w:rFonts w:ascii="Arial" w:eastAsia="Times New Roman" w:hAnsi="Arial" w:cs="Arial"/>
                <w:sz w:val="14"/>
                <w:szCs w:val="14"/>
              </w:rPr>
              <w:br/>
              <w:t>20-40 months: 948 (164-1820) µg/L</w:t>
            </w:r>
            <w:r w:rsidRPr="00DD2C94">
              <w:rPr>
                <w:rFonts w:ascii="Arial" w:eastAsia="Times New Roman" w:hAnsi="Arial" w:cs="Arial"/>
                <w:sz w:val="14"/>
                <w:szCs w:val="14"/>
              </w:rPr>
              <w:br/>
            </w:r>
            <w:r w:rsidRPr="00DD2C94">
              <w:rPr>
                <w:rFonts w:ascii="Arial" w:eastAsia="Times New Roman" w:hAnsi="Arial" w:cs="Arial"/>
                <w:sz w:val="14"/>
                <w:szCs w:val="14"/>
              </w:rPr>
              <w:br/>
              <w:t>Blood lead</w:t>
            </w:r>
            <w:r w:rsidRPr="00DD2C94">
              <w:rPr>
                <w:rFonts w:ascii="Arial" w:eastAsia="Times New Roman" w:hAnsi="Arial" w:cs="Arial"/>
                <w:sz w:val="14"/>
                <w:szCs w:val="14"/>
              </w:rPr>
              <w:br/>
              <w:t>20-40 months: 7.6 (5.5- 10.4) µg/dL</w:t>
            </w:r>
            <w:r w:rsidRPr="00DD2C94">
              <w:rPr>
                <w:rFonts w:ascii="Arial" w:eastAsia="Times New Roman" w:hAnsi="Arial" w:cs="Arial"/>
                <w:sz w:val="14"/>
                <w:szCs w:val="14"/>
              </w:rPr>
              <w:br/>
            </w:r>
            <w:r w:rsidRPr="00DD2C94">
              <w:rPr>
                <w:rFonts w:ascii="Arial" w:eastAsia="Times New Roman" w:hAnsi="Arial" w:cs="Arial"/>
                <w:sz w:val="14"/>
                <w:szCs w:val="14"/>
              </w:rPr>
              <w:br/>
              <w:t>Pabna</w:t>
            </w:r>
            <w:r w:rsidRPr="00DD2C94">
              <w:rPr>
                <w:rFonts w:ascii="Arial" w:eastAsia="Times New Roman" w:hAnsi="Arial" w:cs="Arial"/>
                <w:sz w:val="14"/>
                <w:szCs w:val="14"/>
              </w:rPr>
              <w:br/>
              <w:t>Water arsenic</w:t>
            </w:r>
            <w:r w:rsidRPr="00DD2C94">
              <w:rPr>
                <w:rFonts w:ascii="Arial" w:eastAsia="Times New Roman" w:hAnsi="Arial" w:cs="Arial"/>
                <w:sz w:val="14"/>
                <w:szCs w:val="14"/>
              </w:rPr>
              <w:br/>
              <w:t>First trimester: 26.5 (5.3-81) µg/L</w:t>
            </w:r>
            <w:r w:rsidRPr="00DD2C94">
              <w:rPr>
                <w:rFonts w:ascii="Arial" w:eastAsia="Times New Roman" w:hAnsi="Arial" w:cs="Arial"/>
                <w:sz w:val="14"/>
                <w:szCs w:val="14"/>
              </w:rPr>
              <w:br/>
              <w:t>1 month: 31 (5.9-120) µg/L</w:t>
            </w:r>
            <w:r w:rsidRPr="00DD2C94">
              <w:rPr>
                <w:rFonts w:ascii="Arial" w:eastAsia="Times New Roman" w:hAnsi="Arial" w:cs="Arial"/>
                <w:sz w:val="14"/>
                <w:szCs w:val="14"/>
              </w:rPr>
              <w:br/>
              <w:t>12 months: 30.5 (4.5-125) µg/L</w:t>
            </w:r>
            <w:r w:rsidRPr="00DD2C94">
              <w:rPr>
                <w:rFonts w:ascii="Arial" w:eastAsia="Times New Roman" w:hAnsi="Arial" w:cs="Arial"/>
                <w:sz w:val="14"/>
                <w:szCs w:val="14"/>
              </w:rPr>
              <w:br/>
              <w:t>20-40 months: 25.7 (4.4-130) µg/L</w:t>
            </w:r>
            <w:r w:rsidRPr="00DD2C94">
              <w:rPr>
                <w:rFonts w:ascii="Arial" w:eastAsia="Times New Roman" w:hAnsi="Arial" w:cs="Arial"/>
                <w:sz w:val="14"/>
                <w:szCs w:val="14"/>
              </w:rPr>
              <w:br/>
            </w:r>
            <w:r w:rsidRPr="00DD2C94">
              <w:rPr>
                <w:rFonts w:ascii="Arial" w:eastAsia="Times New Roman" w:hAnsi="Arial" w:cs="Arial"/>
                <w:sz w:val="14"/>
                <w:szCs w:val="14"/>
              </w:rPr>
              <w:br/>
              <w:t>Water manganese</w:t>
            </w:r>
            <w:r w:rsidRPr="00DD2C94">
              <w:rPr>
                <w:rFonts w:ascii="Arial" w:eastAsia="Times New Roman" w:hAnsi="Arial" w:cs="Arial"/>
                <w:sz w:val="14"/>
                <w:szCs w:val="14"/>
              </w:rPr>
              <w:br/>
              <w:t>1st trimester: 500 (270-900) µg/L</w:t>
            </w:r>
            <w:r w:rsidRPr="00DD2C94">
              <w:rPr>
                <w:rFonts w:ascii="Arial" w:eastAsia="Times New Roman" w:hAnsi="Arial" w:cs="Arial"/>
                <w:sz w:val="14"/>
                <w:szCs w:val="14"/>
              </w:rPr>
              <w:br/>
              <w:t>1 month: 545 (340-1060) µg/L</w:t>
            </w:r>
            <w:r w:rsidRPr="00DD2C94">
              <w:rPr>
                <w:rFonts w:ascii="Arial" w:eastAsia="Times New Roman" w:hAnsi="Arial" w:cs="Arial"/>
                <w:sz w:val="14"/>
                <w:szCs w:val="14"/>
              </w:rPr>
              <w:br/>
              <w:t>12 months: 464 (244-891) µg/L</w:t>
            </w:r>
            <w:r w:rsidRPr="00DD2C94">
              <w:rPr>
                <w:rFonts w:ascii="Arial" w:eastAsia="Times New Roman" w:hAnsi="Arial" w:cs="Arial"/>
                <w:sz w:val="14"/>
                <w:szCs w:val="14"/>
              </w:rPr>
              <w:br/>
              <w:t>20-40 months: 515 (299-969) µg/L</w:t>
            </w:r>
            <w:r w:rsidRPr="00DD2C94">
              <w:rPr>
                <w:rFonts w:ascii="Arial" w:eastAsia="Times New Roman" w:hAnsi="Arial" w:cs="Arial"/>
                <w:sz w:val="14"/>
                <w:szCs w:val="14"/>
              </w:rPr>
              <w:br/>
            </w:r>
            <w:r w:rsidRPr="00DD2C94">
              <w:rPr>
                <w:rFonts w:ascii="Arial" w:eastAsia="Times New Roman" w:hAnsi="Arial" w:cs="Arial"/>
                <w:sz w:val="14"/>
                <w:szCs w:val="14"/>
              </w:rPr>
              <w:br/>
              <w:t>Blood lead:</w:t>
            </w:r>
            <w:r w:rsidRPr="00DD2C94">
              <w:rPr>
                <w:rFonts w:ascii="Arial" w:eastAsia="Times New Roman" w:hAnsi="Arial" w:cs="Arial"/>
                <w:sz w:val="14"/>
                <w:szCs w:val="14"/>
              </w:rPr>
              <w:br/>
              <w:t>20-40 months: LOD (LOD- 3.8)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91C82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 xml:space="preserve">Ln blood lead was associated with a lower cognitive score in Sirajdikhan (β = -0.17; SE: 0.09; p = 0.05). Water arsenic levels were associated with a lower cognitive score in Pabna (β -0.06; SE: 0.03; p = 0.05), and ln </w:t>
            </w:r>
            <w:r w:rsidRPr="00DD2C94">
              <w:rPr>
                <w:rFonts w:ascii="Arial" w:eastAsia="Times New Roman" w:hAnsi="Arial" w:cs="Arial"/>
                <w:sz w:val="14"/>
                <w:szCs w:val="14"/>
              </w:rPr>
              <w:lastRenderedPageBreak/>
              <w:t>water manganese was associated with a reduced fine motor score in Pabna (β = -0.08; SE: 0.03; p = 0.02)</w:t>
            </w:r>
            <w:r w:rsidRPr="00DD2C94">
              <w:rPr>
                <w:rFonts w:ascii="Arial" w:eastAsia="Times New Roman" w:hAnsi="Arial" w:cs="Arial"/>
                <w:sz w:val="14"/>
                <w:szCs w:val="14"/>
              </w:rPr>
              <w:br/>
            </w:r>
            <w:r w:rsidRPr="00DD2C94">
              <w:rPr>
                <w:rFonts w:ascii="Arial" w:eastAsia="Times New Roman" w:hAnsi="Arial" w:cs="Arial"/>
                <w:sz w:val="14"/>
                <w:szCs w:val="14"/>
              </w:rPr>
              <w:br/>
              <w:t>Median blood lead levels were higher in Sirajdikhan than Pabna (7.6 vs &lt; LOD µg/dL, p&lt; 0.0001) and water arsenic concentrations were lower (1.5 vs 25.7 µg/L, p &lt; 0.000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Pr>
          <w:p w14:paraId="7B67ACA4" w14:textId="590BC7FA" w:rsidR="002C580A" w:rsidRPr="00DD2C94" w:rsidRDefault="002C580A" w:rsidP="002C580A">
            <w:pPr>
              <w:rPr>
                <w:rFonts w:ascii="Arial" w:eastAsia="Times New Roman" w:hAnsi="Arial" w:cs="Arial"/>
                <w:color w:val="000000"/>
                <w:sz w:val="14"/>
                <w:szCs w:val="14"/>
              </w:rPr>
            </w:pPr>
            <w:r w:rsidRPr="00DD2C94">
              <w:rPr>
                <w:rFonts w:ascii="Arial" w:hAnsi="Arial" w:cs="Arial"/>
                <w:sz w:val="14"/>
                <w:szCs w:val="14"/>
              </w:rPr>
              <w:lastRenderedPageBreak/>
              <w:t>Sex, maternal age, maternal education, exposure to environmental tobacco smoke, HOME</w:t>
            </w:r>
            <w:r w:rsidRPr="00DD2C94">
              <w:rPr>
                <w:rStyle w:val="FootnoteReference"/>
                <w:rFonts w:ascii="Arial" w:hAnsi="Arial" w:cs="Arial"/>
                <w:sz w:val="14"/>
                <w:szCs w:val="14"/>
              </w:rPr>
              <w:footnoteReference w:id="57"/>
            </w:r>
            <w:r w:rsidRPr="00DD2C94">
              <w:rPr>
                <w:rFonts w:ascii="Arial" w:hAnsi="Arial" w:cs="Arial"/>
                <w:sz w:val="14"/>
                <w:szCs w:val="14"/>
              </w:rPr>
              <w:t xml:space="preserve"> score, </w:t>
            </w:r>
            <w:r w:rsidRPr="00DD2C94">
              <w:rPr>
                <w:rFonts w:ascii="Arial" w:hAnsi="Arial" w:cs="Arial"/>
                <w:sz w:val="14"/>
                <w:szCs w:val="14"/>
              </w:rPr>
              <w:lastRenderedPageBreak/>
              <w:t>maternal Raven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7EB78FEC" w14:textId="12950EDB" w:rsidR="002C580A" w:rsidRPr="00DD2C94" w:rsidRDefault="002C580A" w:rsidP="002C580A">
            <w:pPr>
              <w:rPr>
                <w:rFonts w:ascii="Arial" w:eastAsia="Times New Roman" w:hAnsi="Arial" w:cs="Arial"/>
                <w:sz w:val="14"/>
                <w:szCs w:val="14"/>
              </w:rPr>
            </w:pPr>
            <w:r w:rsidRPr="00DD2C94">
              <w:rPr>
                <w:rFonts w:ascii="Arial" w:eastAsia="Times New Roman" w:hAnsi="Arial" w:cs="Arial"/>
                <w:color w:val="000000"/>
                <w:sz w:val="14"/>
                <w:szCs w:val="14"/>
              </w:rPr>
              <w:lastRenderedPageBreak/>
              <w:t>Good</w:t>
            </w:r>
          </w:p>
        </w:tc>
      </w:tr>
      <w:tr w:rsidR="00C4399A" w:rsidRPr="00DD2C94" w14:paraId="6701BC3C"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B31F66" w14:textId="28336636"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Valeri, et al. (201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xlHqYLB1","properties":{"formattedCitation":"[95]","plainCitation":"[95]","noteIndex":0},"citationItems":[{"id":131,"uris":["http://zotero.org/users/5876542/items/DHS4SHEK"],"uri":["http://zotero.org/users/5876542/items/DHS4SHEK"],"itemData":{"id":131,"type":"article-journal","abstract":"BACKGROUND: Exposure to chemical mixtures is recognized as the real-life scenario in all populations, needing new statistical methods that can assess their complex effects.\nOBJECTIVES: We aimed to assess the joint effect of in utero exposure to arsenic, manganese, and lead on children's neurodevelopment.\nMETHODS: We employed a novel statistical approach, Bayesian kernel machine regression (BKMR), to study the joint effect of coexposure to arsenic, manganese, and lead on neurodevelopment using an adapted Bayley Scale of Infant and Toddler Development™. Third Edition, in 825 mother-child pairs recruited into a prospective birth cohort from two clinics in the Pabna and Sirajdikhan districts of Bangladesh. Metals were measured in cord blood using inductively coupled plasma-mass spectrometry.\nRESULTS: Analyses were stratified by clinic due to differences in exposure profiles. In the Pabna district, which displayed high manganese levels [interquartile range (IQR): 4.8, 18 μg/dl], we found a statistically significant negative effect of the mixture of arsenic, lead, and manganese on cognitive score when cord blood metals concentrations were all above the 60th percentile (As≥0.7 μg/dl, Mn≥6.6 μg/dl, Pb≥4.2 μg/dl) compared to the median (As=0.5 μg/dl, Mn=5.8 μg/dl, Pb=3.1 μg/dl). Evidence of a nonlinear effect of manganese was found. A change in log manganese from the 25th to the 75th percentile when arsenic and manganese were at the median was associated with a decrease in cognitive score of −0.3 (−0.5, −0.1) standard deviations. Our study suggests that arsenic might be a potentiator of manganese toxicity.\nCONCLUSIONS: Employing a novel statistical method for the study of the health effects of chemical mixtures, we found evidence of neurotoxicity of the mixture, as well as potential synergism between arsenic and manganese. https://doi.org/10.1289/EHP614.","container-title":"Environmental Health Perspectives","DOI":"10.1289/EHP614","ISSN":"1552-9924","issue":"6","journalAbbreviation":"Environ. Health Perspect.","language":"eng","note":"PMID: 28669934\nPMCID: PMC5744746","page":"067015","source":"PubMed","title":"The Joint Effect of Prenatal Exposure to Metal Mixtures on Neurodevelopmental Outcomes at 20-40 Months of Age: Evidence from Rural Bangladesh","title-short":"The Joint Effect of Prenatal Exposure to Metal Mixtures on Neurodevelopmental Outcomes at 20-40 Months of Age","volume":"125","author":[{"family":"Valeri","given":"Linda"},{"family":"Mazumdar","given":"Maitreyi M."},{"family":"Bobb","given":"Jennifer F."},{"family":"Claus Henn","given":"Birgit"},{"family":"Rodrigues","given":"Ema"},{"family":"Sharif","given":"Omar I. A."},{"family":"Kile","given":"Molly L."},{"family":"Quamruzzaman","given":"Quazi"},{"family":"Afroz","given":"Sakila"},{"family":"Golam","given":"Mostafa"},{"family":"Amarasiriwardena","given":"Citra"},{"family":"Bellinger","given":"David C."},{"family":"Christiani","given":"David C."},{"family":"Coull","given":"Brent A."},{"family":"Wright","given":"Robert O."}],"issued":{"date-parts":[["2017"]],"season":"26"}}}],"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5]</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C87AA6"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16100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72326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825 total population</w:t>
            </w:r>
            <w:r w:rsidRPr="00DD2C94">
              <w:rPr>
                <w:rFonts w:ascii="Arial" w:eastAsia="Times New Roman" w:hAnsi="Arial" w:cs="Arial"/>
                <w:sz w:val="14"/>
                <w:szCs w:val="14"/>
              </w:rPr>
              <w:br/>
              <w:t>n = 409, living in Pabna, a a low exposure area</w:t>
            </w:r>
            <w:r w:rsidRPr="00DD2C94">
              <w:rPr>
                <w:rFonts w:ascii="Arial" w:eastAsia="Times New Roman" w:hAnsi="Arial" w:cs="Arial"/>
                <w:sz w:val="14"/>
                <w:szCs w:val="14"/>
              </w:rPr>
              <w:br/>
            </w:r>
            <w:r w:rsidRPr="00DD2C94">
              <w:rPr>
                <w:rFonts w:ascii="Arial" w:eastAsia="Times New Roman" w:hAnsi="Arial" w:cs="Arial"/>
                <w:sz w:val="14"/>
                <w:szCs w:val="14"/>
              </w:rPr>
              <w:lastRenderedPageBreak/>
              <w:t>n = 416, living in Sirajdikhan, a high exposure are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903E93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20-40 month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617AAD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02DB1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manganese, lea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9BF67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F4B2FC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SID-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74215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Pabna</w:t>
            </w:r>
            <w:r w:rsidRPr="00DD2C94">
              <w:rPr>
                <w:rFonts w:ascii="Arial" w:eastAsia="Times New Roman" w:hAnsi="Arial" w:cs="Arial"/>
                <w:sz w:val="14"/>
                <w:szCs w:val="14"/>
              </w:rPr>
              <w:br/>
              <w:t>Blood arsenic: 1.0 (2.2) µg/dL</w:t>
            </w:r>
            <w:r w:rsidRPr="00DD2C94">
              <w:rPr>
                <w:rFonts w:ascii="Arial" w:eastAsia="Times New Roman" w:hAnsi="Arial" w:cs="Arial"/>
                <w:sz w:val="14"/>
                <w:szCs w:val="14"/>
              </w:rPr>
              <w:br/>
              <w:t xml:space="preserve">Blood manganese: 9.7 </w:t>
            </w:r>
            <w:r w:rsidRPr="00DD2C94">
              <w:rPr>
                <w:rFonts w:ascii="Arial" w:eastAsia="Times New Roman" w:hAnsi="Arial" w:cs="Arial"/>
                <w:sz w:val="14"/>
                <w:szCs w:val="14"/>
              </w:rPr>
              <w:lastRenderedPageBreak/>
              <w:t>(2.6) µg/dL</w:t>
            </w:r>
            <w:r w:rsidRPr="00DD2C94">
              <w:rPr>
                <w:rFonts w:ascii="Arial" w:eastAsia="Times New Roman" w:hAnsi="Arial" w:cs="Arial"/>
                <w:sz w:val="14"/>
                <w:szCs w:val="14"/>
              </w:rPr>
              <w:br/>
              <w:t>Blood lead: 1.8 (1.0) µg/dL</w:t>
            </w:r>
            <w:r w:rsidRPr="00DD2C94">
              <w:rPr>
                <w:rFonts w:ascii="Arial" w:eastAsia="Times New Roman" w:hAnsi="Arial" w:cs="Arial"/>
                <w:sz w:val="14"/>
                <w:szCs w:val="14"/>
              </w:rPr>
              <w:br/>
            </w:r>
            <w:r w:rsidRPr="00DD2C94">
              <w:rPr>
                <w:rFonts w:ascii="Arial" w:eastAsia="Times New Roman" w:hAnsi="Arial" w:cs="Arial"/>
                <w:sz w:val="14"/>
                <w:szCs w:val="14"/>
              </w:rPr>
              <w:br/>
              <w:t>Sirajdikhan</w:t>
            </w:r>
            <w:r w:rsidRPr="00DD2C94">
              <w:rPr>
                <w:rFonts w:ascii="Arial" w:eastAsia="Times New Roman" w:hAnsi="Arial" w:cs="Arial"/>
                <w:sz w:val="14"/>
                <w:szCs w:val="14"/>
              </w:rPr>
              <w:br/>
              <w:t>Blood arsenic: 0.4 (1.9) µg/dL</w:t>
            </w:r>
            <w:r w:rsidRPr="00DD2C94">
              <w:rPr>
                <w:rFonts w:ascii="Arial" w:eastAsia="Times New Roman" w:hAnsi="Arial" w:cs="Arial"/>
                <w:sz w:val="14"/>
                <w:szCs w:val="14"/>
              </w:rPr>
              <w:br/>
              <w:t>Blood manganese: 5.4 (1.68) µg/dL</w:t>
            </w:r>
            <w:r w:rsidRPr="00DD2C94">
              <w:rPr>
                <w:rFonts w:ascii="Arial" w:eastAsia="Times New Roman" w:hAnsi="Arial" w:cs="Arial"/>
                <w:sz w:val="14"/>
                <w:szCs w:val="14"/>
              </w:rPr>
              <w:br/>
              <w:t>Blood lead: 6.0 (1.89) µg/d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2F9D6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In Pabna, manganese was negatively associated with the Cognitive score after adjusting for lead (β = -0.2, 95% CI: -0.4 to -0.02), but not the other metals</w:t>
            </w:r>
            <w:r w:rsidRPr="00DD2C94">
              <w:rPr>
                <w:rFonts w:ascii="Arial" w:eastAsia="Times New Roman" w:hAnsi="Arial" w:cs="Arial"/>
                <w:sz w:val="14"/>
                <w:szCs w:val="14"/>
              </w:rPr>
              <w:br/>
            </w:r>
            <w:r w:rsidRPr="00DD2C94">
              <w:rPr>
                <w:rFonts w:ascii="Arial" w:eastAsia="Times New Roman" w:hAnsi="Arial" w:cs="Arial"/>
                <w:sz w:val="14"/>
                <w:szCs w:val="14"/>
              </w:rPr>
              <w:lastRenderedPageBreak/>
              <w:br/>
              <w:t>In Sirajdikhan, log lead concentration was marginally associated with lower Cognitive scores (β = -0.1, 95% CI: -0.2 to 0.0). Log arsenic concentration was associated with a lower Linguistic score (β = -0.08; 95% CI: -0.2 to 0.0)</w:t>
            </w:r>
            <w:r w:rsidRPr="00DD2C94">
              <w:rPr>
                <w:rFonts w:ascii="Arial" w:eastAsia="Times New Roman" w:hAnsi="Arial" w:cs="Arial"/>
                <w:sz w:val="14"/>
                <w:szCs w:val="14"/>
              </w:rPr>
              <w:br/>
            </w:r>
            <w:r w:rsidRPr="00DD2C94">
              <w:rPr>
                <w:rFonts w:ascii="Arial" w:eastAsia="Times New Roman" w:hAnsi="Arial" w:cs="Arial"/>
                <w:sz w:val="14"/>
                <w:szCs w:val="14"/>
              </w:rPr>
              <w:br/>
              <w:t>In Pabna, children with blood metal concentrations above the 60th percentile (arsenic &gt; 0.7 µg/dL, manganese &gt; 4.2 µg/dL, lead &gt; 6.6 µg/dL) had significantly lower BSID-III scores than those with median levels (data not published)</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50D69DA6" w14:textId="2C91E7FB" w:rsidR="002C580A" w:rsidRPr="00DD2C94" w:rsidRDefault="002C580A" w:rsidP="002C580A">
            <w:pPr>
              <w:rPr>
                <w:rFonts w:ascii="Arial" w:eastAsia="Times New Roman" w:hAnsi="Arial" w:cs="Arial"/>
                <w:color w:val="000000"/>
                <w:sz w:val="14"/>
                <w:szCs w:val="14"/>
              </w:rPr>
            </w:pPr>
            <w:r w:rsidRPr="00DD2C94">
              <w:rPr>
                <w:rFonts w:ascii="Arial" w:hAnsi="Arial" w:cs="Arial"/>
                <w:sz w:val="14"/>
                <w:szCs w:val="14"/>
              </w:rPr>
              <w:lastRenderedPageBreak/>
              <w:t xml:space="preserve">Sex, age, maternal age at time of birth, maternal IQ, HOME score, secondhand smoke exposure at </w:t>
            </w:r>
            <w:r w:rsidRPr="00DD2C94">
              <w:rPr>
                <w:rFonts w:ascii="Arial" w:hAnsi="Arial" w:cs="Arial"/>
                <w:sz w:val="14"/>
                <w:szCs w:val="14"/>
              </w:rPr>
              <w:lastRenderedPageBreak/>
              <w:t>baseline, protein intak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9B59AD6" w14:textId="6BCDCA4B" w:rsidR="002C580A" w:rsidRPr="00DD2C94" w:rsidRDefault="002C580A" w:rsidP="002C580A">
            <w:pPr>
              <w:rPr>
                <w:rFonts w:ascii="Arial" w:eastAsia="Times New Roman" w:hAnsi="Arial" w:cs="Arial"/>
                <w:sz w:val="14"/>
                <w:szCs w:val="14"/>
              </w:rPr>
            </w:pPr>
            <w:r w:rsidRPr="00DD2C94">
              <w:rPr>
                <w:rFonts w:ascii="Arial" w:eastAsia="Times New Roman" w:hAnsi="Arial" w:cs="Arial"/>
                <w:color w:val="000000"/>
                <w:sz w:val="14"/>
                <w:szCs w:val="14"/>
              </w:rPr>
              <w:lastRenderedPageBreak/>
              <w:t>Good</w:t>
            </w:r>
          </w:p>
        </w:tc>
      </w:tr>
      <w:tr w:rsidR="00C4399A" w:rsidRPr="00DD2C94" w14:paraId="79A49989"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9F485A" w14:textId="2A7CD6A3"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Wasserman, et al. (2004)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fZlEJuRo","properties":{"formattedCitation":"[96]","plainCitation":"[96]","noteIndex":0},"citationItems":[{"id":294,"uris":["http://zotero.org/users/5876542/items/UX26I2ZD"],"uri":["http://zotero.org/users/5876542/items/UX26I2ZD"],"itemData":{"id":294,"type":"article-journal","abstract":"Exposure to arsenic has long been known to have neurologic consequences in adults, but to date there are no well-controlled studies in children. We report results of a cross-sectional investigation of intellectual function in 201 children 10 years of age whose parents participate in our ongoing prospective cohort study examining health effects of As exposure in 12,000 residents of Araihazar, Bangladesh. Water As and manganese concentrations of tube wells at each child’s home were obtained by surveying all wells in the study region. Children and mothers came to our field clinic, where children received a medical examination in which weight, height, and head circumference were measured. Children’s intellectual function on tests drawn from the Wechsler Intelligence Scale for Children, version III, was assessed by summing weighted items across domains to create Verbal, Performance, and Full-Scale raw scores. Children provided urine specimens for measuring urinary As and creatinine and were asked to provide blood samples for measuring blood lead and hemoglobin concentrations. Exposure to As from drinking water was associated with reduced intellectual function after adjustment for sociodemographic covariates and water Mn. Water As was associated with reduced intellectual function, in a dose–response manner, such that children with water As levels &gt; 50 μg/L achieved significantly lower Performance and Full-Scale scores than did children with water As levels &lt; 5.5 μg/L. The association was generally stronger for well-water As than for urinary As.","container-title":"Environmental Health Perspectives","DOI":"10.1289/ehp.6964","ISSN":"0091-6765","issue":"13","journalAbbreviation":"Environ Health Perspect","note":"PMID: 15345348\nPMCID: PMC1247525","page":"1329-1333","source":"PubMed Central","title":"Water Arsenic Exposure and Children’s Intellectual Function in Araihazar, Bangladesh","volume":"112","author":[{"family":"Wasserman","given":"Gail A."},{"family":"Liu","given":"Xinhua"},{"family":"Parvez","given":"Faruque"},{"family":"Ahsan","given":"Habibul"},{"family":"Factor-Litvak","given":"Pam"},{"family":"Geen","given":"Alexander","non-dropping-particle":"van"},{"family":"Slavkovich","given":"Vesna"},{"family":"Lolacono","given":"Nancy J."},{"family":"Cheng","given":"Zhongqi"},{"family":"Hussain","given":"Iftikhar"},{"family":"Momotaj","given":"Hassina"},{"family":"Graziano","given":"Joseph H."}],"issued":{"date-parts":[["2004",9]]}}}],"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6]</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A7768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7A8D4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88AC92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7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F53369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9.5- 10.5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61B71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B8BED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7E631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 urine</w:t>
            </w:r>
            <w:r w:rsidRPr="00DD2C94">
              <w:rPr>
                <w:rFonts w:ascii="Arial" w:eastAsia="Times New Roman" w:hAnsi="Arial" w:cs="Arial"/>
                <w:sz w:val="14"/>
                <w:szCs w:val="14"/>
              </w:rPr>
              <w:br/>
            </w:r>
          </w:p>
          <w:p w14:paraId="22AC8EE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F1E43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chsler Intelligence Scale for Children (WISC</w:t>
            </w:r>
            <w:r w:rsidRPr="00DD2C94">
              <w:rPr>
                <w:rStyle w:val="FootnoteReference"/>
                <w:rFonts w:ascii="Arial" w:hAnsi="Arial" w:cs="Arial"/>
                <w:sz w:val="14"/>
                <w:szCs w:val="14"/>
              </w:rPr>
              <w:footnoteReference w:id="58"/>
            </w:r>
            <w:r w:rsidRPr="00DD2C94">
              <w:rPr>
                <w:rFonts w:ascii="Arial" w:eastAsia="Times New Roman" w:hAnsi="Arial" w:cs="Arial"/>
                <w:sz w:val="14"/>
                <w:szCs w:val="14"/>
              </w:rPr>
              <w:t>)-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CFEB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Water manganese: 1386 (927) µg/L</w:t>
            </w:r>
            <w:r w:rsidRPr="00DD2C94">
              <w:rPr>
                <w:rFonts w:ascii="Arial" w:eastAsia="Times New Roman" w:hAnsi="Arial" w:cs="Arial"/>
                <w:sz w:val="14"/>
                <w:szCs w:val="14"/>
              </w:rPr>
              <w:br/>
              <w:t>Water arsenic: 117.8 (145.2) µg/L</w:t>
            </w:r>
            <w:r w:rsidRPr="00DD2C94">
              <w:rPr>
                <w:rFonts w:ascii="Arial" w:eastAsia="Times New Roman" w:hAnsi="Arial" w:cs="Arial"/>
                <w:sz w:val="14"/>
                <w:szCs w:val="14"/>
              </w:rPr>
              <w:br/>
              <w:t>Urinary arsenic: 116 (148.8) µg/L</w:t>
            </w:r>
            <w:r w:rsidRPr="00DD2C94">
              <w:rPr>
                <w:rFonts w:ascii="Arial" w:eastAsia="Times New Roman" w:hAnsi="Arial" w:cs="Arial"/>
                <w:sz w:val="14"/>
                <w:szCs w:val="14"/>
              </w:rPr>
              <w:br/>
              <w:t>Blood lead: 10.1 (3.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54085F"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Water arsenic: third (50.1-176 µg/L) and fourth quartiles (177-790 µg/L) had lower scores on PIQ (β = -7.3 and -9.7, p &lt; 0.05, p&lt; 0.01, respectively) and FSIQ (β = -7.8; p &lt; 0.05 and β = 11.3, and &lt;0.01, respectively) compared with lowest quartile (0.1-5.5 µg/L). Highest quartile slightly lower scores on VIQ than lowest quartile (β = -1.6, p &lt; 0.10)</w:t>
            </w:r>
            <w:r w:rsidRPr="00DD2C94">
              <w:rPr>
                <w:rFonts w:ascii="Arial" w:eastAsia="Times New Roman" w:hAnsi="Arial" w:cs="Arial"/>
                <w:color w:val="000000"/>
                <w:sz w:val="14"/>
                <w:szCs w:val="14"/>
              </w:rPr>
              <w:br/>
            </w:r>
            <w:r w:rsidRPr="00DD2C94">
              <w:rPr>
                <w:rFonts w:ascii="Arial" w:eastAsia="Times New Roman" w:hAnsi="Arial" w:cs="Arial"/>
                <w:color w:val="000000"/>
                <w:sz w:val="14"/>
                <w:szCs w:val="14"/>
              </w:rPr>
              <w:br/>
              <w:t>No correlation between water manganese and WISC scores (p &gt; 0.25)</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DCBDFEE" w14:textId="711EAA8B"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height, weight, head circumference, body mass index, television access, house type, maternal and paternal education, parental occupation, maternal age, maternal Raven’s score</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13D1FB5B" w14:textId="05D815E0"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sz w:val="14"/>
                <w:szCs w:val="14"/>
              </w:rPr>
              <w:t>Good</w:t>
            </w:r>
          </w:p>
        </w:tc>
      </w:tr>
      <w:tr w:rsidR="00C4399A" w:rsidRPr="00DD2C94" w14:paraId="5CD0D554"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A327E9" w14:textId="2179D79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Wasserman, et al. (2006)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r7AZgo8z","properties":{"formattedCitation":"[97]","plainCitation":"[97]","noteIndex":0},"citationItems":[{"id":146,"uris":["http://zotero.org/users/5876542/items/BR6DIASU"],"uri":["http://zotero.org/users/5876542/items/BR6DIASU"],"itemData":{"id":146,"type":"article-journal","abstract":"Exposure to manganese via inhalation has long been known to elicit neurotoxicity in adults, but little is known about possible consequences of exposure via drinking water. In this study, we report results of a cross-sectional investigation of intellectual function in 142 10-year-old children in Araihazar, Bangladesh, who had been consuming tube-well water with an average concentration of 793 microg Mn/L and 3 microg arsenic/L. Children and mothers came to our field clinic, where children received a medical examination in which weight, height, and head circumference were measured. Children's intellectual function was assessed on tests drawn from the Wechsler Intelligence Scale for Children, version III, by summing weighted items across domains to create Verbal, Performance, and Full-Scale raw scores. Children provided urine specimens for measuring urinary As and creatinine and were asked to provide blood samples for measuring blood lead, As, Mn, and hemoglobin concentrations. After adjustment for sociodemographic covariates, water Mn was associated with reduced Full-Scale, Performance, and Verbal raw scores, in a dose-response fashion; the low level of As in water had no effect. In the United States, roughly 6% of domestic household wells have Mn concentrations that exceed 300 microg Mn/L, the current U.S. Environmental Protection Agency lifetime health advisory level. We conclude that in both Bangladesh and the United States, some children are at risk for Mn-induced neurotoxicity.","container-title":"Environmental Health Perspectives","DOI":"10.1289/ehp.8030","ISSN":"0091-6765","issue":"1","journalAbbreviation":"Environ. Health Perspect.","language":"eng","note":"PMID: 16393669\nPMCID: PMC1332667","page":"124-129","source":"PubMed","title":"Water manganese exposure and children's intellectual function in Araihazar, Bangladesh","volume":"114","author":[{"family":"Wasserman","given":"Gail A."},{"family":"Liu","given":"Xinhua"},{"family":"Parvez","given":"Faruque"},{"family":"Ahsan","given":"Habibul"},{"family":"Levy","given":"Diane"},{"family":"Factor-Litvak","given":"Pam"},{"family":"Kline","given":"Jennie"},{"family":"Geen","given":"Alexander","non-dropping-particle":"van"},{"family":"Slavkovich","given":"Vesna"},{"family":"LoIacono","given":"Nancy J."},{"family":"Cheng","given":"Zhongqi"},{"family":"Zheng","given":"Yan"},{"family":"Graziano","given":"Joseph H."}],"issued":{"date-parts":[["2006",1]]}}}],"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7]</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03EFB5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3C654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067BF5"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4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CE490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10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D5A3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E4060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arsenic</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C7C3C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 blood</w:t>
            </w:r>
            <w:r w:rsidRPr="00DD2C94">
              <w:rPr>
                <w:rFonts w:ascii="Arial" w:eastAsia="Times New Roman" w:hAnsi="Arial" w:cs="Arial"/>
                <w:sz w:val="14"/>
                <w:szCs w:val="14"/>
              </w:rPr>
              <w:br/>
            </w:r>
          </w:p>
          <w:p w14:paraId="58ADD06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 urine, blood</w:t>
            </w:r>
            <w:r w:rsidRPr="00DD2C94">
              <w:rPr>
                <w:rFonts w:ascii="Arial" w:eastAsia="Times New Roman" w:hAnsi="Arial" w:cs="Arial"/>
                <w:sz w:val="14"/>
                <w:szCs w:val="14"/>
              </w:rPr>
              <w:br/>
            </w:r>
          </w:p>
          <w:p w14:paraId="1F21D57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lood</w:t>
            </w:r>
            <w:r w:rsidRPr="00DD2C94">
              <w:rPr>
                <w:rFonts w:ascii="Arial" w:eastAsia="Times New Roman" w:hAnsi="Arial" w:cs="Arial"/>
                <w:sz w:val="14"/>
                <w:szCs w:val="14"/>
              </w:rPr>
              <w:br/>
              <w:t>Chromium: urin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07175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ISC-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727A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p>
          <w:p w14:paraId="2259947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ater</w:t>
            </w:r>
            <w:r w:rsidRPr="00DD2C94">
              <w:rPr>
                <w:rFonts w:ascii="Arial" w:eastAsia="Times New Roman" w:hAnsi="Arial" w:cs="Arial"/>
                <w:sz w:val="14"/>
                <w:szCs w:val="14"/>
              </w:rPr>
              <w:br/>
              <w:t>Manganese: 795 (755) µg/L</w:t>
            </w:r>
            <w:r w:rsidRPr="00DD2C94">
              <w:rPr>
                <w:rFonts w:ascii="Arial" w:eastAsia="Times New Roman" w:hAnsi="Arial" w:cs="Arial"/>
                <w:sz w:val="14"/>
                <w:szCs w:val="14"/>
              </w:rPr>
              <w:br/>
              <w:t>Arsenic: 3.0 (2.6) µg/L</w:t>
            </w:r>
            <w:r w:rsidRPr="00DD2C94">
              <w:rPr>
                <w:rFonts w:ascii="Arial" w:eastAsia="Times New Roman" w:hAnsi="Arial" w:cs="Arial"/>
                <w:sz w:val="14"/>
                <w:szCs w:val="14"/>
              </w:rPr>
              <w:br/>
            </w:r>
          </w:p>
          <w:p w14:paraId="61A1DF7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Urine</w:t>
            </w:r>
            <w:r w:rsidRPr="00DD2C94">
              <w:rPr>
                <w:rFonts w:ascii="Arial" w:eastAsia="Times New Roman" w:hAnsi="Arial" w:cs="Arial"/>
                <w:sz w:val="14"/>
                <w:szCs w:val="14"/>
              </w:rPr>
              <w:br/>
              <w:t>Arsenic: 57.5 (67.6) µg/L</w:t>
            </w:r>
            <w:r w:rsidRPr="00DD2C94">
              <w:rPr>
                <w:rFonts w:ascii="Arial" w:eastAsia="Times New Roman" w:hAnsi="Arial" w:cs="Arial"/>
                <w:sz w:val="14"/>
                <w:szCs w:val="14"/>
              </w:rPr>
              <w:br/>
              <w:t>Chromium 45.4 (30.2) mg/dL</w:t>
            </w:r>
            <w:r w:rsidRPr="00DD2C94">
              <w:rPr>
                <w:rFonts w:ascii="Arial" w:eastAsia="Times New Roman" w:hAnsi="Arial" w:cs="Arial"/>
                <w:sz w:val="14"/>
                <w:szCs w:val="14"/>
              </w:rPr>
              <w:br/>
            </w:r>
          </w:p>
          <w:p w14:paraId="1A07B01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lood</w:t>
            </w:r>
            <w:r w:rsidRPr="00DD2C94">
              <w:rPr>
                <w:rFonts w:ascii="Arial" w:eastAsia="Times New Roman" w:hAnsi="Arial" w:cs="Arial"/>
                <w:sz w:val="14"/>
                <w:szCs w:val="14"/>
              </w:rPr>
              <w:br/>
              <w:t>Manganese: 12.8 (3.2) µg/L</w:t>
            </w:r>
            <w:r w:rsidRPr="00DD2C94">
              <w:rPr>
                <w:rFonts w:ascii="Arial" w:eastAsia="Times New Roman" w:hAnsi="Arial" w:cs="Arial"/>
                <w:sz w:val="14"/>
                <w:szCs w:val="14"/>
              </w:rPr>
              <w:br/>
              <w:t>Arsenic: 4.3 (1.9) µg/L</w:t>
            </w:r>
            <w:r w:rsidRPr="00DD2C94">
              <w:rPr>
                <w:rFonts w:ascii="Arial" w:eastAsia="Times New Roman" w:hAnsi="Arial" w:cs="Arial"/>
                <w:sz w:val="14"/>
                <w:szCs w:val="14"/>
              </w:rPr>
              <w:br/>
            </w:r>
            <w:r w:rsidRPr="00DD2C94">
              <w:rPr>
                <w:rFonts w:ascii="Arial" w:eastAsia="Times New Roman" w:hAnsi="Arial" w:cs="Arial"/>
                <w:sz w:val="14"/>
                <w:szCs w:val="14"/>
              </w:rPr>
              <w:lastRenderedPageBreak/>
              <w:t>Lead: 12.0 (3.7) µg/d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AB7C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lastRenderedPageBreak/>
              <w:t>Water manganese: negatively correlated with VIQ (B value: -0.63; p = 0.05), PIQ (B value = -3.76; p = 0.001), and FSIQ (B value: -4.35; p &lt; 0.001)</w:t>
            </w:r>
            <w:r w:rsidRPr="00DD2C94">
              <w:rPr>
                <w:rFonts w:ascii="Arial" w:eastAsia="Times New Roman" w:hAnsi="Arial" w:cs="Arial"/>
                <w:sz w:val="14"/>
                <w:szCs w:val="14"/>
              </w:rPr>
              <w:br/>
            </w:r>
            <w:r w:rsidRPr="00DD2C94">
              <w:rPr>
                <w:rFonts w:ascii="Arial" w:eastAsia="Times New Roman" w:hAnsi="Arial" w:cs="Arial"/>
                <w:sz w:val="14"/>
                <w:szCs w:val="14"/>
              </w:rPr>
              <w:br/>
              <w:t>Blood lead: negatively correlated with intelligence (data not published)</w:t>
            </w:r>
            <w:r w:rsidRPr="00DD2C94">
              <w:rPr>
                <w:rFonts w:ascii="Arial" w:eastAsia="Times New Roman" w:hAnsi="Arial" w:cs="Arial"/>
                <w:sz w:val="14"/>
                <w:szCs w:val="14"/>
              </w:rPr>
              <w:br/>
            </w:r>
            <w:r w:rsidRPr="00DD2C94">
              <w:rPr>
                <w:rFonts w:ascii="Arial" w:eastAsia="Times New Roman" w:hAnsi="Arial" w:cs="Arial"/>
                <w:sz w:val="14"/>
                <w:szCs w:val="14"/>
              </w:rPr>
              <w:br/>
              <w:t>Water arsenic: no correlation with any of the subtests (data not published)</w:t>
            </w:r>
          </w:p>
        </w:tc>
        <w:tc>
          <w:tcPr>
            <w:tcW w:w="0" w:type="auto"/>
            <w:tcBorders>
              <w:top w:val="single" w:sz="6" w:space="0" w:color="CCCCCC"/>
              <w:left w:val="single" w:sz="6" w:space="0" w:color="CCCCCC"/>
              <w:bottom w:val="single" w:sz="6" w:space="0" w:color="CCCCCC"/>
              <w:right w:val="single" w:sz="6" w:space="0" w:color="CCCCCC"/>
            </w:tcBorders>
            <w:vAlign w:val="bottom"/>
          </w:tcPr>
          <w:p w14:paraId="39E33586" w14:textId="27184FCF"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height, weight, head circumference, body mass index, television access, house type, maternal and paternal education, parental occupation, maternal age, maternal Raven’s score</w:t>
            </w:r>
          </w:p>
        </w:tc>
        <w:tc>
          <w:tcPr>
            <w:tcW w:w="0" w:type="auto"/>
            <w:tcBorders>
              <w:top w:val="single" w:sz="6" w:space="0" w:color="CCCCCC"/>
              <w:left w:val="single" w:sz="6" w:space="0" w:color="CCCCCC"/>
              <w:bottom w:val="single" w:sz="6" w:space="0" w:color="CCCCCC"/>
              <w:right w:val="single" w:sz="6" w:space="0" w:color="CCCCCC"/>
            </w:tcBorders>
            <w:vAlign w:val="bottom"/>
          </w:tcPr>
          <w:p w14:paraId="3469E05B" w14:textId="4CDC48D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56CA9C77"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294E24A" w14:textId="644FA92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Wasserman, et al. (2007)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OL1aaZwK","properties":{"formattedCitation":"[98]","plainCitation":"[98]","noteIndex":0},"citationItems":[{"id":293,"uris":["http://zotero.org/users/5876542/items/Z5WWVTV6"],"uri":["http://zotero.org/users/5876542/items/Z5WWVTV6"],"itemData":{"id":293,"type":"article-journal","abstract":"Background\nWe recently reported results of a cross-sectional investigation of intellectual function in 10-year-olds in Bangladesh, who had been exposed to arsenic from drinking water in their home wells.\n\nObjectives\nWe present results of a similar investigation of 301 randomly selected 6-year-olds whose parents participated in our ongoing prospective study of the health effects of As exposure in 12,000 residents of Araihazar, Bangladesh.\n\nMethods\nWater As and manganese concentrations of tube wells at each home were obtained by surveying all study region wells. Children and mothers were first visited at home, where the quality of home stimulation was measured, and then seen in our field clinic, where children received a medical examination wherein weight, height, and head circumference were assessed. We assessed children’s intellectual function using subtests drawn from the Wechsler Preschool and Primary Scale of Intelligence, version III, by summing weighted items across domains to create Verbal, Performance, Processing Speed, and Full-Scale raw scores. Children provided urine specimens for measuring urinary As and were asked to provide blood samples for blood lead measurements.\n\nResults\nExposure to As from drinking water was associated with reduced intellectual function before and after adjusting for water Mn, for blood lead levels, and for sociodemographic features known to contribute to intellectual function. With covariate adjustment, water As remained significantly negatively associated with both Performance and Processing Speed raw scores; associations were less strong than in our previously studied 10-year-olds.\n\nConclusion\nThis second cross-sectional study of As exposure expands our concerns about As neurotoxicity to a younger age group.","container-title":"Environmental Health Perspectives","DOI":"10.1289/ehp.9501","ISSN":"0091-6765","issue":"2","journalAbbreviation":"Environ Health Perspect","note":"PMID: 17384779\nPMCID: PMC1817715","page":"285-289","source":"PubMed Central","title":"Water Arsenic Exposure and Intellectual Function in 6-Year-Old Children in Araihazar, Bangladesh","volume":"115","author":[{"family":"Wasserman","given":"Gail A."},{"family":"Liu","given":"Xinhua"},{"family":"Parvez","given":"Faruque"},{"family":"Ahsan","given":"Habibul"},{"family":"Factor-Litvak","given":"Pam"},{"family":"Kline","given":"Jennie"},{"family":"Geen","given":"Alexander","non-dropping-particle":"van"},{"family":"Slavkovich","given":"Vesna"},{"family":"LoIacono","given":"Nancy J."},{"family":"Levy","given":"Diane"},{"family":"Cheng","given":"Zhongqi"},{"family":"Graziano","given":"Joseph H."}],"issued":{"date-parts":[["2007",2]]}}}],"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8]</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BA048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F4B979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04383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3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ECF86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6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01AB2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10ECE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manganes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F5D8161"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 urine</w:t>
            </w:r>
            <w:r w:rsidRPr="00DD2C94">
              <w:rPr>
                <w:rFonts w:ascii="Arial" w:eastAsia="Times New Roman" w:hAnsi="Arial" w:cs="Arial"/>
                <w:sz w:val="14"/>
                <w:szCs w:val="14"/>
              </w:rPr>
              <w:br/>
            </w:r>
          </w:p>
          <w:p w14:paraId="4139652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w:t>
            </w:r>
            <w:r w:rsidRPr="00DD2C94">
              <w:rPr>
                <w:rFonts w:ascii="Arial" w:eastAsia="Times New Roman" w:hAnsi="Arial" w:cs="Arial"/>
                <w:sz w:val="14"/>
                <w:szCs w:val="14"/>
              </w:rPr>
              <w:br/>
            </w:r>
          </w:p>
          <w:p w14:paraId="51EAF11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l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F2032"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echsler Preschool and Primary Scale of Intelligence-II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3042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Water manganese: 1302 (821) µg/L</w:t>
            </w:r>
            <w:r w:rsidRPr="00DD2C94">
              <w:rPr>
                <w:rFonts w:ascii="Arial" w:eastAsia="Times New Roman" w:hAnsi="Arial" w:cs="Arial"/>
                <w:sz w:val="14"/>
                <w:szCs w:val="14"/>
              </w:rPr>
              <w:br/>
              <w:t>Water arsenic: 120.1 (134.4) µg/L</w:t>
            </w:r>
            <w:r w:rsidRPr="00DD2C94">
              <w:rPr>
                <w:rFonts w:ascii="Arial" w:eastAsia="Times New Roman" w:hAnsi="Arial" w:cs="Arial"/>
                <w:sz w:val="14"/>
                <w:szCs w:val="14"/>
              </w:rPr>
              <w:br/>
              <w:t>Urinary arsenic: 110.7 (132.8) µg/L</w:t>
            </w:r>
            <w:r w:rsidRPr="00DD2C94">
              <w:rPr>
                <w:rFonts w:ascii="Arial" w:eastAsia="Times New Roman" w:hAnsi="Arial" w:cs="Arial"/>
                <w:sz w:val="14"/>
                <w:szCs w:val="14"/>
              </w:rPr>
              <w:br/>
              <w:t>Blood lead: 11.9 (3.5) µg/d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2BB1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ater arsenic: negatively correlated with performance (β = -0.48, p &lt; 0.05), processing speed (β = -0.54, p &lt; 0.05), and FSIQ raw scores (β = -1.06, p &lt; 0.07); no correlation with verbal subtest (data not published)</w:t>
            </w:r>
            <w:r w:rsidRPr="00DD2C94">
              <w:rPr>
                <w:rFonts w:ascii="Arial" w:eastAsia="Times New Roman" w:hAnsi="Arial" w:cs="Arial"/>
                <w:sz w:val="14"/>
                <w:szCs w:val="14"/>
              </w:rPr>
              <w:br/>
            </w:r>
            <w:r w:rsidRPr="00DD2C94">
              <w:rPr>
                <w:rFonts w:ascii="Arial" w:eastAsia="Times New Roman" w:hAnsi="Arial" w:cs="Arial"/>
                <w:sz w:val="14"/>
                <w:szCs w:val="14"/>
              </w:rPr>
              <w:br/>
              <w:t>Water manganese and blood lead not associated with IQ outcomes (data not published)</w:t>
            </w:r>
          </w:p>
        </w:tc>
        <w:tc>
          <w:tcPr>
            <w:tcW w:w="0" w:type="auto"/>
            <w:tcBorders>
              <w:top w:val="single" w:sz="6" w:space="0" w:color="CCCCCC"/>
              <w:left w:val="single" w:sz="6" w:space="0" w:color="CCCCCC"/>
              <w:bottom w:val="single" w:sz="6" w:space="0" w:color="CCCCCC"/>
              <w:right w:val="single" w:sz="6" w:space="0" w:color="CCCCCC"/>
            </w:tcBorders>
            <w:vAlign w:val="bottom"/>
          </w:tcPr>
          <w:p w14:paraId="2F555880" w14:textId="0D87655F"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height, weight, head circumference, body mass index, television access, house type, maternal and paternal education, parental occupation, maternal age, maternal Raven’s score</w:t>
            </w:r>
          </w:p>
        </w:tc>
        <w:tc>
          <w:tcPr>
            <w:tcW w:w="0" w:type="auto"/>
            <w:tcBorders>
              <w:top w:val="single" w:sz="6" w:space="0" w:color="CCCCCC"/>
              <w:left w:val="single" w:sz="6" w:space="0" w:color="CCCCCC"/>
              <w:bottom w:val="single" w:sz="6" w:space="0" w:color="CCCCCC"/>
              <w:right w:val="single" w:sz="6" w:space="0" w:color="CCCCCC"/>
            </w:tcBorders>
            <w:vAlign w:val="bottom"/>
          </w:tcPr>
          <w:p w14:paraId="770004F2" w14:textId="54C1F15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68837E4E"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E17871" w14:textId="6B24EF65"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Wasserman,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67s0N2IQ","properties":{"formattedCitation":"[99]","plainCitation":"[99]","noteIndex":0},"citationItems":[{"id":86,"uris":["http://zotero.org/users/5876542/items/DHMK8A4T"],"uri":["http://zotero.org/users/5876542/items/DHMK8A4T"],"itemData":{"id":86,"type":"article-journal","abstract":"Recently, epidemiologic studies of developmental neurotoxicology have been challenged to increase focus on co-exposure to multiple toxicants. Earlier reports, including our own work in Bangladesh, have demonstrated independent associations between neurobehavioral function and exposure to both arsenic (As) and manganese (Mn) in school-aged children. Our earlier studies, however, were not designed to examine possible interactive effects of exposure to both As and Mn. To allow investigation of possible synergistic impact of simultaneous exposures, we recruited a new sample of 299 8-11 year old children, stratified by design on As (above and below 10 μg/L) and Mn (above and below 500 μg/L) concentrations of household wells. When adjusted only for each other, both As and Mn in whole blood (BAs; BMn) were significantly negatively related to most WISC-IV subscale scores. With further adjustment for socio-demographic features and ferritin, BMn remained significantly associated with reduced Perceptual Reasoning and Working Memory scores; associations for BAs, and for other subscales, were expectably negative, significantly for Verbal Comprehension. Urinary As (per gram creatinine) was significantly negatively associated with Verbal Comprehension scores, even with adjustment for BMn and other contributors. Mn by As interactions were not significant in adjusted or unadjusted models (all p's&gt;0.25). Findings are consistent with other reports documenting adverse impact of both As and Mn exposure on child developmental outcomes, although associations appear muted at these relatively low exposure levels.","container-title":"Neurotoxicology","DOI":"10.1016/j.neuro.2011.03.009","ISSN":"1872-9711","issue":"4","journalAbbreviation":"Neurotoxicology","language":"eng","note":"PMID: 21453724\nPMCID: PMC4062913","page":"450-457","source":"PubMed","title":"Arsenic and manganese exposure and children's intellectual function","volume":"32","author":[{"family":"Wasserman","given":"Gail A."},{"family":"Liu","given":"Xinhua"},{"family":"Parvez","given":"Faruque"},{"family":"Factor-Litvak","given":"Pam"},{"family":"Ahsan","given":"Habibul"},{"family":"Levy","given":"Diane"},{"family":"Kline","given":"Jennie"},{"family":"Geen","given":"Alexander","non-dropping-particle":"van"},{"family":"Mey","given":"Jacob"},{"family":"Slavkovich","given":"Vesna"},{"family":"Siddique","given":"Abu B."},{"family":"Islam","given":"Tariqul"},{"family":"Graziano","given":"Joseph H."}],"issued":{"date-parts":[["2011",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99]</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D6608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ross-section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C417D2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Bangladesh</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6AE26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30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7DAF0B"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8-11 yea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2B0EFF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F3C98D"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manganese, lead, seleniu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87FDB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Arsenic: water, urine, blood</w:t>
            </w:r>
            <w:r w:rsidRPr="00DD2C94">
              <w:rPr>
                <w:rFonts w:ascii="Arial" w:eastAsia="Times New Roman" w:hAnsi="Arial" w:cs="Arial"/>
                <w:sz w:val="14"/>
                <w:szCs w:val="14"/>
              </w:rPr>
              <w:br/>
            </w:r>
          </w:p>
          <w:p w14:paraId="1B1E1B7F"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anganese: Water, Blood</w:t>
            </w:r>
            <w:r w:rsidRPr="00DD2C94">
              <w:rPr>
                <w:rFonts w:ascii="Arial" w:eastAsia="Times New Roman" w:hAnsi="Arial" w:cs="Arial"/>
                <w:sz w:val="14"/>
                <w:szCs w:val="14"/>
              </w:rPr>
              <w:br/>
            </w:r>
          </w:p>
          <w:p w14:paraId="6D1196D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blood</w:t>
            </w:r>
            <w:r w:rsidRPr="00DD2C94">
              <w:rPr>
                <w:rFonts w:ascii="Arial" w:eastAsia="Times New Roman" w:hAnsi="Arial" w:cs="Arial"/>
                <w:sz w:val="14"/>
                <w:szCs w:val="14"/>
              </w:rPr>
              <w:br/>
              <w:t>Selenium: bloo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6D405A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WISC-IV</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E8B766" w14:textId="77777777"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t>Mean (SD)</w:t>
            </w:r>
            <w:r w:rsidRPr="00DD2C94">
              <w:rPr>
                <w:rFonts w:ascii="Arial" w:eastAsia="Times New Roman" w:hAnsi="Arial" w:cs="Arial"/>
                <w:sz w:val="14"/>
                <w:szCs w:val="14"/>
              </w:rPr>
              <w:br/>
              <w:t>Arsenic:</w:t>
            </w:r>
            <w:r w:rsidRPr="00DD2C94">
              <w:rPr>
                <w:rFonts w:ascii="Arial" w:eastAsia="Times New Roman" w:hAnsi="Arial" w:cs="Arial"/>
                <w:sz w:val="14"/>
                <w:szCs w:val="14"/>
              </w:rPr>
              <w:br/>
              <w:t>Water: 43.32 (73.65) µg/L</w:t>
            </w:r>
            <w:r w:rsidRPr="00DD2C94">
              <w:rPr>
                <w:rFonts w:ascii="Arial" w:eastAsia="Times New Roman" w:hAnsi="Arial" w:cs="Arial"/>
                <w:sz w:val="14"/>
                <w:szCs w:val="14"/>
              </w:rPr>
              <w:br/>
              <w:t>Urine: 78.09 (72.16) µg/L</w:t>
            </w:r>
            <w:r w:rsidRPr="00DD2C94">
              <w:rPr>
                <w:rFonts w:ascii="Arial" w:eastAsia="Times New Roman" w:hAnsi="Arial" w:cs="Arial"/>
                <w:sz w:val="14"/>
                <w:szCs w:val="14"/>
              </w:rPr>
              <w:br/>
              <w:t>Blood: 4.81 (3.22) µg/L</w:t>
            </w:r>
            <w:r w:rsidRPr="00DD2C94">
              <w:rPr>
                <w:rFonts w:ascii="Arial" w:eastAsia="Times New Roman" w:hAnsi="Arial" w:cs="Arial"/>
                <w:sz w:val="14"/>
                <w:szCs w:val="14"/>
              </w:rPr>
              <w:br/>
            </w:r>
            <w:r w:rsidRPr="00DD2C94">
              <w:rPr>
                <w:rFonts w:ascii="Arial" w:eastAsia="Times New Roman" w:hAnsi="Arial" w:cs="Arial"/>
                <w:sz w:val="14"/>
                <w:szCs w:val="14"/>
              </w:rPr>
              <w:br/>
              <w:t>Manganese:</w:t>
            </w:r>
            <w:r w:rsidRPr="00DD2C94">
              <w:rPr>
                <w:rFonts w:ascii="Arial" w:eastAsia="Times New Roman" w:hAnsi="Arial" w:cs="Arial"/>
                <w:sz w:val="14"/>
                <w:szCs w:val="14"/>
              </w:rPr>
              <w:br/>
              <w:t>Water: 725.54 (730.04) µg/L</w:t>
            </w:r>
            <w:r w:rsidRPr="00DD2C94">
              <w:rPr>
                <w:rFonts w:ascii="Arial" w:eastAsia="Times New Roman" w:hAnsi="Arial" w:cs="Arial"/>
                <w:sz w:val="14"/>
                <w:szCs w:val="14"/>
              </w:rPr>
              <w:br/>
              <w:t>Blood: 4.81 (3.22) µg/L</w:t>
            </w:r>
            <w:r w:rsidRPr="00DD2C94">
              <w:rPr>
                <w:rFonts w:ascii="Arial" w:eastAsia="Times New Roman" w:hAnsi="Arial" w:cs="Arial"/>
                <w:sz w:val="14"/>
                <w:szCs w:val="14"/>
              </w:rPr>
              <w:br/>
            </w:r>
            <w:r w:rsidRPr="00DD2C94">
              <w:rPr>
                <w:rFonts w:ascii="Arial" w:eastAsia="Times New Roman" w:hAnsi="Arial" w:cs="Arial"/>
                <w:sz w:val="14"/>
                <w:szCs w:val="14"/>
              </w:rPr>
              <w:br/>
              <w:t>Lead</w:t>
            </w:r>
            <w:r w:rsidRPr="00DD2C94">
              <w:rPr>
                <w:rFonts w:ascii="Arial" w:eastAsia="Times New Roman" w:hAnsi="Arial" w:cs="Arial"/>
                <w:sz w:val="14"/>
                <w:szCs w:val="14"/>
              </w:rPr>
              <w:br/>
              <w:t>Blood: 114.56 (37.22) µg/L</w:t>
            </w:r>
            <w:r w:rsidRPr="00DD2C94">
              <w:rPr>
                <w:rFonts w:ascii="Arial" w:eastAsia="Times New Roman" w:hAnsi="Arial" w:cs="Arial"/>
                <w:sz w:val="14"/>
                <w:szCs w:val="14"/>
              </w:rPr>
              <w:br/>
            </w:r>
            <w:r w:rsidRPr="00DD2C94">
              <w:rPr>
                <w:rFonts w:ascii="Arial" w:eastAsia="Times New Roman" w:hAnsi="Arial" w:cs="Arial"/>
                <w:sz w:val="14"/>
                <w:szCs w:val="14"/>
              </w:rPr>
              <w:br/>
              <w:t>Selenium: 104.97 (17.23)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D08996"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Blood arsenic levels negatively correlated with verbal comprehension scores (β = -1.49, p &lt; 0.05) but not with FSIQ, working memory, perceptual reasoning, or processing speed subtests </w:t>
            </w:r>
            <w:r w:rsidRPr="00DD2C94">
              <w:rPr>
                <w:rFonts w:ascii="Arial" w:eastAsia="Times New Roman" w:hAnsi="Arial" w:cs="Arial"/>
                <w:sz w:val="14"/>
                <w:szCs w:val="14"/>
              </w:rPr>
              <w:br/>
            </w:r>
            <w:r w:rsidRPr="00DD2C94">
              <w:rPr>
                <w:rFonts w:ascii="Arial" w:eastAsia="Times New Roman" w:hAnsi="Arial" w:cs="Arial"/>
                <w:sz w:val="14"/>
                <w:szCs w:val="14"/>
              </w:rPr>
              <w:br/>
              <w:t>Blood manganese levels negatively correlated with working memory (β = -2.56, p&lt; 0.01) and perceptual reasoning (β = -4.88, p&lt; 0.01) subtests but not with FSIQ, verbal comprehension, or processing speed subtest</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64952F4A" w14:textId="04271453" w:rsidR="002C580A" w:rsidRPr="00DD2C94" w:rsidRDefault="002C580A" w:rsidP="002C580A">
            <w:pPr>
              <w:rPr>
                <w:rFonts w:ascii="Arial" w:eastAsia="Times New Roman" w:hAnsi="Arial" w:cs="Arial"/>
                <w:sz w:val="14"/>
                <w:szCs w:val="14"/>
              </w:rPr>
            </w:pPr>
            <w:r w:rsidRPr="00DD2C94">
              <w:rPr>
                <w:rFonts w:ascii="Arial" w:hAnsi="Arial" w:cs="Arial"/>
                <w:sz w:val="14"/>
                <w:szCs w:val="14"/>
              </w:rPr>
              <w:t>Age, sex, months attending school, body mass index, head circumference, maternal age, maternal education, home stimulation, hemoglobin</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3B3B2EE9" w14:textId="26D8C1F2"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Good</w:t>
            </w:r>
          </w:p>
        </w:tc>
      </w:tr>
      <w:tr w:rsidR="00C4399A" w:rsidRPr="00DD2C94" w14:paraId="3891CE4F" w14:textId="77777777" w:rsidTr="00143BB2">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15220" w14:textId="54D6572D"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 xml:space="preserve">Yu, et al, (2011) </w:t>
            </w:r>
            <w:r w:rsidRPr="00DD2C94">
              <w:rPr>
                <w:rFonts w:ascii="Arial" w:eastAsia="Times New Roman" w:hAnsi="Arial" w:cs="Arial"/>
                <w:sz w:val="14"/>
                <w:szCs w:val="14"/>
              </w:rPr>
              <w:fldChar w:fldCharType="begin"/>
            </w:r>
            <w:r w:rsidR="00515486" w:rsidRPr="00DD2C94">
              <w:rPr>
                <w:rFonts w:ascii="Arial" w:eastAsia="Times New Roman" w:hAnsi="Arial" w:cs="Arial"/>
                <w:sz w:val="14"/>
                <w:szCs w:val="14"/>
              </w:rPr>
              <w:instrText xml:space="preserve"> ADDIN ZOTERO_ITEM CSL_CITATION {"citationID":"VN7qNwSU","properties":{"formattedCitation":"[100]","plainCitation":"[100]","noteIndex":0},"citationItems":[{"id":1016,"uris":["http://zotero.org/users/5876542/items/S9T69XCV"],"uri":["http://zotero.org/users/5876542/items/S9T69XCV"],"itemData":{"id":1016,"type":"article-journal","abstract":"BACKGROUND: Epidemiological studies examining the effects of prenatal toxic heavy metals exposure on neonatal development at the population-based level are limited.\nOBJECTIVE: To explore prenatal exposure levels to toxic heavy metals and examine whether exposure is associated with neonatal development.\nMETHODS: A stratified multi-stage cluster sampling methodology was used to investigate 1652 mother-infant pairs from 2008 through 2009 in Shanghai. Cord blood concentrations of Pb, Hg, Cd, As, Tl and NBNA (Neonatal Behavioral Neurological Assessments) were tested. We defined three different exposure levels (low, medium and high) according to the considered safe values.\nRESULTS: The median blood Pb, Hg, Cd, As and Tl concentrations were 41 μg/L, 1.88 μg/L, 0.03 μg/L, 0.86 μg/L and 0.02 μg/L, respectively, which all were in the level considered safe. Increasing exposure to Cd, Hg, As and Tl during pregnancy was associated with decreasing NBNA scores. High level-exposure (exceeding the level considered safe) of Hg, Cd and Tl had lower NBNA scores compared to medium and low levels (both in the level considered safe), which implied that the level considered safe of these heavy metals was safe for the newborns' development. The mean decreasing scores of NBNA was 0.61, 1.50 and 0.84 (total score = 40) with high-level exposure of Hg, Cd and Tl, respectively. The medium-level exposure (in the level considered safe) to As had lower NBNA scores compared to low-level exposure, which implied that level of considered safe for As was not safe to the newborns' development. However, prenatal Pb high-exposure did not affect NBNA scores either by single or multiple factor analysis. In addition, important contribution factors for heavy metals pollutants were diet, lifestyle and housing renovation.\nCONCLUSIONS: Prenatal heavy metals except Pb exposures were associated with NBNA. The adverse effect of medium-level As warrants the need to further investigate the safe range of As.","container-title":"Neurotoxicology and Teratology","DOI":"10.1016/j.ntt.2011.05.010","ISSN":"1872-9738","issue":"4","journalAbbreviation":"Neurotoxicol Teratol","language":"eng","note":"PMID: 21664460","page":"437-443","source":"PubMed","title":"Prenatal exposure to multiple toxic heavy metals and neonatal neurobehavioral development in Shanghai, China","volume":"33","author":[{"family":"Yu","given":"Xiao-Dan"},{"family":"Yan","given":"Chong-Huai"},{"family":"Shen","given":"Xiao-Ming"},{"family":"Tian","given":"Ying"},{"family":"Cao","given":"Lu-Lu"},{"family":"Yu","given":"Xiao-Gang"},{"family":"Zhao","given":"Li"},{"family":"Liu","given":"Jun-Xia"}],"issued":{"date-parts":[["2011",8]]}}}],"schema":"https://github.com/citation-style-language/schema/raw/master/csl-citation.json"} </w:instrText>
            </w:r>
            <w:r w:rsidRPr="00DD2C94">
              <w:rPr>
                <w:rFonts w:ascii="Arial" w:eastAsia="Times New Roman" w:hAnsi="Arial" w:cs="Arial"/>
                <w:sz w:val="14"/>
                <w:szCs w:val="14"/>
              </w:rPr>
              <w:fldChar w:fldCharType="separate"/>
            </w:r>
            <w:r w:rsidR="00515486" w:rsidRPr="00DD2C94">
              <w:rPr>
                <w:rFonts w:ascii="Arial" w:hAnsi="Arial" w:cs="Arial"/>
                <w:sz w:val="14"/>
              </w:rPr>
              <w:t>[100]</w:t>
            </w:r>
            <w:r w:rsidRPr="00DD2C94">
              <w:rPr>
                <w:rFonts w:ascii="Arial" w:eastAsia="Times New Roman" w:hAnsi="Arial" w:cs="Arial"/>
                <w:sz w:val="14"/>
                <w:szCs w:val="14"/>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D085CA8" w14:textId="77777777" w:rsidR="002C580A" w:rsidRPr="00DD2C94" w:rsidRDefault="002C580A" w:rsidP="002C580A">
            <w:pPr>
              <w:rPr>
                <w:rFonts w:ascii="Arial" w:eastAsia="Times New Roman" w:hAnsi="Arial" w:cs="Arial"/>
                <w:color w:val="000000"/>
                <w:sz w:val="14"/>
                <w:szCs w:val="14"/>
              </w:rPr>
            </w:pPr>
            <w:r w:rsidRPr="00DD2C94">
              <w:rPr>
                <w:rFonts w:ascii="Arial" w:eastAsia="Times New Roman" w:hAnsi="Arial" w:cs="Arial"/>
                <w:color w:val="000000"/>
                <w:sz w:val="14"/>
                <w:szCs w:val="14"/>
              </w:rPr>
              <w:t>Cohor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D77A5E"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hina</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7E19C0"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 = 165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AEBE07"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3 days ol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BD063C"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o</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A4F0A9"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mercury, cadmium, arsenic, thalliu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B1341A"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Lead, mercury: blood</w:t>
            </w:r>
            <w:r w:rsidRPr="00DD2C94">
              <w:rPr>
                <w:rFonts w:ascii="Arial" w:eastAsia="Times New Roman" w:hAnsi="Arial" w:cs="Arial"/>
                <w:sz w:val="14"/>
                <w:szCs w:val="14"/>
              </w:rPr>
              <w:br/>
            </w:r>
          </w:p>
          <w:p w14:paraId="28287F78"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Cadmium, arsenic, thallium: serum</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AEF703"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Neonatal behavioral neurological assessments (NBNA</w:t>
            </w:r>
            <w:r w:rsidRPr="00DD2C94">
              <w:rPr>
                <w:rStyle w:val="FootnoteReference"/>
                <w:rFonts w:ascii="Arial" w:hAnsi="Arial" w:cs="Arial"/>
                <w:sz w:val="14"/>
                <w:szCs w:val="14"/>
              </w:rPr>
              <w:footnoteReference w:id="59"/>
            </w:r>
            <w:r w:rsidRPr="00DD2C94">
              <w:rPr>
                <w:rFonts w:ascii="Arial" w:eastAsia="Times New Roman" w:hAnsi="Arial" w:cs="Arial"/>
                <w:sz w:val="14"/>
                <w:szCs w:val="14"/>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6EE74" w14:textId="77777777" w:rsidR="002C580A" w:rsidRPr="00DD2C94" w:rsidRDefault="002C580A" w:rsidP="002C580A">
            <w:pPr>
              <w:rPr>
                <w:rFonts w:ascii="Arial" w:eastAsia="Times New Roman" w:hAnsi="Arial" w:cs="Arial"/>
                <w:sz w:val="14"/>
                <w:szCs w:val="14"/>
              </w:rPr>
            </w:pPr>
            <w:r w:rsidRPr="00DD2C94">
              <w:rPr>
                <w:rFonts w:ascii="Arial" w:eastAsia="Times New Roman" w:hAnsi="Arial" w:cs="Arial"/>
                <w:sz w:val="14"/>
                <w:szCs w:val="14"/>
              </w:rPr>
              <w:t>Median (range)</w:t>
            </w:r>
            <w:r w:rsidRPr="00DD2C94">
              <w:rPr>
                <w:rFonts w:ascii="Arial" w:eastAsia="Times New Roman" w:hAnsi="Arial" w:cs="Arial"/>
                <w:sz w:val="14"/>
                <w:szCs w:val="14"/>
              </w:rPr>
              <w:br/>
              <w:t>Lead: 41.00 (5.00-351.00) µg/L</w:t>
            </w:r>
            <w:r w:rsidRPr="00DD2C94">
              <w:rPr>
                <w:rFonts w:ascii="Arial" w:eastAsia="Times New Roman" w:hAnsi="Arial" w:cs="Arial"/>
                <w:sz w:val="14"/>
                <w:szCs w:val="14"/>
              </w:rPr>
              <w:br/>
              <w:t>Mercury: 1.88 (0.18-13.24) µg/L</w:t>
            </w:r>
            <w:r w:rsidRPr="00DD2C94">
              <w:rPr>
                <w:rFonts w:ascii="Arial" w:eastAsia="Times New Roman" w:hAnsi="Arial" w:cs="Arial"/>
                <w:sz w:val="14"/>
                <w:szCs w:val="14"/>
              </w:rPr>
              <w:br/>
              <w:t>Cadmium: 0.03 (no data- 6.46) µg/L</w:t>
            </w:r>
            <w:r w:rsidRPr="00DD2C94">
              <w:rPr>
                <w:rFonts w:ascii="Arial" w:eastAsia="Times New Roman" w:hAnsi="Arial" w:cs="Arial"/>
                <w:sz w:val="14"/>
                <w:szCs w:val="14"/>
              </w:rPr>
              <w:br/>
              <w:t>Arsenic: 0.86 (ND - 375.50) µg/L</w:t>
            </w:r>
            <w:r w:rsidRPr="00DD2C94">
              <w:rPr>
                <w:rFonts w:ascii="Arial" w:eastAsia="Times New Roman" w:hAnsi="Arial" w:cs="Arial"/>
                <w:sz w:val="14"/>
                <w:szCs w:val="14"/>
              </w:rPr>
              <w:br/>
              <w:t>Thallium: 0.02 (ND- 0.15) µg/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36B31B" w14:textId="77777777"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sz w:val="14"/>
                <w:szCs w:val="14"/>
              </w:rPr>
              <w:t>NBNA scores in children with mercury levels &gt; 5.8 µg/L were lower than children with mercury &lt;2.9 µg/L (38.50 ± 1.63 vs 39.11 ± 1.30, respectively; p &lt; 0.05)</w:t>
            </w:r>
            <w:r w:rsidRPr="00DD2C94">
              <w:rPr>
                <w:rFonts w:ascii="Arial" w:eastAsia="Times New Roman" w:hAnsi="Arial" w:cs="Arial"/>
                <w:sz w:val="14"/>
                <w:szCs w:val="14"/>
              </w:rPr>
              <w:br/>
            </w:r>
            <w:r w:rsidRPr="00DD2C94">
              <w:rPr>
                <w:rFonts w:ascii="Arial" w:eastAsia="Times New Roman" w:hAnsi="Arial" w:cs="Arial"/>
                <w:sz w:val="14"/>
                <w:szCs w:val="14"/>
              </w:rPr>
              <w:br/>
              <w:t>NBNA scores in children with cadmium levels &gt; 0.37 µg/L were lower than children with cadmium levels &lt; 0.18 µg/L (37.88 ± 1.63 vs 39.38 ± 1.04 µg/L, respectively; p &lt; 0.05)</w:t>
            </w:r>
            <w:r w:rsidRPr="00DD2C94">
              <w:rPr>
                <w:rFonts w:ascii="Arial" w:eastAsia="Times New Roman" w:hAnsi="Arial" w:cs="Arial"/>
                <w:sz w:val="14"/>
                <w:szCs w:val="14"/>
              </w:rPr>
              <w:br/>
            </w:r>
            <w:r w:rsidRPr="00DD2C94">
              <w:rPr>
                <w:rFonts w:ascii="Arial" w:eastAsia="Times New Roman" w:hAnsi="Arial" w:cs="Arial"/>
                <w:sz w:val="14"/>
                <w:szCs w:val="14"/>
              </w:rPr>
              <w:br/>
              <w:t xml:space="preserve">NBNA scores in children with thallium levels&gt; 0.022 µg/L were lower than children with thallium </w:t>
            </w:r>
            <w:r w:rsidRPr="00DD2C94">
              <w:rPr>
                <w:rFonts w:ascii="Arial" w:eastAsia="Times New Roman" w:hAnsi="Arial" w:cs="Arial"/>
                <w:sz w:val="14"/>
                <w:szCs w:val="14"/>
              </w:rPr>
              <w:lastRenderedPageBreak/>
              <w:t>&lt; 0.011 µg/L (38.65 ± 1.51 vs 39.49 ± 0.87 µg/L, respectively; p &lt; 0.05)</w:t>
            </w:r>
            <w:r w:rsidRPr="00DD2C94">
              <w:rPr>
                <w:rFonts w:ascii="Arial" w:eastAsia="Times New Roman" w:hAnsi="Arial" w:cs="Arial"/>
                <w:sz w:val="14"/>
                <w:szCs w:val="14"/>
              </w:rPr>
              <w:br/>
            </w:r>
            <w:r w:rsidRPr="00DD2C94">
              <w:rPr>
                <w:rFonts w:ascii="Arial" w:eastAsia="Times New Roman" w:hAnsi="Arial" w:cs="Arial"/>
                <w:sz w:val="14"/>
                <w:szCs w:val="14"/>
              </w:rPr>
              <w:br/>
              <w:t>NBNA scores in children with arsenic levels between 30 and 50 µg/L were lower than children with arsenic levels &lt; 30 µg/L (37.80 ± 1.30 vs 39.13 ± 1.28, respectively; p&lt; 0.05)</w:t>
            </w:r>
            <w:r w:rsidRPr="00DD2C94">
              <w:rPr>
                <w:rFonts w:ascii="Arial" w:eastAsia="Times New Roman" w:hAnsi="Arial" w:cs="Arial"/>
                <w:sz w:val="14"/>
                <w:szCs w:val="14"/>
              </w:rPr>
              <w:br/>
            </w:r>
            <w:r w:rsidRPr="00DD2C94">
              <w:rPr>
                <w:rFonts w:ascii="Arial" w:eastAsia="Times New Roman" w:hAnsi="Arial" w:cs="Arial"/>
                <w:sz w:val="14"/>
                <w:szCs w:val="14"/>
              </w:rPr>
              <w:br/>
              <w:t>NBNA scores were not associated with lead levels</w:t>
            </w:r>
            <w:r w:rsidRPr="00DD2C94">
              <w:rPr>
                <w:rFonts w:ascii="Arial" w:eastAsia="Times New Roman" w:hAnsi="Arial" w:cs="Arial"/>
                <w:sz w:val="14"/>
                <w:szCs w:val="14"/>
              </w:rPr>
              <w:br/>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234C35CF" w14:textId="4C928850" w:rsidR="002C580A" w:rsidRPr="00DD2C94" w:rsidRDefault="002C580A" w:rsidP="002C580A">
            <w:pPr>
              <w:spacing w:after="240"/>
              <w:rPr>
                <w:rFonts w:ascii="Arial" w:eastAsia="Times New Roman" w:hAnsi="Arial" w:cs="Arial"/>
                <w:color w:val="000000"/>
                <w:sz w:val="14"/>
                <w:szCs w:val="14"/>
              </w:rPr>
            </w:pPr>
            <w:r w:rsidRPr="00DD2C94">
              <w:rPr>
                <w:rFonts w:ascii="Arial" w:hAnsi="Arial" w:cs="Arial"/>
                <w:sz w:val="14"/>
                <w:szCs w:val="14"/>
              </w:rPr>
              <w:lastRenderedPageBreak/>
              <w:t>Sex, maternal age, maternal education level, maternal occupation, monthly household income, presence of smoking, type of fish intake, presence of egg and popcorn intake during pregnancy, presence of prenatal care, infection history during pregna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vAlign w:val="bottom"/>
          </w:tcPr>
          <w:p w14:paraId="4881D9EA" w14:textId="63753A58" w:rsidR="002C580A" w:rsidRPr="00DD2C94" w:rsidRDefault="002C580A" w:rsidP="002C580A">
            <w:pPr>
              <w:spacing w:after="240"/>
              <w:rPr>
                <w:rFonts w:ascii="Arial" w:eastAsia="Times New Roman" w:hAnsi="Arial" w:cs="Arial"/>
                <w:sz w:val="14"/>
                <w:szCs w:val="14"/>
              </w:rPr>
            </w:pPr>
            <w:r w:rsidRPr="00DD2C94">
              <w:rPr>
                <w:rFonts w:ascii="Arial" w:eastAsia="Times New Roman" w:hAnsi="Arial" w:cs="Arial"/>
                <w:color w:val="000000"/>
                <w:sz w:val="14"/>
                <w:szCs w:val="14"/>
              </w:rPr>
              <w:t>Good</w:t>
            </w:r>
          </w:p>
        </w:tc>
      </w:tr>
    </w:tbl>
    <w:p w14:paraId="40520E68" w14:textId="2C5C137E" w:rsidR="00FE5B91" w:rsidRPr="00DD2C94" w:rsidRDefault="00FE5B91" w:rsidP="00FE5B91">
      <w:pPr>
        <w:rPr>
          <w:rFonts w:ascii="Arial" w:hAnsi="Arial" w:cs="Arial"/>
          <w:sz w:val="22"/>
          <w:szCs w:val="22"/>
        </w:rPr>
        <w:sectPr w:rsidR="00FE5B91" w:rsidRPr="00DD2C94" w:rsidSect="00384F6B">
          <w:pgSz w:w="15840" w:h="12240" w:orient="landscape" w:code="1"/>
          <w:pgMar w:top="1440" w:right="446" w:bottom="1440" w:left="1440" w:header="720" w:footer="720" w:gutter="0"/>
          <w:lnNumType w:countBy="1" w:restart="continuous"/>
          <w:cols w:space="720"/>
          <w:docGrid w:linePitch="360"/>
        </w:sectPr>
      </w:pPr>
    </w:p>
    <w:p w14:paraId="0EE4ADE8" w14:textId="6D915951" w:rsidR="00F27681" w:rsidRPr="00DD2C94" w:rsidRDefault="00143BB2">
      <w:pPr>
        <w:rPr>
          <w:rFonts w:ascii="Arial" w:hAnsi="Arial" w:cs="Arial"/>
        </w:rPr>
      </w:pPr>
      <w:r w:rsidRPr="00DD2C94">
        <w:rPr>
          <w:rFonts w:ascii="Arial" w:hAnsi="Arial" w:cs="Arial"/>
        </w:rPr>
        <w:lastRenderedPageBreak/>
        <w:t>Works cited</w:t>
      </w:r>
    </w:p>
    <w:p w14:paraId="7C2845E2" w14:textId="77777777" w:rsidR="00515486" w:rsidRPr="00DD2C94" w:rsidRDefault="00143BB2" w:rsidP="00515486">
      <w:pPr>
        <w:pStyle w:val="Bibliography"/>
        <w:rPr>
          <w:rFonts w:ascii="Arial" w:hAnsi="Arial" w:cs="Arial"/>
          <w:sz w:val="22"/>
          <w:szCs w:val="22"/>
        </w:rPr>
      </w:pPr>
      <w:r w:rsidRPr="00DD2C94">
        <w:rPr>
          <w:rFonts w:ascii="Arial" w:hAnsi="Arial" w:cs="Arial"/>
          <w:sz w:val="22"/>
          <w:szCs w:val="22"/>
        </w:rPr>
        <w:fldChar w:fldCharType="begin"/>
      </w:r>
      <w:r w:rsidR="00515486" w:rsidRPr="00DD2C94">
        <w:rPr>
          <w:rFonts w:ascii="Arial" w:hAnsi="Arial" w:cs="Arial"/>
          <w:sz w:val="22"/>
          <w:szCs w:val="22"/>
        </w:rPr>
        <w:instrText xml:space="preserve"> ADDIN ZOTERO_BIBL {"uncited":[],"omitted":[],"custom":[]} CSL_BIBLIOGRAPHY </w:instrText>
      </w:r>
      <w:r w:rsidRPr="00DD2C94">
        <w:rPr>
          <w:rFonts w:ascii="Arial" w:hAnsi="Arial" w:cs="Arial"/>
          <w:sz w:val="22"/>
          <w:szCs w:val="22"/>
        </w:rPr>
        <w:fldChar w:fldCharType="separate"/>
      </w:r>
      <w:r w:rsidR="00515486" w:rsidRPr="00DD2C94">
        <w:rPr>
          <w:rFonts w:ascii="Arial" w:hAnsi="Arial" w:cs="Arial"/>
          <w:sz w:val="22"/>
          <w:szCs w:val="22"/>
        </w:rPr>
        <w:t xml:space="preserve">1. </w:t>
      </w:r>
      <w:r w:rsidR="00515486" w:rsidRPr="00DD2C94">
        <w:rPr>
          <w:rFonts w:ascii="Arial" w:hAnsi="Arial" w:cs="Arial"/>
          <w:sz w:val="22"/>
          <w:szCs w:val="22"/>
        </w:rPr>
        <w:tab/>
        <w:t>Asadullah MN, Chaudhury N. Poisoning the mind: Arsenic contamination of drinking water wells and children’s educational achievement in rural Bangladesh. Economics of Education Review. 2011;30: 873–888. doi:10.1016/j.econedurev.2011.05.001</w:t>
      </w:r>
    </w:p>
    <w:p w14:paraId="300DEAE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 </w:t>
      </w:r>
      <w:r w:rsidRPr="00DD2C94">
        <w:rPr>
          <w:rFonts w:ascii="Arial" w:hAnsi="Arial" w:cs="Arial"/>
          <w:sz w:val="22"/>
          <w:szCs w:val="22"/>
        </w:rPr>
        <w:tab/>
        <w:t>Hamadani JD, Grantham-McGregor SM, Tofail F, Nermell B, Fängström B, Huda SN, et al. Pre- and postnatal arsenic exposure and child development at 18 months of age: a cohort study in rural Bangladesh. Int J Epidemiol. 2010;39: 1206–1216. doi:10.1093/ije/dyp369</w:t>
      </w:r>
    </w:p>
    <w:p w14:paraId="20F8BCA4"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 </w:t>
      </w:r>
      <w:r w:rsidRPr="00DD2C94">
        <w:rPr>
          <w:rFonts w:ascii="Arial" w:hAnsi="Arial" w:cs="Arial"/>
          <w:sz w:val="22"/>
          <w:szCs w:val="22"/>
        </w:rPr>
        <w:tab/>
        <w:t>Hamadani JD, Tofail F, Nermell B, Gardner R, Shiraji S, Bottai M, et al. Critical windows of exposure for arsenic-associated impairment of cognitive function in pre-school girls and boys: a population-based cohort study. Int J Epidemiol. 2011;40: 1593–1604. doi:10.1093/ije/dyr176</w:t>
      </w:r>
    </w:p>
    <w:p w14:paraId="01699F9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 </w:t>
      </w:r>
      <w:r w:rsidRPr="00DD2C94">
        <w:rPr>
          <w:rFonts w:ascii="Arial" w:hAnsi="Arial" w:cs="Arial"/>
          <w:sz w:val="22"/>
          <w:szCs w:val="22"/>
        </w:rPr>
        <w:tab/>
        <w:t>Rocha-Amador D, Navarro ME, Carrizales L, Morales R, Calderón J. Decreased intelligence in children and exposure to fluoride and arsenic in drinking water. Cadernos de Saúde Pública. 2007;23: S579–S587. doi:10.1590/S0102-311X2007001600018</w:t>
      </w:r>
    </w:p>
    <w:p w14:paraId="4C1B5C29"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 </w:t>
      </w:r>
      <w:r w:rsidRPr="00DD2C94">
        <w:rPr>
          <w:rFonts w:ascii="Arial" w:hAnsi="Arial" w:cs="Arial"/>
          <w:sz w:val="22"/>
          <w:szCs w:val="22"/>
        </w:rPr>
        <w:tab/>
        <w:t>Rosado JL, Ronquillo D, Kordas K, Rojas O, Alatorre J, Lopez P, et al. Arsenic Exposure and Cognitive Performance in Mexican Schoolchildren. Environ Health Perspect. 2007;115: 1371–1375. doi:10.1289/ehp.9961</w:t>
      </w:r>
    </w:p>
    <w:p w14:paraId="50AB6C9B"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 </w:t>
      </w:r>
      <w:r w:rsidRPr="00DD2C94">
        <w:rPr>
          <w:rFonts w:ascii="Arial" w:hAnsi="Arial" w:cs="Arial"/>
          <w:sz w:val="22"/>
          <w:szCs w:val="22"/>
        </w:rPr>
        <w:tab/>
        <w:t>Roy A, Kordas K, Lopez P, Rosado JL, Cebrian ME, Vargas GG, et al. Association between arsenic exposure and behavior among first-graders from Torreón, Mexico. Environ Res. 2011;111: 670–676. doi:10.1016/j.envres.2011.03.003</w:t>
      </w:r>
    </w:p>
    <w:p w14:paraId="5B726833"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 </w:t>
      </w:r>
      <w:r w:rsidRPr="00DD2C94">
        <w:rPr>
          <w:rFonts w:ascii="Arial" w:hAnsi="Arial" w:cs="Arial"/>
          <w:sz w:val="22"/>
          <w:szCs w:val="22"/>
        </w:rPr>
        <w:tab/>
        <w:t>Siripitayakunkit U, Visudhiphan P, Pradipasen M, Vorapongsathron T. Association between Chronic Arsenic Exposure and Children’s Intelligence in Thailand. In: Chappell WR, Abernathy CO, Calderon RL, editors. Arsenic Exposure and Health Effects III. Oxford: Elsevier Science Ltd; 1999. pp. 141–149. doi:10.1016/B978-008043648-7/50018-2</w:t>
      </w:r>
    </w:p>
    <w:p w14:paraId="4F1449F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 </w:t>
      </w:r>
      <w:r w:rsidRPr="00DD2C94">
        <w:rPr>
          <w:rFonts w:ascii="Arial" w:hAnsi="Arial" w:cs="Arial"/>
          <w:sz w:val="22"/>
          <w:szCs w:val="22"/>
        </w:rPr>
        <w:tab/>
        <w:t>Tofail F, Vahter M, Hamadani JD, Nermell B, Huda SN, Yunus M, et al. Effect of Arsenic Exposure during Pregnancy on Infant Development at 7 Months in Rural Matlab, Bangladesh. Environ Health Perspect. 2009;117: 288–293. doi:10.1289/ehp.11670</w:t>
      </w:r>
    </w:p>
    <w:p w14:paraId="58664F9D"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 </w:t>
      </w:r>
      <w:r w:rsidRPr="00DD2C94">
        <w:rPr>
          <w:rFonts w:ascii="Arial" w:hAnsi="Arial" w:cs="Arial"/>
          <w:sz w:val="22"/>
          <w:szCs w:val="22"/>
        </w:rPr>
        <w:tab/>
        <w:t>Vahter M, Skröder H, Rahman SM, Levi M, Derakhshani Hamadani J, Kippler M. Prenatal and childhood arsenic exposure through drinking water and food and cognitive abilities at 10 years of age: A prospective cohort study. Environment International. 2020;139: 105723. doi:10.1016/j.envint.2020.105723</w:t>
      </w:r>
    </w:p>
    <w:p w14:paraId="68090D6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0. </w:t>
      </w:r>
      <w:r w:rsidRPr="00DD2C94">
        <w:rPr>
          <w:rFonts w:ascii="Arial" w:hAnsi="Arial" w:cs="Arial"/>
          <w:sz w:val="22"/>
          <w:szCs w:val="22"/>
        </w:rPr>
        <w:tab/>
        <w:t>von Ehrenstein OS, Poddar S, Yuan Y, Mazumder DG, Eskenazi B, Basu A, et al. Children’s intellectual function in relation to arsenic exposure. Epidemiology. 2007;18: 44–51. doi:10.1097/01.ede.0000248900.65613.a9</w:t>
      </w:r>
    </w:p>
    <w:p w14:paraId="3E55152B"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11. </w:t>
      </w:r>
      <w:r w:rsidRPr="00DD2C94">
        <w:rPr>
          <w:rFonts w:ascii="Arial" w:hAnsi="Arial" w:cs="Arial"/>
          <w:sz w:val="22"/>
          <w:szCs w:val="22"/>
        </w:rPr>
        <w:tab/>
        <w:t>Wang S-X, Wang Z-H, Cheng X-T, Li J, Sang Z-P, Zhang X-D, et al. Arsenic and fluoride exposure in drinking water: children’s IQ and growth in Shanyin county, Shanxi province, China. Environ Health Perspect. 2007;115: 643–647. doi:10.1289/ehp.9270</w:t>
      </w:r>
    </w:p>
    <w:p w14:paraId="6119F52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2. </w:t>
      </w:r>
      <w:r w:rsidRPr="00DD2C94">
        <w:rPr>
          <w:rFonts w:ascii="Arial" w:hAnsi="Arial" w:cs="Arial"/>
          <w:sz w:val="22"/>
          <w:szCs w:val="22"/>
        </w:rPr>
        <w:tab/>
        <w:t>Gustin K, Tofail F, Vahter M, Kippler M. Cadmium exposure and cognitive abilities and behavior at 10 years of age: A prospective cohort study. Environ Int. 2018;113: 259–268. doi:10.1016/j.envint.2018.02.020</w:t>
      </w:r>
    </w:p>
    <w:p w14:paraId="3BDEAD8A"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3. </w:t>
      </w:r>
      <w:r w:rsidRPr="00DD2C94">
        <w:rPr>
          <w:rFonts w:ascii="Arial" w:hAnsi="Arial" w:cs="Arial"/>
          <w:sz w:val="22"/>
          <w:szCs w:val="22"/>
        </w:rPr>
        <w:tab/>
        <w:t>Tian L-L, Zhao Y-C, Wang X-C, Gu J-L, Sun Z-J, Zhang Y-L, et al. Effects of Gestational Cadmium Exposure on Pregnancy Outcome and Development in the Offspring at Age 4.5 Years. Biol Trace Elem Res. 2009;132: 51–59. doi:10.1007/s12011-009-8391-0</w:t>
      </w:r>
    </w:p>
    <w:p w14:paraId="68B44ED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4. </w:t>
      </w:r>
      <w:r w:rsidRPr="00DD2C94">
        <w:rPr>
          <w:rFonts w:ascii="Arial" w:hAnsi="Arial" w:cs="Arial"/>
          <w:sz w:val="22"/>
          <w:szCs w:val="22"/>
        </w:rPr>
        <w:tab/>
        <w:t>Wang Y, Chen L, Gao Y, Zhang Y, Wang C, Zhou Y, et al. Effects of prenatal exposure to cadmium on neurodevelopment of infants in Shandong, China. Environ Pollut. 2016;211: 67–73. doi:10.1016/j.envpol.2015.12.038</w:t>
      </w:r>
    </w:p>
    <w:p w14:paraId="6841616C"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5. </w:t>
      </w:r>
      <w:r w:rsidRPr="00DD2C94">
        <w:rPr>
          <w:rFonts w:ascii="Arial" w:hAnsi="Arial" w:cs="Arial"/>
          <w:sz w:val="22"/>
          <w:szCs w:val="22"/>
        </w:rPr>
        <w:tab/>
        <w:t>AbuShady MM, Fathy HA, Fathy GA, Fatah SAE, Ali A, Abbas MA. Blood lead levels in a group of children: the potential risk factors and health problems. J Pediatr (Rio J). 2017;93: 619–624. doi:10.1016/j.jped.2016.12.006</w:t>
      </w:r>
    </w:p>
    <w:p w14:paraId="2F436BD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6. </w:t>
      </w:r>
      <w:r w:rsidRPr="00DD2C94">
        <w:rPr>
          <w:rFonts w:ascii="Arial" w:hAnsi="Arial" w:cs="Arial"/>
          <w:sz w:val="22"/>
          <w:szCs w:val="22"/>
        </w:rPr>
        <w:tab/>
        <w:t>Alvarez-Ortega N, Caballero-Gallardo K, Olivero-Verbel J. Low blood lead levels impair intellectual and hematological function in children from Cartagena, Caribbean coast of Colombia. J Trace Elem Med Biol. 2017;44: 233–240. doi:10.1016/j.jtemb.2017.08.006</w:t>
      </w:r>
    </w:p>
    <w:p w14:paraId="488CD765"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7. </w:t>
      </w:r>
      <w:r w:rsidRPr="00DD2C94">
        <w:rPr>
          <w:rFonts w:ascii="Arial" w:hAnsi="Arial" w:cs="Arial"/>
          <w:sz w:val="22"/>
          <w:szCs w:val="22"/>
        </w:rPr>
        <w:tab/>
        <w:t>Bellinger DC, Hu H, Kalaniti K, Thomas N, Rajan P, Sambandam S, et al. A pilot study of blood lead levels and neurobehavioral function in children living in Chennai, India. Int J Occup Environ Health. 2005;11: 138–143. doi:10.1179/oeh.2005.11.2.138</w:t>
      </w:r>
    </w:p>
    <w:p w14:paraId="5E3011A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8. </w:t>
      </w:r>
      <w:r w:rsidRPr="00DD2C94">
        <w:rPr>
          <w:rFonts w:ascii="Arial" w:hAnsi="Arial" w:cs="Arial"/>
          <w:sz w:val="22"/>
          <w:szCs w:val="22"/>
        </w:rPr>
        <w:tab/>
        <w:t>Braun JM, Hoffman E, Schwartz J, Sanchez B, Schnaas L, Mercado-Garcia A, et al. Assessing windows of susceptibility to lead-induced cognitive deficits in Mexican children. Neurotoxicology. 2012;33: 1040–1047. doi:10.1016/j.neuro.2012.04.022</w:t>
      </w:r>
    </w:p>
    <w:p w14:paraId="7523582A"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9. </w:t>
      </w:r>
      <w:r w:rsidRPr="00DD2C94">
        <w:rPr>
          <w:rFonts w:ascii="Arial" w:hAnsi="Arial" w:cs="Arial"/>
          <w:sz w:val="22"/>
          <w:szCs w:val="22"/>
        </w:rPr>
        <w:tab/>
        <w:t>Counter SA, Buchanan LH, Rosas HD, Ortega F. Neurocognitive effects of chronic lead intoxication in Andean children. J Neurol Sci. 1998;160: 47–53. doi:10.1016/s0022-510x(98)00180-4</w:t>
      </w:r>
    </w:p>
    <w:p w14:paraId="67FA2B2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0. </w:t>
      </w:r>
      <w:r w:rsidRPr="00DD2C94">
        <w:rPr>
          <w:rFonts w:ascii="Arial" w:hAnsi="Arial" w:cs="Arial"/>
          <w:sz w:val="22"/>
          <w:szCs w:val="22"/>
        </w:rPr>
        <w:tab/>
        <w:t>Counter SA, Buchanan LH, Ortega F. Neurocognitive impairment in lead-exposed children of Andean lead-glazing workers. J Occup Environ Med. 2005;47: 306–312. doi:10.1097/01.jom.0000155717.45594.65</w:t>
      </w:r>
    </w:p>
    <w:p w14:paraId="03578185"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1. </w:t>
      </w:r>
      <w:r w:rsidRPr="00DD2C94">
        <w:rPr>
          <w:rFonts w:ascii="Arial" w:hAnsi="Arial" w:cs="Arial"/>
          <w:sz w:val="22"/>
          <w:szCs w:val="22"/>
        </w:rPr>
        <w:tab/>
        <w:t>Counter SA, Buchanan LH, Ortega F. Zinc protoporphyrin levels, blood lead levels and neurocognitive deficits in Andean children with chronic lead exposure. Clin Biochem. 2008;41: 41–47. doi:10.1016/j.clinbiochem.2007.10.002</w:t>
      </w:r>
    </w:p>
    <w:p w14:paraId="4F107DD1"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22. </w:t>
      </w:r>
      <w:r w:rsidRPr="00DD2C94">
        <w:rPr>
          <w:rFonts w:ascii="Arial" w:hAnsi="Arial" w:cs="Arial"/>
          <w:sz w:val="22"/>
          <w:szCs w:val="22"/>
        </w:rPr>
        <w:tab/>
        <w:t>do Nascimento SN, Charão MF, Moro AM, Roehrs M, Paniz C, Baierle M, et al. Evaluation of Toxic Metals and Essential Elements in Children with Learning Disabilities from a Rural Area of Southern Brazil. Int J Environ Res Public Health. 2014;11: 10806–10823. doi:10.3390/ijerph111010806</w:t>
      </w:r>
    </w:p>
    <w:p w14:paraId="46B7A519"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3. </w:t>
      </w:r>
      <w:r w:rsidRPr="00DD2C94">
        <w:rPr>
          <w:rFonts w:ascii="Arial" w:hAnsi="Arial" w:cs="Arial"/>
          <w:sz w:val="22"/>
          <w:szCs w:val="22"/>
        </w:rPr>
        <w:tab/>
        <w:t>Gahyva DLC, Crenitte P de AP, Caldana M de L, Hage SR de V. Characterization of language disorders in children with lead poisoning. Pro Fono. 2008;20: 55–60. doi:10.1590/s0104-56872008000100010</w:t>
      </w:r>
    </w:p>
    <w:p w14:paraId="0E4598A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4. </w:t>
      </w:r>
      <w:r w:rsidRPr="00DD2C94">
        <w:rPr>
          <w:rFonts w:ascii="Arial" w:hAnsi="Arial" w:cs="Arial"/>
          <w:sz w:val="22"/>
          <w:szCs w:val="22"/>
        </w:rPr>
        <w:tab/>
        <w:t>Gleason KM, Valeri L, Shankar AH, Obrycki JF, Ibne Hasan MOS, Mostofa G, et al. Stunting and lead: using causal mediation analysis to better understand how environmental lead exposure affects cognitive outcomes in children. J Neurodev Disord. 2020;12. doi:10.1186/s11689-020-09346-x</w:t>
      </w:r>
    </w:p>
    <w:p w14:paraId="1EFF3AE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5. </w:t>
      </w:r>
      <w:r w:rsidRPr="00DD2C94">
        <w:rPr>
          <w:rFonts w:ascii="Arial" w:hAnsi="Arial" w:cs="Arial"/>
          <w:sz w:val="22"/>
          <w:szCs w:val="22"/>
        </w:rPr>
        <w:tab/>
        <w:t xml:space="preserve">Kamel NM, Ramadan AM, Kamel MI, Mostafa YAEG, Abo el-Naga RM, Ali AM. Impact of lead exposure on health status and scholastic achievement of school pupils in Alexandria. J Egypt Public Health Assoc. 2003;78: 1–28. </w:t>
      </w:r>
    </w:p>
    <w:p w14:paraId="40848FA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6. </w:t>
      </w:r>
      <w:r w:rsidRPr="00DD2C94">
        <w:rPr>
          <w:rFonts w:ascii="Arial" w:hAnsi="Arial" w:cs="Arial"/>
          <w:sz w:val="22"/>
          <w:szCs w:val="22"/>
        </w:rPr>
        <w:tab/>
        <w:t>Kashala-Abotnes E, Mumbere PP, Mishika JM, Ndjukendi AO, Mpaka DB, Bumoko M-MG, et al. Lead exposure and early child neurodevelopment among children 12-24 months in Kinshasa, the Democratic Republic of Congo. Eur Child Adolesc Psychiatry. 2016;25: 1361–1367. doi:10.1007/s00787-016-0860-3</w:t>
      </w:r>
    </w:p>
    <w:p w14:paraId="38870528"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7. </w:t>
      </w:r>
      <w:r w:rsidRPr="00DD2C94">
        <w:rPr>
          <w:rFonts w:ascii="Arial" w:hAnsi="Arial" w:cs="Arial"/>
          <w:sz w:val="22"/>
          <w:szCs w:val="22"/>
        </w:rPr>
        <w:tab/>
        <w:t>Kordas K, Lopez P, Rosado JL, García Vargas G, Alatorre Rico J, Ronquillo D, et al. Blood Lead, Anemia, and Short Stature Are Independently Associated with Cognitive Performance in Mexican School Children. J Nutr. 2004;134: 363–371. doi:10.1093/jn/134.2.363</w:t>
      </w:r>
    </w:p>
    <w:p w14:paraId="2EDD9810"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8. </w:t>
      </w:r>
      <w:r w:rsidRPr="00DD2C94">
        <w:rPr>
          <w:rFonts w:ascii="Arial" w:hAnsi="Arial" w:cs="Arial"/>
          <w:sz w:val="22"/>
          <w:szCs w:val="22"/>
        </w:rPr>
        <w:tab/>
        <w:t>Kordas K, Canfield RL, López P, Rosado JL, Vargas GG, Cebrián ME, et al. Deficits in cognitive function and achievement in Mexican first-graders with low blood lead concentrations. Environ Res. 2006;100: 371–386. doi:10.1016/j.envres.2005.07.007</w:t>
      </w:r>
    </w:p>
    <w:p w14:paraId="061F7110"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29. </w:t>
      </w:r>
      <w:r w:rsidRPr="00DD2C94">
        <w:rPr>
          <w:rFonts w:ascii="Arial" w:hAnsi="Arial" w:cs="Arial"/>
          <w:sz w:val="22"/>
          <w:szCs w:val="22"/>
        </w:rPr>
        <w:tab/>
        <w:t>Kordas K, Ettinger AS, Bellinger DC, Schnaas L, Téllez Rojo MM, Hernández-Avila M, et al. A dopamine receptor (DRD2) but not dopamine transporter (DAT1) gene polymorphism is associated with neurocognitive development of Mexican preschool children with lead exposure. J Pediatr. 2011;159: 638–643. doi:10.1016/j.jpeds.2011.03.043</w:t>
      </w:r>
    </w:p>
    <w:p w14:paraId="7F411EB8"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0. </w:t>
      </w:r>
      <w:r w:rsidRPr="00DD2C94">
        <w:rPr>
          <w:rFonts w:ascii="Arial" w:hAnsi="Arial" w:cs="Arial"/>
          <w:sz w:val="22"/>
          <w:szCs w:val="22"/>
        </w:rPr>
        <w:tab/>
        <w:t>L M, Mitra P, Goyal T, Sharma S, Purohit P, Sharma P. Association of blood lead levels with neurobehavior and BDNF expression in school going children. J Trace Elem Med Biol. 2021;66: 126749. doi:10.1016/j.jtemb.2021.126749</w:t>
      </w:r>
    </w:p>
    <w:p w14:paraId="0044639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1. </w:t>
      </w:r>
      <w:r w:rsidRPr="00DD2C94">
        <w:rPr>
          <w:rFonts w:ascii="Arial" w:hAnsi="Arial" w:cs="Arial"/>
          <w:sz w:val="22"/>
          <w:szCs w:val="22"/>
        </w:rPr>
        <w:tab/>
        <w:t>Liu J, Li L, Wang Y, Yan C, Liu X. Impact of low blood lead concentrations on IQ and school performance in Chinese children. PLoS ONE. 2013;8: e65230. doi:10.1371/journal.pone.0065230</w:t>
      </w:r>
    </w:p>
    <w:p w14:paraId="5AAE7818"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2. </w:t>
      </w:r>
      <w:r w:rsidRPr="00DD2C94">
        <w:rPr>
          <w:rFonts w:ascii="Arial" w:hAnsi="Arial" w:cs="Arial"/>
          <w:sz w:val="22"/>
          <w:szCs w:val="22"/>
        </w:rPr>
        <w:tab/>
        <w:t>Mostafa GA, El</w:t>
      </w:r>
      <w:r w:rsidRPr="00DD2C94">
        <w:rPr>
          <w:rFonts w:ascii="Cambria Math" w:hAnsi="Cambria Math" w:cs="Cambria Math"/>
          <w:sz w:val="22"/>
          <w:szCs w:val="22"/>
        </w:rPr>
        <w:t>‐</w:t>
      </w:r>
      <w:r w:rsidRPr="00DD2C94">
        <w:rPr>
          <w:rFonts w:ascii="Arial" w:hAnsi="Arial" w:cs="Arial"/>
          <w:sz w:val="22"/>
          <w:szCs w:val="22"/>
        </w:rPr>
        <w:t>Shahawi HH, Mokhtar A. Blood lead levels in Egyptian children from high and low lead-polluted areas: impact on cognitive function. Acta Neurologica Scandinavica. 2009;120: 30–37. doi:10.1111/j.1600-0404.2009.01155.x</w:t>
      </w:r>
    </w:p>
    <w:p w14:paraId="7242066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33. </w:t>
      </w:r>
      <w:r w:rsidRPr="00DD2C94">
        <w:rPr>
          <w:rFonts w:ascii="Arial" w:hAnsi="Arial" w:cs="Arial"/>
          <w:sz w:val="22"/>
          <w:szCs w:val="22"/>
        </w:rPr>
        <w:tab/>
        <w:t>Olympio KPK, Oliveira PV, Naozuka J, Cardoso MRA, Marques AF, Günther WMR, et al. Surface dental enamel lead levels and antisocial behavior in Brazilian adolescents. Neurotoxicol Teratol. 2010;32: 273–279. doi:10.1016/j.ntt.2009.12.003</w:t>
      </w:r>
    </w:p>
    <w:p w14:paraId="69FDD71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4. </w:t>
      </w:r>
      <w:r w:rsidRPr="00DD2C94">
        <w:rPr>
          <w:rFonts w:ascii="Arial" w:hAnsi="Arial" w:cs="Arial"/>
          <w:sz w:val="22"/>
          <w:szCs w:val="22"/>
        </w:rPr>
        <w:tab/>
        <w:t>Rahbar MH, Samms-Vaughan M, Dickerson AS, Loveland KA, Ardjomand-Hessabi M, Bressler J, et al. Blood Lead Concentrations in Jamaican Children with and without Autism Spectrum Disorder. Int J Environ Res Public Health. 2015;12: 83–105. doi:10.3390/ijerph120100083</w:t>
      </w:r>
    </w:p>
    <w:p w14:paraId="4A329169"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5. </w:t>
      </w:r>
      <w:r w:rsidRPr="00DD2C94">
        <w:rPr>
          <w:rFonts w:ascii="Arial" w:hAnsi="Arial" w:cs="Arial"/>
          <w:sz w:val="22"/>
          <w:szCs w:val="22"/>
        </w:rPr>
        <w:tab/>
        <w:t>Rahman A, Maqbool E, Zuberi HS. Lead-associated deficits in stature, mental ability and behaviour in children in Karachi. Ann Trop Paediatr. 2002;22: 301–311. doi:10.1179/027249302125001958</w:t>
      </w:r>
    </w:p>
    <w:p w14:paraId="1101381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6. </w:t>
      </w:r>
      <w:r w:rsidRPr="00DD2C94">
        <w:rPr>
          <w:rFonts w:ascii="Arial" w:hAnsi="Arial" w:cs="Arial"/>
          <w:sz w:val="22"/>
          <w:szCs w:val="22"/>
        </w:rPr>
        <w:tab/>
        <w:t>Rasoul GA, Al-Batanony MA, Mahrous OA, Abo-Salem ME, Gabr HM. Environmental Lead Exposure among Primary School Children in Shebin El-Kom District, Menoufiya Governorate, Egypt. Int J Occup Environ Med (The IJOEM). 2012;3. Available: https://www.theijoem.com/ijoem/index.php/ijoem/article/view/155</w:t>
      </w:r>
    </w:p>
    <w:p w14:paraId="76D2C1F8"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7. </w:t>
      </w:r>
      <w:r w:rsidRPr="00DD2C94">
        <w:rPr>
          <w:rFonts w:ascii="Arial" w:hAnsi="Arial" w:cs="Arial"/>
          <w:sz w:val="22"/>
          <w:szCs w:val="22"/>
        </w:rPr>
        <w:tab/>
        <w:t>Ruiz-Castell M, Paco P, Barbieri F-L, Duprey J-L, Forns J, Carsin A-E, et al. Child neurodevelopment in a Bolivian mining city. Environmental Research. 2012;112: 147–154. doi:10.1016/j.envres.2011.12.001</w:t>
      </w:r>
    </w:p>
    <w:p w14:paraId="0E68369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8. </w:t>
      </w:r>
      <w:r w:rsidRPr="00DD2C94">
        <w:rPr>
          <w:rFonts w:ascii="Arial" w:hAnsi="Arial" w:cs="Arial"/>
          <w:sz w:val="22"/>
          <w:szCs w:val="22"/>
        </w:rPr>
        <w:tab/>
        <w:t>Schnaas L, Rothenberg SJ, Perroni E, Martínez S, Hernández C, Hernández RM. Temporal pattern in the effect of postnatal blood lead level on intellectual development of young children. Neurotoxicol Teratol. 2000;22: 805–810. doi:10.1016/s0892-0362(00)00101-x</w:t>
      </w:r>
    </w:p>
    <w:p w14:paraId="4F02FD1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39. </w:t>
      </w:r>
      <w:r w:rsidRPr="00DD2C94">
        <w:rPr>
          <w:rFonts w:ascii="Arial" w:hAnsi="Arial" w:cs="Arial"/>
          <w:sz w:val="22"/>
          <w:szCs w:val="22"/>
        </w:rPr>
        <w:tab/>
        <w:t>Schnaas L, Rothenberg SJ, Flores M-F, Martinez S, Hernandez C, Osorio E, et al. Reduced Intellectual Development in Children with Prenatal Lead Exposure. Environ Health Perspect. 2006;114: 791–797. doi:10.1289/ehp.8552</w:t>
      </w:r>
    </w:p>
    <w:p w14:paraId="40B565E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0. </w:t>
      </w:r>
      <w:r w:rsidRPr="00DD2C94">
        <w:rPr>
          <w:rFonts w:ascii="Arial" w:hAnsi="Arial" w:cs="Arial"/>
          <w:sz w:val="22"/>
          <w:szCs w:val="22"/>
        </w:rPr>
        <w:tab/>
        <w:t>Solon O, Riddell TJ, Quimbo SA, Butrick E, Aylward GP, Lou Bacate M, et al. Associations between Cognitive Function, Blood Lead Concentration, and Nutrition among Children in the Central Philippines. The Journal of Pediatrics. 2008;152: 237-243.e1. doi:10.1016/j.jpeds.2007.09.008</w:t>
      </w:r>
    </w:p>
    <w:p w14:paraId="0A1422D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1. </w:t>
      </w:r>
      <w:r w:rsidRPr="00DD2C94">
        <w:rPr>
          <w:rFonts w:ascii="Arial" w:hAnsi="Arial" w:cs="Arial"/>
          <w:sz w:val="22"/>
          <w:szCs w:val="22"/>
        </w:rPr>
        <w:tab/>
        <w:t>Téllez-Rojo MM, Bellinger DC, Arroyo-Quiroz C, Lamadrid-Figueroa H, Mercado-García A, Schnaas-Arrieta L, et al. Longitudinal associations between blood lead concentrations lower than 10 microg/dL and neurobehavioral development in environmentally exposed children in Mexico City. Pediatrics. 2006;118: e323-330. doi:10.1542/peds.2005-3123</w:t>
      </w:r>
    </w:p>
    <w:p w14:paraId="418A7C75"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2. </w:t>
      </w:r>
      <w:r w:rsidRPr="00DD2C94">
        <w:rPr>
          <w:rFonts w:ascii="Arial" w:hAnsi="Arial" w:cs="Arial"/>
          <w:sz w:val="22"/>
          <w:szCs w:val="22"/>
        </w:rPr>
        <w:tab/>
        <w:t>Vega-Dienstmaier JM, Salinas-Piélago JE, Gutiérrez-Campos M del R, Mandamiento-Ayquipa RD, Yara-Hokama M del C, Ponce-Canchihuamán J, et al. Lead levels and cognitive abilities in Peruvian children. Braz J Psychiatry. 2006;28: 33–39. doi:10.1590/s1516-44462006000100008</w:t>
      </w:r>
    </w:p>
    <w:p w14:paraId="78D57E39"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43. </w:t>
      </w:r>
      <w:r w:rsidRPr="00DD2C94">
        <w:rPr>
          <w:rFonts w:ascii="Arial" w:hAnsi="Arial" w:cs="Arial"/>
          <w:sz w:val="22"/>
          <w:szCs w:val="22"/>
        </w:rPr>
        <w:tab/>
        <w:t>Vigeh M, Yokoyama K, Matsukawa T, Shinohara A, Ohtani K. Low level prenatal blood lead adversely affects early childhood mental development. J Child Neurol. 2014;29: 1305–1311. doi:10.1177/0883073813516999</w:t>
      </w:r>
    </w:p>
    <w:p w14:paraId="31585C3A"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4. </w:t>
      </w:r>
      <w:r w:rsidRPr="00DD2C94">
        <w:rPr>
          <w:rFonts w:ascii="Arial" w:hAnsi="Arial" w:cs="Arial"/>
          <w:sz w:val="22"/>
          <w:szCs w:val="22"/>
        </w:rPr>
        <w:tab/>
        <w:t xml:space="preserve">Wang L, Xu SE, Zhang GD, Wang WY. Study of lead absorption and its effect on children’s development. Biomed Environ Sci. 1989;2: 325–330. </w:t>
      </w:r>
    </w:p>
    <w:p w14:paraId="25D6D8F1"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5. </w:t>
      </w:r>
      <w:r w:rsidRPr="00DD2C94">
        <w:rPr>
          <w:rFonts w:ascii="Arial" w:hAnsi="Arial" w:cs="Arial"/>
          <w:sz w:val="22"/>
          <w:szCs w:val="22"/>
        </w:rPr>
        <w:tab/>
        <w:t>Wang Q, Zhao HH, Chen JW, Gu KD, Zhang YZ, Zhu YX, et al. Adverse health effects of lead exposure on children and exploration to internal lead indicator. Sci Total Environ. 2009;407: 5986–5992. doi:10.1016/j.scitotenv.2009.08.038</w:t>
      </w:r>
    </w:p>
    <w:p w14:paraId="3E4D4E0C"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6. </w:t>
      </w:r>
      <w:r w:rsidRPr="00DD2C94">
        <w:rPr>
          <w:rFonts w:ascii="Arial" w:hAnsi="Arial" w:cs="Arial"/>
          <w:sz w:val="22"/>
          <w:szCs w:val="22"/>
        </w:rPr>
        <w:tab/>
        <w:t xml:space="preserve">Wasserman GA, Staghezza-Jaramillo B, Shrout P, Popovac D, Graziano J. The effect of lead exposure on behavior problems in preschool children. Am J Public Health. 1998;88: 481–486. </w:t>
      </w:r>
    </w:p>
    <w:p w14:paraId="36B7FA8D"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7. </w:t>
      </w:r>
      <w:r w:rsidRPr="00DD2C94">
        <w:rPr>
          <w:rFonts w:ascii="Arial" w:hAnsi="Arial" w:cs="Arial"/>
          <w:sz w:val="22"/>
          <w:szCs w:val="22"/>
        </w:rPr>
        <w:tab/>
        <w:t>Wasserman GA, Factor-Litvak P, Liu X, Todd AC, Kline JK, Slavkovich V, et al. The relationship between blood lead, bone lead and child intelligence. Child Neuropsychol. 2003;9: 22–34. doi:10.1076/chin.9.1.22.14497</w:t>
      </w:r>
    </w:p>
    <w:p w14:paraId="4B13C50B"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8. </w:t>
      </w:r>
      <w:r w:rsidRPr="00DD2C94">
        <w:rPr>
          <w:rFonts w:ascii="Arial" w:hAnsi="Arial" w:cs="Arial"/>
          <w:sz w:val="22"/>
          <w:szCs w:val="22"/>
        </w:rPr>
        <w:tab/>
        <w:t xml:space="preserve">Wolf AW, Jimenez E, Lozoff B. No evidence of developmental III effects of low-level lead exposure in a developing country. J Dev Behav Pediatr. 1994;15: 224–231. </w:t>
      </w:r>
    </w:p>
    <w:p w14:paraId="507B1E5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49. </w:t>
      </w:r>
      <w:r w:rsidRPr="00DD2C94">
        <w:rPr>
          <w:rFonts w:ascii="Arial" w:hAnsi="Arial" w:cs="Arial"/>
          <w:sz w:val="22"/>
          <w:szCs w:val="22"/>
        </w:rPr>
        <w:tab/>
        <w:t>Betancourt Ó, Tapia M, Méndez I. Decline of General Intelligence in Children Exposed to Manganese from Mining Contamination in Puyango River Basin, Southern Ecuador. Ecohealth. 2015;12: 453–460. doi:10.1007/s10393-015-1027-2</w:t>
      </w:r>
    </w:p>
    <w:p w14:paraId="1E471C23"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0. </w:t>
      </w:r>
      <w:r w:rsidRPr="00DD2C94">
        <w:rPr>
          <w:rFonts w:ascii="Arial" w:hAnsi="Arial" w:cs="Arial"/>
          <w:sz w:val="22"/>
          <w:szCs w:val="22"/>
        </w:rPr>
        <w:tab/>
        <w:t>Carvalho CF, Menezes-Filho JA, de Matos VP, Bessa JR, Coelho-Santos J, Viana GFS, et al. Elevated airborne manganese and low executive function in school-aged children in Brazil. Neurotoxicology. 2014;45: 301–308. doi:10.1016/j.neuro.2013.11.006</w:t>
      </w:r>
    </w:p>
    <w:p w14:paraId="290F3738"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1. </w:t>
      </w:r>
      <w:r w:rsidRPr="00DD2C94">
        <w:rPr>
          <w:rFonts w:ascii="Arial" w:hAnsi="Arial" w:cs="Arial"/>
          <w:sz w:val="22"/>
          <w:szCs w:val="22"/>
        </w:rPr>
        <w:tab/>
        <w:t>Carvalho CF de, Oulhote Y, Martorelli M, Carvalho CO de, Menezes-Filho JA, Argollo N, et al. Environmental manganese exposure and associations with memory, executive functions, and hyperactivity in Brazilian children. Neurotoxicology. 2018;69: 253–259. doi:10.1016/j.neuro.2018.02.002</w:t>
      </w:r>
    </w:p>
    <w:p w14:paraId="47C6244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2. </w:t>
      </w:r>
      <w:r w:rsidRPr="00DD2C94">
        <w:rPr>
          <w:rFonts w:ascii="Arial" w:hAnsi="Arial" w:cs="Arial"/>
          <w:sz w:val="22"/>
          <w:szCs w:val="22"/>
        </w:rPr>
        <w:tab/>
        <w:t>Claus Henn B, Ettinger AS, Schwartz J, Téllez-Rojo MM, Lamadrid-Figueroa H, Hernández-Avila M, et al. Early postnatal blood manganese levels and children’s neurodevelopment. Epidemiology. 2010;21: 433–439. doi:10.1097/ede.0b013e3181df8e52</w:t>
      </w:r>
    </w:p>
    <w:p w14:paraId="176A95D5"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3. </w:t>
      </w:r>
      <w:r w:rsidRPr="00DD2C94">
        <w:rPr>
          <w:rFonts w:ascii="Arial" w:hAnsi="Arial" w:cs="Arial"/>
          <w:sz w:val="22"/>
          <w:szCs w:val="22"/>
        </w:rPr>
        <w:tab/>
        <w:t>Menezes-Filho JA, de Carvalho-Vivas CF, Viana GFS, Ferreira JRD, Nunes LS, Mergler D, et al. Elevated manganese exposure and school-aged children’s behavior: A gender-stratified analysis. NeuroToxicology. 2014;45: 293–300. doi:10.1016/j.neuro.2013.09.006</w:t>
      </w:r>
    </w:p>
    <w:p w14:paraId="6F02BE4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54. </w:t>
      </w:r>
      <w:r w:rsidRPr="00DD2C94">
        <w:rPr>
          <w:rFonts w:ascii="Arial" w:hAnsi="Arial" w:cs="Arial"/>
          <w:sz w:val="22"/>
          <w:szCs w:val="22"/>
        </w:rPr>
        <w:tab/>
        <w:t>Menezes-Filho JA, Novaes C de O, Moreira JC, Sarcinelli PN, Mergler D. Elevated manganese and cognitive performance in school-aged children and their mothers. Environ Res. 2011;111: 156–163. doi:10.1016/j.envres.2010.09.006</w:t>
      </w:r>
    </w:p>
    <w:p w14:paraId="574AA8F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5. </w:t>
      </w:r>
      <w:r w:rsidRPr="00DD2C94">
        <w:rPr>
          <w:rFonts w:ascii="Arial" w:hAnsi="Arial" w:cs="Arial"/>
          <w:sz w:val="22"/>
          <w:szCs w:val="22"/>
        </w:rPr>
        <w:tab/>
        <w:t>Nascimento S, Baierle M, Göethel G, Barth A, Brucker N, Charão M, et al. Associations among environmental exposure to manganese, neuropsychological performance, oxidative damage and kidney biomarkers in children. Environ Res. 2016;147: 32–43. doi:10.1016/j.envres.2016.01.035</w:t>
      </w:r>
    </w:p>
    <w:p w14:paraId="66402F31"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6. </w:t>
      </w:r>
      <w:r w:rsidRPr="00DD2C94">
        <w:rPr>
          <w:rFonts w:ascii="Arial" w:hAnsi="Arial" w:cs="Arial"/>
          <w:sz w:val="22"/>
          <w:szCs w:val="22"/>
        </w:rPr>
        <w:tab/>
        <w:t>Rahbar MH, Samms-Vaughan M, Dickerson AS, Loveland KA, Ardjomand-Hessabi M, Bressler J, et al. Blood manganese concentrations in Jamaican children with and without autism spectrum disorders. Environ Health. 2014;13: 69. doi:10.1186/1476-069X-13-69</w:t>
      </w:r>
    </w:p>
    <w:p w14:paraId="475F5E7D"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7. </w:t>
      </w:r>
      <w:r w:rsidRPr="00DD2C94">
        <w:rPr>
          <w:rFonts w:ascii="Arial" w:hAnsi="Arial" w:cs="Arial"/>
          <w:sz w:val="22"/>
          <w:szCs w:val="22"/>
        </w:rPr>
        <w:tab/>
        <w:t>Rahman SM, Kippler M, Tofail F, Bölte S, Derakhshani Hamadani J, Vahter M. Manganese in Drinking Water and Cognitive Abilities and Behavior at 10 Years of Age: A Prospective Cohort Study. Environ Health Perspect. 2017;125. doi:10.1289/EHP631</w:t>
      </w:r>
    </w:p>
    <w:p w14:paraId="30B8CCA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8. </w:t>
      </w:r>
      <w:r w:rsidRPr="00DD2C94">
        <w:rPr>
          <w:rFonts w:ascii="Arial" w:hAnsi="Arial" w:cs="Arial"/>
          <w:sz w:val="22"/>
          <w:szCs w:val="22"/>
        </w:rPr>
        <w:tab/>
        <w:t>Torres-Agustín R, Rodríguez-Agudelo Y, Schilmann A, Solís-Vivanco R, Montes S, Riojas-Rodríguez H, et al. Effect of environmental manganese exposure on verbal learning and memory in Mexican children. Environ Res. 2013;121: 39–44. doi:10.1016/j.envres.2012.10.007</w:t>
      </w:r>
    </w:p>
    <w:p w14:paraId="3C8F39EB"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59. </w:t>
      </w:r>
      <w:r w:rsidRPr="00DD2C94">
        <w:rPr>
          <w:rFonts w:ascii="Arial" w:hAnsi="Arial" w:cs="Arial"/>
          <w:sz w:val="22"/>
          <w:szCs w:val="22"/>
        </w:rPr>
        <w:tab/>
        <w:t>Yu X-D, Zhang J, Yan C-H, Shen X-M. Prenatal exposure to manganese at environment relevant level and neonatal neurobehavioral development. Environ Res. 2014;133: 232–238. doi:10.1016/j.envres.2014.04.012</w:t>
      </w:r>
    </w:p>
    <w:p w14:paraId="5DADC8C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0. </w:t>
      </w:r>
      <w:r w:rsidRPr="00DD2C94">
        <w:rPr>
          <w:rFonts w:ascii="Arial" w:hAnsi="Arial" w:cs="Arial"/>
          <w:sz w:val="22"/>
          <w:szCs w:val="22"/>
        </w:rPr>
        <w:tab/>
        <w:t>Chevrier C, Sullivan K, White RF, Comtois C, Cordier S, Grandjean P. Qualitative assessment of visuospatial errors in mercury-exposed Amazonian children. Neurotoxicology. 2009;30: 37–46. doi:10.1016/j.neuro.2008.09.012</w:t>
      </w:r>
    </w:p>
    <w:p w14:paraId="6EFB92E4"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1. </w:t>
      </w:r>
      <w:r w:rsidRPr="00DD2C94">
        <w:rPr>
          <w:rFonts w:ascii="Arial" w:hAnsi="Arial" w:cs="Arial"/>
          <w:sz w:val="22"/>
          <w:szCs w:val="22"/>
        </w:rPr>
        <w:tab/>
        <w:t>Counter SA, Buchanan LH, Ortega F. Neurocognitive screening of mercury-exposed children of Andean gold miners. Int J Occup Environ Health. 2006;12: 209–214. doi:10.1179/oeh.2006.12.3.209</w:t>
      </w:r>
    </w:p>
    <w:p w14:paraId="443F1B8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2. </w:t>
      </w:r>
      <w:r w:rsidRPr="00DD2C94">
        <w:rPr>
          <w:rFonts w:ascii="Arial" w:hAnsi="Arial" w:cs="Arial"/>
          <w:sz w:val="22"/>
          <w:szCs w:val="22"/>
        </w:rPr>
        <w:tab/>
        <w:t>Dórea JG, Marques RC, Isejima C. Neurodevelopment of Amazonian Infants: Antenatal and Postnatal Exposure to Methyl- and Ethylmercury. In: Journal of Biomedicine and Biotechnology [Internet]. Hindawi; 26 Apr 2012 [cited 29 Jun 2020] p. e132876. doi:https://doi.org/10.1155/2012/132876</w:t>
      </w:r>
    </w:p>
    <w:p w14:paraId="4410F1A0"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3. </w:t>
      </w:r>
      <w:r w:rsidRPr="00DD2C94">
        <w:rPr>
          <w:rFonts w:ascii="Arial" w:hAnsi="Arial" w:cs="Arial"/>
          <w:sz w:val="22"/>
          <w:szCs w:val="22"/>
        </w:rPr>
        <w:tab/>
        <w:t>Dórea JG, Marques RC, Abreu L. Milestone achievement and neurodevelopment of rural Amazonian toddlers (12 to 24 months) with different methylmercury and ethylmercury exposure. J Toxicol Environ Health Part A. 2014;77: 1–13. doi:10.1080/15287394.2014.861335</w:t>
      </w:r>
    </w:p>
    <w:p w14:paraId="59125533"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64. </w:t>
      </w:r>
      <w:r w:rsidRPr="00DD2C94">
        <w:rPr>
          <w:rFonts w:ascii="Arial" w:hAnsi="Arial" w:cs="Arial"/>
          <w:sz w:val="22"/>
          <w:szCs w:val="22"/>
        </w:rPr>
        <w:tab/>
        <w:t>Fonseca M de F, Dórea JG, Bastos WR, Marques RC, Torres JPM, Malm O. Poor psychometric scores of children living in isolated riverine and agrarian communities and fish-methylmercury exposure. Neurotoxicology. 2008;29: 1008–1015. doi:10.1016/j.neuro.2008.07.001</w:t>
      </w:r>
    </w:p>
    <w:p w14:paraId="2F5B69B5"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5. </w:t>
      </w:r>
      <w:r w:rsidRPr="00DD2C94">
        <w:rPr>
          <w:rFonts w:ascii="Arial" w:hAnsi="Arial" w:cs="Arial"/>
          <w:sz w:val="22"/>
          <w:szCs w:val="22"/>
        </w:rPr>
        <w:tab/>
        <w:t>Gao Y, Yan C-H, Tian Y, Wang Y, Xie H-F, Zhou X, et al. Prenatal exposure to mercury and neurobehavioral development of neonates in Zhoushan City, China. Environmental Research. 2007;105: 390–399. doi:10.1016/j.envres.2007.05.015</w:t>
      </w:r>
    </w:p>
    <w:p w14:paraId="60F318F9"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6. </w:t>
      </w:r>
      <w:r w:rsidRPr="00DD2C94">
        <w:rPr>
          <w:rFonts w:ascii="Arial" w:hAnsi="Arial" w:cs="Arial"/>
          <w:sz w:val="22"/>
          <w:szCs w:val="22"/>
        </w:rPr>
        <w:tab/>
        <w:t xml:space="preserve">Grandjean P, White RF, Nielsen A, Cleary D, de Oliveira Santos EC. Methylmercury neurotoxicity in Amazonian children downstream from gold mining. Environ Health Perspect. 1999;107: 587–591. </w:t>
      </w:r>
    </w:p>
    <w:p w14:paraId="6911E89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7. </w:t>
      </w:r>
      <w:r w:rsidRPr="00DD2C94">
        <w:rPr>
          <w:rFonts w:ascii="Arial" w:hAnsi="Arial" w:cs="Arial"/>
          <w:sz w:val="22"/>
          <w:szCs w:val="22"/>
        </w:rPr>
        <w:tab/>
        <w:t>Gustin K, Tofail F, Mehrin F, Levi M, Vahter M, Kippler M. Methylmercury exposure and cognitive abilities and behavior at 10years of age. Environ Int. 2017;102: 97–105. doi:10.1016/j.envint.2017.02.004</w:t>
      </w:r>
    </w:p>
    <w:p w14:paraId="6F14C46A"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8. </w:t>
      </w:r>
      <w:r w:rsidRPr="00DD2C94">
        <w:rPr>
          <w:rFonts w:ascii="Arial" w:hAnsi="Arial" w:cs="Arial"/>
          <w:sz w:val="22"/>
          <w:szCs w:val="22"/>
        </w:rPr>
        <w:tab/>
        <w:t>Hu Y, Chen L, Wang C, Zhou Y, Zhang Y, Wang Y, et al. Prenatal low-level mercury exposure and infant neurodevelopment at 12 months in rural northern China. Environ Sci Pollut Res Int. 2016;23: 12050–12059. doi:10.1007/s11356-016-6395-9</w:t>
      </w:r>
    </w:p>
    <w:p w14:paraId="0AC0155D"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69. </w:t>
      </w:r>
      <w:r w:rsidRPr="00DD2C94">
        <w:rPr>
          <w:rFonts w:ascii="Arial" w:hAnsi="Arial" w:cs="Arial"/>
          <w:sz w:val="22"/>
          <w:szCs w:val="22"/>
        </w:rPr>
        <w:tab/>
        <w:t>Marques RC, Abreu L, Bernardi JVE, Dórea JG. Neurodevelopment of Amazonian children exposed to ethylmercury (from Thimerosal in vaccines) and methylmercury (from fish). Environ Res. 2016;149: 259–265. doi:10.1016/j.envres.2015.12.022</w:t>
      </w:r>
    </w:p>
    <w:p w14:paraId="0600583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0. </w:t>
      </w:r>
      <w:r w:rsidRPr="00DD2C94">
        <w:rPr>
          <w:rFonts w:ascii="Arial" w:hAnsi="Arial" w:cs="Arial"/>
          <w:sz w:val="22"/>
          <w:szCs w:val="22"/>
        </w:rPr>
        <w:tab/>
        <w:t>Marques RC, Garrofe Dórea J, Rodrigues Bastos W, de Freitas Rebelo M, de Freitas Fonseca M, Malm O. Maternal mercury exposure and neuro-motor development in breastfed infants from Porto Velho (Amazon), Brazil. Int J Hyg Environ Health. 2007;210: 51–60. doi:10.1016/j.ijheh.2006.08.001</w:t>
      </w:r>
    </w:p>
    <w:p w14:paraId="56442D9C"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1. </w:t>
      </w:r>
      <w:r w:rsidRPr="00DD2C94">
        <w:rPr>
          <w:rFonts w:ascii="Arial" w:hAnsi="Arial" w:cs="Arial"/>
          <w:sz w:val="22"/>
          <w:szCs w:val="22"/>
        </w:rPr>
        <w:tab/>
        <w:t>Marques RC, Dórea JG, Bernardi JVE, Bastos WR, Malm O. Prenatal and postnatal mercury exposure, breastfeeding and neurodevelopment during the first 5 years. Cogn Behav Neurol. 2009;22: 134–141. doi:10.1097/WNN.0b013e3181a72248</w:t>
      </w:r>
    </w:p>
    <w:p w14:paraId="1096A36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2. </w:t>
      </w:r>
      <w:r w:rsidRPr="00DD2C94">
        <w:rPr>
          <w:rFonts w:ascii="Arial" w:hAnsi="Arial" w:cs="Arial"/>
          <w:sz w:val="22"/>
          <w:szCs w:val="22"/>
        </w:rPr>
        <w:tab/>
        <w:t>Marques RC, Dórea JG, Bernardi JVE. Thimerosal exposure (from tetanus-diphtheria vaccine) during pregnancy and neurodevelopment of breastfed infants at 6 months. Acta Paediatr. 2010;99: 934–939. doi:10.1111/j.1651-2227.2009.01641.x</w:t>
      </w:r>
    </w:p>
    <w:p w14:paraId="7E073ED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3. </w:t>
      </w:r>
      <w:r w:rsidRPr="00DD2C94">
        <w:rPr>
          <w:rFonts w:ascii="Arial" w:hAnsi="Arial" w:cs="Arial"/>
          <w:sz w:val="22"/>
          <w:szCs w:val="22"/>
        </w:rPr>
        <w:tab/>
        <w:t>Marques RC, Dórea JG, Leão RS, Dos Santos VG, Bueno L, Marques RC, et al. Role of methylmercury exposure (from fish consumption) on growth and neurodevelopment of children under 5 years of age living in a transitioning (tin-mining) area of the western Amazon, Brazil. Arch Environ Contam Toxicol. 2012;62: 341–350. doi:10.1007/s00244-011-9697-4</w:t>
      </w:r>
    </w:p>
    <w:p w14:paraId="7702C68C"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4. </w:t>
      </w:r>
      <w:r w:rsidRPr="00DD2C94">
        <w:rPr>
          <w:rFonts w:ascii="Arial" w:hAnsi="Arial" w:cs="Arial"/>
          <w:sz w:val="22"/>
          <w:szCs w:val="22"/>
        </w:rPr>
        <w:tab/>
        <w:t>Marques RC, Bernardi JVE, Abreu L, Dórea JG. Neurodevelopment outcomes in children exposed to organic mercury from multiple sources in a tin-ore mine environment in Brazil. Arch Environ Contam Toxicol. 2015;68: 432–441. doi:10.1007/s00244-014-0103-x</w:t>
      </w:r>
    </w:p>
    <w:p w14:paraId="4087E038"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75. </w:t>
      </w:r>
      <w:r w:rsidRPr="00DD2C94">
        <w:rPr>
          <w:rFonts w:ascii="Arial" w:hAnsi="Arial" w:cs="Arial"/>
          <w:sz w:val="22"/>
          <w:szCs w:val="22"/>
        </w:rPr>
        <w:tab/>
        <w:t>Marques RC, Bernardi JVE, Cunha MPL, Dórea JG. Impact of organic mercury exposure and home delivery on neurodevelopment of Amazonian children. International Journal of Hygiene and Environmental Health. 2016;219: 498–502. doi:10.1016/j.ijheh.2016.05.002</w:t>
      </w:r>
    </w:p>
    <w:p w14:paraId="37B1ABD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6. </w:t>
      </w:r>
      <w:r w:rsidRPr="00DD2C94">
        <w:rPr>
          <w:rFonts w:ascii="Arial" w:hAnsi="Arial" w:cs="Arial"/>
          <w:sz w:val="22"/>
          <w:szCs w:val="22"/>
        </w:rPr>
        <w:tab/>
        <w:t>Marques RC, Abreu L, Bernardi JVE, Dórea JG. Traditional living in the Amazon: Extended breastfeeding, fish consumption, mercury exposure and neurodevelopment. Ann Hum Biol. 2016;43: 360–370. doi:10.1080/03014460.2016.1189962</w:t>
      </w:r>
    </w:p>
    <w:p w14:paraId="36196B3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7. </w:t>
      </w:r>
      <w:r w:rsidRPr="00DD2C94">
        <w:rPr>
          <w:rFonts w:ascii="Arial" w:hAnsi="Arial" w:cs="Arial"/>
          <w:sz w:val="22"/>
          <w:szCs w:val="22"/>
        </w:rPr>
        <w:tab/>
        <w:t>Rothenberg SE, Korrick SA, Liu J, Nong Y, Nong H, Hong C, et al. Maternal methylmercury exposure through rice ingestion and child neurodevelopment in the first three years: a prospective cohort study in rural China. Environ Health. 2021;20: 50. doi:10.1186/s12940-021-00732-z</w:t>
      </w:r>
    </w:p>
    <w:p w14:paraId="0832BAE1"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8. </w:t>
      </w:r>
      <w:r w:rsidRPr="00DD2C94">
        <w:rPr>
          <w:rFonts w:ascii="Arial" w:hAnsi="Arial" w:cs="Arial"/>
          <w:sz w:val="22"/>
          <w:szCs w:val="22"/>
        </w:rPr>
        <w:tab/>
        <w:t>Tavares LMB, Câmara VM, Malm O, Santos EC de O. Performance on neurological development tests by riverine children with moderate mercury exposure in Amazonia, Brazil. Cadernos de Saúde Pública. 2005;21: 1160–1167. doi:10.1590/S0102-311X2005000400018</w:t>
      </w:r>
    </w:p>
    <w:p w14:paraId="1D380F6D"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79. </w:t>
      </w:r>
      <w:r w:rsidRPr="00DD2C94">
        <w:rPr>
          <w:rFonts w:ascii="Arial" w:hAnsi="Arial" w:cs="Arial"/>
          <w:sz w:val="22"/>
          <w:szCs w:val="22"/>
        </w:rPr>
        <w:tab/>
        <w:t>Bao Q-S, Lu C-Y, Song H, Wang M, Ling W, Chen W-Q, et al. Behavioural development of school-aged children who live around a multi-metal sulphide mine in Guangdong province, China: a cross-sectional study. BMC Public Health. 2009;9: 217. doi:10.1186/1471-2458-9-217</w:t>
      </w:r>
    </w:p>
    <w:p w14:paraId="0AB4793B"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0. </w:t>
      </w:r>
      <w:r w:rsidRPr="00DD2C94">
        <w:rPr>
          <w:rFonts w:ascii="Arial" w:hAnsi="Arial" w:cs="Arial"/>
          <w:sz w:val="22"/>
          <w:szCs w:val="22"/>
        </w:rPr>
        <w:tab/>
        <w:t>Bora BK, Ramos-Crawford AL, Sikorskii A, Boivin MJ, Lez DM, Mumba-Ngoyi D, et al. Concurrent exposure to heavy metals and cognition in school-age children in Congo-Kinshasa: A complex overdue research agenda. Brain Res Bull. 2019;145: 81–86. doi:10.1016/j.brainresbull.2018.06.013</w:t>
      </w:r>
    </w:p>
    <w:p w14:paraId="489B7B7D"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1. </w:t>
      </w:r>
      <w:r w:rsidRPr="00DD2C94">
        <w:rPr>
          <w:rFonts w:ascii="Arial" w:hAnsi="Arial" w:cs="Arial"/>
          <w:sz w:val="22"/>
          <w:szCs w:val="22"/>
        </w:rPr>
        <w:tab/>
        <w:t>Calderón J, Navarro ME, Jimenez-Capdeville ME, Santos-Diaz MA, Golden A, Rodriguez-Leyva I, et al. Exposure to Arsenic and Lead and Neuropsychological Development in Mexican Children. Environmental Research. 2001;85: 69–76. doi:10.1006/enrs.2000.4106</w:t>
      </w:r>
    </w:p>
    <w:p w14:paraId="0FDD46F3"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2. </w:t>
      </w:r>
      <w:r w:rsidRPr="00DD2C94">
        <w:rPr>
          <w:rFonts w:ascii="Arial" w:hAnsi="Arial" w:cs="Arial"/>
          <w:sz w:val="22"/>
          <w:szCs w:val="22"/>
        </w:rPr>
        <w:tab/>
        <w:t>Claus Henn B, Schnaas L, Ettinger AS, Schwartz J, Lamadrid-Figueroa H, Hernández-Avila M, et al. Associations of early childhood manganese and lead coexposure with neurodevelopment. Environ Health Perspect. 2012;120: 126–131. doi:10.1289/ehp.1003300</w:t>
      </w:r>
    </w:p>
    <w:p w14:paraId="36F79844"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3. </w:t>
      </w:r>
      <w:r w:rsidRPr="00DD2C94">
        <w:rPr>
          <w:rFonts w:ascii="Arial" w:hAnsi="Arial" w:cs="Arial"/>
          <w:sz w:val="22"/>
          <w:szCs w:val="22"/>
        </w:rPr>
        <w:tab/>
        <w:t>do Nascimento SN, Barth A, Göethel G, Baierle M, Charão MF, Brucker N, et al. Cognitive deficits and ALA-D-inhibition in children exposed to multiple metals. Environmental Research. 2015;136: 387–395. doi:10.1016/j.envres.2014.10.003</w:t>
      </w:r>
    </w:p>
    <w:p w14:paraId="53994730"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4. </w:t>
      </w:r>
      <w:r w:rsidRPr="00DD2C94">
        <w:rPr>
          <w:rFonts w:ascii="Arial" w:hAnsi="Arial" w:cs="Arial"/>
          <w:sz w:val="22"/>
          <w:szCs w:val="22"/>
        </w:rPr>
        <w:tab/>
        <w:t>Hernández-Bonilla D, Escamilla-Núñez C, Mergler D, Rodríguez-Dozal S, Cortez-Lugo M, Montes S, et al. Effects of manganese exposure on visuoperception and visual memory in schoolchildren. Neurotoxicology. 2016;57: 230–240. doi:10.1016/j.neuro.2016.10.006</w:t>
      </w:r>
    </w:p>
    <w:p w14:paraId="3A4CD82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85. </w:t>
      </w:r>
      <w:r w:rsidRPr="00DD2C94">
        <w:rPr>
          <w:rFonts w:ascii="Arial" w:hAnsi="Arial" w:cs="Arial"/>
          <w:sz w:val="22"/>
          <w:szCs w:val="22"/>
        </w:rPr>
        <w:tab/>
        <w:t>Khaled EM, Meguid NA, Bjørklund G, Gouda A, Bahary MH, Hashish A, et al. Altered urinary porphyrins and mercury exposure as biomarkers for autism severity in Egyptian children with autism spectrum disorder. Metab Brain Dis. 2016;31: 1419–1426. doi:10.1007/s11011-016-9870-6</w:t>
      </w:r>
    </w:p>
    <w:p w14:paraId="310D103C"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6. </w:t>
      </w:r>
      <w:r w:rsidRPr="00DD2C94">
        <w:rPr>
          <w:rFonts w:ascii="Arial" w:hAnsi="Arial" w:cs="Arial"/>
          <w:sz w:val="22"/>
          <w:szCs w:val="22"/>
        </w:rPr>
        <w:tab/>
        <w:t>Khan K, Factor-Litvak P, Wasserman GA, Liu X, Ahmed E, Parvez F, et al. Manganese Exposure from Drinking Water and Children’s Classroom Behavior in Bangladesh. Environ Health Perspect. 2011;119: 1501–1506. doi:10.1289/ehp.1003397</w:t>
      </w:r>
    </w:p>
    <w:p w14:paraId="5D348CE3"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7. </w:t>
      </w:r>
      <w:r w:rsidRPr="00DD2C94">
        <w:rPr>
          <w:rFonts w:ascii="Arial" w:hAnsi="Arial" w:cs="Arial"/>
          <w:sz w:val="22"/>
          <w:szCs w:val="22"/>
        </w:rPr>
        <w:tab/>
        <w:t>Khan K, Wasserman GA, Liu X, Ahmed E, Parvez F, Slavkovich V, et al. Manganese exposure from drinking water and children’s academic achievement. Neurotoxicology. 2012;33: 91–97. doi:10.1016/j.neuro.2011.12.002</w:t>
      </w:r>
    </w:p>
    <w:p w14:paraId="440DB80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8. </w:t>
      </w:r>
      <w:r w:rsidRPr="00DD2C94">
        <w:rPr>
          <w:rFonts w:ascii="Arial" w:hAnsi="Arial" w:cs="Arial"/>
          <w:sz w:val="22"/>
          <w:szCs w:val="22"/>
        </w:rPr>
        <w:tab/>
        <w:t>Kippler M, Tofail F, Hamadani JD, Gardner RM, Grantham-McGregor SM, Bottai M, et al. Early-life cadmium exposure and child development in 5-year-old girls and boys: a cohort study in rural Bangladesh. Environ Health Perspect. 2012;120: 1462–1468. doi:10.1289/ehp.1104431</w:t>
      </w:r>
    </w:p>
    <w:p w14:paraId="5D5AD7E3"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89. </w:t>
      </w:r>
      <w:r w:rsidRPr="00DD2C94">
        <w:rPr>
          <w:rFonts w:ascii="Arial" w:hAnsi="Arial" w:cs="Arial"/>
          <w:sz w:val="22"/>
          <w:szCs w:val="22"/>
        </w:rPr>
        <w:tab/>
        <w:t>Marques RC, Bernardi JVE, Dórea JG, de Fatima R Moreira M, Malm O. Perinatal multiple exposure to neurotoxic (lead, methylmercury, ethylmercury, and aluminum) substances and neurodevelopment at six and 24 months of age. Environ Pollut. 2014;187: 130–135. doi:10.1016/j.envpol.2014.01.004</w:t>
      </w:r>
    </w:p>
    <w:p w14:paraId="01190166"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0. </w:t>
      </w:r>
      <w:r w:rsidRPr="00DD2C94">
        <w:rPr>
          <w:rFonts w:ascii="Arial" w:hAnsi="Arial" w:cs="Arial"/>
          <w:sz w:val="22"/>
          <w:szCs w:val="22"/>
        </w:rPr>
        <w:tab/>
        <w:t>Menezes-Filho JA, Carvalho CF, Rodrigues JLG, Araújo CFS, dos Santos NR, Lima CS, et al. Environmental Co-Exposure to Lead and Manganese and Intellectual Deficit in School-Aged Children. Int J Environ Res Public Health. 2018;15. doi:10.3390/ijerph15112418</w:t>
      </w:r>
    </w:p>
    <w:p w14:paraId="3757690B"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1. </w:t>
      </w:r>
      <w:r w:rsidRPr="00DD2C94">
        <w:rPr>
          <w:rFonts w:ascii="Arial" w:hAnsi="Arial" w:cs="Arial"/>
          <w:sz w:val="22"/>
          <w:szCs w:val="22"/>
        </w:rPr>
        <w:tab/>
        <w:t>Mohamed FEB, Zaky EA, El-Sayed AB, Elhossieny RM, Zahra SS, Salah Eldin W, et al. Assessment of Hair Aluminum, Lead, and Mercury in a Sample of Autistic Egyptian Children: Environmental Risk Factors of Heavy Metals in Autism. In: Behavioural Neurology [Internet]. Hindawi; 5 Oct 2015 [cited 2 Jul 2020] p. e545674. doi:https://doi.org/10.1155/2015/545674</w:t>
      </w:r>
    </w:p>
    <w:p w14:paraId="2F658D4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2. </w:t>
      </w:r>
      <w:r w:rsidRPr="00DD2C94">
        <w:rPr>
          <w:rFonts w:ascii="Arial" w:hAnsi="Arial" w:cs="Arial"/>
          <w:sz w:val="22"/>
          <w:szCs w:val="22"/>
        </w:rPr>
        <w:tab/>
        <w:t>Nyanza EC, Bernier FP, Martin JW, Manyama M, Hatfield J, Dewey D. Effects of prenatal exposure and co-exposure to metallic or metalloid elements on early infant neurodevelopmental outcomes in areas with small-scale gold mining activities in Northern Tanzania. Environ Int. 2021;149: 106104. doi:10.1016/j.envint.2020.106104</w:t>
      </w:r>
    </w:p>
    <w:p w14:paraId="65EAEB7C"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3. </w:t>
      </w:r>
      <w:r w:rsidRPr="00DD2C94">
        <w:rPr>
          <w:rFonts w:ascii="Arial" w:hAnsi="Arial" w:cs="Arial"/>
          <w:sz w:val="22"/>
          <w:szCs w:val="22"/>
        </w:rPr>
        <w:tab/>
        <w:t>Riojas-Rodríguez H, Solís-Vivanco R, Schilmann A, Montes S, Rodríguez S, Ríos C, et al. Intellectual function in Mexican children living in a mining area and environmentally exposed to manganese. Environ Health Perspect. 2010;118: 1465–1470. doi:10.1289/ehp.0901229</w:t>
      </w:r>
    </w:p>
    <w:p w14:paraId="0058E17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4. </w:t>
      </w:r>
      <w:r w:rsidRPr="00DD2C94">
        <w:rPr>
          <w:rFonts w:ascii="Arial" w:hAnsi="Arial" w:cs="Arial"/>
          <w:sz w:val="22"/>
          <w:szCs w:val="22"/>
        </w:rPr>
        <w:tab/>
        <w:t>Rodrigues EG, Bellinger DC, Valeri L, Hasan MOSI, Quamruzzaman Q, Golam M, et al. Neurodevelopmental outcomes among 2- to 3-year-old children in Bangladesh with elevated blood lead and exposure to arsenic and manganese in drinking water. Environmental Health. 2016;15: 44. doi:10.1186/s12940-016-0127-y</w:t>
      </w:r>
    </w:p>
    <w:p w14:paraId="6CCD8D61"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lastRenderedPageBreak/>
        <w:t xml:space="preserve">95. </w:t>
      </w:r>
      <w:r w:rsidRPr="00DD2C94">
        <w:rPr>
          <w:rFonts w:ascii="Arial" w:hAnsi="Arial" w:cs="Arial"/>
          <w:sz w:val="22"/>
          <w:szCs w:val="22"/>
        </w:rPr>
        <w:tab/>
        <w:t>Valeri L, Mazumdar MM, Bobb JF, Claus Henn B, Rodrigues E, Sharif OIA, et al. The Joint Effect of Prenatal Exposure to Metal Mixtures on Neurodevelopmental Outcomes at 20-40 Months of Age: Evidence from Rural Bangladesh. Environ Health Perspect. 2017;125: 067015. doi:10.1289/EHP614</w:t>
      </w:r>
    </w:p>
    <w:p w14:paraId="24B5C092"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6. </w:t>
      </w:r>
      <w:r w:rsidRPr="00DD2C94">
        <w:rPr>
          <w:rFonts w:ascii="Arial" w:hAnsi="Arial" w:cs="Arial"/>
          <w:sz w:val="22"/>
          <w:szCs w:val="22"/>
        </w:rPr>
        <w:tab/>
        <w:t>Wasserman GA, Liu X, Parvez F, Ahsan H, Factor-Litvak P, van Geen A, et al. Water Arsenic Exposure and Children’s Intellectual Function in Araihazar, Bangladesh. Environ Health Perspect. 2004;112: 1329–1333. doi:10.1289/ehp.6964</w:t>
      </w:r>
    </w:p>
    <w:p w14:paraId="6BA96C57"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7. </w:t>
      </w:r>
      <w:r w:rsidRPr="00DD2C94">
        <w:rPr>
          <w:rFonts w:ascii="Arial" w:hAnsi="Arial" w:cs="Arial"/>
          <w:sz w:val="22"/>
          <w:szCs w:val="22"/>
        </w:rPr>
        <w:tab/>
        <w:t>Wasserman GA, Liu X, Parvez F, Ahsan H, Levy D, Factor-Litvak P, et al. Water manganese exposure and children’s intellectual function in Araihazar, Bangladesh. Environ Health Perspect. 2006;114: 124–129. doi:10.1289/ehp.8030</w:t>
      </w:r>
    </w:p>
    <w:p w14:paraId="5DAE347F"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8. </w:t>
      </w:r>
      <w:r w:rsidRPr="00DD2C94">
        <w:rPr>
          <w:rFonts w:ascii="Arial" w:hAnsi="Arial" w:cs="Arial"/>
          <w:sz w:val="22"/>
          <w:szCs w:val="22"/>
        </w:rPr>
        <w:tab/>
        <w:t>Wasserman GA, Liu X, Parvez F, Ahsan H, Factor-Litvak P, Kline J, et al. Water Arsenic Exposure and Intellectual Function in 6-Year-Old Children in Araihazar, Bangladesh. Environ Health Perspect. 2007;115: 285–289. doi:10.1289/ehp.9501</w:t>
      </w:r>
    </w:p>
    <w:p w14:paraId="7F20E5BE"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99. </w:t>
      </w:r>
      <w:r w:rsidRPr="00DD2C94">
        <w:rPr>
          <w:rFonts w:ascii="Arial" w:hAnsi="Arial" w:cs="Arial"/>
          <w:sz w:val="22"/>
          <w:szCs w:val="22"/>
        </w:rPr>
        <w:tab/>
        <w:t>Wasserman GA, Liu X, Parvez F, Factor-Litvak P, Ahsan H, Levy D, et al. Arsenic and manganese exposure and children’s intellectual function. Neurotoxicology. 2011;32: 450–457. doi:10.1016/j.neuro.2011.03.009</w:t>
      </w:r>
    </w:p>
    <w:p w14:paraId="2C1AA2A9" w14:textId="77777777" w:rsidR="00515486" w:rsidRPr="00DD2C94" w:rsidRDefault="00515486" w:rsidP="00515486">
      <w:pPr>
        <w:pStyle w:val="Bibliography"/>
        <w:rPr>
          <w:rFonts w:ascii="Arial" w:hAnsi="Arial" w:cs="Arial"/>
          <w:sz w:val="22"/>
          <w:szCs w:val="22"/>
        </w:rPr>
      </w:pPr>
      <w:r w:rsidRPr="00DD2C94">
        <w:rPr>
          <w:rFonts w:ascii="Arial" w:hAnsi="Arial" w:cs="Arial"/>
          <w:sz w:val="22"/>
          <w:szCs w:val="22"/>
        </w:rPr>
        <w:t xml:space="preserve">100. </w:t>
      </w:r>
      <w:r w:rsidRPr="00DD2C94">
        <w:rPr>
          <w:rFonts w:ascii="Arial" w:hAnsi="Arial" w:cs="Arial"/>
          <w:sz w:val="22"/>
          <w:szCs w:val="22"/>
        </w:rPr>
        <w:tab/>
        <w:t>Yu X-D, Yan C-H, Shen X-M, Tian Y, Cao L-L, Yu X-G, et al. Prenatal exposure to multiple toxic heavy metals and neonatal neurobehavioral development in Shanghai, China. Neurotoxicol Teratol. 2011;33: 437–443. doi:10.1016/j.ntt.2011.05.010</w:t>
      </w:r>
    </w:p>
    <w:p w14:paraId="7C1C5F39" w14:textId="47F4FF32" w:rsidR="00143BB2" w:rsidRPr="00836905" w:rsidRDefault="00143BB2">
      <w:pPr>
        <w:rPr>
          <w:rFonts w:ascii="Arial" w:hAnsi="Arial" w:cs="Arial"/>
          <w:sz w:val="22"/>
          <w:szCs w:val="22"/>
        </w:rPr>
      </w:pPr>
      <w:r w:rsidRPr="00DD2C94">
        <w:rPr>
          <w:rFonts w:ascii="Arial" w:hAnsi="Arial" w:cs="Arial"/>
          <w:sz w:val="22"/>
          <w:szCs w:val="22"/>
        </w:rPr>
        <w:fldChar w:fldCharType="end"/>
      </w:r>
    </w:p>
    <w:sectPr w:rsidR="00143BB2" w:rsidRPr="00836905" w:rsidSect="00384F6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8A1DD" w14:textId="77777777" w:rsidR="000F35A5" w:rsidRDefault="000F35A5" w:rsidP="00384F6B">
      <w:r>
        <w:separator/>
      </w:r>
    </w:p>
  </w:endnote>
  <w:endnote w:type="continuationSeparator" w:id="0">
    <w:p w14:paraId="561512EA" w14:textId="77777777" w:rsidR="000F35A5" w:rsidRDefault="000F35A5" w:rsidP="00384F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C79D5" w14:textId="77777777" w:rsidR="000F35A5" w:rsidRDefault="000F35A5" w:rsidP="00384F6B">
      <w:r>
        <w:separator/>
      </w:r>
    </w:p>
  </w:footnote>
  <w:footnote w:type="continuationSeparator" w:id="0">
    <w:p w14:paraId="56086ED0" w14:textId="77777777" w:rsidR="000F35A5" w:rsidRDefault="000F35A5" w:rsidP="00384F6B">
      <w:r>
        <w:continuationSeparator/>
      </w:r>
    </w:p>
  </w:footnote>
  <w:footnote w:id="1">
    <w:p w14:paraId="015CC40B" w14:textId="77777777" w:rsidR="002C580A" w:rsidRDefault="002C580A" w:rsidP="00384F6B">
      <w:pPr>
        <w:pStyle w:val="FootnoteText"/>
      </w:pPr>
      <w:r w:rsidRPr="00432118">
        <w:rPr>
          <w:rStyle w:val="FootnoteReference"/>
        </w:rPr>
        <w:footnoteRef/>
      </w:r>
      <w:r>
        <w:t xml:space="preserve"> IQR: Interquartile range</w:t>
      </w:r>
    </w:p>
  </w:footnote>
  <w:footnote w:id="2">
    <w:p w14:paraId="5ED9848E" w14:textId="77777777" w:rsidR="002C580A" w:rsidRDefault="002C580A" w:rsidP="00384F6B">
      <w:pPr>
        <w:pStyle w:val="FootnoteText"/>
      </w:pPr>
      <w:r w:rsidRPr="00432118">
        <w:rPr>
          <w:rStyle w:val="FootnoteReference"/>
        </w:rPr>
        <w:footnoteRef/>
      </w:r>
      <w:r>
        <w:t xml:space="preserve"> GW: Gestational week</w:t>
      </w:r>
    </w:p>
  </w:footnote>
  <w:footnote w:id="3">
    <w:p w14:paraId="26E4B67B" w14:textId="0F3A388D" w:rsidR="002C580A" w:rsidRDefault="002C580A">
      <w:pPr>
        <w:pStyle w:val="FootnoteText"/>
      </w:pPr>
      <w:r>
        <w:rPr>
          <w:rStyle w:val="FootnoteReference"/>
        </w:rPr>
        <w:footnoteRef/>
      </w:r>
      <w:r>
        <w:t xml:space="preserve"> HOME: Home Observation for Measurement of Environment </w:t>
      </w:r>
    </w:p>
  </w:footnote>
  <w:footnote w:id="4">
    <w:p w14:paraId="59BF1C05" w14:textId="77777777" w:rsidR="002C580A" w:rsidRDefault="002C580A" w:rsidP="00384F6B">
      <w:pPr>
        <w:pStyle w:val="FootnoteText"/>
      </w:pPr>
      <w:r w:rsidRPr="00432118">
        <w:rPr>
          <w:rStyle w:val="FootnoteReference"/>
        </w:rPr>
        <w:footnoteRef/>
      </w:r>
      <w:r>
        <w:t xml:space="preserve"> VIQ: Verbal Intelligence Quotient</w:t>
      </w:r>
    </w:p>
  </w:footnote>
  <w:footnote w:id="5">
    <w:p w14:paraId="13A2C85B" w14:textId="77777777" w:rsidR="002C580A" w:rsidRDefault="002C580A" w:rsidP="00384F6B">
      <w:pPr>
        <w:pStyle w:val="FootnoteText"/>
      </w:pPr>
      <w:r w:rsidRPr="00432118">
        <w:rPr>
          <w:rStyle w:val="FootnoteReference"/>
        </w:rPr>
        <w:footnoteRef/>
      </w:r>
      <w:r>
        <w:t xml:space="preserve"> CI: Confidence interval</w:t>
      </w:r>
    </w:p>
  </w:footnote>
  <w:footnote w:id="6">
    <w:p w14:paraId="66ED0B0C" w14:textId="77777777" w:rsidR="002C580A" w:rsidRDefault="002C580A" w:rsidP="00384F6B">
      <w:pPr>
        <w:pStyle w:val="FootnoteText"/>
      </w:pPr>
      <w:r w:rsidRPr="00432118">
        <w:rPr>
          <w:rStyle w:val="FootnoteReference"/>
        </w:rPr>
        <w:footnoteRef/>
      </w:r>
      <w:r>
        <w:t xml:space="preserve"> FSIQ: Full Scale Intelligence Quotient</w:t>
      </w:r>
    </w:p>
  </w:footnote>
  <w:footnote w:id="7">
    <w:p w14:paraId="2ECDA9D8" w14:textId="77777777" w:rsidR="002C580A" w:rsidRDefault="002C580A" w:rsidP="00384F6B">
      <w:pPr>
        <w:pStyle w:val="FootnoteText"/>
      </w:pPr>
      <w:r w:rsidRPr="00432118">
        <w:rPr>
          <w:rStyle w:val="FootnoteReference"/>
        </w:rPr>
        <w:footnoteRef/>
      </w:r>
      <w:r>
        <w:t xml:space="preserve"> WISC-RM: Wechsler Intelligence Scale for Children, Revised Mexican Version</w:t>
      </w:r>
    </w:p>
  </w:footnote>
  <w:footnote w:id="8">
    <w:p w14:paraId="22F99F2F" w14:textId="77777777" w:rsidR="002C580A" w:rsidRDefault="002C580A" w:rsidP="00384F6B">
      <w:pPr>
        <w:pStyle w:val="FootnoteText"/>
      </w:pPr>
      <w:r w:rsidRPr="00432118">
        <w:rPr>
          <w:rStyle w:val="FootnoteReference"/>
        </w:rPr>
        <w:footnoteRef/>
      </w:r>
      <w:r>
        <w:t xml:space="preserve"> SD: Standard deviation</w:t>
      </w:r>
    </w:p>
  </w:footnote>
  <w:footnote w:id="9">
    <w:p w14:paraId="5D5C8E23" w14:textId="77777777" w:rsidR="002C580A" w:rsidRDefault="002C580A" w:rsidP="00384F6B">
      <w:pPr>
        <w:pStyle w:val="FootnoteText"/>
      </w:pPr>
      <w:r w:rsidRPr="00432118">
        <w:rPr>
          <w:rStyle w:val="FootnoteReference"/>
        </w:rPr>
        <w:footnoteRef/>
      </w:r>
      <w:r>
        <w:t xml:space="preserve"> WISC: Wechsler’s Intelligence Scale for Children </w:t>
      </w:r>
    </w:p>
  </w:footnote>
  <w:footnote w:id="10">
    <w:p w14:paraId="48621770" w14:textId="77777777" w:rsidR="002C580A" w:rsidRDefault="002C580A" w:rsidP="00384F6B">
      <w:pPr>
        <w:pStyle w:val="FootnoteText"/>
      </w:pPr>
      <w:r w:rsidRPr="00432118">
        <w:rPr>
          <w:rStyle w:val="FootnoteReference"/>
        </w:rPr>
        <w:footnoteRef/>
      </w:r>
      <w:r>
        <w:t xml:space="preserve"> CI: Confidence interval</w:t>
      </w:r>
    </w:p>
  </w:footnote>
  <w:footnote w:id="11">
    <w:p w14:paraId="37187482" w14:textId="77777777" w:rsidR="002C580A" w:rsidRDefault="002C580A" w:rsidP="00384F6B">
      <w:pPr>
        <w:pStyle w:val="FootnoteText"/>
      </w:pPr>
      <w:r w:rsidRPr="00432118">
        <w:rPr>
          <w:rStyle w:val="FootnoteReference"/>
        </w:rPr>
        <w:footnoteRef/>
      </w:r>
      <w:r>
        <w:t xml:space="preserve"> SD: Standard deviation</w:t>
      </w:r>
    </w:p>
  </w:footnote>
  <w:footnote w:id="12">
    <w:p w14:paraId="403A64E9" w14:textId="77777777" w:rsidR="002C580A" w:rsidRDefault="002C580A" w:rsidP="00384F6B">
      <w:pPr>
        <w:pStyle w:val="FootnoteText"/>
      </w:pPr>
      <w:r w:rsidRPr="00432118">
        <w:rPr>
          <w:rStyle w:val="FootnoteReference"/>
        </w:rPr>
        <w:footnoteRef/>
      </w:r>
      <w:r>
        <w:t xml:space="preserve"> CI: Confidence interval</w:t>
      </w:r>
    </w:p>
  </w:footnote>
  <w:footnote w:id="13">
    <w:p w14:paraId="1B3E15A4" w14:textId="77777777" w:rsidR="002C580A" w:rsidRDefault="002C580A" w:rsidP="00384F6B">
      <w:pPr>
        <w:pStyle w:val="FootnoteText"/>
      </w:pPr>
      <w:r w:rsidRPr="00432118">
        <w:rPr>
          <w:rStyle w:val="FootnoteReference"/>
        </w:rPr>
        <w:footnoteRef/>
      </w:r>
      <w:r>
        <w:t xml:space="preserve"> RCPM: Raven’s Colored Progressive Matrices</w:t>
      </w:r>
    </w:p>
  </w:footnote>
  <w:footnote w:id="14">
    <w:p w14:paraId="37D0E3A2" w14:textId="77777777" w:rsidR="002C580A" w:rsidRDefault="002C580A" w:rsidP="00384F6B">
      <w:pPr>
        <w:pStyle w:val="FootnoteText"/>
      </w:pPr>
      <w:r w:rsidRPr="00432118">
        <w:rPr>
          <w:rStyle w:val="FootnoteReference"/>
        </w:rPr>
        <w:footnoteRef/>
      </w:r>
      <w:r>
        <w:t xml:space="preserve"> WISC: Wechsler Intelligence Scale for Children</w:t>
      </w:r>
    </w:p>
  </w:footnote>
  <w:footnote w:id="15">
    <w:p w14:paraId="382EEEED" w14:textId="1AEAC34F" w:rsidR="00E86532" w:rsidRDefault="00E86532">
      <w:pPr>
        <w:pStyle w:val="FootnoteText"/>
      </w:pPr>
      <w:r>
        <w:rPr>
          <w:rStyle w:val="FootnoteReference"/>
        </w:rPr>
        <w:footnoteRef/>
      </w:r>
      <w:r>
        <w:t xml:space="preserve"> HOME: Home Observation for Measurement of Environment</w:t>
      </w:r>
    </w:p>
  </w:footnote>
  <w:footnote w:id="16">
    <w:p w14:paraId="63B99A63" w14:textId="77777777" w:rsidR="002C580A" w:rsidRDefault="002C580A" w:rsidP="00384F6B">
      <w:pPr>
        <w:pStyle w:val="FootnoteText"/>
      </w:pPr>
      <w:r w:rsidRPr="00432118">
        <w:rPr>
          <w:rStyle w:val="FootnoteReference"/>
        </w:rPr>
        <w:footnoteRef/>
      </w:r>
      <w:r>
        <w:t xml:space="preserve"> WISC-RM: Wechsler Intelligence Scale for Children, Revised Mexican Version</w:t>
      </w:r>
    </w:p>
  </w:footnote>
  <w:footnote w:id="17">
    <w:p w14:paraId="6264AE51" w14:textId="77777777" w:rsidR="002C580A" w:rsidRDefault="002C580A" w:rsidP="00384F6B">
      <w:pPr>
        <w:pStyle w:val="FootnoteText"/>
      </w:pPr>
      <w:r w:rsidRPr="00432118">
        <w:rPr>
          <w:rStyle w:val="FootnoteReference"/>
        </w:rPr>
        <w:footnoteRef/>
      </w:r>
      <w:r>
        <w:t xml:space="preserve"> BSID: Bayley Scales of Infant Development</w:t>
      </w:r>
    </w:p>
  </w:footnote>
  <w:footnote w:id="18">
    <w:p w14:paraId="4B8037E9" w14:textId="77777777" w:rsidR="002C580A" w:rsidRDefault="002C580A" w:rsidP="00384F6B">
      <w:pPr>
        <w:pStyle w:val="FootnoteText"/>
      </w:pPr>
      <w:r w:rsidRPr="00432118">
        <w:rPr>
          <w:rStyle w:val="FootnoteReference"/>
        </w:rPr>
        <w:footnoteRef/>
      </w:r>
      <w:r>
        <w:t xml:space="preserve"> MDI: Mental Developmental Index</w:t>
      </w:r>
    </w:p>
  </w:footnote>
  <w:footnote w:id="19">
    <w:p w14:paraId="10EDC15C" w14:textId="77777777" w:rsidR="002C580A" w:rsidRDefault="002C580A" w:rsidP="00384F6B">
      <w:pPr>
        <w:pStyle w:val="FootnoteText"/>
      </w:pPr>
      <w:r w:rsidRPr="00432118">
        <w:rPr>
          <w:rStyle w:val="FootnoteReference"/>
        </w:rPr>
        <w:footnoteRef/>
      </w:r>
      <w:r>
        <w:t xml:space="preserve"> PDI: Psychomotor Developmental Index </w:t>
      </w:r>
    </w:p>
  </w:footnote>
  <w:footnote w:id="20">
    <w:p w14:paraId="0C1FA67D" w14:textId="77777777" w:rsidR="002C580A" w:rsidRDefault="002C580A" w:rsidP="00384F6B">
      <w:pPr>
        <w:pStyle w:val="FootnoteText"/>
      </w:pPr>
      <w:r w:rsidRPr="00432118">
        <w:rPr>
          <w:rStyle w:val="FootnoteReference"/>
        </w:rPr>
        <w:footnoteRef/>
      </w:r>
      <w:r>
        <w:t xml:space="preserve"> GCI: General Cognitive Index</w:t>
      </w:r>
    </w:p>
  </w:footnote>
  <w:footnote w:id="21">
    <w:p w14:paraId="3542C880" w14:textId="77777777" w:rsidR="0041317E" w:rsidRDefault="0041317E" w:rsidP="00384F6B">
      <w:pPr>
        <w:pStyle w:val="FootnoteText"/>
      </w:pPr>
      <w:r w:rsidRPr="00432118">
        <w:rPr>
          <w:rStyle w:val="FootnoteReference"/>
        </w:rPr>
        <w:footnoteRef/>
      </w:r>
      <w:r>
        <w:t xml:space="preserve"> WPPSI: Wechsler Preschool and Primary Scale of Intelligence</w:t>
      </w:r>
    </w:p>
  </w:footnote>
  <w:footnote w:id="22">
    <w:p w14:paraId="5E12AE17" w14:textId="77777777" w:rsidR="0041317E" w:rsidRDefault="0041317E" w:rsidP="00384F6B">
      <w:pPr>
        <w:pStyle w:val="FootnoteText"/>
      </w:pPr>
      <w:r w:rsidRPr="00432118">
        <w:rPr>
          <w:rStyle w:val="FootnoteReference"/>
        </w:rPr>
        <w:footnoteRef/>
      </w:r>
      <w:r>
        <w:t xml:space="preserve"> PIQ: Performance Intelligence Quotient </w:t>
      </w:r>
    </w:p>
  </w:footnote>
  <w:footnote w:id="23">
    <w:p w14:paraId="0DAD8F29" w14:textId="77777777" w:rsidR="0041317E" w:rsidRDefault="0041317E" w:rsidP="00384F6B">
      <w:pPr>
        <w:pStyle w:val="FootnoteText"/>
      </w:pPr>
      <w:r w:rsidRPr="00432118">
        <w:rPr>
          <w:rStyle w:val="FootnoteReference"/>
        </w:rPr>
        <w:footnoteRef/>
      </w:r>
      <w:r>
        <w:t xml:space="preserve"> VIQ: Verbal Intelligence Quotient </w:t>
      </w:r>
    </w:p>
  </w:footnote>
  <w:footnote w:id="24">
    <w:p w14:paraId="5659D376" w14:textId="77777777" w:rsidR="0041317E" w:rsidRDefault="0041317E" w:rsidP="00384F6B">
      <w:pPr>
        <w:pStyle w:val="FootnoteText"/>
      </w:pPr>
      <w:r w:rsidRPr="00432118">
        <w:rPr>
          <w:rStyle w:val="FootnoteReference"/>
        </w:rPr>
        <w:footnoteRef/>
      </w:r>
      <w:r>
        <w:t xml:space="preserve"> FSIQ: Full Scale Intelligence Quotient </w:t>
      </w:r>
    </w:p>
  </w:footnote>
  <w:footnote w:id="25">
    <w:p w14:paraId="4F123F37" w14:textId="77777777" w:rsidR="0041317E" w:rsidRDefault="0041317E" w:rsidP="00384F6B">
      <w:pPr>
        <w:pStyle w:val="FootnoteText"/>
      </w:pPr>
      <w:r w:rsidRPr="00432118">
        <w:rPr>
          <w:rStyle w:val="FootnoteReference"/>
        </w:rPr>
        <w:footnoteRef/>
      </w:r>
      <w:r>
        <w:t xml:space="preserve"> ASD: Autism Spectrum Disorder</w:t>
      </w:r>
    </w:p>
  </w:footnote>
  <w:footnote w:id="26">
    <w:p w14:paraId="0C816623" w14:textId="77777777" w:rsidR="0041317E" w:rsidRDefault="0041317E" w:rsidP="00502AD0">
      <w:pPr>
        <w:pStyle w:val="FootnoteText"/>
      </w:pPr>
      <w:r>
        <w:rPr>
          <w:rStyle w:val="FootnoteReference"/>
        </w:rPr>
        <w:footnoteRef/>
      </w:r>
      <w:r>
        <w:t xml:space="preserve"> HOME: Home Observation for Measurement of Environment </w:t>
      </w:r>
    </w:p>
    <w:p w14:paraId="554F6555" w14:textId="5B3806C8" w:rsidR="0041317E" w:rsidRDefault="0041317E">
      <w:pPr>
        <w:pStyle w:val="FootnoteText"/>
      </w:pPr>
    </w:p>
  </w:footnote>
  <w:footnote w:id="27">
    <w:p w14:paraId="5A79D40A" w14:textId="77777777" w:rsidR="002C580A" w:rsidRDefault="002C580A" w:rsidP="00384F6B">
      <w:pPr>
        <w:pStyle w:val="FootnoteText"/>
      </w:pPr>
      <w:r w:rsidRPr="00432118">
        <w:rPr>
          <w:rStyle w:val="FootnoteReference"/>
        </w:rPr>
        <w:footnoteRef/>
      </w:r>
      <w:r>
        <w:t xml:space="preserve"> RCPM: Raven’s Colored Progressive Matrices</w:t>
      </w:r>
    </w:p>
  </w:footnote>
  <w:footnote w:id="28">
    <w:p w14:paraId="0EC86F3C" w14:textId="77777777" w:rsidR="002C580A" w:rsidRDefault="002C580A" w:rsidP="00384F6B">
      <w:pPr>
        <w:pStyle w:val="FootnoteText"/>
      </w:pPr>
      <w:r w:rsidRPr="00432118">
        <w:rPr>
          <w:rStyle w:val="FootnoteReference"/>
        </w:rPr>
        <w:footnoteRef/>
      </w:r>
      <w:r>
        <w:t xml:space="preserve"> SD: Standard deviation </w:t>
      </w:r>
    </w:p>
  </w:footnote>
  <w:footnote w:id="29">
    <w:p w14:paraId="3A5FFDFB" w14:textId="77777777" w:rsidR="002C580A" w:rsidRDefault="002C580A" w:rsidP="00384F6B">
      <w:pPr>
        <w:pStyle w:val="FootnoteText"/>
      </w:pPr>
      <w:r w:rsidRPr="00432118">
        <w:rPr>
          <w:rStyle w:val="FootnoteReference"/>
        </w:rPr>
        <w:footnoteRef/>
      </w:r>
      <w:r>
        <w:t xml:space="preserve"> WISC: Wechsler Intelligence Scale for Children </w:t>
      </w:r>
    </w:p>
  </w:footnote>
  <w:footnote w:id="30">
    <w:p w14:paraId="0F9F4DF8" w14:textId="77777777" w:rsidR="002C580A" w:rsidRDefault="002C580A" w:rsidP="00384F6B">
      <w:pPr>
        <w:pStyle w:val="FootnoteText"/>
      </w:pPr>
      <w:r w:rsidRPr="00432118">
        <w:rPr>
          <w:rStyle w:val="FootnoteReference"/>
        </w:rPr>
        <w:footnoteRef/>
      </w:r>
      <w:r>
        <w:t xml:space="preserve"> CI: Confidence interval</w:t>
      </w:r>
    </w:p>
  </w:footnote>
  <w:footnote w:id="31">
    <w:p w14:paraId="386B1D66" w14:textId="77777777" w:rsidR="002C580A" w:rsidRDefault="002C580A" w:rsidP="00502AD0">
      <w:pPr>
        <w:pStyle w:val="FootnoteText"/>
      </w:pPr>
      <w:r>
        <w:rPr>
          <w:rStyle w:val="FootnoteReference"/>
        </w:rPr>
        <w:footnoteRef/>
      </w:r>
      <w:r>
        <w:t xml:space="preserve"> HOME: Home Observation for Measurement of Environment </w:t>
      </w:r>
    </w:p>
    <w:p w14:paraId="0266547F" w14:textId="00539D36" w:rsidR="002C580A" w:rsidRDefault="002C580A">
      <w:pPr>
        <w:pStyle w:val="FootnoteText"/>
      </w:pPr>
    </w:p>
  </w:footnote>
  <w:footnote w:id="32">
    <w:p w14:paraId="6D7ED704" w14:textId="77777777" w:rsidR="002C580A" w:rsidRDefault="002C580A" w:rsidP="00384F6B">
      <w:pPr>
        <w:pStyle w:val="FootnoteText"/>
      </w:pPr>
      <w:r w:rsidRPr="00432118">
        <w:rPr>
          <w:rStyle w:val="FootnoteReference"/>
        </w:rPr>
        <w:footnoteRef/>
      </w:r>
      <w:r>
        <w:t xml:space="preserve"> ASD: Autism Spectrum Disorder</w:t>
      </w:r>
    </w:p>
  </w:footnote>
  <w:footnote w:id="33">
    <w:p w14:paraId="360BAFF0" w14:textId="77777777" w:rsidR="002C580A" w:rsidRDefault="002C580A" w:rsidP="00384F6B">
      <w:pPr>
        <w:pStyle w:val="FootnoteText"/>
      </w:pPr>
      <w:r w:rsidRPr="00432118">
        <w:rPr>
          <w:rStyle w:val="FootnoteReference"/>
        </w:rPr>
        <w:footnoteRef/>
      </w:r>
      <w:r>
        <w:t xml:space="preserve"> OR: Odds ratio</w:t>
      </w:r>
    </w:p>
  </w:footnote>
  <w:footnote w:id="34">
    <w:p w14:paraId="79694AD9" w14:textId="77777777" w:rsidR="002C580A" w:rsidRDefault="002C580A" w:rsidP="00384F6B">
      <w:pPr>
        <w:pStyle w:val="FootnoteText"/>
      </w:pPr>
      <w:r w:rsidRPr="00432118">
        <w:rPr>
          <w:rStyle w:val="FootnoteReference"/>
        </w:rPr>
        <w:footnoteRef/>
      </w:r>
      <w:r>
        <w:t xml:space="preserve"> NBNA: Neonatal behavioral neurological assessments</w:t>
      </w:r>
    </w:p>
  </w:footnote>
  <w:footnote w:id="35">
    <w:p w14:paraId="403F919A" w14:textId="77777777" w:rsidR="002C580A" w:rsidRDefault="002C580A" w:rsidP="00384F6B">
      <w:pPr>
        <w:pStyle w:val="FootnoteText"/>
      </w:pPr>
      <w:r w:rsidRPr="00432118">
        <w:rPr>
          <w:rStyle w:val="FootnoteReference"/>
        </w:rPr>
        <w:footnoteRef/>
      </w:r>
      <w:r>
        <w:t xml:space="preserve"> SD: Standard deviation</w:t>
      </w:r>
    </w:p>
  </w:footnote>
  <w:footnote w:id="36">
    <w:p w14:paraId="61C1A50C" w14:textId="77777777" w:rsidR="002C580A" w:rsidRDefault="002C580A" w:rsidP="00384F6B">
      <w:pPr>
        <w:pStyle w:val="FootnoteText"/>
      </w:pPr>
      <w:r w:rsidRPr="00432118">
        <w:rPr>
          <w:rStyle w:val="FootnoteReference"/>
        </w:rPr>
        <w:footnoteRef/>
      </w:r>
      <w:r>
        <w:t xml:space="preserve"> GDS: Gesell Developmental Schedules</w:t>
      </w:r>
    </w:p>
  </w:footnote>
  <w:footnote w:id="37">
    <w:p w14:paraId="5CE5B0F9" w14:textId="77777777" w:rsidR="002C580A" w:rsidRDefault="002C580A" w:rsidP="00384F6B">
      <w:pPr>
        <w:pStyle w:val="FootnoteText"/>
      </w:pPr>
      <w:r w:rsidRPr="00432118">
        <w:rPr>
          <w:rStyle w:val="FootnoteReference"/>
        </w:rPr>
        <w:footnoteRef/>
      </w:r>
      <w:r>
        <w:t xml:space="preserve"> WISC: Wechsler Intelligence Scale for Children</w:t>
      </w:r>
    </w:p>
  </w:footnote>
  <w:footnote w:id="38">
    <w:p w14:paraId="72C324B5" w14:textId="77777777" w:rsidR="002C580A" w:rsidRDefault="002C580A" w:rsidP="00384F6B">
      <w:pPr>
        <w:pStyle w:val="FootnoteText"/>
      </w:pPr>
      <w:r w:rsidRPr="00432118">
        <w:rPr>
          <w:rStyle w:val="FootnoteReference"/>
        </w:rPr>
        <w:footnoteRef/>
      </w:r>
      <w:r>
        <w:t xml:space="preserve"> IQR: Interquartile range</w:t>
      </w:r>
    </w:p>
  </w:footnote>
  <w:footnote w:id="39">
    <w:p w14:paraId="4364354E" w14:textId="77777777" w:rsidR="002C580A" w:rsidRDefault="002C580A" w:rsidP="00384F6B">
      <w:pPr>
        <w:pStyle w:val="FootnoteText"/>
      </w:pPr>
      <w:r w:rsidRPr="00432118">
        <w:rPr>
          <w:rStyle w:val="FootnoteReference"/>
        </w:rPr>
        <w:footnoteRef/>
      </w:r>
      <w:r>
        <w:t xml:space="preserve"> OR: Odds ratio</w:t>
      </w:r>
    </w:p>
  </w:footnote>
  <w:footnote w:id="40">
    <w:p w14:paraId="765DCD6B" w14:textId="77777777" w:rsidR="002C580A" w:rsidRDefault="002C580A" w:rsidP="00384F6B">
      <w:pPr>
        <w:pStyle w:val="FootnoteText"/>
      </w:pPr>
      <w:r w:rsidRPr="00432118">
        <w:rPr>
          <w:rStyle w:val="FootnoteReference"/>
        </w:rPr>
        <w:footnoteRef/>
      </w:r>
      <w:r>
        <w:t xml:space="preserve"> CI: Confidence interval</w:t>
      </w:r>
    </w:p>
  </w:footnote>
  <w:footnote w:id="41">
    <w:p w14:paraId="630CEF35" w14:textId="5E8E1FE4" w:rsidR="002C580A" w:rsidRDefault="002C580A">
      <w:pPr>
        <w:pStyle w:val="FootnoteText"/>
      </w:pPr>
      <w:r>
        <w:rPr>
          <w:rStyle w:val="FootnoteReference"/>
        </w:rPr>
        <w:footnoteRef/>
      </w:r>
      <w:r>
        <w:t xml:space="preserve"> HOME: Home Observation for Measurement of Environment </w:t>
      </w:r>
    </w:p>
  </w:footnote>
  <w:footnote w:id="42">
    <w:p w14:paraId="079E8B25" w14:textId="77777777" w:rsidR="002C580A" w:rsidRDefault="002C580A" w:rsidP="00384F6B">
      <w:pPr>
        <w:pStyle w:val="FootnoteText"/>
      </w:pPr>
      <w:r w:rsidRPr="00432118">
        <w:rPr>
          <w:rStyle w:val="FootnoteReference"/>
        </w:rPr>
        <w:footnoteRef/>
      </w:r>
      <w:r>
        <w:t xml:space="preserve"> BSID: Bayley Scales of Infant Development </w:t>
      </w:r>
    </w:p>
  </w:footnote>
  <w:footnote w:id="43">
    <w:p w14:paraId="684CB4EC" w14:textId="77777777" w:rsidR="002C580A" w:rsidRDefault="002C580A" w:rsidP="00384F6B">
      <w:pPr>
        <w:pStyle w:val="FootnoteText"/>
      </w:pPr>
      <w:r w:rsidRPr="00432118">
        <w:rPr>
          <w:rStyle w:val="FootnoteReference"/>
        </w:rPr>
        <w:footnoteRef/>
      </w:r>
      <w:r>
        <w:t xml:space="preserve"> MDI: Mental Developmental Index</w:t>
      </w:r>
    </w:p>
  </w:footnote>
  <w:footnote w:id="44">
    <w:p w14:paraId="61C5C18F" w14:textId="77777777" w:rsidR="002C580A" w:rsidRDefault="002C580A" w:rsidP="00384F6B">
      <w:pPr>
        <w:pStyle w:val="FootnoteText"/>
      </w:pPr>
      <w:r w:rsidRPr="00432118">
        <w:rPr>
          <w:rStyle w:val="FootnoteReference"/>
        </w:rPr>
        <w:footnoteRef/>
      </w:r>
      <w:r>
        <w:t xml:space="preserve"> PDI: Psychomotor Developmental Index</w:t>
      </w:r>
    </w:p>
  </w:footnote>
  <w:footnote w:id="45">
    <w:p w14:paraId="4CA4808B" w14:textId="77777777" w:rsidR="002C580A" w:rsidRDefault="002C580A" w:rsidP="00FE5B91">
      <w:pPr>
        <w:pStyle w:val="FootnoteText"/>
      </w:pPr>
      <w:r w:rsidRPr="00432118">
        <w:rPr>
          <w:rStyle w:val="FootnoteReference"/>
        </w:rPr>
        <w:footnoteRef/>
      </w:r>
      <w:r>
        <w:t xml:space="preserve"> SE: Standard error</w:t>
      </w:r>
    </w:p>
  </w:footnote>
  <w:footnote w:id="46">
    <w:p w14:paraId="5DE43826" w14:textId="77777777" w:rsidR="002C580A" w:rsidRDefault="002C580A" w:rsidP="00FE5B91">
      <w:pPr>
        <w:pStyle w:val="FootnoteText"/>
      </w:pPr>
      <w:r w:rsidRPr="00432118">
        <w:rPr>
          <w:rStyle w:val="FootnoteReference"/>
        </w:rPr>
        <w:footnoteRef/>
      </w:r>
      <w:r>
        <w:t xml:space="preserve"> SD: Standard deviation</w:t>
      </w:r>
    </w:p>
  </w:footnote>
  <w:footnote w:id="47">
    <w:p w14:paraId="174AF9FA" w14:textId="77777777" w:rsidR="002C580A" w:rsidRDefault="002C580A" w:rsidP="00FE5B91">
      <w:pPr>
        <w:pStyle w:val="FootnoteText"/>
      </w:pPr>
      <w:r w:rsidRPr="00432118">
        <w:rPr>
          <w:rStyle w:val="FootnoteReference"/>
        </w:rPr>
        <w:footnoteRef/>
      </w:r>
      <w:r>
        <w:t xml:space="preserve"> VIQ: Verbal Intelligence Quotient </w:t>
      </w:r>
    </w:p>
  </w:footnote>
  <w:footnote w:id="48">
    <w:p w14:paraId="32649C13" w14:textId="77777777" w:rsidR="002C580A" w:rsidRDefault="002C580A" w:rsidP="00FE5B91">
      <w:pPr>
        <w:pStyle w:val="FootnoteText"/>
      </w:pPr>
      <w:r w:rsidRPr="00432118">
        <w:rPr>
          <w:rStyle w:val="FootnoteReference"/>
        </w:rPr>
        <w:footnoteRef/>
      </w:r>
      <w:r>
        <w:t xml:space="preserve"> FSIQ: Full Scale Intelligence Quotient </w:t>
      </w:r>
    </w:p>
  </w:footnote>
  <w:footnote w:id="49">
    <w:p w14:paraId="58C45DD7" w14:textId="77777777" w:rsidR="002C580A" w:rsidRDefault="002C580A" w:rsidP="00FE5B91">
      <w:pPr>
        <w:pStyle w:val="FootnoteText"/>
      </w:pPr>
      <w:r w:rsidRPr="00432118">
        <w:rPr>
          <w:rStyle w:val="FootnoteReference"/>
        </w:rPr>
        <w:footnoteRef/>
      </w:r>
      <w:r>
        <w:t xml:space="preserve"> BSID: Bayley Scales of Infant Development </w:t>
      </w:r>
    </w:p>
  </w:footnote>
  <w:footnote w:id="50">
    <w:p w14:paraId="0050F240" w14:textId="77777777" w:rsidR="002C580A" w:rsidRDefault="002C580A" w:rsidP="00FE5B91">
      <w:pPr>
        <w:pStyle w:val="FootnoteText"/>
      </w:pPr>
      <w:r w:rsidRPr="00432118">
        <w:rPr>
          <w:rStyle w:val="FootnoteReference"/>
        </w:rPr>
        <w:footnoteRef/>
      </w:r>
      <w:r>
        <w:t xml:space="preserve"> MDI: Mental Developmental Index</w:t>
      </w:r>
    </w:p>
  </w:footnote>
  <w:footnote w:id="51">
    <w:p w14:paraId="3C6A3F5E" w14:textId="77777777" w:rsidR="002C580A" w:rsidRDefault="002C580A" w:rsidP="00FE5B91">
      <w:pPr>
        <w:pStyle w:val="FootnoteText"/>
      </w:pPr>
      <w:r w:rsidRPr="00432118">
        <w:rPr>
          <w:rStyle w:val="FootnoteReference"/>
        </w:rPr>
        <w:footnoteRef/>
      </w:r>
      <w:r>
        <w:t xml:space="preserve"> CI: Confidence interval</w:t>
      </w:r>
    </w:p>
  </w:footnote>
  <w:footnote w:id="52">
    <w:p w14:paraId="530DC2E1" w14:textId="77777777" w:rsidR="002C580A" w:rsidRDefault="002C580A" w:rsidP="00FE5B91">
      <w:pPr>
        <w:pStyle w:val="FootnoteText"/>
      </w:pPr>
      <w:r w:rsidRPr="00432118">
        <w:rPr>
          <w:rStyle w:val="FootnoteReference"/>
        </w:rPr>
        <w:footnoteRef/>
      </w:r>
      <w:r>
        <w:t xml:space="preserve"> PDI: Psychomotor Developmental Index</w:t>
      </w:r>
    </w:p>
  </w:footnote>
  <w:footnote w:id="53">
    <w:p w14:paraId="51FA0FC6" w14:textId="77777777" w:rsidR="002C580A" w:rsidRDefault="002C580A" w:rsidP="00FE5B91">
      <w:pPr>
        <w:pStyle w:val="FootnoteText"/>
      </w:pPr>
      <w:r w:rsidRPr="00432118">
        <w:rPr>
          <w:rStyle w:val="FootnoteReference"/>
        </w:rPr>
        <w:footnoteRef/>
      </w:r>
      <w:r>
        <w:t xml:space="preserve"> RCPM: Raven’s Colored Progressive Matrices</w:t>
      </w:r>
    </w:p>
  </w:footnote>
  <w:footnote w:id="54">
    <w:p w14:paraId="013BF733" w14:textId="77777777" w:rsidR="002C580A" w:rsidRDefault="002C580A" w:rsidP="00FE5B91">
      <w:pPr>
        <w:pStyle w:val="FootnoteText"/>
      </w:pPr>
      <w:r w:rsidRPr="00432118">
        <w:rPr>
          <w:rStyle w:val="FootnoteReference"/>
        </w:rPr>
        <w:footnoteRef/>
      </w:r>
      <w:r>
        <w:t xml:space="preserve"> ASD: Autism Spectrum Disorder</w:t>
      </w:r>
    </w:p>
  </w:footnote>
  <w:footnote w:id="55">
    <w:p w14:paraId="748711F4" w14:textId="77777777" w:rsidR="002C580A" w:rsidRDefault="002C580A" w:rsidP="00FE5B91">
      <w:pPr>
        <w:pStyle w:val="FootnoteText"/>
      </w:pPr>
      <w:r w:rsidRPr="00432118">
        <w:rPr>
          <w:rStyle w:val="FootnoteReference"/>
        </w:rPr>
        <w:footnoteRef/>
      </w:r>
      <w:r>
        <w:t xml:space="preserve"> PIQ: Performance Intelligence Quotient</w:t>
      </w:r>
    </w:p>
  </w:footnote>
  <w:footnote w:id="56">
    <w:p w14:paraId="7CC8A0D8" w14:textId="77777777" w:rsidR="002C580A" w:rsidRDefault="002C580A" w:rsidP="00FE5B91">
      <w:pPr>
        <w:pStyle w:val="FootnoteText"/>
      </w:pPr>
      <w:r w:rsidRPr="00432118">
        <w:rPr>
          <w:rStyle w:val="FootnoteReference"/>
        </w:rPr>
        <w:footnoteRef/>
      </w:r>
      <w:r>
        <w:t xml:space="preserve"> LOD: Below the limit of detection</w:t>
      </w:r>
    </w:p>
  </w:footnote>
  <w:footnote w:id="57">
    <w:p w14:paraId="58AC7CE8" w14:textId="77777777" w:rsidR="002C580A" w:rsidRDefault="002C580A" w:rsidP="00502AD0">
      <w:pPr>
        <w:pStyle w:val="FootnoteText"/>
      </w:pPr>
      <w:r>
        <w:rPr>
          <w:rStyle w:val="FootnoteReference"/>
        </w:rPr>
        <w:footnoteRef/>
      </w:r>
      <w:r>
        <w:t xml:space="preserve"> HOME: Home Observation for Measurement of Environment </w:t>
      </w:r>
    </w:p>
    <w:p w14:paraId="3403B822" w14:textId="6C40C671" w:rsidR="002C580A" w:rsidRDefault="002C580A">
      <w:pPr>
        <w:pStyle w:val="FootnoteText"/>
      </w:pPr>
    </w:p>
  </w:footnote>
  <w:footnote w:id="58">
    <w:p w14:paraId="37CF76BB" w14:textId="77777777" w:rsidR="002C580A" w:rsidRDefault="002C580A" w:rsidP="00FE5B91">
      <w:pPr>
        <w:pStyle w:val="FootnoteText"/>
      </w:pPr>
      <w:r w:rsidRPr="00432118">
        <w:rPr>
          <w:rStyle w:val="FootnoteReference"/>
        </w:rPr>
        <w:footnoteRef/>
      </w:r>
      <w:r>
        <w:t xml:space="preserve"> WISC: Wechsler Intelligence Scale for Children </w:t>
      </w:r>
    </w:p>
  </w:footnote>
  <w:footnote w:id="59">
    <w:p w14:paraId="2D0AABF1" w14:textId="77777777" w:rsidR="002C580A" w:rsidRDefault="002C580A" w:rsidP="00FE5B91">
      <w:pPr>
        <w:pStyle w:val="FootnoteText"/>
      </w:pPr>
      <w:r w:rsidRPr="00432118">
        <w:rPr>
          <w:rStyle w:val="FootnoteReference"/>
        </w:rPr>
        <w:footnoteRef/>
      </w:r>
      <w:r>
        <w:t xml:space="preserve"> NBNA: Neonatal behavioral neurological assessment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B1949"/>
    <w:multiLevelType w:val="hybridMultilevel"/>
    <w:tmpl w:val="0784C472"/>
    <w:lvl w:ilvl="0" w:tplc="DB4EE156">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471724"/>
    <w:multiLevelType w:val="hybridMultilevel"/>
    <w:tmpl w:val="C7A83276"/>
    <w:lvl w:ilvl="0" w:tplc="C91CE49A">
      <w:start w:val="1"/>
      <w:numFmt w:val="decimal"/>
      <w:lvlText w:val="%1."/>
      <w:lvlJc w:val="left"/>
      <w:pPr>
        <w:ind w:left="72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F6B"/>
    <w:rsid w:val="000043F2"/>
    <w:rsid w:val="00016A48"/>
    <w:rsid w:val="000216B1"/>
    <w:rsid w:val="00022D09"/>
    <w:rsid w:val="00024DC6"/>
    <w:rsid w:val="0004060E"/>
    <w:rsid w:val="000568DE"/>
    <w:rsid w:val="00086768"/>
    <w:rsid w:val="000E1ABE"/>
    <w:rsid w:val="000F35A5"/>
    <w:rsid w:val="000F6681"/>
    <w:rsid w:val="000F7CBA"/>
    <w:rsid w:val="00120721"/>
    <w:rsid w:val="00143BB2"/>
    <w:rsid w:val="001441ED"/>
    <w:rsid w:val="00146B10"/>
    <w:rsid w:val="001673C5"/>
    <w:rsid w:val="0017039A"/>
    <w:rsid w:val="00170B4C"/>
    <w:rsid w:val="00181E19"/>
    <w:rsid w:val="001A0D92"/>
    <w:rsid w:val="001A4989"/>
    <w:rsid w:val="001B11EE"/>
    <w:rsid w:val="001B2190"/>
    <w:rsid w:val="001C39EA"/>
    <w:rsid w:val="001D0652"/>
    <w:rsid w:val="001E04C2"/>
    <w:rsid w:val="001F1718"/>
    <w:rsid w:val="0021136A"/>
    <w:rsid w:val="00227896"/>
    <w:rsid w:val="0023106D"/>
    <w:rsid w:val="00235768"/>
    <w:rsid w:val="00244853"/>
    <w:rsid w:val="00245417"/>
    <w:rsid w:val="002702FA"/>
    <w:rsid w:val="00281C5E"/>
    <w:rsid w:val="002C580A"/>
    <w:rsid w:val="0030162C"/>
    <w:rsid w:val="003053CC"/>
    <w:rsid w:val="00305C4D"/>
    <w:rsid w:val="003225A2"/>
    <w:rsid w:val="003261EE"/>
    <w:rsid w:val="00340040"/>
    <w:rsid w:val="003540AC"/>
    <w:rsid w:val="00383A56"/>
    <w:rsid w:val="00384F6B"/>
    <w:rsid w:val="00397981"/>
    <w:rsid w:val="003A5D5C"/>
    <w:rsid w:val="003F407E"/>
    <w:rsid w:val="00401E87"/>
    <w:rsid w:val="00410841"/>
    <w:rsid w:val="0041317E"/>
    <w:rsid w:val="004501C3"/>
    <w:rsid w:val="00465E2C"/>
    <w:rsid w:val="00472C69"/>
    <w:rsid w:val="00473046"/>
    <w:rsid w:val="004807EF"/>
    <w:rsid w:val="00486786"/>
    <w:rsid w:val="00487B89"/>
    <w:rsid w:val="00491F7B"/>
    <w:rsid w:val="004F3731"/>
    <w:rsid w:val="004F71C5"/>
    <w:rsid w:val="00502AD0"/>
    <w:rsid w:val="00515486"/>
    <w:rsid w:val="00515620"/>
    <w:rsid w:val="00517FF0"/>
    <w:rsid w:val="00522B0A"/>
    <w:rsid w:val="00544D2B"/>
    <w:rsid w:val="0054504B"/>
    <w:rsid w:val="005911D2"/>
    <w:rsid w:val="005A2519"/>
    <w:rsid w:val="005B33DE"/>
    <w:rsid w:val="005D59E7"/>
    <w:rsid w:val="005E2318"/>
    <w:rsid w:val="005F6760"/>
    <w:rsid w:val="0061080A"/>
    <w:rsid w:val="00624594"/>
    <w:rsid w:val="00642B47"/>
    <w:rsid w:val="006455FC"/>
    <w:rsid w:val="00645A30"/>
    <w:rsid w:val="00663586"/>
    <w:rsid w:val="00682F41"/>
    <w:rsid w:val="00692875"/>
    <w:rsid w:val="0069585D"/>
    <w:rsid w:val="006B00A6"/>
    <w:rsid w:val="006B1B63"/>
    <w:rsid w:val="006C35C7"/>
    <w:rsid w:val="006D5ACB"/>
    <w:rsid w:val="006F0EAC"/>
    <w:rsid w:val="006F1A6C"/>
    <w:rsid w:val="006F581D"/>
    <w:rsid w:val="007150AA"/>
    <w:rsid w:val="00725CFD"/>
    <w:rsid w:val="0073584D"/>
    <w:rsid w:val="0074456D"/>
    <w:rsid w:val="0075063A"/>
    <w:rsid w:val="00762806"/>
    <w:rsid w:val="00767A29"/>
    <w:rsid w:val="00786240"/>
    <w:rsid w:val="007935DF"/>
    <w:rsid w:val="007A0356"/>
    <w:rsid w:val="007A2830"/>
    <w:rsid w:val="007B0546"/>
    <w:rsid w:val="007B6577"/>
    <w:rsid w:val="007C2EDD"/>
    <w:rsid w:val="007F46E6"/>
    <w:rsid w:val="008105B2"/>
    <w:rsid w:val="00836905"/>
    <w:rsid w:val="008441A6"/>
    <w:rsid w:val="00857B52"/>
    <w:rsid w:val="00864C59"/>
    <w:rsid w:val="00874297"/>
    <w:rsid w:val="008960C2"/>
    <w:rsid w:val="008963A7"/>
    <w:rsid w:val="008C339A"/>
    <w:rsid w:val="008C35B3"/>
    <w:rsid w:val="008E218B"/>
    <w:rsid w:val="009012FA"/>
    <w:rsid w:val="00902CC9"/>
    <w:rsid w:val="0092674D"/>
    <w:rsid w:val="00933DFB"/>
    <w:rsid w:val="00941306"/>
    <w:rsid w:val="00956B5B"/>
    <w:rsid w:val="0096418D"/>
    <w:rsid w:val="00971392"/>
    <w:rsid w:val="009719D3"/>
    <w:rsid w:val="009A4107"/>
    <w:rsid w:val="009B3F05"/>
    <w:rsid w:val="009C4C99"/>
    <w:rsid w:val="009C7B10"/>
    <w:rsid w:val="009D2F6E"/>
    <w:rsid w:val="009E32F7"/>
    <w:rsid w:val="009F561A"/>
    <w:rsid w:val="00A04FE3"/>
    <w:rsid w:val="00A538CB"/>
    <w:rsid w:val="00A617C7"/>
    <w:rsid w:val="00A63DD3"/>
    <w:rsid w:val="00A7304D"/>
    <w:rsid w:val="00A9337E"/>
    <w:rsid w:val="00A94233"/>
    <w:rsid w:val="00A97308"/>
    <w:rsid w:val="00AC62BE"/>
    <w:rsid w:val="00AC7396"/>
    <w:rsid w:val="00AF62DA"/>
    <w:rsid w:val="00AF788B"/>
    <w:rsid w:val="00B239AC"/>
    <w:rsid w:val="00B25D58"/>
    <w:rsid w:val="00B31455"/>
    <w:rsid w:val="00B46B5B"/>
    <w:rsid w:val="00B75109"/>
    <w:rsid w:val="00B95548"/>
    <w:rsid w:val="00BB2CE9"/>
    <w:rsid w:val="00BC22A3"/>
    <w:rsid w:val="00BC4BD2"/>
    <w:rsid w:val="00BE5339"/>
    <w:rsid w:val="00C00531"/>
    <w:rsid w:val="00C1730E"/>
    <w:rsid w:val="00C26DBF"/>
    <w:rsid w:val="00C4399A"/>
    <w:rsid w:val="00C47A78"/>
    <w:rsid w:val="00C51AEC"/>
    <w:rsid w:val="00C67A23"/>
    <w:rsid w:val="00C67C11"/>
    <w:rsid w:val="00C81E5D"/>
    <w:rsid w:val="00CA1279"/>
    <w:rsid w:val="00CD1D09"/>
    <w:rsid w:val="00CD68CD"/>
    <w:rsid w:val="00D251A5"/>
    <w:rsid w:val="00D45AF4"/>
    <w:rsid w:val="00D5791E"/>
    <w:rsid w:val="00D62738"/>
    <w:rsid w:val="00D80D60"/>
    <w:rsid w:val="00D9141F"/>
    <w:rsid w:val="00D94151"/>
    <w:rsid w:val="00DA0397"/>
    <w:rsid w:val="00DA30F4"/>
    <w:rsid w:val="00DA5724"/>
    <w:rsid w:val="00DB1FEC"/>
    <w:rsid w:val="00DB6146"/>
    <w:rsid w:val="00DC520C"/>
    <w:rsid w:val="00DD0862"/>
    <w:rsid w:val="00DD2C94"/>
    <w:rsid w:val="00DE6FD0"/>
    <w:rsid w:val="00E02EDC"/>
    <w:rsid w:val="00E227F2"/>
    <w:rsid w:val="00E24AEC"/>
    <w:rsid w:val="00E31E7E"/>
    <w:rsid w:val="00E4293D"/>
    <w:rsid w:val="00E56155"/>
    <w:rsid w:val="00E62217"/>
    <w:rsid w:val="00E82DA8"/>
    <w:rsid w:val="00E839B1"/>
    <w:rsid w:val="00E86532"/>
    <w:rsid w:val="00EA3234"/>
    <w:rsid w:val="00EA43C8"/>
    <w:rsid w:val="00EB5D9D"/>
    <w:rsid w:val="00EC4D0B"/>
    <w:rsid w:val="00ED0911"/>
    <w:rsid w:val="00F22B92"/>
    <w:rsid w:val="00F26B24"/>
    <w:rsid w:val="00F310A1"/>
    <w:rsid w:val="00F456B8"/>
    <w:rsid w:val="00F50844"/>
    <w:rsid w:val="00F6558C"/>
    <w:rsid w:val="00F70B57"/>
    <w:rsid w:val="00F9712D"/>
    <w:rsid w:val="00FA759B"/>
    <w:rsid w:val="00FE5B91"/>
    <w:rsid w:val="00FE5D91"/>
    <w:rsid w:val="00FE679A"/>
    <w:rsid w:val="00FF0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C77D4"/>
  <w15:chartTrackingRefBased/>
  <w15:docId w15:val="{E6271195-B25C-47B8-A150-D21DA9E18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F6B"/>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384F6B"/>
    <w:rPr>
      <w:sz w:val="20"/>
      <w:szCs w:val="20"/>
    </w:rPr>
  </w:style>
  <w:style w:type="character" w:customStyle="1" w:styleId="FootnoteTextChar">
    <w:name w:val="Footnote Text Char"/>
    <w:basedOn w:val="DefaultParagraphFont"/>
    <w:link w:val="FootnoteText"/>
    <w:uiPriority w:val="99"/>
    <w:semiHidden/>
    <w:rsid w:val="00384F6B"/>
    <w:rPr>
      <w:rFonts w:ascii="Calibri" w:eastAsia="Calibri" w:hAnsi="Calibri" w:cs="Calibri"/>
      <w:sz w:val="20"/>
      <w:szCs w:val="20"/>
    </w:rPr>
  </w:style>
  <w:style w:type="character" w:styleId="FootnoteReference">
    <w:name w:val="footnote reference"/>
    <w:basedOn w:val="DefaultParagraphFont"/>
    <w:uiPriority w:val="99"/>
    <w:semiHidden/>
    <w:unhideWhenUsed/>
    <w:rsid w:val="00384F6B"/>
    <w:rPr>
      <w:vertAlign w:val="superscript"/>
    </w:rPr>
  </w:style>
  <w:style w:type="character" w:styleId="LineNumber">
    <w:name w:val="line number"/>
    <w:basedOn w:val="DefaultParagraphFont"/>
    <w:uiPriority w:val="99"/>
    <w:semiHidden/>
    <w:unhideWhenUsed/>
    <w:rsid w:val="00384F6B"/>
  </w:style>
  <w:style w:type="paragraph" w:customStyle="1" w:styleId="msonormal0">
    <w:name w:val="msonormal"/>
    <w:basedOn w:val="Normal"/>
    <w:rsid w:val="00384F6B"/>
    <w:pPr>
      <w:spacing w:before="100" w:beforeAutospacing="1" w:after="100" w:afterAutospacing="1"/>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384F6B"/>
    <w:rPr>
      <w:sz w:val="20"/>
      <w:szCs w:val="20"/>
    </w:rPr>
  </w:style>
  <w:style w:type="character" w:customStyle="1" w:styleId="CommentTextChar">
    <w:name w:val="Comment Text Char"/>
    <w:basedOn w:val="DefaultParagraphFont"/>
    <w:link w:val="CommentText"/>
    <w:uiPriority w:val="99"/>
    <w:semiHidden/>
    <w:rsid w:val="00384F6B"/>
    <w:rPr>
      <w:rFonts w:ascii="Calibri" w:eastAsia="Calibri" w:hAnsi="Calibri" w:cs="Calibri"/>
      <w:sz w:val="20"/>
      <w:szCs w:val="20"/>
    </w:rPr>
  </w:style>
  <w:style w:type="character" w:customStyle="1" w:styleId="CommentSubjectChar">
    <w:name w:val="Comment Subject Char"/>
    <w:basedOn w:val="CommentTextChar"/>
    <w:link w:val="CommentSubject"/>
    <w:uiPriority w:val="99"/>
    <w:semiHidden/>
    <w:rsid w:val="00384F6B"/>
    <w:rPr>
      <w:rFonts w:ascii="Calibri" w:eastAsia="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384F6B"/>
    <w:rPr>
      <w:b/>
      <w:bCs/>
    </w:rPr>
  </w:style>
  <w:style w:type="character" w:customStyle="1" w:styleId="CommentSubjectChar1">
    <w:name w:val="Comment Subject Char1"/>
    <w:basedOn w:val="CommentTextChar"/>
    <w:uiPriority w:val="99"/>
    <w:semiHidden/>
    <w:rsid w:val="00384F6B"/>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384F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4F6B"/>
    <w:rPr>
      <w:rFonts w:ascii="Segoe UI" w:eastAsia="Calibri" w:hAnsi="Segoe UI" w:cs="Segoe UI"/>
      <w:sz w:val="18"/>
      <w:szCs w:val="18"/>
    </w:rPr>
  </w:style>
  <w:style w:type="paragraph" w:styleId="NoSpacing">
    <w:name w:val="No Spacing"/>
    <w:uiPriority w:val="1"/>
    <w:qFormat/>
    <w:rsid w:val="00384F6B"/>
    <w:rPr>
      <w:rFonts w:ascii="Calibri" w:eastAsia="Calibri" w:hAnsi="Calibri" w:cs="Calibri"/>
      <w:sz w:val="24"/>
      <w:szCs w:val="24"/>
    </w:rPr>
  </w:style>
  <w:style w:type="paragraph" w:styleId="Bibliography">
    <w:name w:val="Bibliography"/>
    <w:basedOn w:val="Normal"/>
    <w:next w:val="Normal"/>
    <w:uiPriority w:val="37"/>
    <w:unhideWhenUsed/>
    <w:rsid w:val="00384F6B"/>
    <w:pPr>
      <w:tabs>
        <w:tab w:val="left" w:pos="624"/>
      </w:tabs>
      <w:spacing w:after="240"/>
      <w:ind w:left="624" w:hanging="624"/>
    </w:pPr>
  </w:style>
  <w:style w:type="character" w:styleId="CommentReference">
    <w:name w:val="annotation reference"/>
    <w:basedOn w:val="DefaultParagraphFont"/>
    <w:uiPriority w:val="99"/>
    <w:semiHidden/>
    <w:unhideWhenUsed/>
    <w:rsid w:val="00384F6B"/>
    <w:rPr>
      <w:sz w:val="16"/>
      <w:szCs w:val="16"/>
    </w:rPr>
  </w:style>
  <w:style w:type="paragraph" w:styleId="Header">
    <w:name w:val="header"/>
    <w:basedOn w:val="Normal"/>
    <w:link w:val="HeaderChar"/>
    <w:uiPriority w:val="99"/>
    <w:unhideWhenUsed/>
    <w:rsid w:val="00384F6B"/>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384F6B"/>
  </w:style>
  <w:style w:type="paragraph" w:styleId="Footer">
    <w:name w:val="footer"/>
    <w:basedOn w:val="Normal"/>
    <w:link w:val="FooterChar"/>
    <w:uiPriority w:val="99"/>
    <w:unhideWhenUsed/>
    <w:rsid w:val="00384F6B"/>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384F6B"/>
  </w:style>
  <w:style w:type="paragraph" w:styleId="ListParagraph">
    <w:name w:val="List Paragraph"/>
    <w:basedOn w:val="Normal"/>
    <w:uiPriority w:val="34"/>
    <w:qFormat/>
    <w:rsid w:val="00384F6B"/>
    <w:pPr>
      <w:ind w:left="720"/>
      <w:contextualSpacing/>
    </w:pPr>
  </w:style>
  <w:style w:type="paragraph" w:customStyle="1" w:styleId="paragraph">
    <w:name w:val="paragraph"/>
    <w:basedOn w:val="Normal"/>
    <w:rsid w:val="00384F6B"/>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384F6B"/>
  </w:style>
  <w:style w:type="character" w:styleId="Hyperlink">
    <w:name w:val="Hyperlink"/>
    <w:basedOn w:val="DefaultParagraphFont"/>
    <w:uiPriority w:val="99"/>
    <w:unhideWhenUsed/>
    <w:rsid w:val="00384F6B"/>
    <w:rPr>
      <w:color w:val="0563C1" w:themeColor="hyperlink"/>
      <w:u w:val="single"/>
    </w:rPr>
  </w:style>
  <w:style w:type="character" w:styleId="EndnoteReference">
    <w:name w:val="endnote reference"/>
    <w:basedOn w:val="DefaultParagraphFont"/>
    <w:uiPriority w:val="99"/>
    <w:semiHidden/>
    <w:unhideWhenUsed/>
    <w:rsid w:val="00384F6B"/>
    <w:rPr>
      <w:vertAlign w:val="superscript"/>
    </w:rPr>
  </w:style>
  <w:style w:type="table" w:styleId="TableGrid">
    <w:name w:val="Table Grid"/>
    <w:basedOn w:val="TableNormal"/>
    <w:uiPriority w:val="39"/>
    <w:rsid w:val="00384F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502AD0"/>
    <w:rPr>
      <w:sz w:val="20"/>
      <w:szCs w:val="20"/>
    </w:rPr>
  </w:style>
  <w:style w:type="character" w:customStyle="1" w:styleId="EndnoteTextChar">
    <w:name w:val="Endnote Text Char"/>
    <w:basedOn w:val="DefaultParagraphFont"/>
    <w:link w:val="EndnoteText"/>
    <w:uiPriority w:val="99"/>
    <w:semiHidden/>
    <w:rsid w:val="00502AD0"/>
    <w:rPr>
      <w:rFonts w:ascii="Calibri" w:eastAsia="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0A2A48-58A7-4652-AB45-112352F4C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8</Pages>
  <Words>57324</Words>
  <Characters>326752</Characters>
  <Application>Microsoft Office Word</Application>
  <DocSecurity>0</DocSecurity>
  <Lines>2722</Lines>
  <Paragraphs>7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an Heng</dc:creator>
  <cp:keywords/>
  <dc:description/>
  <cp:lastModifiedBy>chn off28</cp:lastModifiedBy>
  <cp:revision>4</cp:revision>
  <dcterms:created xsi:type="dcterms:W3CDTF">2022-02-09T18:09:00Z</dcterms:created>
  <dcterms:modified xsi:type="dcterms:W3CDTF">2022-03-2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KNsiQcN"/&gt;&lt;style id="http://www.zotero.org/styles/plos-one" hasBibliography="1" bibliographyStyleHasBeenSet="1"/&gt;&lt;prefs&gt;&lt;pref name="fieldType" value="Field"/&gt;&lt;pref name="dontAskDelayCitationUp</vt:lpwstr>
  </property>
  <property fmtid="{D5CDD505-2E9C-101B-9397-08002B2CF9AE}" pid="3" name="ZOTERO_PREF_2">
    <vt:lpwstr>dates" value="true"/&gt;&lt;/prefs&gt;&lt;/data&gt;</vt:lpwstr>
  </property>
</Properties>
</file>